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DF069" w14:textId="1CAEAE7A" w:rsidR="00A963A5" w:rsidRDefault="00A963A5" w:rsidP="00BC75F6">
      <w:pPr>
        <w:pStyle w:val="Title"/>
        <w:jc w:val="center"/>
      </w:pPr>
      <w:r>
        <w:t>S1</w:t>
      </w:r>
      <w:r w:rsidR="001B70D1">
        <w:t xml:space="preserve"> File.</w:t>
      </w:r>
      <w:r w:rsidR="0001189B" w:rsidRPr="004615A7">
        <w:t xml:space="preserve"> </w:t>
      </w:r>
      <w:r>
        <w:t xml:space="preserve">Model </w:t>
      </w:r>
      <w:r w:rsidR="009558B3">
        <w:t>p</w:t>
      </w:r>
      <w:r>
        <w:t>arameterization</w:t>
      </w:r>
    </w:p>
    <w:p w14:paraId="02F7AFA2" w14:textId="77777777" w:rsidR="00FA4F4C" w:rsidRDefault="00A62F63" w:rsidP="00BC75F6">
      <w:pPr>
        <w:pStyle w:val="Title"/>
        <w:jc w:val="center"/>
        <w:rPr>
          <w:b w:val="0"/>
          <w:bCs/>
        </w:rPr>
      </w:pPr>
      <w:r w:rsidRPr="00BC75F6">
        <w:rPr>
          <w:b w:val="0"/>
          <w:bCs/>
        </w:rPr>
        <w:t xml:space="preserve">Supplement to </w:t>
      </w:r>
    </w:p>
    <w:p w14:paraId="2A415851" w14:textId="77777777" w:rsidR="003A3880" w:rsidRDefault="0001189B" w:rsidP="00BC75F6">
      <w:pPr>
        <w:pStyle w:val="Title"/>
        <w:jc w:val="center"/>
        <w:rPr>
          <w:b w:val="0"/>
          <w:bCs/>
          <w:i/>
          <w:iCs/>
        </w:rPr>
      </w:pPr>
      <w:r w:rsidRPr="00BC75F6">
        <w:rPr>
          <w:b w:val="0"/>
          <w:bCs/>
        </w:rPr>
        <w:t>“</w:t>
      </w:r>
      <w:r w:rsidR="0074587C" w:rsidRPr="00BC75F6">
        <w:rPr>
          <w:b w:val="0"/>
          <w:bCs/>
          <w:i/>
          <w:iCs/>
        </w:rPr>
        <w:t>Density</w:t>
      </w:r>
      <w:r w:rsidR="00CD3855" w:rsidRPr="00BC75F6">
        <w:rPr>
          <w:b w:val="0"/>
          <w:bCs/>
          <w:i/>
          <w:iCs/>
        </w:rPr>
        <w:t xml:space="preserve"> </w:t>
      </w:r>
      <w:r w:rsidR="0074587C" w:rsidRPr="00BC75F6">
        <w:rPr>
          <w:b w:val="0"/>
          <w:bCs/>
          <w:i/>
          <w:iCs/>
        </w:rPr>
        <w:t xml:space="preserve">dependence can obscure nonlethal effects of </w:t>
      </w:r>
    </w:p>
    <w:p w14:paraId="71E29C62" w14:textId="45A6C787" w:rsidR="0074587C" w:rsidRPr="00BC75F6" w:rsidRDefault="0074587C" w:rsidP="00BC75F6">
      <w:pPr>
        <w:pStyle w:val="Title"/>
        <w:jc w:val="center"/>
        <w:rPr>
          <w:b w:val="0"/>
          <w:bCs/>
        </w:rPr>
      </w:pPr>
      <w:r w:rsidRPr="00BC75F6">
        <w:rPr>
          <w:b w:val="0"/>
          <w:bCs/>
          <w:i/>
          <w:iCs/>
        </w:rPr>
        <w:t>disturbance on life history of medium-sized cetaceans</w:t>
      </w:r>
      <w:r w:rsidR="0001189B" w:rsidRPr="00BC75F6">
        <w:rPr>
          <w:b w:val="0"/>
          <w:bCs/>
        </w:rPr>
        <w:t>”</w:t>
      </w:r>
    </w:p>
    <w:p w14:paraId="251CA484" w14:textId="4D2E46FB" w:rsidR="00242AA3" w:rsidRPr="00BC75F6" w:rsidRDefault="00BC75F6" w:rsidP="00BC75F6">
      <w:pPr>
        <w:pStyle w:val="Heading1"/>
        <w:jc w:val="center"/>
        <w:rPr>
          <w:b w:val="0"/>
          <w:bCs/>
          <w:lang w:val="en-GB"/>
        </w:rPr>
      </w:pPr>
      <w:r>
        <w:rPr>
          <w:b w:val="0"/>
          <w:bCs/>
          <w:lang w:val="en-GB"/>
        </w:rPr>
        <w:t>Submitted to PlosONE</w:t>
      </w:r>
    </w:p>
    <w:p w14:paraId="1E7B5918" w14:textId="77777777" w:rsidR="00BC75F6" w:rsidRPr="00BC75F6" w:rsidRDefault="00BC75F6" w:rsidP="00BC75F6">
      <w:pPr>
        <w:rPr>
          <w:lang w:val="en-GB"/>
        </w:rPr>
      </w:pPr>
    </w:p>
    <w:p w14:paraId="0436F9D5" w14:textId="16BC5FE7" w:rsidR="00A04FF9" w:rsidRDefault="002720F8" w:rsidP="00C26BFD">
      <w:pPr>
        <w:ind w:firstLine="0"/>
        <w:rPr>
          <w:rFonts w:cs="Calibri"/>
          <w:lang w:val="en-GB"/>
        </w:rPr>
      </w:pPr>
      <w:r>
        <w:rPr>
          <w:rFonts w:cs="Calibri"/>
          <w:lang w:val="en-GB"/>
        </w:rPr>
        <w:t xml:space="preserve">Model </w:t>
      </w:r>
      <w:r w:rsidR="00B272F9">
        <w:rPr>
          <w:rFonts w:cs="Calibri"/>
          <w:lang w:val="en-GB"/>
        </w:rPr>
        <w:t xml:space="preserve">parameters and </w:t>
      </w:r>
      <w:r>
        <w:rPr>
          <w:rFonts w:cs="Calibri"/>
          <w:lang w:val="en-GB"/>
        </w:rPr>
        <w:t xml:space="preserve">equations are summarized in </w:t>
      </w:r>
      <w:r w:rsidR="00D5255A">
        <w:rPr>
          <w:rFonts w:cs="Calibri"/>
          <w:lang w:val="en-GB"/>
        </w:rPr>
        <w:t>T</w:t>
      </w:r>
      <w:r>
        <w:rPr>
          <w:rFonts w:cs="Calibri"/>
          <w:lang w:val="en-GB"/>
        </w:rPr>
        <w:t xml:space="preserve">ables 1 and 2, respectively. </w:t>
      </w:r>
      <w:r w:rsidR="00F276B6">
        <w:rPr>
          <w:rFonts w:cs="Calibri"/>
          <w:lang w:val="en-GB"/>
        </w:rPr>
        <w:t>Most parameter value</w:t>
      </w:r>
      <w:r w:rsidR="00646CD9">
        <w:rPr>
          <w:rFonts w:cs="Calibri"/>
          <w:lang w:val="en-GB"/>
        </w:rPr>
        <w:t>s</w:t>
      </w:r>
      <w:r w:rsidR="00F276B6">
        <w:rPr>
          <w:rFonts w:cs="Calibri"/>
          <w:lang w:val="en-GB"/>
        </w:rPr>
        <w:t xml:space="preserve"> were derived from</w:t>
      </w:r>
      <w:r w:rsidR="00646CD9">
        <w:rPr>
          <w:rFonts w:cs="Calibri"/>
          <w:lang w:val="en-GB"/>
        </w:rPr>
        <w:t xml:space="preserve"> </w:t>
      </w:r>
      <w:r w:rsidR="006F1BD1">
        <w:rPr>
          <w:rFonts w:cs="Calibri"/>
          <w:lang w:val="en-GB"/>
        </w:rPr>
        <w:t>a</w:t>
      </w:r>
      <w:r w:rsidR="00646CD9">
        <w:rPr>
          <w:rFonts w:cs="Calibri"/>
          <w:lang w:val="en-GB"/>
        </w:rPr>
        <w:t xml:space="preserve"> report of the International Whaling Commission on the biology of northern hemisphere long-finned pilot whales</w:t>
      </w:r>
      <w:r w:rsidR="006B4332">
        <w:rPr>
          <w:rFonts w:cs="Calibri"/>
          <w:lang w:val="en-GB"/>
        </w:rPr>
        <w:t xml:space="preserve">, </w:t>
      </w:r>
      <w:r w:rsidR="00F01BCA">
        <w:rPr>
          <w:rFonts w:cs="Calibri"/>
          <w:i/>
          <w:lang w:val="en-GB"/>
        </w:rPr>
        <w:t>Globicephala melas</w:t>
      </w:r>
      <w:r w:rsidR="006B4332">
        <w:rPr>
          <w:rFonts w:cs="Calibri"/>
          <w:lang w:val="en-GB"/>
        </w:rPr>
        <w:t xml:space="preserve"> </w:t>
      </w:r>
      <w:r w:rsidR="001E7A86">
        <w:rPr>
          <w:rFonts w:cs="Calibri"/>
          <w:lang w:val="en-GB"/>
        </w:rPr>
        <w:fldChar w:fldCharType="begin"/>
      </w:r>
      <w:r w:rsidR="001E7A86">
        <w:rPr>
          <w:rFonts w:cs="Calibri"/>
          <w:lang w:val="en-GB"/>
        </w:rPr>
        <w:instrText xml:space="preserve"> ADDIN ZOTERO_ITEM CSL_CITATION {"citationID":"HmefWYBq","properties":{"formattedCitation":"[1]","plainCitation":"[1]","noteIndex":0},"citationItems":[{"id":2176,"uris":["http://zotero.org/users/local/6qJKLD2C/items/ZJQCZMLJ"],"uri":["http://zotero.org/users/local/6qJKLD2C/items/ZJQCZMLJ"],"itemData":{"id":2176,"type":"chapter","container-title":"Report of the International Whaling Commission, Special Issue 14","event-place":"Cambridge","publisher-place":"Cambridge","title":"Biology of Northern Hemisphere Pilot Whales. A collection of papers","editor":[{"family":"Donovan","given":"G. P."},{"family":"Lockyer","given":"C. H."},{"family":"Martin","given":"A. R."}],"author":[{"literal":"International Whaling Commission"}],"issued":{"date-parts":[["1993"]]}}}],"schema":"https://github.com/citation-style-language/schema/raw/master/csl-citation.json"} </w:instrText>
      </w:r>
      <w:r w:rsidR="001E7A86">
        <w:rPr>
          <w:rFonts w:cs="Calibri"/>
          <w:lang w:val="en-GB"/>
        </w:rPr>
        <w:fldChar w:fldCharType="separate"/>
      </w:r>
      <w:r w:rsidR="001E7A86">
        <w:rPr>
          <w:rFonts w:cs="Calibri"/>
          <w:noProof/>
          <w:lang w:val="en-GB"/>
        </w:rPr>
        <w:t>[1]</w:t>
      </w:r>
      <w:r w:rsidR="001E7A86">
        <w:rPr>
          <w:rFonts w:cs="Calibri"/>
          <w:lang w:val="en-GB"/>
        </w:rPr>
        <w:fldChar w:fldCharType="end"/>
      </w:r>
      <w:r w:rsidR="006E3B55">
        <w:rPr>
          <w:rFonts w:cs="Calibri"/>
          <w:lang w:val="en-GB"/>
        </w:rPr>
        <w:t>.</w:t>
      </w:r>
    </w:p>
    <w:p w14:paraId="67FFC2B0" w14:textId="4DF24FDC" w:rsidR="00C5640A" w:rsidRDefault="00C5640A" w:rsidP="00C26BFD">
      <w:pPr>
        <w:ind w:firstLine="0"/>
        <w:rPr>
          <w:rFonts w:cs="Calibri"/>
          <w:lang w:val="en-GB"/>
        </w:rPr>
      </w:pPr>
    </w:p>
    <w:p w14:paraId="0D9052B6" w14:textId="27B36462" w:rsidR="006E1E4F" w:rsidRPr="00A86686" w:rsidRDefault="00145443" w:rsidP="002C572E">
      <w:pPr>
        <w:ind w:firstLine="0"/>
        <w:rPr>
          <w:rFonts w:cs="Calibri"/>
          <w:i/>
          <w:lang w:val="en-GB"/>
        </w:rPr>
      </w:pPr>
      <w:r w:rsidRPr="00145443">
        <w:rPr>
          <w:rFonts w:cs="Calibri"/>
          <w:i/>
          <w:lang w:val="en-GB"/>
        </w:rPr>
        <w:t>Structural growth</w:t>
      </w:r>
    </w:p>
    <w:p w14:paraId="72EE3953" w14:textId="509382FE" w:rsidR="00A04FF9" w:rsidRPr="001C1815" w:rsidRDefault="005F0F3A" w:rsidP="00A86686">
      <w:pPr>
        <w:ind w:firstLine="0"/>
        <w:rPr>
          <w:rFonts w:cs="Calibri"/>
          <w:vertAlign w:val="subscript"/>
          <w:lang w:val="en-GB"/>
        </w:rPr>
      </w:pPr>
      <w:r>
        <w:rPr>
          <w:rFonts w:cs="Calibri"/>
          <w:lang w:val="en-GB"/>
        </w:rPr>
        <w:t>To estimate the Von Bertalanffy growth rate (</w:t>
      </w:r>
      <w:r w:rsidR="00675BFC" w:rsidRPr="00675BFC">
        <w:rPr>
          <w:rFonts w:cs="Calibri"/>
          <w:i/>
          <w:iCs/>
          <w:lang w:val="en-GB"/>
        </w:rPr>
        <w:t>k</w:t>
      </w:r>
      <w:r>
        <w:rPr>
          <w:rFonts w:eastAsiaTheme="minorEastAsia" w:cs="Calibri"/>
          <w:lang w:val="en-GB"/>
        </w:rPr>
        <w:t>) and asymptotic length (</w:t>
      </w:r>
      <m:oMath>
        <m:sSub>
          <m:sSubPr>
            <m:ctrlPr>
              <w:rPr>
                <w:rFonts w:ascii="Cambria Math" w:eastAsiaTheme="minorEastAsia" w:hAnsi="Cambria Math" w:cs="Calibri"/>
                <w:i/>
                <w:lang w:val="en-GB"/>
              </w:rPr>
            </m:ctrlPr>
          </m:sSubPr>
          <m:e>
            <m:r>
              <w:rPr>
                <w:rFonts w:ascii="Cambria Math" w:eastAsiaTheme="minorEastAsia" w:hAnsi="Cambria Math" w:cs="Calibri"/>
                <w:lang w:val="en-GB"/>
              </w:rPr>
              <m:t>l</m:t>
            </m:r>
          </m:e>
          <m:sub>
            <m:r>
              <w:rPr>
                <w:rFonts w:ascii="Cambria Math" w:eastAsiaTheme="minorEastAsia" w:hAnsi="Cambria Math" w:cs="Calibri"/>
                <w:lang w:val="en-GB"/>
              </w:rPr>
              <m:t>∞</m:t>
            </m:r>
          </m:sub>
        </m:sSub>
      </m:oMath>
      <w:r>
        <w:rPr>
          <w:rFonts w:eastAsiaTheme="minorEastAsia" w:cs="Calibri"/>
          <w:lang w:val="en-GB"/>
        </w:rPr>
        <w:t xml:space="preserve">), we </w:t>
      </w:r>
      <w:r w:rsidR="00363CD0">
        <w:rPr>
          <w:rFonts w:eastAsiaTheme="minorEastAsia" w:cs="Calibri"/>
          <w:lang w:val="en-GB"/>
        </w:rPr>
        <w:t xml:space="preserve">calculated </w:t>
      </w:r>
      <w:r>
        <w:rPr>
          <w:rFonts w:cs="Calibri"/>
          <w:lang w:val="en-GB"/>
        </w:rPr>
        <w:t>non-linear least squares estimates for males and female</w:t>
      </w:r>
      <w:r w:rsidR="009940A7">
        <w:rPr>
          <w:rFonts w:cs="Calibri"/>
          <w:lang w:val="en-GB"/>
        </w:rPr>
        <w:t>s</w:t>
      </w:r>
      <w:r>
        <w:rPr>
          <w:rFonts w:cs="Calibri"/>
          <w:lang w:val="en-GB"/>
        </w:rPr>
        <w:t xml:space="preserve"> on the mean length at age data in </w:t>
      </w:r>
      <w:r w:rsidR="00EE5AA5">
        <w:rPr>
          <w:rFonts w:cs="Calibri"/>
          <w:lang w:val="en-GB"/>
        </w:rPr>
        <w:t>Table 10 of</w:t>
      </w:r>
      <w:r w:rsidR="000C4519">
        <w:rPr>
          <w:rFonts w:cs="Calibri"/>
          <w:lang w:val="en-GB"/>
        </w:rPr>
        <w:t xml:space="preserve"> </w:t>
      </w:r>
      <w:r w:rsidR="001E7A86">
        <w:rPr>
          <w:rFonts w:cs="Calibri"/>
          <w:lang w:val="en-GB"/>
        </w:rPr>
        <w:fldChar w:fldCharType="begin"/>
      </w:r>
      <w:r w:rsidR="001E7A86">
        <w:rPr>
          <w:rFonts w:cs="Calibri"/>
          <w:lang w:val="en-GB"/>
        </w:rPr>
        <w:instrText xml:space="preserve"> ADDIN ZOTERO_ITEM CSL_CITATION {"citationID":"NOCWUNoS","properties":{"formattedCitation":"[2]","plainCitation":"[2]","noteIndex":0},"citationItems":[{"id":1775,"uris":["http://zotero.org/users/local/6qJKLD2C/items/NQHSJIDT"],"uri":["http://zotero.org/users/local/6qJKLD2C/items/NQHSJIDT"],"itemData":{"id":1775,"type":"article-journal","abstract":"Age related parameters are described for the long-finned pilot whale, based on material from 40 entire schools taken in the year-round Faroese drive-fishery. Age has been determined from dentinal and/or cemental growth layer groups (GLGs) in teeth. Longevity is greater in females which attain up to 59yrs, while males attain 46yrs. Overall mortality rates are higher in males, and mean estimates range from 0.0745-0.0817 in males and 0.0622-0.0737 in females. The mean size at birth is estimated to be 177.6cm and 75kg. Males attain a maximum length of 625cm and a weight of 2,320kg; the values for females are 512cm and 1,320kg respectively. The mean adult length (at age &gt;25yrs) is 570cm for males and 446cm for females. Females reach sexual maturity at an age of 8.7yrs, a length of 378.5cm and a minimum weight of 600kg. For both sexes, sexual maturity is determined by body size and not age. Physical maturity, determined from vertebral epiphyseal fusion, occurs between 2530yrs in most animals. Growth appears to fall into four phases: early postnatal; juvenile; young adult; pre-physically mature adult. Growth is rapid in the first phase and declines as physical maturity is approached (phase four). Growth rates for different regions of the body vary with developmental age. Both the von Bertalanffy and Laird-Gompertz growth models were fitted to the data using different assumptions. The latter provided the best model for describing both growth in length and weight over time. In both sexes the growth curve appears uncomplex, with no pronounced secondary pre-pubertal growth spurt in males. A few schools appear to be significantly different to the mean growth model, suggesting a possibility of difference in stock origin. Overall, there are many similarities with long-finned pilot whales elsewhere throughout the North Atlantic.","container-title":"Report of the International Whaling Commission, Special Issue 14","language":"en","page":"163-207","source":"Zotero","title":"Age and Growth Parameters of the Long-Finned Pilot Whale off the Faroe Islands","author":[{"family":"Bloch","given":"Dorete"},{"family":"Lockyer","given":"Christina"},{"family":"Zachariassen","given":"Martin"}],"issued":{"date-parts":[["1993"]]}}}],"schema":"https://github.com/citation-style-language/schema/raw/master/csl-citation.json"} </w:instrText>
      </w:r>
      <w:r w:rsidR="001E7A86">
        <w:rPr>
          <w:rFonts w:cs="Calibri"/>
          <w:lang w:val="en-GB"/>
        </w:rPr>
        <w:fldChar w:fldCharType="separate"/>
      </w:r>
      <w:r w:rsidR="001E7A86">
        <w:rPr>
          <w:rFonts w:cs="Calibri"/>
          <w:noProof/>
          <w:lang w:val="en-GB"/>
        </w:rPr>
        <w:t>[2]</w:t>
      </w:r>
      <w:r w:rsidR="001E7A86">
        <w:rPr>
          <w:rFonts w:cs="Calibri"/>
          <w:lang w:val="en-GB"/>
        </w:rPr>
        <w:fldChar w:fldCharType="end"/>
      </w:r>
      <w:r>
        <w:rPr>
          <w:rFonts w:cs="Calibri"/>
        </w:rPr>
        <w:t>.</w:t>
      </w:r>
      <w:r w:rsidR="00D40546">
        <w:rPr>
          <w:rFonts w:cs="Calibri"/>
        </w:rPr>
        <w:t xml:space="preserve"> </w:t>
      </w:r>
      <w:r w:rsidR="00926777">
        <w:rPr>
          <w:rFonts w:cs="Calibri"/>
          <w:lang w:val="en-GB"/>
        </w:rPr>
        <w:t>These data were combined with the best estimate for the length at birth (177</w:t>
      </w:r>
      <w:r w:rsidR="00B65164">
        <w:rPr>
          <w:rFonts w:cs="Calibri"/>
          <w:lang w:val="en-GB"/>
        </w:rPr>
        <w:t xml:space="preserve"> cm</w:t>
      </w:r>
      <w:r w:rsidR="00926777">
        <w:rPr>
          <w:rFonts w:cs="Calibri"/>
          <w:lang w:val="en-GB"/>
        </w:rPr>
        <w:t>) given by</w:t>
      </w:r>
      <w:r w:rsidR="001E7A86">
        <w:rPr>
          <w:rFonts w:cs="Calibri"/>
          <w:lang w:val="en-GB"/>
        </w:rPr>
        <w:t xml:space="preserve"> </w:t>
      </w:r>
      <w:r w:rsidR="001E7A86">
        <w:rPr>
          <w:rFonts w:cs="Calibri"/>
          <w:lang w:val="en-GB"/>
        </w:rPr>
        <w:fldChar w:fldCharType="begin"/>
      </w:r>
      <w:r w:rsidR="001E7A86">
        <w:rPr>
          <w:rFonts w:cs="Calibri"/>
          <w:lang w:val="en-GB"/>
        </w:rPr>
        <w:instrText xml:space="preserve"> ADDIN ZOTERO_ITEM CSL_CITATION {"citationID":"P50w2QOF","properties":{"formattedCitation":"[3]","plainCitation":"[3]","noteIndex":0},"citationItems":[{"id":1926,"uris":["http://zotero.org/users/local/6qJKLD2C/items/U5VYDYXN"],"uri":["http://zotero.org/users/local/6qJKLD2C/items/U5VYDYXN"],"itemData":{"id":1926,"type":"article-journal","abstract":"Nearly 2,000 female long-finned pilot whales, Globicephala melas, from the Faroese catch were examined, measured and sampled between July 1986 and June 1988. Females of this stock ovulate for the first time at an average age of 8yrs and average body length of 375cm. The attainment of a minimum body length, rather than a minimum age, seems to trigger menarche. The pattern of ovulation varies considerably within and between animals, but the average rate of one ovulation every 4yrs varies little through life. Ovulation and pregnancy may occur in even the oldest animals, but the interval between births increases throughout life, and pregnancy beyond 40yrs of age is rare. The average reproductive cycle is 5.1yrs in duration, but the youngest mature females shorten the lactation and 'resting' phases to the extent that pregnancy often occurs while they are still producing milk for the previous calf. Gestation lasts about 12 months; the calf is born at a mean length of 177cm and mass of 74kg. Conceptions and births are diffusely seasonal, peaking in summer and autumn. There is no evidence of consistent breeding synchrony within pods. Little difference could be found between the reproductive characteristics of this stock and that of the Newfoundland stock which was studied in the late 1950s.","container-title":"Report of the International Whaling Commission, Special Issue 14","language":"en","page":"263-304","source":"Zotero","title":"Reproductive Parameters of Female Long-Finned Pilot Whales (Globicephala melas) Around the Faroe Islands","author":[{"family":"Martin","given":"A R"},{"family":"Rothery","given":"P"}],"issued":{"date-parts":[["1993"]]}}}],"schema":"https://github.com/citation-style-language/schema/raw/master/csl-citation.json"} </w:instrText>
      </w:r>
      <w:r w:rsidR="001E7A86">
        <w:rPr>
          <w:rFonts w:cs="Calibri"/>
          <w:lang w:val="en-GB"/>
        </w:rPr>
        <w:fldChar w:fldCharType="separate"/>
      </w:r>
      <w:r w:rsidR="001E7A86">
        <w:rPr>
          <w:rFonts w:cs="Calibri"/>
          <w:noProof/>
          <w:lang w:val="en-GB"/>
        </w:rPr>
        <w:t>[3]</w:t>
      </w:r>
      <w:r w:rsidR="001E7A86">
        <w:rPr>
          <w:rFonts w:cs="Calibri"/>
          <w:lang w:val="en-GB"/>
        </w:rPr>
        <w:fldChar w:fldCharType="end"/>
      </w:r>
      <w:r w:rsidR="00926777">
        <w:rPr>
          <w:rFonts w:cs="Calibri"/>
          <w:lang w:val="en-GB"/>
        </w:rPr>
        <w:t xml:space="preserve">, which did not differ significantly between sexes. </w:t>
      </w:r>
      <w:r w:rsidR="005545BB">
        <w:rPr>
          <w:rFonts w:cs="Calibri"/>
          <w:lang w:val="en-GB"/>
        </w:rPr>
        <w:t>As such</w:t>
      </w:r>
      <w:r w:rsidR="00926777">
        <w:rPr>
          <w:rFonts w:cs="Calibri"/>
          <w:lang w:val="en-GB"/>
        </w:rPr>
        <w:t>, the Von Bertalanffy function</w:t>
      </w:r>
      <w:r w:rsidR="00B65164">
        <w:rPr>
          <w:rFonts w:cs="Calibri"/>
          <w:lang w:val="en-GB"/>
        </w:rPr>
        <w:t>s for males and female</w:t>
      </w:r>
      <w:r w:rsidR="00FB4531">
        <w:rPr>
          <w:rFonts w:cs="Calibri"/>
          <w:lang w:val="en-GB"/>
        </w:rPr>
        <w:t>s</w:t>
      </w:r>
      <w:r w:rsidR="00926777">
        <w:rPr>
          <w:rFonts w:cs="Calibri"/>
          <w:lang w:val="en-GB"/>
        </w:rPr>
        <w:t xml:space="preserve"> </w:t>
      </w:r>
      <w:r w:rsidR="00B65164">
        <w:rPr>
          <w:rFonts w:cs="Calibri"/>
          <w:lang w:val="en-GB"/>
        </w:rPr>
        <w:t xml:space="preserve">were </w:t>
      </w:r>
      <w:r w:rsidR="00365BB1">
        <w:rPr>
          <w:rFonts w:cs="Calibri"/>
          <w:lang w:val="en-GB"/>
        </w:rPr>
        <w:t xml:space="preserve">constrained </w:t>
      </w:r>
      <w:r w:rsidR="00926777">
        <w:rPr>
          <w:rFonts w:cs="Calibri"/>
          <w:lang w:val="en-GB"/>
        </w:rPr>
        <w:t>at</w:t>
      </w:r>
      <w:r w:rsidR="004D2686">
        <w:rPr>
          <w:rFonts w:cs="Calibri"/>
          <w:lang w:val="en-GB"/>
        </w:rPr>
        <w:t xml:space="preserve"> (</w:t>
      </w:r>
      <w:proofErr w:type="gramStart"/>
      <w:r w:rsidR="004D2686">
        <w:rPr>
          <w:rFonts w:cs="Calibri"/>
          <w:i/>
          <w:lang w:val="en-GB"/>
        </w:rPr>
        <w:t>a,l</w:t>
      </w:r>
      <w:proofErr w:type="gramEnd"/>
      <w:r w:rsidR="004D2686">
        <w:rPr>
          <w:rFonts w:cs="Calibri"/>
          <w:lang w:val="en-GB"/>
        </w:rPr>
        <w:t xml:space="preserve">) = </w:t>
      </w:r>
      <w:r w:rsidR="00926777">
        <w:rPr>
          <w:rFonts w:cs="Calibri"/>
          <w:lang w:val="en-GB"/>
        </w:rPr>
        <w:t>(0,177)</w:t>
      </w:r>
      <w:r w:rsidR="00365BB1">
        <w:rPr>
          <w:rFonts w:cs="Calibri"/>
          <w:lang w:val="en-GB"/>
        </w:rPr>
        <w:t xml:space="preserve">. </w:t>
      </w:r>
      <w:r w:rsidR="002F4DD9">
        <w:rPr>
          <w:rFonts w:cs="Calibri"/>
          <w:lang w:val="en-GB"/>
        </w:rPr>
        <w:t xml:space="preserve">Since age class </w:t>
      </w:r>
      <w:r w:rsidR="00F864A9">
        <w:rPr>
          <w:rFonts w:cs="Calibri"/>
          <w:i/>
          <w:lang w:val="en-GB"/>
        </w:rPr>
        <w:t>i</w:t>
      </w:r>
      <w:r w:rsidR="002F4DD9">
        <w:rPr>
          <w:rFonts w:cs="Calibri"/>
          <w:i/>
          <w:lang w:val="en-GB"/>
        </w:rPr>
        <w:t xml:space="preserve"> </w:t>
      </w:r>
      <w:r w:rsidR="002F4DD9">
        <w:rPr>
          <w:rFonts w:cs="Calibri"/>
          <w:lang w:val="en-GB"/>
        </w:rPr>
        <w:t xml:space="preserve">included all individuals with </w:t>
      </w:r>
      <w:r w:rsidR="00896A58">
        <w:rPr>
          <w:rFonts w:cs="Calibri"/>
          <w:lang w:val="en-GB"/>
        </w:rPr>
        <w:t xml:space="preserve">age </w:t>
      </w:r>
      <w:r w:rsidR="00747931">
        <w:rPr>
          <w:rFonts w:cs="Calibri"/>
          <w:lang w:val="en-GB"/>
        </w:rPr>
        <w:t xml:space="preserve">(in years) </w:t>
      </w:r>
      <w:r w:rsidR="002F4DD9">
        <w:rPr>
          <w:rFonts w:cs="Calibri"/>
          <w:lang w:val="en-GB"/>
        </w:rPr>
        <w:t xml:space="preserve">between </w:t>
      </w:r>
      <w:r w:rsidR="0098187E" w:rsidRPr="0098187E">
        <w:rPr>
          <w:rFonts w:cs="Calibri"/>
          <w:i/>
          <w:iCs/>
          <w:lang w:val="en-GB"/>
        </w:rPr>
        <w:t>i</w:t>
      </w:r>
      <w:r w:rsidR="0098187E">
        <w:rPr>
          <w:rFonts w:cs="Calibri"/>
          <w:i/>
          <w:iCs/>
          <w:lang w:val="en-GB"/>
        </w:rPr>
        <w:t xml:space="preserve"> </w:t>
      </w:r>
      <w:r w:rsidR="002F4DD9" w:rsidRPr="0098187E">
        <w:rPr>
          <w:rFonts w:cs="Calibri"/>
          <w:lang w:val="en-GB"/>
        </w:rPr>
        <w:t>an</w:t>
      </w:r>
      <w:r w:rsidR="0098187E">
        <w:rPr>
          <w:rFonts w:cs="Calibri"/>
          <w:lang w:val="en-GB"/>
        </w:rPr>
        <w:t xml:space="preserve">d </w:t>
      </w:r>
      <w:r w:rsidR="0098187E">
        <w:rPr>
          <w:rFonts w:cs="Calibri"/>
          <w:i/>
          <w:iCs/>
          <w:lang w:val="en-GB"/>
        </w:rPr>
        <w:t>i</w:t>
      </w:r>
      <w:r w:rsidR="0098187E" w:rsidRPr="008618DC">
        <w:rPr>
          <w:rFonts w:cs="Calibri"/>
          <w:lang w:val="en-GB"/>
        </w:rPr>
        <w:t>+1</w:t>
      </w:r>
      <w:r w:rsidR="002F4DD9">
        <w:rPr>
          <w:rFonts w:cs="Calibri"/>
          <w:lang w:val="en-GB"/>
        </w:rPr>
        <w:t>, w</w:t>
      </w:r>
      <w:r w:rsidR="00DD69E0">
        <w:rPr>
          <w:rFonts w:cs="Calibri"/>
          <w:lang w:val="en-GB"/>
        </w:rPr>
        <w:t xml:space="preserve">e applied an age transformation of 0.5 to obtain mean values </w:t>
      </w:r>
      <w:r w:rsidR="00732D5B">
        <w:rPr>
          <w:rFonts w:cs="Calibri"/>
          <w:lang w:val="en-GB"/>
        </w:rPr>
        <w:t xml:space="preserve">for </w:t>
      </w:r>
      <w:r w:rsidR="00DD69E0">
        <w:rPr>
          <w:rFonts w:cs="Calibri"/>
          <w:lang w:val="en-GB"/>
        </w:rPr>
        <w:t xml:space="preserve">each age class. </w:t>
      </w:r>
      <w:r w:rsidR="005D346D">
        <w:rPr>
          <w:rFonts w:cs="Calibri"/>
          <w:lang w:val="en-GB"/>
        </w:rPr>
        <w:t>This resulted in satisfactory fit</w:t>
      </w:r>
      <w:r w:rsidR="00AD1DC8">
        <w:rPr>
          <w:rFonts w:cs="Calibri"/>
          <w:lang w:val="en-GB"/>
        </w:rPr>
        <w:t>s</w:t>
      </w:r>
      <w:r w:rsidR="005D346D">
        <w:rPr>
          <w:rFonts w:cs="Calibri"/>
          <w:lang w:val="en-GB"/>
        </w:rPr>
        <w:t xml:space="preserve"> of the Von Bertalanffy equation</w:t>
      </w:r>
      <w:r w:rsidR="00215A8C">
        <w:rPr>
          <w:rFonts w:cs="Calibri"/>
          <w:lang w:val="en-GB"/>
        </w:rPr>
        <w:t>s</w:t>
      </w:r>
      <w:r w:rsidR="005D346D">
        <w:rPr>
          <w:rFonts w:cs="Calibri"/>
          <w:lang w:val="en-GB"/>
        </w:rPr>
        <w:t xml:space="preserve"> (Figure 1</w:t>
      </w:r>
      <w:r w:rsidR="00796D3A">
        <w:rPr>
          <w:rFonts w:cs="Calibri"/>
          <w:lang w:val="en-GB"/>
        </w:rPr>
        <w:t xml:space="preserve"> in S2 Supplemental results</w:t>
      </w:r>
      <w:r w:rsidR="005D346D">
        <w:rPr>
          <w:rFonts w:cs="Calibri"/>
          <w:lang w:val="en-GB"/>
        </w:rPr>
        <w:t xml:space="preserve">). </w:t>
      </w:r>
      <w:r w:rsidR="001C1815">
        <w:rPr>
          <w:rFonts w:cs="Calibri"/>
          <w:lang w:val="en-GB"/>
        </w:rPr>
        <w:t>Estimates for</w:t>
      </w:r>
      <w:r w:rsidR="003B58C1">
        <w:rPr>
          <w:rFonts w:cs="Calibri"/>
          <w:lang w:val="en-GB"/>
        </w:rPr>
        <w:t xml:space="preserve"> </w:t>
      </w:r>
      <w:r w:rsidR="003B58C1">
        <w:rPr>
          <w:rFonts w:cs="Calibri"/>
          <w:i/>
          <w:iCs/>
          <w:lang w:val="en-GB"/>
        </w:rPr>
        <w:t>k</w:t>
      </w:r>
      <w:r w:rsidR="001C1815">
        <w:rPr>
          <w:rFonts w:cs="Calibri"/>
          <w:lang w:val="en-GB"/>
        </w:rPr>
        <w:t xml:space="preserve"> </w:t>
      </w:r>
      <w:r w:rsidR="001C1815">
        <w:rPr>
          <w:rFonts w:eastAsiaTheme="minorEastAsia" w:cs="Calibri"/>
          <w:lang w:val="en-GB"/>
        </w:rPr>
        <w:t>were divided by 365 to obtain growth rate</w:t>
      </w:r>
      <w:r w:rsidR="00F864A9">
        <w:rPr>
          <w:rFonts w:eastAsiaTheme="minorEastAsia" w:cs="Calibri"/>
          <w:lang w:val="en-GB"/>
        </w:rPr>
        <w:t>s</w:t>
      </w:r>
      <w:r w:rsidR="001C1815">
        <w:rPr>
          <w:rFonts w:eastAsiaTheme="minorEastAsia" w:cs="Calibri"/>
          <w:lang w:val="en-GB"/>
        </w:rPr>
        <w:t xml:space="preserve"> per day.</w:t>
      </w:r>
      <w:r w:rsidR="00A61F2C">
        <w:rPr>
          <w:rFonts w:eastAsiaTheme="minorEastAsia" w:cs="Calibri"/>
          <w:lang w:val="en-GB"/>
        </w:rPr>
        <w:t xml:space="preserve"> </w:t>
      </w:r>
    </w:p>
    <w:p w14:paraId="0333105E" w14:textId="7A4B0CB6" w:rsidR="00E61A0C" w:rsidRDefault="00997B03" w:rsidP="005C6406">
      <w:pPr>
        <w:ind w:firstLine="720"/>
        <w:rPr>
          <w:rFonts w:eastAsiaTheme="minorEastAsia"/>
        </w:rPr>
      </w:pPr>
      <w:r>
        <w:rPr>
          <w:rFonts w:cs="Calibri"/>
          <w:lang w:val="en-GB"/>
        </w:rPr>
        <w:t xml:space="preserve">Data </w:t>
      </w:r>
      <w:r w:rsidR="00822ECF">
        <w:rPr>
          <w:rFonts w:cs="Calibri"/>
          <w:lang w:val="en-GB"/>
        </w:rPr>
        <w:t xml:space="preserve">on body </w:t>
      </w:r>
      <w:r w:rsidR="002B3F21">
        <w:rPr>
          <w:rFonts w:cs="Calibri"/>
          <w:lang w:val="en-GB"/>
        </w:rPr>
        <w:t xml:space="preserve">weight </w:t>
      </w:r>
      <w:r w:rsidR="00822ECF">
        <w:rPr>
          <w:rFonts w:cs="Calibri"/>
          <w:lang w:val="en-GB"/>
        </w:rPr>
        <w:t>and</w:t>
      </w:r>
      <w:r w:rsidR="002B3F21">
        <w:rPr>
          <w:rFonts w:cs="Calibri"/>
          <w:lang w:val="en-GB"/>
        </w:rPr>
        <w:t xml:space="preserve"> relative contribution of</w:t>
      </w:r>
      <w:r w:rsidR="00822ECF">
        <w:rPr>
          <w:rFonts w:cs="Calibri"/>
          <w:lang w:val="en-GB"/>
        </w:rPr>
        <w:t xml:space="preserve"> lipid</w:t>
      </w:r>
      <w:r w:rsidR="002B3F21">
        <w:rPr>
          <w:rFonts w:cs="Calibri"/>
          <w:lang w:val="en-GB"/>
        </w:rPr>
        <w:t>s</w:t>
      </w:r>
      <w:r w:rsidR="00822ECF">
        <w:rPr>
          <w:rFonts w:cs="Calibri"/>
          <w:lang w:val="en-GB"/>
        </w:rPr>
        <w:t xml:space="preserve"> </w:t>
      </w:r>
      <w:r w:rsidR="002B3F21">
        <w:rPr>
          <w:rFonts w:cs="Calibri"/>
          <w:lang w:val="en-GB"/>
        </w:rPr>
        <w:t xml:space="preserve">to total body weight </w:t>
      </w:r>
      <w:r w:rsidR="00822ECF">
        <w:t xml:space="preserve">where used to </w:t>
      </w:r>
      <w:r w:rsidR="00613EE8">
        <w:t>es</w:t>
      </w:r>
      <w:r>
        <w:t xml:space="preserve">timate the structural length-weight parameters </w:t>
      </w:r>
      <m:oMath>
        <m:sSub>
          <m:sSubPr>
            <m:ctrlPr>
              <w:rPr>
                <w:rFonts w:ascii="Cambria Math" w:hAnsi="Cambria Math"/>
                <w:i/>
              </w:rPr>
            </m:ctrlPr>
          </m:sSubPr>
          <m:e>
            <m:r>
              <w:rPr>
                <w:rFonts w:ascii="Cambria Math" w:hAnsi="Cambria Math"/>
              </w:rPr>
              <m:t>ω</m:t>
            </m:r>
          </m:e>
          <m:sub>
            <m:r>
              <w:rPr>
                <w:rFonts w:ascii="Cambria Math" w:hAnsi="Cambria Math"/>
              </w:rPr>
              <m:t>1</m:t>
            </m:r>
          </m:sub>
        </m:sSub>
      </m:oMath>
      <w:r>
        <w:rPr>
          <w:rFonts w:eastAsiaTheme="minorEastAsia"/>
        </w:rPr>
        <w:t xml:space="preserve"> and</w:t>
      </w:r>
      <w:r>
        <w:rPr>
          <w:rFonts w:cs="Calibri"/>
          <w:lang w:val="en-GB"/>
        </w:rPr>
        <w:t xml:space="preserve"> </w:t>
      </w:r>
      <m:oMath>
        <m:sSub>
          <m:sSubPr>
            <m:ctrlPr>
              <w:rPr>
                <w:rFonts w:ascii="Cambria Math" w:hAnsi="Cambria Math"/>
                <w:i/>
              </w:rPr>
            </m:ctrlPr>
          </m:sSubPr>
          <m:e>
            <m:r>
              <w:rPr>
                <w:rFonts w:ascii="Cambria Math" w:hAnsi="Cambria Math"/>
              </w:rPr>
              <m:t>ω</m:t>
            </m:r>
          </m:e>
          <m:sub>
            <m:r>
              <w:rPr>
                <w:rFonts w:ascii="Cambria Math" w:hAnsi="Cambria Math"/>
              </w:rPr>
              <m:t>2</m:t>
            </m:r>
          </m:sub>
        </m:sSub>
      </m:oMath>
      <w:r>
        <w:rPr>
          <w:rFonts w:eastAsiaTheme="minorEastAsia" w:cs="Calibri"/>
        </w:rPr>
        <w:t xml:space="preserve"> and the target and starvation body </w:t>
      </w:r>
      <w:r>
        <w:rPr>
          <w:rFonts w:eastAsiaTheme="minorEastAsia" w:cs="Calibri"/>
        </w:rPr>
        <w:lastRenderedPageBreak/>
        <w:t xml:space="preserve">condition parameters </w:t>
      </w:r>
      <m:oMath>
        <m:r>
          <w:rPr>
            <w:rFonts w:ascii="Cambria Math" w:hAnsi="Cambria Math"/>
            <w:noProof/>
          </w:rPr>
          <m:t>ρ</m:t>
        </m:r>
      </m:oMath>
      <w:r w:rsidRPr="00B92F83">
        <w:rPr>
          <w:rFonts w:eastAsiaTheme="minorEastAsia"/>
          <w:noProof/>
        </w:rPr>
        <w:t xml:space="preserve"> and </w:t>
      </w:r>
      <m:oMath>
        <m:sSub>
          <m:sSubPr>
            <m:ctrlPr>
              <w:rPr>
                <w:rFonts w:ascii="Cambria Math" w:eastAsiaTheme="minorEastAsia" w:hAnsi="Cambria Math"/>
                <w:i/>
                <w:noProof/>
              </w:rPr>
            </m:ctrlPr>
          </m:sSubPr>
          <m:e>
            <m:r>
              <w:rPr>
                <w:rFonts w:ascii="Cambria Math" w:eastAsiaTheme="minorEastAsia" w:hAnsi="Cambria Math"/>
                <w:noProof/>
              </w:rPr>
              <m:t>ρ</m:t>
            </m:r>
          </m:e>
          <m:sub>
            <m:r>
              <w:rPr>
                <w:rFonts w:ascii="Cambria Math" w:eastAsiaTheme="minorEastAsia" w:hAnsi="Cambria Math"/>
                <w:noProof/>
              </w:rPr>
              <m:t>s</m:t>
            </m:r>
          </m:sub>
        </m:sSub>
      </m:oMath>
      <w:r w:rsidRPr="00B92F83">
        <w:rPr>
          <w:rFonts w:eastAsiaTheme="minorEastAsia"/>
          <w:noProof/>
        </w:rPr>
        <w:t>.</w:t>
      </w:r>
      <w:r>
        <w:rPr>
          <w:rFonts w:eastAsiaTheme="minorEastAsia"/>
          <w:noProof/>
        </w:rPr>
        <w:t xml:space="preserve"> </w:t>
      </w:r>
      <w:r w:rsidR="00FC3DD0">
        <w:rPr>
          <w:rFonts w:eastAsiaTheme="minorEastAsia"/>
          <w:noProof/>
        </w:rPr>
        <w:t>Best estimate for mass at birth was 75 kg</w:t>
      </w:r>
      <w:r w:rsidR="00A35534">
        <w:rPr>
          <w:rFonts w:eastAsiaTheme="minorEastAsia"/>
          <w:noProof/>
        </w:rPr>
        <w:t xml:space="preserve"> </w:t>
      </w:r>
      <w:r w:rsidR="00A35534">
        <w:rPr>
          <w:rFonts w:eastAsiaTheme="minorEastAsia"/>
          <w:noProof/>
        </w:rPr>
        <w:fldChar w:fldCharType="begin"/>
      </w:r>
      <w:r w:rsidR="00A35534">
        <w:rPr>
          <w:rFonts w:eastAsiaTheme="minorEastAsia"/>
          <w:noProof/>
        </w:rPr>
        <w:instrText xml:space="preserve"> ADDIN ZOTERO_ITEM CSL_CITATION {"citationID":"I9xCCaH4","properties":{"formattedCitation":"[2]","plainCitation":"[2]","noteIndex":0},"citationItems":[{"id":1775,"uris":["http://zotero.org/users/local/6qJKLD2C/items/NQHSJIDT"],"uri":["http://zotero.org/users/local/6qJKLD2C/items/NQHSJIDT"],"itemData":{"id":1775,"type":"article-journal","abstract":"Age related parameters are described for the long-finned pilot whale, based on material from 40 entire schools taken in the year-round Faroese drive-fishery. Age has been determined from dentinal and/or cemental growth layer groups (GLGs) in teeth. Longevity is greater in females which attain up to 59yrs, while males attain 46yrs. Overall mortality rates are higher in males, and mean estimates range from 0.0745-0.0817 in males and 0.0622-0.0737 in females. The mean size at birth is estimated to be 177.6cm and 75kg. Males attain a maximum length of 625cm and a weight of 2,320kg; the values for females are 512cm and 1,320kg respectively. The mean adult length (at age &gt;25yrs) is 570cm for males and 446cm for females. Females reach sexual maturity at an age of 8.7yrs, a length of 378.5cm and a minimum weight of 600kg. For both sexes, sexual maturity is determined by body size and not age. Physical maturity, determined from vertebral epiphyseal fusion, occurs between 2530yrs in most animals. Growth appears to fall into four phases: early postnatal; juvenile; young adult; pre-physically mature adult. Growth is rapid in the first phase and declines as physical maturity is approached (phase four). Growth rates for different regions of the body vary with developmental age. Both the von Bertalanffy and Laird-Gompertz growth models were fitted to the data using different assumptions. The latter provided the best model for describing both growth in length and weight over time. In both sexes the growth curve appears uncomplex, with no pronounced secondary pre-pubertal growth spurt in males. A few schools appear to be significantly different to the mean growth model, suggesting a possibility of difference in stock origin. Overall, there are many similarities with long-finned pilot whales elsewhere throughout the North Atlantic.","container-title":"Report of the International Whaling Commission, Special Issue 14","language":"en","page":"163-207","source":"Zotero","title":"Age and Growth Parameters of the Long-Finned Pilot Whale off the Faroe Islands","author":[{"family":"Bloch","given":"Dorete"},{"family":"Lockyer","given":"Christina"},{"family":"Zachariassen","given":"Martin"}],"issued":{"date-parts":[["1993"]]}}}],"schema":"https://github.com/citation-style-language/schema/raw/master/csl-citation.json"} </w:instrText>
      </w:r>
      <w:r w:rsidR="00A35534">
        <w:rPr>
          <w:rFonts w:eastAsiaTheme="minorEastAsia"/>
          <w:noProof/>
        </w:rPr>
        <w:fldChar w:fldCharType="separate"/>
      </w:r>
      <w:r w:rsidR="00A35534">
        <w:rPr>
          <w:rFonts w:eastAsiaTheme="minorEastAsia"/>
          <w:noProof/>
        </w:rPr>
        <w:t>[2]</w:t>
      </w:r>
      <w:r w:rsidR="00A35534">
        <w:rPr>
          <w:rFonts w:eastAsiaTheme="minorEastAsia"/>
          <w:noProof/>
        </w:rPr>
        <w:fldChar w:fldCharType="end"/>
      </w:r>
      <w:r w:rsidR="00FC3DD0">
        <w:rPr>
          <w:rFonts w:eastAsiaTheme="minorEastAsia"/>
          <w:noProof/>
        </w:rPr>
        <w:t xml:space="preserve"> and lipid proportion for calves was 17%</w:t>
      </w:r>
      <w:r w:rsidR="00D748C0">
        <w:rPr>
          <w:rFonts w:eastAsiaTheme="minorEastAsia"/>
          <w:noProof/>
        </w:rPr>
        <w:t xml:space="preserve"> </w:t>
      </w:r>
      <w:r w:rsidR="00D748C0">
        <w:rPr>
          <w:rFonts w:eastAsiaTheme="minorEastAsia"/>
          <w:noProof/>
        </w:rPr>
        <w:fldChar w:fldCharType="begin"/>
      </w:r>
      <w:r w:rsidR="00D748C0">
        <w:rPr>
          <w:rFonts w:eastAsiaTheme="minorEastAsia"/>
          <w:noProof/>
        </w:rPr>
        <w:instrText xml:space="preserve"> ADDIN ZOTERO_ITEM CSL_CITATION {"citationID":"1Kp9MTTQ","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D748C0">
        <w:rPr>
          <w:rFonts w:eastAsiaTheme="minorEastAsia"/>
          <w:noProof/>
        </w:rPr>
        <w:fldChar w:fldCharType="separate"/>
      </w:r>
      <w:r w:rsidR="00D748C0">
        <w:rPr>
          <w:rFonts w:eastAsiaTheme="minorEastAsia"/>
          <w:noProof/>
        </w:rPr>
        <w:t>[4]</w:t>
      </w:r>
      <w:r w:rsidR="00D748C0">
        <w:rPr>
          <w:rFonts w:eastAsiaTheme="minorEastAsia"/>
          <w:noProof/>
        </w:rPr>
        <w:fldChar w:fldCharType="end"/>
      </w:r>
      <w:r w:rsidR="002F39D3">
        <w:t>.</w:t>
      </w:r>
      <w:r w:rsidR="00366C4B">
        <w:t xml:space="preserve"> Combining these gives a structural mass at birth of </w:t>
      </w:r>
      <w:r w:rsidR="004A6A80">
        <w:rPr>
          <w:i/>
          <w:iCs/>
        </w:rPr>
        <w:t>S</w:t>
      </w:r>
      <w:r w:rsidR="004A6A80" w:rsidRPr="00D572DC">
        <w:rPr>
          <w:i/>
          <w:iCs/>
          <w:vertAlign w:val="subscript"/>
        </w:rPr>
        <w:t>b</w:t>
      </w:r>
      <w:r w:rsidR="004A6A80">
        <w:rPr>
          <w:rFonts w:eastAsiaTheme="minorEastAsia"/>
        </w:rPr>
        <w:t xml:space="preserve"> = 75 (1 – 0.17) = 62 kg</w:t>
      </w:r>
      <w:r w:rsidR="00366C4B">
        <w:rPr>
          <w:rFonts w:eastAsiaTheme="minorEastAsia"/>
          <w:noProof/>
        </w:rPr>
        <w:t>.</w:t>
      </w:r>
      <w:r w:rsidR="00CD1B8D">
        <w:rPr>
          <w:rFonts w:eastAsiaTheme="minorEastAsia"/>
          <w:noProof/>
        </w:rPr>
        <w:t xml:space="preserve"> However, most</w:t>
      </w:r>
      <w:r w:rsidR="00C34E14">
        <w:t xml:space="preserve"> lipids </w:t>
      </w:r>
      <w:r w:rsidR="00CD1B8D">
        <w:t xml:space="preserve">of calves </w:t>
      </w:r>
      <w:r w:rsidR="002F39D3">
        <w:t xml:space="preserve">are </w:t>
      </w:r>
      <w:r w:rsidR="003F0D77">
        <w:t xml:space="preserve">probably of structural </w:t>
      </w:r>
      <w:r w:rsidR="002F39D3">
        <w:t xml:space="preserve">origin and cannot be used as an energy reserve without compromising survival. </w:t>
      </w:r>
      <w:r w:rsidR="006E283A">
        <w:t xml:space="preserve">To account for this, </w:t>
      </w:r>
      <w:r w:rsidR="00487636">
        <w:rPr>
          <w:rFonts w:eastAsiaTheme="minorEastAsia"/>
          <w:noProof/>
        </w:rPr>
        <w:t>we set</w:t>
      </w:r>
      <w:r w:rsidR="009B1C9B">
        <w:rPr>
          <w:rFonts w:eastAsiaTheme="minorEastAsia"/>
          <w:noProof/>
        </w:rPr>
        <w:t xml:space="preserve"> </w:t>
      </w:r>
      <w:r w:rsidR="00835C59">
        <w:rPr>
          <w:rFonts w:eastAsiaTheme="minorEastAsia"/>
          <w:noProof/>
        </w:rPr>
        <w:t xml:space="preserve">the </w:t>
      </w:r>
      <w:r w:rsidR="009B1C9B">
        <w:rPr>
          <w:rFonts w:eastAsiaTheme="minorEastAsia"/>
          <w:noProof/>
        </w:rPr>
        <w:t xml:space="preserve">starvation body condition threshold </w:t>
      </w:r>
      <m:oMath>
        <m:sSub>
          <m:sSubPr>
            <m:ctrlPr>
              <w:rPr>
                <w:rFonts w:ascii="Cambria Math" w:eastAsiaTheme="minorEastAsia" w:hAnsi="Cambria Math"/>
                <w:i/>
                <w:noProof/>
              </w:rPr>
            </m:ctrlPr>
          </m:sSubPr>
          <m:e>
            <m:r>
              <w:rPr>
                <w:rFonts w:ascii="Cambria Math" w:eastAsiaTheme="minorEastAsia" w:hAnsi="Cambria Math"/>
                <w:noProof/>
              </w:rPr>
              <m:t>ρ</m:t>
            </m:r>
          </m:e>
          <m:sub>
            <m:r>
              <w:rPr>
                <w:rFonts w:ascii="Cambria Math" w:eastAsiaTheme="minorEastAsia" w:hAnsi="Cambria Math"/>
                <w:noProof/>
              </w:rPr>
              <m:t>s</m:t>
            </m:r>
          </m:sub>
        </m:sSub>
      </m:oMath>
      <w:r w:rsidR="00487636">
        <w:rPr>
          <w:rFonts w:eastAsiaTheme="minorEastAsia"/>
          <w:noProof/>
        </w:rPr>
        <w:t xml:space="preserve"> to 0.1</w:t>
      </w:r>
      <w:r w:rsidR="00C12611">
        <w:rPr>
          <w:rFonts w:eastAsiaTheme="minorEastAsia"/>
          <w:noProof/>
        </w:rPr>
        <w:t xml:space="preserve">5. </w:t>
      </w:r>
      <w:r w:rsidR="00EB1059">
        <w:rPr>
          <w:rFonts w:eastAsiaTheme="minorEastAsia"/>
          <w:noProof/>
        </w:rPr>
        <w:t xml:space="preserve">Bloch et al </w:t>
      </w:r>
      <w:r w:rsidR="006E3319">
        <w:rPr>
          <w:rFonts w:eastAsiaTheme="minorEastAsia"/>
          <w:noProof/>
        </w:rPr>
        <w:fldChar w:fldCharType="begin"/>
      </w:r>
      <w:r w:rsidR="006E3319">
        <w:rPr>
          <w:rFonts w:eastAsiaTheme="minorEastAsia"/>
          <w:noProof/>
        </w:rPr>
        <w:instrText xml:space="preserve"> ADDIN ZOTERO_ITEM CSL_CITATION {"citationID":"y4XrYKOr","properties":{"formattedCitation":"[2]","plainCitation":"[2]","noteIndex":0},"citationItems":[{"id":1775,"uris":["http://zotero.org/users/local/6qJKLD2C/items/NQHSJIDT"],"uri":["http://zotero.org/users/local/6qJKLD2C/items/NQHSJIDT"],"itemData":{"id":1775,"type":"article-journal","abstract":"Age related parameters are described for the long-finned pilot whale, based on material from 40 entire schools taken in the year-round Faroese drive-fishery. Age has been determined from dentinal and/or cemental growth layer groups (GLGs) in teeth. Longevity is greater in females which attain up to 59yrs, while males attain 46yrs. Overall mortality rates are higher in males, and mean estimates range from 0.0745-0.0817 in males and 0.0622-0.0737 in females. The mean size at birth is estimated to be 177.6cm and 75kg. Males attain a maximum length of 625cm and a weight of 2,320kg; the values for females are 512cm and 1,320kg respectively. The mean adult length (at age &gt;25yrs) is 570cm for males and 446cm for females. Females reach sexual maturity at an age of 8.7yrs, a length of 378.5cm and a minimum weight of 600kg. For both sexes, sexual maturity is determined by body size and not age. Physical maturity, determined from vertebral epiphyseal fusion, occurs between 2530yrs in most animals. Growth appears to fall into four phases: early postnatal; juvenile; young adult; pre-physically mature adult. Growth is rapid in the first phase and declines as physical maturity is approached (phase four). Growth rates for different regions of the body vary with developmental age. Both the von Bertalanffy and Laird-Gompertz growth models were fitted to the data using different assumptions. The latter provided the best model for describing both growth in length and weight over time. In both sexes the growth curve appears uncomplex, with no pronounced secondary pre-pubertal growth spurt in males. A few schools appear to be significantly different to the mean growth model, suggesting a possibility of difference in stock origin. Overall, there are many similarities with long-finned pilot whales elsewhere throughout the North Atlantic.","container-title":"Report of the International Whaling Commission, Special Issue 14","language":"en","page":"163-207","source":"Zotero","title":"Age and Growth Parameters of the Long-Finned Pilot Whale off the Faroe Islands","author":[{"family":"Bloch","given":"Dorete"},{"family":"Lockyer","given":"Christina"},{"family":"Zachariassen","given":"Martin"}],"issued":{"date-parts":[["1993"]]}}}],"schema":"https://github.com/citation-style-language/schema/raw/master/csl-citation.json"} </w:instrText>
      </w:r>
      <w:r w:rsidR="006E3319">
        <w:rPr>
          <w:rFonts w:eastAsiaTheme="minorEastAsia"/>
          <w:noProof/>
        </w:rPr>
        <w:fldChar w:fldCharType="separate"/>
      </w:r>
      <w:r w:rsidR="006E3319">
        <w:rPr>
          <w:rFonts w:eastAsiaTheme="minorEastAsia"/>
          <w:noProof/>
        </w:rPr>
        <w:t>[2]</w:t>
      </w:r>
      <w:r w:rsidR="006E3319">
        <w:rPr>
          <w:rFonts w:eastAsiaTheme="minorEastAsia"/>
          <w:noProof/>
        </w:rPr>
        <w:fldChar w:fldCharType="end"/>
      </w:r>
      <w:r w:rsidR="00EB1059">
        <w:rPr>
          <w:rFonts w:eastAsiaTheme="minorEastAsia"/>
          <w:noProof/>
        </w:rPr>
        <w:t xml:space="preserve"> report ultimate body weight for female pilot whales of 1320 kg at a length of 512 cm. </w:t>
      </w:r>
      <w:r w:rsidR="003B7E40">
        <w:rPr>
          <w:rFonts w:eastAsiaTheme="minorEastAsia"/>
          <w:noProof/>
        </w:rPr>
        <w:t>Of these individuals, lipid proportion is around 25%</w:t>
      </w:r>
      <w:r w:rsidR="006E3319">
        <w:t xml:space="preserve"> </w:t>
      </w:r>
      <w:r w:rsidR="006E3319">
        <w:fldChar w:fldCharType="begin"/>
      </w:r>
      <w:r w:rsidR="006E3319">
        <w:instrText xml:space="preserve"> ADDIN ZOTERO_ITEM CSL_CITATION {"citationID":"UE8J8qxk","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6E3319">
        <w:fldChar w:fldCharType="separate"/>
      </w:r>
      <w:r w:rsidR="006E3319">
        <w:rPr>
          <w:noProof/>
        </w:rPr>
        <w:t>[4]</w:t>
      </w:r>
      <w:r w:rsidR="006E3319">
        <w:fldChar w:fldCharType="end"/>
      </w:r>
      <w:r w:rsidR="003B7E40">
        <w:t xml:space="preserve">, </w:t>
      </w:r>
      <w:r w:rsidR="00F11652">
        <w:t xml:space="preserve">leading to an </w:t>
      </w:r>
      <w:r w:rsidR="003B7E40">
        <w:t xml:space="preserve">ultimate structural mass </w:t>
      </w:r>
      <w:r w:rsidR="00F11652">
        <w:t xml:space="preserve">of </w:t>
      </w:r>
      <m:oMath>
        <m:sSub>
          <m:sSubPr>
            <m:ctrlPr>
              <w:rPr>
                <w:rFonts w:ascii="Cambria Math" w:hAnsi="Cambria Math"/>
                <w:i/>
              </w:rPr>
            </m:ctrlPr>
          </m:sSubPr>
          <m:e>
            <m:r>
              <w:rPr>
                <w:rFonts w:ascii="Cambria Math" w:hAnsi="Cambria Math"/>
              </w:rPr>
              <m:t>S</m:t>
            </m:r>
          </m:e>
          <m:sub>
            <m:r>
              <w:rPr>
                <w:rFonts w:ascii="Cambria Math" w:hAnsi="Cambria Math"/>
              </w:rPr>
              <m:t>∞</m:t>
            </m:r>
          </m:sub>
        </m:sSub>
        <m:r>
          <w:rPr>
            <w:rFonts w:ascii="Cambria Math" w:hAnsi="Cambria Math"/>
          </w:rPr>
          <m:t>=990</m:t>
        </m:r>
      </m:oMath>
      <w:r w:rsidR="003B7E40">
        <w:rPr>
          <w:rFonts w:eastAsiaTheme="minorEastAsia"/>
        </w:rPr>
        <w:t xml:space="preserve"> kg. </w:t>
      </w:r>
      <w:r w:rsidR="00333220">
        <w:rPr>
          <w:rFonts w:eastAsiaTheme="minorEastAsia"/>
          <w:noProof/>
        </w:rPr>
        <w:t xml:space="preserve">Combining </w:t>
      </w:r>
      <m:oMath>
        <m:sSub>
          <m:sSubPr>
            <m:ctrlPr>
              <w:rPr>
                <w:rFonts w:ascii="Cambria Math" w:hAnsi="Cambria Math"/>
                <w:i/>
              </w:rPr>
            </m:ctrlPr>
          </m:sSubPr>
          <m:e>
            <m:r>
              <w:rPr>
                <w:rFonts w:ascii="Cambria Math" w:hAnsi="Cambria Math"/>
              </w:rPr>
              <m:t>S</m:t>
            </m:r>
          </m:e>
          <m:sub>
            <m:r>
              <w:rPr>
                <w:rFonts w:ascii="Cambria Math" w:hAnsi="Cambria Math"/>
              </w:rPr>
              <m:t>∞</m:t>
            </m:r>
          </m:sub>
        </m:sSub>
      </m:oMath>
      <w:r w:rsidR="00333220">
        <w:rPr>
          <w:rFonts w:eastAsiaTheme="minorEastAsia"/>
          <w:noProof/>
        </w:rPr>
        <w:t xml:space="preserve"> and </w:t>
      </w:r>
      <w:r w:rsidR="005810A8" w:rsidRPr="005810A8">
        <w:rPr>
          <w:rFonts w:eastAsiaTheme="minorEastAsia"/>
          <w:i/>
          <w:iCs/>
          <w:noProof/>
        </w:rPr>
        <w:t>S</w:t>
      </w:r>
      <w:r w:rsidR="005810A8" w:rsidRPr="005810A8">
        <w:rPr>
          <w:rFonts w:eastAsiaTheme="minorEastAsia"/>
          <w:i/>
          <w:iCs/>
          <w:noProof/>
          <w:vertAlign w:val="subscript"/>
        </w:rPr>
        <w:t>b</w:t>
      </w:r>
      <w:r w:rsidR="00333220">
        <w:rPr>
          <w:rFonts w:eastAsiaTheme="minorEastAsia"/>
        </w:rPr>
        <w:t xml:space="preserve"> gives a</w:t>
      </w:r>
      <w:r w:rsidR="001835B5">
        <w:rPr>
          <w:rFonts w:eastAsiaTheme="minorEastAsia"/>
        </w:rPr>
        <w:t xml:space="preserve"> </w:t>
      </w:r>
      <w:r w:rsidR="00C413BE">
        <w:rPr>
          <w:rFonts w:eastAsiaTheme="minorEastAsia"/>
        </w:rPr>
        <w:t xml:space="preserve">structural length-weight scaling exponent </w:t>
      </w:r>
      <w:r w:rsidR="00333220">
        <w:rPr>
          <w:rFonts w:eastAsiaTheme="minorEastAsia"/>
        </w:rPr>
        <w:t>of</w:t>
      </w:r>
      <w:r w:rsidR="00C413BE">
        <w:rPr>
          <w:rFonts w:eastAsiaTheme="minorEastAsia"/>
        </w:rPr>
        <w:t xml:space="preserve">: </w:t>
      </w:r>
      <m:oMath>
        <m:sSub>
          <m:sSubPr>
            <m:ctrlPr>
              <w:rPr>
                <w:rFonts w:ascii="Cambria Math" w:eastAsiaTheme="minorEastAsia" w:hAnsi="Cambria Math"/>
                <w:i/>
                <w:noProof/>
              </w:rPr>
            </m:ctrlPr>
          </m:sSubPr>
          <m:e>
            <m:r>
              <w:rPr>
                <w:rFonts w:ascii="Cambria Math" w:eastAsiaTheme="minorEastAsia" w:hAnsi="Cambria Math"/>
                <w:noProof/>
              </w:rPr>
              <m:t>ω</m:t>
            </m:r>
          </m:e>
          <m:sub>
            <m:r>
              <w:rPr>
                <w:rFonts w:ascii="Cambria Math" w:eastAsiaTheme="minorEastAsia" w:hAnsi="Cambria Math"/>
                <w:noProof/>
              </w:rPr>
              <m:t>1</m:t>
            </m:r>
          </m:sub>
        </m:sSub>
        <m:r>
          <w:rPr>
            <w:rFonts w:ascii="Cambria Math" w:eastAsiaTheme="minorEastAsia" w:hAnsi="Cambria Math"/>
            <w:noProof/>
          </w:rPr>
          <m:t>=</m:t>
        </m:r>
        <m:f>
          <m:fPr>
            <m:type m:val="lin"/>
            <m:ctrlPr>
              <w:rPr>
                <w:rFonts w:ascii="Cambria Math" w:eastAsiaTheme="minorEastAsia" w:hAnsi="Cambria Math"/>
                <w:i/>
                <w:noProof/>
              </w:rPr>
            </m:ctrlPr>
          </m:fPr>
          <m:num>
            <m:r>
              <m:rPr>
                <m:sty m:val="p"/>
              </m:rPr>
              <w:rPr>
                <w:rFonts w:ascii="Cambria Math" w:eastAsiaTheme="minorEastAsia" w:hAnsi="Cambria Math"/>
                <w:noProof/>
              </w:rPr>
              <m:t>ln</m:t>
            </m:r>
            <m:d>
              <m:dPr>
                <m:ctrlPr>
                  <w:rPr>
                    <w:rFonts w:ascii="Cambria Math" w:eastAsiaTheme="minorEastAsia" w:hAnsi="Cambria Math"/>
                    <w:i/>
                    <w:noProof/>
                  </w:rPr>
                </m:ctrlPr>
              </m:dPr>
              <m:e>
                <m:f>
                  <m:fPr>
                    <m:ctrlPr>
                      <w:rPr>
                        <w:rFonts w:ascii="Cambria Math" w:eastAsiaTheme="minorEastAsia" w:hAnsi="Cambria Math"/>
                        <w:i/>
                        <w:noProof/>
                      </w:rPr>
                    </m:ctrlPr>
                  </m:fPr>
                  <m:num>
                    <m:sSub>
                      <m:sSubPr>
                        <m:ctrlPr>
                          <w:rPr>
                            <w:rFonts w:ascii="Cambria Math" w:eastAsiaTheme="minorEastAsia" w:hAnsi="Cambria Math"/>
                            <w:i/>
                            <w:noProof/>
                          </w:rPr>
                        </m:ctrlPr>
                      </m:sSubPr>
                      <m:e>
                        <m:r>
                          <w:rPr>
                            <w:rFonts w:ascii="Cambria Math" w:eastAsiaTheme="minorEastAsia" w:hAnsi="Cambria Math"/>
                            <w:noProof/>
                          </w:rPr>
                          <m:t>S</m:t>
                        </m:r>
                      </m:e>
                      <m:sub>
                        <m:r>
                          <w:rPr>
                            <w:rFonts w:ascii="Cambria Math" w:eastAsiaTheme="minorEastAsia" w:hAnsi="Cambria Math"/>
                            <w:noProof/>
                          </w:rPr>
                          <m:t>∞</m:t>
                        </m:r>
                      </m:sub>
                    </m:sSub>
                  </m:num>
                  <m:den>
                    <m:sSub>
                      <m:sSubPr>
                        <m:ctrlPr>
                          <w:rPr>
                            <w:rFonts w:ascii="Cambria Math" w:eastAsiaTheme="minorEastAsia" w:hAnsi="Cambria Math"/>
                            <w:i/>
                            <w:noProof/>
                          </w:rPr>
                        </m:ctrlPr>
                      </m:sSubPr>
                      <m:e>
                        <m:r>
                          <w:rPr>
                            <w:rFonts w:ascii="Cambria Math" w:eastAsiaTheme="minorEastAsia" w:hAnsi="Cambria Math"/>
                            <w:noProof/>
                          </w:rPr>
                          <m:t>S</m:t>
                        </m:r>
                      </m:e>
                      <m:sub>
                        <m:r>
                          <w:rPr>
                            <w:rFonts w:ascii="Cambria Math" w:eastAsiaTheme="minorEastAsia" w:hAnsi="Cambria Math"/>
                            <w:noProof/>
                          </w:rPr>
                          <m:t>b</m:t>
                        </m:r>
                      </m:sub>
                    </m:sSub>
                  </m:den>
                </m:f>
              </m:e>
            </m:d>
          </m:num>
          <m:den>
            <m:r>
              <m:rPr>
                <m:sty m:val="p"/>
              </m:rPr>
              <w:rPr>
                <w:rFonts w:ascii="Cambria Math" w:eastAsiaTheme="minorEastAsia" w:hAnsi="Cambria Math"/>
                <w:noProof/>
              </w:rPr>
              <m:t>ln</m:t>
            </m:r>
            <m:d>
              <m:dPr>
                <m:ctrlPr>
                  <w:rPr>
                    <w:rFonts w:ascii="Cambria Math" w:eastAsiaTheme="minorEastAsia" w:hAnsi="Cambria Math"/>
                    <w:i/>
                    <w:noProof/>
                  </w:rPr>
                </m:ctrlPr>
              </m:dPr>
              <m:e>
                <m:f>
                  <m:fPr>
                    <m:ctrlPr>
                      <w:rPr>
                        <w:rFonts w:ascii="Cambria Math" w:eastAsiaTheme="minorEastAsia" w:hAnsi="Cambria Math"/>
                        <w:i/>
                        <w:noProof/>
                      </w:rPr>
                    </m:ctrlPr>
                  </m:fPr>
                  <m:num>
                    <m:sSub>
                      <m:sSubPr>
                        <m:ctrlPr>
                          <w:rPr>
                            <w:rFonts w:ascii="Cambria Math" w:eastAsiaTheme="minorEastAsia" w:hAnsi="Cambria Math"/>
                            <w:i/>
                            <w:noProof/>
                          </w:rPr>
                        </m:ctrlPr>
                      </m:sSubPr>
                      <m:e>
                        <m:r>
                          <w:rPr>
                            <w:rFonts w:ascii="Cambria Math" w:eastAsiaTheme="minorEastAsia" w:hAnsi="Cambria Math"/>
                            <w:noProof/>
                          </w:rPr>
                          <m:t>l</m:t>
                        </m:r>
                      </m:e>
                      <m:sub>
                        <m:r>
                          <w:rPr>
                            <w:rFonts w:ascii="Cambria Math" w:eastAsiaTheme="minorEastAsia" w:hAnsi="Cambria Math"/>
                            <w:noProof/>
                          </w:rPr>
                          <m:t>∞</m:t>
                        </m:r>
                      </m:sub>
                    </m:sSub>
                  </m:num>
                  <m:den>
                    <m:sSub>
                      <m:sSubPr>
                        <m:ctrlPr>
                          <w:rPr>
                            <w:rFonts w:ascii="Cambria Math" w:eastAsiaTheme="minorEastAsia" w:hAnsi="Cambria Math"/>
                            <w:i/>
                            <w:noProof/>
                          </w:rPr>
                        </m:ctrlPr>
                      </m:sSubPr>
                      <m:e>
                        <m:r>
                          <w:rPr>
                            <w:rFonts w:ascii="Cambria Math" w:eastAsiaTheme="minorEastAsia" w:hAnsi="Cambria Math"/>
                            <w:noProof/>
                          </w:rPr>
                          <m:t>l</m:t>
                        </m:r>
                      </m:e>
                      <m:sub>
                        <m:r>
                          <w:rPr>
                            <w:rFonts w:ascii="Cambria Math" w:eastAsiaTheme="minorEastAsia" w:hAnsi="Cambria Math"/>
                            <w:noProof/>
                          </w:rPr>
                          <m:t>b</m:t>
                        </m:r>
                      </m:sub>
                    </m:sSub>
                  </m:den>
                </m:f>
              </m:e>
            </m:d>
          </m:den>
        </m:f>
        <m:r>
          <w:rPr>
            <w:rFonts w:ascii="Cambria Math" w:eastAsiaTheme="minorEastAsia" w:hAnsi="Cambria Math"/>
            <w:noProof/>
          </w:rPr>
          <m:t>=2.6</m:t>
        </m:r>
      </m:oMath>
      <w:r w:rsidR="001835B5">
        <w:rPr>
          <w:rFonts w:eastAsiaTheme="minorEastAsia"/>
        </w:rPr>
        <w:t xml:space="preserve">, with </w:t>
      </w:r>
      <w:r w:rsidR="001835B5">
        <w:rPr>
          <w:rFonts w:eastAsiaTheme="minorEastAsia"/>
          <w:noProof/>
        </w:rPr>
        <w:t xml:space="preserve">a </w:t>
      </w:r>
      <w:r w:rsidR="00A416B9" w:rsidRPr="00B92F83">
        <w:rPr>
          <w:rFonts w:eastAsiaTheme="minorEastAsia"/>
          <w:noProof/>
        </w:rPr>
        <w:t xml:space="preserve">scaling constant </w:t>
      </w:r>
      <w:r w:rsidR="001835B5">
        <w:rPr>
          <w:rFonts w:eastAsiaTheme="minorEastAsia"/>
          <w:noProof/>
        </w:rPr>
        <w:t xml:space="preserve">of </w:t>
      </w:r>
      <m:oMath>
        <m:sSub>
          <m:sSubPr>
            <m:ctrlPr>
              <w:rPr>
                <w:rFonts w:ascii="Cambria Math" w:eastAsiaTheme="minorEastAsia" w:hAnsi="Cambria Math"/>
                <w:i/>
                <w:noProof/>
              </w:rPr>
            </m:ctrlPr>
          </m:sSubPr>
          <m:e>
            <m:r>
              <w:rPr>
                <w:rFonts w:ascii="Cambria Math" w:eastAsiaTheme="minorEastAsia" w:hAnsi="Cambria Math"/>
                <w:noProof/>
              </w:rPr>
              <m:t>ω</m:t>
            </m:r>
          </m:e>
          <m:sub>
            <m:r>
              <w:rPr>
                <w:rFonts w:ascii="Cambria Math" w:eastAsiaTheme="minorEastAsia" w:hAnsi="Cambria Math"/>
                <w:noProof/>
              </w:rPr>
              <m:t>2</m:t>
            </m:r>
          </m:sub>
        </m:sSub>
        <m:r>
          <w:rPr>
            <w:rFonts w:ascii="Cambria Math" w:eastAsiaTheme="minorEastAsia" w:hAnsi="Cambria Math"/>
            <w:noProof/>
          </w:rPr>
          <m:t>=8.5∙</m:t>
        </m:r>
        <m:sSup>
          <m:sSupPr>
            <m:ctrlPr>
              <w:rPr>
                <w:rFonts w:ascii="Cambria Math" w:eastAsiaTheme="minorEastAsia" w:hAnsi="Cambria Math"/>
                <w:i/>
                <w:noProof/>
              </w:rPr>
            </m:ctrlPr>
          </m:sSupPr>
          <m:e>
            <m:r>
              <w:rPr>
                <w:rFonts w:ascii="Cambria Math" w:eastAsiaTheme="minorEastAsia" w:hAnsi="Cambria Math"/>
                <w:noProof/>
              </w:rPr>
              <m:t>10</m:t>
            </m:r>
          </m:e>
          <m:sup>
            <m:r>
              <w:rPr>
                <w:rFonts w:ascii="Cambria Math" w:eastAsiaTheme="minorEastAsia" w:hAnsi="Cambria Math"/>
                <w:noProof/>
              </w:rPr>
              <m:t>-5</m:t>
            </m:r>
          </m:sup>
        </m:sSup>
      </m:oMath>
      <w:r w:rsidR="00A416B9">
        <w:rPr>
          <w:rFonts w:eastAsiaTheme="minorEastAsia"/>
          <w:noProof/>
        </w:rPr>
        <w:t>.</w:t>
      </w:r>
      <w:r w:rsidR="00060D6F">
        <w:rPr>
          <w:rFonts w:eastAsiaTheme="minorEastAsia"/>
          <w:noProof/>
        </w:rPr>
        <w:t xml:space="preserve"> </w:t>
      </w:r>
      <w:r w:rsidR="00371D39">
        <w:rPr>
          <w:rFonts w:eastAsiaTheme="minorEastAsia"/>
          <w:noProof/>
        </w:rPr>
        <w:t>According to Table 3 in</w:t>
      </w:r>
      <w:r w:rsidR="00197FB6">
        <w:rPr>
          <w:rFonts w:eastAsiaTheme="minorEastAsia"/>
          <w:noProof/>
        </w:rPr>
        <w:t xml:space="preserve"> </w:t>
      </w:r>
      <w:r w:rsidR="00197FB6">
        <w:rPr>
          <w:rFonts w:eastAsiaTheme="minorEastAsia"/>
          <w:noProof/>
        </w:rPr>
        <w:fldChar w:fldCharType="begin"/>
      </w:r>
      <w:r w:rsidR="00197FB6">
        <w:rPr>
          <w:rFonts w:eastAsiaTheme="minorEastAsia"/>
          <w:noProof/>
        </w:rPr>
        <w:instrText xml:space="preserve"> ADDIN ZOTERO_ITEM CSL_CITATION {"citationID":"xysj7nIA","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197FB6">
        <w:rPr>
          <w:rFonts w:eastAsiaTheme="minorEastAsia"/>
          <w:noProof/>
        </w:rPr>
        <w:fldChar w:fldCharType="separate"/>
      </w:r>
      <w:r w:rsidR="00197FB6">
        <w:rPr>
          <w:rFonts w:eastAsiaTheme="minorEastAsia"/>
          <w:noProof/>
        </w:rPr>
        <w:t>[4]</w:t>
      </w:r>
      <w:r w:rsidR="00197FB6">
        <w:rPr>
          <w:rFonts w:eastAsiaTheme="minorEastAsia"/>
          <w:noProof/>
        </w:rPr>
        <w:fldChar w:fldCharType="end"/>
      </w:r>
      <w:r w:rsidR="00371D39">
        <w:t xml:space="preserve">, length-weight relationships </w:t>
      </w:r>
      <w:r w:rsidR="00B9567D">
        <w:t xml:space="preserve">and percentage of blubber </w:t>
      </w:r>
      <w:r w:rsidR="00371D39">
        <w:t xml:space="preserve">are </w:t>
      </w:r>
      <w:r w:rsidR="00B9567D">
        <w:t xml:space="preserve">not </w:t>
      </w:r>
      <w:r w:rsidR="00371D39">
        <w:t>significantly different between males and females</w:t>
      </w:r>
      <w:r w:rsidR="00B9567D">
        <w:rPr>
          <w:rFonts w:eastAsiaTheme="minorEastAsia"/>
          <w:noProof/>
        </w:rPr>
        <w:t xml:space="preserve">. Therefore, we </w:t>
      </w:r>
      <w:r w:rsidR="009E598D">
        <w:rPr>
          <w:rFonts w:eastAsiaTheme="minorEastAsia"/>
          <w:noProof/>
        </w:rPr>
        <w:t xml:space="preserve">adopt the structural length-weight relationship derived for females for males also. </w:t>
      </w:r>
      <w:r w:rsidR="00764958">
        <w:rPr>
          <w:rFonts w:eastAsiaTheme="minorEastAsia"/>
          <w:noProof/>
        </w:rPr>
        <w:t>This implies that males reach an asymptotic structural mass of</w:t>
      </w:r>
      <w:r w:rsidR="004005A1">
        <w:rPr>
          <w:rFonts w:eastAsiaTheme="minorEastAsia"/>
          <w:noProof/>
        </w:rPr>
        <w:t xml:space="preserve"> 8.5</w:t>
      </w:r>
      <w:r w:rsidR="001369BF">
        <w:rPr>
          <w:rFonts w:eastAsiaTheme="minorEastAsia"/>
          <w:noProof/>
        </w:rPr>
        <w:t xml:space="preserve"> </w:t>
      </w:r>
      <w:r w:rsidR="004005A1">
        <w:rPr>
          <w:rFonts w:eastAsiaTheme="minorEastAsia"/>
          <w:noProof/>
        </w:rPr>
        <w:t>·</w:t>
      </w:r>
      <w:r w:rsidR="001369BF">
        <w:rPr>
          <w:rFonts w:eastAsiaTheme="minorEastAsia"/>
          <w:noProof/>
        </w:rPr>
        <w:t xml:space="preserve"> </w:t>
      </w:r>
      <w:r w:rsidR="004005A1">
        <w:rPr>
          <w:rFonts w:eastAsiaTheme="minorEastAsia"/>
          <w:noProof/>
        </w:rPr>
        <w:t>10</w:t>
      </w:r>
      <w:r w:rsidR="001369BF">
        <w:rPr>
          <w:rFonts w:eastAsiaTheme="minorEastAsia"/>
          <w:noProof/>
          <w:vertAlign w:val="superscript"/>
        </w:rPr>
        <w:t>-</w:t>
      </w:r>
      <w:r w:rsidR="004005A1" w:rsidRPr="004005A1">
        <w:rPr>
          <w:rFonts w:eastAsiaTheme="minorEastAsia"/>
          <w:noProof/>
          <w:vertAlign w:val="superscript"/>
        </w:rPr>
        <w:t>5</w:t>
      </w:r>
      <w:r w:rsidR="00764958">
        <w:rPr>
          <w:rFonts w:eastAsiaTheme="minorEastAsia"/>
          <w:noProof/>
        </w:rPr>
        <w:t xml:space="preserve"> </w:t>
      </w:r>
      <w:r w:rsidR="001369BF">
        <w:rPr>
          <w:rFonts w:eastAsiaTheme="minorEastAsia"/>
          <w:noProof/>
        </w:rPr>
        <w:t>· 594</w:t>
      </w:r>
      <w:r w:rsidR="001369BF" w:rsidRPr="001369BF">
        <w:rPr>
          <w:rFonts w:eastAsiaTheme="minorEastAsia"/>
          <w:noProof/>
          <w:vertAlign w:val="superscript"/>
        </w:rPr>
        <w:t>2.6</w:t>
      </w:r>
      <w:r w:rsidR="001369BF">
        <w:rPr>
          <w:rFonts w:eastAsiaTheme="minorEastAsia"/>
          <w:noProof/>
        </w:rPr>
        <w:t xml:space="preserve"> = 1384 kg </w:t>
      </w:r>
      <w:r w:rsidR="00F467ED">
        <w:rPr>
          <w:rFonts w:eastAsiaTheme="minorEastAsia"/>
          <w:noProof/>
        </w:rPr>
        <w:t xml:space="preserve">and asymptotic total mass of </w:t>
      </w:r>
      <w:r w:rsidR="00F467ED" w:rsidRPr="00F467ED">
        <w:rPr>
          <w:rFonts w:eastAsiaTheme="minorEastAsia"/>
          <w:noProof/>
        </w:rPr>
        <w:t>1845</w:t>
      </w:r>
      <w:r w:rsidR="00F467ED">
        <w:rPr>
          <w:rFonts w:eastAsiaTheme="minorEastAsia"/>
          <w:noProof/>
        </w:rPr>
        <w:t xml:space="preserve"> kg. This compare</w:t>
      </w:r>
      <w:r w:rsidR="00BA6BC0">
        <w:rPr>
          <w:rFonts w:eastAsiaTheme="minorEastAsia"/>
          <w:noProof/>
        </w:rPr>
        <w:t>s</w:t>
      </w:r>
      <w:r w:rsidR="004005A1">
        <w:rPr>
          <w:rFonts w:eastAsiaTheme="minorEastAsia"/>
          <w:noProof/>
        </w:rPr>
        <w:t xml:space="preserve"> </w:t>
      </w:r>
      <w:r w:rsidR="00F467ED">
        <w:rPr>
          <w:rFonts w:eastAsiaTheme="minorEastAsia"/>
          <w:noProof/>
        </w:rPr>
        <w:t>reasonably well with the asymptotic weight of 1959 kg predicted from the Laird-Gompertz growth curve in</w:t>
      </w:r>
      <w:r w:rsidR="00C3058A">
        <w:rPr>
          <w:rFonts w:eastAsiaTheme="minorEastAsia"/>
          <w:noProof/>
        </w:rPr>
        <w:t xml:space="preserve"> </w:t>
      </w:r>
      <w:r w:rsidR="00C3058A">
        <w:rPr>
          <w:rFonts w:eastAsiaTheme="minorEastAsia"/>
          <w:noProof/>
        </w:rPr>
        <w:fldChar w:fldCharType="begin"/>
      </w:r>
      <w:r w:rsidR="00C3058A">
        <w:rPr>
          <w:rFonts w:eastAsiaTheme="minorEastAsia"/>
          <w:noProof/>
        </w:rPr>
        <w:instrText xml:space="preserve"> ADDIN ZOTERO_ITEM CSL_CITATION {"citationID":"HPbD4pll","properties":{"formattedCitation":"[2]","plainCitation":"[2]","noteIndex":0},"citationItems":[{"id":1775,"uris":["http://zotero.org/users/local/6qJKLD2C/items/NQHSJIDT"],"uri":["http://zotero.org/users/local/6qJKLD2C/items/NQHSJIDT"],"itemData":{"id":1775,"type":"article-journal","abstract":"Age related parameters are described for the long-finned pilot whale, based on material from 40 entire schools taken in the year-round Faroese drive-fishery. Age has been determined from dentinal and/or cemental growth layer groups (GLGs) in teeth. Longevity is greater in females which attain up to 59yrs, while males attain 46yrs. Overall mortality rates are higher in males, and mean estimates range from 0.0745-0.0817 in males and 0.0622-0.0737 in females. The mean size at birth is estimated to be 177.6cm and 75kg. Males attain a maximum length of 625cm and a weight of 2,320kg; the values for females are 512cm and 1,320kg respectively. The mean adult length (at age &gt;25yrs) is 570cm for males and 446cm for females. Females reach sexual maturity at an age of 8.7yrs, a length of 378.5cm and a minimum weight of 600kg. For both sexes, sexual maturity is determined by body size and not age. Physical maturity, determined from vertebral epiphyseal fusion, occurs between 2530yrs in most animals. Growth appears to fall into four phases: early postnatal; juvenile; young adult; pre-physically mature adult. Growth is rapid in the first phase and declines as physical maturity is approached (phase four). Growth rates for different regions of the body vary with developmental age. Both the von Bertalanffy and Laird-Gompertz growth models were fitted to the data using different assumptions. The latter provided the best model for describing both growth in length and weight over time. In both sexes the growth curve appears uncomplex, with no pronounced secondary pre-pubertal growth spurt in males. A few schools appear to be significantly different to the mean growth model, suggesting a possibility of difference in stock origin. Overall, there are many similarities with long-finned pilot whales elsewhere throughout the North Atlantic.","container-title":"Report of the International Whaling Commission, Special Issue 14","language":"en","page":"163-207","source":"Zotero","title":"Age and Growth Parameters of the Long-Finned Pilot Whale off the Faroe Islands","author":[{"family":"Bloch","given":"Dorete"},{"family":"Lockyer","given":"Christina"},{"family":"Zachariassen","given":"Martin"}],"issued":{"date-parts":[["1993"]]}}}],"schema":"https://github.com/citation-style-language/schema/raw/master/csl-citation.json"} </w:instrText>
      </w:r>
      <w:r w:rsidR="00C3058A">
        <w:rPr>
          <w:rFonts w:eastAsiaTheme="minorEastAsia"/>
          <w:noProof/>
        </w:rPr>
        <w:fldChar w:fldCharType="separate"/>
      </w:r>
      <w:r w:rsidR="00C3058A">
        <w:rPr>
          <w:rFonts w:eastAsiaTheme="minorEastAsia"/>
          <w:noProof/>
        </w:rPr>
        <w:t>[2]</w:t>
      </w:r>
      <w:r w:rsidR="00C3058A">
        <w:rPr>
          <w:rFonts w:eastAsiaTheme="minorEastAsia"/>
          <w:noProof/>
        </w:rPr>
        <w:fldChar w:fldCharType="end"/>
      </w:r>
      <w:r w:rsidR="00F467ED">
        <w:t xml:space="preserve">. </w:t>
      </w:r>
      <w:r w:rsidR="00607925">
        <w:t xml:space="preserve">The target body condition parameter </w:t>
      </w:r>
      <m:oMath>
        <m:r>
          <w:rPr>
            <w:rFonts w:ascii="Cambria Math" w:hAnsi="Cambria Math"/>
          </w:rPr>
          <m:t>ρ</m:t>
        </m:r>
      </m:oMath>
      <w:r w:rsidR="00607925">
        <w:rPr>
          <w:rFonts w:eastAsiaTheme="minorEastAsia"/>
        </w:rPr>
        <w:t xml:space="preserve"> </w:t>
      </w:r>
      <w:r w:rsidR="00607925">
        <w:t>sets the body condition at which individuals are feeding at 50% of their maximum feeding effort.</w:t>
      </w:r>
      <w:r w:rsidR="005C6406">
        <w:t xml:space="preserve"> Because in constant environments the body condition reaches an equilibrium at values below </w:t>
      </w:r>
      <m:oMath>
        <m:r>
          <w:rPr>
            <w:rFonts w:ascii="Cambria Math" w:hAnsi="Cambria Math"/>
          </w:rPr>
          <m:t>ρ</m:t>
        </m:r>
      </m:oMath>
      <w:r w:rsidR="005C6406">
        <w:rPr>
          <w:rFonts w:eastAsiaTheme="minorEastAsia"/>
        </w:rPr>
        <w:t xml:space="preserve">, we set </w:t>
      </w:r>
      <m:oMath>
        <m:r>
          <w:rPr>
            <w:rFonts w:ascii="Cambria Math" w:eastAsiaTheme="minorEastAsia" w:hAnsi="Cambria Math"/>
          </w:rPr>
          <m:t>ρ=0.3</m:t>
        </m:r>
      </m:oMath>
      <w:r w:rsidR="00A428B1">
        <w:rPr>
          <w:rFonts w:eastAsiaTheme="minorEastAsia"/>
        </w:rPr>
        <w:t>,</w:t>
      </w:r>
      <w:r w:rsidR="005C6406">
        <w:rPr>
          <w:rFonts w:eastAsiaTheme="minorEastAsia"/>
        </w:rPr>
        <w:t xml:space="preserve"> which is slightly above the observed lipid proportion of fully-grown pilot whales.</w:t>
      </w:r>
      <w:r w:rsidR="00A14524">
        <w:rPr>
          <w:rFonts w:eastAsiaTheme="minorEastAsia"/>
        </w:rPr>
        <w:t xml:space="preserve"> </w:t>
      </w:r>
    </w:p>
    <w:p w14:paraId="432E9B83" w14:textId="1B2FC53D" w:rsidR="00177680" w:rsidRDefault="00177680" w:rsidP="00177680">
      <w:pPr>
        <w:ind w:firstLine="0"/>
      </w:pPr>
    </w:p>
    <w:p w14:paraId="2C33755A" w14:textId="6CA3637B" w:rsidR="00177680" w:rsidRDefault="00177680" w:rsidP="00177680">
      <w:pPr>
        <w:pStyle w:val="Heading2"/>
        <w:rPr>
          <w:i w:val="0"/>
        </w:rPr>
      </w:pPr>
      <w:r>
        <w:t>Metabol</w:t>
      </w:r>
      <w:r w:rsidR="005841A0">
        <w:t>ic parameters</w:t>
      </w:r>
    </w:p>
    <w:p w14:paraId="5CBC3C7A" w14:textId="0E4D4B0F" w:rsidR="00244892" w:rsidRDefault="00537D11" w:rsidP="00537D11">
      <w:pPr>
        <w:ind w:firstLine="0"/>
        <w:rPr>
          <w:rFonts w:eastAsiaTheme="minorEastAsia"/>
        </w:rPr>
      </w:pPr>
      <w:r>
        <w:t>The metabolic rate scal</w:t>
      </w:r>
      <w:r w:rsidR="007E620E">
        <w:t>a</w:t>
      </w:r>
      <w:r>
        <w:t xml:space="preserve">r </w:t>
      </w:r>
      <m:oMath>
        <m:sSub>
          <m:sSubPr>
            <m:ctrlPr>
              <w:rPr>
                <w:rFonts w:ascii="Cambria Math" w:hAnsi="Cambria Math"/>
                <w:i/>
              </w:rPr>
            </m:ctrlPr>
          </m:sSubPr>
          <m:e>
            <m:r>
              <w:rPr>
                <w:rFonts w:ascii="Cambria Math" w:hAnsi="Cambria Math"/>
              </w:rPr>
              <m:t>σ</m:t>
            </m:r>
          </m:e>
          <m:sub>
            <m:r>
              <w:rPr>
                <w:rFonts w:ascii="Cambria Math" w:hAnsi="Cambria Math"/>
              </w:rPr>
              <m:t>M</m:t>
            </m:r>
          </m:sub>
        </m:sSub>
      </m:oMath>
      <w:r>
        <w:rPr>
          <w:rFonts w:eastAsiaTheme="minorEastAsia"/>
        </w:rPr>
        <w:t xml:space="preserve"> was set at 0.75</w:t>
      </w:r>
      <w:r w:rsidR="000304C9">
        <w:rPr>
          <w:rFonts w:eastAsiaTheme="minorEastAsia"/>
        </w:rPr>
        <w:t xml:space="preserve">, which </w:t>
      </w:r>
      <w:r w:rsidR="000E2CAD">
        <w:rPr>
          <w:rFonts w:eastAsiaTheme="minorEastAsia"/>
        </w:rPr>
        <w:t>represents</w:t>
      </w:r>
      <w:r>
        <w:rPr>
          <w:rFonts w:eastAsiaTheme="minorEastAsia"/>
        </w:rPr>
        <w:t xml:space="preserve"> 2.5 times basal metabolic rate</w:t>
      </w:r>
      <w:r w:rsidR="00E253F9">
        <w:rPr>
          <w:rFonts w:eastAsiaTheme="minorEastAsia"/>
        </w:rPr>
        <w:t xml:space="preserve"> </w:t>
      </w:r>
      <w:r w:rsidR="000304C9">
        <w:rPr>
          <w:rFonts w:eastAsiaTheme="minorEastAsia"/>
        </w:rPr>
        <w:t>as given by</w:t>
      </w:r>
      <w:r w:rsidR="00384927">
        <w:rPr>
          <w:rFonts w:eastAsiaTheme="minorEastAsia"/>
        </w:rPr>
        <w:t xml:space="preserve"> </w:t>
      </w:r>
      <w:r w:rsidR="00384927">
        <w:rPr>
          <w:rFonts w:eastAsiaTheme="minorEastAsia"/>
        </w:rPr>
        <w:fldChar w:fldCharType="begin"/>
      </w:r>
      <w:r w:rsidR="00384927">
        <w:rPr>
          <w:rFonts w:eastAsiaTheme="minorEastAsia"/>
        </w:rPr>
        <w:instrText xml:space="preserve"> ADDIN ZOTERO_ITEM CSL_CITATION {"citationID":"Abn0bKiG","properties":{"formattedCitation":"[5]","plainCitation":"[5]","noteIndex":0},"citationItems":[{"id":2177,"uris":["http://zotero.org/users/local/6qJKLD2C/items/CQ2CR9BT"],"uri":["http://zotero.org/users/local/6qJKLD2C/items/CQ2CR9BT"],"itemData":{"id":2177,"type":"book","event-place":"Huntington, N.Y.","publisher":"R.E. Krieger Pub. Co.","publisher-place":"Huntington, N.Y.","title":"The fire of life: an introduction to animal energetics","author":[{"family":"Kleiber","given":"M."}],"issued":{"date-parts":[["1975"]]}}}],"schema":"https://github.com/citation-style-language/schema/raw/master/csl-citation.json"} </w:instrText>
      </w:r>
      <w:r w:rsidR="00384927">
        <w:rPr>
          <w:rFonts w:eastAsiaTheme="minorEastAsia"/>
        </w:rPr>
        <w:fldChar w:fldCharType="separate"/>
      </w:r>
      <w:r w:rsidR="00384927">
        <w:rPr>
          <w:rFonts w:eastAsiaTheme="minorEastAsia"/>
          <w:noProof/>
        </w:rPr>
        <w:t>[5]</w:t>
      </w:r>
      <w:r w:rsidR="00384927">
        <w:rPr>
          <w:rFonts w:eastAsiaTheme="minorEastAsia"/>
        </w:rPr>
        <w:fldChar w:fldCharType="end"/>
      </w:r>
      <w:r w:rsidR="00384927">
        <w:rPr>
          <w:rFonts w:eastAsiaTheme="minorEastAsia"/>
        </w:rPr>
        <w:t xml:space="preserve"> </w:t>
      </w:r>
      <w:r w:rsidR="000304C9">
        <w:rPr>
          <w:rFonts w:eastAsiaTheme="minorEastAsia"/>
        </w:rPr>
        <w:t xml:space="preserve">and adopted by </w:t>
      </w:r>
      <w:r w:rsidR="00384927">
        <w:rPr>
          <w:rFonts w:eastAsiaTheme="minorEastAsia"/>
        </w:rPr>
        <w:fldChar w:fldCharType="begin"/>
      </w:r>
      <w:r w:rsidR="00384927">
        <w:rPr>
          <w:rFonts w:eastAsiaTheme="minorEastAsia"/>
        </w:rPr>
        <w:instrText xml:space="preserve"> ADDIN ZOTERO_ITEM CSL_CITATION {"citationID":"jyg8phTh","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384927">
        <w:rPr>
          <w:rFonts w:eastAsiaTheme="minorEastAsia"/>
        </w:rPr>
        <w:fldChar w:fldCharType="separate"/>
      </w:r>
      <w:r w:rsidR="00384927">
        <w:rPr>
          <w:rFonts w:eastAsiaTheme="minorEastAsia"/>
          <w:noProof/>
        </w:rPr>
        <w:t>[4]</w:t>
      </w:r>
      <w:r w:rsidR="00384927">
        <w:rPr>
          <w:rFonts w:eastAsiaTheme="minorEastAsia"/>
        </w:rPr>
        <w:fldChar w:fldCharType="end"/>
      </w:r>
      <w:r w:rsidR="00384927">
        <w:rPr>
          <w:rFonts w:eastAsiaTheme="minorEastAsia"/>
        </w:rPr>
        <w:t xml:space="preserve"> </w:t>
      </w:r>
      <w:r w:rsidR="000304C9">
        <w:t>for pilot whales</w:t>
      </w:r>
      <w:r>
        <w:t>.</w:t>
      </w:r>
      <w:r w:rsidR="00384684">
        <w:t xml:space="preserve"> The</w:t>
      </w:r>
      <w:r w:rsidR="00384684">
        <w:rPr>
          <w:rFonts w:eastAsiaTheme="minorEastAsia"/>
        </w:rPr>
        <w:t xml:space="preserve"> metabolic rate scalar is applied to the maintenance body weight, which is a weighted sum of </w:t>
      </w:r>
      <w:r w:rsidR="00A1284D">
        <w:rPr>
          <w:rFonts w:eastAsiaTheme="minorEastAsia"/>
        </w:rPr>
        <w:t xml:space="preserve">structure and reserve mass, with </w:t>
      </w:r>
      <w:r w:rsidR="00A1284D">
        <w:rPr>
          <w:rFonts w:eastAsiaTheme="minorEastAsia"/>
        </w:rPr>
        <w:lastRenderedPageBreak/>
        <w:t xml:space="preserve">weighting factors 1 and </w:t>
      </w:r>
      <m:oMath>
        <m:sSub>
          <m:sSubPr>
            <m:ctrlPr>
              <w:rPr>
                <w:rFonts w:ascii="Cambria Math" w:hAnsi="Cambria Math"/>
                <w:noProof/>
              </w:rPr>
            </m:ctrlPr>
          </m:sSubPr>
          <m:e>
            <m:r>
              <w:rPr>
                <w:rFonts w:ascii="Cambria Math" w:hAnsi="Cambria Math"/>
                <w:noProof/>
              </w:rPr>
              <m:t>θ</m:t>
            </m:r>
          </m:e>
          <m:sub>
            <m:r>
              <w:rPr>
                <w:rFonts w:ascii="Cambria Math" w:hAnsi="Cambria Math"/>
                <w:noProof/>
              </w:rPr>
              <m:t>F</m:t>
            </m:r>
          </m:sub>
        </m:sSub>
      </m:oMath>
      <w:r w:rsidR="00213BDF">
        <w:rPr>
          <w:rFonts w:eastAsiaTheme="minorEastAsia"/>
        </w:rPr>
        <w:t>, respectively.</w:t>
      </w:r>
      <w:r w:rsidR="00A1284D">
        <w:rPr>
          <w:rFonts w:eastAsiaTheme="minorEastAsia"/>
        </w:rPr>
        <w:t xml:space="preserve"> </w:t>
      </w:r>
      <w:r w:rsidR="000D3245">
        <w:rPr>
          <w:rFonts w:eastAsiaTheme="minorEastAsia"/>
        </w:rPr>
        <w:t>W</w:t>
      </w:r>
      <w:r w:rsidR="00F3095A">
        <w:t xml:space="preserve">e account for relatively low contribution of </w:t>
      </w:r>
      <w:r w:rsidR="000D3245">
        <w:t>energy stores (</w:t>
      </w:r>
      <w:r w:rsidR="00F3095A">
        <w:t>reserves</w:t>
      </w:r>
      <w:r w:rsidR="000D3245">
        <w:t xml:space="preserve">) </w:t>
      </w:r>
      <w:r w:rsidR="00F3095A">
        <w:t xml:space="preserve">to maintenance </w:t>
      </w:r>
      <w:r w:rsidR="00A87FDB">
        <w:t>(</w:t>
      </w:r>
      <m:oMath>
        <m:sSub>
          <m:sSubPr>
            <m:ctrlPr>
              <w:rPr>
                <w:rFonts w:ascii="Cambria Math" w:hAnsi="Cambria Math"/>
                <w:noProof/>
              </w:rPr>
            </m:ctrlPr>
          </m:sSubPr>
          <m:e>
            <m:r>
              <w:rPr>
                <w:rFonts w:ascii="Cambria Math" w:hAnsi="Cambria Math"/>
                <w:noProof/>
              </w:rPr>
              <m:t>θ</m:t>
            </m:r>
          </m:e>
          <m:sub>
            <m:r>
              <w:rPr>
                <w:rFonts w:ascii="Cambria Math" w:hAnsi="Cambria Math"/>
                <w:noProof/>
              </w:rPr>
              <m:t>F</m:t>
            </m:r>
          </m:sub>
        </m:sSub>
        <m:r>
          <w:rPr>
            <w:rFonts w:ascii="Cambria Math" w:eastAsiaTheme="minorEastAsia" w:hAnsi="Cambria Math"/>
          </w:rPr>
          <m:t>=0.2</m:t>
        </m:r>
      </m:oMath>
      <w:r w:rsidR="0051633A">
        <w:rPr>
          <w:rFonts w:eastAsiaTheme="minorEastAsia"/>
        </w:rPr>
        <w:t>)</w:t>
      </w:r>
      <w:r w:rsidR="00A87FDB">
        <w:rPr>
          <w:rFonts w:eastAsiaTheme="minorEastAsia"/>
        </w:rPr>
        <w:t xml:space="preserve"> to </w:t>
      </w:r>
      <w:r w:rsidR="003D0591">
        <w:rPr>
          <w:rFonts w:eastAsiaTheme="minorEastAsia"/>
        </w:rPr>
        <w:t xml:space="preserve">account for the increase in locomotion and activity costs due to increased drag. </w:t>
      </w:r>
    </w:p>
    <w:p w14:paraId="1991915D" w14:textId="1730DF82" w:rsidR="00A94465" w:rsidRDefault="00D45D58" w:rsidP="00244892">
      <w:r>
        <w:t xml:space="preserve">Parameter </w:t>
      </w:r>
      <m:oMath>
        <m:sSub>
          <m:sSubPr>
            <m:ctrlPr>
              <w:rPr>
                <w:rFonts w:ascii="Cambria Math" w:hAnsi="Cambria Math"/>
                <w:i/>
              </w:rPr>
            </m:ctrlPr>
          </m:sSubPr>
          <m:e>
            <m:r>
              <w:rPr>
                <w:rFonts w:ascii="Cambria Math" w:hAnsi="Cambria Math"/>
              </w:rPr>
              <m:t>σ</m:t>
            </m:r>
          </m:e>
          <m:sub>
            <m:r>
              <w:rPr>
                <w:rFonts w:ascii="Cambria Math" w:hAnsi="Cambria Math"/>
              </w:rPr>
              <m:t>G</m:t>
            </m:r>
          </m:sub>
        </m:sSub>
      </m:oMath>
      <w:r>
        <w:t xml:space="preserve"> represents c</w:t>
      </w:r>
      <w:r w:rsidR="00E253F9">
        <w:t>osts of structural growth</w:t>
      </w:r>
      <w:r>
        <w:t xml:space="preserve"> and includes growth overheads and energy in newly synthesized tissue. </w:t>
      </w:r>
      <w:r w:rsidR="006035EB">
        <w:t xml:space="preserve">A newborn </w:t>
      </w:r>
      <w:r w:rsidR="007742F7">
        <w:t>pilot whale</w:t>
      </w:r>
      <w:r w:rsidR="006035EB">
        <w:t xml:space="preserve"> of 75 kg has an energy density of 7.9</w:t>
      </w:r>
      <w:r w:rsidR="009560D9">
        <w:t>5</w:t>
      </w:r>
      <w:r w:rsidR="006035EB">
        <w:t xml:space="preserve"> MJ/kg </w:t>
      </w:r>
      <w:r w:rsidR="005F1F07">
        <w:fldChar w:fldCharType="begin"/>
      </w:r>
      <w:r w:rsidR="005F1F07">
        <w:instrText xml:space="preserve"> ADDIN ZOTERO_ITEM CSL_CITATION {"citationID":"0WoL6NYl","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5F1F07">
        <w:fldChar w:fldCharType="separate"/>
      </w:r>
      <w:r w:rsidR="005F1F07">
        <w:rPr>
          <w:noProof/>
        </w:rPr>
        <w:t>[4]</w:t>
      </w:r>
      <w:r w:rsidR="005F1F07">
        <w:fldChar w:fldCharType="end"/>
      </w:r>
      <w:r w:rsidR="00A47053">
        <w:t xml:space="preserve"> and</w:t>
      </w:r>
      <w:r w:rsidR="00DC058D">
        <w:t xml:space="preserve"> total energy content of </w:t>
      </w:r>
      <w:r w:rsidR="005F1F07">
        <w:rPr>
          <w:rFonts w:eastAsiaTheme="minorEastAsia"/>
        </w:rPr>
        <w:t xml:space="preserve">7.95 </w:t>
      </w:r>
      <w:r w:rsidR="005F1F07">
        <w:rPr>
          <w:rFonts w:eastAsiaTheme="minorEastAsia"/>
          <w:noProof/>
        </w:rPr>
        <w:t xml:space="preserve">· 75 · 1.25 = 745 MJ </w:t>
      </w:r>
      <w:r w:rsidR="0084346C">
        <w:t xml:space="preserve">when accounting for a placenta </w:t>
      </w:r>
      <w:r w:rsidR="002959CA">
        <w:t xml:space="preserve">that </w:t>
      </w:r>
      <w:r w:rsidR="0084346C">
        <w:t>comprises 25% of neonate mass.</w:t>
      </w:r>
      <w:r w:rsidR="0062283A">
        <w:t xml:space="preserve"> </w:t>
      </w:r>
      <w:r w:rsidR="00F1667B">
        <w:t>Using Brody’s</w:t>
      </w:r>
      <w:r w:rsidR="00631082">
        <w:t xml:space="preserve"> </w:t>
      </w:r>
      <w:r w:rsidR="00631082">
        <w:fldChar w:fldCharType="begin"/>
      </w:r>
      <w:r w:rsidR="00631082">
        <w:instrText xml:space="preserve"> ADDIN ZOTERO_ITEM CSL_CITATION {"citationID":"hWNGizjv","properties":{"formattedCitation":"[6]","plainCitation":"[6]","noteIndex":0},"citationItems":[{"id":2175,"uris":["http://zotero.org/users/local/6qJKLD2C/items/2QEJHK2Z"],"uri":["http://zotero.org/users/local/6qJKLD2C/items/2QEJHK2Z"],"itemData":{"id":2175,"type":"book","event-place":"New York, NY","publisher":"Hafner Publishing Co","publisher-place":"New York, NY","title":"Bioenergetics and growth","volume":"13","author":[{"family":"Brody","given":"S"}],"issued":{"date-parts":[["1968"]]}}}],"schema":"https://github.com/citation-style-language/schema/raw/master/csl-citation.json"} </w:instrText>
      </w:r>
      <w:r w:rsidR="00631082">
        <w:fldChar w:fldCharType="separate"/>
      </w:r>
      <w:r w:rsidR="00631082">
        <w:rPr>
          <w:noProof/>
        </w:rPr>
        <w:t>[6]</w:t>
      </w:r>
      <w:r w:rsidR="00631082">
        <w:fldChar w:fldCharType="end"/>
      </w:r>
      <w:r w:rsidR="00631082">
        <w:t xml:space="preserve"> </w:t>
      </w:r>
      <w:r w:rsidR="00F1667B">
        <w:t>equation (</w:t>
      </w:r>
      <m:oMath>
        <m:sSub>
          <m:sSubPr>
            <m:ctrlPr>
              <w:rPr>
                <w:rFonts w:ascii="Cambria Math" w:hAnsi="Cambria Math"/>
                <w:noProof/>
              </w:rPr>
            </m:ctrlPr>
          </m:sSubPr>
          <m:e>
            <m:r>
              <w:rPr>
                <w:rFonts w:ascii="Cambria Math" w:hAnsi="Cambria Math"/>
                <w:noProof/>
              </w:rPr>
              <m:t>Q</m:t>
            </m:r>
          </m:e>
          <m:sub>
            <m:r>
              <w:rPr>
                <w:rFonts w:ascii="Cambria Math" w:hAnsi="Cambria Math"/>
                <w:noProof/>
              </w:rPr>
              <m:t>G</m:t>
            </m:r>
          </m:sub>
        </m:sSub>
        <m:r>
          <m:rPr>
            <m:sty m:val="p"/>
          </m:rPr>
          <w:rPr>
            <w:rFonts w:ascii="Cambria Math" w:hAnsi="Cambria Math"/>
            <w:noProof/>
          </w:rPr>
          <m:t>=4400</m:t>
        </m:r>
        <m:sSup>
          <m:sSupPr>
            <m:ctrlPr>
              <w:rPr>
                <w:rFonts w:ascii="Cambria Math" w:hAnsi="Cambria Math"/>
                <w:noProof/>
              </w:rPr>
            </m:ctrlPr>
          </m:sSupPr>
          <m:e>
            <m:r>
              <w:rPr>
                <w:rFonts w:ascii="Cambria Math" w:hAnsi="Cambria Math"/>
                <w:noProof/>
              </w:rPr>
              <m:t>W</m:t>
            </m:r>
            <m:r>
              <m:rPr>
                <m:sty m:val="p"/>
              </m:rPr>
              <w:rPr>
                <w:rFonts w:ascii="Cambria Math" w:hAnsi="Cambria Math"/>
                <w:noProof/>
              </w:rPr>
              <m:t>(0)</m:t>
            </m:r>
          </m:e>
          <m:sup>
            <m:r>
              <m:rPr>
                <m:sty m:val="p"/>
              </m:rPr>
              <w:rPr>
                <w:rFonts w:ascii="Cambria Math" w:hAnsi="Cambria Math"/>
                <w:noProof/>
              </w:rPr>
              <m:t>1.2</m:t>
            </m:r>
          </m:sup>
        </m:sSup>
      </m:oMath>
      <w:r w:rsidR="00F1667B" w:rsidRPr="00B92F83">
        <w:rPr>
          <w:noProof/>
        </w:rPr>
        <w:t xml:space="preserve"> in kCal</w:t>
      </w:r>
      <w:r w:rsidR="00F1667B">
        <w:t>)</w:t>
      </w:r>
      <w:r w:rsidR="00B56F32">
        <w:t>,</w:t>
      </w:r>
      <w:r w:rsidR="00F1667B">
        <w:t xml:space="preserve"> </w:t>
      </w:r>
      <w:r w:rsidR="0070571F">
        <w:t xml:space="preserve">the heat of gestation for a 75 kg neonate equals </w:t>
      </w:r>
      <w:r w:rsidR="00F1667B">
        <w:t>3274 MJ</w:t>
      </w:r>
      <w:r w:rsidR="00277791">
        <w:t xml:space="preserve">. </w:t>
      </w:r>
      <w:r w:rsidR="00022629">
        <w:t>This include</w:t>
      </w:r>
      <w:r w:rsidR="001F6ADA">
        <w:t>s</w:t>
      </w:r>
      <w:r w:rsidR="00022629">
        <w:t xml:space="preserve"> fetal maintenance rate during the gestation period, which in our model amounts to: </w:t>
      </w:r>
      <m:oMath>
        <m:nary>
          <m:naryPr>
            <m:limLoc m:val="subSup"/>
            <m:ctrlPr>
              <w:rPr>
                <w:rFonts w:ascii="Cambria Math" w:hAnsi="Cambria Math"/>
                <w:noProof/>
              </w:rPr>
            </m:ctrlPr>
          </m:naryPr>
          <m:sub>
            <m:r>
              <m:rPr>
                <m:sty m:val="p"/>
              </m:rPr>
              <w:rPr>
                <w:rFonts w:ascii="Cambria Math" w:hAnsi="Cambria Math"/>
                <w:noProof/>
              </w:rPr>
              <m:t>0</m:t>
            </m:r>
          </m:sub>
          <m:sup>
            <m:sSub>
              <m:sSubPr>
                <m:ctrlPr>
                  <w:rPr>
                    <w:rFonts w:ascii="Cambria Math" w:hAnsi="Cambria Math"/>
                    <w:noProof/>
                  </w:rPr>
                </m:ctrlPr>
              </m:sSubPr>
              <m:e>
                <m:r>
                  <w:rPr>
                    <w:rFonts w:ascii="Cambria Math" w:hAnsi="Cambria Math"/>
                    <w:noProof/>
                  </w:rPr>
                  <m:t>T</m:t>
                </m:r>
              </m:e>
              <m:sub>
                <m:r>
                  <w:rPr>
                    <w:rFonts w:ascii="Cambria Math" w:hAnsi="Cambria Math"/>
                    <w:noProof/>
                  </w:rPr>
                  <m:t>P</m:t>
                </m:r>
              </m:sub>
            </m:sSub>
          </m:sup>
          <m:e>
            <m:sSub>
              <m:sSubPr>
                <m:ctrlPr>
                  <w:rPr>
                    <w:rFonts w:ascii="Cambria Math" w:hAnsi="Cambria Math"/>
                    <w:noProof/>
                  </w:rPr>
                </m:ctrlPr>
              </m:sSubPr>
              <m:e>
                <m:r>
                  <w:rPr>
                    <w:rFonts w:ascii="Cambria Math" w:hAnsi="Cambria Math"/>
                    <w:noProof/>
                  </w:rPr>
                  <m:t>σ</m:t>
                </m:r>
              </m:e>
              <m:sub>
                <m:r>
                  <w:rPr>
                    <w:rFonts w:ascii="Cambria Math" w:hAnsi="Cambria Math"/>
                    <w:noProof/>
                  </w:rPr>
                  <m:t>M</m:t>
                </m:r>
              </m:sub>
            </m:sSub>
            <m:sSup>
              <m:sSupPr>
                <m:ctrlPr>
                  <w:rPr>
                    <w:rFonts w:ascii="Cambria Math" w:hAnsi="Cambria Math"/>
                    <w:noProof/>
                  </w:rPr>
                </m:ctrlPr>
              </m:sSupPr>
              <m:e>
                <m:d>
                  <m:dPr>
                    <m:ctrlPr>
                      <w:rPr>
                        <w:rFonts w:ascii="Cambria Math" w:hAnsi="Cambria Math"/>
                        <w:noProof/>
                      </w:rPr>
                    </m:ctrlPr>
                  </m:dPr>
                  <m:e>
                    <m:sSub>
                      <m:sSubPr>
                        <m:ctrlPr>
                          <w:rPr>
                            <w:rFonts w:ascii="Cambria Math" w:hAnsi="Cambria Math"/>
                            <w:noProof/>
                          </w:rPr>
                        </m:ctrlPr>
                      </m:sSubPr>
                      <m:e>
                        <m:r>
                          <w:rPr>
                            <w:rFonts w:ascii="Cambria Math" w:hAnsi="Cambria Math"/>
                            <w:noProof/>
                          </w:rPr>
                          <m:t>ω</m:t>
                        </m:r>
                      </m:e>
                      <m:sub>
                        <m:r>
                          <w:rPr>
                            <w:rFonts w:ascii="Cambria Math" w:hAnsi="Cambria Math"/>
                            <w:noProof/>
                          </w:rPr>
                          <m:t>1</m:t>
                        </m:r>
                      </m:sub>
                    </m:sSub>
                    <m:sSup>
                      <m:sSupPr>
                        <m:ctrlPr>
                          <w:rPr>
                            <w:rFonts w:ascii="Cambria Math" w:hAnsi="Cambria Math"/>
                            <w:noProof/>
                          </w:rPr>
                        </m:ctrlPr>
                      </m:sSupPr>
                      <m:e>
                        <m:d>
                          <m:dPr>
                            <m:ctrlPr>
                              <w:rPr>
                                <w:rFonts w:ascii="Cambria Math" w:hAnsi="Cambria Math"/>
                                <w:noProof/>
                              </w:rPr>
                            </m:ctrlPr>
                          </m:dPr>
                          <m:e>
                            <m:sSub>
                              <m:sSubPr>
                                <m:ctrlPr>
                                  <w:rPr>
                                    <w:rFonts w:ascii="Cambria Math" w:hAnsi="Cambria Math"/>
                                    <w:noProof/>
                                  </w:rPr>
                                </m:ctrlPr>
                              </m:sSubPr>
                              <m:e>
                                <m:r>
                                  <w:rPr>
                                    <w:rFonts w:ascii="Cambria Math" w:hAnsi="Cambria Math"/>
                                    <w:noProof/>
                                  </w:rPr>
                                  <m:t>l</m:t>
                                </m:r>
                              </m:e>
                              <m:sub>
                                <m:r>
                                  <w:rPr>
                                    <w:rFonts w:ascii="Cambria Math" w:hAnsi="Cambria Math"/>
                                    <w:noProof/>
                                  </w:rPr>
                                  <m:t>b</m:t>
                                </m:r>
                              </m:sub>
                            </m:sSub>
                            <m:box>
                              <m:boxPr>
                                <m:ctrlPr>
                                  <w:rPr>
                                    <w:rFonts w:ascii="Cambria Math" w:hAnsi="Cambria Math"/>
                                    <w:i/>
                                    <w:noProof/>
                                  </w:rPr>
                                </m:ctrlPr>
                              </m:boxPr>
                              <m:e>
                                <m:argPr>
                                  <m:argSz m:val="-1"/>
                                </m:argPr>
                                <m:f>
                                  <m:fPr>
                                    <m:ctrlPr>
                                      <w:rPr>
                                        <w:rFonts w:ascii="Cambria Math" w:hAnsi="Cambria Math"/>
                                        <w:i/>
                                        <w:noProof/>
                                      </w:rPr>
                                    </m:ctrlPr>
                                  </m:fPr>
                                  <m:num>
                                    <m:sSub>
                                      <m:sSubPr>
                                        <m:ctrlPr>
                                          <w:rPr>
                                            <w:rFonts w:ascii="Cambria Math" w:hAnsi="Cambria Math"/>
                                            <w:noProof/>
                                          </w:rPr>
                                        </m:ctrlPr>
                                      </m:sSubPr>
                                      <m:e>
                                        <m:r>
                                          <w:rPr>
                                            <w:rFonts w:ascii="Cambria Math" w:hAnsi="Cambria Math"/>
                                            <w:noProof/>
                                          </w:rPr>
                                          <m:t>τ</m:t>
                                        </m:r>
                                      </m:e>
                                      <m:sub>
                                        <m:r>
                                          <w:rPr>
                                            <w:rFonts w:ascii="Cambria Math" w:hAnsi="Cambria Math"/>
                                            <w:noProof/>
                                          </w:rPr>
                                          <m:t>p</m:t>
                                        </m:r>
                                      </m:sub>
                                    </m:sSub>
                                  </m:num>
                                  <m:den>
                                    <m:sSub>
                                      <m:sSubPr>
                                        <m:ctrlPr>
                                          <w:rPr>
                                            <w:rFonts w:ascii="Cambria Math" w:hAnsi="Cambria Math"/>
                                            <w:noProof/>
                                          </w:rPr>
                                        </m:ctrlPr>
                                      </m:sSubPr>
                                      <m:e>
                                        <m:r>
                                          <w:rPr>
                                            <w:rFonts w:ascii="Cambria Math" w:hAnsi="Cambria Math"/>
                                            <w:noProof/>
                                          </w:rPr>
                                          <m:t>T</m:t>
                                        </m:r>
                                      </m:e>
                                      <m:sub>
                                        <m:r>
                                          <w:rPr>
                                            <w:rFonts w:ascii="Cambria Math" w:hAnsi="Cambria Math"/>
                                            <w:noProof/>
                                          </w:rPr>
                                          <m:t>P</m:t>
                                        </m:r>
                                      </m:sub>
                                    </m:sSub>
                                  </m:den>
                                </m:f>
                              </m:e>
                            </m:box>
                          </m:e>
                        </m:d>
                        <m:r>
                          <m:rPr>
                            <m:sty m:val="p"/>
                          </m:rPr>
                          <w:rPr>
                            <w:rFonts w:ascii="Cambria Math" w:hAnsi="Cambria Math"/>
                            <w:noProof/>
                          </w:rPr>
                          <m:t xml:space="preserve"> </m:t>
                        </m:r>
                      </m:e>
                      <m:sup>
                        <m:sSub>
                          <m:sSubPr>
                            <m:ctrlPr>
                              <w:rPr>
                                <w:rFonts w:ascii="Cambria Math" w:hAnsi="Cambria Math"/>
                                <w:noProof/>
                              </w:rPr>
                            </m:ctrlPr>
                          </m:sSubPr>
                          <m:e>
                            <m:r>
                              <w:rPr>
                                <w:rFonts w:ascii="Cambria Math" w:hAnsi="Cambria Math"/>
                                <w:noProof/>
                              </w:rPr>
                              <m:t>ω</m:t>
                            </m:r>
                          </m:e>
                          <m:sub>
                            <m:r>
                              <w:rPr>
                                <w:rFonts w:ascii="Cambria Math" w:hAnsi="Cambria Math"/>
                                <w:noProof/>
                              </w:rPr>
                              <m:t>2</m:t>
                            </m:r>
                          </m:sub>
                        </m:sSub>
                      </m:sup>
                    </m:sSup>
                  </m:e>
                </m:d>
              </m:e>
              <m:sup>
                <m:r>
                  <m:rPr>
                    <m:sty m:val="p"/>
                  </m:rPr>
                  <w:rPr>
                    <w:rFonts w:ascii="Cambria Math" w:hAnsi="Cambria Math"/>
                    <w:noProof/>
                  </w:rPr>
                  <m:t>0.75</m:t>
                </m:r>
              </m:sup>
            </m:sSup>
          </m:e>
        </m:nary>
        <m:r>
          <w:rPr>
            <w:rFonts w:ascii="Cambria Math" w:hAnsi="Cambria Math"/>
            <w:noProof/>
          </w:rPr>
          <m:t>d</m:t>
        </m:r>
        <m:sSub>
          <m:sSubPr>
            <m:ctrlPr>
              <w:rPr>
                <w:rFonts w:ascii="Cambria Math" w:hAnsi="Cambria Math"/>
                <w:noProof/>
              </w:rPr>
            </m:ctrlPr>
          </m:sSubPr>
          <m:e>
            <m:r>
              <w:rPr>
                <w:rFonts w:ascii="Cambria Math" w:hAnsi="Cambria Math"/>
                <w:noProof/>
              </w:rPr>
              <m:t>τ</m:t>
            </m:r>
          </m:e>
          <m:sub>
            <m:r>
              <w:rPr>
                <w:rFonts w:ascii="Cambria Math" w:hAnsi="Cambria Math"/>
                <w:noProof/>
              </w:rPr>
              <m:t>p</m:t>
            </m:r>
          </m:sub>
        </m:sSub>
        <m:r>
          <m:rPr>
            <m:sty m:val="p"/>
          </m:rPr>
          <w:rPr>
            <w:rFonts w:ascii="Cambria Math" w:hAnsi="Cambria Math"/>
            <w:noProof/>
          </w:rPr>
          <m:t>=1987</m:t>
        </m:r>
      </m:oMath>
      <w:r w:rsidR="007C52B3">
        <w:t xml:space="preserve"> MJ.</w:t>
      </w:r>
      <w:r w:rsidR="0090058C">
        <w:t xml:space="preserve"> Combining these number gives a growth efficiency for fetuses of </w:t>
      </w:r>
      <w:r w:rsidR="0090058C" w:rsidRPr="00B92F83">
        <w:rPr>
          <w:noProof/>
        </w:rPr>
        <w:t>745 / (3274 – 1987 + 745) = 0.366</w:t>
      </w:r>
      <w:r w:rsidR="0090058C">
        <w:rPr>
          <w:noProof/>
        </w:rPr>
        <w:t>.</w:t>
      </w:r>
      <w:r w:rsidR="00881881">
        <w:rPr>
          <w:noProof/>
        </w:rPr>
        <w:t xml:space="preserve"> Applying this growth efficiency to the energy </w:t>
      </w:r>
      <w:r w:rsidR="00B81854">
        <w:rPr>
          <w:noProof/>
        </w:rPr>
        <w:t xml:space="preserve">density </w:t>
      </w:r>
      <w:r w:rsidR="00881881">
        <w:rPr>
          <w:noProof/>
        </w:rPr>
        <w:t xml:space="preserve">of pilot whale calves </w:t>
      </w:r>
      <w:r w:rsidR="00B81854">
        <w:rPr>
          <w:noProof/>
        </w:rPr>
        <w:t>(10.1 MJ/kg</w:t>
      </w:r>
      <w:r w:rsidR="0002411E">
        <w:rPr>
          <w:noProof/>
        </w:rPr>
        <w:t xml:space="preserve"> </w:t>
      </w:r>
      <w:r w:rsidR="0002411E">
        <w:rPr>
          <w:noProof/>
        </w:rPr>
        <w:fldChar w:fldCharType="begin"/>
      </w:r>
      <w:r w:rsidR="0002411E">
        <w:rPr>
          <w:noProof/>
        </w:rPr>
        <w:instrText xml:space="preserve"> ADDIN ZOTERO_ITEM CSL_CITATION {"citationID":"3jE5TrAU","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02411E">
        <w:rPr>
          <w:noProof/>
        </w:rPr>
        <w:fldChar w:fldCharType="separate"/>
      </w:r>
      <w:r w:rsidR="0002411E">
        <w:rPr>
          <w:noProof/>
        </w:rPr>
        <w:t>[4]</w:t>
      </w:r>
      <w:r w:rsidR="0002411E">
        <w:rPr>
          <w:noProof/>
        </w:rPr>
        <w:fldChar w:fldCharType="end"/>
      </w:r>
      <w:r w:rsidR="0002411E">
        <w:rPr>
          <w:noProof/>
        </w:rPr>
        <w:t>)</w:t>
      </w:r>
      <w:r w:rsidR="00881881">
        <w:t xml:space="preserve">, gives an estimate of </w:t>
      </w:r>
      <m:oMath>
        <m:sSub>
          <m:sSubPr>
            <m:ctrlPr>
              <w:rPr>
                <w:rFonts w:ascii="Cambria Math" w:hAnsi="Cambria Math"/>
                <w:i/>
              </w:rPr>
            </m:ctrlPr>
          </m:sSubPr>
          <m:e>
            <m:r>
              <w:rPr>
                <w:rFonts w:ascii="Cambria Math" w:hAnsi="Cambria Math"/>
              </w:rPr>
              <m:t>σ</m:t>
            </m:r>
          </m:e>
          <m:sub>
            <m:r>
              <w:rPr>
                <w:rFonts w:ascii="Cambria Math" w:hAnsi="Cambria Math"/>
              </w:rPr>
              <m:t>G</m:t>
            </m:r>
          </m:sub>
        </m:sSub>
        <m:r>
          <w:rPr>
            <w:rFonts w:ascii="Cambria Math" w:hAnsi="Cambria Math"/>
          </w:rPr>
          <m:t>=27.4</m:t>
        </m:r>
      </m:oMath>
      <w:r w:rsidR="00881881">
        <w:t xml:space="preserve"> MJ/kg.</w:t>
      </w:r>
      <w:r w:rsidR="00403AC3">
        <w:t xml:space="preserve"> </w:t>
      </w:r>
      <w:r w:rsidR="000D3569">
        <w:t xml:space="preserve">Because Brody’s equation likely underestimates the heat of gestation, we adopt </w:t>
      </w:r>
      <m:oMath>
        <m:sSub>
          <m:sSubPr>
            <m:ctrlPr>
              <w:rPr>
                <w:rFonts w:ascii="Cambria Math" w:hAnsi="Cambria Math"/>
                <w:i/>
              </w:rPr>
            </m:ctrlPr>
          </m:sSubPr>
          <m:e>
            <m:r>
              <w:rPr>
                <w:rFonts w:ascii="Cambria Math" w:hAnsi="Cambria Math"/>
              </w:rPr>
              <m:t>σ</m:t>
            </m:r>
          </m:e>
          <m:sub>
            <m:r>
              <w:rPr>
                <w:rFonts w:ascii="Cambria Math" w:hAnsi="Cambria Math"/>
              </w:rPr>
              <m:t>G</m:t>
            </m:r>
          </m:sub>
        </m:sSub>
        <m:r>
          <w:rPr>
            <w:rFonts w:ascii="Cambria Math" w:hAnsi="Cambria Math"/>
          </w:rPr>
          <m:t>=30</m:t>
        </m:r>
      </m:oMath>
      <w:r w:rsidR="00A94465">
        <w:t>.</w:t>
      </w:r>
    </w:p>
    <w:p w14:paraId="1E2CF7CE" w14:textId="48B462DE" w:rsidR="00177680" w:rsidRDefault="00431721" w:rsidP="00021FD6">
      <w:pPr>
        <w:rPr>
          <w:rFonts w:eastAsiaTheme="minorEastAsia"/>
          <w:noProof/>
        </w:rPr>
      </w:pPr>
      <w:r>
        <w:rPr>
          <w:noProof/>
        </w:rPr>
        <w:t xml:space="preserve">According to </w:t>
      </w:r>
      <w:r w:rsidRPr="00B92F83">
        <w:rPr>
          <w:noProof/>
        </w:rPr>
        <w:t>Lockyer</w:t>
      </w:r>
      <w:r w:rsidR="000502FF">
        <w:rPr>
          <w:noProof/>
        </w:rPr>
        <w:t xml:space="preserve"> </w:t>
      </w:r>
      <w:r w:rsidR="000502FF">
        <w:rPr>
          <w:noProof/>
        </w:rPr>
        <w:fldChar w:fldCharType="begin"/>
      </w:r>
      <w:r w:rsidR="000502FF">
        <w:rPr>
          <w:noProof/>
        </w:rPr>
        <w:instrText xml:space="preserve"> ADDIN ZOTERO_ITEM CSL_CITATION {"citationID":"qLIkJv8Y","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0502FF">
        <w:rPr>
          <w:noProof/>
        </w:rPr>
        <w:fldChar w:fldCharType="separate"/>
      </w:r>
      <w:r w:rsidR="000502FF">
        <w:rPr>
          <w:noProof/>
        </w:rPr>
        <w:t>[4]</w:t>
      </w:r>
      <w:r w:rsidR="000502FF">
        <w:rPr>
          <w:noProof/>
        </w:rPr>
        <w:fldChar w:fldCharType="end"/>
      </w:r>
      <w:r w:rsidR="0002356B">
        <w:rPr>
          <w:noProof/>
        </w:rPr>
        <w:t>,</w:t>
      </w:r>
      <w:r w:rsidRPr="00B92F83">
        <w:rPr>
          <w:noProof/>
        </w:rPr>
        <w:t xml:space="preserve"> </w:t>
      </w:r>
      <w:r>
        <w:rPr>
          <w:noProof/>
        </w:rPr>
        <w:t xml:space="preserve">the </w:t>
      </w:r>
      <w:r w:rsidRPr="00B92F83">
        <w:rPr>
          <w:noProof/>
        </w:rPr>
        <w:t xml:space="preserve">efficiency </w:t>
      </w:r>
      <w:r>
        <w:rPr>
          <w:noProof/>
        </w:rPr>
        <w:t xml:space="preserve">by which calves </w:t>
      </w:r>
      <w:r w:rsidRPr="00B92F83">
        <w:rPr>
          <w:noProof/>
        </w:rPr>
        <w:t>assimilat</w:t>
      </w:r>
      <w:r>
        <w:rPr>
          <w:noProof/>
        </w:rPr>
        <w:t>e milk</w:t>
      </w:r>
      <w:r w:rsidRPr="00B92F83">
        <w:rPr>
          <w:noProof/>
        </w:rPr>
        <w:t xml:space="preserve"> is </w:t>
      </w:r>
      <w:r w:rsidR="00CF63A8">
        <w:rPr>
          <w:noProof/>
        </w:rPr>
        <w:t>0.95</w:t>
      </w:r>
      <w:r w:rsidR="000E23FD">
        <w:rPr>
          <w:noProof/>
        </w:rPr>
        <w:t xml:space="preserve"> </w:t>
      </w:r>
      <w:r w:rsidRPr="00B92F83">
        <w:rPr>
          <w:noProof/>
        </w:rPr>
        <w:t xml:space="preserve">and </w:t>
      </w:r>
      <w:r>
        <w:rPr>
          <w:noProof/>
        </w:rPr>
        <w:t xml:space="preserve">the efficiency at which the </w:t>
      </w:r>
      <w:r w:rsidRPr="00B92F83">
        <w:rPr>
          <w:noProof/>
        </w:rPr>
        <w:t>mammary glan</w:t>
      </w:r>
      <w:r>
        <w:rPr>
          <w:noProof/>
        </w:rPr>
        <w:t xml:space="preserve">d produce </w:t>
      </w:r>
      <w:r w:rsidR="00760695">
        <w:rPr>
          <w:noProof/>
        </w:rPr>
        <w:t>milk</w:t>
      </w:r>
      <w:r>
        <w:rPr>
          <w:noProof/>
        </w:rPr>
        <w:t xml:space="preserve"> is</w:t>
      </w:r>
      <w:r w:rsidR="000E23FD">
        <w:rPr>
          <w:noProof/>
        </w:rPr>
        <w:t xml:space="preserve"> </w:t>
      </w:r>
      <w:r w:rsidR="00CF63A8">
        <w:rPr>
          <w:noProof/>
        </w:rPr>
        <w:t>0.9</w:t>
      </w:r>
      <w:r w:rsidRPr="00B92F83">
        <w:rPr>
          <w:noProof/>
        </w:rPr>
        <w:t>.</w:t>
      </w:r>
      <w:r>
        <w:rPr>
          <w:noProof/>
        </w:rPr>
        <w:t xml:space="preserve"> </w:t>
      </w:r>
      <w:r w:rsidR="00B5364D">
        <w:rPr>
          <w:noProof/>
        </w:rPr>
        <w:t xml:space="preserve">We multiply these to obtain our value </w:t>
      </w:r>
      <w:r w:rsidR="00D84B05">
        <w:rPr>
          <w:noProof/>
        </w:rPr>
        <w:t>for the efficiency of lactation</w:t>
      </w:r>
      <w:r w:rsidR="001B66C8">
        <w:rPr>
          <w:noProof/>
        </w:rPr>
        <w:t xml:space="preserve">: </w:t>
      </w:r>
      <m:oMath>
        <m:sSub>
          <m:sSubPr>
            <m:ctrlPr>
              <w:rPr>
                <w:rFonts w:ascii="Cambria Math" w:hAnsi="Cambria Math"/>
                <w:i/>
                <w:noProof/>
              </w:rPr>
            </m:ctrlPr>
          </m:sSubPr>
          <m:e>
            <m:r>
              <w:rPr>
                <w:rFonts w:ascii="Cambria Math" w:hAnsi="Cambria Math"/>
                <w:noProof/>
              </w:rPr>
              <m:t>σ</m:t>
            </m:r>
          </m:e>
          <m:sub>
            <m:r>
              <w:rPr>
                <w:rFonts w:ascii="Cambria Math" w:hAnsi="Cambria Math"/>
                <w:noProof/>
              </w:rPr>
              <m:t>L</m:t>
            </m:r>
          </m:sub>
        </m:sSub>
      </m:oMath>
      <w:r w:rsidR="00BF4EC0">
        <w:rPr>
          <w:rFonts w:eastAsiaTheme="minorEastAsia"/>
          <w:noProof/>
        </w:rPr>
        <w:t xml:space="preserve"> = 0.86.</w:t>
      </w:r>
      <w:r w:rsidR="00C67F00">
        <w:rPr>
          <w:rFonts w:eastAsiaTheme="minorEastAsia"/>
          <w:noProof/>
        </w:rPr>
        <w:t xml:space="preserve"> </w:t>
      </w:r>
    </w:p>
    <w:p w14:paraId="254FCFFC" w14:textId="44609C54" w:rsidR="00374DD4" w:rsidRDefault="00374DD4" w:rsidP="00021FD6">
      <w:pPr>
        <w:rPr>
          <w:noProof/>
        </w:rPr>
      </w:pPr>
      <w:r>
        <w:rPr>
          <w:rFonts w:eastAsiaTheme="minorEastAsia"/>
          <w:noProof/>
        </w:rPr>
        <w:t xml:space="preserve">The efficiency of catabolic reserve dynamics </w:t>
      </w:r>
      <w:r w:rsidRPr="00B92F83">
        <w:rPr>
          <w:noProof/>
        </w:rPr>
        <w:t>(</w:t>
      </w:r>
      <m:oMath>
        <m:sSub>
          <m:sSubPr>
            <m:ctrlPr>
              <w:rPr>
                <w:rFonts w:ascii="Cambria Math" w:eastAsiaTheme="minorEastAsia" w:hAnsi="Cambria Math"/>
                <w:i/>
                <w:noProof/>
              </w:rPr>
            </m:ctrlPr>
          </m:sSubPr>
          <m:e>
            <m:r>
              <w:rPr>
                <w:rFonts w:ascii="Cambria Math" w:eastAsiaTheme="minorEastAsia" w:hAnsi="Cambria Math"/>
                <w:noProof/>
              </w:rPr>
              <m:t>ε</m:t>
            </m:r>
          </m:e>
          <m:sub>
            <m:r>
              <w:rPr>
                <w:rFonts w:ascii="Cambria Math" w:eastAsiaTheme="minorEastAsia" w:hAnsi="Cambria Math"/>
                <w:noProof/>
              </w:rPr>
              <m:t>-</m:t>
            </m:r>
          </m:sub>
        </m:sSub>
      </m:oMath>
      <w:r w:rsidRPr="00B92F83">
        <w:rPr>
          <w:noProof/>
        </w:rPr>
        <w:t>)</w:t>
      </w:r>
      <w:r>
        <w:rPr>
          <w:noProof/>
        </w:rPr>
        <w:t xml:space="preserve"> was derived from the energy density of lipids (40 MJ/kg</w:t>
      </w:r>
      <w:r w:rsidR="006A47FC">
        <w:rPr>
          <w:noProof/>
        </w:rPr>
        <w:t>;</w:t>
      </w:r>
      <w:r w:rsidR="00B3685F">
        <w:rPr>
          <w:noProof/>
        </w:rPr>
        <w:t xml:space="preserve"> </w:t>
      </w:r>
      <w:r w:rsidR="00B3685F">
        <w:rPr>
          <w:noProof/>
        </w:rPr>
        <w:fldChar w:fldCharType="begin"/>
      </w:r>
      <w:r w:rsidR="00B3685F">
        <w:rPr>
          <w:noProof/>
        </w:rPr>
        <w:instrText xml:space="preserve"> ADDIN ZOTERO_ITEM CSL_CITATION {"citationID":"dG6k5qg7","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B3685F">
        <w:rPr>
          <w:noProof/>
        </w:rPr>
        <w:fldChar w:fldCharType="separate"/>
      </w:r>
      <w:r w:rsidR="00B3685F">
        <w:rPr>
          <w:noProof/>
        </w:rPr>
        <w:t>[4]</w:t>
      </w:r>
      <w:r w:rsidR="00B3685F">
        <w:rPr>
          <w:noProof/>
        </w:rPr>
        <w:fldChar w:fldCharType="end"/>
      </w:r>
      <w:r w:rsidR="00B3685F">
        <w:rPr>
          <w:noProof/>
        </w:rPr>
        <w:t xml:space="preserve">) </w:t>
      </w:r>
      <w:r>
        <w:t xml:space="preserve">and assuming a </w:t>
      </w:r>
      <w:r w:rsidR="00022571">
        <w:t>catabolic conversion efficiency</w:t>
      </w:r>
      <w:r w:rsidR="00C1369B">
        <w:t xml:space="preserve"> of 0.9</w:t>
      </w:r>
      <w:r w:rsidR="00022571">
        <w:t>, which leads to</w:t>
      </w:r>
      <w:r w:rsidR="00061F26" w:rsidRPr="00061F26">
        <w:rPr>
          <w:noProof/>
        </w:rPr>
        <w:t xml:space="preserve"> </w:t>
      </w:r>
      <m:oMath>
        <m:sSub>
          <m:sSubPr>
            <m:ctrlPr>
              <w:rPr>
                <w:rFonts w:ascii="Cambria Math" w:eastAsiaTheme="minorEastAsia" w:hAnsi="Cambria Math"/>
                <w:i/>
                <w:noProof/>
              </w:rPr>
            </m:ctrlPr>
          </m:sSubPr>
          <m:e>
            <m:r>
              <w:rPr>
                <w:rFonts w:ascii="Cambria Math" w:eastAsiaTheme="minorEastAsia" w:hAnsi="Cambria Math"/>
                <w:noProof/>
              </w:rPr>
              <m:t>ε</m:t>
            </m:r>
          </m:e>
          <m:sub>
            <m:r>
              <w:rPr>
                <w:rFonts w:ascii="Cambria Math" w:eastAsiaTheme="minorEastAsia" w:hAnsi="Cambria Math"/>
                <w:noProof/>
              </w:rPr>
              <m:t>-</m:t>
            </m:r>
          </m:sub>
        </m:sSub>
      </m:oMath>
      <w:r w:rsidR="00061F26">
        <w:rPr>
          <w:rFonts w:eastAsiaTheme="minorEastAsia"/>
          <w:noProof/>
        </w:rPr>
        <w:t>=</w:t>
      </w:r>
      <w:r w:rsidR="00022571">
        <w:t xml:space="preserve"> 35 MJ/kg. Anabolic </w:t>
      </w:r>
      <w:r w:rsidR="00061F26">
        <w:t xml:space="preserve">conversion was assumed </w:t>
      </w:r>
      <w:r w:rsidR="001C54F6">
        <w:t xml:space="preserve">to be </w:t>
      </w:r>
      <w:r w:rsidR="00061F26">
        <w:t xml:space="preserve">less efficient and we </w:t>
      </w:r>
      <w:r w:rsidR="00061F26" w:rsidRPr="00B92F83">
        <w:rPr>
          <w:noProof/>
        </w:rPr>
        <w:t xml:space="preserve">set </w:t>
      </w:r>
      <m:oMath>
        <m:sSub>
          <m:sSubPr>
            <m:ctrlPr>
              <w:rPr>
                <w:rFonts w:ascii="Cambria Math" w:eastAsiaTheme="minorEastAsia" w:hAnsi="Cambria Math"/>
                <w:i/>
                <w:noProof/>
              </w:rPr>
            </m:ctrlPr>
          </m:sSubPr>
          <m:e>
            <m:r>
              <w:rPr>
                <w:rFonts w:ascii="Cambria Math" w:eastAsiaTheme="minorEastAsia" w:hAnsi="Cambria Math"/>
                <w:noProof/>
              </w:rPr>
              <m:t>ε</m:t>
            </m:r>
          </m:e>
          <m:sub>
            <m:r>
              <w:rPr>
                <w:rFonts w:ascii="Cambria Math" w:eastAsiaTheme="minorEastAsia" w:hAnsi="Cambria Math"/>
                <w:noProof/>
              </w:rPr>
              <m:t>+</m:t>
            </m:r>
          </m:sub>
        </m:sSub>
      </m:oMath>
      <w:r w:rsidR="00061F26" w:rsidRPr="00B92F83">
        <w:rPr>
          <w:noProof/>
        </w:rPr>
        <w:t xml:space="preserve"> to 55 </w:t>
      </w:r>
      <w:r w:rsidR="00061F26">
        <w:rPr>
          <w:noProof/>
        </w:rPr>
        <w:t>MJ/kg</w:t>
      </w:r>
      <w:r w:rsidR="003047F5">
        <w:t xml:space="preserve"> </w:t>
      </w:r>
      <w:r w:rsidR="003047F5">
        <w:fldChar w:fldCharType="begin"/>
      </w:r>
      <w:r w:rsidR="003047F5">
        <w:instrText xml:space="preserve"> ADDIN ZOTERO_ITEM CSL_CITATION {"citationID":"x6OhM0xq","properties":{"formattedCitation":"[7]","plainCitation":"[7]","noteIndex":0},"citationItems":[{"id":1765,"uris":["http://zotero.org/users/local/6qJKLD2C/items/JHCTJQQZ"],"uri":["http://zotero.org/users/local/6qJKLD2C/items/JHCTJQQZ"],"itemData":{"id":1765,"type":"article-journal","container-title":"Oikos","DOI":"10.1034/j.1600-0706.2000.890209.x","ISSN":"0030-1299, 1600-0706","issue":"2","journalAbbreviation":"Oikos","language":"en","page":"283-294","source":"DOI.org (Crossref)","title":"Resource heterogeneity and ungulate population dynamics","volume":"89","author":[{"family":"Illius","given":"A. W."},{"family":"O'Connor","given":"T. G."}],"issued":{"date-parts":[["2000",5]]}}}],"schema":"https://github.com/citation-style-language/schema/raw/master/csl-citation.json"} </w:instrText>
      </w:r>
      <w:r w:rsidR="003047F5">
        <w:fldChar w:fldCharType="separate"/>
      </w:r>
      <w:r w:rsidR="003047F5">
        <w:rPr>
          <w:noProof/>
        </w:rPr>
        <w:t>[7]</w:t>
      </w:r>
      <w:r w:rsidR="003047F5">
        <w:fldChar w:fldCharType="end"/>
      </w:r>
      <w:r w:rsidR="00DD42F9">
        <w:t>.</w:t>
      </w:r>
    </w:p>
    <w:p w14:paraId="013AA6ED" w14:textId="25AE19B1" w:rsidR="000A2E36" w:rsidRDefault="009A2CCE" w:rsidP="00021FD6">
      <w:pPr>
        <w:rPr>
          <w:rFonts w:eastAsiaTheme="minorEastAsia"/>
          <w:noProof/>
        </w:rPr>
      </w:pPr>
      <w:r>
        <w:rPr>
          <w:noProof/>
        </w:rPr>
        <w:t xml:space="preserve">According to </w:t>
      </w:r>
      <w:r w:rsidR="00B216FA">
        <w:fldChar w:fldCharType="begin"/>
      </w:r>
      <w:r w:rsidR="001F5FBF">
        <w:instrText xml:space="preserve"> ADDIN PAPERS2_CITATIONS &lt;citation&gt;&lt;priority&gt;17&lt;/priority&gt;&lt;uuid&gt;80B200D2-7A9F-4FDE-8D96-E991482A025C&lt;/uuid&gt;&lt;publications&gt;&lt;publication&gt;&lt;subtype&gt;400&lt;/subtype&gt;&lt;title&gt;Seasonal Changes in Body Fat Condition of Northeast Atlantic Pilot Whales, and their Biological Significance&lt;/title&gt;&lt;volume&gt;14&lt;/volume&gt;&lt;publication_date&gt;99199300001200000000200000&lt;/publication_date&gt;&lt;uuid&gt;29A1FEB3-987B-41DF-B13F-57180CB48664&lt;/uuid&gt;&lt;type&gt;400&lt;/type&gt;&lt;citekey&gt;Lockyer:1993wo&lt;/citekey&gt;&lt;institution&gt;International Whaling Commission&lt;/institution&gt;&lt;startpage&gt;325&lt;/startpage&gt;&lt;endpage&gt;350&lt;/endpage&gt;&lt;bundle&gt;&lt;publication&gt;&lt;title&gt;Report of the International Whaling Commission, Special Issue&lt;/title&gt;&lt;uuid&gt;CA4BCB6D-408E-44B9-A743-D4AAE3B1A391&lt;/uuid&gt;&lt;subtype&gt;-100&lt;/subtype&gt;&lt;type&gt;-100&lt;/type&gt;&lt;/publication&gt;&lt;/bundle&gt;&lt;authors&gt;&lt;author&gt;&lt;lastName&gt;Lockyer&lt;/lastName&gt;&lt;firstName&gt;Christina&lt;/firstName&gt;&lt;/author&gt;&lt;/authors&gt;&lt;/publication&gt;&lt;/publications&gt;&lt;cites&gt;&lt;/cites&gt;&lt;/citation&gt;</w:instrText>
      </w:r>
      <w:r w:rsidR="00B216FA">
        <w:fldChar w:fldCharType="separate"/>
      </w:r>
      <w:r w:rsidR="001F5FBF">
        <w:t xml:space="preserve">Lockyer </w:t>
      </w:r>
      <w:r w:rsidR="00A53230">
        <w:fldChar w:fldCharType="begin"/>
      </w:r>
      <w:r w:rsidR="00A53230">
        <w:instrText xml:space="preserve"> ADDIN ZOTERO_ITEM CSL_CITATION {"citationID":"5TueA8he","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A53230">
        <w:fldChar w:fldCharType="separate"/>
      </w:r>
      <w:r w:rsidR="00A53230">
        <w:rPr>
          <w:noProof/>
        </w:rPr>
        <w:t>[4]</w:t>
      </w:r>
      <w:r w:rsidR="00A53230">
        <w:fldChar w:fldCharType="end"/>
      </w:r>
      <w:r w:rsidR="00B216FA">
        <w:fldChar w:fldCharType="end"/>
      </w:r>
      <w:r>
        <w:rPr>
          <w:noProof/>
        </w:rPr>
        <w:t xml:space="preserve">, pilot whale calves are fully dependent on milk in their first year of life. We use this as a basis to derive our estimate for </w:t>
      </w:r>
      <w:r w:rsidR="00D90053">
        <w:rPr>
          <w:noProof/>
        </w:rPr>
        <w:t>t</w:t>
      </w:r>
      <w:r w:rsidR="0040316B">
        <w:rPr>
          <w:noProof/>
        </w:rPr>
        <w:t xml:space="preserve">he lactation scalar </w:t>
      </w:r>
      <m:oMath>
        <m:sSub>
          <m:sSubPr>
            <m:ctrlPr>
              <w:rPr>
                <w:rFonts w:ascii="Cambria Math" w:hAnsi="Cambria Math"/>
                <w:noProof/>
              </w:rPr>
            </m:ctrlPr>
          </m:sSubPr>
          <m:e>
            <m:r>
              <w:rPr>
                <w:rFonts w:ascii="Cambria Math" w:hAnsi="Cambria Math"/>
                <w:noProof/>
              </w:rPr>
              <m:t>ϕ</m:t>
            </m:r>
          </m:e>
          <m:sub>
            <m:r>
              <w:rPr>
                <w:rFonts w:ascii="Cambria Math" w:hAnsi="Cambria Math"/>
                <w:noProof/>
              </w:rPr>
              <m:t>L</m:t>
            </m:r>
          </m:sub>
        </m:sSub>
      </m:oMath>
      <w:r w:rsidR="00D90053">
        <w:rPr>
          <w:rFonts w:eastAsiaTheme="minorEastAsia"/>
          <w:noProof/>
        </w:rPr>
        <w:t xml:space="preserve">. </w:t>
      </w:r>
      <w:r w:rsidR="004D2EF4">
        <w:rPr>
          <w:rFonts w:eastAsiaTheme="minorEastAsia"/>
          <w:noProof/>
        </w:rPr>
        <w:t xml:space="preserve">During the first year, pilot whale calves </w:t>
      </w:r>
      <w:r w:rsidR="000B31D4">
        <w:rPr>
          <w:rFonts w:eastAsiaTheme="minorEastAsia"/>
          <w:noProof/>
        </w:rPr>
        <w:t>s</w:t>
      </w:r>
      <w:r w:rsidR="004D2EF4">
        <w:rPr>
          <w:rFonts w:eastAsiaTheme="minorEastAsia"/>
          <w:noProof/>
        </w:rPr>
        <w:t xml:space="preserve">pend </w:t>
      </w:r>
      <m:oMath>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365</m:t>
            </m:r>
          </m:sup>
          <m:e>
            <m:sSub>
              <m:sSubPr>
                <m:ctrlPr>
                  <w:rPr>
                    <w:rFonts w:ascii="Cambria Math" w:hAnsi="Cambria Math"/>
                    <w:noProof/>
                  </w:rPr>
                </m:ctrlPr>
              </m:sSubPr>
              <m:e>
                <m:r>
                  <w:rPr>
                    <w:rFonts w:ascii="Cambria Math" w:hAnsi="Cambria Math"/>
                    <w:noProof/>
                  </w:rPr>
                  <m:t>σ</m:t>
                </m:r>
              </m:e>
              <m:sub>
                <m:r>
                  <w:rPr>
                    <w:rFonts w:ascii="Cambria Math" w:hAnsi="Cambria Math"/>
                    <w:noProof/>
                  </w:rPr>
                  <m:t>M</m:t>
                </m:r>
              </m:sub>
            </m:sSub>
            <m:sSup>
              <m:sSupPr>
                <m:ctrlPr>
                  <w:rPr>
                    <w:rFonts w:ascii="Cambria Math" w:hAnsi="Cambria Math"/>
                    <w:noProof/>
                  </w:rPr>
                </m:ctrlPr>
              </m:sSupPr>
              <m:e>
                <m:d>
                  <m:dPr>
                    <m:begChr m:val="["/>
                    <m:endChr m:val="]"/>
                    <m:ctrlPr>
                      <w:rPr>
                        <w:rFonts w:ascii="Cambria Math" w:hAnsi="Cambria Math"/>
                        <w:noProof/>
                      </w:rPr>
                    </m:ctrlPr>
                  </m:dPr>
                  <m:e>
                    <m:d>
                      <m:dPr>
                        <m:ctrlPr>
                          <w:rPr>
                            <w:rFonts w:ascii="Cambria Math" w:hAnsi="Cambria Math"/>
                            <w:noProof/>
                          </w:rPr>
                        </m:ctrlPr>
                      </m:dPr>
                      <m:e>
                        <m:r>
                          <m:rPr>
                            <m:sty m:val="p"/>
                          </m:rPr>
                          <w:rPr>
                            <w:rFonts w:ascii="Cambria Math" w:hAnsi="Cambria Math"/>
                            <w:noProof/>
                          </w:rPr>
                          <m:t>1+</m:t>
                        </m:r>
                        <m:sSub>
                          <m:sSubPr>
                            <m:ctrlPr>
                              <w:rPr>
                                <w:rFonts w:ascii="Cambria Math" w:hAnsi="Cambria Math"/>
                                <w:noProof/>
                              </w:rPr>
                            </m:ctrlPr>
                          </m:sSubPr>
                          <m:e>
                            <m:r>
                              <w:rPr>
                                <w:rFonts w:ascii="Cambria Math" w:hAnsi="Cambria Math"/>
                                <w:noProof/>
                              </w:rPr>
                              <m:t>θ</m:t>
                            </m:r>
                          </m:e>
                          <m:sub>
                            <m:r>
                              <w:rPr>
                                <w:rFonts w:ascii="Cambria Math" w:hAnsi="Cambria Math"/>
                                <w:noProof/>
                              </w:rPr>
                              <m:t>F</m:t>
                            </m:r>
                          </m:sub>
                        </m:sSub>
                        <m:f>
                          <m:fPr>
                            <m:ctrlPr>
                              <w:rPr>
                                <w:rFonts w:ascii="Cambria Math" w:hAnsi="Cambria Math"/>
                                <w:noProof/>
                              </w:rPr>
                            </m:ctrlPr>
                          </m:fPr>
                          <m:num>
                            <m:r>
                              <w:rPr>
                                <w:rFonts w:ascii="Cambria Math" w:hAnsi="Cambria Math"/>
                                <w:noProof/>
                              </w:rPr>
                              <m:t>ρ</m:t>
                            </m:r>
                          </m:num>
                          <m:den>
                            <m:r>
                              <m:rPr>
                                <m:sty m:val="p"/>
                              </m:rPr>
                              <w:rPr>
                                <w:rFonts w:ascii="Cambria Math" w:hAnsi="Cambria Math"/>
                                <w:noProof/>
                              </w:rPr>
                              <m:t>1-</m:t>
                            </m:r>
                            <m:r>
                              <w:rPr>
                                <w:rFonts w:ascii="Cambria Math" w:hAnsi="Cambria Math"/>
                                <w:noProof/>
                              </w:rPr>
                              <m:t>ρ</m:t>
                            </m:r>
                          </m:den>
                        </m:f>
                      </m:e>
                    </m:d>
                    <m:sSub>
                      <m:sSubPr>
                        <m:ctrlPr>
                          <w:rPr>
                            <w:rFonts w:ascii="Cambria Math" w:hAnsi="Cambria Math"/>
                            <w:noProof/>
                          </w:rPr>
                        </m:ctrlPr>
                      </m:sSubPr>
                      <m:e>
                        <m:r>
                          <w:rPr>
                            <w:rFonts w:ascii="Cambria Math" w:hAnsi="Cambria Math"/>
                            <w:noProof/>
                          </w:rPr>
                          <m:t>ω</m:t>
                        </m:r>
                      </m:e>
                      <m:sub>
                        <m:r>
                          <w:rPr>
                            <w:rFonts w:ascii="Cambria Math" w:hAnsi="Cambria Math"/>
                            <w:noProof/>
                          </w:rPr>
                          <m:t>1</m:t>
                        </m:r>
                      </m:sub>
                    </m:sSub>
                    <m:sSup>
                      <m:sSupPr>
                        <m:ctrlPr>
                          <w:rPr>
                            <w:rFonts w:ascii="Cambria Math" w:hAnsi="Cambria Math"/>
                            <w:noProof/>
                          </w:rPr>
                        </m:ctrlPr>
                      </m:sSupPr>
                      <m:e>
                        <m:r>
                          <w:rPr>
                            <w:rFonts w:ascii="Cambria Math" w:hAnsi="Cambria Math"/>
                            <w:noProof/>
                          </w:rPr>
                          <m:t>l</m:t>
                        </m:r>
                        <m:r>
                          <m:rPr>
                            <m:sty m:val="p"/>
                          </m:rPr>
                          <w:rPr>
                            <w:rFonts w:ascii="Cambria Math" w:hAnsi="Cambria Math"/>
                            <w:noProof/>
                          </w:rPr>
                          <m:t>(</m:t>
                        </m:r>
                        <m:r>
                          <w:rPr>
                            <w:rFonts w:ascii="Cambria Math" w:hAnsi="Cambria Math"/>
                            <w:noProof/>
                          </w:rPr>
                          <m:t>a</m:t>
                        </m:r>
                        <m:r>
                          <m:rPr>
                            <m:sty m:val="p"/>
                          </m:rPr>
                          <w:rPr>
                            <w:rFonts w:ascii="Cambria Math" w:hAnsi="Cambria Math"/>
                            <w:noProof/>
                          </w:rPr>
                          <m:t>)</m:t>
                        </m:r>
                      </m:e>
                      <m:sup>
                        <m:sSub>
                          <m:sSubPr>
                            <m:ctrlPr>
                              <w:rPr>
                                <w:rFonts w:ascii="Cambria Math" w:hAnsi="Cambria Math"/>
                                <w:noProof/>
                              </w:rPr>
                            </m:ctrlPr>
                          </m:sSubPr>
                          <m:e>
                            <m:r>
                              <w:rPr>
                                <w:rFonts w:ascii="Cambria Math" w:hAnsi="Cambria Math"/>
                                <w:noProof/>
                              </w:rPr>
                              <m:t>ω</m:t>
                            </m:r>
                          </m:e>
                          <m:sub>
                            <m:r>
                              <w:rPr>
                                <w:rFonts w:ascii="Cambria Math" w:hAnsi="Cambria Math"/>
                                <w:noProof/>
                              </w:rPr>
                              <m:t>2</m:t>
                            </m:r>
                          </m:sub>
                        </m:sSub>
                      </m:sup>
                    </m:sSup>
                  </m:e>
                </m:d>
              </m:e>
              <m:sup>
                <m:r>
                  <m:rPr>
                    <m:sty m:val="p"/>
                  </m:rPr>
                  <w:rPr>
                    <w:rFonts w:ascii="Cambria Math" w:hAnsi="Cambria Math"/>
                    <w:noProof/>
                  </w:rPr>
                  <m:t>0.75</m:t>
                </m:r>
              </m:sup>
            </m:sSup>
          </m:e>
        </m:nary>
        <m:r>
          <w:rPr>
            <w:rFonts w:ascii="Cambria Math" w:hAnsi="Cambria Math"/>
            <w:noProof/>
          </w:rPr>
          <m:t>da=7808</m:t>
        </m:r>
      </m:oMath>
      <w:r w:rsidR="00DC1733">
        <w:rPr>
          <w:rFonts w:eastAsiaTheme="minorEastAsia"/>
          <w:noProof/>
        </w:rPr>
        <w:t xml:space="preserve"> MJ </w:t>
      </w:r>
      <w:r w:rsidR="004D2EF4">
        <w:rPr>
          <w:rFonts w:eastAsiaTheme="minorEastAsia"/>
          <w:noProof/>
        </w:rPr>
        <w:t xml:space="preserve">on </w:t>
      </w:r>
      <w:r w:rsidR="004D2EF4">
        <w:rPr>
          <w:rFonts w:eastAsiaTheme="minorEastAsia"/>
          <w:noProof/>
        </w:rPr>
        <w:lastRenderedPageBreak/>
        <w:t xml:space="preserve">maintenance costs </w:t>
      </w:r>
      <w:r w:rsidR="00FF5403">
        <w:rPr>
          <w:rFonts w:eastAsiaTheme="minorEastAsia"/>
          <w:noProof/>
        </w:rPr>
        <w:t xml:space="preserve">(assuming </w:t>
      </w:r>
      <m:oMath>
        <m:f>
          <m:fPr>
            <m:type m:val="lin"/>
            <m:ctrlPr>
              <w:rPr>
                <w:rFonts w:ascii="Cambria Math" w:eastAsiaTheme="minorEastAsia" w:hAnsi="Cambria Math"/>
                <w:noProof/>
              </w:rPr>
            </m:ctrlPr>
          </m:fPr>
          <m:num>
            <m:r>
              <w:rPr>
                <w:rFonts w:ascii="Cambria Math" w:eastAsiaTheme="minorEastAsia" w:hAnsi="Cambria Math"/>
                <w:noProof/>
              </w:rPr>
              <m:t>F</m:t>
            </m:r>
          </m:num>
          <m:den>
            <m:r>
              <w:rPr>
                <w:rFonts w:ascii="Cambria Math" w:eastAsiaTheme="minorEastAsia" w:hAnsi="Cambria Math"/>
                <w:noProof/>
              </w:rPr>
              <m:t>W</m:t>
            </m:r>
          </m:den>
        </m:f>
        <m:r>
          <m:rPr>
            <m:sty m:val="p"/>
          </m:rPr>
          <w:rPr>
            <w:rFonts w:ascii="Cambria Math" w:eastAsiaTheme="minorEastAsia" w:hAnsi="Cambria Math"/>
            <w:noProof/>
          </w:rPr>
          <m:t>=</m:t>
        </m:r>
        <m:r>
          <w:rPr>
            <w:rFonts w:ascii="Cambria Math" w:eastAsiaTheme="minorEastAsia" w:hAnsi="Cambria Math"/>
            <w:noProof/>
          </w:rPr>
          <m:t>ρ</m:t>
        </m:r>
      </m:oMath>
      <w:r w:rsidR="00FF5403">
        <w:rPr>
          <w:rFonts w:eastAsiaTheme="minorEastAsia"/>
          <w:noProof/>
        </w:rPr>
        <w:t>).</w:t>
      </w:r>
      <w:r w:rsidR="00F47CD5">
        <w:rPr>
          <w:rFonts w:eastAsiaTheme="minorEastAsia"/>
          <w:noProof/>
        </w:rPr>
        <w:t xml:space="preserve"> </w:t>
      </w:r>
      <w:r w:rsidR="00415AA7">
        <w:rPr>
          <w:rFonts w:eastAsiaTheme="minorEastAsia"/>
          <w:noProof/>
        </w:rPr>
        <w:t xml:space="preserve">Using the Von Bertalanffy </w:t>
      </w:r>
      <w:r w:rsidR="00692E46">
        <w:rPr>
          <w:rFonts w:eastAsiaTheme="minorEastAsia"/>
          <w:noProof/>
        </w:rPr>
        <w:t>length-age relationship</w:t>
      </w:r>
      <w:r w:rsidR="00415AA7">
        <w:rPr>
          <w:rFonts w:eastAsiaTheme="minorEastAsia"/>
          <w:noProof/>
        </w:rPr>
        <w:t xml:space="preserve"> and the parameterized s</w:t>
      </w:r>
      <w:r w:rsidR="00217E84">
        <w:rPr>
          <w:rFonts w:eastAsiaTheme="minorEastAsia"/>
          <w:noProof/>
        </w:rPr>
        <w:t xml:space="preserve">tructural </w:t>
      </w:r>
      <w:r w:rsidR="00415AA7">
        <w:rPr>
          <w:rFonts w:eastAsiaTheme="minorEastAsia"/>
          <w:noProof/>
        </w:rPr>
        <w:t xml:space="preserve">length-weight relationship, first-year </w:t>
      </w:r>
      <w:r w:rsidR="00217E84">
        <w:rPr>
          <w:rFonts w:eastAsiaTheme="minorEastAsia"/>
          <w:noProof/>
        </w:rPr>
        <w:t xml:space="preserve">growth </w:t>
      </w:r>
      <w:r w:rsidR="00415AA7">
        <w:rPr>
          <w:rFonts w:eastAsiaTheme="minorEastAsia"/>
          <w:noProof/>
        </w:rPr>
        <w:t>equals 41 kg</w:t>
      </w:r>
      <w:r w:rsidR="00C26B7D">
        <w:rPr>
          <w:rFonts w:eastAsiaTheme="minorEastAsia"/>
          <w:noProof/>
        </w:rPr>
        <w:t xml:space="preserve">, which costs </w:t>
      </w:r>
      <w:r w:rsidR="00415AA7">
        <w:rPr>
          <w:rFonts w:eastAsiaTheme="minorEastAsia"/>
          <w:noProof/>
        </w:rPr>
        <w:t>1230 MJ</w:t>
      </w:r>
      <w:r w:rsidR="00C26B7D">
        <w:rPr>
          <w:rFonts w:eastAsiaTheme="minorEastAsia"/>
          <w:noProof/>
        </w:rPr>
        <w:t>. Mean s</w:t>
      </w:r>
      <w:r w:rsidR="00415AA7">
        <w:rPr>
          <w:rFonts w:eastAsiaTheme="minorEastAsia"/>
          <w:noProof/>
        </w:rPr>
        <w:t xml:space="preserve">tructural mass during this period is </w:t>
      </w:r>
      <m:oMath>
        <m:r>
          <w:rPr>
            <w:rFonts w:ascii="Cambria Math" w:hAnsi="Cambria Math"/>
            <w:noProof/>
          </w:rPr>
          <m:t>S</m:t>
        </m:r>
        <m:r>
          <m:rPr>
            <m:sty m:val="p"/>
          </m:rPr>
          <w:rPr>
            <w:rFonts w:ascii="Cambria Math" w:hAnsi="Cambria Math"/>
            <w:noProof/>
          </w:rPr>
          <m:t>=</m:t>
        </m:r>
        <m:d>
          <m:dPr>
            <m:ctrlPr>
              <w:rPr>
                <w:rFonts w:ascii="Cambria Math" w:hAnsi="Cambria Math"/>
                <w:noProof/>
              </w:rPr>
            </m:ctrlPr>
          </m:dPr>
          <m:e>
            <m:nary>
              <m:naryPr>
                <m:limLoc m:val="subSup"/>
                <m:ctrlPr>
                  <w:rPr>
                    <w:rFonts w:ascii="Cambria Math" w:hAnsi="Cambria Math"/>
                    <w:noProof/>
                  </w:rPr>
                </m:ctrlPr>
              </m:naryPr>
              <m:sub>
                <m:r>
                  <m:rPr>
                    <m:sty m:val="p"/>
                  </m:rPr>
                  <w:rPr>
                    <w:rFonts w:ascii="Cambria Math" w:hAnsi="Cambria Math"/>
                    <w:noProof/>
                  </w:rPr>
                  <m:t>0</m:t>
                </m:r>
              </m:sub>
              <m:sup>
                <m:r>
                  <m:rPr>
                    <m:sty m:val="p"/>
                  </m:rPr>
                  <w:rPr>
                    <w:rFonts w:ascii="Cambria Math" w:hAnsi="Cambria Math"/>
                    <w:noProof/>
                  </w:rPr>
                  <m:t>365</m:t>
                </m:r>
              </m:sup>
              <m:e>
                <m:sSub>
                  <m:sSubPr>
                    <m:ctrlPr>
                      <w:rPr>
                        <w:rFonts w:ascii="Cambria Math" w:hAnsi="Cambria Math"/>
                        <w:noProof/>
                      </w:rPr>
                    </m:ctrlPr>
                  </m:sSubPr>
                  <m:e>
                    <m:r>
                      <w:rPr>
                        <w:rFonts w:ascii="Cambria Math" w:hAnsi="Cambria Math"/>
                        <w:noProof/>
                      </w:rPr>
                      <m:t>ω</m:t>
                    </m:r>
                  </m:e>
                  <m:sub>
                    <m:r>
                      <w:rPr>
                        <w:rFonts w:ascii="Cambria Math" w:hAnsi="Cambria Math"/>
                        <w:noProof/>
                      </w:rPr>
                      <m:t>1</m:t>
                    </m:r>
                  </m:sub>
                </m:sSub>
                <m:sSup>
                  <m:sSupPr>
                    <m:ctrlPr>
                      <w:rPr>
                        <w:rFonts w:ascii="Cambria Math" w:hAnsi="Cambria Math"/>
                        <w:noProof/>
                      </w:rPr>
                    </m:ctrlPr>
                  </m:sSupPr>
                  <m:e>
                    <m:r>
                      <w:rPr>
                        <w:rFonts w:ascii="Cambria Math" w:hAnsi="Cambria Math"/>
                        <w:noProof/>
                      </w:rPr>
                      <m:t>l</m:t>
                    </m:r>
                    <m:r>
                      <m:rPr>
                        <m:sty m:val="p"/>
                      </m:rPr>
                      <w:rPr>
                        <w:rFonts w:ascii="Cambria Math" w:hAnsi="Cambria Math"/>
                        <w:noProof/>
                      </w:rPr>
                      <m:t>(</m:t>
                    </m:r>
                    <m:r>
                      <w:rPr>
                        <w:rFonts w:ascii="Cambria Math" w:hAnsi="Cambria Math"/>
                        <w:noProof/>
                      </w:rPr>
                      <m:t>a</m:t>
                    </m:r>
                    <m:r>
                      <m:rPr>
                        <m:sty m:val="p"/>
                      </m:rPr>
                      <w:rPr>
                        <w:rFonts w:ascii="Cambria Math" w:hAnsi="Cambria Math"/>
                        <w:noProof/>
                      </w:rPr>
                      <m:t>)</m:t>
                    </m:r>
                  </m:e>
                  <m:sup>
                    <m:sSub>
                      <m:sSubPr>
                        <m:ctrlPr>
                          <w:rPr>
                            <w:rFonts w:ascii="Cambria Math" w:hAnsi="Cambria Math"/>
                            <w:noProof/>
                          </w:rPr>
                        </m:ctrlPr>
                      </m:sSubPr>
                      <m:e>
                        <m:r>
                          <w:rPr>
                            <w:rFonts w:ascii="Cambria Math" w:hAnsi="Cambria Math"/>
                            <w:noProof/>
                          </w:rPr>
                          <m:t>ω</m:t>
                        </m:r>
                      </m:e>
                      <m:sub>
                        <m:r>
                          <w:rPr>
                            <w:rFonts w:ascii="Cambria Math" w:hAnsi="Cambria Math"/>
                            <w:noProof/>
                          </w:rPr>
                          <m:t>2</m:t>
                        </m:r>
                      </m:sub>
                    </m:sSub>
                  </m:sup>
                </m:sSup>
              </m:e>
            </m:nary>
            <m:r>
              <w:rPr>
                <w:rFonts w:ascii="Cambria Math" w:hAnsi="Cambria Math"/>
                <w:noProof/>
              </w:rPr>
              <m:t>da</m:t>
            </m:r>
          </m:e>
        </m:d>
        <m:r>
          <m:rPr>
            <m:sty m:val="p"/>
          </m:rPr>
          <w:rPr>
            <w:rFonts w:ascii="Cambria Math" w:hAnsi="Cambria Math"/>
            <w:noProof/>
          </w:rPr>
          <m:t>/365=80.5</m:t>
        </m:r>
      </m:oMath>
      <w:r w:rsidR="00415AA7">
        <w:rPr>
          <w:rFonts w:eastAsiaTheme="minorEastAsia"/>
          <w:noProof/>
        </w:rPr>
        <w:t xml:space="preserve"> kg. </w:t>
      </w:r>
      <w:r w:rsidR="00C21219">
        <w:rPr>
          <w:rFonts w:eastAsiaTheme="minorEastAsia"/>
          <w:noProof/>
        </w:rPr>
        <w:t xml:space="preserve">Adopting again </w:t>
      </w:r>
      <m:oMath>
        <m:f>
          <m:fPr>
            <m:type m:val="lin"/>
            <m:ctrlPr>
              <w:rPr>
                <w:rFonts w:ascii="Cambria Math" w:eastAsiaTheme="minorEastAsia" w:hAnsi="Cambria Math"/>
                <w:noProof/>
              </w:rPr>
            </m:ctrlPr>
          </m:fPr>
          <m:num>
            <m:r>
              <w:rPr>
                <w:rFonts w:ascii="Cambria Math" w:eastAsiaTheme="minorEastAsia" w:hAnsi="Cambria Math"/>
                <w:noProof/>
              </w:rPr>
              <m:t>F</m:t>
            </m:r>
          </m:num>
          <m:den>
            <m:r>
              <w:rPr>
                <w:rFonts w:ascii="Cambria Math" w:eastAsiaTheme="minorEastAsia" w:hAnsi="Cambria Math"/>
                <w:noProof/>
              </w:rPr>
              <m:t>W</m:t>
            </m:r>
          </m:den>
        </m:f>
        <m:r>
          <m:rPr>
            <m:sty m:val="p"/>
          </m:rPr>
          <w:rPr>
            <w:rFonts w:ascii="Cambria Math" w:eastAsiaTheme="minorEastAsia" w:hAnsi="Cambria Math"/>
            <w:noProof/>
          </w:rPr>
          <m:t>=</m:t>
        </m:r>
        <m:r>
          <w:rPr>
            <w:rFonts w:ascii="Cambria Math" w:eastAsiaTheme="minorEastAsia" w:hAnsi="Cambria Math"/>
            <w:noProof/>
          </w:rPr>
          <m:t>ρ</m:t>
        </m:r>
      </m:oMath>
      <w:r w:rsidR="00C21219">
        <w:rPr>
          <w:rFonts w:eastAsiaTheme="minorEastAsia"/>
          <w:noProof/>
        </w:rPr>
        <w:t xml:space="preserve"> for both mother and calf, the milk ingestion rate function simplifies to: </w:t>
      </w:r>
      <m:oMath>
        <m:f>
          <m:fPr>
            <m:type m:val="lin"/>
            <m:ctrlPr>
              <w:rPr>
                <w:rFonts w:ascii="Cambria Math" w:eastAsiaTheme="minorEastAsia" w:hAnsi="Cambria Math"/>
                <w:noProof/>
              </w:rPr>
            </m:ctrlPr>
          </m:fPr>
          <m:num>
            <m:r>
              <m:rPr>
                <m:sty m:val="p"/>
              </m:rPr>
              <w:rPr>
                <w:rFonts w:ascii="Cambria Math" w:eastAsiaTheme="minorEastAsia" w:hAnsi="Cambria Math"/>
                <w:noProof/>
              </w:rPr>
              <m:t>(7808+1230)</m:t>
            </m:r>
          </m:num>
          <m:den>
            <m:r>
              <m:rPr>
                <m:sty m:val="p"/>
              </m:rPr>
              <w:rPr>
                <w:rFonts w:ascii="Cambria Math" w:eastAsiaTheme="minorEastAsia" w:hAnsi="Cambria Math"/>
                <w:noProof/>
              </w:rPr>
              <m:t>365</m:t>
            </m:r>
          </m:den>
        </m:f>
        <m:r>
          <m:rPr>
            <m:sty m:val="p"/>
          </m:rPr>
          <w:rPr>
            <w:rFonts w:ascii="Cambria Math" w:eastAsiaTheme="minorEastAsia" w:hAnsi="Cambria Math"/>
            <w:noProof/>
          </w:rPr>
          <m:t>=</m:t>
        </m:r>
        <m:sSub>
          <m:sSubPr>
            <m:ctrlPr>
              <w:rPr>
                <w:rFonts w:ascii="Cambria Math" w:eastAsiaTheme="minorEastAsia" w:hAnsi="Cambria Math"/>
                <w:noProof/>
              </w:rPr>
            </m:ctrlPr>
          </m:sSubPr>
          <m:e>
            <m:r>
              <w:rPr>
                <w:rFonts w:ascii="Cambria Math" w:eastAsiaTheme="minorEastAsia" w:hAnsi="Cambria Math"/>
                <w:noProof/>
              </w:rPr>
              <m:t>ϕ</m:t>
            </m:r>
          </m:e>
          <m:sub>
            <m:r>
              <w:rPr>
                <w:rFonts w:ascii="Cambria Math" w:eastAsiaTheme="minorEastAsia" w:hAnsi="Cambria Math"/>
                <w:noProof/>
              </w:rPr>
              <m:t>L</m:t>
            </m:r>
          </m:sub>
        </m:sSub>
        <m:sSup>
          <m:sSupPr>
            <m:ctrlPr>
              <w:rPr>
                <w:rFonts w:ascii="Cambria Math" w:eastAsiaTheme="minorEastAsia" w:hAnsi="Cambria Math"/>
                <w:noProof/>
              </w:rPr>
            </m:ctrlPr>
          </m:sSupPr>
          <m:e>
            <m:r>
              <w:rPr>
                <w:rFonts w:ascii="Cambria Math" w:eastAsiaTheme="minorEastAsia" w:hAnsi="Cambria Math"/>
                <w:noProof/>
              </w:rPr>
              <m:t>∙</m:t>
            </m:r>
            <m:r>
              <m:rPr>
                <m:sty m:val="p"/>
              </m:rPr>
              <w:rPr>
                <w:rFonts w:ascii="Cambria Math" w:hAnsi="Cambria Math"/>
                <w:noProof/>
              </w:rPr>
              <m:t>80.5</m:t>
            </m:r>
          </m:e>
          <m:sup>
            <m:r>
              <m:rPr>
                <m:sty m:val="p"/>
              </m:rPr>
              <w:rPr>
                <w:rFonts w:ascii="Cambria Math" w:eastAsiaTheme="minorEastAsia" w:hAnsi="Cambria Math"/>
                <w:noProof/>
              </w:rPr>
              <m:t>2/3</m:t>
            </m:r>
          </m:sup>
        </m:sSup>
        <m:r>
          <w:rPr>
            <w:rFonts w:ascii="Cambria Math" w:eastAsiaTheme="minorEastAsia" w:hAnsi="Cambria Math"/>
            <w:noProof/>
          </w:rPr>
          <m:t>∙</m:t>
        </m:r>
        <m:r>
          <m:rPr>
            <m:sty m:val="p"/>
          </m:rPr>
          <w:rPr>
            <w:rFonts w:ascii="Cambria Math" w:eastAsiaTheme="minorEastAsia" w:hAnsi="Cambria Math"/>
            <w:noProof/>
          </w:rPr>
          <m:t>0.5</m:t>
        </m:r>
      </m:oMath>
      <w:r w:rsidR="00CB7243">
        <w:rPr>
          <w:rFonts w:eastAsiaTheme="minorEastAsia"/>
          <w:noProof/>
        </w:rPr>
        <w:t xml:space="preserve">, which </w:t>
      </w:r>
      <w:r w:rsidR="00CB7243" w:rsidRPr="00B92F83">
        <w:rPr>
          <w:noProof/>
        </w:rPr>
        <w:t xml:space="preserve">gives </w:t>
      </w:r>
      <m:oMath>
        <m:sSub>
          <m:sSubPr>
            <m:ctrlPr>
              <w:rPr>
                <w:rFonts w:ascii="Cambria Math" w:hAnsi="Cambria Math"/>
                <w:noProof/>
              </w:rPr>
            </m:ctrlPr>
          </m:sSubPr>
          <m:e>
            <m:r>
              <w:rPr>
                <w:rFonts w:ascii="Cambria Math" w:hAnsi="Cambria Math"/>
                <w:noProof/>
              </w:rPr>
              <m:t>ϕ</m:t>
            </m:r>
          </m:e>
          <m:sub>
            <m:r>
              <w:rPr>
                <w:rFonts w:ascii="Cambria Math" w:hAnsi="Cambria Math"/>
                <w:noProof/>
              </w:rPr>
              <m:t>L</m:t>
            </m:r>
          </m:sub>
        </m:sSub>
        <m:r>
          <m:rPr>
            <m:sty m:val="p"/>
          </m:rPr>
          <w:rPr>
            <w:rFonts w:ascii="Cambria Math" w:hAnsi="Cambria Math"/>
            <w:noProof/>
          </w:rPr>
          <m:t>=2.7</m:t>
        </m:r>
      </m:oMath>
      <w:r w:rsidR="00CB7243">
        <w:rPr>
          <w:rFonts w:eastAsiaTheme="minorEastAsia"/>
          <w:noProof/>
        </w:rPr>
        <w:t xml:space="preserve">. </w:t>
      </w:r>
    </w:p>
    <w:p w14:paraId="617E9743" w14:textId="77777777" w:rsidR="00021FD6" w:rsidRPr="00021FD6" w:rsidRDefault="00021FD6" w:rsidP="00415AA7">
      <w:pPr>
        <w:ind w:firstLine="0"/>
        <w:rPr>
          <w:rFonts w:eastAsiaTheme="minorEastAsia"/>
          <w:noProof/>
        </w:rPr>
      </w:pPr>
    </w:p>
    <w:p w14:paraId="1F3D11DC" w14:textId="37288887" w:rsidR="00177680" w:rsidRPr="00660A4F" w:rsidRDefault="00660A4F" w:rsidP="00660A4F">
      <w:pPr>
        <w:ind w:firstLine="0"/>
        <w:rPr>
          <w:i/>
        </w:rPr>
      </w:pPr>
      <w:r>
        <w:rPr>
          <w:i/>
        </w:rPr>
        <w:t>Time constant</w:t>
      </w:r>
      <w:r w:rsidR="00974A51">
        <w:rPr>
          <w:i/>
        </w:rPr>
        <w:t>s</w:t>
      </w:r>
    </w:p>
    <w:p w14:paraId="0FD82B72" w14:textId="3C16CFC9" w:rsidR="00E61A0C" w:rsidRDefault="009B5782" w:rsidP="00B400C3">
      <w:pPr>
        <w:pStyle w:val="FirstParagraph"/>
        <w:rPr>
          <w:lang w:val="en-GB"/>
        </w:rPr>
      </w:pPr>
      <w:r>
        <w:rPr>
          <w:lang w:val="en-GB"/>
        </w:rPr>
        <w:t>According to</w:t>
      </w:r>
      <w:r w:rsidR="00161871">
        <w:rPr>
          <w:lang w:val="en-GB"/>
        </w:rPr>
        <w:t xml:space="preserve"> </w:t>
      </w:r>
      <w:r w:rsidR="004D67AE">
        <w:rPr>
          <w:lang w:val="en-GB"/>
        </w:rPr>
        <w:fldChar w:fldCharType="begin"/>
      </w:r>
      <w:r w:rsidR="004D67AE">
        <w:rPr>
          <w:lang w:val="en-GB"/>
        </w:rPr>
        <w:instrText xml:space="preserve"> ADDIN ZOTERO_ITEM CSL_CITATION {"citationID":"tN50avHv","properties":{"formattedCitation":"[3]","plainCitation":"[3]","noteIndex":0},"citationItems":[{"id":1926,"uris":["http://zotero.org/users/local/6qJKLD2C/items/U5VYDYXN"],"uri":["http://zotero.org/users/local/6qJKLD2C/items/U5VYDYXN"],"itemData":{"id":1926,"type":"article-journal","abstract":"Nearly 2,000 female long-finned pilot whales, Globicephala melas, from the Faroese catch were examined, measured and sampled between July 1986 and June 1988. Females of this stock ovulate for the first time at an average age of 8yrs and average body length of 375cm. The attainment of a minimum body length, rather than a minimum age, seems to trigger menarche. The pattern of ovulation varies considerably within and between animals, but the average rate of one ovulation every 4yrs varies little through life. Ovulation and pregnancy may occur in even the oldest animals, but the interval between births increases throughout life, and pregnancy beyond 40yrs of age is rare. The average reproductive cycle is 5.1yrs in duration, but the youngest mature females shorten the lactation and 'resting' phases to the extent that pregnancy often occurs while they are still producing milk for the previous calf. Gestation lasts about 12 months; the calf is born at a mean length of 177cm and mass of 74kg. Conceptions and births are diffusely seasonal, peaking in summer and autumn. There is no evidence of consistent breeding synchrony within pods. Little difference could be found between the reproductive characteristics of this stock and that of the Newfoundland stock which was studied in the late 1950s.","container-title":"Report of the International Whaling Commission, Special Issue 14","language":"en","page":"263-304","source":"Zotero","title":"Reproductive Parameters of Female Long-Finned Pilot Whales (Globicephala melas) Around the Faroe Islands","author":[{"family":"Martin","given":"A R"},{"family":"Rothery","given":"P"}],"issued":{"date-parts":[["1993"]]}}}],"schema":"https://github.com/citation-style-language/schema/raw/master/csl-citation.json"} </w:instrText>
      </w:r>
      <w:r w:rsidR="004D67AE">
        <w:rPr>
          <w:lang w:val="en-GB"/>
        </w:rPr>
        <w:fldChar w:fldCharType="separate"/>
      </w:r>
      <w:r w:rsidR="004D67AE">
        <w:rPr>
          <w:noProof/>
          <w:lang w:val="en-GB"/>
        </w:rPr>
        <w:t>[3]</w:t>
      </w:r>
      <w:r w:rsidR="004D67AE">
        <w:rPr>
          <w:lang w:val="en-GB"/>
        </w:rPr>
        <w:fldChar w:fldCharType="end"/>
      </w:r>
      <w:r w:rsidR="001C08A9">
        <w:t>,</w:t>
      </w:r>
      <w:r>
        <w:rPr>
          <w:lang w:val="en-GB"/>
        </w:rPr>
        <w:t xml:space="preserve"> </w:t>
      </w:r>
      <w:r w:rsidR="005036A3">
        <w:rPr>
          <w:lang w:val="en-GB"/>
        </w:rPr>
        <w:t>d</w:t>
      </w:r>
      <w:r>
        <w:rPr>
          <w:lang w:val="en-GB"/>
        </w:rPr>
        <w:t>uration of gestation and lactation are 365 and 1223 days</w:t>
      </w:r>
      <w:r w:rsidR="005036A3">
        <w:rPr>
          <w:lang w:val="en-GB"/>
        </w:rPr>
        <w:t xml:space="preserve">, respectively. </w:t>
      </w:r>
      <w:r w:rsidR="003B3FFD">
        <w:rPr>
          <w:lang w:val="en-GB"/>
        </w:rPr>
        <w:t>Parameter</w:t>
      </w:r>
      <w:r w:rsidR="005A02C1">
        <w:rPr>
          <w:lang w:val="en-GB"/>
        </w:rPr>
        <w:t xml:space="preserve"> </w:t>
      </w:r>
      <w:r w:rsidR="005A02C1" w:rsidRPr="005A02C1">
        <w:rPr>
          <w:i/>
          <w:iCs/>
          <w:lang w:val="en-GB"/>
        </w:rPr>
        <w:t>T</w:t>
      </w:r>
      <w:r w:rsidR="005A02C1" w:rsidRPr="005A02C1">
        <w:rPr>
          <w:i/>
          <w:iCs/>
          <w:vertAlign w:val="subscript"/>
          <w:lang w:val="en-GB"/>
        </w:rPr>
        <w:t>N</w:t>
      </w:r>
      <w:r w:rsidR="003B3FFD">
        <w:rPr>
          <w:rFonts w:eastAsiaTheme="minorEastAsia"/>
          <w:lang w:val="en-GB"/>
        </w:rPr>
        <w:t xml:space="preserve"> </w:t>
      </w:r>
      <w:r w:rsidR="00847E29">
        <w:rPr>
          <w:rFonts w:eastAsiaTheme="minorEastAsia"/>
          <w:lang w:val="en-GB"/>
        </w:rPr>
        <w:t>modulates the onset of the decrease in milk assimilation with calf age</w:t>
      </w:r>
      <w:r w:rsidR="0013592A">
        <w:rPr>
          <w:rFonts w:eastAsiaTheme="minorEastAsia"/>
          <w:lang w:val="en-GB"/>
        </w:rPr>
        <w:t xml:space="preserve"> and was set to 365 days</w:t>
      </w:r>
      <w:r w:rsidR="00B24BC9">
        <w:rPr>
          <w:rFonts w:eastAsiaTheme="minorEastAsia"/>
          <w:lang w:val="en-GB"/>
        </w:rPr>
        <w:t xml:space="preserve"> following</w:t>
      </w:r>
      <w:r w:rsidR="007A6354">
        <w:rPr>
          <w:rFonts w:eastAsiaTheme="minorEastAsia"/>
          <w:lang w:val="en-GB"/>
        </w:rPr>
        <w:t xml:space="preserve"> </w:t>
      </w:r>
      <w:r w:rsidR="007A6354">
        <w:rPr>
          <w:rFonts w:eastAsiaTheme="minorEastAsia"/>
          <w:lang w:val="en-GB"/>
        </w:rPr>
        <w:fldChar w:fldCharType="begin"/>
      </w:r>
      <w:r w:rsidR="007A6354">
        <w:rPr>
          <w:rFonts w:eastAsiaTheme="minorEastAsia"/>
          <w:lang w:val="en-GB"/>
        </w:rPr>
        <w:instrText xml:space="preserve"> ADDIN ZOTERO_ITEM CSL_CITATION {"citationID":"yPPg8gGd","properties":{"formattedCitation":"[4]","plainCitation":"[4]","noteIndex":0},"citationItems":[{"id":1925,"uris":["http://zotero.org/users/local/6qJKLD2C/items/FD87U8UK"],"uri":["http://zotero.org/users/local/6qJKLD2C/items/FD87U8UK"],"itemData":{"id":1925,"type":"article-journal","abstract":"The carcase composition of long-finned pilot whales, Globicephala melas, taken in the Faroese drive fishery between July 1986 and June 1988 was routinely examined. Body weights were obtained for 232 foetuses and 622 whales of both sexes from calf to adult bull size, at all times of year throughout the 2-year period. In addition, length, girth and blubber thickness measurements were collected for 693 whales. Samples of blubber, muscle, visceral organs and fats were analysed for biochemical composition. An increase in body fat content during the winter months from November onwards was found. This was observed as an increase in wet weight lipid content from ca 1% to &gt;45% in head and tail muscle, and possibly from 50% to &gt;70% in visceral fat. Actual weight of fat deposits around visceral organs such as intestinal mesenteries and kidneys (which comprised &gt;40% organ weight during January) also increased. These relative and absolute increases in fat deposits were observed in all whales regardless of sex and reproductive status. The lipid content of blubber varied between ca 70-85% wet weight of blubber with the lowest level in summer and highest in mid-winter. Morphometric data indicated that blubber thickness increased in the winter, thus increasing overall body fat reserves. The relationship between body weight (W in kg) and length (L in cm) can be described by the formula W=0.00006L2 677 for foetuses &gt;45 cm total length, and by W=0.00026L2 484 for maies and W=0.00020L2 521 for females. For both sexes, incorporation of a mid-girth measurement increased the logarithmic weight/length correlation r2 value from 0.951 to 0.964 in males and from 0.927 to 0.935 in females. Using three girth measurements (posterior to flipper insertion, and anterior and posterior to the dorsal fin) and logarithmic weight/length/girth correlation was 0.967 in males and 0.939 in females. Muscle constituted about 26% body weight (increasing from 22.5% to 30.5% with maturity and size), and blubber about 25% body weight (24% in adults and 26% in juveniles). During winter, the absolute lipid increase within the muscle comprised up to about 11.5% body weight, compared with summer. In winter, fat around the viscera comprised about 1.5% body weight, and the blubber weight increases totalled 5-10% body weight. Overall, the winter lipid accumulations constitute 14-23% body weight. Such an energy reserve amounts to about 170-210kg or 1.34-2.16X106 kcal in a 1 tonne whale (e.g. a fully adult female). Virtual depletion of these energy reserves by summer implies that decreased prey availability may coincide with increased demand for energy to devote to reproduction during the period winter to summer. There is no evidence that the energy demands of reproduction on females require any special storage strategy, different from that of adult males and juveniles.","container-title":"Report of the International Whaling Commission, Special Issue 14","language":"en","page":"325–350","source":"Zotero","title":"Seasonal Changes in Body Fat Condition of Northeast Atlantic Pilot Whales, and their Biological Significance","author":[{"family":"Lockyer","given":"Christina"}],"issued":{"date-parts":[["1993"]]}}}],"schema":"https://github.com/citation-style-language/schema/raw/master/csl-citation.json"} </w:instrText>
      </w:r>
      <w:r w:rsidR="007A6354">
        <w:rPr>
          <w:rFonts w:eastAsiaTheme="minorEastAsia"/>
          <w:lang w:val="en-GB"/>
        </w:rPr>
        <w:fldChar w:fldCharType="separate"/>
      </w:r>
      <w:r w:rsidR="007A6354">
        <w:rPr>
          <w:rFonts w:eastAsiaTheme="minorEastAsia"/>
          <w:noProof/>
          <w:lang w:val="en-GB"/>
        </w:rPr>
        <w:t>[4]</w:t>
      </w:r>
      <w:r w:rsidR="007A6354">
        <w:rPr>
          <w:rFonts w:eastAsiaTheme="minorEastAsia"/>
          <w:lang w:val="en-GB"/>
        </w:rPr>
        <w:fldChar w:fldCharType="end"/>
      </w:r>
      <w:r w:rsidR="00B24BC9">
        <w:t xml:space="preserve">. </w:t>
      </w:r>
      <w:r w:rsidR="00AA505C">
        <w:t xml:space="preserve">The time delay between crossing the pregnancy threshold and the onset of pregnancy </w:t>
      </w:r>
      <w:r w:rsidR="0006298E">
        <w:t xml:space="preserve">follows an exponential distribution with </w:t>
      </w:r>
      <w:r w:rsidR="0054625B">
        <w:t xml:space="preserve">rate </w:t>
      </w:r>
      <w:r w:rsidR="0061607F">
        <w:t xml:space="preserve">parameter </w:t>
      </w:r>
      <m:oMath>
        <m:r>
          <w:rPr>
            <w:rFonts w:ascii="Cambria Math" w:hAnsi="Cambria Math"/>
            <w:lang w:val="en-GB"/>
          </w:rPr>
          <m:t>ψ</m:t>
        </m:r>
        <m:r>
          <w:rPr>
            <w:rFonts w:ascii="Cambria Math" w:hAnsi="Cambria Math"/>
          </w:rPr>
          <m:t xml:space="preserve">= </m:t>
        </m:r>
        <m:r>
          <m:rPr>
            <m:sty m:val="p"/>
          </m:rPr>
          <w:rPr>
            <w:rFonts w:ascii="Cambria Math" w:hAnsi="Cambria Math"/>
            <w:noProof/>
            <w:lang w:val="en-GB"/>
          </w:rPr>
          <m:t>0.00225</m:t>
        </m:r>
      </m:oMath>
      <w:r w:rsidR="0054625B">
        <w:rPr>
          <w:rFonts w:eastAsiaTheme="minorEastAsia"/>
          <w:lang w:val="en-GB"/>
        </w:rPr>
        <w:t xml:space="preserve">. </w:t>
      </w:r>
      <w:r w:rsidR="00BC2666">
        <w:rPr>
          <w:rFonts w:eastAsiaTheme="minorEastAsia"/>
          <w:lang w:val="en-GB"/>
        </w:rPr>
        <w:t xml:space="preserve">This corresponds to a </w:t>
      </w:r>
      <w:r w:rsidR="0006298E">
        <w:t xml:space="preserve">mean </w:t>
      </w:r>
      <w:r w:rsidR="00BC2666">
        <w:t xml:space="preserve">waiting </w:t>
      </w:r>
      <w:r w:rsidR="0006298E">
        <w:t>period of 445 days</w:t>
      </w:r>
      <w:r w:rsidR="00BC2666">
        <w:t xml:space="preserve">, which </w:t>
      </w:r>
      <w:r w:rsidR="0006298E">
        <w:t xml:space="preserve">was derived from assuming that ovulation occurs once per year and </w:t>
      </w:r>
      <w:r w:rsidR="002F78EA">
        <w:t xml:space="preserve">leads to </w:t>
      </w:r>
      <w:r w:rsidR="0006298E">
        <w:t xml:space="preserve">pregnancy </w:t>
      </w:r>
      <w:r w:rsidR="002F78EA">
        <w:t xml:space="preserve">in </w:t>
      </w:r>
      <w:r w:rsidR="0006298E">
        <w:t>82%</w:t>
      </w:r>
      <w:r w:rsidR="002F78EA">
        <w:t xml:space="preserve"> of all cases</w:t>
      </w:r>
      <w:r w:rsidR="0006298E">
        <w:t xml:space="preserve">. </w:t>
      </w:r>
      <w:r w:rsidR="003C37CB" w:rsidRPr="00B92F83">
        <w:rPr>
          <w:noProof/>
        </w:rPr>
        <w:t xml:space="preserve">This latter chance </w:t>
      </w:r>
      <w:r w:rsidR="005D722F">
        <w:rPr>
          <w:noProof/>
        </w:rPr>
        <w:t xml:space="preserve">follows </w:t>
      </w:r>
      <w:r w:rsidR="003C37CB" w:rsidRPr="00B92F83">
        <w:rPr>
          <w:noProof/>
        </w:rPr>
        <w:t>from the ratio between the inter-ovulation interval</w:t>
      </w:r>
      <w:r w:rsidR="00236D9B">
        <w:rPr>
          <w:noProof/>
        </w:rPr>
        <w:t xml:space="preserve"> (4.17 yrs)</w:t>
      </w:r>
      <w:r w:rsidR="003C37CB" w:rsidRPr="00B92F83">
        <w:rPr>
          <w:noProof/>
        </w:rPr>
        <w:t xml:space="preserve"> and the inter-birth interval (</w:t>
      </w:r>
      <w:r w:rsidR="003C37CB" w:rsidRPr="00B92F83">
        <w:t>5.1</w:t>
      </w:r>
      <w:r w:rsidR="00236D9B">
        <w:t xml:space="preserve"> yrs)</w:t>
      </w:r>
      <w:r w:rsidR="003C37CB" w:rsidRPr="00B92F83">
        <w:t>, as reported by</w:t>
      </w:r>
      <w:r w:rsidR="00F8481B">
        <w:rPr>
          <w:lang w:val="en-GB"/>
        </w:rPr>
        <w:t xml:space="preserve"> </w:t>
      </w:r>
      <w:r w:rsidR="00F8481B">
        <w:rPr>
          <w:lang w:val="en-GB"/>
        </w:rPr>
        <w:fldChar w:fldCharType="begin"/>
      </w:r>
      <w:r w:rsidR="00F8481B">
        <w:rPr>
          <w:lang w:val="en-GB"/>
        </w:rPr>
        <w:instrText xml:space="preserve"> ADDIN ZOTERO_ITEM CSL_CITATION {"citationID":"nWY69h35","properties":{"formattedCitation":"[3]","plainCitation":"[3]","noteIndex":0},"citationItems":[{"id":1926,"uris":["http://zotero.org/users/local/6qJKLD2C/items/U5VYDYXN"],"uri":["http://zotero.org/users/local/6qJKLD2C/items/U5VYDYXN"],"itemData":{"id":1926,"type":"article-journal","abstract":"Nearly 2,000 female long-finned pilot whales, Globicephala melas, from the Faroese catch were examined, measured and sampled between July 1986 and June 1988. Females of this stock ovulate for the first time at an average age of 8yrs and average body length of 375cm. The attainment of a minimum body length, rather than a minimum age, seems to trigger menarche. The pattern of ovulation varies considerably within and between animals, but the average rate of one ovulation every 4yrs varies little through life. Ovulation and pregnancy may occur in even the oldest animals, but the interval between births increases throughout life, and pregnancy beyond 40yrs of age is rare. The average reproductive cycle is 5.1yrs in duration, but the youngest mature females shorten the lactation and 'resting' phases to the extent that pregnancy often occurs while they are still producing milk for the previous calf. Gestation lasts about 12 months; the calf is born at a mean length of 177cm and mass of 74kg. Conceptions and births are diffusely seasonal, peaking in summer and autumn. There is no evidence of consistent breeding synchrony within pods. Little difference could be found between the reproductive characteristics of this stock and that of the Newfoundland stock which was studied in the late 1950s.","container-title":"Report of the International Whaling Commission, Special Issue 14","language":"en","page":"263-304","source":"Zotero","title":"Reproductive Parameters of Female Long-Finned Pilot Whales (Globicephala melas) Around the Faroe Islands","author":[{"family":"Martin","given":"A R"},{"family":"Rothery","given":"P"}],"issued":{"date-parts":[["1993"]]}}}],"schema":"https://github.com/citation-style-language/schema/raw/master/csl-citation.json"} </w:instrText>
      </w:r>
      <w:r w:rsidR="00F8481B">
        <w:rPr>
          <w:lang w:val="en-GB"/>
        </w:rPr>
        <w:fldChar w:fldCharType="separate"/>
      </w:r>
      <w:r w:rsidR="00F8481B">
        <w:rPr>
          <w:noProof/>
          <w:lang w:val="en-GB"/>
        </w:rPr>
        <w:t>[3]</w:t>
      </w:r>
      <w:r w:rsidR="00F8481B">
        <w:rPr>
          <w:lang w:val="en-GB"/>
        </w:rPr>
        <w:fldChar w:fldCharType="end"/>
      </w:r>
      <w:r w:rsidR="00FE48FB">
        <w:t xml:space="preserve">. </w:t>
      </w:r>
      <w:r w:rsidR="00D35DBD">
        <w:t>Time constant</w:t>
      </w:r>
      <w:r w:rsidR="002C7284">
        <w:t xml:space="preserve"> </w:t>
      </w:r>
      <w:r w:rsidR="002C7284" w:rsidRPr="002C7284">
        <w:rPr>
          <w:i/>
          <w:iCs/>
        </w:rPr>
        <w:t>T</w:t>
      </w:r>
      <w:r w:rsidR="002C7284" w:rsidRPr="002C7284">
        <w:rPr>
          <w:i/>
          <w:iCs/>
          <w:vertAlign w:val="subscript"/>
        </w:rPr>
        <w:t>R</w:t>
      </w:r>
      <w:r w:rsidR="00D35DBD">
        <w:rPr>
          <w:rFonts w:eastAsiaTheme="minorEastAsia"/>
        </w:rPr>
        <w:t xml:space="preserve"> modulate</w:t>
      </w:r>
      <w:r w:rsidR="000C6CE5">
        <w:rPr>
          <w:rFonts w:eastAsiaTheme="minorEastAsia"/>
        </w:rPr>
        <w:t>s</w:t>
      </w:r>
      <w:r w:rsidR="00D35DBD">
        <w:rPr>
          <w:rFonts w:eastAsiaTheme="minorEastAsia"/>
        </w:rPr>
        <w:t xml:space="preserve"> the increase in resource assimilation with (calf) age and represents the age at which feeding efficiency is 50%. </w:t>
      </w:r>
      <w:r w:rsidR="002804A4">
        <w:rPr>
          <w:rFonts w:eastAsiaTheme="minorEastAsia"/>
        </w:rPr>
        <w:t xml:space="preserve">No </w:t>
      </w:r>
      <w:r w:rsidR="00526E1D">
        <w:rPr>
          <w:rFonts w:eastAsiaTheme="minorEastAsia"/>
        </w:rPr>
        <w:t>empirical</w:t>
      </w:r>
      <w:r w:rsidR="002804A4">
        <w:rPr>
          <w:rFonts w:eastAsiaTheme="minorEastAsia"/>
        </w:rPr>
        <w:t xml:space="preserve"> estimates are available fo</w:t>
      </w:r>
      <w:r w:rsidR="00C505DA">
        <w:rPr>
          <w:rFonts w:eastAsiaTheme="minorEastAsia"/>
        </w:rPr>
        <w:t xml:space="preserve">r </w:t>
      </w:r>
      <w:r w:rsidR="00C505DA" w:rsidRPr="002C7284">
        <w:rPr>
          <w:i/>
          <w:iCs/>
        </w:rPr>
        <w:t>T</w:t>
      </w:r>
      <w:r w:rsidR="00C505DA" w:rsidRPr="002C7284">
        <w:rPr>
          <w:i/>
          <w:iCs/>
          <w:vertAlign w:val="subscript"/>
        </w:rPr>
        <w:t>R</w:t>
      </w:r>
      <w:r w:rsidR="00C505DA">
        <w:rPr>
          <w:rFonts w:eastAsiaTheme="minorEastAsia"/>
        </w:rPr>
        <w:t xml:space="preserve"> </w:t>
      </w:r>
      <w:r w:rsidR="002804A4">
        <w:rPr>
          <w:rFonts w:eastAsiaTheme="minorEastAsia"/>
        </w:rPr>
        <w:t xml:space="preserve">and by default we assume </w:t>
      </w:r>
      <w:r w:rsidR="00895D32" w:rsidRPr="002C7284">
        <w:rPr>
          <w:i/>
          <w:iCs/>
        </w:rPr>
        <w:t>T</w:t>
      </w:r>
      <w:r w:rsidR="00895D32" w:rsidRPr="002C7284">
        <w:rPr>
          <w:i/>
          <w:iCs/>
          <w:vertAlign w:val="subscript"/>
        </w:rPr>
        <w:t>R</w:t>
      </w:r>
      <w:r w:rsidR="00895D32">
        <w:rPr>
          <w:rFonts w:eastAsiaTheme="minorEastAsia"/>
        </w:rPr>
        <w:t xml:space="preserve"> = 500 </w:t>
      </w:r>
      <w:r w:rsidR="002804A4">
        <w:rPr>
          <w:rFonts w:eastAsiaTheme="minorEastAsia"/>
        </w:rPr>
        <w:t xml:space="preserve">days. </w:t>
      </w:r>
    </w:p>
    <w:p w14:paraId="1F0FE625" w14:textId="59EF13C0" w:rsidR="00BB3836" w:rsidRDefault="00BB3836" w:rsidP="00BB3836">
      <w:pPr>
        <w:ind w:firstLine="0"/>
        <w:rPr>
          <w:rFonts w:cs="Calibri"/>
          <w:lang w:val="en-GB"/>
        </w:rPr>
      </w:pPr>
    </w:p>
    <w:p w14:paraId="43D5986C" w14:textId="6527291D" w:rsidR="00BB3836" w:rsidRDefault="00BB3836" w:rsidP="00BB3836">
      <w:pPr>
        <w:pStyle w:val="Heading2"/>
        <w:rPr>
          <w:lang w:val="en-GB"/>
        </w:rPr>
      </w:pPr>
      <w:r>
        <w:rPr>
          <w:lang w:val="en-GB"/>
        </w:rPr>
        <w:t>Mortality rates</w:t>
      </w:r>
    </w:p>
    <w:p w14:paraId="162F464B" w14:textId="2A32A76F" w:rsidR="00D25D43" w:rsidRDefault="00D25D43" w:rsidP="00BB3836">
      <w:pPr>
        <w:pStyle w:val="FirstParagraph"/>
        <w:rPr>
          <w:rFonts w:eastAsiaTheme="minorEastAsia"/>
        </w:rPr>
      </w:pPr>
      <w:r w:rsidRPr="00D25D43">
        <w:t xml:space="preserve">Bloch </w:t>
      </w:r>
      <w:r w:rsidRPr="00D25D43">
        <w:rPr>
          <w:i/>
        </w:rPr>
        <w:t>et al.</w:t>
      </w:r>
      <w:r w:rsidRPr="00D25D43">
        <w:t xml:space="preserve"> </w:t>
      </w:r>
      <w:r w:rsidR="00221D1F">
        <w:fldChar w:fldCharType="begin"/>
      </w:r>
      <w:r w:rsidR="00221D1F">
        <w:instrText xml:space="preserve"> ADDIN ZOTERO_ITEM CSL_CITATION {"citationID":"foPweD37","properties":{"formattedCitation":"[2]","plainCitation":"[2]","noteIndex":0},"citationItems":[{"id":1775,"uris":["http://zotero.org/users/local/6qJKLD2C/items/NQHSJIDT"],"uri":["http://zotero.org/users/local/6qJKLD2C/items/NQHSJIDT"],"itemData":{"id":1775,"type":"article-journal","abstract":"Age related parameters are described for the long-finned pilot whale, based on material from 40 entire schools taken in the year-round Faroese drive-fishery. Age has been determined from dentinal and/or cemental growth layer groups (GLGs) in teeth. Longevity is greater in females which attain up to 59yrs, while males attain 46yrs. Overall mortality rates are higher in males, and mean estimates range from 0.0745-0.0817 in males and 0.0622-0.0737 in females. The mean size at birth is estimated to be 177.6cm and 75kg. Males attain a maximum length of 625cm and a weight of 2,320kg; the values for females are 512cm and 1,320kg respectively. The mean adult length (at age &gt;25yrs) is 570cm for males and 446cm for females. Females reach sexual maturity at an age of 8.7yrs, a length of 378.5cm and a minimum weight of 600kg. For both sexes, sexual maturity is determined by body size and not age. Physical maturity, determined from vertebral epiphyseal fusion, occurs between 2530yrs in most animals. Growth appears to fall into four phases: early postnatal; juvenile; young adult; pre-physically mature adult. Growth is rapid in the first phase and declines as physical maturity is approached (phase four). Growth rates for different regions of the body vary with developmental age. Both the von Bertalanffy and Laird-Gompertz growth models were fitted to the data using different assumptions. The latter provided the best model for describing both growth in length and weight over time. In both sexes the growth curve appears uncomplex, with no pronounced secondary pre-pubertal growth spurt in males. A few schools appear to be significantly different to the mean growth model, suggesting a possibility of difference in stock origin. Overall, there are many similarities with long-finned pilot whales elsewhere throughout the North Atlantic.","container-title":"Report of the International Whaling Commission, Special Issue 14","language":"en","page":"163-207","source":"Zotero","title":"Age and Growth Parameters of the Long-Finned Pilot Whale off the Faroe Islands","author":[{"family":"Bloch","given":"Dorete"},{"family":"Lockyer","given":"Christina"},{"family":"Zachariassen","given":"Martin"}],"issued":{"date-parts":[["1993"]]}}}],"schema":"https://github.com/citation-style-language/schema/raw/master/csl-citation.json"} </w:instrText>
      </w:r>
      <w:r w:rsidR="00221D1F">
        <w:fldChar w:fldCharType="separate"/>
      </w:r>
      <w:r w:rsidR="00221D1F">
        <w:rPr>
          <w:noProof/>
        </w:rPr>
        <w:t>[2]</w:t>
      </w:r>
      <w:r w:rsidR="00221D1F">
        <w:fldChar w:fldCharType="end"/>
      </w:r>
      <w:r w:rsidR="00221D1F">
        <w:t xml:space="preserve"> </w:t>
      </w:r>
      <w:r>
        <w:t>calculate</w:t>
      </w:r>
      <w:r w:rsidRPr="00D25D43">
        <w:t xml:space="preserve"> </w:t>
      </w:r>
      <w:r>
        <w:t xml:space="preserve">age-specific </w:t>
      </w:r>
      <w:r w:rsidRPr="00D25D43">
        <w:t xml:space="preserve">survival </w:t>
      </w:r>
      <w:r>
        <w:t xml:space="preserve">estimates </w:t>
      </w:r>
      <w:r w:rsidR="000B32C3">
        <w:t xml:space="preserve">for females </w:t>
      </w:r>
      <w:r>
        <w:t xml:space="preserve">from the age-distribution of 1,482 North-East Atlantic long-finned pilot whales. </w:t>
      </w:r>
      <w:r w:rsidR="006C1F3C">
        <w:t xml:space="preserve">We transform </w:t>
      </w:r>
      <w:r w:rsidR="00962966">
        <w:t>the</w:t>
      </w:r>
      <w:r w:rsidR="000B32C3">
        <w:t>se</w:t>
      </w:r>
      <w:r w:rsidR="00962966">
        <w:t xml:space="preserve"> </w:t>
      </w:r>
      <w:r w:rsidR="006C1F3C">
        <w:t xml:space="preserve">age-specific survival estimates </w:t>
      </w:r>
      <w:r w:rsidR="00962966">
        <w:t>(</w:t>
      </w:r>
      <w:r w:rsidR="001F4108" w:rsidRPr="001F4108">
        <w:rPr>
          <w:i/>
          <w:iCs/>
        </w:rPr>
        <w:t>P</w:t>
      </w:r>
      <w:r w:rsidR="001F4108" w:rsidRPr="001F4108">
        <w:rPr>
          <w:i/>
          <w:iCs/>
          <w:vertAlign w:val="subscript"/>
        </w:rPr>
        <w:t>a</w:t>
      </w:r>
      <w:r w:rsidR="00962966">
        <w:t xml:space="preserve">) </w:t>
      </w:r>
      <w:r w:rsidR="006C1F3C">
        <w:t xml:space="preserve">to </w:t>
      </w:r>
      <w:r w:rsidR="00503136">
        <w:t>yearly</w:t>
      </w:r>
      <w:r w:rsidR="006C1F3C">
        <w:t xml:space="preserve"> mortality rates</w:t>
      </w:r>
      <w:r w:rsidR="00054FF3">
        <w:t xml:space="preserve"> </w:t>
      </w:r>
      <w:r w:rsidR="00054FF3">
        <w:rPr>
          <w:i/>
          <w:iCs/>
        </w:rPr>
        <w:t>z</w:t>
      </w:r>
      <w:r w:rsidR="00054FF3" w:rsidRPr="00054FF3">
        <w:rPr>
          <w:i/>
          <w:iCs/>
          <w:vertAlign w:val="subscript"/>
        </w:rPr>
        <w:t>a</w:t>
      </w:r>
      <w:r w:rsidR="00054FF3">
        <w:t xml:space="preserve"> = – </w:t>
      </w:r>
      <w:proofErr w:type="gramStart"/>
      <w:r w:rsidR="00054FF3">
        <w:t>ln(</w:t>
      </w:r>
      <w:proofErr w:type="gramEnd"/>
      <w:r w:rsidR="00054FF3" w:rsidRPr="00054FF3">
        <w:rPr>
          <w:i/>
          <w:iCs/>
        </w:rPr>
        <w:t>P</w:t>
      </w:r>
      <w:r w:rsidR="00054FF3" w:rsidRPr="00054FF3">
        <w:rPr>
          <w:i/>
          <w:iCs/>
          <w:vertAlign w:val="subscript"/>
        </w:rPr>
        <w:t>a</w:t>
      </w:r>
      <w:r w:rsidR="00054FF3">
        <w:t xml:space="preserve">) / 365 </w:t>
      </w:r>
      <w:r w:rsidR="00503136">
        <w:rPr>
          <w:rFonts w:eastAsiaTheme="minorEastAsia"/>
        </w:rPr>
        <w:t xml:space="preserve">and </w:t>
      </w:r>
      <w:r w:rsidR="00EF6306">
        <w:rPr>
          <w:rFonts w:eastAsiaTheme="minorEastAsia"/>
        </w:rPr>
        <w:t xml:space="preserve">use these to </w:t>
      </w:r>
      <w:r w:rsidR="006B641D">
        <w:rPr>
          <w:rFonts w:eastAsiaTheme="minorEastAsia"/>
        </w:rPr>
        <w:t xml:space="preserve">fit </w:t>
      </w:r>
      <w:r w:rsidR="00503136">
        <w:rPr>
          <w:rFonts w:eastAsiaTheme="minorEastAsia"/>
        </w:rPr>
        <w:t>non-linear least squares estimates for the daily mortality rate function in Table 1</w:t>
      </w:r>
      <w:r w:rsidR="00B601B3">
        <w:rPr>
          <w:rFonts w:eastAsiaTheme="minorEastAsia"/>
        </w:rPr>
        <w:t xml:space="preserve">. </w:t>
      </w:r>
      <w:r w:rsidR="00782756">
        <w:rPr>
          <w:rFonts w:eastAsiaTheme="minorEastAsia"/>
        </w:rPr>
        <w:t>According to</w:t>
      </w:r>
      <w:r w:rsidR="00AF28BF">
        <w:t xml:space="preserve"> </w:t>
      </w:r>
      <w:r w:rsidR="00AF28BF">
        <w:fldChar w:fldCharType="begin"/>
      </w:r>
      <w:r w:rsidR="00AF28BF">
        <w:instrText xml:space="preserve"> ADDIN ZOTERO_ITEM CSL_CITATION {"citationID":"S8j8Uetg","properties":{"formattedCitation":"[2]","plainCitation":"[2]","noteIndex":0},"citationItems":[{"id":1775,"uris":["http://zotero.org/users/local/6qJKLD2C/items/NQHSJIDT"],"uri":["http://zotero.org/users/local/6qJKLD2C/items/NQHSJIDT"],"itemData":{"id":1775,"type":"article-journal","abstract":"Age related parameters are described for the long-finned pilot whale, based on material from 40 entire schools taken in the year-round Faroese drive-fishery. Age has been determined from dentinal and/or cemental growth layer groups (GLGs) in teeth. Longevity is greater in females which attain up to 59yrs, while males attain 46yrs. Overall mortality rates are higher in males, and mean estimates range from 0.0745-0.0817 in males and 0.0622-0.0737 in females. The mean size at birth is estimated to be 177.6cm and 75kg. Males attain a maximum length of 625cm and a weight of 2,320kg; the values for females are 512cm and 1,320kg respectively. The mean adult length (at age &gt;25yrs) is 570cm for males and 446cm for females. Females reach sexual maturity at an age of 8.7yrs, a length of 378.5cm and a minimum weight of 600kg. For both sexes, sexual maturity is determined by body size and not age. Physical maturity, determined from vertebral epiphyseal fusion, occurs between 2530yrs in most animals. Growth appears to fall into four phases: early postnatal; juvenile; young adult; pre-physically mature adult. Growth is rapid in the first phase and declines as physical maturity is approached (phase four). Growth rates for different regions of the body vary with developmental age. Both the von Bertalanffy and Laird-Gompertz growth models were fitted to the data using different assumptions. The latter provided the best model for describing both growth in length and weight over time. In both sexes the growth curve appears uncomplex, with no pronounced secondary pre-pubertal growth spurt in males. A few schools appear to be significantly different to the mean growth model, suggesting a possibility of difference in stock origin. Overall, there are many similarities with long-finned pilot whales elsewhere throughout the North Atlantic.","container-title":"Report of the International Whaling Commission, Special Issue 14","language":"en","page":"163-207","source":"Zotero","title":"Age and Growth Parameters of the Long-Finned Pilot Whale off the Faroe Islands","author":[{"family":"Bloch","given":"Dorete"},{"family":"Lockyer","given":"Christina"},{"family":"Zachariassen","given":"Martin"}],"issued":{"date-parts":[["1993"]]}}}],"schema":"https://github.com/citation-style-language/schema/raw/master/csl-citation.json"} </w:instrText>
      </w:r>
      <w:r w:rsidR="00AF28BF">
        <w:fldChar w:fldCharType="separate"/>
      </w:r>
      <w:r w:rsidR="00AF28BF">
        <w:rPr>
          <w:noProof/>
        </w:rPr>
        <w:t>[2]</w:t>
      </w:r>
      <w:r w:rsidR="00AF28BF">
        <w:fldChar w:fldCharType="end"/>
      </w:r>
      <w:r w:rsidR="009C54FF">
        <w:t>,</w:t>
      </w:r>
      <w:r w:rsidR="00BE50B3">
        <w:t xml:space="preserve"> post-weaning</w:t>
      </w:r>
      <w:r w:rsidR="009C54FF">
        <w:t xml:space="preserve"> </w:t>
      </w:r>
      <w:r w:rsidR="00CE1F97">
        <w:lastRenderedPageBreak/>
        <w:t xml:space="preserve">males experience a more continuous decline in age class </w:t>
      </w:r>
      <w:r w:rsidR="00C35818">
        <w:t>frequency compared to females, and post-weaning male mortality</w:t>
      </w:r>
      <w:r w:rsidR="00052DE9">
        <w:t xml:space="preserve"> (</w:t>
      </w:r>
      <m:oMath>
        <m:sSub>
          <m:sSubPr>
            <m:ctrlPr>
              <w:rPr>
                <w:rFonts w:ascii="Cambria Math" w:hAnsi="Cambria Math"/>
                <w:noProof/>
                <w:lang w:val="en-GB"/>
              </w:rPr>
            </m:ctrlPr>
          </m:sSubPr>
          <m:e>
            <m:r>
              <w:rPr>
                <w:rFonts w:ascii="Cambria Math" w:hAnsi="Cambria Math"/>
                <w:noProof/>
                <w:lang w:val="en-GB"/>
              </w:rPr>
              <m:t>μ</m:t>
            </m:r>
          </m:e>
          <m:sub>
            <m:r>
              <w:rPr>
                <w:rFonts w:ascii="Cambria Math" w:hAnsi="Cambria Math"/>
                <w:noProof/>
                <w:lang w:val="en-GB"/>
              </w:rPr>
              <m:t>male</m:t>
            </m:r>
          </m:sub>
        </m:sSub>
      </m:oMath>
      <w:r w:rsidR="00052DE9">
        <w:t>)</w:t>
      </w:r>
      <w:r w:rsidR="00C35818">
        <w:t xml:space="preserve"> was estimated at 0.0788 year</w:t>
      </w:r>
      <w:r w:rsidR="0061607F">
        <w:rPr>
          <w:vertAlign w:val="superscript"/>
        </w:rPr>
        <w:t>-</w:t>
      </w:r>
      <w:r w:rsidR="00C35818" w:rsidRPr="00C35818">
        <w:rPr>
          <w:vertAlign w:val="superscript"/>
        </w:rPr>
        <w:t>1</w:t>
      </w:r>
      <w:r w:rsidR="00332781">
        <w:t xml:space="preserve"> = </w:t>
      </w:r>
      <w:r w:rsidR="00332781" w:rsidRPr="00F5620B">
        <w:rPr>
          <w:noProof/>
          <w:lang w:val="en-GB"/>
        </w:rPr>
        <w:t>2.13·10</w:t>
      </w:r>
      <w:r w:rsidR="00332781" w:rsidRPr="00F5620B">
        <w:rPr>
          <w:noProof/>
          <w:vertAlign w:val="superscript"/>
          <w:lang w:val="en-GB"/>
        </w:rPr>
        <w:t>-4</w:t>
      </w:r>
      <w:r w:rsidR="00332781">
        <w:rPr>
          <w:noProof/>
          <w:vertAlign w:val="superscript"/>
          <w:lang w:val="en-GB"/>
        </w:rPr>
        <w:t xml:space="preserve"> </w:t>
      </w:r>
      <w:r w:rsidR="00332781">
        <w:t>day</w:t>
      </w:r>
      <w:r w:rsidR="00332781" w:rsidRPr="00C35818">
        <w:rPr>
          <w:vertAlign w:val="superscript"/>
        </w:rPr>
        <w:noBreakHyphen/>
        <w:t>1</w:t>
      </w:r>
      <w:r w:rsidR="00332781">
        <w:t xml:space="preserve">. </w:t>
      </w:r>
      <w:r w:rsidR="00AB693F">
        <w:t>We assume that male calves experience the same mortality rate as female calves</w:t>
      </w:r>
      <w:r w:rsidR="00BE50B3">
        <w:t xml:space="preserve"> and upon weaning, the mortality for </w:t>
      </w:r>
      <w:proofErr w:type="gramStart"/>
      <w:r w:rsidR="00BE50B3">
        <w:t>males</w:t>
      </w:r>
      <w:proofErr w:type="gramEnd"/>
      <w:r w:rsidR="00BE50B3">
        <w:t xml:space="preserve"> change</w:t>
      </w:r>
      <w:r w:rsidR="00675DE6">
        <w:t xml:space="preserve">s to </w:t>
      </w:r>
      <w:r w:rsidR="006E6135">
        <w:t>the</w:t>
      </w:r>
      <w:r w:rsidR="00675DE6">
        <w:t xml:space="preserve"> age-independent value of </w:t>
      </w:r>
      <m:oMath>
        <m:sSub>
          <m:sSubPr>
            <m:ctrlPr>
              <w:rPr>
                <w:rFonts w:ascii="Cambria Math" w:hAnsi="Cambria Math"/>
                <w:noProof/>
                <w:lang w:val="en-GB"/>
              </w:rPr>
            </m:ctrlPr>
          </m:sSubPr>
          <m:e>
            <m:r>
              <w:rPr>
                <w:rFonts w:ascii="Cambria Math" w:hAnsi="Cambria Math"/>
                <w:noProof/>
                <w:lang w:val="en-GB"/>
              </w:rPr>
              <m:t>μ</m:t>
            </m:r>
          </m:e>
          <m:sub>
            <m:r>
              <w:rPr>
                <w:rFonts w:ascii="Cambria Math" w:hAnsi="Cambria Math"/>
                <w:noProof/>
                <w:lang w:val="en-GB"/>
              </w:rPr>
              <m:t>male</m:t>
            </m:r>
          </m:sub>
        </m:sSub>
      </m:oMath>
      <w:r w:rsidR="002B6C79">
        <w:rPr>
          <w:rFonts w:eastAsiaTheme="minorEastAsia"/>
          <w:lang w:val="en-GB"/>
        </w:rPr>
        <w:t xml:space="preserve"> = </w:t>
      </w:r>
      <w:r w:rsidR="00675DE6" w:rsidRPr="00F5620B">
        <w:rPr>
          <w:noProof/>
          <w:lang w:val="en-GB"/>
        </w:rPr>
        <w:t>2.13·10</w:t>
      </w:r>
      <w:r w:rsidR="00675DE6" w:rsidRPr="00F5620B">
        <w:rPr>
          <w:noProof/>
          <w:vertAlign w:val="superscript"/>
          <w:lang w:val="en-GB"/>
        </w:rPr>
        <w:t>-4</w:t>
      </w:r>
      <w:r w:rsidR="00675DE6">
        <w:rPr>
          <w:noProof/>
          <w:vertAlign w:val="superscript"/>
          <w:lang w:val="en-GB"/>
        </w:rPr>
        <w:t xml:space="preserve"> </w:t>
      </w:r>
      <w:r w:rsidR="00675DE6">
        <w:t>day</w:t>
      </w:r>
      <w:r w:rsidR="00675DE6" w:rsidRPr="00C35818">
        <w:rPr>
          <w:vertAlign w:val="superscript"/>
        </w:rPr>
        <w:noBreakHyphen/>
        <w:t>1</w:t>
      </w:r>
      <w:r w:rsidR="00675DE6">
        <w:t>.</w:t>
      </w:r>
      <w:r w:rsidR="00E612F0">
        <w:t xml:space="preserve"> The age-dependent mortality rates and their effect on survival are shown in Fig</w:t>
      </w:r>
      <w:r w:rsidR="00C93FFC">
        <w:t>ure</w:t>
      </w:r>
      <w:r w:rsidR="00E612F0">
        <w:t xml:space="preserve"> 2</w:t>
      </w:r>
      <w:r w:rsidR="00C93FFC">
        <w:t xml:space="preserve"> of S2</w:t>
      </w:r>
      <w:r w:rsidR="00C8418D">
        <w:t>:</w:t>
      </w:r>
      <w:r w:rsidR="00C93FFC">
        <w:t xml:space="preserve"> Supplemental results</w:t>
      </w:r>
      <w:r w:rsidR="00E612F0">
        <w:t>.</w:t>
      </w:r>
      <w:r w:rsidR="00675DE6">
        <w:t xml:space="preserve"> </w:t>
      </w:r>
      <w:r w:rsidR="00AD4C8C">
        <w:t xml:space="preserve">The starvation mortality scalar </w:t>
      </w:r>
      <m:oMath>
        <m:sSub>
          <m:sSubPr>
            <m:ctrlPr>
              <w:rPr>
                <w:rFonts w:ascii="Cambria Math" w:hAnsi="Cambria Math"/>
                <w:i/>
              </w:rPr>
            </m:ctrlPr>
          </m:sSubPr>
          <m:e>
            <m:r>
              <w:rPr>
                <w:rFonts w:ascii="Cambria Math" w:hAnsi="Cambria Math"/>
              </w:rPr>
              <m:t>μ</m:t>
            </m:r>
          </m:e>
          <m:sub>
            <m:r>
              <w:rPr>
                <w:rFonts w:ascii="Cambria Math" w:hAnsi="Cambria Math"/>
              </w:rPr>
              <m:t>s</m:t>
            </m:r>
          </m:sub>
        </m:sSub>
      </m:oMath>
      <w:r w:rsidR="00D763E5">
        <w:rPr>
          <w:rFonts w:eastAsiaTheme="minorEastAsia"/>
        </w:rPr>
        <w:t xml:space="preserve"> affects the increase in mortality rate with decreasing body condition </w:t>
      </w:r>
      <w:r w:rsidR="00543B35">
        <w:rPr>
          <w:rFonts w:eastAsiaTheme="minorEastAsia"/>
        </w:rPr>
        <w:t xml:space="preserve">and </w:t>
      </w:r>
      <w:r w:rsidR="00CA061F">
        <w:rPr>
          <w:rFonts w:eastAsiaTheme="minorEastAsia"/>
        </w:rPr>
        <w:t xml:space="preserve">we adopt </w:t>
      </w:r>
      <m:oMath>
        <m:sSub>
          <m:sSubPr>
            <m:ctrlPr>
              <w:rPr>
                <w:rFonts w:ascii="Cambria Math" w:hAnsi="Cambria Math"/>
                <w:i/>
              </w:rPr>
            </m:ctrlPr>
          </m:sSubPr>
          <m:e>
            <m:r>
              <w:rPr>
                <w:rFonts w:ascii="Cambria Math" w:hAnsi="Cambria Math"/>
              </w:rPr>
              <m:t>μ</m:t>
            </m:r>
          </m:e>
          <m:sub>
            <m:r>
              <w:rPr>
                <w:rFonts w:ascii="Cambria Math" w:hAnsi="Cambria Math"/>
              </w:rPr>
              <m:t>s</m:t>
            </m:r>
          </m:sub>
        </m:sSub>
      </m:oMath>
      <w:r w:rsidR="00CA061F">
        <w:rPr>
          <w:rFonts w:eastAsiaTheme="minorEastAsia"/>
        </w:rPr>
        <w:t xml:space="preserve"> = </w:t>
      </w:r>
      <w:r w:rsidR="00543B35">
        <w:rPr>
          <w:rFonts w:eastAsiaTheme="minorEastAsia"/>
        </w:rPr>
        <w:t>0.2</w:t>
      </w:r>
      <w:r w:rsidR="00CA061F">
        <w:rPr>
          <w:rFonts w:eastAsiaTheme="minorEastAsia"/>
        </w:rPr>
        <w:t xml:space="preserve"> by default</w:t>
      </w:r>
      <w:r w:rsidR="00A435DF">
        <w:rPr>
          <w:rFonts w:eastAsiaTheme="minorEastAsia"/>
        </w:rPr>
        <w:t xml:space="preserve">. </w:t>
      </w:r>
      <w:r w:rsidR="00EA4902">
        <w:rPr>
          <w:rFonts w:eastAsiaTheme="minorEastAsia"/>
        </w:rPr>
        <w:t xml:space="preserve">In </w:t>
      </w:r>
      <w:r w:rsidR="007A6DA0">
        <w:rPr>
          <w:rFonts w:eastAsiaTheme="minorEastAsia"/>
        </w:rPr>
        <w:t xml:space="preserve">combination </w:t>
      </w:r>
      <w:r w:rsidR="00EA4902">
        <w:rPr>
          <w:rFonts w:eastAsiaTheme="minorEastAsia"/>
        </w:rPr>
        <w:t xml:space="preserve">with the starvation mortality threshold of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s</m:t>
            </m:r>
          </m:sub>
        </m:sSub>
        <m:r>
          <w:rPr>
            <w:rFonts w:ascii="Cambria Math" w:eastAsiaTheme="minorEastAsia" w:hAnsi="Cambria Math"/>
          </w:rPr>
          <m:t>=0.15</m:t>
        </m:r>
      </m:oMath>
      <w:r w:rsidR="00EA4902">
        <w:rPr>
          <w:rFonts w:eastAsiaTheme="minorEastAsia"/>
        </w:rPr>
        <w:t xml:space="preserve">, this leads to a </w:t>
      </w:r>
      <w:r w:rsidR="00663E6B">
        <w:rPr>
          <w:rFonts w:eastAsiaTheme="minorEastAsia"/>
        </w:rPr>
        <w:t xml:space="preserve">starvation </w:t>
      </w:r>
      <w:r w:rsidR="00EA4902">
        <w:rPr>
          <w:rFonts w:eastAsiaTheme="minorEastAsia"/>
        </w:rPr>
        <w:t>mortality rate of 0.1</w:t>
      </w:r>
      <w:r w:rsidR="000128D3">
        <w:rPr>
          <w:rFonts w:eastAsiaTheme="minorEastAsia"/>
        </w:rPr>
        <w:t xml:space="preserve"> day</w:t>
      </w:r>
      <w:r w:rsidR="000128D3" w:rsidRPr="000128D3">
        <w:rPr>
          <w:rFonts w:eastAsiaTheme="minorEastAsia"/>
          <w:vertAlign w:val="superscript"/>
        </w:rPr>
        <w:t>-1</w:t>
      </w:r>
      <w:r w:rsidR="00EA4902">
        <w:rPr>
          <w:rFonts w:eastAsiaTheme="minorEastAsia"/>
        </w:rPr>
        <w:t xml:space="preserve"> for an individual with a body condition of F/W = 0.1</w:t>
      </w:r>
      <w:r w:rsidR="004146A7">
        <w:rPr>
          <w:rFonts w:eastAsiaTheme="minorEastAsia"/>
        </w:rPr>
        <w:t xml:space="preserve">. </w:t>
      </w:r>
    </w:p>
    <w:p w14:paraId="6E4BF0A3" w14:textId="199024C9" w:rsidR="00E44EE3" w:rsidRDefault="00E44EE3" w:rsidP="00E44EE3">
      <w:pPr>
        <w:pStyle w:val="BodyText"/>
        <w:ind w:firstLine="0"/>
      </w:pPr>
    </w:p>
    <w:p w14:paraId="49DFE320" w14:textId="2D75EFC5" w:rsidR="008D6FB9" w:rsidRPr="008D6FB9" w:rsidRDefault="008D6FB9" w:rsidP="00E44EE3">
      <w:pPr>
        <w:pStyle w:val="BodyText"/>
        <w:ind w:firstLine="0"/>
        <w:rPr>
          <w:i/>
        </w:rPr>
      </w:pPr>
      <w:r>
        <w:rPr>
          <w:i/>
        </w:rPr>
        <w:t>Resource parameters</w:t>
      </w:r>
    </w:p>
    <w:p w14:paraId="308FA7E7" w14:textId="668637B6" w:rsidR="00AF3D38" w:rsidRPr="00AF3D38" w:rsidRDefault="0031616E" w:rsidP="00AF3D38">
      <w:pPr>
        <w:pStyle w:val="BodyText"/>
        <w:ind w:firstLine="0"/>
        <w:rPr>
          <w:rFonts w:eastAsiaTheme="minorEastAsia"/>
        </w:rPr>
      </w:pPr>
      <w:r>
        <w:rPr>
          <w:rFonts w:eastAsiaTheme="minorEastAsia"/>
        </w:rPr>
        <w:t xml:space="preserve">The mean annual prey productivity </w:t>
      </w:r>
      <w:r w:rsidR="00A87EBF" w:rsidRPr="00A87EBF">
        <w:rPr>
          <w:rFonts w:eastAsiaTheme="minorEastAsia"/>
          <w:i/>
          <w:iCs/>
        </w:rPr>
        <w:t>K</w:t>
      </w:r>
      <w:r w:rsidR="00A87EBF">
        <w:rPr>
          <w:rFonts w:eastAsiaTheme="minorEastAsia"/>
        </w:rPr>
        <w:t xml:space="preserve"> </w:t>
      </w:r>
      <w:r>
        <w:rPr>
          <w:rFonts w:eastAsiaTheme="minorEastAsia"/>
        </w:rPr>
        <w:t xml:space="preserve">was set to </w:t>
      </w:r>
      <w:r w:rsidRPr="00F5620B">
        <w:rPr>
          <w:noProof/>
          <w:lang w:val="en-GB"/>
        </w:rPr>
        <w:t>0.15</w:t>
      </w:r>
      <w:r w:rsidR="00A87EBF">
        <w:rPr>
          <w:noProof/>
          <w:lang w:val="en-GB"/>
        </w:rPr>
        <w:t xml:space="preserve"> MJ m</w:t>
      </w:r>
      <w:r w:rsidR="00A87EBF" w:rsidRPr="00A87EBF">
        <w:rPr>
          <w:noProof/>
          <w:vertAlign w:val="superscript"/>
          <w:lang w:val="en-GB"/>
        </w:rPr>
        <w:t>-3</w:t>
      </w:r>
      <w:r w:rsidR="00A87EBF">
        <w:rPr>
          <w:noProof/>
          <w:lang w:val="en-GB"/>
        </w:rPr>
        <w:t xml:space="preserve"> day</w:t>
      </w:r>
      <w:r w:rsidR="00A87EBF" w:rsidRPr="00A87EBF">
        <w:rPr>
          <w:noProof/>
          <w:vertAlign w:val="superscript"/>
          <w:lang w:val="en-GB"/>
        </w:rPr>
        <w:t>-1</w:t>
      </w:r>
      <w:r w:rsidR="00A87EBF">
        <w:rPr>
          <w:rFonts w:eastAsiaTheme="minorEastAsia"/>
          <w:noProof/>
          <w:lang w:val="en-GB"/>
        </w:rPr>
        <w:t>.</w:t>
      </w:r>
      <w:r w:rsidR="00ED7ECC">
        <w:rPr>
          <w:rFonts w:eastAsiaTheme="minorEastAsia"/>
          <w:noProof/>
          <w:lang w:val="en-GB"/>
        </w:rPr>
        <w:t xml:space="preserve"> The productivity level </w:t>
      </w:r>
      <w:r w:rsidR="003962D4">
        <w:rPr>
          <w:rFonts w:eastAsiaTheme="minorEastAsia"/>
          <w:noProof/>
          <w:lang w:val="en-GB"/>
        </w:rPr>
        <w:t xml:space="preserve">merely </w:t>
      </w:r>
      <w:r w:rsidR="00ED7ECC">
        <w:rPr>
          <w:rFonts w:eastAsiaTheme="minorEastAsia"/>
          <w:noProof/>
          <w:lang w:val="en-GB"/>
        </w:rPr>
        <w:t xml:space="preserve">scales the </w:t>
      </w:r>
      <w:r w:rsidR="003962D4">
        <w:rPr>
          <w:rFonts w:eastAsiaTheme="minorEastAsia"/>
          <w:noProof/>
          <w:lang w:val="en-GB"/>
        </w:rPr>
        <w:t xml:space="preserve">size of the whale population and </w:t>
      </w:r>
      <w:r w:rsidR="00B153DE">
        <w:rPr>
          <w:rFonts w:eastAsiaTheme="minorEastAsia"/>
          <w:noProof/>
          <w:lang w:val="en-GB"/>
        </w:rPr>
        <w:t>varying</w:t>
      </w:r>
      <w:r w:rsidR="003962D4">
        <w:rPr>
          <w:rFonts w:eastAsiaTheme="minorEastAsia"/>
          <w:noProof/>
          <w:lang w:val="en-GB"/>
        </w:rPr>
        <w:t xml:space="preserve"> this parameter </w:t>
      </w:r>
      <w:r w:rsidR="00ED7ECC">
        <w:rPr>
          <w:rFonts w:eastAsiaTheme="minorEastAsia"/>
          <w:noProof/>
          <w:lang w:val="en-GB"/>
        </w:rPr>
        <w:t>do</w:t>
      </w:r>
      <w:r w:rsidR="00CE1EC7">
        <w:rPr>
          <w:rFonts w:eastAsiaTheme="minorEastAsia"/>
          <w:noProof/>
          <w:lang w:val="en-GB"/>
        </w:rPr>
        <w:t>es</w:t>
      </w:r>
      <w:r w:rsidR="00ED7ECC">
        <w:rPr>
          <w:rFonts w:eastAsiaTheme="minorEastAsia"/>
          <w:noProof/>
          <w:lang w:val="en-GB"/>
        </w:rPr>
        <w:t xml:space="preserve"> not affect the qualitative effect of </w:t>
      </w:r>
      <w:r w:rsidR="003962D4">
        <w:rPr>
          <w:rFonts w:eastAsiaTheme="minorEastAsia"/>
          <w:noProof/>
          <w:lang w:val="en-GB"/>
        </w:rPr>
        <w:t xml:space="preserve">disturbance on </w:t>
      </w:r>
      <w:r w:rsidR="00ED7ECC">
        <w:rPr>
          <w:rFonts w:eastAsiaTheme="minorEastAsia"/>
          <w:noProof/>
          <w:lang w:val="en-GB"/>
        </w:rPr>
        <w:t xml:space="preserve">population density </w:t>
      </w:r>
      <w:r w:rsidR="00933EAF">
        <w:rPr>
          <w:rFonts w:eastAsiaTheme="minorEastAsia"/>
          <w:noProof/>
          <w:lang w:val="en-GB"/>
        </w:rPr>
        <w:t xml:space="preserve">or </w:t>
      </w:r>
      <w:r w:rsidR="00ED7ECC">
        <w:rPr>
          <w:rFonts w:eastAsiaTheme="minorEastAsia"/>
          <w:noProof/>
          <w:lang w:val="en-GB"/>
        </w:rPr>
        <w:t>individual life history</w:t>
      </w:r>
      <w:r w:rsidR="00CA64A2">
        <w:rPr>
          <w:rFonts w:eastAsiaTheme="minorEastAsia"/>
          <w:noProof/>
          <w:lang w:val="en-GB"/>
        </w:rPr>
        <w:t>.</w:t>
      </w:r>
      <w:r w:rsidR="00FA1061">
        <w:rPr>
          <w:rFonts w:eastAsiaTheme="minorEastAsia"/>
          <w:noProof/>
          <w:lang w:val="en-GB"/>
        </w:rPr>
        <w:t xml:space="preserve"> </w:t>
      </w:r>
      <w:r w:rsidR="008B2557">
        <w:rPr>
          <w:rFonts w:eastAsiaTheme="minorEastAsia"/>
          <w:noProof/>
          <w:lang w:val="en-GB"/>
        </w:rPr>
        <w:t>Parameter</w:t>
      </w:r>
      <w:r w:rsidR="00CA77CC">
        <w:rPr>
          <w:rFonts w:eastAsiaTheme="minorEastAsia"/>
          <w:noProof/>
          <w:lang w:val="en-GB"/>
        </w:rPr>
        <w:t xml:space="preserve"> </w:t>
      </w:r>
      <w:r w:rsidR="00CA77CC" w:rsidRPr="00CA77CC">
        <w:rPr>
          <w:rFonts w:eastAsiaTheme="minorEastAsia"/>
          <w:i/>
          <w:iCs/>
          <w:noProof/>
          <w:lang w:val="en-GB"/>
        </w:rPr>
        <w:t>A</w:t>
      </w:r>
      <w:r w:rsidR="00CA77CC">
        <w:rPr>
          <w:rFonts w:eastAsiaTheme="minorEastAsia"/>
          <w:noProof/>
          <w:lang w:val="en-GB"/>
        </w:rPr>
        <w:t xml:space="preserve"> </w:t>
      </w:r>
      <w:r w:rsidR="008B2557">
        <w:rPr>
          <w:rFonts w:eastAsiaTheme="minorEastAsia"/>
          <w:noProof/>
          <w:lang w:val="en-GB"/>
        </w:rPr>
        <w:t xml:space="preserve">(0 – 1) controls the amplitude </w:t>
      </w:r>
      <w:r w:rsidR="00EE3C03">
        <w:rPr>
          <w:rFonts w:eastAsiaTheme="minorEastAsia"/>
          <w:noProof/>
          <w:lang w:val="en-GB"/>
        </w:rPr>
        <w:t xml:space="preserve">of yearly fluctuation in prey productivity </w:t>
      </w:r>
      <w:r w:rsidR="008B2557">
        <w:rPr>
          <w:rFonts w:eastAsiaTheme="minorEastAsia"/>
          <w:noProof/>
          <w:lang w:val="en-GB"/>
        </w:rPr>
        <w:t xml:space="preserve">relative to </w:t>
      </w:r>
      <w:r w:rsidR="00EE3C03">
        <w:rPr>
          <w:rFonts w:eastAsiaTheme="minorEastAsia"/>
          <w:noProof/>
          <w:lang w:val="en-GB"/>
        </w:rPr>
        <w:t xml:space="preserve">the </w:t>
      </w:r>
      <w:r w:rsidR="008B2557">
        <w:rPr>
          <w:rFonts w:eastAsiaTheme="minorEastAsia"/>
          <w:noProof/>
          <w:lang w:val="en-GB"/>
        </w:rPr>
        <w:t>annual mean productivity</w:t>
      </w:r>
      <w:r w:rsidR="009579B3">
        <w:rPr>
          <w:rFonts w:eastAsiaTheme="minorEastAsia"/>
          <w:noProof/>
          <w:lang w:val="en-GB"/>
        </w:rPr>
        <w:t xml:space="preserve"> </w:t>
      </w:r>
      <w:r w:rsidR="009579B3">
        <w:rPr>
          <w:rFonts w:eastAsiaTheme="minorEastAsia"/>
          <w:i/>
          <w:iCs/>
          <w:noProof/>
          <w:lang w:val="en-GB"/>
        </w:rPr>
        <w:t xml:space="preserve">K </w:t>
      </w:r>
      <w:r w:rsidR="00C70251">
        <w:rPr>
          <w:rFonts w:eastAsiaTheme="minorEastAsia"/>
          <w:noProof/>
          <w:lang w:val="en-GB"/>
        </w:rPr>
        <w:t xml:space="preserve">and was set to zero or 0.25 to resemble either an environment of constant </w:t>
      </w:r>
      <w:r w:rsidR="00B860F5">
        <w:rPr>
          <w:rFonts w:eastAsiaTheme="minorEastAsia"/>
          <w:noProof/>
          <w:lang w:val="en-GB"/>
        </w:rPr>
        <w:t xml:space="preserve">prey </w:t>
      </w:r>
      <w:r w:rsidR="00C70251">
        <w:rPr>
          <w:rFonts w:eastAsiaTheme="minorEastAsia"/>
          <w:noProof/>
          <w:lang w:val="en-GB"/>
        </w:rPr>
        <w:t xml:space="preserve">productivity or an environment with seasonally changing </w:t>
      </w:r>
      <w:r w:rsidR="00B860F5">
        <w:rPr>
          <w:rFonts w:eastAsiaTheme="minorEastAsia"/>
          <w:noProof/>
          <w:lang w:val="en-GB"/>
        </w:rPr>
        <w:t xml:space="preserve">prey </w:t>
      </w:r>
      <w:r w:rsidR="00C70251">
        <w:rPr>
          <w:rFonts w:eastAsiaTheme="minorEastAsia"/>
          <w:noProof/>
          <w:lang w:val="en-GB"/>
        </w:rPr>
        <w:t>productivity.</w:t>
      </w:r>
      <w:r w:rsidR="00B860F5">
        <w:rPr>
          <w:rFonts w:eastAsiaTheme="minorEastAsia"/>
          <w:noProof/>
          <w:lang w:val="en-GB"/>
        </w:rPr>
        <w:t xml:space="preserve"> </w:t>
      </w:r>
      <w:r w:rsidR="00115E23">
        <w:t>Prey</w:t>
      </w:r>
      <w:r w:rsidR="00FA1061">
        <w:t xml:space="preserve"> </w:t>
      </w:r>
      <w:r w:rsidR="00197836">
        <w:rPr>
          <w:rFonts w:eastAsiaTheme="minorEastAsia"/>
        </w:rPr>
        <w:t xml:space="preserve">turn-over rate </w:t>
      </w:r>
      <m:oMath>
        <m:r>
          <w:rPr>
            <w:rFonts w:ascii="Cambria Math" w:eastAsiaTheme="minorEastAsia" w:hAnsi="Cambria Math"/>
          </w:rPr>
          <m:t>δ</m:t>
        </m:r>
      </m:oMath>
      <w:r w:rsidR="00E763F5">
        <w:rPr>
          <w:rFonts w:eastAsiaTheme="minorEastAsia"/>
        </w:rPr>
        <w:t xml:space="preserve"> </w:t>
      </w:r>
      <w:r w:rsidR="00A10928">
        <w:rPr>
          <w:rFonts w:eastAsiaTheme="minorEastAsia"/>
        </w:rPr>
        <w:t>controls</w:t>
      </w:r>
      <w:r w:rsidR="00197836">
        <w:rPr>
          <w:rFonts w:eastAsiaTheme="minorEastAsia"/>
        </w:rPr>
        <w:t xml:space="preserve"> </w:t>
      </w:r>
      <w:r w:rsidR="0049661A">
        <w:rPr>
          <w:rFonts w:eastAsiaTheme="minorEastAsia"/>
        </w:rPr>
        <w:t xml:space="preserve">the mean retention time of </w:t>
      </w:r>
      <w:r w:rsidR="008B6345">
        <w:rPr>
          <w:rFonts w:eastAsiaTheme="minorEastAsia"/>
        </w:rPr>
        <w:t xml:space="preserve">available </w:t>
      </w:r>
      <w:r w:rsidR="0049661A">
        <w:rPr>
          <w:rFonts w:eastAsiaTheme="minorEastAsia"/>
        </w:rPr>
        <w:t>prey in the system</w:t>
      </w:r>
      <w:r w:rsidR="00FA1061">
        <w:rPr>
          <w:rFonts w:eastAsiaTheme="minorEastAsia"/>
        </w:rPr>
        <w:t xml:space="preserve"> </w:t>
      </w:r>
      <w:r w:rsidR="00115E23">
        <w:rPr>
          <w:rFonts w:eastAsiaTheme="minorEastAsia"/>
        </w:rPr>
        <w:t xml:space="preserve">and was set </w:t>
      </w:r>
      <w:r w:rsidR="003359CA">
        <w:rPr>
          <w:rFonts w:eastAsiaTheme="minorEastAsia"/>
        </w:rPr>
        <w:t>to 0.05, which equals a mean retention time of 20 days.</w:t>
      </w:r>
      <w:r w:rsidR="002F3E65">
        <w:rPr>
          <w:rFonts w:eastAsiaTheme="minorEastAsia"/>
        </w:rPr>
        <w:t xml:space="preserve"> </w:t>
      </w:r>
      <w:r w:rsidR="00AF3D38" w:rsidRPr="00AF3D38">
        <w:rPr>
          <w:rFonts w:eastAsiaTheme="minorEastAsia"/>
        </w:rPr>
        <w:t xml:space="preserve">The volume scalar </w:t>
      </w:r>
      <w:r w:rsidR="006E3938" w:rsidRPr="006E3938">
        <w:rPr>
          <w:rFonts w:eastAsiaTheme="minorEastAsia"/>
          <w:i/>
          <w:iCs/>
        </w:rPr>
        <w:t>V</w:t>
      </w:r>
      <w:r w:rsidR="006E3938">
        <w:rPr>
          <w:rFonts w:eastAsiaTheme="minorEastAsia"/>
        </w:rPr>
        <w:t xml:space="preserve"> = 1e6</w:t>
      </w:r>
      <w:r w:rsidR="00AF3D38" w:rsidRPr="00AF3D38">
        <w:rPr>
          <w:rFonts w:eastAsiaTheme="minorEastAsia"/>
        </w:rPr>
        <w:t xml:space="preserve"> allowed for a conversion between the volumetric density of whales and prey. The value of </w:t>
      </w:r>
      <w:r w:rsidR="00AF3D38" w:rsidRPr="00AF3D38">
        <w:rPr>
          <w:rFonts w:ascii="Cambria Math" w:eastAsiaTheme="minorEastAsia" w:hAnsi="Cambria Math" w:cs="Cambria Math"/>
        </w:rPr>
        <w:t>𝑉</w:t>
      </w:r>
      <w:r w:rsidR="00AF3D38" w:rsidRPr="00AF3D38">
        <w:rPr>
          <w:rFonts w:eastAsiaTheme="minorEastAsia"/>
        </w:rPr>
        <w:t xml:space="preserve"> was chosen for numerical convenience and did not qualitatively affect model dynamics. </w:t>
      </w:r>
    </w:p>
    <w:p w14:paraId="4BE06179" w14:textId="77777777" w:rsidR="00FC3629" w:rsidRDefault="00FC3629" w:rsidP="00FC3629">
      <w:pPr>
        <w:pStyle w:val="BodyText"/>
        <w:ind w:firstLine="0"/>
      </w:pPr>
    </w:p>
    <w:p w14:paraId="356AC9D4" w14:textId="3F4096BF" w:rsidR="00E44EE3" w:rsidRDefault="00E44EE3" w:rsidP="00E44EE3">
      <w:pPr>
        <w:pStyle w:val="Heading2"/>
        <w:rPr>
          <w:i w:val="0"/>
        </w:rPr>
      </w:pPr>
      <w:r>
        <w:lastRenderedPageBreak/>
        <w:t>Non-linearity parameters</w:t>
      </w:r>
    </w:p>
    <w:p w14:paraId="303616F8" w14:textId="0805F438" w:rsidR="00893BC1" w:rsidRDefault="000147C8" w:rsidP="0047231A">
      <w:pPr>
        <w:pStyle w:val="FirstParagraph"/>
        <w:rPr>
          <w:rFonts w:eastAsiaTheme="minorEastAsia"/>
        </w:rPr>
      </w:pPr>
      <w:r>
        <w:t>P</w:t>
      </w:r>
      <w:r w:rsidR="008D6FB9">
        <w:t>arameter</w:t>
      </w:r>
      <w:r w:rsidR="00FC3629">
        <w:t xml:space="preserve">s </w:t>
      </w:r>
      <w:r>
        <w:t xml:space="preserve">that </w:t>
      </w:r>
      <w:r w:rsidR="00FC3629">
        <w:t xml:space="preserve">control the </w:t>
      </w:r>
      <w:r w:rsidR="00E41FCB">
        <w:t xml:space="preserve">shape of various </w:t>
      </w:r>
      <w:r>
        <w:t xml:space="preserve">functions are </w:t>
      </w:r>
      <m:oMath>
        <m:r>
          <w:rPr>
            <w:rFonts w:ascii="Cambria Math" w:hAnsi="Cambria Math"/>
          </w:rPr>
          <m:t>η</m:t>
        </m:r>
      </m:oMath>
      <w:r>
        <w:rPr>
          <w:rFonts w:eastAsiaTheme="minorEastAsia"/>
        </w:rPr>
        <w:t>,</w:t>
      </w:r>
      <w:r>
        <w:t xml:space="preserve"> </w:t>
      </w:r>
      <m:oMath>
        <m:r>
          <w:rPr>
            <w:rFonts w:ascii="Cambria Math" w:hAnsi="Cambria Math"/>
          </w:rPr>
          <m:t>γ</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ξ</m:t>
            </m:r>
          </m:e>
          <m:sub>
            <m:r>
              <w:rPr>
                <w:rFonts w:ascii="Cambria Math" w:eastAsiaTheme="minorEastAsia" w:hAnsi="Cambria Math"/>
              </w:rPr>
              <m:t>m</m:t>
            </m:r>
          </m:sub>
        </m:sSub>
      </m:oMath>
      <w:r>
        <w:rPr>
          <w:rFonts w:eastAsiaTheme="minorEastAsia"/>
        </w:rPr>
        <w:t xml:space="preserve">, </w:t>
      </w:r>
      <w:r w:rsidR="0047231A">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ξ</m:t>
            </m:r>
          </m:e>
          <m:sub>
            <m:r>
              <w:rPr>
                <w:rFonts w:ascii="Cambria Math" w:eastAsiaTheme="minorEastAsia" w:hAnsi="Cambria Math"/>
              </w:rPr>
              <m:t>c</m:t>
            </m:r>
          </m:sub>
        </m:sSub>
      </m:oMath>
      <w:r w:rsidR="0047231A">
        <w:rPr>
          <w:rFonts w:eastAsiaTheme="minorEastAsia"/>
        </w:rPr>
        <w:t xml:space="preserve">. </w:t>
      </w:r>
      <w:r w:rsidR="005A558F">
        <w:rPr>
          <w:rFonts w:eastAsiaTheme="minorEastAsia"/>
        </w:rPr>
        <w:t>No empirical estimates are available for these</w:t>
      </w:r>
      <w:r w:rsidR="00025747">
        <w:rPr>
          <w:rFonts w:eastAsiaTheme="minorEastAsia"/>
        </w:rPr>
        <w:t xml:space="preserve"> parameters and their default values were </w:t>
      </w:r>
      <w:r w:rsidR="00697837">
        <w:rPr>
          <w:rFonts w:eastAsiaTheme="minorEastAsia"/>
        </w:rPr>
        <w:t xml:space="preserve">mainly </w:t>
      </w:r>
      <w:r w:rsidR="00025747">
        <w:rPr>
          <w:rFonts w:eastAsiaTheme="minorEastAsia"/>
        </w:rPr>
        <w:t xml:space="preserve">based on qualitative </w:t>
      </w:r>
      <w:r w:rsidR="009D55AE">
        <w:rPr>
          <w:rFonts w:eastAsiaTheme="minorEastAsia"/>
        </w:rPr>
        <w:t>reasoning</w:t>
      </w:r>
      <w:r w:rsidR="00025747">
        <w:rPr>
          <w:rFonts w:eastAsiaTheme="minorEastAsia"/>
        </w:rPr>
        <w:t>.</w:t>
      </w:r>
      <w:r w:rsidR="00850599">
        <w:rPr>
          <w:rFonts w:eastAsiaTheme="minorEastAsia"/>
        </w:rPr>
        <w:t xml:space="preserve"> </w:t>
      </w:r>
      <w:r w:rsidR="00B479E7">
        <w:rPr>
          <w:rFonts w:eastAsiaTheme="minorEastAsia"/>
        </w:rPr>
        <w:t>In addition, we present a sensitivity analysis for these parameters</w:t>
      </w:r>
      <w:r w:rsidR="005F70DA">
        <w:rPr>
          <w:rFonts w:eastAsiaTheme="minorEastAsia"/>
        </w:rPr>
        <w:t xml:space="preserve"> together with </w:t>
      </w:r>
      <w:r w:rsidR="00893BC1">
        <w:rPr>
          <w:rFonts w:eastAsiaTheme="minorEastAsia"/>
        </w:rPr>
        <w:t>parameters</w:t>
      </w:r>
      <w:r w:rsidR="00836AE6">
        <w:rPr>
          <w:rFonts w:eastAsiaTheme="minorEastAsia"/>
        </w:rPr>
        <w:t xml:space="preserve"> </w:t>
      </w:r>
      <w:r w:rsidR="00836AE6" w:rsidRPr="00836AE6">
        <w:rPr>
          <w:rFonts w:eastAsiaTheme="minorEastAsia"/>
          <w:i/>
          <w:iCs/>
        </w:rPr>
        <w:t>T</w:t>
      </w:r>
      <w:r w:rsidR="00836AE6" w:rsidRPr="00836AE6">
        <w:rPr>
          <w:rFonts w:eastAsiaTheme="minorEastAsia"/>
          <w:i/>
          <w:iCs/>
          <w:vertAlign w:val="subscript"/>
        </w:rPr>
        <w:t>N</w:t>
      </w:r>
      <w:r w:rsidR="00836AE6">
        <w:rPr>
          <w:rFonts w:eastAsiaTheme="minorEastAsia"/>
        </w:rPr>
        <w:t xml:space="preserve">, </w:t>
      </w:r>
      <w:r w:rsidR="00836AE6" w:rsidRPr="00836AE6">
        <w:rPr>
          <w:rFonts w:eastAsiaTheme="minorEastAsia"/>
          <w:i/>
          <w:iCs/>
        </w:rPr>
        <w:t>T</w:t>
      </w:r>
      <w:r w:rsidR="00836AE6" w:rsidRPr="00836AE6">
        <w:rPr>
          <w:rFonts w:eastAsiaTheme="minorEastAsia"/>
          <w:i/>
          <w:iCs/>
          <w:vertAlign w:val="subscript"/>
        </w:rPr>
        <w:t>R</w:t>
      </w:r>
      <w:r w:rsidR="00893BC1">
        <w:rPr>
          <w:rFonts w:eastAsiaTheme="minorEastAsia"/>
        </w:rPr>
        <w:t xml:space="preserve"> </w:t>
      </w:r>
      <w:r w:rsidR="00B479E7">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s</m:t>
            </m:r>
          </m:sub>
        </m:sSub>
      </m:oMath>
      <w:r w:rsidR="00326A83">
        <w:rPr>
          <w:rFonts w:eastAsiaTheme="minorEastAsia"/>
        </w:rPr>
        <w:t xml:space="preserve"> in S2 Supplemental results</w:t>
      </w:r>
      <w:r w:rsidR="00C61938">
        <w:rPr>
          <w:rFonts w:eastAsiaTheme="minorEastAsia"/>
        </w:rPr>
        <w:t>.</w:t>
      </w:r>
      <w:r w:rsidR="00B6163C">
        <w:rPr>
          <w:rFonts w:eastAsiaTheme="minorEastAsia"/>
        </w:rPr>
        <w:t xml:space="preserve"> </w:t>
      </w:r>
      <w:r w:rsidR="00850599">
        <w:rPr>
          <w:rFonts w:eastAsiaTheme="minorEastAsia"/>
        </w:rPr>
        <w:t>The effect of chang</w:t>
      </w:r>
      <w:r w:rsidR="00553400">
        <w:rPr>
          <w:rFonts w:eastAsiaTheme="minorEastAsia"/>
        </w:rPr>
        <w:t>ing</w:t>
      </w:r>
      <w:r w:rsidR="00850599">
        <w:rPr>
          <w:rFonts w:eastAsiaTheme="minorEastAsia"/>
        </w:rPr>
        <w:t xml:space="preserve"> </w:t>
      </w:r>
      <w:r w:rsidR="00E15559">
        <w:rPr>
          <w:rFonts w:eastAsiaTheme="minorEastAsia"/>
        </w:rPr>
        <w:t xml:space="preserve">the values of these </w:t>
      </w:r>
      <w:r w:rsidR="00850599">
        <w:rPr>
          <w:rFonts w:eastAsiaTheme="minorEastAsia"/>
        </w:rPr>
        <w:t>parameters on their constituent functions can be seen in Figure 3</w:t>
      </w:r>
      <w:r w:rsidR="007F5A9C">
        <w:rPr>
          <w:rFonts w:eastAsiaTheme="minorEastAsia"/>
        </w:rPr>
        <w:t xml:space="preserve"> of S2 Supplemental results</w:t>
      </w:r>
      <w:r w:rsidR="00850599">
        <w:rPr>
          <w:rFonts w:eastAsiaTheme="minorEastAsia"/>
        </w:rPr>
        <w:t>.</w:t>
      </w:r>
    </w:p>
    <w:p w14:paraId="786EE177" w14:textId="4C1ED280" w:rsidR="0047231A" w:rsidRDefault="00B20861" w:rsidP="00893BC1">
      <w:pPr>
        <w:rPr>
          <w:rFonts w:eastAsiaTheme="minorEastAsia"/>
        </w:rPr>
      </w:pPr>
      <w:r>
        <w:t xml:space="preserve">Parameter </w:t>
      </w:r>
      <m:oMath>
        <m:r>
          <w:rPr>
            <w:rFonts w:ascii="Cambria Math" w:hAnsi="Cambria Math"/>
          </w:rPr>
          <m:t>η</m:t>
        </m:r>
      </m:oMath>
      <w:r>
        <w:t xml:space="preserve"> </w:t>
      </w:r>
      <w:r w:rsidR="00E610AD">
        <w:t>controls the steepness of the response of milk and resource assimilation to body condition (Table 2)</w:t>
      </w:r>
      <w:r w:rsidR="00F3786C">
        <w:t xml:space="preserve"> and its default value was set to </w:t>
      </w:r>
      <w:r w:rsidR="007F2D74">
        <w:t>15</w:t>
      </w:r>
      <w:r w:rsidR="00F3786C">
        <w:t>.</w:t>
      </w:r>
      <w:r w:rsidR="007F2D74">
        <w:t xml:space="preserve"> </w:t>
      </w:r>
      <w:r w:rsidR="00F3786C">
        <w:t xml:space="preserve"> </w:t>
      </w:r>
      <w:r w:rsidR="00A45CD3">
        <w:t xml:space="preserve">Parameter </w:t>
      </w:r>
      <m:oMath>
        <m:r>
          <w:rPr>
            <w:rFonts w:ascii="Cambria Math" w:hAnsi="Cambria Math"/>
          </w:rPr>
          <m:t>γ</m:t>
        </m:r>
      </m:oMath>
      <w:r w:rsidR="00A45CD3">
        <w:t xml:space="preserve"> </w:t>
      </w:r>
      <w:r w:rsidR="00A5564B">
        <w:t xml:space="preserve">determines the non-linearity of the dependency of resource feeding efficiency on age. The default value of 2.0 </w:t>
      </w:r>
      <w:r w:rsidR="001E68CE">
        <w:t xml:space="preserve">leads </w:t>
      </w:r>
      <w:r w:rsidR="00000CD7">
        <w:t>to a</w:t>
      </w:r>
      <w:r w:rsidR="001E68CE">
        <w:t xml:space="preserve"> decelerating increase in feeding efficiency, and </w:t>
      </w:r>
      <w:r w:rsidR="00A5564B">
        <w:t>in combination with the default value of</w:t>
      </w:r>
      <w:r w:rsidR="007B5CA2">
        <w:t xml:space="preserve"> </w:t>
      </w:r>
      <w:r w:rsidR="007B5CA2" w:rsidRPr="007B5CA2">
        <w:rPr>
          <w:i/>
          <w:iCs/>
        </w:rPr>
        <w:t>T</w:t>
      </w:r>
      <w:r w:rsidR="007B5CA2" w:rsidRPr="007B5CA2">
        <w:rPr>
          <w:i/>
          <w:iCs/>
          <w:vertAlign w:val="subscript"/>
        </w:rPr>
        <w:t>R</w:t>
      </w:r>
      <w:r w:rsidR="007B5CA2">
        <w:t xml:space="preserve"> = </w:t>
      </w:r>
      <w:r w:rsidR="00F1588B">
        <w:t>500</w:t>
      </w:r>
      <w:r w:rsidR="00314404">
        <w:t>,</w:t>
      </w:r>
      <w:r w:rsidR="00A5564B">
        <w:t xml:space="preserve"> results in a feeding efficiency around 86% at weaning. </w:t>
      </w:r>
      <w:r w:rsidR="003C3BC3">
        <w:t xml:space="preserve">Parameter </w:t>
      </w:r>
      <m:oMath>
        <m:sSub>
          <m:sSubPr>
            <m:ctrlPr>
              <w:rPr>
                <w:rFonts w:ascii="Cambria Math" w:hAnsi="Cambria Math"/>
                <w:i/>
              </w:rPr>
            </m:ctrlPr>
          </m:sSubPr>
          <m:e>
            <m:r>
              <w:rPr>
                <w:rFonts w:ascii="Cambria Math" w:hAnsi="Cambria Math"/>
              </w:rPr>
              <m:t>ξ</m:t>
            </m:r>
          </m:e>
          <m:sub>
            <m:r>
              <w:rPr>
                <w:rFonts w:ascii="Cambria Math" w:hAnsi="Cambria Math"/>
              </w:rPr>
              <m:t>m</m:t>
            </m:r>
          </m:sub>
        </m:sSub>
      </m:oMath>
      <w:r w:rsidR="003C3BC3">
        <w:t xml:space="preserve"> controls the non-linearity of the response of female milk provisioning to female body condition. We assume that the decrease in milk provisioning increases at lower body conditions a</w:t>
      </w:r>
      <w:r w:rsidR="002A0394">
        <w:t>nd</w:t>
      </w:r>
      <w:r w:rsidR="003C3BC3">
        <w:t xml:space="preserve"> therefore choose a negative default value of -2. </w:t>
      </w:r>
      <w:r w:rsidR="008E6AEC">
        <w:t xml:space="preserve">Parameter </w:t>
      </w:r>
      <m:oMath>
        <m:sSub>
          <m:sSubPr>
            <m:ctrlPr>
              <w:rPr>
                <w:rFonts w:ascii="Cambria Math" w:hAnsi="Cambria Math"/>
                <w:i/>
              </w:rPr>
            </m:ctrlPr>
          </m:sSubPr>
          <m:e>
            <m:r>
              <w:rPr>
                <w:rFonts w:ascii="Cambria Math" w:hAnsi="Cambria Math"/>
              </w:rPr>
              <m:t>ξ</m:t>
            </m:r>
          </m:e>
          <m:sub>
            <m:r>
              <w:rPr>
                <w:rFonts w:ascii="Cambria Math" w:hAnsi="Cambria Math"/>
              </w:rPr>
              <m:t>c</m:t>
            </m:r>
          </m:sub>
        </m:sSub>
      </m:oMath>
      <w:r w:rsidR="008E6AEC">
        <w:rPr>
          <w:rFonts w:eastAsiaTheme="minorEastAsia"/>
        </w:rPr>
        <w:t xml:space="preserve"> controls the non-linearity of the decrease in milk feeding by the calf as a function of calf age, and the default value of </w:t>
      </w:r>
      <m:oMath>
        <m:sSub>
          <m:sSubPr>
            <m:ctrlPr>
              <w:rPr>
                <w:rFonts w:ascii="Cambria Math" w:hAnsi="Cambria Math"/>
                <w:i/>
              </w:rPr>
            </m:ctrlPr>
          </m:sSubPr>
          <m:e>
            <m:r>
              <w:rPr>
                <w:rFonts w:ascii="Cambria Math" w:hAnsi="Cambria Math"/>
              </w:rPr>
              <m:t>ξ</m:t>
            </m:r>
          </m:e>
          <m:sub>
            <m:r>
              <w:rPr>
                <w:rFonts w:ascii="Cambria Math" w:hAnsi="Cambria Math"/>
              </w:rPr>
              <m:t>c</m:t>
            </m:r>
          </m:sub>
        </m:sSub>
        <m:r>
          <w:rPr>
            <w:rFonts w:ascii="Cambria Math" w:hAnsi="Cambria Math"/>
          </w:rPr>
          <m:t>=0.9</m:t>
        </m:r>
      </m:oMath>
      <w:r w:rsidR="008E6AEC">
        <w:rPr>
          <w:rFonts w:eastAsiaTheme="minorEastAsia"/>
        </w:rPr>
        <w:t xml:space="preserve"> ensures that this decrease gradually becomes stronger with </w:t>
      </w:r>
      <w:r w:rsidR="00373B04">
        <w:rPr>
          <w:rFonts w:eastAsiaTheme="minorEastAsia"/>
        </w:rPr>
        <w:t xml:space="preserve">increasing </w:t>
      </w:r>
      <w:r w:rsidR="008E6AEC">
        <w:rPr>
          <w:rFonts w:eastAsiaTheme="minorEastAsia"/>
        </w:rPr>
        <w:t>calf age.</w:t>
      </w:r>
    </w:p>
    <w:p w14:paraId="3748068B" w14:textId="57981D9C" w:rsidR="00991402" w:rsidRDefault="00991402" w:rsidP="00A333FB">
      <w:pPr>
        <w:ind w:firstLine="0"/>
        <w:rPr>
          <w:vertAlign w:val="subscript"/>
        </w:rPr>
      </w:pPr>
    </w:p>
    <w:p w14:paraId="1364A91A" w14:textId="41569081" w:rsidR="001F5FBF" w:rsidRPr="00A333FB" w:rsidRDefault="00F726FC" w:rsidP="00A333FB">
      <w:pPr>
        <w:pStyle w:val="Heading1"/>
      </w:pPr>
      <w:r>
        <w:t>References</w:t>
      </w:r>
    </w:p>
    <w:p w14:paraId="00ECCED3" w14:textId="77777777" w:rsidR="00F501AA" w:rsidRPr="00F501AA" w:rsidRDefault="00F501AA" w:rsidP="00F501AA">
      <w:pPr>
        <w:pStyle w:val="Bibliography"/>
      </w:pPr>
      <w:r>
        <w:fldChar w:fldCharType="begin"/>
      </w:r>
      <w:r>
        <w:instrText xml:space="preserve"> ADDIN ZOTERO_BIBL {"uncited":[],"omitted":[],"custom":[]} CSL_BIBLIOGRAPHY </w:instrText>
      </w:r>
      <w:r>
        <w:fldChar w:fldCharType="separate"/>
      </w:r>
      <w:r w:rsidRPr="00F501AA">
        <w:t xml:space="preserve">1. </w:t>
      </w:r>
      <w:r w:rsidRPr="00F501AA">
        <w:tab/>
        <w:t xml:space="preserve">International Whaling Commission. Biology of Northern Hemisphere Pilot Whales. A collection of papers. In: Donovan GP, Lockyer CH, Martin AR, editors. Report of the International Whaling Commission, Special Issue 14. Cambridge; 1993. </w:t>
      </w:r>
    </w:p>
    <w:p w14:paraId="17C71B18" w14:textId="77777777" w:rsidR="00F501AA" w:rsidRPr="00F501AA" w:rsidRDefault="00F501AA" w:rsidP="00F501AA">
      <w:pPr>
        <w:pStyle w:val="Bibliography"/>
      </w:pPr>
      <w:r w:rsidRPr="00F501AA">
        <w:t xml:space="preserve">2. </w:t>
      </w:r>
      <w:r w:rsidRPr="00F501AA">
        <w:tab/>
        <w:t xml:space="preserve">Bloch D, Lockyer C, Zachariassen M. Age and Growth Parameters of the Long-Finned Pilot Whale off the Faroe Islands. Report of the International Whaling Commission, Special Issue 14. 1993; 163–207. </w:t>
      </w:r>
    </w:p>
    <w:p w14:paraId="4C67222A" w14:textId="77777777" w:rsidR="00F501AA" w:rsidRPr="00F501AA" w:rsidRDefault="00F501AA" w:rsidP="00F501AA">
      <w:pPr>
        <w:pStyle w:val="Bibliography"/>
      </w:pPr>
      <w:r w:rsidRPr="00F501AA">
        <w:lastRenderedPageBreak/>
        <w:t xml:space="preserve">3. </w:t>
      </w:r>
      <w:r w:rsidRPr="00F501AA">
        <w:tab/>
        <w:t xml:space="preserve">Martin AR, Rothery P. Reproductive Parameters of Female Long-Finned Pilot Whales (Globicephala melas) Around the Faroe Islands. Report of the International Whaling Commission, Special Issue 14. 1993; 263–304. </w:t>
      </w:r>
    </w:p>
    <w:p w14:paraId="2B967E50" w14:textId="77777777" w:rsidR="00F501AA" w:rsidRPr="00F501AA" w:rsidRDefault="00F501AA" w:rsidP="00F501AA">
      <w:pPr>
        <w:pStyle w:val="Bibliography"/>
      </w:pPr>
      <w:r w:rsidRPr="00F501AA">
        <w:t xml:space="preserve">4. </w:t>
      </w:r>
      <w:r w:rsidRPr="00F501AA">
        <w:tab/>
        <w:t xml:space="preserve">Lockyer C. Seasonal Changes in Body Fat Condition of Northeast Atlantic Pilot Whales, and their Biological Significance. Report of the International Whaling Commission, Special Issue 14. 1993; 325–350. </w:t>
      </w:r>
    </w:p>
    <w:p w14:paraId="47788526" w14:textId="77777777" w:rsidR="00F501AA" w:rsidRPr="00F501AA" w:rsidRDefault="00F501AA" w:rsidP="00F501AA">
      <w:pPr>
        <w:pStyle w:val="Bibliography"/>
      </w:pPr>
      <w:r w:rsidRPr="00F501AA">
        <w:t xml:space="preserve">5. </w:t>
      </w:r>
      <w:r w:rsidRPr="00F501AA">
        <w:tab/>
        <w:t xml:space="preserve">Kleiber M. The fire of life: an introduction to animal energetics. Huntington, N.Y.: R.E. Krieger Pub. Co.; 1975. </w:t>
      </w:r>
    </w:p>
    <w:p w14:paraId="7598E495" w14:textId="77777777" w:rsidR="00F501AA" w:rsidRPr="00F501AA" w:rsidRDefault="00F501AA" w:rsidP="00F501AA">
      <w:pPr>
        <w:pStyle w:val="Bibliography"/>
      </w:pPr>
      <w:r w:rsidRPr="00F501AA">
        <w:t xml:space="preserve">6. </w:t>
      </w:r>
      <w:r w:rsidRPr="00F501AA">
        <w:tab/>
        <w:t xml:space="preserve">Brody S. Bioenergetics and growth. New York, NY: Hafner Publishing Co; 1968. </w:t>
      </w:r>
    </w:p>
    <w:p w14:paraId="058629E9" w14:textId="77777777" w:rsidR="00F501AA" w:rsidRPr="00F501AA" w:rsidRDefault="00F501AA" w:rsidP="00F501AA">
      <w:pPr>
        <w:pStyle w:val="Bibliography"/>
      </w:pPr>
      <w:r w:rsidRPr="00F501AA">
        <w:t xml:space="preserve">7. </w:t>
      </w:r>
      <w:r w:rsidRPr="00F501AA">
        <w:tab/>
        <w:t>Illius AW, O’Connor TG. Resource heterogeneity and ungulate population dynamics. Oikos. 2000;89: 283–294. doi:10.1034/j.1600-0706.2000.890209.x</w:t>
      </w:r>
    </w:p>
    <w:p w14:paraId="074D1BBF" w14:textId="6B11379E" w:rsidR="00DA48FF" w:rsidRDefault="00F501AA" w:rsidP="00101A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0"/>
      </w:pPr>
      <w:r>
        <w:fldChar w:fldCharType="end"/>
      </w:r>
    </w:p>
    <w:p w14:paraId="69A337D2" w14:textId="7DCEF2FF" w:rsidR="00DA48FF" w:rsidRDefault="00DA48FF" w:rsidP="00101AC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0"/>
        <w:sectPr w:rsidR="00DA48FF" w:rsidSect="00D044F0">
          <w:footerReference w:type="even" r:id="rId8"/>
          <w:footerReference w:type="default" r:id="rId9"/>
          <w:pgSz w:w="12240" w:h="15840" w:code="1"/>
          <w:pgMar w:top="1440" w:right="1440" w:bottom="1440" w:left="1440" w:header="708" w:footer="708" w:gutter="0"/>
          <w:lnNumType w:countBy="1" w:restart="continuous"/>
          <w:cols w:space="708"/>
          <w:docGrid w:linePitch="360"/>
        </w:sectPr>
      </w:pPr>
    </w:p>
    <w:p w14:paraId="727352FB" w14:textId="40559DCD" w:rsidR="00C6493E" w:rsidRPr="00B21C5B" w:rsidRDefault="00C6493E" w:rsidP="00DD2BDC">
      <w:pPr>
        <w:pStyle w:val="FirstParagraph"/>
        <w:spacing w:line="240" w:lineRule="auto"/>
        <w:rPr>
          <w:lang w:val="en-GB"/>
        </w:rPr>
      </w:pPr>
      <w:r w:rsidRPr="00B21C5B">
        <w:rPr>
          <w:b/>
          <w:lang w:val="en-GB"/>
        </w:rPr>
        <w:lastRenderedPageBreak/>
        <w:t xml:space="preserve">Table </w:t>
      </w:r>
      <w:r>
        <w:rPr>
          <w:b/>
          <w:lang w:val="en-GB"/>
        </w:rPr>
        <w:t>1</w:t>
      </w:r>
      <w:r w:rsidRPr="00B21C5B">
        <w:rPr>
          <w:lang w:val="en-GB"/>
        </w:rPr>
        <w:t>: Model parameters</w:t>
      </w:r>
    </w:p>
    <w:tbl>
      <w:tblPr>
        <w:tblStyle w:val="PlainTable2"/>
        <w:tblW w:w="10915" w:type="dxa"/>
        <w:tblBorders>
          <w:top w:val="single" w:sz="8" w:space="0" w:color="auto"/>
          <w:bottom w:val="single" w:sz="8" w:space="0" w:color="auto"/>
        </w:tblBorders>
        <w:tblLayout w:type="fixed"/>
        <w:tblCellMar>
          <w:top w:w="57" w:type="dxa"/>
          <w:left w:w="85" w:type="dxa"/>
          <w:bottom w:w="57" w:type="dxa"/>
          <w:right w:w="57" w:type="dxa"/>
        </w:tblCellMar>
        <w:tblLook w:val="04A0" w:firstRow="1" w:lastRow="0" w:firstColumn="1" w:lastColumn="0" w:noHBand="0" w:noVBand="1"/>
      </w:tblPr>
      <w:tblGrid>
        <w:gridCol w:w="1058"/>
        <w:gridCol w:w="1728"/>
        <w:gridCol w:w="2034"/>
        <w:gridCol w:w="6095"/>
      </w:tblGrid>
      <w:tr w:rsidR="00C6493E" w:rsidRPr="000147C8" w14:paraId="47B04DD4" w14:textId="77777777" w:rsidTr="00EE6CC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single" w:sz="8" w:space="0" w:color="000000" w:themeColor="text1"/>
              <w:bottom w:val="single" w:sz="8" w:space="0" w:color="000000" w:themeColor="text1"/>
            </w:tcBorders>
          </w:tcPr>
          <w:p w14:paraId="4BE9E8DB" w14:textId="77777777" w:rsidR="00C6493E" w:rsidRPr="000147C8" w:rsidRDefault="00C6493E" w:rsidP="00EE6CC9">
            <w:pPr>
              <w:spacing w:line="240" w:lineRule="auto"/>
              <w:ind w:firstLine="0"/>
              <w:rPr>
                <w:noProof/>
                <w:lang w:val="en-GB"/>
              </w:rPr>
            </w:pPr>
            <w:r w:rsidRPr="000147C8">
              <w:rPr>
                <w:noProof/>
                <w:lang w:val="en-GB"/>
              </w:rPr>
              <w:br w:type="column"/>
              <w:t>Symbol</w:t>
            </w:r>
          </w:p>
        </w:tc>
        <w:tc>
          <w:tcPr>
            <w:tcW w:w="1728" w:type="dxa"/>
            <w:tcBorders>
              <w:top w:val="single" w:sz="8" w:space="0" w:color="000000" w:themeColor="text1"/>
              <w:bottom w:val="single" w:sz="8" w:space="0" w:color="000000" w:themeColor="text1"/>
            </w:tcBorders>
            <w:shd w:val="clear" w:color="auto" w:fill="auto"/>
            <w:noWrap/>
          </w:tcPr>
          <w:p w14:paraId="6796F9C4" w14:textId="77777777" w:rsidR="00C6493E" w:rsidRPr="000147C8" w:rsidRDefault="00C6493E" w:rsidP="00EE6CC9">
            <w:pPr>
              <w:spacing w:line="240" w:lineRule="auto"/>
              <w:ind w:firstLine="0"/>
              <w:cnfStyle w:val="100000000000" w:firstRow="1" w:lastRow="0" w:firstColumn="0" w:lastColumn="0" w:oddVBand="0" w:evenVBand="0" w:oddHBand="0" w:evenHBand="0" w:firstRowFirstColumn="0" w:firstRowLastColumn="0" w:lastRowFirstColumn="0" w:lastRowLastColumn="0"/>
              <w:rPr>
                <w:noProof/>
                <w:lang w:val="en-GB"/>
              </w:rPr>
            </w:pPr>
            <w:r w:rsidRPr="000147C8">
              <w:rPr>
                <w:noProof/>
                <w:lang w:val="en-GB"/>
              </w:rPr>
              <w:t>Unit</w:t>
            </w:r>
          </w:p>
        </w:tc>
        <w:tc>
          <w:tcPr>
            <w:tcW w:w="2034" w:type="dxa"/>
            <w:tcBorders>
              <w:top w:val="single" w:sz="8" w:space="0" w:color="000000" w:themeColor="text1"/>
              <w:bottom w:val="single" w:sz="8" w:space="0" w:color="000000" w:themeColor="text1"/>
            </w:tcBorders>
            <w:shd w:val="clear" w:color="auto" w:fill="auto"/>
            <w:noWrap/>
          </w:tcPr>
          <w:p w14:paraId="25F8B6BC" w14:textId="77777777" w:rsidR="00C6493E" w:rsidRPr="000147C8" w:rsidRDefault="00C6493E" w:rsidP="00EE6CC9">
            <w:pPr>
              <w:spacing w:line="240" w:lineRule="auto"/>
              <w:ind w:firstLine="0"/>
              <w:cnfStyle w:val="100000000000" w:firstRow="1" w:lastRow="0" w:firstColumn="0" w:lastColumn="0" w:oddVBand="0" w:evenVBand="0" w:oddHBand="0" w:evenHBand="0" w:firstRowFirstColumn="0" w:firstRowLastColumn="0" w:lastRowFirstColumn="0" w:lastRowLastColumn="0"/>
              <w:rPr>
                <w:noProof/>
                <w:lang w:val="en-GB"/>
              </w:rPr>
            </w:pPr>
            <w:r w:rsidRPr="000147C8">
              <w:rPr>
                <w:noProof/>
                <w:lang w:val="en-GB"/>
              </w:rPr>
              <w:t>Value</w:t>
            </w:r>
          </w:p>
        </w:tc>
        <w:tc>
          <w:tcPr>
            <w:tcW w:w="6095" w:type="dxa"/>
            <w:tcBorders>
              <w:top w:val="single" w:sz="8" w:space="0" w:color="000000" w:themeColor="text1"/>
              <w:bottom w:val="single" w:sz="8" w:space="0" w:color="000000" w:themeColor="text1"/>
            </w:tcBorders>
            <w:shd w:val="clear" w:color="auto" w:fill="auto"/>
            <w:noWrap/>
          </w:tcPr>
          <w:p w14:paraId="51871EAA" w14:textId="77777777" w:rsidR="00C6493E" w:rsidRPr="000147C8" w:rsidRDefault="00C6493E" w:rsidP="00EE6CC9">
            <w:pPr>
              <w:spacing w:line="240" w:lineRule="auto"/>
              <w:ind w:left="283" w:hanging="283"/>
              <w:cnfStyle w:val="100000000000" w:firstRow="1" w:lastRow="0" w:firstColumn="0" w:lastColumn="0" w:oddVBand="0" w:evenVBand="0" w:oddHBand="0" w:evenHBand="0" w:firstRowFirstColumn="0" w:firstRowLastColumn="0" w:lastRowFirstColumn="0" w:lastRowLastColumn="0"/>
              <w:rPr>
                <w:noProof/>
                <w:lang w:val="en-GB"/>
              </w:rPr>
            </w:pPr>
            <w:r w:rsidRPr="000147C8">
              <w:rPr>
                <w:noProof/>
                <w:lang w:val="en-GB"/>
              </w:rPr>
              <w:t>Description</w:t>
            </w:r>
          </w:p>
        </w:tc>
      </w:tr>
      <w:tr w:rsidR="00C6493E" w:rsidRPr="000147C8" w14:paraId="00ABF422"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single" w:sz="8" w:space="0" w:color="000000" w:themeColor="text1"/>
              <w:bottom w:val="nil"/>
            </w:tcBorders>
          </w:tcPr>
          <w:p w14:paraId="51A69156" w14:textId="52FC1536"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T</m:t>
                    </m:r>
                  </m:e>
                  <m:sub>
                    <m:r>
                      <m:rPr>
                        <m:sty m:val="bi"/>
                      </m:rPr>
                      <w:rPr>
                        <w:rFonts w:ascii="Cambria Math" w:hAnsi="Cambria Math"/>
                        <w:noProof/>
                        <w:lang w:val="en-GB"/>
                      </w:rPr>
                      <m:t>P</m:t>
                    </m:r>
                  </m:sub>
                </m:sSub>
              </m:oMath>
            </m:oMathPara>
          </w:p>
        </w:tc>
        <w:tc>
          <w:tcPr>
            <w:tcW w:w="1728" w:type="dxa"/>
            <w:tcBorders>
              <w:top w:val="single" w:sz="8" w:space="0" w:color="000000" w:themeColor="text1"/>
              <w:bottom w:val="nil"/>
            </w:tcBorders>
            <w:shd w:val="clear" w:color="auto" w:fill="auto"/>
            <w:noWrap/>
            <w:hideMark/>
          </w:tcPr>
          <w:p w14:paraId="7E22697A"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m:oMathPara>
              <m:oMathParaPr>
                <m:jc m:val="left"/>
              </m:oMathParaPr>
              <m:oMath>
                <m:r>
                  <m:rPr>
                    <m:nor/>
                  </m:rPr>
                  <w:rPr>
                    <w:noProof/>
                    <w:lang w:val="en-GB"/>
                  </w:rPr>
                  <m:t>day</m:t>
                </m:r>
              </m:oMath>
            </m:oMathPara>
          </w:p>
        </w:tc>
        <w:tc>
          <w:tcPr>
            <w:tcW w:w="2034" w:type="dxa"/>
            <w:tcBorders>
              <w:top w:val="single" w:sz="8" w:space="0" w:color="000000" w:themeColor="text1"/>
              <w:bottom w:val="nil"/>
            </w:tcBorders>
            <w:shd w:val="clear" w:color="auto" w:fill="auto"/>
            <w:noWrap/>
            <w:hideMark/>
          </w:tcPr>
          <w:p w14:paraId="09357A57"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365</w:t>
            </w:r>
          </w:p>
        </w:tc>
        <w:tc>
          <w:tcPr>
            <w:tcW w:w="6095" w:type="dxa"/>
            <w:tcBorders>
              <w:top w:val="single" w:sz="8" w:space="0" w:color="000000" w:themeColor="text1"/>
              <w:bottom w:val="nil"/>
            </w:tcBorders>
            <w:shd w:val="clear" w:color="auto" w:fill="auto"/>
            <w:noWrap/>
            <w:hideMark/>
          </w:tcPr>
          <w:p w14:paraId="63A30963" w14:textId="34F23AA5"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Gestation period</w:t>
            </w:r>
          </w:p>
        </w:tc>
      </w:tr>
      <w:tr w:rsidR="00C6493E" w:rsidRPr="000147C8" w14:paraId="52D5CED4"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5FC175AC" w14:textId="49EAA454"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T</m:t>
                    </m:r>
                  </m:e>
                  <m:sub>
                    <m:r>
                      <m:rPr>
                        <m:sty m:val="bi"/>
                      </m:rPr>
                      <w:rPr>
                        <w:rFonts w:ascii="Cambria Math" w:hAnsi="Cambria Math"/>
                        <w:noProof/>
                        <w:lang w:val="en-GB"/>
                      </w:rPr>
                      <m:t>L</m:t>
                    </m:r>
                  </m:sub>
                </m:sSub>
              </m:oMath>
            </m:oMathPara>
          </w:p>
        </w:tc>
        <w:tc>
          <w:tcPr>
            <w:tcW w:w="1728" w:type="dxa"/>
            <w:tcBorders>
              <w:top w:val="nil"/>
              <w:bottom w:val="nil"/>
            </w:tcBorders>
            <w:shd w:val="clear" w:color="auto" w:fill="auto"/>
            <w:noWrap/>
            <w:hideMark/>
          </w:tcPr>
          <w:p w14:paraId="1BCC1F9B"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m:oMathPara>
              <m:oMathParaPr>
                <m:jc m:val="left"/>
              </m:oMathParaPr>
              <m:oMath>
                <m:r>
                  <m:rPr>
                    <m:nor/>
                  </m:rPr>
                  <w:rPr>
                    <w:noProof/>
                    <w:lang w:val="en-GB"/>
                  </w:rPr>
                  <m:t>day</m:t>
                </m:r>
              </m:oMath>
            </m:oMathPara>
          </w:p>
        </w:tc>
        <w:tc>
          <w:tcPr>
            <w:tcW w:w="2034" w:type="dxa"/>
            <w:tcBorders>
              <w:top w:val="nil"/>
              <w:bottom w:val="nil"/>
            </w:tcBorders>
            <w:shd w:val="clear" w:color="auto" w:fill="auto"/>
            <w:noWrap/>
            <w:hideMark/>
          </w:tcPr>
          <w:p w14:paraId="00E52D44"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1223</w:t>
            </w:r>
          </w:p>
        </w:tc>
        <w:tc>
          <w:tcPr>
            <w:tcW w:w="6095" w:type="dxa"/>
            <w:tcBorders>
              <w:top w:val="nil"/>
              <w:bottom w:val="nil"/>
            </w:tcBorders>
            <w:shd w:val="clear" w:color="auto" w:fill="auto"/>
            <w:noWrap/>
            <w:hideMark/>
          </w:tcPr>
          <w:p w14:paraId="730646C4" w14:textId="4BC09A93"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Lactation period (age at weaning)</w:t>
            </w:r>
          </w:p>
        </w:tc>
      </w:tr>
      <w:tr w:rsidR="00C6493E" w:rsidRPr="000147C8" w14:paraId="4DB8D81D"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6F6C8988" w14:textId="796ECB62"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T</m:t>
                    </m:r>
                  </m:e>
                  <m:sub>
                    <m:r>
                      <m:rPr>
                        <m:sty m:val="bi"/>
                      </m:rPr>
                      <w:rPr>
                        <w:rFonts w:ascii="Cambria Math" w:hAnsi="Cambria Math"/>
                        <w:noProof/>
                        <w:lang w:val="en-GB"/>
                      </w:rPr>
                      <m:t>N</m:t>
                    </m:r>
                  </m:sub>
                </m:sSub>
              </m:oMath>
            </m:oMathPara>
          </w:p>
        </w:tc>
        <w:tc>
          <w:tcPr>
            <w:tcW w:w="1728" w:type="dxa"/>
            <w:tcBorders>
              <w:top w:val="nil"/>
              <w:bottom w:val="nil"/>
            </w:tcBorders>
            <w:shd w:val="clear" w:color="auto" w:fill="auto"/>
            <w:noWrap/>
            <w:hideMark/>
          </w:tcPr>
          <w:p w14:paraId="31E5238A"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m:oMathPara>
              <m:oMathParaPr>
                <m:jc m:val="left"/>
              </m:oMathParaPr>
              <m:oMath>
                <m:r>
                  <m:rPr>
                    <m:nor/>
                  </m:rPr>
                  <w:rPr>
                    <w:noProof/>
                    <w:lang w:val="en-GB"/>
                  </w:rPr>
                  <m:t>day</m:t>
                </m:r>
              </m:oMath>
            </m:oMathPara>
          </w:p>
        </w:tc>
        <w:tc>
          <w:tcPr>
            <w:tcW w:w="2034" w:type="dxa"/>
            <w:tcBorders>
              <w:top w:val="nil"/>
              <w:bottom w:val="nil"/>
            </w:tcBorders>
            <w:shd w:val="clear" w:color="auto" w:fill="auto"/>
            <w:noWrap/>
            <w:hideMark/>
          </w:tcPr>
          <w:p w14:paraId="3E9125CC"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365</w:t>
            </w:r>
          </w:p>
        </w:tc>
        <w:tc>
          <w:tcPr>
            <w:tcW w:w="6095" w:type="dxa"/>
            <w:tcBorders>
              <w:top w:val="nil"/>
              <w:bottom w:val="nil"/>
            </w:tcBorders>
            <w:shd w:val="clear" w:color="auto" w:fill="auto"/>
            <w:noWrap/>
            <w:hideMark/>
          </w:tcPr>
          <w:p w14:paraId="6163D395" w14:textId="36F6D0A8"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Age at which milk consumption starts to decrease</w:t>
            </w:r>
          </w:p>
        </w:tc>
      </w:tr>
      <w:tr w:rsidR="00C6493E" w:rsidRPr="000147C8" w14:paraId="273638BF"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4747BA55" w14:textId="4976D5F5"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T</m:t>
                    </m:r>
                  </m:e>
                  <m:sub>
                    <m:r>
                      <m:rPr>
                        <m:sty m:val="bi"/>
                      </m:rPr>
                      <w:rPr>
                        <w:rFonts w:ascii="Cambria Math" w:hAnsi="Cambria Math"/>
                        <w:noProof/>
                        <w:lang w:val="en-GB"/>
                      </w:rPr>
                      <m:t>R</m:t>
                    </m:r>
                  </m:sub>
                </m:sSub>
              </m:oMath>
            </m:oMathPara>
          </w:p>
        </w:tc>
        <w:tc>
          <w:tcPr>
            <w:tcW w:w="1728" w:type="dxa"/>
            <w:tcBorders>
              <w:top w:val="nil"/>
              <w:bottom w:val="nil"/>
            </w:tcBorders>
            <w:shd w:val="clear" w:color="auto" w:fill="auto"/>
            <w:noWrap/>
            <w:hideMark/>
          </w:tcPr>
          <w:p w14:paraId="25C43B01"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m:oMathPara>
              <m:oMathParaPr>
                <m:jc m:val="left"/>
              </m:oMathParaPr>
              <m:oMath>
                <m:r>
                  <m:rPr>
                    <m:nor/>
                  </m:rPr>
                  <w:rPr>
                    <w:noProof/>
                    <w:lang w:val="en-GB"/>
                  </w:rPr>
                  <m:t>day</m:t>
                </m:r>
              </m:oMath>
            </m:oMathPara>
          </w:p>
        </w:tc>
        <w:tc>
          <w:tcPr>
            <w:tcW w:w="2034" w:type="dxa"/>
            <w:tcBorders>
              <w:top w:val="nil"/>
              <w:bottom w:val="nil"/>
            </w:tcBorders>
            <w:shd w:val="clear" w:color="auto" w:fill="auto"/>
            <w:noWrap/>
            <w:hideMark/>
          </w:tcPr>
          <w:p w14:paraId="74184CF5"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500</w:t>
            </w:r>
          </w:p>
        </w:tc>
        <w:tc>
          <w:tcPr>
            <w:tcW w:w="6095" w:type="dxa"/>
            <w:tcBorders>
              <w:top w:val="nil"/>
              <w:bottom w:val="nil"/>
            </w:tcBorders>
            <w:shd w:val="clear" w:color="auto" w:fill="auto"/>
            <w:noWrap/>
            <w:hideMark/>
          </w:tcPr>
          <w:p w14:paraId="634D4AAA" w14:textId="35AF97B2"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 xml:space="preserve">Age at which </w:t>
            </w:r>
            <w:r w:rsidR="00844D8E" w:rsidRPr="000147C8">
              <w:rPr>
                <w:noProof/>
                <w:lang w:val="en-GB"/>
              </w:rPr>
              <w:t>prey</w:t>
            </w:r>
            <w:r w:rsidRPr="000147C8">
              <w:rPr>
                <w:noProof/>
                <w:lang w:val="en-GB"/>
              </w:rPr>
              <w:t xml:space="preserve"> </w:t>
            </w:r>
            <w:r w:rsidR="00844D8E" w:rsidRPr="000147C8">
              <w:rPr>
                <w:noProof/>
                <w:lang w:val="en-GB"/>
              </w:rPr>
              <w:t xml:space="preserve">feeding </w:t>
            </w:r>
            <w:r w:rsidRPr="000147C8">
              <w:rPr>
                <w:noProof/>
                <w:lang w:val="en-GB"/>
              </w:rPr>
              <w:t>efficiency is 50%</w:t>
            </w:r>
          </w:p>
        </w:tc>
      </w:tr>
      <w:tr w:rsidR="00C6493E" w:rsidRPr="000147C8" w14:paraId="21ACE9B9"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662BBAD2" w14:textId="6A8DBACA"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l</m:t>
                    </m:r>
                  </m:e>
                  <m:sub>
                    <m:r>
                      <m:rPr>
                        <m:sty m:val="bi"/>
                      </m:rPr>
                      <w:rPr>
                        <w:rFonts w:ascii="Cambria Math" w:hAnsi="Cambria Math"/>
                        <w:noProof/>
                        <w:lang w:val="en-GB"/>
                      </w:rPr>
                      <m:t>b</m:t>
                    </m:r>
                  </m:sub>
                </m:sSub>
              </m:oMath>
            </m:oMathPara>
          </w:p>
        </w:tc>
        <w:tc>
          <w:tcPr>
            <w:tcW w:w="1728" w:type="dxa"/>
            <w:tcBorders>
              <w:top w:val="nil"/>
              <w:bottom w:val="nil"/>
            </w:tcBorders>
            <w:shd w:val="clear" w:color="auto" w:fill="auto"/>
            <w:noWrap/>
            <w:hideMark/>
          </w:tcPr>
          <w:p w14:paraId="36AAF669"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m:oMathPara>
              <m:oMathParaPr>
                <m:jc m:val="left"/>
              </m:oMathParaPr>
              <m:oMath>
                <m:r>
                  <m:rPr>
                    <m:nor/>
                  </m:rPr>
                  <w:rPr>
                    <w:noProof/>
                    <w:lang w:val="en-GB"/>
                  </w:rPr>
                  <m:t>cm</m:t>
                </m:r>
              </m:oMath>
            </m:oMathPara>
          </w:p>
        </w:tc>
        <w:tc>
          <w:tcPr>
            <w:tcW w:w="2034" w:type="dxa"/>
            <w:tcBorders>
              <w:top w:val="nil"/>
              <w:bottom w:val="nil"/>
            </w:tcBorders>
            <w:shd w:val="clear" w:color="auto" w:fill="auto"/>
            <w:noWrap/>
            <w:hideMark/>
          </w:tcPr>
          <w:p w14:paraId="57BBF81A"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177</w:t>
            </w:r>
          </w:p>
        </w:tc>
        <w:tc>
          <w:tcPr>
            <w:tcW w:w="6095" w:type="dxa"/>
            <w:tcBorders>
              <w:top w:val="nil"/>
              <w:bottom w:val="nil"/>
            </w:tcBorders>
            <w:shd w:val="clear" w:color="auto" w:fill="auto"/>
            <w:noWrap/>
            <w:hideMark/>
          </w:tcPr>
          <w:p w14:paraId="6129F51B" w14:textId="2C5B5943"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Structural length at birth</w:t>
            </w:r>
          </w:p>
        </w:tc>
      </w:tr>
      <w:tr w:rsidR="00C6493E" w:rsidRPr="000147C8" w14:paraId="08BBE824"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018F1AAE" w14:textId="273A8FBA"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l</m:t>
                    </m:r>
                  </m:e>
                  <m:sub>
                    <m:r>
                      <m:rPr>
                        <m:sty m:val="b"/>
                      </m:rPr>
                      <w:rPr>
                        <w:rFonts w:ascii="Cambria Math" w:hAnsi="Cambria Math"/>
                        <w:noProof/>
                        <w:lang w:val="en-GB"/>
                      </w:rPr>
                      <m:t>∞</m:t>
                    </m:r>
                  </m:sub>
                </m:sSub>
              </m:oMath>
            </m:oMathPara>
          </w:p>
        </w:tc>
        <w:tc>
          <w:tcPr>
            <w:tcW w:w="1728" w:type="dxa"/>
            <w:tcBorders>
              <w:top w:val="nil"/>
              <w:bottom w:val="nil"/>
            </w:tcBorders>
            <w:shd w:val="clear" w:color="auto" w:fill="auto"/>
            <w:noWrap/>
            <w:hideMark/>
          </w:tcPr>
          <w:p w14:paraId="69FF28BA"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m:oMathPara>
              <m:oMathParaPr>
                <m:jc m:val="left"/>
              </m:oMathParaPr>
              <m:oMath>
                <m:r>
                  <m:rPr>
                    <m:nor/>
                  </m:rPr>
                  <w:rPr>
                    <w:noProof/>
                    <w:lang w:val="en-GB"/>
                  </w:rPr>
                  <m:t>cm</m:t>
                </m:r>
              </m:oMath>
            </m:oMathPara>
          </w:p>
        </w:tc>
        <w:tc>
          <w:tcPr>
            <w:tcW w:w="2034" w:type="dxa"/>
            <w:tcBorders>
              <w:top w:val="nil"/>
              <w:bottom w:val="nil"/>
            </w:tcBorders>
            <w:shd w:val="clear" w:color="auto" w:fill="auto"/>
            <w:noWrap/>
            <w:hideMark/>
          </w:tcPr>
          <w:p w14:paraId="7CCA4527" w14:textId="3DC94844"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450</w:t>
            </w:r>
            <w:r w:rsidR="00474D61" w:rsidRPr="000147C8">
              <w:rPr>
                <w:noProof/>
                <w:lang w:val="en-GB"/>
              </w:rPr>
              <w:t xml:space="preserve"> (female</w:t>
            </w:r>
            <w:r w:rsidR="0022512C" w:rsidRPr="000147C8">
              <w:rPr>
                <w:noProof/>
                <w:lang w:val="en-GB"/>
              </w:rPr>
              <w:t>s</w:t>
            </w:r>
            <w:r w:rsidR="00474D61" w:rsidRPr="000147C8">
              <w:rPr>
                <w:noProof/>
                <w:lang w:val="en-GB"/>
              </w:rPr>
              <w:t>)</w:t>
            </w:r>
          </w:p>
        </w:tc>
        <w:tc>
          <w:tcPr>
            <w:tcW w:w="6095" w:type="dxa"/>
            <w:tcBorders>
              <w:top w:val="nil"/>
              <w:bottom w:val="nil"/>
            </w:tcBorders>
            <w:shd w:val="clear" w:color="auto" w:fill="auto"/>
            <w:noWrap/>
            <w:hideMark/>
          </w:tcPr>
          <w:p w14:paraId="76CBEFD0" w14:textId="15B7B8B6"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Ultimate structural length</w:t>
            </w:r>
          </w:p>
        </w:tc>
      </w:tr>
      <w:tr w:rsidR="00474D61" w:rsidRPr="000147C8" w14:paraId="6411EB18"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388CF635" w14:textId="77777777" w:rsidR="00474D61" w:rsidRPr="00D27499" w:rsidRDefault="00474D61" w:rsidP="00EE6CC9">
            <w:pPr>
              <w:spacing w:line="240" w:lineRule="auto"/>
              <w:ind w:left="88" w:firstLine="284"/>
              <w:rPr>
                <w:rFonts w:eastAsia="Calibri"/>
                <w:b w:val="0"/>
                <w:noProof/>
                <w:lang w:val="en-GB"/>
              </w:rPr>
            </w:pPr>
          </w:p>
        </w:tc>
        <w:tc>
          <w:tcPr>
            <w:tcW w:w="1728" w:type="dxa"/>
            <w:tcBorders>
              <w:top w:val="nil"/>
              <w:bottom w:val="nil"/>
            </w:tcBorders>
            <w:shd w:val="clear" w:color="auto" w:fill="auto"/>
            <w:noWrap/>
          </w:tcPr>
          <w:p w14:paraId="12CE29D8" w14:textId="77777777" w:rsidR="00474D61" w:rsidRPr="000147C8" w:rsidRDefault="00474D61"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noProof/>
                <w:lang w:val="en-GB"/>
              </w:rPr>
            </w:pPr>
          </w:p>
        </w:tc>
        <w:tc>
          <w:tcPr>
            <w:tcW w:w="2034" w:type="dxa"/>
            <w:tcBorders>
              <w:top w:val="nil"/>
              <w:bottom w:val="nil"/>
            </w:tcBorders>
            <w:shd w:val="clear" w:color="auto" w:fill="auto"/>
            <w:noWrap/>
          </w:tcPr>
          <w:p w14:paraId="0A280E1A" w14:textId="6DE63204" w:rsidR="00474D61" w:rsidRPr="000147C8" w:rsidRDefault="00474D61"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594 (male</w:t>
            </w:r>
            <w:r w:rsidR="0022512C" w:rsidRPr="000147C8">
              <w:rPr>
                <w:noProof/>
                <w:lang w:val="en-GB"/>
              </w:rPr>
              <w:t>s</w:t>
            </w:r>
            <w:r w:rsidRPr="000147C8">
              <w:rPr>
                <w:noProof/>
                <w:lang w:val="en-GB"/>
              </w:rPr>
              <w:t>)</w:t>
            </w:r>
          </w:p>
        </w:tc>
        <w:tc>
          <w:tcPr>
            <w:tcW w:w="6095" w:type="dxa"/>
            <w:tcBorders>
              <w:top w:val="nil"/>
              <w:bottom w:val="nil"/>
            </w:tcBorders>
            <w:shd w:val="clear" w:color="auto" w:fill="auto"/>
            <w:noWrap/>
          </w:tcPr>
          <w:p w14:paraId="3DB1ABA0" w14:textId="77777777" w:rsidR="00474D61" w:rsidRPr="000147C8" w:rsidRDefault="00474D61"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p>
        </w:tc>
      </w:tr>
      <w:tr w:rsidR="00C6493E" w:rsidRPr="000147C8" w14:paraId="0DB4AA16"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2BC55E02" w14:textId="3A72D1C7" w:rsidR="00C6493E" w:rsidRPr="00D27499" w:rsidRDefault="00D27499" w:rsidP="00EE6CC9">
            <w:pPr>
              <w:spacing w:line="240" w:lineRule="auto"/>
              <w:ind w:left="88" w:firstLine="284"/>
              <w:rPr>
                <w:b w:val="0"/>
                <w:noProof/>
                <w:lang w:val="en-GB"/>
              </w:rPr>
            </w:pPr>
            <m:oMathPara>
              <m:oMathParaPr>
                <m:jc m:val="left"/>
              </m:oMathParaPr>
              <m:oMath>
                <m:r>
                  <m:rPr>
                    <m:sty m:val="bi"/>
                  </m:rPr>
                  <w:rPr>
                    <w:rFonts w:ascii="Cambria Math" w:hAnsi="Cambria Math"/>
                    <w:noProof/>
                    <w:lang w:val="en-GB"/>
                  </w:rPr>
                  <m:t>k</m:t>
                </m:r>
              </m:oMath>
            </m:oMathPara>
          </w:p>
        </w:tc>
        <w:tc>
          <w:tcPr>
            <w:tcW w:w="1728" w:type="dxa"/>
            <w:tcBorders>
              <w:top w:val="nil"/>
              <w:bottom w:val="nil"/>
            </w:tcBorders>
            <w:shd w:val="clear" w:color="auto" w:fill="auto"/>
            <w:noWrap/>
            <w:hideMark/>
          </w:tcPr>
          <w:p w14:paraId="4DB43DA8" w14:textId="77777777" w:rsidR="00C6493E" w:rsidRPr="000147C8" w:rsidRDefault="001B70D1"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m:oMathPara>
              <m:oMathParaPr>
                <m:jc m:val="left"/>
              </m:oMathParaPr>
              <m:oMath>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hideMark/>
          </w:tcPr>
          <w:p w14:paraId="16AE2216" w14:textId="3319B113"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0.00045</w:t>
            </w:r>
            <w:r w:rsidR="00333B83" w:rsidRPr="000147C8">
              <w:rPr>
                <w:noProof/>
                <w:lang w:val="en-GB"/>
              </w:rPr>
              <w:t xml:space="preserve"> (female</w:t>
            </w:r>
            <w:r w:rsidR="0022512C" w:rsidRPr="000147C8">
              <w:rPr>
                <w:noProof/>
                <w:lang w:val="en-GB"/>
              </w:rPr>
              <w:t>s</w:t>
            </w:r>
            <w:r w:rsidR="00333B83" w:rsidRPr="000147C8">
              <w:rPr>
                <w:noProof/>
                <w:lang w:val="en-GB"/>
              </w:rPr>
              <w:t>)</w:t>
            </w:r>
          </w:p>
        </w:tc>
        <w:tc>
          <w:tcPr>
            <w:tcW w:w="6095" w:type="dxa"/>
            <w:tcBorders>
              <w:top w:val="nil"/>
              <w:bottom w:val="nil"/>
            </w:tcBorders>
            <w:shd w:val="clear" w:color="auto" w:fill="auto"/>
            <w:noWrap/>
            <w:hideMark/>
          </w:tcPr>
          <w:p w14:paraId="315E677B" w14:textId="477C31C3"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Von Bertalanffy growth rate</w:t>
            </w:r>
          </w:p>
        </w:tc>
      </w:tr>
      <w:tr w:rsidR="00333B83" w:rsidRPr="000147C8" w14:paraId="6329EBA6"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127138F1" w14:textId="77777777" w:rsidR="00333B83" w:rsidRPr="00D27499" w:rsidRDefault="00333B83" w:rsidP="00EE6CC9">
            <w:pPr>
              <w:spacing w:line="240" w:lineRule="auto"/>
              <w:ind w:left="88" w:firstLine="284"/>
              <w:rPr>
                <w:rFonts w:eastAsia="Calibri"/>
                <w:b w:val="0"/>
                <w:noProof/>
                <w:lang w:val="en-GB"/>
              </w:rPr>
            </w:pPr>
          </w:p>
        </w:tc>
        <w:tc>
          <w:tcPr>
            <w:tcW w:w="1728" w:type="dxa"/>
            <w:tcBorders>
              <w:top w:val="nil"/>
              <w:bottom w:val="nil"/>
            </w:tcBorders>
            <w:shd w:val="clear" w:color="auto" w:fill="auto"/>
            <w:noWrap/>
          </w:tcPr>
          <w:p w14:paraId="1CA2213D" w14:textId="77777777" w:rsidR="00333B83" w:rsidRPr="000147C8" w:rsidRDefault="00333B83"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noProof/>
                <w:lang w:val="en-GB"/>
              </w:rPr>
            </w:pPr>
          </w:p>
        </w:tc>
        <w:tc>
          <w:tcPr>
            <w:tcW w:w="2034" w:type="dxa"/>
            <w:tcBorders>
              <w:top w:val="nil"/>
              <w:bottom w:val="nil"/>
            </w:tcBorders>
            <w:shd w:val="clear" w:color="auto" w:fill="auto"/>
            <w:noWrap/>
          </w:tcPr>
          <w:p w14:paraId="12E1D0AB" w14:textId="7BAAF5D9" w:rsidR="00333B83" w:rsidRPr="000147C8" w:rsidRDefault="00333B83"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0.00028 (male</w:t>
            </w:r>
            <w:r w:rsidR="0022512C" w:rsidRPr="000147C8">
              <w:rPr>
                <w:noProof/>
                <w:lang w:val="en-GB"/>
              </w:rPr>
              <w:t>s</w:t>
            </w:r>
            <w:r w:rsidRPr="000147C8">
              <w:rPr>
                <w:noProof/>
                <w:lang w:val="en-GB"/>
              </w:rPr>
              <w:t>)</w:t>
            </w:r>
          </w:p>
        </w:tc>
        <w:tc>
          <w:tcPr>
            <w:tcW w:w="6095" w:type="dxa"/>
            <w:tcBorders>
              <w:top w:val="nil"/>
              <w:bottom w:val="nil"/>
            </w:tcBorders>
            <w:shd w:val="clear" w:color="auto" w:fill="auto"/>
            <w:noWrap/>
          </w:tcPr>
          <w:p w14:paraId="7C0EE9BD" w14:textId="77777777" w:rsidR="00333B83" w:rsidRPr="000147C8" w:rsidRDefault="00333B83"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p>
        </w:tc>
      </w:tr>
      <w:tr w:rsidR="00C6493E" w:rsidRPr="000147C8" w14:paraId="2A3BA1D9"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66EDBDA5" w14:textId="690FEC1F"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ω</m:t>
                    </m:r>
                  </m:e>
                  <m:sub>
                    <m:r>
                      <m:rPr>
                        <m:sty m:val="b"/>
                      </m:rPr>
                      <w:rPr>
                        <w:rFonts w:ascii="Cambria Math" w:hAnsi="Cambria Math"/>
                        <w:noProof/>
                        <w:lang w:val="en-GB"/>
                      </w:rPr>
                      <m:t>1</m:t>
                    </m:r>
                  </m:sub>
                </m:sSub>
              </m:oMath>
            </m:oMathPara>
          </w:p>
        </w:tc>
        <w:tc>
          <w:tcPr>
            <w:tcW w:w="1728" w:type="dxa"/>
            <w:tcBorders>
              <w:top w:val="nil"/>
              <w:bottom w:val="nil"/>
            </w:tcBorders>
            <w:shd w:val="clear" w:color="auto" w:fill="auto"/>
            <w:noWrap/>
            <w:hideMark/>
          </w:tcPr>
          <w:p w14:paraId="499150DC" w14:textId="561A5D3F"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vertAlign w:val="superscript"/>
                <w:lang w:val="en-GB"/>
              </w:rPr>
            </w:pPr>
            <m:oMathPara>
              <m:oMathParaPr>
                <m:jc m:val="left"/>
              </m:oMathParaPr>
              <m:oMath>
                <m:r>
                  <m:rPr>
                    <m:nor/>
                  </m:rPr>
                  <w:rPr>
                    <w:noProof/>
                    <w:lang w:val="en-GB"/>
                  </w:rPr>
                  <m:t>kg·</m:t>
                </m:r>
                <m:sSup>
                  <m:sSupPr>
                    <m:ctrlPr>
                      <w:rPr>
                        <w:rFonts w:ascii="Cambria Math" w:hAnsi="Cambria Math"/>
                        <w:i/>
                        <w:noProof/>
                        <w:lang w:val="en-GB"/>
                      </w:rPr>
                    </m:ctrlPr>
                  </m:sSupPr>
                  <m:e>
                    <m:r>
                      <m:rPr>
                        <m:nor/>
                      </m:rPr>
                      <w:rPr>
                        <w:noProof/>
                        <w:lang w:val="en-GB"/>
                      </w:rPr>
                      <m:t>cm</m:t>
                    </m:r>
                  </m:e>
                  <m:sup>
                    <m:r>
                      <m:rPr>
                        <m:nor/>
                      </m:rPr>
                      <w:rPr>
                        <w:noProof/>
                        <w:lang w:val="en-GB"/>
                      </w:rPr>
                      <m:t>–</m:t>
                    </m:r>
                    <m:sSub>
                      <m:sSubPr>
                        <m:ctrlPr>
                          <w:rPr>
                            <w:rFonts w:ascii="Cambria Math" w:hAnsi="Cambria Math"/>
                            <w:noProof/>
                            <w:lang w:val="en-GB"/>
                          </w:rPr>
                        </m:ctrlPr>
                      </m:sSubPr>
                      <m:e>
                        <m:r>
                          <w:rPr>
                            <w:rFonts w:ascii="Cambria Math" w:hAnsi="Cambria Math"/>
                            <w:noProof/>
                            <w:lang w:val="en-GB"/>
                          </w:rPr>
                          <m:t>ω</m:t>
                        </m:r>
                      </m:e>
                      <m:sub>
                        <m:r>
                          <w:rPr>
                            <w:rFonts w:ascii="Cambria Math" w:hAnsi="Cambria Math"/>
                            <w:noProof/>
                            <w:lang w:val="en-GB"/>
                          </w:rPr>
                          <m:t>2</m:t>
                        </m:r>
                      </m:sub>
                    </m:sSub>
                  </m:sup>
                </m:sSup>
              </m:oMath>
            </m:oMathPara>
          </w:p>
        </w:tc>
        <w:tc>
          <w:tcPr>
            <w:tcW w:w="2034" w:type="dxa"/>
            <w:tcBorders>
              <w:top w:val="nil"/>
              <w:bottom w:val="nil"/>
            </w:tcBorders>
            <w:shd w:val="clear" w:color="auto" w:fill="auto"/>
            <w:noWrap/>
            <w:hideMark/>
          </w:tcPr>
          <w:p w14:paraId="66D7F3AB"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color w:val="000000"/>
                <w:lang w:val="en-GB"/>
              </w:rPr>
            </w:pPr>
            <w:r w:rsidRPr="000147C8">
              <w:rPr>
                <w:noProof/>
                <w:color w:val="000000"/>
                <w:lang w:val="en-GB"/>
              </w:rPr>
              <w:t>8.5</w:t>
            </w:r>
            <w:r w:rsidRPr="000147C8">
              <w:rPr>
                <w:noProof/>
                <w:lang w:val="en-GB"/>
              </w:rPr>
              <w:t>·10</w:t>
            </w:r>
            <w:r w:rsidRPr="000147C8">
              <w:rPr>
                <w:noProof/>
                <w:vertAlign w:val="superscript"/>
                <w:lang w:val="en-GB"/>
              </w:rPr>
              <w:t>–5</w:t>
            </w:r>
          </w:p>
        </w:tc>
        <w:tc>
          <w:tcPr>
            <w:tcW w:w="6095" w:type="dxa"/>
            <w:tcBorders>
              <w:top w:val="nil"/>
              <w:bottom w:val="nil"/>
            </w:tcBorders>
            <w:shd w:val="clear" w:color="auto" w:fill="auto"/>
            <w:noWrap/>
            <w:hideMark/>
          </w:tcPr>
          <w:p w14:paraId="05ABC89B" w14:textId="028DD831"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Structural mass-length scaling constant</w:t>
            </w:r>
          </w:p>
        </w:tc>
      </w:tr>
      <w:tr w:rsidR="00C6493E" w:rsidRPr="000147C8" w14:paraId="18735007"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4CBCDCDF" w14:textId="66CBD2B1"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ω</m:t>
                    </m:r>
                  </m:e>
                  <m:sub>
                    <m:r>
                      <m:rPr>
                        <m:sty m:val="b"/>
                      </m:rPr>
                      <w:rPr>
                        <w:rFonts w:ascii="Cambria Math" w:hAnsi="Cambria Math"/>
                        <w:noProof/>
                        <w:lang w:val="en-GB"/>
                      </w:rPr>
                      <m:t>2</m:t>
                    </m:r>
                  </m:sub>
                </m:sSub>
              </m:oMath>
            </m:oMathPara>
          </w:p>
        </w:tc>
        <w:tc>
          <w:tcPr>
            <w:tcW w:w="1728" w:type="dxa"/>
            <w:tcBorders>
              <w:top w:val="nil"/>
              <w:bottom w:val="nil"/>
            </w:tcBorders>
            <w:shd w:val="clear" w:color="auto" w:fill="auto"/>
            <w:noWrap/>
            <w:hideMark/>
          </w:tcPr>
          <w:p w14:paraId="04722517"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hideMark/>
          </w:tcPr>
          <w:p w14:paraId="2A05A12C"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2.6</w:t>
            </w:r>
          </w:p>
        </w:tc>
        <w:tc>
          <w:tcPr>
            <w:tcW w:w="6095" w:type="dxa"/>
            <w:tcBorders>
              <w:top w:val="nil"/>
              <w:bottom w:val="nil"/>
            </w:tcBorders>
            <w:shd w:val="clear" w:color="auto" w:fill="auto"/>
            <w:noWrap/>
            <w:hideMark/>
          </w:tcPr>
          <w:p w14:paraId="3504E934" w14:textId="16AB74D1"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Structural mass-length scaling exponent</w:t>
            </w:r>
          </w:p>
        </w:tc>
      </w:tr>
      <w:tr w:rsidR="00C6493E" w:rsidRPr="000147C8" w14:paraId="03E47F46"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1AD1D1BF" w14:textId="48390DF9"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θ</m:t>
                    </m:r>
                  </m:e>
                  <m:sub>
                    <m:r>
                      <m:rPr>
                        <m:sty m:val="bi"/>
                      </m:rPr>
                      <w:rPr>
                        <w:rFonts w:ascii="Cambria Math" w:hAnsi="Cambria Math"/>
                        <w:noProof/>
                        <w:lang w:val="en-GB"/>
                      </w:rPr>
                      <m:t>F</m:t>
                    </m:r>
                  </m:sub>
                </m:sSub>
              </m:oMath>
            </m:oMathPara>
          </w:p>
        </w:tc>
        <w:tc>
          <w:tcPr>
            <w:tcW w:w="1728" w:type="dxa"/>
            <w:tcBorders>
              <w:top w:val="nil"/>
              <w:bottom w:val="nil"/>
            </w:tcBorders>
            <w:shd w:val="clear" w:color="auto" w:fill="auto"/>
            <w:noWrap/>
            <w:hideMark/>
          </w:tcPr>
          <w:p w14:paraId="7E683E83"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hideMark/>
          </w:tcPr>
          <w:p w14:paraId="0033154A"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0.2</w:t>
            </w:r>
          </w:p>
        </w:tc>
        <w:tc>
          <w:tcPr>
            <w:tcW w:w="6095" w:type="dxa"/>
            <w:tcBorders>
              <w:top w:val="nil"/>
              <w:bottom w:val="nil"/>
            </w:tcBorders>
            <w:shd w:val="clear" w:color="auto" w:fill="auto"/>
            <w:noWrap/>
            <w:hideMark/>
          </w:tcPr>
          <w:p w14:paraId="42C4685D" w14:textId="4AAD456D"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Relative metabolic cost of reserves</w:t>
            </w:r>
          </w:p>
        </w:tc>
      </w:tr>
      <w:tr w:rsidR="00C6493E" w:rsidRPr="000147C8" w14:paraId="1C6BC4E7"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6FF346DE" w14:textId="73D7F8F4" w:rsidR="00C6493E" w:rsidRPr="00D27499" w:rsidRDefault="00D27499" w:rsidP="00EE6CC9">
            <w:pPr>
              <w:spacing w:line="240" w:lineRule="auto"/>
              <w:ind w:left="88" w:firstLine="284"/>
              <w:rPr>
                <w:b w:val="0"/>
                <w:noProof/>
                <w:lang w:val="en-GB"/>
              </w:rPr>
            </w:pPr>
            <m:oMathPara>
              <m:oMathParaPr>
                <m:jc m:val="left"/>
              </m:oMathParaPr>
              <m:oMath>
                <m:r>
                  <m:rPr>
                    <m:sty m:val="bi"/>
                  </m:rPr>
                  <w:rPr>
                    <w:rFonts w:ascii="Cambria Math" w:hAnsi="Cambria Math"/>
                    <w:noProof/>
                    <w:lang w:val="en-GB"/>
                  </w:rPr>
                  <m:t>ρ</m:t>
                </m:r>
              </m:oMath>
            </m:oMathPara>
          </w:p>
        </w:tc>
        <w:tc>
          <w:tcPr>
            <w:tcW w:w="1728" w:type="dxa"/>
            <w:tcBorders>
              <w:top w:val="nil"/>
              <w:bottom w:val="nil"/>
            </w:tcBorders>
            <w:shd w:val="clear" w:color="auto" w:fill="auto"/>
            <w:noWrap/>
            <w:hideMark/>
          </w:tcPr>
          <w:p w14:paraId="62F29374"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hideMark/>
          </w:tcPr>
          <w:p w14:paraId="0F0FBD0F" w14:textId="7E606E8A"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0.3</w:t>
            </w:r>
          </w:p>
        </w:tc>
        <w:tc>
          <w:tcPr>
            <w:tcW w:w="6095" w:type="dxa"/>
            <w:tcBorders>
              <w:top w:val="nil"/>
              <w:bottom w:val="nil"/>
            </w:tcBorders>
            <w:shd w:val="clear" w:color="auto" w:fill="auto"/>
            <w:noWrap/>
            <w:hideMark/>
          </w:tcPr>
          <w:p w14:paraId="69D49BD9" w14:textId="77777777"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Target body condition threshold</w:t>
            </w:r>
          </w:p>
        </w:tc>
      </w:tr>
      <w:tr w:rsidR="00C6493E" w:rsidRPr="000147C8" w14:paraId="11997C21"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6D6D8910" w14:textId="4DC7FF6C"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ρ</m:t>
                    </m:r>
                  </m:e>
                  <m:sub>
                    <m:r>
                      <m:rPr>
                        <m:sty m:val="bi"/>
                      </m:rPr>
                      <w:rPr>
                        <w:rFonts w:ascii="Cambria Math" w:hAnsi="Cambria Math"/>
                        <w:noProof/>
                        <w:lang w:val="en-GB"/>
                      </w:rPr>
                      <m:t>s</m:t>
                    </m:r>
                  </m:sub>
                </m:sSub>
              </m:oMath>
            </m:oMathPara>
          </w:p>
        </w:tc>
        <w:tc>
          <w:tcPr>
            <w:tcW w:w="1728" w:type="dxa"/>
            <w:tcBorders>
              <w:top w:val="nil"/>
              <w:bottom w:val="nil"/>
            </w:tcBorders>
            <w:shd w:val="clear" w:color="auto" w:fill="auto"/>
            <w:noWrap/>
            <w:hideMark/>
          </w:tcPr>
          <w:p w14:paraId="1E301F07"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hideMark/>
          </w:tcPr>
          <w:p w14:paraId="37231EE5"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0.15</w:t>
            </w:r>
          </w:p>
        </w:tc>
        <w:tc>
          <w:tcPr>
            <w:tcW w:w="6095" w:type="dxa"/>
            <w:tcBorders>
              <w:top w:val="nil"/>
              <w:bottom w:val="nil"/>
            </w:tcBorders>
            <w:shd w:val="clear" w:color="auto" w:fill="auto"/>
            <w:noWrap/>
            <w:hideMark/>
          </w:tcPr>
          <w:p w14:paraId="5964F861" w14:textId="77777777"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Starvation body condition threshold</w:t>
            </w:r>
          </w:p>
        </w:tc>
      </w:tr>
      <w:tr w:rsidR="00C6493E" w:rsidRPr="000147C8" w14:paraId="10053F37"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483BBE20" w14:textId="74ABEA59"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ϕ</m:t>
                    </m:r>
                  </m:e>
                  <m:sub>
                    <m:r>
                      <m:rPr>
                        <m:sty m:val="bi"/>
                      </m:rPr>
                      <w:rPr>
                        <w:rFonts w:ascii="Cambria Math" w:hAnsi="Cambria Math"/>
                        <w:noProof/>
                        <w:lang w:val="en-GB"/>
                      </w:rPr>
                      <m:t>R</m:t>
                    </m:r>
                  </m:sub>
                </m:sSub>
              </m:oMath>
            </m:oMathPara>
          </w:p>
        </w:tc>
        <w:tc>
          <w:tcPr>
            <w:tcW w:w="1728" w:type="dxa"/>
            <w:tcBorders>
              <w:top w:val="nil"/>
              <w:bottom w:val="nil"/>
            </w:tcBorders>
            <w:shd w:val="clear" w:color="auto" w:fill="auto"/>
            <w:noWrap/>
          </w:tcPr>
          <w:p w14:paraId="36F9BE0C" w14:textId="2EFDF7A4" w:rsidR="00C6493E" w:rsidRPr="000147C8" w:rsidRDefault="001B70D1"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color w:val="000000"/>
                <w:lang w:val="en-GB"/>
              </w:rPr>
            </w:pPr>
            <m:oMathPara>
              <m:oMathParaPr>
                <m:jc m:val="left"/>
              </m:oMathParaPr>
              <m:oMath>
                <m:sSup>
                  <m:sSupPr>
                    <m:ctrlPr>
                      <w:rPr>
                        <w:rFonts w:ascii="Cambria Math" w:hAnsi="Cambria Math"/>
                        <w:noProof/>
                        <w:lang w:val="en-GB"/>
                      </w:rPr>
                    </m:ctrlPr>
                  </m:sSupPr>
                  <m:e>
                    <m:r>
                      <m:rPr>
                        <m:nor/>
                      </m:rPr>
                      <w:rPr>
                        <w:noProof/>
                        <w:lang w:val="en-GB"/>
                      </w:rPr>
                      <m:t>m</m:t>
                    </m:r>
                  </m:e>
                  <m:sup>
                    <m:r>
                      <m:rPr>
                        <m:sty m:val="p"/>
                      </m:rPr>
                      <w:rPr>
                        <w:rFonts w:ascii="Cambria Math" w:hAnsi="Cambria Math"/>
                        <w:noProof/>
                        <w:lang w:val="en-GB"/>
                      </w:rPr>
                      <m:t>3</m:t>
                    </m:r>
                  </m:sup>
                </m:sSup>
                <m:r>
                  <m:rPr>
                    <m:nor/>
                  </m:rPr>
                  <w:rPr>
                    <w:noProof/>
                    <w:lang w:val="en-GB"/>
                  </w:rPr>
                  <m:t>·</m:t>
                </m:r>
                <m:sSup>
                  <m:sSupPr>
                    <m:ctrlPr>
                      <w:rPr>
                        <w:rFonts w:ascii="Cambria Math" w:hAnsi="Cambria Math"/>
                        <w:noProof/>
                        <w:lang w:val="en-GB"/>
                      </w:rPr>
                    </m:ctrlPr>
                  </m:sSupPr>
                  <m:e>
                    <m:r>
                      <m:rPr>
                        <m:nor/>
                      </m:rPr>
                      <w:rPr>
                        <w:noProof/>
                        <w:lang w:val="en-GB"/>
                      </w:rPr>
                      <m:t>kg</m:t>
                    </m:r>
                  </m:e>
                  <m:sup>
                    <m:r>
                      <m:rPr>
                        <m:nor/>
                      </m:rPr>
                      <w:rPr>
                        <w:noProof/>
                        <w:lang w:val="en-GB"/>
                      </w:rPr>
                      <m:t>–2/3</m:t>
                    </m:r>
                  </m:sup>
                </m:sSup>
                <m:r>
                  <m:rPr>
                    <m:nor/>
                  </m:rPr>
                  <w:rPr>
                    <w:noProof/>
                    <w:lang w:val="en-GB"/>
                  </w:rPr>
                  <m:t>·</m:t>
                </m:r>
                <m:sSup>
                  <m:sSupPr>
                    <m:ctrlPr>
                      <w:rPr>
                        <w:rFonts w:ascii="Cambria Math" w:hAnsi="Cambria Math"/>
                        <w:noProof/>
                        <w:lang w:val="en-GB"/>
                      </w:rPr>
                    </m:ctrlPr>
                  </m:sSupPr>
                  <m:e>
                    <m:r>
                      <m:rPr>
                        <m:nor/>
                      </m:rPr>
                      <w:rPr>
                        <w:noProof/>
                        <w:lang w:val="en-GB"/>
                      </w:rPr>
                      <m:t>day</m:t>
                    </m:r>
                  </m:e>
                  <m:sup>
                    <m:r>
                      <m:rPr>
                        <m:sty m:val="p"/>
                      </m:rPr>
                      <w:rPr>
                        <w:rFonts w:ascii="Cambria Math" w:hAnsi="Cambria Math"/>
                        <w:noProof/>
                        <w:lang w:val="en-GB"/>
                      </w:rPr>
                      <m:t>-1</m:t>
                    </m:r>
                  </m:sup>
                </m:sSup>
              </m:oMath>
            </m:oMathPara>
          </w:p>
        </w:tc>
        <w:tc>
          <w:tcPr>
            <w:tcW w:w="2034" w:type="dxa"/>
            <w:tcBorders>
              <w:top w:val="nil"/>
              <w:bottom w:val="nil"/>
            </w:tcBorders>
            <w:shd w:val="clear" w:color="auto" w:fill="auto"/>
            <w:noWrap/>
          </w:tcPr>
          <w:p w14:paraId="25FCA5D5" w14:textId="10BA5218"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1</w:t>
            </w:r>
            <w:r w:rsidR="0099732C" w:rsidRPr="000147C8">
              <w:rPr>
                <w:noProof/>
                <w:lang w:val="en-GB"/>
              </w:rPr>
              <w:t xml:space="preserve"> or 0</w:t>
            </w:r>
          </w:p>
        </w:tc>
        <w:tc>
          <w:tcPr>
            <w:tcW w:w="6095" w:type="dxa"/>
            <w:tcBorders>
              <w:top w:val="nil"/>
              <w:bottom w:val="nil"/>
            </w:tcBorders>
            <w:shd w:val="clear" w:color="auto" w:fill="auto"/>
            <w:noWrap/>
          </w:tcPr>
          <w:p w14:paraId="68729D31" w14:textId="49433801" w:rsidR="00C6493E" w:rsidRPr="000147C8" w:rsidRDefault="007A05B1"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Prey</w:t>
            </w:r>
            <w:r w:rsidR="00C6493E" w:rsidRPr="000147C8">
              <w:rPr>
                <w:noProof/>
                <w:lang w:val="en-GB"/>
              </w:rPr>
              <w:t xml:space="preserve"> encounter rate scalar</w:t>
            </w:r>
            <w:r w:rsidR="0099732C" w:rsidRPr="000147C8">
              <w:rPr>
                <w:noProof/>
                <w:lang w:val="en-GB"/>
              </w:rPr>
              <w:t>. 0 during disturbance</w:t>
            </w:r>
          </w:p>
        </w:tc>
      </w:tr>
      <w:tr w:rsidR="00C6493E" w:rsidRPr="000147C8" w14:paraId="4919ABA0"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3456CF5D" w14:textId="179C0C9B"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ϕ</m:t>
                    </m:r>
                  </m:e>
                  <m:sub>
                    <m:r>
                      <m:rPr>
                        <m:sty m:val="bi"/>
                      </m:rPr>
                      <w:rPr>
                        <w:rFonts w:ascii="Cambria Math" w:hAnsi="Cambria Math"/>
                        <w:noProof/>
                        <w:lang w:val="en-GB"/>
                      </w:rPr>
                      <m:t>L</m:t>
                    </m:r>
                  </m:sub>
                </m:sSub>
              </m:oMath>
            </m:oMathPara>
          </w:p>
        </w:tc>
        <w:tc>
          <w:tcPr>
            <w:tcW w:w="1728" w:type="dxa"/>
            <w:tcBorders>
              <w:top w:val="nil"/>
              <w:bottom w:val="nil"/>
            </w:tcBorders>
            <w:shd w:val="clear" w:color="auto" w:fill="auto"/>
            <w:noWrap/>
          </w:tcPr>
          <w:p w14:paraId="015DE6F9"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m:oMathPara>
              <m:oMathParaPr>
                <m:jc m:val="left"/>
              </m:oMathParaPr>
              <m:oMath>
                <m:r>
                  <m:rPr>
                    <m:nor/>
                  </m:rPr>
                  <w:rPr>
                    <w:noProof/>
                    <w:lang w:val="en-GB"/>
                  </w:rPr>
                  <m:t>MJ·</m:t>
                </m:r>
                <m:sSup>
                  <m:sSupPr>
                    <m:ctrlPr>
                      <w:rPr>
                        <w:rFonts w:ascii="Cambria Math" w:hAnsi="Cambria Math"/>
                        <w:i/>
                        <w:noProof/>
                        <w:lang w:val="en-GB"/>
                      </w:rPr>
                    </m:ctrlPr>
                  </m:sSupPr>
                  <m:e>
                    <m:r>
                      <m:rPr>
                        <m:nor/>
                      </m:rPr>
                      <w:rPr>
                        <w:noProof/>
                        <w:lang w:val="en-GB"/>
                      </w:rPr>
                      <m:t>kg</m:t>
                    </m:r>
                  </m:e>
                  <m:sup>
                    <m:r>
                      <m:rPr>
                        <m:nor/>
                      </m:rPr>
                      <w:rPr>
                        <w:noProof/>
                        <w:lang w:val="en-GB"/>
                      </w:rPr>
                      <m:t>–2/3</m:t>
                    </m:r>
                  </m:sup>
                </m:sSup>
                <m:r>
                  <m:rPr>
                    <m:nor/>
                  </m:rPr>
                  <w:rPr>
                    <w:noProof/>
                    <w:lang w:val="en-GB"/>
                  </w:rPr>
                  <m:t>·</m:t>
                </m:r>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tcPr>
          <w:p w14:paraId="0A729D2D"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2.7</w:t>
            </w:r>
          </w:p>
        </w:tc>
        <w:tc>
          <w:tcPr>
            <w:tcW w:w="6095" w:type="dxa"/>
            <w:tcBorders>
              <w:top w:val="nil"/>
              <w:bottom w:val="nil"/>
            </w:tcBorders>
            <w:shd w:val="clear" w:color="auto" w:fill="auto"/>
            <w:noWrap/>
          </w:tcPr>
          <w:p w14:paraId="6A047C19" w14:textId="744D4CB9"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Lactation scalar</w:t>
            </w:r>
          </w:p>
        </w:tc>
      </w:tr>
      <w:tr w:rsidR="00C6493E" w:rsidRPr="000147C8" w14:paraId="24F62D31"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78DA07DE" w14:textId="7F5A0F18" w:rsidR="00C6493E" w:rsidRPr="00D27499" w:rsidRDefault="00D27499" w:rsidP="00EE6CC9">
            <w:pPr>
              <w:spacing w:line="240" w:lineRule="auto"/>
              <w:ind w:left="88" w:firstLine="284"/>
              <w:rPr>
                <w:b w:val="0"/>
                <w:noProof/>
                <w:lang w:val="en-GB"/>
              </w:rPr>
            </w:pPr>
            <m:oMathPara>
              <m:oMathParaPr>
                <m:jc m:val="left"/>
              </m:oMathParaPr>
              <m:oMath>
                <m:r>
                  <m:rPr>
                    <m:sty m:val="bi"/>
                  </m:rPr>
                  <w:rPr>
                    <w:rFonts w:ascii="Cambria Math" w:hAnsi="Cambria Math"/>
                    <w:noProof/>
                    <w:lang w:val="en-GB"/>
                  </w:rPr>
                  <m:t>η</m:t>
                </m:r>
              </m:oMath>
            </m:oMathPara>
          </w:p>
        </w:tc>
        <w:tc>
          <w:tcPr>
            <w:tcW w:w="1728" w:type="dxa"/>
            <w:tcBorders>
              <w:top w:val="nil"/>
              <w:bottom w:val="nil"/>
            </w:tcBorders>
            <w:shd w:val="clear" w:color="auto" w:fill="auto"/>
            <w:noWrap/>
            <w:hideMark/>
          </w:tcPr>
          <w:p w14:paraId="5F6CBB52"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hideMark/>
          </w:tcPr>
          <w:p w14:paraId="695B1360"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15</w:t>
            </w:r>
          </w:p>
        </w:tc>
        <w:tc>
          <w:tcPr>
            <w:tcW w:w="6095" w:type="dxa"/>
            <w:tcBorders>
              <w:top w:val="nil"/>
              <w:bottom w:val="nil"/>
            </w:tcBorders>
            <w:shd w:val="clear" w:color="auto" w:fill="auto"/>
            <w:noWrap/>
            <w:hideMark/>
          </w:tcPr>
          <w:p w14:paraId="66033ADD" w14:textId="54854526"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Steepness of assimilation response around target body condition</w:t>
            </w:r>
          </w:p>
        </w:tc>
      </w:tr>
      <w:tr w:rsidR="00C6493E" w:rsidRPr="000147C8" w14:paraId="214524D9"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133082C7" w14:textId="0FBEAEDF" w:rsidR="00C6493E" w:rsidRPr="00D27499" w:rsidRDefault="00D27499" w:rsidP="00EE6CC9">
            <w:pPr>
              <w:spacing w:line="240" w:lineRule="auto"/>
              <w:ind w:left="88" w:firstLine="284"/>
              <w:rPr>
                <w:b w:val="0"/>
                <w:noProof/>
                <w:lang w:val="en-GB"/>
              </w:rPr>
            </w:pPr>
            <m:oMathPara>
              <m:oMathParaPr>
                <m:jc m:val="left"/>
              </m:oMathParaPr>
              <m:oMath>
                <m:r>
                  <m:rPr>
                    <m:sty m:val="bi"/>
                  </m:rPr>
                  <w:rPr>
                    <w:rFonts w:ascii="Cambria Math" w:hAnsi="Cambria Math"/>
                    <w:noProof/>
                    <w:lang w:val="en-GB"/>
                  </w:rPr>
                  <m:t>γ</m:t>
                </m:r>
              </m:oMath>
            </m:oMathPara>
          </w:p>
        </w:tc>
        <w:tc>
          <w:tcPr>
            <w:tcW w:w="1728" w:type="dxa"/>
            <w:tcBorders>
              <w:top w:val="nil"/>
              <w:bottom w:val="nil"/>
            </w:tcBorders>
            <w:shd w:val="clear" w:color="auto" w:fill="auto"/>
            <w:noWrap/>
            <w:hideMark/>
          </w:tcPr>
          <w:p w14:paraId="4715B4D4" w14:textId="17BAAB08"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hideMark/>
          </w:tcPr>
          <w:p w14:paraId="26C70D1F"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2</w:t>
            </w:r>
          </w:p>
        </w:tc>
        <w:tc>
          <w:tcPr>
            <w:tcW w:w="6095" w:type="dxa"/>
            <w:tcBorders>
              <w:top w:val="nil"/>
              <w:bottom w:val="nil"/>
            </w:tcBorders>
            <w:shd w:val="clear" w:color="auto" w:fill="auto"/>
            <w:noWrap/>
            <w:hideMark/>
          </w:tcPr>
          <w:p w14:paraId="3D4F2B83" w14:textId="6F401EC8"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 xml:space="preserve">Shape parameter of </w:t>
            </w:r>
            <w:r w:rsidR="007A05B1" w:rsidRPr="000147C8">
              <w:rPr>
                <w:noProof/>
                <w:lang w:val="en-GB"/>
              </w:rPr>
              <w:t>prey</w:t>
            </w:r>
            <w:r w:rsidRPr="000147C8">
              <w:rPr>
                <w:noProof/>
                <w:lang w:val="en-GB"/>
              </w:rPr>
              <w:t xml:space="preserve"> assimilation-age response</w:t>
            </w:r>
          </w:p>
        </w:tc>
      </w:tr>
      <w:tr w:rsidR="00C6493E" w:rsidRPr="000147C8" w14:paraId="1E0888D7"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74A34DA7" w14:textId="6326B4F8"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ξ</m:t>
                    </m:r>
                  </m:e>
                  <m:sub>
                    <m:r>
                      <m:rPr>
                        <m:sty m:val="bi"/>
                      </m:rPr>
                      <w:rPr>
                        <w:rFonts w:ascii="Cambria Math" w:hAnsi="Cambria Math"/>
                        <w:noProof/>
                        <w:lang w:val="en-GB"/>
                      </w:rPr>
                      <m:t>m</m:t>
                    </m:r>
                  </m:sub>
                </m:sSub>
              </m:oMath>
            </m:oMathPara>
          </w:p>
        </w:tc>
        <w:tc>
          <w:tcPr>
            <w:tcW w:w="1728" w:type="dxa"/>
            <w:tcBorders>
              <w:top w:val="nil"/>
              <w:bottom w:val="nil"/>
            </w:tcBorders>
            <w:shd w:val="clear" w:color="auto" w:fill="auto"/>
            <w:noWrap/>
            <w:hideMark/>
          </w:tcPr>
          <w:p w14:paraId="37E7020B"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hideMark/>
          </w:tcPr>
          <w:p w14:paraId="34463BEF" w14:textId="09E9C670"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2</w:t>
            </w:r>
          </w:p>
        </w:tc>
        <w:tc>
          <w:tcPr>
            <w:tcW w:w="6095" w:type="dxa"/>
            <w:tcBorders>
              <w:top w:val="nil"/>
              <w:bottom w:val="nil"/>
            </w:tcBorders>
            <w:shd w:val="clear" w:color="auto" w:fill="auto"/>
            <w:noWrap/>
            <w:hideMark/>
          </w:tcPr>
          <w:p w14:paraId="057614CC" w14:textId="77777777"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Non-linearity in female body condition-milk provisioning relation</w:t>
            </w:r>
          </w:p>
        </w:tc>
      </w:tr>
      <w:tr w:rsidR="00C6493E" w:rsidRPr="000147C8" w14:paraId="36489F8D"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single" w:sz="4" w:space="0" w:color="auto"/>
            </w:tcBorders>
          </w:tcPr>
          <w:p w14:paraId="48765275" w14:textId="06D4CB96" w:rsidR="00C6493E" w:rsidRPr="00D27499" w:rsidRDefault="001B70D1" w:rsidP="00EE6CC9">
            <w:pPr>
              <w:spacing w:line="240" w:lineRule="auto"/>
              <w:ind w:left="88" w:firstLine="284"/>
              <w:rPr>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ξ</m:t>
                    </m:r>
                  </m:e>
                  <m:sub>
                    <m:r>
                      <m:rPr>
                        <m:sty m:val="bi"/>
                      </m:rPr>
                      <w:rPr>
                        <w:rFonts w:ascii="Cambria Math" w:hAnsi="Cambria Math"/>
                        <w:noProof/>
                        <w:lang w:val="en-GB"/>
                      </w:rPr>
                      <m:t>c</m:t>
                    </m:r>
                  </m:sub>
                </m:sSub>
              </m:oMath>
            </m:oMathPara>
          </w:p>
        </w:tc>
        <w:tc>
          <w:tcPr>
            <w:tcW w:w="1728" w:type="dxa"/>
            <w:tcBorders>
              <w:top w:val="nil"/>
              <w:bottom w:val="single" w:sz="4" w:space="0" w:color="auto"/>
            </w:tcBorders>
            <w:shd w:val="clear" w:color="auto" w:fill="auto"/>
            <w:noWrap/>
            <w:hideMark/>
          </w:tcPr>
          <w:p w14:paraId="7E462EBD"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w:t>
            </w:r>
          </w:p>
        </w:tc>
        <w:tc>
          <w:tcPr>
            <w:tcW w:w="2034" w:type="dxa"/>
            <w:tcBorders>
              <w:top w:val="nil"/>
              <w:bottom w:val="single" w:sz="4" w:space="0" w:color="auto"/>
            </w:tcBorders>
            <w:shd w:val="clear" w:color="auto" w:fill="auto"/>
            <w:noWrap/>
            <w:hideMark/>
          </w:tcPr>
          <w:p w14:paraId="657BF980"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0.9</w:t>
            </w:r>
          </w:p>
        </w:tc>
        <w:tc>
          <w:tcPr>
            <w:tcW w:w="6095" w:type="dxa"/>
            <w:tcBorders>
              <w:top w:val="nil"/>
              <w:bottom w:val="single" w:sz="4" w:space="0" w:color="auto"/>
            </w:tcBorders>
            <w:shd w:val="clear" w:color="auto" w:fill="auto"/>
            <w:noWrap/>
            <w:hideMark/>
          </w:tcPr>
          <w:p w14:paraId="601F929E" w14:textId="686E59D4"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Non-linearity in milk assimilation-calve age relation</w:t>
            </w:r>
          </w:p>
        </w:tc>
      </w:tr>
      <w:tr w:rsidR="00C6493E" w:rsidRPr="000147C8" w14:paraId="21F5219C"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single" w:sz="4" w:space="0" w:color="auto"/>
              <w:bottom w:val="nil"/>
            </w:tcBorders>
          </w:tcPr>
          <w:p w14:paraId="1B1DAA22" w14:textId="200E4F7D"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σ</m:t>
                    </m:r>
                  </m:e>
                  <m:sub>
                    <m:r>
                      <m:rPr>
                        <m:sty m:val="bi"/>
                      </m:rPr>
                      <w:rPr>
                        <w:rFonts w:ascii="Cambria Math" w:hAnsi="Cambria Math"/>
                        <w:noProof/>
                        <w:lang w:val="en-GB"/>
                      </w:rPr>
                      <m:t>M</m:t>
                    </m:r>
                  </m:sub>
                </m:sSub>
              </m:oMath>
            </m:oMathPara>
          </w:p>
        </w:tc>
        <w:tc>
          <w:tcPr>
            <w:tcW w:w="1728" w:type="dxa"/>
            <w:tcBorders>
              <w:top w:val="single" w:sz="4" w:space="0" w:color="auto"/>
              <w:bottom w:val="nil"/>
            </w:tcBorders>
            <w:shd w:val="clear" w:color="auto" w:fill="auto"/>
            <w:noWrap/>
            <w:hideMark/>
          </w:tcPr>
          <w:p w14:paraId="5C149FE2"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m:oMathPara>
              <m:oMathParaPr>
                <m:jc m:val="left"/>
              </m:oMathParaPr>
              <m:oMath>
                <m:r>
                  <m:rPr>
                    <m:nor/>
                  </m:rPr>
                  <w:rPr>
                    <w:noProof/>
                    <w:lang w:val="en-GB"/>
                  </w:rPr>
                  <m:t>MJ·</m:t>
                </m:r>
                <m:sSup>
                  <m:sSupPr>
                    <m:ctrlPr>
                      <w:rPr>
                        <w:rFonts w:ascii="Cambria Math" w:hAnsi="Cambria Math"/>
                        <w:i/>
                        <w:noProof/>
                        <w:lang w:val="en-GB"/>
                      </w:rPr>
                    </m:ctrlPr>
                  </m:sSupPr>
                  <m:e>
                    <m:r>
                      <m:rPr>
                        <m:nor/>
                      </m:rPr>
                      <w:rPr>
                        <w:noProof/>
                        <w:lang w:val="en-GB"/>
                      </w:rPr>
                      <m:t>kg</m:t>
                    </m:r>
                  </m:e>
                  <m:sup>
                    <m:r>
                      <m:rPr>
                        <m:nor/>
                      </m:rPr>
                      <w:rPr>
                        <w:noProof/>
                        <w:lang w:val="en-GB"/>
                      </w:rPr>
                      <m:t>–3/4</m:t>
                    </m:r>
                  </m:sup>
                </m:sSup>
                <m:r>
                  <m:rPr>
                    <m:nor/>
                  </m:rPr>
                  <w:rPr>
                    <w:noProof/>
                    <w:lang w:val="en-GB"/>
                  </w:rPr>
                  <m:t>∙</m:t>
                </m:r>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single" w:sz="4" w:space="0" w:color="auto"/>
              <w:bottom w:val="nil"/>
            </w:tcBorders>
            <w:shd w:val="clear" w:color="auto" w:fill="auto"/>
            <w:noWrap/>
            <w:hideMark/>
          </w:tcPr>
          <w:p w14:paraId="1E469086"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0.75</w:t>
            </w:r>
          </w:p>
        </w:tc>
        <w:tc>
          <w:tcPr>
            <w:tcW w:w="6095" w:type="dxa"/>
            <w:tcBorders>
              <w:top w:val="single" w:sz="4" w:space="0" w:color="auto"/>
              <w:bottom w:val="nil"/>
            </w:tcBorders>
            <w:shd w:val="clear" w:color="auto" w:fill="auto"/>
            <w:noWrap/>
            <w:hideMark/>
          </w:tcPr>
          <w:p w14:paraId="14231BFB" w14:textId="6C78FB1F"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Field metabolic rate scalar</w:t>
            </w:r>
          </w:p>
        </w:tc>
      </w:tr>
      <w:tr w:rsidR="00C6493E" w:rsidRPr="000147C8" w14:paraId="18CB2C08"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541724B4" w14:textId="73094798"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σ</m:t>
                    </m:r>
                  </m:e>
                  <m:sub>
                    <m:r>
                      <m:rPr>
                        <m:sty m:val="bi"/>
                      </m:rPr>
                      <w:rPr>
                        <w:rFonts w:ascii="Cambria Math" w:hAnsi="Cambria Math"/>
                        <w:noProof/>
                        <w:lang w:val="en-GB"/>
                      </w:rPr>
                      <m:t>G</m:t>
                    </m:r>
                  </m:sub>
                </m:sSub>
              </m:oMath>
            </m:oMathPara>
          </w:p>
        </w:tc>
        <w:tc>
          <w:tcPr>
            <w:tcW w:w="1728" w:type="dxa"/>
            <w:tcBorders>
              <w:top w:val="nil"/>
              <w:bottom w:val="nil"/>
            </w:tcBorders>
            <w:shd w:val="clear" w:color="auto" w:fill="auto"/>
            <w:noWrap/>
            <w:hideMark/>
          </w:tcPr>
          <w:p w14:paraId="16E7EEBA"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m:oMathPara>
              <m:oMathParaPr>
                <m:jc m:val="left"/>
              </m:oMathParaPr>
              <m:oMath>
                <m:r>
                  <m:rPr>
                    <m:nor/>
                  </m:rPr>
                  <w:rPr>
                    <w:noProof/>
                    <w:lang w:val="en-GB"/>
                  </w:rPr>
                  <m:t>MJ·</m:t>
                </m:r>
                <m:sSup>
                  <m:sSupPr>
                    <m:ctrlPr>
                      <w:rPr>
                        <w:rFonts w:ascii="Cambria Math" w:hAnsi="Cambria Math"/>
                        <w:i/>
                        <w:noProof/>
                        <w:lang w:val="en-GB"/>
                      </w:rPr>
                    </m:ctrlPr>
                  </m:sSupPr>
                  <m:e>
                    <m:r>
                      <m:rPr>
                        <m:nor/>
                      </m:rPr>
                      <w:rPr>
                        <w:noProof/>
                        <w:lang w:val="en-GB"/>
                      </w:rPr>
                      <m:t>kg</m:t>
                    </m:r>
                  </m:e>
                  <m:sup>
                    <m:r>
                      <m:rPr>
                        <m:nor/>
                      </m:rPr>
                      <w:rPr>
                        <w:noProof/>
                        <w:lang w:val="en-GB"/>
                      </w:rPr>
                      <m:t>–1</m:t>
                    </m:r>
                  </m:sup>
                </m:sSup>
              </m:oMath>
            </m:oMathPara>
          </w:p>
        </w:tc>
        <w:tc>
          <w:tcPr>
            <w:tcW w:w="2034" w:type="dxa"/>
            <w:tcBorders>
              <w:top w:val="nil"/>
              <w:bottom w:val="nil"/>
            </w:tcBorders>
            <w:shd w:val="clear" w:color="auto" w:fill="auto"/>
            <w:noWrap/>
            <w:hideMark/>
          </w:tcPr>
          <w:p w14:paraId="5ABE072C"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30</w:t>
            </w:r>
          </w:p>
        </w:tc>
        <w:tc>
          <w:tcPr>
            <w:tcW w:w="6095" w:type="dxa"/>
            <w:tcBorders>
              <w:top w:val="nil"/>
              <w:bottom w:val="nil"/>
            </w:tcBorders>
            <w:shd w:val="clear" w:color="auto" w:fill="auto"/>
            <w:noWrap/>
            <w:hideMark/>
          </w:tcPr>
          <w:p w14:paraId="47260644" w14:textId="7846BDAF"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Energetic costs per unit structural mass growth</w:t>
            </w:r>
          </w:p>
        </w:tc>
      </w:tr>
      <w:tr w:rsidR="00C6493E" w:rsidRPr="000147C8" w14:paraId="0DC9BC51"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4564F3C4" w14:textId="0B7652BD"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σ</m:t>
                    </m:r>
                  </m:e>
                  <m:sub>
                    <m:r>
                      <m:rPr>
                        <m:sty m:val="bi"/>
                      </m:rPr>
                      <w:rPr>
                        <w:rFonts w:ascii="Cambria Math" w:hAnsi="Cambria Math"/>
                        <w:noProof/>
                        <w:lang w:val="en-GB"/>
                      </w:rPr>
                      <m:t>L</m:t>
                    </m:r>
                  </m:sub>
                </m:sSub>
              </m:oMath>
            </m:oMathPara>
          </w:p>
        </w:tc>
        <w:tc>
          <w:tcPr>
            <w:tcW w:w="1728" w:type="dxa"/>
            <w:tcBorders>
              <w:top w:val="nil"/>
              <w:bottom w:val="nil"/>
            </w:tcBorders>
            <w:shd w:val="clear" w:color="auto" w:fill="auto"/>
            <w:noWrap/>
            <w:hideMark/>
          </w:tcPr>
          <w:p w14:paraId="4CE87D45"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hideMark/>
          </w:tcPr>
          <w:p w14:paraId="0E1A9C75"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0.86</w:t>
            </w:r>
          </w:p>
        </w:tc>
        <w:tc>
          <w:tcPr>
            <w:tcW w:w="6095" w:type="dxa"/>
            <w:tcBorders>
              <w:top w:val="nil"/>
              <w:bottom w:val="nil"/>
            </w:tcBorders>
            <w:shd w:val="clear" w:color="auto" w:fill="auto"/>
            <w:noWrap/>
            <w:hideMark/>
          </w:tcPr>
          <w:p w14:paraId="2DF0E68F" w14:textId="77777777"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Lactation conversion efficiency</w:t>
            </w:r>
          </w:p>
        </w:tc>
      </w:tr>
      <w:tr w:rsidR="00C6493E" w:rsidRPr="000147C8" w14:paraId="4BB25CD2"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0F4A2407" w14:textId="03023F09"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α</m:t>
                    </m:r>
                  </m:e>
                  <m:sub>
                    <m:r>
                      <m:rPr>
                        <m:sty m:val="b"/>
                      </m:rPr>
                      <w:rPr>
                        <w:rFonts w:ascii="Cambria Math" w:hAnsi="Cambria Math"/>
                        <w:noProof/>
                        <w:lang w:val="en-GB"/>
                      </w:rPr>
                      <m:t>1</m:t>
                    </m:r>
                  </m:sub>
                </m:sSub>
              </m:oMath>
            </m:oMathPara>
          </w:p>
        </w:tc>
        <w:tc>
          <w:tcPr>
            <w:tcW w:w="1728" w:type="dxa"/>
            <w:tcBorders>
              <w:top w:val="nil"/>
              <w:bottom w:val="nil"/>
            </w:tcBorders>
            <w:shd w:val="clear" w:color="auto" w:fill="auto"/>
            <w:noWrap/>
            <w:hideMark/>
          </w:tcPr>
          <w:p w14:paraId="2A54E7A7" w14:textId="77777777" w:rsidR="00C6493E" w:rsidRPr="000147C8" w:rsidRDefault="001B70D1"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m:oMathPara>
              <m:oMathParaPr>
                <m:jc m:val="left"/>
              </m:oMathParaPr>
              <m:oMath>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hideMark/>
          </w:tcPr>
          <w:p w14:paraId="1647B39C"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color w:val="000000"/>
                <w:lang w:val="en-GB"/>
              </w:rPr>
            </w:pPr>
            <w:r w:rsidRPr="000147C8">
              <w:rPr>
                <w:noProof/>
                <w:lang w:val="en-GB"/>
              </w:rPr>
              <w:t>4.01·10</w:t>
            </w:r>
            <w:r w:rsidRPr="000147C8">
              <w:rPr>
                <w:noProof/>
                <w:vertAlign w:val="superscript"/>
                <w:lang w:val="en-GB"/>
              </w:rPr>
              <w:t>–4</w:t>
            </w:r>
          </w:p>
        </w:tc>
        <w:tc>
          <w:tcPr>
            <w:tcW w:w="6095" w:type="dxa"/>
            <w:tcBorders>
              <w:top w:val="nil"/>
              <w:bottom w:val="nil"/>
            </w:tcBorders>
            <w:shd w:val="clear" w:color="auto" w:fill="auto"/>
            <w:noWrap/>
            <w:hideMark/>
          </w:tcPr>
          <w:p w14:paraId="57C21527" w14:textId="3FE4D15F"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 xml:space="preserve">Mortality parameter </w:t>
            </w:r>
            <w:r w:rsidR="006034B1" w:rsidRPr="000147C8">
              <w:rPr>
                <w:noProof/>
                <w:lang w:val="en-GB"/>
              </w:rPr>
              <w:t>females &amp; calves</w:t>
            </w:r>
          </w:p>
        </w:tc>
      </w:tr>
      <w:tr w:rsidR="00C6493E" w:rsidRPr="000147C8" w14:paraId="60188299"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149FD476" w14:textId="03FCF685"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β</m:t>
                    </m:r>
                  </m:e>
                  <m:sub>
                    <m:r>
                      <m:rPr>
                        <m:sty m:val="b"/>
                      </m:rPr>
                      <w:rPr>
                        <w:rFonts w:ascii="Cambria Math" w:hAnsi="Cambria Math"/>
                        <w:noProof/>
                        <w:lang w:val="en-GB"/>
                      </w:rPr>
                      <m:t>1</m:t>
                    </m:r>
                  </m:sub>
                </m:sSub>
              </m:oMath>
            </m:oMathPara>
          </w:p>
        </w:tc>
        <w:tc>
          <w:tcPr>
            <w:tcW w:w="1728" w:type="dxa"/>
            <w:tcBorders>
              <w:top w:val="nil"/>
              <w:bottom w:val="nil"/>
            </w:tcBorders>
            <w:shd w:val="clear" w:color="auto" w:fill="auto"/>
            <w:noWrap/>
            <w:hideMark/>
          </w:tcPr>
          <w:p w14:paraId="52A6631F" w14:textId="77777777" w:rsidR="00C6493E" w:rsidRPr="000147C8" w:rsidRDefault="001B70D1"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m:oMathPara>
              <m:oMathParaPr>
                <m:jc m:val="left"/>
              </m:oMathParaPr>
              <m:oMath>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hideMark/>
          </w:tcPr>
          <w:p w14:paraId="54357533"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color w:val="000000"/>
                <w:lang w:val="en-GB"/>
              </w:rPr>
            </w:pPr>
            <w:r w:rsidRPr="000147C8">
              <w:rPr>
                <w:noProof/>
                <w:lang w:val="en-GB"/>
              </w:rPr>
              <w:t>5.82·10</w:t>
            </w:r>
            <w:r w:rsidRPr="000147C8">
              <w:rPr>
                <w:noProof/>
                <w:vertAlign w:val="superscript"/>
                <w:lang w:val="en-GB"/>
              </w:rPr>
              <w:t>–4</w:t>
            </w:r>
          </w:p>
        </w:tc>
        <w:tc>
          <w:tcPr>
            <w:tcW w:w="6095" w:type="dxa"/>
            <w:tcBorders>
              <w:top w:val="nil"/>
              <w:bottom w:val="nil"/>
            </w:tcBorders>
            <w:shd w:val="clear" w:color="auto" w:fill="auto"/>
            <w:noWrap/>
            <w:hideMark/>
          </w:tcPr>
          <w:p w14:paraId="21DE16AC" w14:textId="501150AA"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 xml:space="preserve">Mortality parameter </w:t>
            </w:r>
            <w:r w:rsidR="006034B1" w:rsidRPr="000147C8">
              <w:rPr>
                <w:noProof/>
                <w:lang w:val="en-GB"/>
              </w:rPr>
              <w:t>females &amp; calves</w:t>
            </w:r>
          </w:p>
        </w:tc>
      </w:tr>
      <w:tr w:rsidR="00C6493E" w:rsidRPr="000147C8" w14:paraId="7408C875"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275717AD" w14:textId="24CD652A"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α</m:t>
                    </m:r>
                  </m:e>
                  <m:sub>
                    <m:r>
                      <m:rPr>
                        <m:sty m:val="b"/>
                      </m:rPr>
                      <w:rPr>
                        <w:rFonts w:ascii="Cambria Math" w:hAnsi="Cambria Math"/>
                        <w:noProof/>
                        <w:lang w:val="en-GB"/>
                      </w:rPr>
                      <m:t>2</m:t>
                    </m:r>
                  </m:sub>
                </m:sSub>
              </m:oMath>
            </m:oMathPara>
          </w:p>
        </w:tc>
        <w:tc>
          <w:tcPr>
            <w:tcW w:w="1728" w:type="dxa"/>
            <w:tcBorders>
              <w:top w:val="nil"/>
              <w:bottom w:val="nil"/>
            </w:tcBorders>
            <w:shd w:val="clear" w:color="auto" w:fill="auto"/>
            <w:noWrap/>
            <w:hideMark/>
          </w:tcPr>
          <w:p w14:paraId="5334177F" w14:textId="77777777" w:rsidR="00C6493E" w:rsidRPr="000147C8" w:rsidRDefault="001B70D1"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m:oMathPara>
              <m:oMathParaPr>
                <m:jc m:val="left"/>
              </m:oMathParaPr>
              <m:oMath>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hideMark/>
          </w:tcPr>
          <w:p w14:paraId="10764033"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6.04·10</w:t>
            </w:r>
            <w:r w:rsidRPr="000147C8">
              <w:rPr>
                <w:noProof/>
                <w:vertAlign w:val="superscript"/>
                <w:lang w:val="en-GB"/>
              </w:rPr>
              <w:t>–6</w:t>
            </w:r>
          </w:p>
        </w:tc>
        <w:tc>
          <w:tcPr>
            <w:tcW w:w="6095" w:type="dxa"/>
            <w:tcBorders>
              <w:top w:val="nil"/>
              <w:bottom w:val="nil"/>
            </w:tcBorders>
            <w:shd w:val="clear" w:color="auto" w:fill="auto"/>
            <w:noWrap/>
            <w:hideMark/>
          </w:tcPr>
          <w:p w14:paraId="2389AEEF" w14:textId="08FB1E41"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 xml:space="preserve">Mortality parameter </w:t>
            </w:r>
            <w:r w:rsidR="006034B1" w:rsidRPr="000147C8">
              <w:rPr>
                <w:noProof/>
                <w:lang w:val="en-GB"/>
              </w:rPr>
              <w:t>females &amp; calves</w:t>
            </w:r>
          </w:p>
        </w:tc>
      </w:tr>
      <w:tr w:rsidR="00C6493E" w:rsidRPr="000147C8" w14:paraId="5662AFCF"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0FFF3535" w14:textId="01D3BC15"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β</m:t>
                    </m:r>
                  </m:e>
                  <m:sub>
                    <m:r>
                      <m:rPr>
                        <m:sty m:val="b"/>
                      </m:rPr>
                      <w:rPr>
                        <w:rFonts w:ascii="Cambria Math" w:hAnsi="Cambria Math"/>
                        <w:noProof/>
                        <w:lang w:val="en-GB"/>
                      </w:rPr>
                      <m:t>2</m:t>
                    </m:r>
                  </m:sub>
                </m:sSub>
              </m:oMath>
            </m:oMathPara>
          </w:p>
        </w:tc>
        <w:tc>
          <w:tcPr>
            <w:tcW w:w="1728" w:type="dxa"/>
            <w:tcBorders>
              <w:top w:val="nil"/>
              <w:bottom w:val="nil"/>
            </w:tcBorders>
            <w:shd w:val="clear" w:color="auto" w:fill="auto"/>
            <w:noWrap/>
            <w:hideMark/>
          </w:tcPr>
          <w:p w14:paraId="4CA8D9BE" w14:textId="77777777" w:rsidR="00C6493E" w:rsidRPr="000147C8" w:rsidRDefault="001B70D1"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m:oMathPara>
              <m:oMathParaPr>
                <m:jc m:val="left"/>
              </m:oMathParaPr>
              <m:oMath>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hideMark/>
          </w:tcPr>
          <w:p w14:paraId="04B61D4D"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3.01·10</w:t>
            </w:r>
            <w:r w:rsidRPr="000147C8">
              <w:rPr>
                <w:noProof/>
                <w:vertAlign w:val="superscript"/>
                <w:lang w:val="en-GB"/>
              </w:rPr>
              <w:t>–4</w:t>
            </w:r>
          </w:p>
        </w:tc>
        <w:tc>
          <w:tcPr>
            <w:tcW w:w="6095" w:type="dxa"/>
            <w:tcBorders>
              <w:top w:val="nil"/>
              <w:bottom w:val="nil"/>
            </w:tcBorders>
            <w:shd w:val="clear" w:color="auto" w:fill="auto"/>
            <w:noWrap/>
            <w:hideMark/>
          </w:tcPr>
          <w:p w14:paraId="598ECD31" w14:textId="1D69873C"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 xml:space="preserve">Mortality parameter </w:t>
            </w:r>
            <w:r w:rsidR="006034B1" w:rsidRPr="000147C8">
              <w:rPr>
                <w:noProof/>
                <w:lang w:val="en-GB"/>
              </w:rPr>
              <w:t>females &amp; calves</w:t>
            </w:r>
          </w:p>
        </w:tc>
      </w:tr>
      <w:tr w:rsidR="006034B1" w:rsidRPr="000147C8" w14:paraId="7DEC6984"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527DA12C" w14:textId="62EB98E3" w:rsidR="006034B1" w:rsidRPr="00D27499" w:rsidRDefault="001B70D1" w:rsidP="00EE6CC9">
            <w:pPr>
              <w:spacing w:line="240" w:lineRule="auto"/>
              <w:ind w:left="88" w:firstLine="284"/>
              <w:rPr>
                <w:rFonts w:eastAsia="Calibri"/>
                <w:b w:val="0"/>
                <w:noProof/>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μ</m:t>
                    </m:r>
                  </m:e>
                  <m:sub>
                    <m:r>
                      <m:rPr>
                        <m:sty m:val="bi"/>
                      </m:rPr>
                      <w:rPr>
                        <w:rFonts w:ascii="Cambria Math" w:hAnsi="Cambria Math"/>
                        <w:noProof/>
                        <w:lang w:val="en-GB"/>
                      </w:rPr>
                      <m:t>male</m:t>
                    </m:r>
                  </m:sub>
                </m:sSub>
              </m:oMath>
            </m:oMathPara>
          </w:p>
        </w:tc>
        <w:tc>
          <w:tcPr>
            <w:tcW w:w="1728" w:type="dxa"/>
            <w:tcBorders>
              <w:top w:val="nil"/>
              <w:bottom w:val="nil"/>
            </w:tcBorders>
            <w:shd w:val="clear" w:color="auto" w:fill="auto"/>
            <w:noWrap/>
          </w:tcPr>
          <w:p w14:paraId="389CE755" w14:textId="2C287D6D" w:rsidR="006034B1" w:rsidRPr="000147C8" w:rsidRDefault="001B70D1"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noProof/>
                <w:lang w:val="en-GB"/>
              </w:rPr>
            </w:pPr>
            <m:oMathPara>
              <m:oMathParaPr>
                <m:jc m:val="left"/>
              </m:oMathParaPr>
              <m:oMath>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tcPr>
          <w:p w14:paraId="76637341" w14:textId="5D5E1F90" w:rsidR="006034B1" w:rsidRPr="000147C8" w:rsidRDefault="006034B1"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2.13·10</w:t>
            </w:r>
            <w:r w:rsidRPr="000147C8">
              <w:rPr>
                <w:noProof/>
                <w:vertAlign w:val="superscript"/>
                <w:lang w:val="en-GB"/>
              </w:rPr>
              <w:t>-4</w:t>
            </w:r>
          </w:p>
        </w:tc>
        <w:tc>
          <w:tcPr>
            <w:tcW w:w="6095" w:type="dxa"/>
            <w:tcBorders>
              <w:top w:val="nil"/>
              <w:bottom w:val="nil"/>
            </w:tcBorders>
            <w:shd w:val="clear" w:color="auto" w:fill="auto"/>
            <w:noWrap/>
          </w:tcPr>
          <w:p w14:paraId="60497A79" w14:textId="7475BBD2" w:rsidR="006034B1" w:rsidRPr="000147C8" w:rsidRDefault="006034B1"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Mortality parameter males</w:t>
            </w:r>
          </w:p>
        </w:tc>
      </w:tr>
      <w:tr w:rsidR="00C6493E" w:rsidRPr="000147C8" w14:paraId="6F0C6760"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22FF7E54" w14:textId="7808B997"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noProof/>
                        <w:lang w:val="en-GB"/>
                      </w:rPr>
                    </m:ctrlPr>
                  </m:sSubPr>
                  <m:e>
                    <m:r>
                      <m:rPr>
                        <m:sty m:val="bi"/>
                      </m:rPr>
                      <w:rPr>
                        <w:rFonts w:ascii="Cambria Math" w:hAnsi="Cambria Math"/>
                        <w:noProof/>
                        <w:lang w:val="en-GB"/>
                      </w:rPr>
                      <m:t>μ</m:t>
                    </m:r>
                  </m:e>
                  <m:sub>
                    <m:r>
                      <m:rPr>
                        <m:sty m:val="bi"/>
                      </m:rPr>
                      <w:rPr>
                        <w:rFonts w:ascii="Cambria Math" w:hAnsi="Cambria Math"/>
                        <w:noProof/>
                        <w:lang w:val="en-GB"/>
                      </w:rPr>
                      <m:t>s</m:t>
                    </m:r>
                  </m:sub>
                </m:sSub>
              </m:oMath>
            </m:oMathPara>
          </w:p>
        </w:tc>
        <w:tc>
          <w:tcPr>
            <w:tcW w:w="1728" w:type="dxa"/>
            <w:tcBorders>
              <w:top w:val="nil"/>
              <w:bottom w:val="nil"/>
            </w:tcBorders>
            <w:shd w:val="clear" w:color="auto" w:fill="auto"/>
            <w:noWrap/>
            <w:hideMark/>
          </w:tcPr>
          <w:p w14:paraId="3E9E2618" w14:textId="77777777" w:rsidR="00C6493E" w:rsidRPr="000147C8" w:rsidRDefault="001B70D1"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m:oMathPara>
              <m:oMathParaPr>
                <m:jc m:val="left"/>
              </m:oMathParaPr>
              <m:oMath>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hideMark/>
          </w:tcPr>
          <w:p w14:paraId="54284ECB"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0.2</w:t>
            </w:r>
          </w:p>
        </w:tc>
        <w:tc>
          <w:tcPr>
            <w:tcW w:w="6095" w:type="dxa"/>
            <w:tcBorders>
              <w:top w:val="nil"/>
              <w:bottom w:val="nil"/>
            </w:tcBorders>
            <w:shd w:val="clear" w:color="auto" w:fill="auto"/>
            <w:noWrap/>
            <w:hideMark/>
          </w:tcPr>
          <w:p w14:paraId="2963A70D" w14:textId="4CE7D24B"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Starvation mortality scalar</w:t>
            </w:r>
          </w:p>
        </w:tc>
      </w:tr>
      <w:tr w:rsidR="00C6493E" w:rsidRPr="000147C8" w14:paraId="17E491EF"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49E6BCEB" w14:textId="7768EE5D" w:rsidR="00C6493E" w:rsidRPr="00D27499" w:rsidRDefault="00D27499" w:rsidP="00EE6CC9">
            <w:pPr>
              <w:spacing w:line="240" w:lineRule="auto"/>
              <w:ind w:left="88" w:firstLine="284"/>
              <w:rPr>
                <w:rFonts w:eastAsia="Calibri"/>
                <w:b w:val="0"/>
                <w:noProof/>
                <w:lang w:val="en-GB"/>
              </w:rPr>
            </w:pPr>
            <m:oMathPara>
              <m:oMathParaPr>
                <m:jc m:val="left"/>
              </m:oMathParaPr>
              <m:oMath>
                <m:r>
                  <m:rPr>
                    <m:sty m:val="bi"/>
                  </m:rPr>
                  <w:rPr>
                    <w:rFonts w:ascii="Cambria Math" w:hAnsi="Cambria Math"/>
                    <w:lang w:val="en-GB"/>
                  </w:rPr>
                  <m:t>ψ</m:t>
                </m:r>
              </m:oMath>
            </m:oMathPara>
          </w:p>
        </w:tc>
        <w:tc>
          <w:tcPr>
            <w:tcW w:w="1728" w:type="dxa"/>
            <w:tcBorders>
              <w:top w:val="nil"/>
              <w:bottom w:val="nil"/>
            </w:tcBorders>
            <w:shd w:val="clear" w:color="auto" w:fill="auto"/>
            <w:noWrap/>
          </w:tcPr>
          <w:p w14:paraId="33EA64B4" w14:textId="77777777" w:rsidR="00C6493E" w:rsidRPr="000147C8" w:rsidRDefault="001B70D1"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noProof/>
                <w:lang w:val="en-GB"/>
              </w:rPr>
            </w:pPr>
            <m:oMathPara>
              <m:oMathParaPr>
                <m:jc m:val="left"/>
              </m:oMathParaPr>
              <m:oMath>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tcPr>
          <w:p w14:paraId="4226255B"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0.00225</w:t>
            </w:r>
          </w:p>
        </w:tc>
        <w:tc>
          <w:tcPr>
            <w:tcW w:w="6095" w:type="dxa"/>
            <w:tcBorders>
              <w:top w:val="nil"/>
              <w:bottom w:val="nil"/>
            </w:tcBorders>
            <w:shd w:val="clear" w:color="auto" w:fill="auto"/>
            <w:noWrap/>
          </w:tcPr>
          <w:p w14:paraId="4C73F757" w14:textId="77777777"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Daily chance of becoming pregnant</w:t>
            </w:r>
          </w:p>
        </w:tc>
      </w:tr>
      <w:tr w:rsidR="00C6493E" w:rsidRPr="000147C8" w14:paraId="4924B72B"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36BF42AF" w14:textId="0FC00E4D"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i/>
                        <w:noProof/>
                        <w:color w:val="000000"/>
                        <w:lang w:val="en-GB"/>
                      </w:rPr>
                    </m:ctrlPr>
                  </m:sSubPr>
                  <m:e>
                    <m:r>
                      <m:rPr>
                        <m:sty m:val="bi"/>
                      </m:rPr>
                      <w:rPr>
                        <w:rFonts w:ascii="Cambria Math" w:hAnsi="Cambria Math"/>
                        <w:noProof/>
                        <w:color w:val="000000"/>
                        <w:lang w:val="en-GB"/>
                      </w:rPr>
                      <m:t>ε</m:t>
                    </m:r>
                  </m:e>
                  <m:sub>
                    <m:r>
                      <m:rPr>
                        <m:sty m:val="bi"/>
                      </m:rPr>
                      <w:rPr>
                        <w:rFonts w:ascii="Cambria Math" w:hAnsi="Cambria Math"/>
                        <w:noProof/>
                        <w:color w:val="000000"/>
                        <w:lang w:val="en-GB"/>
                      </w:rPr>
                      <m:t>+</m:t>
                    </m:r>
                  </m:sub>
                </m:sSub>
              </m:oMath>
            </m:oMathPara>
          </w:p>
        </w:tc>
        <w:tc>
          <w:tcPr>
            <w:tcW w:w="1728" w:type="dxa"/>
            <w:tcBorders>
              <w:top w:val="nil"/>
              <w:bottom w:val="nil"/>
            </w:tcBorders>
            <w:shd w:val="clear" w:color="auto" w:fill="auto"/>
            <w:noWrap/>
            <w:hideMark/>
          </w:tcPr>
          <w:p w14:paraId="626E0AA4" w14:textId="747B5A7D" w:rsidR="00C6493E" w:rsidRPr="00A37D52"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m:oMathPara>
              <m:oMathParaPr>
                <m:jc m:val="left"/>
              </m:oMathParaPr>
              <m:oMath>
                <m:r>
                  <m:rPr>
                    <m:nor/>
                  </m:rPr>
                  <w:rPr>
                    <w:noProof/>
                    <w:lang w:val="en-GB"/>
                  </w:rPr>
                  <m:t>MJ·</m:t>
                </m:r>
                <m:sSup>
                  <m:sSupPr>
                    <m:ctrlPr>
                      <w:rPr>
                        <w:rFonts w:ascii="Cambria Math" w:hAnsi="Cambria Math"/>
                        <w:i/>
                        <w:noProof/>
                        <w:lang w:val="en-GB"/>
                      </w:rPr>
                    </m:ctrlPr>
                  </m:sSupPr>
                  <m:e>
                    <m:r>
                      <m:rPr>
                        <m:nor/>
                      </m:rPr>
                      <w:rPr>
                        <w:noProof/>
                        <w:lang w:val="en-GB"/>
                      </w:rPr>
                      <m:t>kg</m:t>
                    </m:r>
                  </m:e>
                  <m:sup>
                    <m:r>
                      <m:rPr>
                        <m:nor/>
                      </m:rPr>
                      <w:rPr>
                        <w:noProof/>
                        <w:lang w:val="en-GB"/>
                      </w:rPr>
                      <m:t>–1</m:t>
                    </m:r>
                  </m:sup>
                </m:sSup>
              </m:oMath>
            </m:oMathPara>
          </w:p>
        </w:tc>
        <w:tc>
          <w:tcPr>
            <w:tcW w:w="2034" w:type="dxa"/>
            <w:tcBorders>
              <w:top w:val="nil"/>
              <w:bottom w:val="nil"/>
            </w:tcBorders>
            <w:shd w:val="clear" w:color="auto" w:fill="auto"/>
            <w:noWrap/>
            <w:hideMark/>
          </w:tcPr>
          <w:p w14:paraId="329B11F7"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55</w:t>
            </w:r>
          </w:p>
        </w:tc>
        <w:tc>
          <w:tcPr>
            <w:tcW w:w="6095" w:type="dxa"/>
            <w:tcBorders>
              <w:top w:val="nil"/>
              <w:bottom w:val="nil"/>
            </w:tcBorders>
            <w:shd w:val="clear" w:color="auto" w:fill="auto"/>
            <w:noWrap/>
            <w:hideMark/>
          </w:tcPr>
          <w:p w14:paraId="020D0926" w14:textId="3B4B660C"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Anabolic reserves conversion efficiency</w:t>
            </w:r>
          </w:p>
        </w:tc>
      </w:tr>
      <w:tr w:rsidR="00C6493E" w:rsidRPr="000147C8" w14:paraId="1F839BD2"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2093C797" w14:textId="3FEC547F" w:rsidR="00C6493E" w:rsidRPr="00D27499" w:rsidRDefault="001B70D1" w:rsidP="00EE6CC9">
            <w:pPr>
              <w:spacing w:line="240" w:lineRule="auto"/>
              <w:ind w:left="88" w:firstLine="284"/>
              <w:rPr>
                <w:b w:val="0"/>
                <w:noProof/>
                <w:color w:val="000000"/>
                <w:lang w:val="en-GB"/>
              </w:rPr>
            </w:pPr>
            <m:oMathPara>
              <m:oMathParaPr>
                <m:jc m:val="left"/>
              </m:oMathParaPr>
              <m:oMath>
                <m:sSub>
                  <m:sSubPr>
                    <m:ctrlPr>
                      <w:rPr>
                        <w:rFonts w:ascii="Cambria Math" w:hAnsi="Cambria Math"/>
                        <w:b w:val="0"/>
                        <w:i/>
                        <w:noProof/>
                        <w:color w:val="000000"/>
                        <w:lang w:val="en-GB"/>
                      </w:rPr>
                    </m:ctrlPr>
                  </m:sSubPr>
                  <m:e>
                    <m:r>
                      <m:rPr>
                        <m:sty m:val="bi"/>
                      </m:rPr>
                      <w:rPr>
                        <w:rFonts w:ascii="Cambria Math" w:hAnsi="Cambria Math"/>
                        <w:noProof/>
                        <w:color w:val="000000"/>
                        <w:lang w:val="en-GB"/>
                      </w:rPr>
                      <m:t>ε</m:t>
                    </m:r>
                  </m:e>
                  <m:sub>
                    <m:r>
                      <m:rPr>
                        <m:sty m:val="bi"/>
                      </m:rPr>
                      <w:rPr>
                        <w:rFonts w:ascii="Cambria Math" w:hAnsi="Cambria Math"/>
                        <w:noProof/>
                        <w:color w:val="000000"/>
                        <w:lang w:val="en-GB"/>
                      </w:rPr>
                      <m:t>–</m:t>
                    </m:r>
                  </m:sub>
                </m:sSub>
              </m:oMath>
            </m:oMathPara>
          </w:p>
        </w:tc>
        <w:tc>
          <w:tcPr>
            <w:tcW w:w="1728" w:type="dxa"/>
            <w:tcBorders>
              <w:top w:val="nil"/>
              <w:bottom w:val="nil"/>
            </w:tcBorders>
            <w:shd w:val="clear" w:color="auto" w:fill="auto"/>
            <w:noWrap/>
            <w:hideMark/>
          </w:tcPr>
          <w:p w14:paraId="605CA39A"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m:oMathPara>
              <m:oMathParaPr>
                <m:jc m:val="left"/>
              </m:oMathParaPr>
              <m:oMath>
                <m:r>
                  <m:rPr>
                    <m:nor/>
                  </m:rPr>
                  <w:rPr>
                    <w:noProof/>
                    <w:lang w:val="en-GB"/>
                  </w:rPr>
                  <m:t>MJ·</m:t>
                </m:r>
                <m:sSup>
                  <m:sSupPr>
                    <m:ctrlPr>
                      <w:rPr>
                        <w:rFonts w:ascii="Cambria Math" w:hAnsi="Cambria Math"/>
                        <w:i/>
                        <w:noProof/>
                        <w:lang w:val="en-GB"/>
                      </w:rPr>
                    </m:ctrlPr>
                  </m:sSupPr>
                  <m:e>
                    <m:r>
                      <m:rPr>
                        <m:nor/>
                      </m:rPr>
                      <w:rPr>
                        <w:noProof/>
                        <w:lang w:val="en-GB"/>
                      </w:rPr>
                      <m:t>kg</m:t>
                    </m:r>
                  </m:e>
                  <m:sup>
                    <m:r>
                      <m:rPr>
                        <m:nor/>
                      </m:rPr>
                      <w:rPr>
                        <w:noProof/>
                        <w:lang w:val="en-GB"/>
                      </w:rPr>
                      <m:t>–1</m:t>
                    </m:r>
                  </m:sup>
                </m:sSup>
              </m:oMath>
            </m:oMathPara>
          </w:p>
        </w:tc>
        <w:tc>
          <w:tcPr>
            <w:tcW w:w="2034" w:type="dxa"/>
            <w:tcBorders>
              <w:top w:val="nil"/>
              <w:bottom w:val="nil"/>
            </w:tcBorders>
            <w:shd w:val="clear" w:color="auto" w:fill="auto"/>
            <w:noWrap/>
            <w:hideMark/>
          </w:tcPr>
          <w:p w14:paraId="5CFD2A2D"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35</w:t>
            </w:r>
          </w:p>
        </w:tc>
        <w:tc>
          <w:tcPr>
            <w:tcW w:w="6095" w:type="dxa"/>
            <w:tcBorders>
              <w:top w:val="nil"/>
              <w:bottom w:val="nil"/>
            </w:tcBorders>
            <w:shd w:val="clear" w:color="auto" w:fill="auto"/>
            <w:noWrap/>
            <w:hideMark/>
          </w:tcPr>
          <w:p w14:paraId="7747FB60" w14:textId="56969EEB"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Catabolic reserves conversion efficiency</w:t>
            </w:r>
          </w:p>
        </w:tc>
      </w:tr>
      <w:tr w:rsidR="00C6493E" w:rsidRPr="000147C8" w14:paraId="5197B2BA"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16FD8A34" w14:textId="0818157D" w:rsidR="00C6493E" w:rsidRPr="00D27499" w:rsidRDefault="00D27499" w:rsidP="00EE6CC9">
            <w:pPr>
              <w:spacing w:line="240" w:lineRule="auto"/>
              <w:ind w:left="88" w:firstLine="284"/>
              <w:rPr>
                <w:rFonts w:eastAsia="Calibri"/>
                <w:b w:val="0"/>
                <w:noProof/>
                <w:lang w:val="en-GB"/>
              </w:rPr>
            </w:pPr>
            <m:oMathPara>
              <m:oMathParaPr>
                <m:jc m:val="left"/>
              </m:oMathParaPr>
              <m:oMath>
                <m:r>
                  <m:rPr>
                    <m:sty m:val="bi"/>
                  </m:rPr>
                  <w:rPr>
                    <w:rFonts w:ascii="Cambria Math" w:hAnsi="Cambria Math"/>
                    <w:lang w:val="en-GB"/>
                  </w:rPr>
                  <m:t>δ</m:t>
                </m:r>
              </m:oMath>
            </m:oMathPara>
          </w:p>
        </w:tc>
        <w:tc>
          <w:tcPr>
            <w:tcW w:w="1728" w:type="dxa"/>
            <w:tcBorders>
              <w:top w:val="nil"/>
              <w:bottom w:val="nil"/>
            </w:tcBorders>
            <w:shd w:val="clear" w:color="auto" w:fill="auto"/>
            <w:noWrap/>
          </w:tcPr>
          <w:p w14:paraId="17ABA83D" w14:textId="77777777" w:rsidR="00C6493E" w:rsidRPr="000147C8" w:rsidRDefault="001B70D1"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noProof/>
                <w:lang w:val="en-GB"/>
              </w:rPr>
            </w:pPr>
            <m:oMathPara>
              <m:oMathParaPr>
                <m:jc m:val="left"/>
              </m:oMathParaPr>
              <m:oMath>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tcPr>
          <w:p w14:paraId="2F61DA3E"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0.05</w:t>
            </w:r>
          </w:p>
        </w:tc>
        <w:tc>
          <w:tcPr>
            <w:tcW w:w="6095" w:type="dxa"/>
            <w:tcBorders>
              <w:top w:val="nil"/>
              <w:bottom w:val="nil"/>
            </w:tcBorders>
            <w:shd w:val="clear" w:color="auto" w:fill="auto"/>
            <w:noWrap/>
          </w:tcPr>
          <w:p w14:paraId="57FE4B32" w14:textId="6B9BDFC6" w:rsidR="00C6493E" w:rsidRPr="000147C8" w:rsidRDefault="007A05B1"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Prey</w:t>
            </w:r>
            <w:r w:rsidR="00C6493E" w:rsidRPr="000147C8">
              <w:rPr>
                <w:noProof/>
                <w:lang w:val="en-GB"/>
              </w:rPr>
              <w:t xml:space="preserve"> turn-over rate</w:t>
            </w:r>
          </w:p>
        </w:tc>
      </w:tr>
      <w:tr w:rsidR="00C6493E" w:rsidRPr="000147C8" w14:paraId="41123050"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43B0632F" w14:textId="6B603FC4" w:rsidR="00C6493E" w:rsidRPr="00D27499" w:rsidRDefault="00D27499" w:rsidP="00EE6CC9">
            <w:pPr>
              <w:spacing w:line="240" w:lineRule="auto"/>
              <w:ind w:left="88" w:firstLine="284"/>
              <w:rPr>
                <w:b w:val="0"/>
                <w:noProof/>
                <w:lang w:val="en-GB"/>
              </w:rPr>
            </w:pPr>
            <m:oMathPara>
              <m:oMathParaPr>
                <m:jc m:val="left"/>
              </m:oMathParaPr>
              <m:oMath>
                <m:r>
                  <m:rPr>
                    <m:sty m:val="bi"/>
                  </m:rPr>
                  <w:rPr>
                    <w:rFonts w:ascii="Cambria Math" w:hAnsi="Cambria Math"/>
                    <w:lang w:val="en-GB"/>
                  </w:rPr>
                  <m:t>K</m:t>
                </m:r>
              </m:oMath>
            </m:oMathPara>
          </w:p>
        </w:tc>
        <w:tc>
          <w:tcPr>
            <w:tcW w:w="1728" w:type="dxa"/>
            <w:tcBorders>
              <w:top w:val="nil"/>
              <w:bottom w:val="nil"/>
            </w:tcBorders>
            <w:shd w:val="clear" w:color="auto" w:fill="auto"/>
            <w:noWrap/>
          </w:tcPr>
          <w:p w14:paraId="60D9E534" w14:textId="20760FB4"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color w:val="000000"/>
                <w:lang w:val="en-GB"/>
              </w:rPr>
            </w:pPr>
            <m:oMathPara>
              <m:oMathParaPr>
                <m:jc m:val="left"/>
              </m:oMathParaPr>
              <m:oMath>
                <m:r>
                  <m:rPr>
                    <m:nor/>
                  </m:rPr>
                  <w:rPr>
                    <w:noProof/>
                    <w:lang w:val="en-GB"/>
                  </w:rPr>
                  <m:t>MJ∙</m:t>
                </m:r>
                <m:sSup>
                  <m:sSupPr>
                    <m:ctrlPr>
                      <w:rPr>
                        <w:rFonts w:ascii="Cambria Math" w:hAnsi="Cambria Math"/>
                        <w:noProof/>
                        <w:lang w:val="en-GB"/>
                      </w:rPr>
                    </m:ctrlPr>
                  </m:sSupPr>
                  <m:e>
                    <m:r>
                      <m:rPr>
                        <m:nor/>
                      </m:rPr>
                      <w:rPr>
                        <w:noProof/>
                        <w:lang w:val="en-GB"/>
                      </w:rPr>
                      <m:t>m</m:t>
                    </m:r>
                  </m:e>
                  <m:sup>
                    <m:r>
                      <w:rPr>
                        <w:rFonts w:ascii="Cambria Math" w:hAnsi="Cambria Math"/>
                        <w:noProof/>
                        <w:lang w:val="en-GB"/>
                      </w:rPr>
                      <m:t>–3</m:t>
                    </m:r>
                  </m:sup>
                </m:sSup>
                <m:r>
                  <m:rPr>
                    <m:nor/>
                  </m:rPr>
                  <w:rPr>
                    <w:noProof/>
                    <w:lang w:val="en-GB"/>
                  </w:rPr>
                  <m:t>∙</m:t>
                </m:r>
                <m:sSup>
                  <m:sSupPr>
                    <m:ctrlPr>
                      <w:rPr>
                        <w:rFonts w:ascii="Cambria Math" w:hAnsi="Cambria Math"/>
                        <w:i/>
                        <w:noProof/>
                        <w:lang w:val="en-GB"/>
                      </w:rPr>
                    </m:ctrlPr>
                  </m:sSupPr>
                  <m:e>
                    <m:r>
                      <m:rPr>
                        <m:nor/>
                      </m:rPr>
                      <w:rPr>
                        <w:noProof/>
                        <w:lang w:val="en-GB"/>
                      </w:rPr>
                      <m:t>day</m:t>
                    </m:r>
                  </m:e>
                  <m:sup>
                    <m:r>
                      <m:rPr>
                        <m:nor/>
                      </m:rPr>
                      <w:rPr>
                        <w:noProof/>
                        <w:lang w:val="en-GB"/>
                      </w:rPr>
                      <m:t>–1</m:t>
                    </m:r>
                  </m:sup>
                </m:sSup>
              </m:oMath>
            </m:oMathPara>
          </w:p>
        </w:tc>
        <w:tc>
          <w:tcPr>
            <w:tcW w:w="2034" w:type="dxa"/>
            <w:tcBorders>
              <w:top w:val="nil"/>
              <w:bottom w:val="nil"/>
            </w:tcBorders>
            <w:shd w:val="clear" w:color="auto" w:fill="auto"/>
            <w:noWrap/>
          </w:tcPr>
          <w:p w14:paraId="223AE1A5" w14:textId="1F527D6C" w:rsidR="00C6493E" w:rsidRPr="000147C8" w:rsidRDefault="006E1960"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0.15</w:t>
            </w:r>
          </w:p>
        </w:tc>
        <w:tc>
          <w:tcPr>
            <w:tcW w:w="6095" w:type="dxa"/>
            <w:tcBorders>
              <w:top w:val="nil"/>
              <w:bottom w:val="nil"/>
            </w:tcBorders>
            <w:shd w:val="clear" w:color="auto" w:fill="auto"/>
            <w:noWrap/>
          </w:tcPr>
          <w:p w14:paraId="47EF440B" w14:textId="2D516181"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 xml:space="preserve">Mean annual </w:t>
            </w:r>
            <w:r w:rsidR="007A05B1" w:rsidRPr="000147C8">
              <w:rPr>
                <w:noProof/>
                <w:lang w:val="en-GB"/>
              </w:rPr>
              <w:t xml:space="preserve">prey </w:t>
            </w:r>
            <w:r w:rsidRPr="000147C8">
              <w:rPr>
                <w:noProof/>
                <w:lang w:val="en-GB"/>
              </w:rPr>
              <w:t>productivity</w:t>
            </w:r>
          </w:p>
        </w:tc>
      </w:tr>
      <w:tr w:rsidR="00C6493E" w:rsidRPr="000147C8" w14:paraId="1C848540"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71D4507D" w14:textId="333D7550" w:rsidR="00C6493E" w:rsidRPr="00D27499" w:rsidRDefault="00D27499" w:rsidP="00EE6CC9">
            <w:pPr>
              <w:spacing w:line="240" w:lineRule="auto"/>
              <w:ind w:left="88" w:firstLine="284"/>
              <w:rPr>
                <w:b w:val="0"/>
                <w:noProof/>
                <w:lang w:val="en-GB"/>
              </w:rPr>
            </w:pPr>
            <m:oMathPara>
              <m:oMathParaPr>
                <m:jc m:val="left"/>
              </m:oMathParaPr>
              <m:oMath>
                <m:r>
                  <m:rPr>
                    <m:sty m:val="bi"/>
                  </m:rPr>
                  <w:rPr>
                    <w:rFonts w:ascii="Cambria Math" w:hAnsi="Cambria Math"/>
                    <w:noProof/>
                    <w:lang w:val="en-GB"/>
                  </w:rPr>
                  <m:t>A</m:t>
                </m:r>
              </m:oMath>
            </m:oMathPara>
          </w:p>
        </w:tc>
        <w:tc>
          <w:tcPr>
            <w:tcW w:w="1728" w:type="dxa"/>
            <w:tcBorders>
              <w:top w:val="nil"/>
              <w:bottom w:val="nil"/>
            </w:tcBorders>
            <w:shd w:val="clear" w:color="auto" w:fill="auto"/>
            <w:noWrap/>
          </w:tcPr>
          <w:p w14:paraId="7920CD08" w14:textId="77777777" w:rsidR="00C6493E" w:rsidRPr="000147C8" w:rsidRDefault="00C6493E"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tcPr>
          <w:p w14:paraId="7A66B565" w14:textId="6C21810F" w:rsidR="00C6493E" w:rsidRPr="000147C8" w:rsidRDefault="00C6493E" w:rsidP="00EE6CC9">
            <w:pPr>
              <w:spacing w:line="240" w:lineRule="auto"/>
              <w:ind w:right="282"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0</w:t>
            </w:r>
            <w:r w:rsidR="00D8635C" w:rsidRPr="000147C8">
              <w:rPr>
                <w:noProof/>
                <w:lang w:val="en-GB"/>
              </w:rPr>
              <w:t xml:space="preserve"> or </w:t>
            </w:r>
            <w:r w:rsidRPr="000147C8">
              <w:rPr>
                <w:noProof/>
                <w:lang w:val="en-GB"/>
              </w:rPr>
              <w:t>0.25</w:t>
            </w:r>
          </w:p>
        </w:tc>
        <w:tc>
          <w:tcPr>
            <w:tcW w:w="6095" w:type="dxa"/>
            <w:tcBorders>
              <w:top w:val="nil"/>
              <w:bottom w:val="nil"/>
            </w:tcBorders>
            <w:shd w:val="clear" w:color="auto" w:fill="auto"/>
            <w:noWrap/>
          </w:tcPr>
          <w:p w14:paraId="5149EFE2" w14:textId="712CA046" w:rsidR="00C6493E" w:rsidRPr="000147C8" w:rsidRDefault="00C6493E"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 xml:space="preserve">Relative amplitude of seasonal fluctuation in </w:t>
            </w:r>
            <w:r w:rsidR="007A05B1" w:rsidRPr="000147C8">
              <w:rPr>
                <w:noProof/>
                <w:lang w:val="en-GB"/>
              </w:rPr>
              <w:t>prey</w:t>
            </w:r>
            <w:r w:rsidRPr="000147C8">
              <w:rPr>
                <w:noProof/>
                <w:lang w:val="en-GB"/>
              </w:rPr>
              <w:t xml:space="preserve"> productivity</w:t>
            </w:r>
          </w:p>
        </w:tc>
      </w:tr>
      <w:tr w:rsidR="00C6493E" w:rsidRPr="000147C8" w14:paraId="3C8BB53B"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22F89B0E" w14:textId="06A6E119" w:rsidR="00C6493E" w:rsidRPr="00D27499" w:rsidRDefault="00D27499" w:rsidP="00EE6CC9">
            <w:pPr>
              <w:spacing w:line="240" w:lineRule="auto"/>
              <w:ind w:left="88" w:firstLine="284"/>
              <w:rPr>
                <w:rFonts w:eastAsia="Calibri"/>
                <w:b w:val="0"/>
                <w:noProof/>
                <w:lang w:val="en-GB"/>
              </w:rPr>
            </w:pPr>
            <m:oMathPara>
              <m:oMathParaPr>
                <m:jc m:val="left"/>
              </m:oMathParaPr>
              <m:oMath>
                <m:r>
                  <m:rPr>
                    <m:sty m:val="bi"/>
                  </m:rPr>
                  <w:rPr>
                    <w:rFonts w:ascii="Cambria Math" w:hAnsi="Cambria Math"/>
                    <w:lang w:val="en-GB"/>
                  </w:rPr>
                  <m:t>V</m:t>
                </m:r>
              </m:oMath>
            </m:oMathPara>
          </w:p>
        </w:tc>
        <w:tc>
          <w:tcPr>
            <w:tcW w:w="1728" w:type="dxa"/>
            <w:tcBorders>
              <w:top w:val="nil"/>
              <w:bottom w:val="nil"/>
            </w:tcBorders>
            <w:shd w:val="clear" w:color="auto" w:fill="auto"/>
            <w:noWrap/>
          </w:tcPr>
          <w:p w14:paraId="36612168" w14:textId="77777777" w:rsidR="00C6493E" w:rsidRPr="000147C8" w:rsidRDefault="00C6493E"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w:t>
            </w:r>
          </w:p>
        </w:tc>
        <w:tc>
          <w:tcPr>
            <w:tcW w:w="2034" w:type="dxa"/>
            <w:tcBorders>
              <w:top w:val="nil"/>
              <w:bottom w:val="nil"/>
            </w:tcBorders>
            <w:shd w:val="clear" w:color="auto" w:fill="auto"/>
            <w:noWrap/>
          </w:tcPr>
          <w:p w14:paraId="474B6AE6" w14:textId="78CD1586" w:rsidR="00C6493E" w:rsidRPr="000147C8" w:rsidRDefault="00C6493E" w:rsidP="00EE6CC9">
            <w:pPr>
              <w:spacing w:line="240" w:lineRule="auto"/>
              <w:ind w:right="282"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1</w:t>
            </w:r>
            <w:r w:rsidR="00C3078A" w:rsidRPr="000147C8">
              <w:rPr>
                <w:noProof/>
                <w:lang w:val="en-GB"/>
              </w:rPr>
              <w:t>·10</w:t>
            </w:r>
            <w:r w:rsidR="00C3078A" w:rsidRPr="000147C8">
              <w:rPr>
                <w:noProof/>
                <w:vertAlign w:val="superscript"/>
                <w:lang w:val="en-GB"/>
              </w:rPr>
              <w:t>6</w:t>
            </w:r>
          </w:p>
        </w:tc>
        <w:tc>
          <w:tcPr>
            <w:tcW w:w="6095" w:type="dxa"/>
            <w:tcBorders>
              <w:top w:val="nil"/>
              <w:bottom w:val="nil"/>
            </w:tcBorders>
            <w:shd w:val="clear" w:color="auto" w:fill="auto"/>
            <w:noWrap/>
          </w:tcPr>
          <w:p w14:paraId="3350C469" w14:textId="0FB19AF5" w:rsidR="00C6493E" w:rsidRPr="000147C8" w:rsidRDefault="00C6493E"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 xml:space="preserve">Volume scalar between whale and </w:t>
            </w:r>
            <w:r w:rsidR="003A4BD8" w:rsidRPr="000147C8">
              <w:rPr>
                <w:noProof/>
                <w:lang w:val="en-GB"/>
              </w:rPr>
              <w:t>prey</w:t>
            </w:r>
            <w:r w:rsidRPr="000147C8">
              <w:rPr>
                <w:noProof/>
                <w:lang w:val="en-GB"/>
              </w:rPr>
              <w:t xml:space="preserve"> density</w:t>
            </w:r>
          </w:p>
        </w:tc>
      </w:tr>
      <w:tr w:rsidR="00314D9A" w:rsidRPr="000147C8" w14:paraId="4BDADC64" w14:textId="77777777" w:rsidTr="00EE6CC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nil"/>
            </w:tcBorders>
          </w:tcPr>
          <w:p w14:paraId="7B3D9E91" w14:textId="6CBD8023" w:rsidR="00314D9A" w:rsidRPr="00D27499" w:rsidRDefault="001B70D1" w:rsidP="00EE6CC9">
            <w:pPr>
              <w:spacing w:line="240" w:lineRule="auto"/>
              <w:ind w:left="88" w:firstLine="284"/>
              <w:rPr>
                <w:rFonts w:eastAsia="Calibri"/>
                <w:b w:val="0"/>
                <w:lang w:val="en-GB"/>
              </w:rPr>
            </w:pPr>
            <m:oMathPara>
              <m:oMathParaPr>
                <m:jc m:val="left"/>
              </m:oMathParaPr>
              <m:oMath>
                <m:sSub>
                  <m:sSubPr>
                    <m:ctrlPr>
                      <w:rPr>
                        <w:rFonts w:ascii="Cambria Math" w:eastAsia="Calibri" w:hAnsi="Cambria Math"/>
                        <w:b w:val="0"/>
                        <w:i/>
                        <w:lang w:val="en-GB"/>
                      </w:rPr>
                    </m:ctrlPr>
                  </m:sSubPr>
                  <m:e>
                    <m:r>
                      <m:rPr>
                        <m:sty m:val="bi"/>
                      </m:rPr>
                      <w:rPr>
                        <w:rFonts w:ascii="Cambria Math" w:eastAsia="Calibri" w:hAnsi="Cambria Math"/>
                        <w:lang w:val="en-GB"/>
                      </w:rPr>
                      <m:t>t</m:t>
                    </m:r>
                  </m:e>
                  <m:sub>
                    <m:r>
                      <m:rPr>
                        <m:sty m:val="bi"/>
                      </m:rPr>
                      <w:rPr>
                        <w:rFonts w:ascii="Cambria Math" w:eastAsia="Calibri" w:hAnsi="Cambria Math"/>
                        <w:lang w:val="en-GB"/>
                      </w:rPr>
                      <m:t>start</m:t>
                    </m:r>
                  </m:sub>
                </m:sSub>
              </m:oMath>
            </m:oMathPara>
          </w:p>
        </w:tc>
        <w:tc>
          <w:tcPr>
            <w:tcW w:w="1728" w:type="dxa"/>
            <w:tcBorders>
              <w:top w:val="nil"/>
              <w:bottom w:val="nil"/>
            </w:tcBorders>
            <w:shd w:val="clear" w:color="auto" w:fill="auto"/>
            <w:noWrap/>
          </w:tcPr>
          <w:p w14:paraId="05F918F1" w14:textId="12DAB997" w:rsidR="00314D9A" w:rsidRPr="000147C8" w:rsidRDefault="00314D9A" w:rsidP="00EE6CC9">
            <w:pPr>
              <w:spacing w:line="240" w:lineRule="auto"/>
              <w:ind w:firstLine="0"/>
              <w:cnfStyle w:val="000000100000" w:firstRow="0" w:lastRow="0" w:firstColumn="0" w:lastColumn="0" w:oddVBand="0" w:evenVBand="0" w:oddHBand="1" w:evenHBand="0" w:firstRowFirstColumn="0" w:firstRowLastColumn="0" w:lastRowFirstColumn="0" w:lastRowLastColumn="0"/>
              <w:rPr>
                <w:noProof/>
                <w:lang w:val="en-GB"/>
              </w:rPr>
            </w:pPr>
            <m:oMathPara>
              <m:oMathParaPr>
                <m:jc m:val="left"/>
              </m:oMathParaPr>
              <m:oMath>
                <m:r>
                  <m:rPr>
                    <m:nor/>
                  </m:rPr>
                  <w:rPr>
                    <w:noProof/>
                    <w:lang w:val="en-GB"/>
                  </w:rPr>
                  <m:t>day</m:t>
                </m:r>
              </m:oMath>
            </m:oMathPara>
          </w:p>
        </w:tc>
        <w:tc>
          <w:tcPr>
            <w:tcW w:w="2034" w:type="dxa"/>
            <w:tcBorders>
              <w:top w:val="nil"/>
              <w:bottom w:val="nil"/>
            </w:tcBorders>
            <w:shd w:val="clear" w:color="auto" w:fill="auto"/>
            <w:noWrap/>
          </w:tcPr>
          <w:p w14:paraId="403E7732" w14:textId="334F6304" w:rsidR="00314D9A" w:rsidRPr="000147C8" w:rsidRDefault="00314D9A" w:rsidP="00EE6CC9">
            <w:pPr>
              <w:spacing w:line="240" w:lineRule="auto"/>
              <w:ind w:right="282" w:firstLine="0"/>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0 or 182.5</w:t>
            </w:r>
          </w:p>
        </w:tc>
        <w:tc>
          <w:tcPr>
            <w:tcW w:w="6095" w:type="dxa"/>
            <w:tcBorders>
              <w:top w:val="nil"/>
              <w:bottom w:val="nil"/>
            </w:tcBorders>
            <w:shd w:val="clear" w:color="auto" w:fill="auto"/>
            <w:noWrap/>
          </w:tcPr>
          <w:p w14:paraId="376F81FF" w14:textId="001DD041" w:rsidR="00314D9A" w:rsidRPr="000147C8" w:rsidRDefault="00314D9A" w:rsidP="00EE6CC9">
            <w:pPr>
              <w:spacing w:line="240" w:lineRule="auto"/>
              <w:ind w:left="283" w:hanging="283"/>
              <w:cnfStyle w:val="000000100000" w:firstRow="0" w:lastRow="0" w:firstColumn="0" w:lastColumn="0" w:oddVBand="0" w:evenVBand="0" w:oddHBand="1" w:evenHBand="0" w:firstRowFirstColumn="0" w:firstRowLastColumn="0" w:lastRowFirstColumn="0" w:lastRowLastColumn="0"/>
              <w:rPr>
                <w:noProof/>
                <w:lang w:val="en-GB"/>
              </w:rPr>
            </w:pPr>
            <w:r w:rsidRPr="000147C8">
              <w:rPr>
                <w:noProof/>
                <w:lang w:val="en-GB"/>
              </w:rPr>
              <w:t>Starting day of disturbance event</w:t>
            </w:r>
          </w:p>
        </w:tc>
      </w:tr>
      <w:tr w:rsidR="00314D9A" w:rsidRPr="000147C8" w14:paraId="577DDB45" w14:textId="77777777" w:rsidTr="00EE6CC9">
        <w:trPr>
          <w:trHeight w:val="283"/>
        </w:trPr>
        <w:tc>
          <w:tcPr>
            <w:cnfStyle w:val="001000000000" w:firstRow="0" w:lastRow="0" w:firstColumn="1" w:lastColumn="0" w:oddVBand="0" w:evenVBand="0" w:oddHBand="0" w:evenHBand="0" w:firstRowFirstColumn="0" w:firstRowLastColumn="0" w:lastRowFirstColumn="0" w:lastRowLastColumn="0"/>
            <w:tcW w:w="1058" w:type="dxa"/>
            <w:tcBorders>
              <w:top w:val="nil"/>
              <w:bottom w:val="single" w:sz="8" w:space="0" w:color="000000" w:themeColor="text1"/>
            </w:tcBorders>
          </w:tcPr>
          <w:p w14:paraId="01EC2419" w14:textId="622AD7C9" w:rsidR="00314D9A" w:rsidRPr="00D27499" w:rsidRDefault="001B70D1" w:rsidP="00EE6CC9">
            <w:pPr>
              <w:spacing w:line="240" w:lineRule="auto"/>
              <w:ind w:left="88" w:firstLine="284"/>
              <w:rPr>
                <w:rFonts w:eastAsia="Calibri"/>
                <w:b w:val="0"/>
                <w:lang w:val="en-GB"/>
              </w:rPr>
            </w:pPr>
            <m:oMathPara>
              <m:oMathParaPr>
                <m:jc m:val="left"/>
              </m:oMathParaPr>
              <m:oMath>
                <m:sSub>
                  <m:sSubPr>
                    <m:ctrlPr>
                      <w:rPr>
                        <w:rFonts w:ascii="Cambria Math" w:eastAsia="Calibri" w:hAnsi="Cambria Math"/>
                        <w:b w:val="0"/>
                        <w:i/>
                        <w:lang w:val="en-GB"/>
                      </w:rPr>
                    </m:ctrlPr>
                  </m:sSubPr>
                  <m:e>
                    <m:r>
                      <m:rPr>
                        <m:sty m:val="bi"/>
                      </m:rPr>
                      <w:rPr>
                        <w:rFonts w:ascii="Cambria Math" w:eastAsia="Calibri" w:hAnsi="Cambria Math"/>
                        <w:lang w:val="en-GB"/>
                      </w:rPr>
                      <m:t>t</m:t>
                    </m:r>
                  </m:e>
                  <m:sub>
                    <m:r>
                      <m:rPr>
                        <m:sty m:val="bi"/>
                      </m:rPr>
                      <w:rPr>
                        <w:rFonts w:ascii="Cambria Math" w:eastAsia="Calibri" w:hAnsi="Cambria Math"/>
                        <w:lang w:val="en-GB"/>
                      </w:rPr>
                      <m:t>dist</m:t>
                    </m:r>
                  </m:sub>
                </m:sSub>
              </m:oMath>
            </m:oMathPara>
          </w:p>
        </w:tc>
        <w:tc>
          <w:tcPr>
            <w:tcW w:w="1728" w:type="dxa"/>
            <w:tcBorders>
              <w:top w:val="nil"/>
              <w:bottom w:val="single" w:sz="8" w:space="0" w:color="000000" w:themeColor="text1"/>
            </w:tcBorders>
            <w:shd w:val="clear" w:color="auto" w:fill="auto"/>
            <w:noWrap/>
          </w:tcPr>
          <w:p w14:paraId="5B318608" w14:textId="279F6229" w:rsidR="00314D9A" w:rsidRPr="000147C8" w:rsidRDefault="00314D9A" w:rsidP="00EE6CC9">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noProof/>
                <w:lang w:val="en-GB"/>
              </w:rPr>
            </w:pPr>
            <m:oMathPara>
              <m:oMathParaPr>
                <m:jc m:val="left"/>
              </m:oMathParaPr>
              <m:oMath>
                <m:r>
                  <m:rPr>
                    <m:nor/>
                  </m:rPr>
                  <w:rPr>
                    <w:noProof/>
                    <w:lang w:val="en-GB"/>
                  </w:rPr>
                  <m:t>day</m:t>
                </m:r>
              </m:oMath>
            </m:oMathPara>
          </w:p>
        </w:tc>
        <w:tc>
          <w:tcPr>
            <w:tcW w:w="2034" w:type="dxa"/>
            <w:tcBorders>
              <w:top w:val="nil"/>
              <w:bottom w:val="single" w:sz="8" w:space="0" w:color="000000" w:themeColor="text1"/>
            </w:tcBorders>
            <w:shd w:val="clear" w:color="auto" w:fill="auto"/>
            <w:noWrap/>
          </w:tcPr>
          <w:p w14:paraId="15EFCE88" w14:textId="5B0C75EE" w:rsidR="00314D9A" w:rsidRPr="000147C8" w:rsidRDefault="00314D9A" w:rsidP="00EE6CC9">
            <w:pPr>
              <w:spacing w:line="240" w:lineRule="auto"/>
              <w:ind w:right="282" w:firstLine="0"/>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0 – 50</w:t>
            </w:r>
          </w:p>
        </w:tc>
        <w:tc>
          <w:tcPr>
            <w:tcW w:w="6095" w:type="dxa"/>
            <w:tcBorders>
              <w:top w:val="nil"/>
              <w:bottom w:val="single" w:sz="8" w:space="0" w:color="000000" w:themeColor="text1"/>
            </w:tcBorders>
            <w:shd w:val="clear" w:color="auto" w:fill="auto"/>
            <w:noWrap/>
          </w:tcPr>
          <w:p w14:paraId="2BD2F7EC" w14:textId="53795EF2" w:rsidR="00314D9A" w:rsidRPr="000147C8" w:rsidRDefault="00342EBB" w:rsidP="00EE6CC9">
            <w:pPr>
              <w:spacing w:line="240" w:lineRule="auto"/>
              <w:ind w:left="283" w:hanging="283"/>
              <w:cnfStyle w:val="000000000000" w:firstRow="0" w:lastRow="0" w:firstColumn="0" w:lastColumn="0" w:oddVBand="0" w:evenVBand="0" w:oddHBand="0" w:evenHBand="0" w:firstRowFirstColumn="0" w:firstRowLastColumn="0" w:lastRowFirstColumn="0" w:lastRowLastColumn="0"/>
              <w:rPr>
                <w:noProof/>
                <w:lang w:val="en-GB"/>
              </w:rPr>
            </w:pPr>
            <w:r w:rsidRPr="000147C8">
              <w:rPr>
                <w:noProof/>
                <w:lang w:val="en-GB"/>
              </w:rPr>
              <w:t>D</w:t>
            </w:r>
            <w:r w:rsidR="00314D9A" w:rsidRPr="000147C8">
              <w:rPr>
                <w:noProof/>
                <w:lang w:val="en-GB"/>
              </w:rPr>
              <w:t>uration</w:t>
            </w:r>
            <w:r w:rsidRPr="000147C8">
              <w:rPr>
                <w:noProof/>
                <w:lang w:val="en-GB"/>
              </w:rPr>
              <w:t xml:space="preserve"> of disturbance event</w:t>
            </w:r>
          </w:p>
        </w:tc>
      </w:tr>
    </w:tbl>
    <w:p w14:paraId="065CC787" w14:textId="709293ED" w:rsidR="0014184A" w:rsidRDefault="00E42B7D" w:rsidP="00FF204F">
      <w:pPr>
        <w:pStyle w:val="FirstParagraph"/>
        <w:spacing w:line="240" w:lineRule="auto"/>
      </w:pPr>
      <w:r>
        <w:br w:type="column"/>
      </w:r>
      <w:r w:rsidR="0014184A" w:rsidRPr="00C97A9E">
        <w:rPr>
          <w:b/>
        </w:rPr>
        <w:lastRenderedPageBreak/>
        <w:t xml:space="preserve">Table </w:t>
      </w:r>
      <w:r w:rsidR="0014184A">
        <w:rPr>
          <w:b/>
        </w:rPr>
        <w:t>2</w:t>
      </w:r>
      <w:r w:rsidR="0014184A">
        <w:t>: Model equations with description and unit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04"/>
        <w:gridCol w:w="6378"/>
        <w:gridCol w:w="1139"/>
        <w:gridCol w:w="1276"/>
      </w:tblGrid>
      <w:tr w:rsidR="0014184A" w:rsidRPr="003A2780" w14:paraId="4761728C" w14:textId="77777777" w:rsidTr="008D664D">
        <w:trPr>
          <w:trHeight w:val="397"/>
        </w:trPr>
        <w:tc>
          <w:tcPr>
            <w:tcW w:w="2689" w:type="dxa"/>
            <w:gridSpan w:val="2"/>
            <w:tcBorders>
              <w:top w:val="single" w:sz="8" w:space="0" w:color="000000" w:themeColor="text1"/>
              <w:bottom w:val="single" w:sz="8" w:space="0" w:color="000000" w:themeColor="text1"/>
            </w:tcBorders>
            <w:vAlign w:val="center"/>
          </w:tcPr>
          <w:p w14:paraId="1A960089" w14:textId="77777777" w:rsidR="0014184A" w:rsidRPr="003A2780" w:rsidRDefault="0014184A" w:rsidP="0014184A">
            <w:pPr>
              <w:spacing w:line="240" w:lineRule="auto"/>
              <w:ind w:firstLine="0"/>
              <w:rPr>
                <w:b/>
                <w:lang w:val="en-GB"/>
              </w:rPr>
            </w:pPr>
            <w:r w:rsidRPr="003A2780">
              <w:rPr>
                <w:b/>
                <w:lang w:val="en-GB"/>
              </w:rPr>
              <w:t>State-variables</w:t>
            </w:r>
          </w:p>
        </w:tc>
        <w:tc>
          <w:tcPr>
            <w:tcW w:w="6378" w:type="dxa"/>
            <w:tcBorders>
              <w:top w:val="single" w:sz="8" w:space="0" w:color="000000" w:themeColor="text1"/>
              <w:bottom w:val="single" w:sz="8" w:space="0" w:color="000000" w:themeColor="text1"/>
            </w:tcBorders>
            <w:vAlign w:val="center"/>
          </w:tcPr>
          <w:p w14:paraId="079F48D0" w14:textId="77777777" w:rsidR="0014184A" w:rsidRPr="003A2780" w:rsidRDefault="0014184A" w:rsidP="0014184A">
            <w:pPr>
              <w:spacing w:line="240" w:lineRule="auto"/>
              <w:ind w:firstLine="0"/>
              <w:rPr>
                <w:lang w:val="en-GB"/>
              </w:rPr>
            </w:pPr>
          </w:p>
        </w:tc>
        <w:tc>
          <w:tcPr>
            <w:tcW w:w="2415" w:type="dxa"/>
            <w:gridSpan w:val="2"/>
            <w:tcBorders>
              <w:top w:val="single" w:sz="8" w:space="0" w:color="000000" w:themeColor="text1"/>
              <w:bottom w:val="single" w:sz="8" w:space="0" w:color="000000" w:themeColor="text1"/>
            </w:tcBorders>
            <w:vAlign w:val="center"/>
          </w:tcPr>
          <w:p w14:paraId="04B8FA28" w14:textId="77777777" w:rsidR="0014184A" w:rsidRPr="003A2780" w:rsidRDefault="0014184A" w:rsidP="0014184A">
            <w:pPr>
              <w:spacing w:line="240" w:lineRule="auto"/>
              <w:ind w:firstLine="0"/>
              <w:rPr>
                <w:lang w:val="en-GB"/>
              </w:rPr>
            </w:pPr>
          </w:p>
        </w:tc>
      </w:tr>
      <w:tr w:rsidR="00936446" w:rsidRPr="003A2780" w14:paraId="782B513B" w14:textId="77777777" w:rsidTr="00936446">
        <w:trPr>
          <w:trHeight w:val="397"/>
        </w:trPr>
        <w:tc>
          <w:tcPr>
            <w:tcW w:w="2689" w:type="dxa"/>
            <w:gridSpan w:val="2"/>
            <w:tcBorders>
              <w:top w:val="single" w:sz="8" w:space="0" w:color="000000" w:themeColor="text1"/>
            </w:tcBorders>
            <w:vAlign w:val="center"/>
          </w:tcPr>
          <w:p w14:paraId="16A31EBC" w14:textId="72BDBF5B" w:rsidR="00936446" w:rsidRPr="003A2780" w:rsidRDefault="00936446" w:rsidP="0014184A">
            <w:pPr>
              <w:spacing w:line="240" w:lineRule="auto"/>
              <w:ind w:left="317" w:hanging="142"/>
              <w:rPr>
                <w:lang w:val="en-GB"/>
              </w:rPr>
            </w:pPr>
            <w:r w:rsidRPr="003A2780">
              <w:rPr>
                <w:lang w:val="en-GB"/>
              </w:rPr>
              <w:t>Time</w:t>
            </w:r>
          </w:p>
        </w:tc>
        <w:tc>
          <w:tcPr>
            <w:tcW w:w="6378" w:type="dxa"/>
            <w:tcBorders>
              <w:top w:val="single" w:sz="8" w:space="0" w:color="000000" w:themeColor="text1"/>
            </w:tcBorders>
            <w:vAlign w:val="center"/>
          </w:tcPr>
          <w:p w14:paraId="0ADED908" w14:textId="50739F3D" w:rsidR="00936446" w:rsidRPr="003A2780" w:rsidRDefault="00936446" w:rsidP="0014184A">
            <w:pPr>
              <w:spacing w:line="240" w:lineRule="auto"/>
              <w:ind w:firstLine="0"/>
              <w:rPr>
                <w:rFonts w:eastAsia="Calibri"/>
                <w:lang w:val="en-GB"/>
              </w:rPr>
            </w:pPr>
            <m:oMathPara>
              <m:oMathParaPr>
                <m:jc m:val="left"/>
              </m:oMathParaPr>
              <m:oMath>
                <m:r>
                  <w:rPr>
                    <w:rFonts w:ascii="Cambria Math" w:eastAsia="Calibri" w:hAnsi="Cambria Math"/>
                    <w:lang w:val="en-GB"/>
                  </w:rPr>
                  <m:t>t</m:t>
                </m:r>
              </m:oMath>
            </m:oMathPara>
          </w:p>
        </w:tc>
        <w:tc>
          <w:tcPr>
            <w:tcW w:w="2415" w:type="dxa"/>
            <w:gridSpan w:val="2"/>
            <w:tcBorders>
              <w:top w:val="single" w:sz="8" w:space="0" w:color="000000" w:themeColor="text1"/>
            </w:tcBorders>
            <w:vAlign w:val="center"/>
          </w:tcPr>
          <w:p w14:paraId="2238CD5E" w14:textId="701E1EC0" w:rsidR="00936446" w:rsidRPr="003A2780" w:rsidRDefault="00936446" w:rsidP="0014184A">
            <w:pPr>
              <w:spacing w:line="240" w:lineRule="auto"/>
              <w:ind w:firstLine="0"/>
              <w:rPr>
                <w:rFonts w:eastAsia="Calibri"/>
                <w:lang w:val="en-GB"/>
              </w:rPr>
            </w:pPr>
            <m:oMathPara>
              <m:oMathParaPr>
                <m:jc m:val="left"/>
              </m:oMathParaPr>
              <m:oMath>
                <m:r>
                  <m:rPr>
                    <m:nor/>
                  </m:rPr>
                  <w:rPr>
                    <w:lang w:val="en-GB"/>
                  </w:rPr>
                  <m:t>day</m:t>
                </m:r>
              </m:oMath>
            </m:oMathPara>
          </w:p>
        </w:tc>
      </w:tr>
      <w:tr w:rsidR="0014184A" w:rsidRPr="003A2780" w14:paraId="2606112E" w14:textId="77777777" w:rsidTr="00936446">
        <w:trPr>
          <w:trHeight w:val="397"/>
        </w:trPr>
        <w:tc>
          <w:tcPr>
            <w:tcW w:w="2689" w:type="dxa"/>
            <w:gridSpan w:val="2"/>
            <w:vAlign w:val="center"/>
          </w:tcPr>
          <w:p w14:paraId="00745089" w14:textId="4699BDEF" w:rsidR="0014184A" w:rsidRPr="003A2780" w:rsidRDefault="005F5CB4" w:rsidP="0014184A">
            <w:pPr>
              <w:spacing w:line="240" w:lineRule="auto"/>
              <w:ind w:left="317" w:hanging="142"/>
              <w:rPr>
                <w:lang w:val="en-GB"/>
              </w:rPr>
            </w:pPr>
            <w:r w:rsidRPr="003A2780">
              <w:rPr>
                <w:lang w:val="en-GB"/>
              </w:rPr>
              <w:t>Prey</w:t>
            </w:r>
            <w:r w:rsidR="0014184A" w:rsidRPr="003A2780">
              <w:rPr>
                <w:lang w:val="en-GB"/>
              </w:rPr>
              <w:t xml:space="preserve"> density</w:t>
            </w:r>
          </w:p>
        </w:tc>
        <w:tc>
          <w:tcPr>
            <w:tcW w:w="6378" w:type="dxa"/>
            <w:vAlign w:val="center"/>
          </w:tcPr>
          <w:p w14:paraId="09424BEC" w14:textId="77777777" w:rsidR="0014184A" w:rsidRPr="003A2780" w:rsidRDefault="0014184A" w:rsidP="0014184A">
            <w:pPr>
              <w:spacing w:line="240" w:lineRule="auto"/>
              <w:ind w:firstLine="0"/>
              <w:rPr>
                <w:rFonts w:eastAsia="Calibri"/>
                <w:lang w:val="en-GB"/>
              </w:rPr>
            </w:pPr>
            <m:oMathPara>
              <m:oMathParaPr>
                <m:jc m:val="left"/>
              </m:oMathParaPr>
              <m:oMath>
                <m:r>
                  <w:rPr>
                    <w:rFonts w:ascii="Cambria Math" w:hAnsi="Cambria Math"/>
                    <w:lang w:val="en-GB"/>
                  </w:rPr>
                  <m:t>R</m:t>
                </m:r>
              </m:oMath>
            </m:oMathPara>
          </w:p>
        </w:tc>
        <w:tc>
          <w:tcPr>
            <w:tcW w:w="2415" w:type="dxa"/>
            <w:gridSpan w:val="2"/>
            <w:vAlign w:val="center"/>
          </w:tcPr>
          <w:p w14:paraId="3EBE4FBE" w14:textId="77777777" w:rsidR="0014184A" w:rsidRPr="003A2780" w:rsidRDefault="0014184A" w:rsidP="0014184A">
            <w:pPr>
              <w:spacing w:line="240" w:lineRule="auto"/>
              <w:ind w:firstLine="0"/>
              <w:rPr>
                <w:rFonts w:eastAsia="Calibri"/>
                <w:lang w:val="en-GB"/>
              </w:rPr>
            </w:pPr>
            <m:oMathPara>
              <m:oMathParaPr>
                <m:jc m:val="left"/>
              </m:oMathParaPr>
              <m:oMath>
                <m:r>
                  <m:rPr>
                    <m:nor/>
                  </m:rPr>
                  <w:rPr>
                    <w:lang w:val="en-GB"/>
                  </w:rPr>
                  <m:t xml:space="preserve">MJ ∙ </m:t>
                </m:r>
                <m:sSup>
                  <m:sSupPr>
                    <m:ctrlPr>
                      <w:rPr>
                        <w:rFonts w:ascii="Cambria Math" w:hAnsi="Cambria Math"/>
                        <w:lang w:val="en-GB"/>
                      </w:rPr>
                    </m:ctrlPr>
                  </m:sSupPr>
                  <m:e>
                    <m:r>
                      <m:rPr>
                        <m:nor/>
                      </m:rPr>
                      <w:rPr>
                        <w:lang w:val="en-GB"/>
                      </w:rPr>
                      <m:t>m</m:t>
                    </m:r>
                  </m:e>
                  <m:sup>
                    <m:r>
                      <w:rPr>
                        <w:rFonts w:ascii="Cambria Math" w:hAnsi="Cambria Math"/>
                        <w:lang w:val="en-GB"/>
                      </w:rPr>
                      <m:t>-3</m:t>
                    </m:r>
                  </m:sup>
                </m:sSup>
              </m:oMath>
            </m:oMathPara>
          </w:p>
        </w:tc>
      </w:tr>
      <w:tr w:rsidR="0014184A" w:rsidRPr="003A2780" w14:paraId="629A0BD7" w14:textId="77777777" w:rsidTr="008D664D">
        <w:trPr>
          <w:trHeight w:val="397"/>
        </w:trPr>
        <w:tc>
          <w:tcPr>
            <w:tcW w:w="2689" w:type="dxa"/>
            <w:gridSpan w:val="2"/>
            <w:vAlign w:val="center"/>
          </w:tcPr>
          <w:p w14:paraId="51CDCD6E" w14:textId="77777777" w:rsidR="0014184A" w:rsidRPr="003A2780" w:rsidRDefault="0014184A" w:rsidP="0014184A">
            <w:pPr>
              <w:spacing w:line="240" w:lineRule="auto"/>
              <w:ind w:left="317" w:hanging="142"/>
              <w:rPr>
                <w:lang w:val="en-GB"/>
              </w:rPr>
            </w:pPr>
            <w:r w:rsidRPr="003A2780">
              <w:rPr>
                <w:lang w:val="en-GB"/>
              </w:rPr>
              <w:t>Age</w:t>
            </w:r>
          </w:p>
        </w:tc>
        <w:tc>
          <w:tcPr>
            <w:tcW w:w="6378" w:type="dxa"/>
            <w:vAlign w:val="center"/>
          </w:tcPr>
          <w:p w14:paraId="5F4EC5E2" w14:textId="77777777" w:rsidR="0014184A" w:rsidRPr="003A2780" w:rsidRDefault="0014184A" w:rsidP="0014184A">
            <w:pPr>
              <w:spacing w:line="240" w:lineRule="auto"/>
              <w:ind w:firstLine="0"/>
              <w:rPr>
                <w:lang w:val="en-GB"/>
              </w:rPr>
            </w:pPr>
            <m:oMath>
              <m:r>
                <w:rPr>
                  <w:rFonts w:ascii="Cambria Math" w:hAnsi="Cambria Math"/>
                  <w:lang w:val="en-GB"/>
                </w:rPr>
                <m:t>a</m:t>
              </m:r>
            </m:oMath>
            <w:r w:rsidRPr="003A2780">
              <w:rPr>
                <w:lang w:val="en-GB"/>
              </w:rPr>
              <w:t xml:space="preserve"> </w:t>
            </w:r>
          </w:p>
        </w:tc>
        <w:tc>
          <w:tcPr>
            <w:tcW w:w="2415" w:type="dxa"/>
            <w:gridSpan w:val="2"/>
            <w:vAlign w:val="center"/>
          </w:tcPr>
          <w:p w14:paraId="6C0A4F88" w14:textId="6114FA19" w:rsidR="0014184A" w:rsidRPr="003A2780" w:rsidRDefault="0014184A" w:rsidP="0014184A">
            <w:pPr>
              <w:spacing w:line="240" w:lineRule="auto"/>
              <w:ind w:firstLine="0"/>
              <w:rPr>
                <w:rFonts w:eastAsia="Calibri"/>
                <w:lang w:val="en-GB"/>
              </w:rPr>
            </w:pPr>
            <m:oMathPara>
              <m:oMathParaPr>
                <m:jc m:val="left"/>
              </m:oMathParaPr>
              <m:oMath>
                <m:r>
                  <m:rPr>
                    <m:nor/>
                  </m:rPr>
                  <w:rPr>
                    <w:lang w:val="en-GB"/>
                  </w:rPr>
                  <m:t>day</m:t>
                </m:r>
              </m:oMath>
            </m:oMathPara>
          </w:p>
        </w:tc>
      </w:tr>
      <w:tr w:rsidR="0014184A" w:rsidRPr="003A2780" w14:paraId="1F00184B" w14:textId="77777777" w:rsidTr="008D664D">
        <w:trPr>
          <w:trHeight w:val="397"/>
        </w:trPr>
        <w:tc>
          <w:tcPr>
            <w:tcW w:w="2689" w:type="dxa"/>
            <w:gridSpan w:val="2"/>
            <w:vAlign w:val="center"/>
          </w:tcPr>
          <w:p w14:paraId="4AC525A0" w14:textId="77777777" w:rsidR="0014184A" w:rsidRPr="003A2780" w:rsidRDefault="0014184A" w:rsidP="0014184A">
            <w:pPr>
              <w:spacing w:line="240" w:lineRule="auto"/>
              <w:ind w:left="317" w:hanging="142"/>
              <w:rPr>
                <w:lang w:val="en-GB"/>
              </w:rPr>
            </w:pPr>
            <w:r w:rsidRPr="003A2780">
              <w:rPr>
                <w:lang w:val="en-GB"/>
              </w:rPr>
              <w:t>Time since conception</w:t>
            </w:r>
          </w:p>
        </w:tc>
        <w:tc>
          <w:tcPr>
            <w:tcW w:w="6378" w:type="dxa"/>
            <w:vAlign w:val="center"/>
          </w:tcPr>
          <w:p w14:paraId="084141E5" w14:textId="77777777" w:rsidR="0014184A" w:rsidRPr="003A2780" w:rsidRDefault="001B70D1" w:rsidP="0014184A">
            <w:pPr>
              <w:spacing w:line="240" w:lineRule="auto"/>
              <w:ind w:firstLine="0"/>
              <w:rPr>
                <w:rFonts w:eastAsia="Calibri"/>
                <w:lang w:val="en-GB"/>
              </w:rPr>
            </w:pPr>
            <m:oMathPara>
              <m:oMathParaPr>
                <m:jc m:val="left"/>
              </m:oMathParaPr>
              <m:oMath>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oMath>
            </m:oMathPara>
          </w:p>
        </w:tc>
        <w:tc>
          <w:tcPr>
            <w:tcW w:w="2415" w:type="dxa"/>
            <w:gridSpan w:val="2"/>
            <w:vAlign w:val="center"/>
          </w:tcPr>
          <w:p w14:paraId="4A89AEB4" w14:textId="497491BD" w:rsidR="0014184A" w:rsidRPr="003A2780" w:rsidRDefault="00936446" w:rsidP="0014184A">
            <w:pPr>
              <w:spacing w:line="240" w:lineRule="auto"/>
              <w:ind w:firstLine="0"/>
              <w:rPr>
                <w:rFonts w:eastAsia="Calibri"/>
                <w:noProof/>
                <w:lang w:val="en-GB"/>
              </w:rPr>
            </w:pPr>
            <m:oMathPara>
              <m:oMathParaPr>
                <m:jc m:val="left"/>
              </m:oMathParaPr>
              <m:oMath>
                <m:r>
                  <m:rPr>
                    <m:nor/>
                  </m:rPr>
                  <w:rPr>
                    <w:lang w:val="en-GB"/>
                  </w:rPr>
                  <m:t>day</m:t>
                </m:r>
              </m:oMath>
            </m:oMathPara>
          </w:p>
        </w:tc>
      </w:tr>
      <w:tr w:rsidR="0014184A" w:rsidRPr="003A2780" w14:paraId="743BAE08" w14:textId="77777777" w:rsidTr="008D664D">
        <w:trPr>
          <w:trHeight w:val="397"/>
        </w:trPr>
        <w:tc>
          <w:tcPr>
            <w:tcW w:w="2689" w:type="dxa"/>
            <w:gridSpan w:val="2"/>
            <w:vAlign w:val="center"/>
          </w:tcPr>
          <w:p w14:paraId="61B0B41C" w14:textId="77777777" w:rsidR="0014184A" w:rsidRPr="003A2780" w:rsidRDefault="0014184A" w:rsidP="0014184A">
            <w:pPr>
              <w:spacing w:line="240" w:lineRule="auto"/>
              <w:ind w:left="317" w:hanging="142"/>
              <w:rPr>
                <w:lang w:val="en-GB"/>
              </w:rPr>
            </w:pPr>
            <w:r w:rsidRPr="003A2780">
              <w:rPr>
                <w:lang w:val="en-GB"/>
              </w:rPr>
              <w:t>Reserve mass</w:t>
            </w:r>
          </w:p>
        </w:tc>
        <w:tc>
          <w:tcPr>
            <w:tcW w:w="6378" w:type="dxa"/>
            <w:vAlign w:val="center"/>
          </w:tcPr>
          <w:p w14:paraId="52FA7F38" w14:textId="77777777" w:rsidR="0014184A" w:rsidRPr="003A2780" w:rsidRDefault="0014184A" w:rsidP="0014184A">
            <w:pPr>
              <w:spacing w:line="240" w:lineRule="auto"/>
              <w:ind w:firstLine="0"/>
              <w:rPr>
                <w:rFonts w:eastAsia="Calibri"/>
                <w:noProof/>
                <w:lang w:val="en-GB"/>
              </w:rPr>
            </w:pPr>
            <m:oMathPara>
              <m:oMathParaPr>
                <m:jc m:val="left"/>
              </m:oMathParaPr>
              <m:oMath>
                <m:r>
                  <w:rPr>
                    <w:rFonts w:ascii="Cambria Math" w:hAnsi="Cambria Math"/>
                    <w:lang w:val="en-GB"/>
                  </w:rPr>
                  <m:t>F</m:t>
                </m:r>
              </m:oMath>
            </m:oMathPara>
          </w:p>
        </w:tc>
        <w:tc>
          <w:tcPr>
            <w:tcW w:w="2415" w:type="dxa"/>
            <w:gridSpan w:val="2"/>
            <w:vAlign w:val="center"/>
          </w:tcPr>
          <w:p w14:paraId="6EEF7A82" w14:textId="77777777" w:rsidR="0014184A" w:rsidRPr="003A2780" w:rsidRDefault="0014184A" w:rsidP="0014184A">
            <w:pPr>
              <w:spacing w:line="240" w:lineRule="auto"/>
              <w:ind w:firstLine="0"/>
              <w:rPr>
                <w:rFonts w:eastAsia="Calibri"/>
                <w:lang w:val="en-GB"/>
              </w:rPr>
            </w:pPr>
            <m:oMathPara>
              <m:oMathParaPr>
                <m:jc m:val="left"/>
              </m:oMathParaPr>
              <m:oMath>
                <m:r>
                  <m:rPr>
                    <m:nor/>
                  </m:rPr>
                  <w:rPr>
                    <w:lang w:val="en-GB"/>
                  </w:rPr>
                  <m:t>kg</m:t>
                </m:r>
              </m:oMath>
            </m:oMathPara>
          </w:p>
        </w:tc>
      </w:tr>
      <w:tr w:rsidR="0014184A" w:rsidRPr="003A2780" w14:paraId="5E9431C8" w14:textId="77777777" w:rsidTr="008D664D">
        <w:trPr>
          <w:trHeight w:val="397"/>
        </w:trPr>
        <w:tc>
          <w:tcPr>
            <w:tcW w:w="2689" w:type="dxa"/>
            <w:gridSpan w:val="2"/>
            <w:vAlign w:val="center"/>
          </w:tcPr>
          <w:p w14:paraId="30905CD2" w14:textId="77777777" w:rsidR="0014184A" w:rsidRPr="003A2780" w:rsidRDefault="0014184A" w:rsidP="0014184A">
            <w:pPr>
              <w:spacing w:line="240" w:lineRule="auto"/>
              <w:ind w:left="317" w:hanging="142"/>
              <w:rPr>
                <w:lang w:val="en-GB"/>
              </w:rPr>
            </w:pPr>
            <w:r w:rsidRPr="003A2780">
              <w:rPr>
                <w:lang w:val="en-GB"/>
              </w:rPr>
              <w:t>Structural length foetus</w:t>
            </w:r>
          </w:p>
        </w:tc>
        <w:tc>
          <w:tcPr>
            <w:tcW w:w="6378" w:type="dxa"/>
            <w:vAlign w:val="center"/>
          </w:tcPr>
          <w:p w14:paraId="2D45BE21" w14:textId="77777777" w:rsidR="0014184A" w:rsidRPr="003A2780" w:rsidRDefault="001B70D1" w:rsidP="0014184A">
            <w:pPr>
              <w:spacing w:line="240" w:lineRule="auto"/>
              <w:ind w:firstLine="0"/>
              <w:rPr>
                <w:lang w:val="en-GB"/>
              </w:rPr>
            </w:pPr>
            <m:oMath>
              <m:sSub>
                <m:sSubPr>
                  <m:ctrlPr>
                    <w:rPr>
                      <w:rFonts w:ascii="Cambria Math" w:hAnsi="Cambria Math"/>
                      <w:noProof/>
                      <w:lang w:val="en-GB"/>
                    </w:rPr>
                  </m:ctrlPr>
                </m:sSubPr>
                <m:e>
                  <m:r>
                    <w:rPr>
                      <w:rFonts w:ascii="Cambria Math" w:hAnsi="Cambria Math"/>
                      <w:noProof/>
                      <w:lang w:val="en-GB"/>
                    </w:rPr>
                    <m:t>l</m:t>
                  </m:r>
                </m:e>
                <m:sub>
                  <m:r>
                    <w:rPr>
                      <w:rFonts w:ascii="Cambria Math" w:hAnsi="Cambria Math"/>
                      <w:noProof/>
                      <w:lang w:val="en-GB"/>
                    </w:rPr>
                    <m:t>p</m:t>
                  </m:r>
                </m:sub>
              </m:sSub>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e>
              </m:d>
              <m:r>
                <w:rPr>
                  <w:rFonts w:ascii="Cambria Math" w:eastAsiaTheme="minorEastAsia" w:hAnsi="Cambria Math"/>
                  <w:lang w:val="en-GB"/>
                </w:rPr>
                <m:t>=</m:t>
              </m:r>
              <m:sSub>
                <m:sSubPr>
                  <m:ctrlPr>
                    <w:rPr>
                      <w:rFonts w:ascii="Cambria Math" w:hAnsi="Cambria Math"/>
                      <w:noProof/>
                      <w:lang w:val="en-GB"/>
                    </w:rPr>
                  </m:ctrlPr>
                </m:sSubPr>
                <m:e>
                  <m:r>
                    <w:rPr>
                      <w:rFonts w:ascii="Cambria Math" w:hAnsi="Cambria Math"/>
                      <w:noProof/>
                      <w:lang w:val="en-GB"/>
                    </w:rPr>
                    <m:t>l</m:t>
                  </m:r>
                </m:e>
                <m:sub>
                  <m:r>
                    <w:rPr>
                      <w:rFonts w:ascii="Cambria Math" w:hAnsi="Cambria Math"/>
                      <w:noProof/>
                      <w:lang w:val="en-GB"/>
                    </w:rPr>
                    <m:t>b</m:t>
                  </m:r>
                </m:sub>
              </m:sSub>
              <m:f>
                <m:fPr>
                  <m:ctrlPr>
                    <w:rPr>
                      <w:rFonts w:ascii="Cambria Math" w:hAnsi="Cambria Math"/>
                      <w:noProof/>
                      <w:lang w:val="en-GB"/>
                    </w:rPr>
                  </m:ctrlPr>
                </m:fPr>
                <m:num>
                  <m:sSub>
                    <m:sSubPr>
                      <m:ctrlPr>
                        <w:rPr>
                          <w:rFonts w:ascii="Cambria Math" w:hAnsi="Cambria Math"/>
                          <w:noProof/>
                          <w:lang w:val="en-GB"/>
                        </w:rPr>
                      </m:ctrlPr>
                    </m:sSubPr>
                    <m:e>
                      <m:r>
                        <w:rPr>
                          <w:rFonts w:ascii="Cambria Math" w:hAnsi="Cambria Math"/>
                          <w:noProof/>
                          <w:lang w:val="en-GB"/>
                        </w:rPr>
                        <m:t>τ</m:t>
                      </m:r>
                      <m:ctrlPr>
                        <w:rPr>
                          <w:rFonts w:ascii="Cambria Math" w:hAnsi="Cambria Math"/>
                          <w:i/>
                          <w:noProof/>
                          <w:lang w:val="en-GB"/>
                        </w:rPr>
                      </m:ctrlPr>
                    </m:e>
                    <m:sub>
                      <m:r>
                        <w:rPr>
                          <w:rFonts w:ascii="Cambria Math" w:hAnsi="Cambria Math"/>
                          <w:noProof/>
                          <w:lang w:val="en-GB"/>
                        </w:rPr>
                        <m:t>p</m:t>
                      </m:r>
                    </m:sub>
                  </m:sSub>
                  <m:ctrlPr>
                    <w:rPr>
                      <w:rFonts w:ascii="Cambria Math" w:hAnsi="Cambria Math"/>
                      <w:i/>
                      <w:noProof/>
                      <w:lang w:val="en-GB"/>
                    </w:rPr>
                  </m:ctrlPr>
                </m:num>
                <m:den>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P</m:t>
                      </m:r>
                    </m:sub>
                  </m:sSub>
                </m:den>
              </m:f>
            </m:oMath>
            <w:r w:rsidR="0014184A" w:rsidRPr="003A2780">
              <w:rPr>
                <w:rFonts w:eastAsiaTheme="minorEastAsia"/>
                <w:lang w:val="en-GB"/>
              </w:rPr>
              <w:tab/>
            </w:r>
            <w:r w:rsidR="0014184A" w:rsidRPr="003A2780">
              <w:rPr>
                <w:rFonts w:eastAsiaTheme="minorEastAsia"/>
                <w:lang w:val="en-GB"/>
              </w:rPr>
              <w:tab/>
            </w:r>
            <m:oMath>
              <m:r>
                <m:rPr>
                  <m:sty m:val="p"/>
                </m:rPr>
                <w:rPr>
                  <w:rFonts w:ascii="Cambria Math" w:eastAsia="Times New Roman" w:hAnsi="Cambria Math"/>
                  <w:noProof/>
                  <w:lang w:val="en-GB"/>
                </w:rPr>
                <m:t>0≤</m:t>
              </m:r>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r>
                <m:rPr>
                  <m:sty m:val="p"/>
                </m:rPr>
                <w:rPr>
                  <w:rFonts w:ascii="Cambria Math" w:eastAsia="Times New Roman" w:hAnsi="Cambria Math"/>
                  <w:noProof/>
                  <w:lang w:val="en-GB"/>
                </w:rPr>
                <m:t>≤</m:t>
              </m:r>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P</m:t>
                  </m:r>
                </m:sub>
              </m:sSub>
            </m:oMath>
          </w:p>
        </w:tc>
        <w:tc>
          <w:tcPr>
            <w:tcW w:w="2415" w:type="dxa"/>
            <w:gridSpan w:val="2"/>
            <w:vAlign w:val="center"/>
          </w:tcPr>
          <w:p w14:paraId="679BC9A8"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cm</m:t>
                </m:r>
              </m:oMath>
            </m:oMathPara>
          </w:p>
        </w:tc>
      </w:tr>
      <w:tr w:rsidR="0014184A" w:rsidRPr="003A2780" w14:paraId="55454957" w14:textId="77777777" w:rsidTr="008D664D">
        <w:trPr>
          <w:trHeight w:val="397"/>
        </w:trPr>
        <w:tc>
          <w:tcPr>
            <w:tcW w:w="2689" w:type="dxa"/>
            <w:gridSpan w:val="2"/>
            <w:vAlign w:val="center"/>
          </w:tcPr>
          <w:p w14:paraId="7646BA3E" w14:textId="77777777" w:rsidR="0014184A" w:rsidRPr="003A2780" w:rsidRDefault="0014184A" w:rsidP="0014184A">
            <w:pPr>
              <w:spacing w:line="240" w:lineRule="auto"/>
              <w:ind w:left="317" w:hanging="142"/>
              <w:rPr>
                <w:lang w:val="en-GB"/>
              </w:rPr>
            </w:pPr>
            <w:r w:rsidRPr="003A2780">
              <w:rPr>
                <w:lang w:val="en-GB"/>
              </w:rPr>
              <w:t>Structural length    non-foetus</w:t>
            </w:r>
          </w:p>
        </w:tc>
        <w:tc>
          <w:tcPr>
            <w:tcW w:w="6378" w:type="dxa"/>
            <w:vAlign w:val="center"/>
          </w:tcPr>
          <w:p w14:paraId="1263CEA4" w14:textId="77777777" w:rsidR="0014184A" w:rsidRPr="003A2780" w:rsidRDefault="0014184A" w:rsidP="0014184A">
            <w:pPr>
              <w:spacing w:line="240" w:lineRule="auto"/>
              <w:ind w:firstLine="0"/>
              <w:rPr>
                <w:lang w:val="en-GB"/>
              </w:rPr>
            </w:pPr>
            <m:oMathPara>
              <m:oMathParaPr>
                <m:jc m:val="left"/>
              </m:oMathParaPr>
              <m:oMath>
                <m:r>
                  <w:rPr>
                    <w:rFonts w:ascii="Cambria Math" w:hAnsi="Cambria Math"/>
                    <w:noProof/>
                    <w:lang w:val="en-GB"/>
                  </w:rPr>
                  <m:t>l</m:t>
                </m:r>
                <m:d>
                  <m:dPr>
                    <m:ctrlPr>
                      <w:rPr>
                        <w:rFonts w:ascii="Cambria Math" w:hAnsi="Cambria Math"/>
                        <w:noProof/>
                        <w:lang w:val="en-GB"/>
                      </w:rPr>
                    </m:ctrlPr>
                  </m:dPr>
                  <m:e>
                    <m:r>
                      <w:rPr>
                        <w:rFonts w:ascii="Cambria Math" w:hAnsi="Cambria Math"/>
                        <w:noProof/>
                        <w:lang w:val="en-GB"/>
                      </w:rPr>
                      <m:t>a</m:t>
                    </m:r>
                  </m:e>
                </m:d>
                <m:r>
                  <w:rPr>
                    <w:rFonts w:ascii="Cambria Math" w:eastAsiaTheme="minorEastAsia" w:hAnsi="Cambria Math"/>
                    <w:lang w:val="en-GB"/>
                  </w:rPr>
                  <m:t>=</m:t>
                </m:r>
                <m:sSub>
                  <m:sSubPr>
                    <m:ctrlPr>
                      <w:rPr>
                        <w:rFonts w:ascii="Cambria Math" w:hAnsi="Cambria Math"/>
                        <w:noProof/>
                        <w:lang w:val="en-GB"/>
                      </w:rPr>
                    </m:ctrlPr>
                  </m:sSubPr>
                  <m:e>
                    <m:r>
                      <w:rPr>
                        <w:rFonts w:ascii="Cambria Math" w:hAnsi="Cambria Math"/>
                        <w:noProof/>
                        <w:lang w:val="en-GB"/>
                      </w:rPr>
                      <m:t>l</m:t>
                    </m:r>
                  </m:e>
                  <m:sub>
                    <m:r>
                      <m:rPr>
                        <m:sty m:val="p"/>
                      </m:rPr>
                      <w:rPr>
                        <w:rFonts w:ascii="Cambria Math" w:hAnsi="Cambria Math"/>
                        <w:noProof/>
                        <w:lang w:val="en-GB"/>
                      </w:rPr>
                      <m:t>∞</m:t>
                    </m:r>
                  </m:sub>
                </m:sSub>
                <m:r>
                  <m:rPr>
                    <m:sty m:val="p"/>
                  </m:rPr>
                  <w:rPr>
                    <w:rFonts w:ascii="Cambria Math" w:hAnsi="Cambria Math"/>
                    <w:noProof/>
                    <w:lang w:val="en-GB"/>
                  </w:rPr>
                  <m:t>-</m:t>
                </m:r>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l</m:t>
                        </m:r>
                      </m:e>
                      <m:sub>
                        <m:r>
                          <m:rPr>
                            <m:sty m:val="p"/>
                          </m:rPr>
                          <w:rPr>
                            <w:rFonts w:ascii="Cambria Math" w:hAnsi="Cambria Math"/>
                            <w:noProof/>
                            <w:lang w:val="en-GB"/>
                          </w:rPr>
                          <m:t>∞</m:t>
                        </m:r>
                      </m:sub>
                    </m:sSub>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l</m:t>
                        </m:r>
                      </m:e>
                      <m:sub>
                        <m:r>
                          <w:rPr>
                            <w:rFonts w:ascii="Cambria Math" w:hAnsi="Cambria Math"/>
                            <w:noProof/>
                            <w:lang w:val="en-GB"/>
                          </w:rPr>
                          <m:t>b</m:t>
                        </m:r>
                      </m:sub>
                    </m:sSub>
                  </m:e>
                </m:d>
                <m:sSup>
                  <m:sSupPr>
                    <m:ctrlPr>
                      <w:rPr>
                        <w:rFonts w:ascii="Cambria Math" w:eastAsia="Times New Roman" w:hAnsi="Cambria Math"/>
                        <w:noProof/>
                        <w:lang w:val="en-GB"/>
                      </w:rPr>
                    </m:ctrlPr>
                  </m:sSupPr>
                  <m:e>
                    <m:r>
                      <w:rPr>
                        <w:rFonts w:ascii="Cambria Math" w:eastAsia="Times New Roman" w:hAnsi="Cambria Math"/>
                        <w:noProof/>
                        <w:lang w:val="en-GB"/>
                      </w:rPr>
                      <m:t>e</m:t>
                    </m:r>
                  </m:e>
                  <m:sup>
                    <m:r>
                      <m:rPr>
                        <m:sty m:val="p"/>
                      </m:rPr>
                      <w:rPr>
                        <w:rFonts w:ascii="Cambria Math" w:eastAsia="Times New Roman" w:hAnsi="Cambria Math"/>
                        <w:noProof/>
                        <w:lang w:val="en-GB"/>
                      </w:rPr>
                      <m:t>-</m:t>
                    </m:r>
                    <m:r>
                      <w:rPr>
                        <w:rFonts w:ascii="Cambria Math" w:eastAsia="Times New Roman" w:hAnsi="Cambria Math"/>
                        <w:noProof/>
                        <w:lang w:val="en-GB"/>
                      </w:rPr>
                      <m:t>ka</m:t>
                    </m:r>
                  </m:sup>
                </m:sSup>
              </m:oMath>
            </m:oMathPara>
          </w:p>
        </w:tc>
        <w:tc>
          <w:tcPr>
            <w:tcW w:w="2415" w:type="dxa"/>
            <w:gridSpan w:val="2"/>
            <w:vAlign w:val="center"/>
          </w:tcPr>
          <w:p w14:paraId="19FB35A2"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cm</m:t>
                </m:r>
              </m:oMath>
            </m:oMathPara>
          </w:p>
        </w:tc>
      </w:tr>
      <w:tr w:rsidR="0014184A" w:rsidRPr="003A2780" w14:paraId="64B5DC47" w14:textId="77777777" w:rsidTr="008D664D">
        <w:trPr>
          <w:trHeight w:val="397"/>
        </w:trPr>
        <w:tc>
          <w:tcPr>
            <w:tcW w:w="2689" w:type="dxa"/>
            <w:gridSpan w:val="2"/>
            <w:vAlign w:val="center"/>
          </w:tcPr>
          <w:p w14:paraId="5E1B5F01" w14:textId="77777777" w:rsidR="0014184A" w:rsidRPr="003A2780" w:rsidRDefault="0014184A" w:rsidP="0014184A">
            <w:pPr>
              <w:spacing w:line="240" w:lineRule="auto"/>
              <w:ind w:left="317" w:hanging="142"/>
              <w:rPr>
                <w:lang w:val="en-GB"/>
              </w:rPr>
            </w:pPr>
            <w:r w:rsidRPr="003A2780">
              <w:rPr>
                <w:lang w:val="en-GB"/>
              </w:rPr>
              <w:t>Structural mass</w:t>
            </w:r>
          </w:p>
        </w:tc>
        <w:tc>
          <w:tcPr>
            <w:tcW w:w="6378" w:type="dxa"/>
            <w:vAlign w:val="center"/>
          </w:tcPr>
          <w:p w14:paraId="5B187F61" w14:textId="77777777" w:rsidR="0014184A" w:rsidRPr="003A2780" w:rsidRDefault="0014184A" w:rsidP="0014184A">
            <w:pPr>
              <w:spacing w:line="240" w:lineRule="auto"/>
              <w:ind w:firstLine="0"/>
              <w:rPr>
                <w:lang w:val="en-GB"/>
              </w:rPr>
            </w:pPr>
            <m:oMathPara>
              <m:oMathParaPr>
                <m:jc m:val="left"/>
              </m:oMathParaPr>
              <m:oMath>
                <m:r>
                  <w:rPr>
                    <w:rFonts w:ascii="Cambria Math" w:hAnsi="Cambria Math"/>
                    <w:noProof/>
                    <w:lang w:val="en-GB"/>
                  </w:rPr>
                  <m:t>S</m:t>
                </m:r>
                <m:d>
                  <m:dPr>
                    <m:ctrlPr>
                      <w:rPr>
                        <w:rFonts w:ascii="Cambria Math" w:hAnsi="Cambria Math"/>
                        <w:noProof/>
                        <w:lang w:val="en-GB"/>
                      </w:rPr>
                    </m:ctrlPr>
                  </m:dPr>
                  <m:e>
                    <m:r>
                      <w:rPr>
                        <w:rFonts w:ascii="Cambria Math" w:hAnsi="Cambria Math"/>
                        <w:noProof/>
                        <w:lang w:val="en-GB"/>
                      </w:rPr>
                      <m:t>l</m:t>
                    </m:r>
                  </m:e>
                </m:d>
                <m:r>
                  <w:rPr>
                    <w:rFonts w:ascii="Cambria Math" w:eastAsiaTheme="minorEastAsia" w:hAnsi="Cambria Math"/>
                    <w:lang w:val="en-GB"/>
                  </w:rPr>
                  <m:t>=</m:t>
                </m:r>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1</m:t>
                    </m:r>
                  </m:sub>
                </m:sSub>
                <m:sSup>
                  <m:sSupPr>
                    <m:ctrlPr>
                      <w:rPr>
                        <w:rFonts w:ascii="Cambria Math" w:eastAsia="Cambria" w:hAnsi="Cambria Math"/>
                        <w:noProof/>
                        <w:lang w:val="en-GB"/>
                      </w:rPr>
                    </m:ctrlPr>
                  </m:sSupPr>
                  <m:e>
                    <m:r>
                      <w:rPr>
                        <w:rFonts w:ascii="Cambria Math" w:eastAsia="Cambria" w:hAnsi="Cambria Math"/>
                        <w:noProof/>
                        <w:lang w:val="en-GB"/>
                      </w:rPr>
                      <m:t>l</m:t>
                    </m:r>
                  </m:e>
                  <m:sup>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2</m:t>
                        </m:r>
                      </m:sub>
                    </m:sSub>
                  </m:sup>
                </m:sSup>
              </m:oMath>
            </m:oMathPara>
          </w:p>
        </w:tc>
        <w:tc>
          <w:tcPr>
            <w:tcW w:w="2415" w:type="dxa"/>
            <w:gridSpan w:val="2"/>
            <w:vAlign w:val="center"/>
          </w:tcPr>
          <w:p w14:paraId="55DB9A28"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kg</m:t>
                </m:r>
              </m:oMath>
            </m:oMathPara>
          </w:p>
        </w:tc>
      </w:tr>
      <w:tr w:rsidR="0014184A" w:rsidRPr="003A2780" w14:paraId="10B3D073" w14:textId="77777777" w:rsidTr="008D664D">
        <w:trPr>
          <w:trHeight w:val="850"/>
        </w:trPr>
        <w:tc>
          <w:tcPr>
            <w:tcW w:w="2689" w:type="dxa"/>
            <w:gridSpan w:val="2"/>
            <w:vAlign w:val="center"/>
          </w:tcPr>
          <w:p w14:paraId="2FD07147" w14:textId="77777777" w:rsidR="0014184A" w:rsidRPr="003A2780" w:rsidRDefault="0014184A" w:rsidP="0014184A">
            <w:pPr>
              <w:spacing w:line="240" w:lineRule="auto"/>
              <w:ind w:left="317" w:hanging="142"/>
              <w:rPr>
                <w:lang w:val="en-GB"/>
              </w:rPr>
            </w:pPr>
            <w:r w:rsidRPr="003A2780">
              <w:rPr>
                <w:lang w:val="en-GB"/>
              </w:rPr>
              <w:t>Total mass</w:t>
            </w:r>
          </w:p>
        </w:tc>
        <w:tc>
          <w:tcPr>
            <w:tcW w:w="6378" w:type="dxa"/>
            <w:vAlign w:val="center"/>
          </w:tcPr>
          <w:p w14:paraId="6A967054" w14:textId="77777777" w:rsidR="0014184A" w:rsidRPr="003A2780" w:rsidRDefault="0014184A" w:rsidP="0014184A">
            <w:pPr>
              <w:spacing w:line="240" w:lineRule="auto"/>
              <w:ind w:firstLine="0"/>
              <w:rPr>
                <w:lang w:val="en-GB"/>
              </w:rPr>
            </w:pPr>
            <m:oMathPara>
              <m:oMathParaPr>
                <m:jc m:val="left"/>
              </m:oMathParaPr>
              <m:oMath>
                <m:r>
                  <w:rPr>
                    <w:rFonts w:ascii="Cambria Math" w:hAnsi="Cambria Math"/>
                    <w:noProof/>
                    <w:lang w:val="en-GB"/>
                  </w:rPr>
                  <m:t>W</m:t>
                </m:r>
                <m:d>
                  <m:dPr>
                    <m:ctrlPr>
                      <w:rPr>
                        <w:rFonts w:ascii="Cambria Math" w:hAnsi="Cambria Math"/>
                        <w:noProof/>
                        <w:lang w:val="en-GB"/>
                      </w:rPr>
                    </m:ctrlPr>
                  </m:dPr>
                  <m:e>
                    <m:r>
                      <w:rPr>
                        <w:rFonts w:ascii="Cambria Math" w:hAnsi="Cambria Math"/>
                        <w:noProof/>
                        <w:lang w:val="en-GB"/>
                      </w:rPr>
                      <m:t>S</m:t>
                    </m:r>
                    <m:r>
                      <m:rPr>
                        <m:sty m:val="p"/>
                      </m:rPr>
                      <w:rPr>
                        <w:rFonts w:ascii="Cambria Math" w:hAnsi="Cambria Math"/>
                        <w:noProof/>
                        <w:lang w:val="en-GB"/>
                      </w:rPr>
                      <m:t>,</m:t>
                    </m:r>
                    <m:r>
                      <w:rPr>
                        <w:rFonts w:ascii="Cambria Math" w:hAnsi="Cambria Math"/>
                        <w:noProof/>
                        <w:lang w:val="en-GB"/>
                      </w:rPr>
                      <m:t>F</m:t>
                    </m:r>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e>
                </m:d>
                <m:r>
                  <w:rPr>
                    <w:rFonts w:ascii="Cambria Math" w:hAnsi="Cambria Math"/>
                    <w:noProof/>
                    <w:lang w:val="en-GB"/>
                  </w:rPr>
                  <m:t>=</m:t>
                </m:r>
                <m:d>
                  <m:dPr>
                    <m:begChr m:val="{"/>
                    <m:endChr m:val=""/>
                    <m:ctrlPr>
                      <w:rPr>
                        <w:rFonts w:ascii="Cambria Math" w:hAnsi="Cambria Math"/>
                        <w:noProof/>
                        <w:lang w:val="en-GB"/>
                      </w:rPr>
                    </m:ctrlPr>
                  </m:dPr>
                  <m:e>
                    <m:m>
                      <m:mPr>
                        <m:rSpRule m:val="4"/>
                        <m:rSp m:val="3"/>
                        <m:cGpRule m:val="1"/>
                        <m:cGp m:val="8"/>
                        <m:mcs>
                          <m:mc>
                            <m:mcPr>
                              <m:count m:val="2"/>
                              <m:mcJc m:val="left"/>
                            </m:mcPr>
                          </m:mc>
                        </m:mcs>
                        <m:ctrlPr>
                          <w:rPr>
                            <w:rFonts w:ascii="Cambria Math" w:hAnsi="Cambria Math"/>
                            <w:i/>
                            <w:noProof/>
                            <w:lang w:val="en-GB"/>
                          </w:rPr>
                        </m:ctrlPr>
                      </m:mPr>
                      <m:mr>
                        <m:e>
                          <m:r>
                            <w:rPr>
                              <w:rFonts w:ascii="Cambria Math" w:hAnsi="Cambria Math"/>
                              <w:noProof/>
                              <w:lang w:val="en-GB"/>
                            </w:rPr>
                            <m:t>S</m:t>
                          </m:r>
                          <m:r>
                            <m:rPr>
                              <m:sty m:val="p"/>
                            </m:rPr>
                            <w:rPr>
                              <w:rFonts w:ascii="Cambria Math" w:hAnsi="Cambria Math"/>
                              <w:noProof/>
                              <w:lang w:val="en-GB"/>
                            </w:rPr>
                            <m:t>+</m:t>
                          </m:r>
                          <m:r>
                            <w:rPr>
                              <w:rFonts w:ascii="Cambria Math" w:hAnsi="Cambria Math"/>
                              <w:noProof/>
                              <w:lang w:val="en-GB"/>
                            </w:rPr>
                            <m:t>F</m:t>
                          </m:r>
                          <m:r>
                            <m:rPr>
                              <m:sty m:val="p"/>
                            </m:rPr>
                            <w:rPr>
                              <w:rFonts w:ascii="Cambria Math" w:hAnsi="Cambria Math"/>
                              <w:noProof/>
                              <w:lang w:val="en-GB"/>
                            </w:rPr>
                            <m:t>+</m:t>
                          </m:r>
                          <m:r>
                            <w:rPr>
                              <w:rFonts w:ascii="Cambria Math" w:hAnsi="Cambria Math"/>
                              <w:noProof/>
                              <w:lang w:val="en-GB"/>
                            </w:rPr>
                            <m:t>S</m:t>
                          </m:r>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l</m:t>
                                  </m:r>
                                </m:e>
                                <m:sub>
                                  <m:r>
                                    <w:rPr>
                                      <w:rFonts w:ascii="Cambria Math" w:hAnsi="Cambria Math"/>
                                      <w:noProof/>
                                      <w:lang w:val="en-GB"/>
                                    </w:rPr>
                                    <m:t>p</m:t>
                                  </m:r>
                                </m:sub>
                              </m:sSub>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e>
                              </m:d>
                            </m:e>
                          </m:d>
                        </m:e>
                        <m:e>
                          <m:r>
                            <m:rPr>
                              <m:nor/>
                            </m:rPr>
                            <w:rPr>
                              <w:noProof/>
                              <w:lang w:val="en-GB"/>
                            </w:rPr>
                            <m:t>pregnant</m:t>
                          </m:r>
                        </m:e>
                      </m:mr>
                      <m:mr>
                        <m:e>
                          <m:r>
                            <w:rPr>
                              <w:rFonts w:ascii="Cambria Math" w:hAnsi="Cambria Math"/>
                              <w:noProof/>
                              <w:lang w:val="en-GB"/>
                            </w:rPr>
                            <m:t>S</m:t>
                          </m:r>
                          <m:r>
                            <m:rPr>
                              <m:sty m:val="p"/>
                            </m:rPr>
                            <w:rPr>
                              <w:rFonts w:ascii="Cambria Math" w:hAnsi="Cambria Math"/>
                              <w:noProof/>
                              <w:lang w:val="en-GB"/>
                            </w:rPr>
                            <m:t>+</m:t>
                          </m:r>
                          <m:r>
                            <w:rPr>
                              <w:rFonts w:ascii="Cambria Math" w:hAnsi="Cambria Math"/>
                              <w:noProof/>
                              <w:lang w:val="en-GB"/>
                            </w:rPr>
                            <m:t>F</m:t>
                          </m:r>
                        </m:e>
                        <m:e>
                          <m:r>
                            <m:rPr>
                              <m:nor/>
                            </m:rPr>
                            <w:rPr>
                              <w:noProof/>
                              <w:lang w:val="en-GB"/>
                            </w:rPr>
                            <m:t>otherwise</m:t>
                          </m:r>
                        </m:e>
                      </m:mr>
                    </m:m>
                  </m:e>
                </m:d>
              </m:oMath>
            </m:oMathPara>
          </w:p>
        </w:tc>
        <w:tc>
          <w:tcPr>
            <w:tcW w:w="2415" w:type="dxa"/>
            <w:gridSpan w:val="2"/>
            <w:vAlign w:val="center"/>
          </w:tcPr>
          <w:p w14:paraId="286047EB"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kg</m:t>
                </m:r>
              </m:oMath>
            </m:oMathPara>
          </w:p>
        </w:tc>
      </w:tr>
      <w:tr w:rsidR="0014184A" w:rsidRPr="003A2780" w14:paraId="41E0BBED" w14:textId="77777777" w:rsidTr="008D664D">
        <w:trPr>
          <w:trHeight w:val="850"/>
        </w:trPr>
        <w:tc>
          <w:tcPr>
            <w:tcW w:w="2689" w:type="dxa"/>
            <w:gridSpan w:val="2"/>
            <w:tcBorders>
              <w:bottom w:val="single" w:sz="8" w:space="0" w:color="auto"/>
            </w:tcBorders>
            <w:vAlign w:val="center"/>
          </w:tcPr>
          <w:p w14:paraId="5D508997" w14:textId="77777777" w:rsidR="0014184A" w:rsidRPr="003A2780" w:rsidRDefault="0014184A" w:rsidP="0014184A">
            <w:pPr>
              <w:spacing w:line="240" w:lineRule="auto"/>
              <w:ind w:left="317" w:hanging="142"/>
              <w:rPr>
                <w:rFonts w:eastAsia="Calibri"/>
                <w:noProof/>
                <w:lang w:val="en-GB"/>
              </w:rPr>
            </w:pPr>
            <w:r w:rsidRPr="003A2780">
              <w:rPr>
                <w:rFonts w:eastAsia="Calibri"/>
                <w:noProof/>
                <w:lang w:val="en-GB"/>
              </w:rPr>
              <w:t>Maintenance mass</w:t>
            </w:r>
          </w:p>
        </w:tc>
        <w:tc>
          <w:tcPr>
            <w:tcW w:w="6378" w:type="dxa"/>
            <w:tcBorders>
              <w:bottom w:val="single" w:sz="8" w:space="0" w:color="auto"/>
            </w:tcBorders>
            <w:vAlign w:val="center"/>
          </w:tcPr>
          <w:p w14:paraId="75BB606F" w14:textId="77777777" w:rsidR="0014184A" w:rsidRPr="003A2780" w:rsidRDefault="001B70D1" w:rsidP="0014184A">
            <w:pPr>
              <w:spacing w:line="240" w:lineRule="auto"/>
              <w:ind w:firstLine="0"/>
              <w:rPr>
                <w:lang w:val="en-GB"/>
              </w:rPr>
            </w:pPr>
            <m:oMathPara>
              <m:oMathParaPr>
                <m:jc m:val="left"/>
              </m:oMathParaPr>
              <m:oMath>
                <m:sSub>
                  <m:sSubPr>
                    <m:ctrlPr>
                      <w:rPr>
                        <w:rFonts w:ascii="Cambria Math" w:hAnsi="Cambria Math"/>
                        <w:noProof/>
                        <w:lang w:val="en-GB"/>
                      </w:rPr>
                    </m:ctrlPr>
                  </m:sSubPr>
                  <m:e>
                    <m:r>
                      <w:rPr>
                        <w:rFonts w:ascii="Cambria Math" w:hAnsi="Cambria Math"/>
                        <w:noProof/>
                        <w:lang w:val="en-GB"/>
                      </w:rPr>
                      <m:t>W</m:t>
                    </m:r>
                  </m:e>
                  <m:sub>
                    <m:r>
                      <w:rPr>
                        <w:rFonts w:ascii="Cambria Math" w:hAnsi="Cambria Math"/>
                        <w:noProof/>
                        <w:lang w:val="en-GB"/>
                      </w:rPr>
                      <m:t>M</m:t>
                    </m:r>
                  </m:sub>
                </m:sSub>
                <m:d>
                  <m:dPr>
                    <m:ctrlPr>
                      <w:rPr>
                        <w:rFonts w:ascii="Cambria Math" w:hAnsi="Cambria Math"/>
                        <w:noProof/>
                        <w:lang w:val="en-GB"/>
                      </w:rPr>
                    </m:ctrlPr>
                  </m:dPr>
                  <m:e>
                    <m:r>
                      <w:rPr>
                        <w:rFonts w:ascii="Cambria Math" w:hAnsi="Cambria Math"/>
                        <w:noProof/>
                        <w:lang w:val="en-GB"/>
                      </w:rPr>
                      <m:t>S</m:t>
                    </m:r>
                    <m:r>
                      <m:rPr>
                        <m:sty m:val="p"/>
                      </m:rPr>
                      <w:rPr>
                        <w:rFonts w:ascii="Cambria Math" w:hAnsi="Cambria Math"/>
                        <w:noProof/>
                        <w:lang w:val="en-GB"/>
                      </w:rPr>
                      <m:t>,</m:t>
                    </m:r>
                    <m:r>
                      <w:rPr>
                        <w:rFonts w:ascii="Cambria Math" w:hAnsi="Cambria Math"/>
                        <w:noProof/>
                        <w:lang w:val="en-GB"/>
                      </w:rPr>
                      <m:t>F</m:t>
                    </m:r>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e>
                </m:d>
                <m:r>
                  <w:rPr>
                    <w:rFonts w:ascii="Cambria Math" w:hAnsi="Cambria Math"/>
                    <w:noProof/>
                    <w:lang w:val="en-GB"/>
                  </w:rPr>
                  <m:t>=</m:t>
                </m:r>
                <m:d>
                  <m:dPr>
                    <m:begChr m:val="{"/>
                    <m:endChr m:val=""/>
                    <m:ctrlPr>
                      <w:rPr>
                        <w:rFonts w:ascii="Cambria Math" w:hAnsi="Cambria Math"/>
                        <w:noProof/>
                        <w:lang w:val="en-GB"/>
                      </w:rPr>
                    </m:ctrlPr>
                  </m:dPr>
                  <m:e>
                    <m:m>
                      <m:mPr>
                        <m:rSpRule m:val="4"/>
                        <m:rSp m:val="3"/>
                        <m:cGpRule m:val="1"/>
                        <m:cGp m:val="8"/>
                        <m:mcs>
                          <m:mc>
                            <m:mcPr>
                              <m:count m:val="2"/>
                              <m:mcJc m:val="left"/>
                            </m:mcPr>
                          </m:mc>
                        </m:mcs>
                        <m:ctrlPr>
                          <w:rPr>
                            <w:rFonts w:ascii="Cambria Math" w:hAnsi="Cambria Math"/>
                            <w:i/>
                            <w:noProof/>
                            <w:lang w:val="en-GB"/>
                          </w:rPr>
                        </m:ctrlPr>
                      </m:mPr>
                      <m:mr>
                        <m:e>
                          <m:r>
                            <w:rPr>
                              <w:rFonts w:ascii="Cambria Math" w:hAnsi="Cambria Math"/>
                              <w:noProof/>
                              <w:lang w:val="en-GB"/>
                            </w:rPr>
                            <m:t>S</m:t>
                          </m:r>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θ</m:t>
                              </m:r>
                            </m:e>
                            <m:sub>
                              <m:r>
                                <w:rPr>
                                  <w:rFonts w:ascii="Cambria Math" w:hAnsi="Cambria Math"/>
                                  <w:noProof/>
                                  <w:lang w:val="en-GB"/>
                                </w:rPr>
                                <m:t>F</m:t>
                              </m:r>
                            </m:sub>
                          </m:sSub>
                          <m:r>
                            <w:rPr>
                              <w:rFonts w:ascii="Cambria Math" w:hAnsi="Cambria Math"/>
                              <w:noProof/>
                              <w:lang w:val="en-GB"/>
                            </w:rPr>
                            <m:t>F</m:t>
                          </m:r>
                          <m:r>
                            <m:rPr>
                              <m:sty m:val="p"/>
                            </m:rPr>
                            <w:rPr>
                              <w:rFonts w:ascii="Cambria Math" w:hAnsi="Cambria Math"/>
                              <w:noProof/>
                              <w:lang w:val="en-GB"/>
                            </w:rPr>
                            <m:t>+</m:t>
                          </m:r>
                          <m:r>
                            <w:rPr>
                              <w:rFonts w:ascii="Cambria Math" w:hAnsi="Cambria Math"/>
                              <w:noProof/>
                              <w:lang w:val="en-GB"/>
                            </w:rPr>
                            <m:t>S</m:t>
                          </m:r>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l</m:t>
                                  </m:r>
                                </m:e>
                                <m:sub>
                                  <m:r>
                                    <w:rPr>
                                      <w:rFonts w:ascii="Cambria Math" w:hAnsi="Cambria Math"/>
                                      <w:noProof/>
                                      <w:lang w:val="en-GB"/>
                                    </w:rPr>
                                    <m:t>p</m:t>
                                  </m:r>
                                </m:sub>
                              </m:sSub>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e>
                              </m:d>
                            </m:e>
                          </m:d>
                        </m:e>
                        <m:e>
                          <m:r>
                            <m:rPr>
                              <m:nor/>
                            </m:rPr>
                            <w:rPr>
                              <w:noProof/>
                              <w:lang w:val="en-GB"/>
                            </w:rPr>
                            <m:t>pregnant</m:t>
                          </m:r>
                        </m:e>
                      </m:mr>
                      <m:mr>
                        <m:e>
                          <m:r>
                            <w:rPr>
                              <w:rFonts w:ascii="Cambria Math" w:hAnsi="Cambria Math"/>
                              <w:noProof/>
                              <w:lang w:val="en-GB"/>
                            </w:rPr>
                            <m:t>S</m:t>
                          </m:r>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θ</m:t>
                              </m:r>
                            </m:e>
                            <m:sub>
                              <m:r>
                                <w:rPr>
                                  <w:rFonts w:ascii="Cambria Math" w:hAnsi="Cambria Math"/>
                                  <w:noProof/>
                                  <w:lang w:val="en-GB"/>
                                </w:rPr>
                                <m:t>F</m:t>
                              </m:r>
                            </m:sub>
                          </m:sSub>
                          <m:r>
                            <w:rPr>
                              <w:rFonts w:ascii="Cambria Math" w:hAnsi="Cambria Math"/>
                              <w:noProof/>
                              <w:lang w:val="en-GB"/>
                            </w:rPr>
                            <m:t>F</m:t>
                          </m:r>
                        </m:e>
                        <m:e>
                          <m:r>
                            <m:rPr>
                              <m:nor/>
                            </m:rPr>
                            <w:rPr>
                              <w:noProof/>
                              <w:lang w:val="en-GB"/>
                            </w:rPr>
                            <m:t>otherwise</m:t>
                          </m:r>
                        </m:e>
                      </m:mr>
                    </m:m>
                  </m:e>
                </m:d>
              </m:oMath>
            </m:oMathPara>
          </w:p>
        </w:tc>
        <w:tc>
          <w:tcPr>
            <w:tcW w:w="2415" w:type="dxa"/>
            <w:gridSpan w:val="2"/>
            <w:tcBorders>
              <w:bottom w:val="single" w:sz="8" w:space="0" w:color="auto"/>
            </w:tcBorders>
            <w:vAlign w:val="center"/>
          </w:tcPr>
          <w:p w14:paraId="306F88D2"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kg</m:t>
                </m:r>
              </m:oMath>
            </m:oMathPara>
          </w:p>
        </w:tc>
      </w:tr>
      <w:tr w:rsidR="0014184A" w:rsidRPr="003A2780" w14:paraId="5F63BB7E" w14:textId="77777777" w:rsidTr="008D664D">
        <w:trPr>
          <w:trHeight w:val="397"/>
        </w:trPr>
        <w:tc>
          <w:tcPr>
            <w:tcW w:w="2689" w:type="dxa"/>
            <w:gridSpan w:val="2"/>
            <w:tcBorders>
              <w:top w:val="single" w:sz="8" w:space="0" w:color="auto"/>
              <w:bottom w:val="single" w:sz="8" w:space="0" w:color="000000" w:themeColor="text1"/>
            </w:tcBorders>
            <w:vAlign w:val="center"/>
          </w:tcPr>
          <w:p w14:paraId="6596528E" w14:textId="77777777" w:rsidR="0014184A" w:rsidRPr="003A2780" w:rsidRDefault="0014184A" w:rsidP="0014184A">
            <w:pPr>
              <w:spacing w:line="240" w:lineRule="auto"/>
              <w:ind w:firstLine="0"/>
              <w:rPr>
                <w:rFonts w:eastAsia="Calibri"/>
                <w:b/>
                <w:noProof/>
                <w:lang w:val="en-GB"/>
              </w:rPr>
            </w:pPr>
            <w:r w:rsidRPr="003A2780">
              <w:rPr>
                <w:rFonts w:eastAsia="Calibri"/>
                <w:b/>
                <w:noProof/>
                <w:lang w:val="en-GB"/>
              </w:rPr>
              <w:t>Energetic rates</w:t>
            </w:r>
          </w:p>
        </w:tc>
        <w:tc>
          <w:tcPr>
            <w:tcW w:w="6378" w:type="dxa"/>
            <w:tcBorders>
              <w:top w:val="single" w:sz="8" w:space="0" w:color="auto"/>
              <w:bottom w:val="single" w:sz="8" w:space="0" w:color="000000" w:themeColor="text1"/>
            </w:tcBorders>
            <w:vAlign w:val="center"/>
          </w:tcPr>
          <w:p w14:paraId="52E9FB29" w14:textId="77777777" w:rsidR="0014184A" w:rsidRPr="003A2780" w:rsidRDefault="0014184A" w:rsidP="0014184A">
            <w:pPr>
              <w:spacing w:line="240" w:lineRule="auto"/>
              <w:ind w:firstLine="0"/>
              <w:rPr>
                <w:rFonts w:eastAsia="Calibri"/>
                <w:noProof/>
                <w:lang w:val="en-GB"/>
              </w:rPr>
            </w:pPr>
          </w:p>
        </w:tc>
        <w:tc>
          <w:tcPr>
            <w:tcW w:w="2415" w:type="dxa"/>
            <w:gridSpan w:val="2"/>
            <w:tcBorders>
              <w:top w:val="single" w:sz="8" w:space="0" w:color="auto"/>
              <w:bottom w:val="single" w:sz="8" w:space="0" w:color="000000" w:themeColor="text1"/>
            </w:tcBorders>
            <w:vAlign w:val="center"/>
          </w:tcPr>
          <w:p w14:paraId="75552B1C" w14:textId="77777777" w:rsidR="0014184A" w:rsidRPr="003A2780" w:rsidRDefault="0014184A" w:rsidP="0014184A">
            <w:pPr>
              <w:spacing w:line="240" w:lineRule="auto"/>
              <w:ind w:firstLine="0"/>
              <w:rPr>
                <w:rFonts w:eastAsia="Calibri"/>
                <w:noProof/>
                <w:lang w:val="en-GB"/>
              </w:rPr>
            </w:pPr>
          </w:p>
        </w:tc>
      </w:tr>
      <w:tr w:rsidR="0014184A" w:rsidRPr="003A2780" w14:paraId="79E68687" w14:textId="77777777" w:rsidTr="008D664D">
        <w:trPr>
          <w:trHeight w:val="397"/>
        </w:trPr>
        <w:tc>
          <w:tcPr>
            <w:tcW w:w="2689" w:type="dxa"/>
            <w:gridSpan w:val="2"/>
            <w:tcBorders>
              <w:top w:val="single" w:sz="8" w:space="0" w:color="000000" w:themeColor="text1"/>
            </w:tcBorders>
            <w:vAlign w:val="center"/>
          </w:tcPr>
          <w:p w14:paraId="101CC763" w14:textId="7C7366BB" w:rsidR="0014184A" w:rsidRPr="003A2780" w:rsidRDefault="00BF4941" w:rsidP="0014184A">
            <w:pPr>
              <w:spacing w:line="240" w:lineRule="auto"/>
              <w:ind w:left="172" w:firstLine="0"/>
              <w:rPr>
                <w:rFonts w:eastAsia="Calibri"/>
                <w:noProof/>
                <w:lang w:val="en-GB"/>
              </w:rPr>
            </w:pPr>
            <w:r w:rsidRPr="003A2780">
              <w:rPr>
                <w:rFonts w:eastAsia="Calibri"/>
                <w:noProof/>
                <w:lang w:val="en-GB"/>
              </w:rPr>
              <w:t>Prey</w:t>
            </w:r>
            <w:r w:rsidR="0014184A" w:rsidRPr="003A2780">
              <w:rPr>
                <w:rFonts w:eastAsia="Calibri"/>
                <w:noProof/>
                <w:lang w:val="en-GB"/>
              </w:rPr>
              <w:t xml:space="preserve"> assimilation</w:t>
            </w:r>
          </w:p>
        </w:tc>
        <w:tc>
          <w:tcPr>
            <w:tcW w:w="6378" w:type="dxa"/>
            <w:tcBorders>
              <w:top w:val="single" w:sz="8" w:space="0" w:color="000000" w:themeColor="text1"/>
            </w:tcBorders>
            <w:vAlign w:val="center"/>
          </w:tcPr>
          <w:p w14:paraId="3B19E90C" w14:textId="513D4A14" w:rsidR="0014184A" w:rsidRPr="003A2780" w:rsidRDefault="001B70D1" w:rsidP="0014184A">
            <w:pPr>
              <w:spacing w:line="240" w:lineRule="auto"/>
              <w:ind w:firstLine="0"/>
              <w:rPr>
                <w:rFonts w:eastAsia="Calibri"/>
                <w:noProof/>
                <w:lang w:val="en-GB"/>
              </w:rPr>
            </w:pPr>
            <m:oMathPara>
              <m:oMathParaPr>
                <m:jc m:val="left"/>
              </m:oMathParaPr>
              <m:oMath>
                <m:sSub>
                  <m:sSubPr>
                    <m:ctrlPr>
                      <w:rPr>
                        <w:rFonts w:ascii="Cambria Math" w:hAnsi="Cambria Math"/>
                        <w:noProof/>
                        <w:lang w:val="en-GB"/>
                      </w:rPr>
                    </m:ctrlPr>
                  </m:sSubPr>
                  <m:e>
                    <m:r>
                      <w:rPr>
                        <w:rFonts w:ascii="Cambria Math" w:hAnsi="Cambria Math"/>
                        <w:noProof/>
                        <w:lang w:val="en-GB"/>
                      </w:rPr>
                      <m:t>I</m:t>
                    </m:r>
                  </m:e>
                  <m:sub>
                    <m:r>
                      <w:rPr>
                        <w:rFonts w:ascii="Cambria Math" w:hAnsi="Cambria Math"/>
                        <w:noProof/>
                        <w:lang w:val="en-GB"/>
                      </w:rPr>
                      <m:t>R</m:t>
                    </m:r>
                  </m:sub>
                </m:sSub>
                <m:d>
                  <m:dPr>
                    <m:ctrlPr>
                      <w:rPr>
                        <w:rFonts w:ascii="Cambria Math" w:hAnsi="Cambria Math"/>
                        <w:noProof/>
                        <w:lang w:val="en-GB"/>
                      </w:rPr>
                    </m:ctrlPr>
                  </m:dPr>
                  <m:e>
                    <m:r>
                      <w:rPr>
                        <w:rFonts w:ascii="Cambria Math" w:hAnsi="Cambria Math"/>
                        <w:noProof/>
                        <w:lang w:val="en-GB"/>
                      </w:rPr>
                      <m:t>R</m:t>
                    </m:r>
                    <m:r>
                      <m:rPr>
                        <m:sty m:val="p"/>
                      </m:rPr>
                      <w:rPr>
                        <w:rFonts w:ascii="Cambria Math" w:hAnsi="Cambria Math"/>
                        <w:noProof/>
                        <w:lang w:val="en-GB"/>
                      </w:rPr>
                      <m:t>,</m:t>
                    </m:r>
                    <m:r>
                      <w:rPr>
                        <w:rFonts w:ascii="Cambria Math" w:hAnsi="Cambria Math"/>
                        <w:noProof/>
                        <w:lang w:val="en-GB"/>
                      </w:rPr>
                      <m:t>a</m:t>
                    </m:r>
                    <m:r>
                      <m:rPr>
                        <m:sty m:val="p"/>
                      </m:rPr>
                      <w:rPr>
                        <w:rFonts w:ascii="Cambria Math" w:hAnsi="Cambria Math"/>
                        <w:noProof/>
                        <w:lang w:val="en-GB"/>
                      </w:rPr>
                      <m:t>,</m:t>
                    </m:r>
                    <m:r>
                      <w:rPr>
                        <w:rFonts w:ascii="Cambria Math" w:hAnsi="Cambria Math"/>
                        <w:noProof/>
                        <w:lang w:val="en-GB"/>
                      </w:rPr>
                      <m:t>S</m:t>
                    </m:r>
                    <m:r>
                      <m:rPr>
                        <m:sty m:val="p"/>
                      </m:rPr>
                      <w:rPr>
                        <w:rFonts w:ascii="Cambria Math" w:hAnsi="Cambria Math"/>
                        <w:noProof/>
                        <w:lang w:val="en-GB"/>
                      </w:rPr>
                      <m:t>,</m:t>
                    </m:r>
                    <m:r>
                      <w:rPr>
                        <w:rFonts w:ascii="Cambria Math" w:hAnsi="Cambria Math"/>
                        <w:noProof/>
                        <w:lang w:val="en-GB"/>
                      </w:rPr>
                      <m:t>F</m:t>
                    </m:r>
                    <m:r>
                      <m:rPr>
                        <m:sty m:val="p"/>
                      </m:rPr>
                      <w:rPr>
                        <w:rFonts w:ascii="Cambria Math" w:hAnsi="Cambria Math"/>
                        <w:noProof/>
                        <w:lang w:val="en-GB"/>
                      </w:rPr>
                      <m:t>,</m:t>
                    </m:r>
                    <m:r>
                      <w:rPr>
                        <w:rFonts w:ascii="Cambria Math" w:eastAsia="Times New Roman" w:hAnsi="Cambria Math"/>
                        <w:noProof/>
                        <w:lang w:val="en-GB"/>
                      </w:rPr>
                      <m:t>W</m:t>
                    </m:r>
                  </m:e>
                </m:d>
                <m: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ϕ</m:t>
                    </m:r>
                  </m:e>
                  <m:sub>
                    <m:r>
                      <w:rPr>
                        <w:rFonts w:ascii="Cambria Math" w:hAnsi="Cambria Math"/>
                        <w:noProof/>
                        <w:lang w:val="en-GB"/>
                      </w:rPr>
                      <m:t>R</m:t>
                    </m:r>
                  </m:sub>
                </m:sSub>
                <m:r>
                  <w:rPr>
                    <w:rFonts w:ascii="Cambria Math" w:hAnsi="Cambria Math"/>
                    <w:noProof/>
                    <w:lang w:val="en-GB"/>
                  </w:rPr>
                  <m:t>R</m:t>
                </m:r>
                <m:sSup>
                  <m:sSupPr>
                    <m:ctrlPr>
                      <w:rPr>
                        <w:rFonts w:ascii="Cambria Math" w:hAnsi="Cambria Math"/>
                        <w:noProof/>
                        <w:lang w:val="en-GB"/>
                      </w:rPr>
                    </m:ctrlPr>
                  </m:sSupPr>
                  <m:e>
                    <m:r>
                      <m:rPr>
                        <m:sty m:val="p"/>
                      </m:rPr>
                      <w:rPr>
                        <w:rFonts w:ascii="Cambria Math" w:hAnsi="Cambria Math"/>
                        <w:noProof/>
                        <w:lang w:val="en-GB"/>
                      </w:rPr>
                      <m:t xml:space="preserve"> </m:t>
                    </m:r>
                    <m:r>
                      <w:rPr>
                        <w:rFonts w:ascii="Cambria Math" w:hAnsi="Cambria Math"/>
                        <w:noProof/>
                        <w:lang w:val="en-GB"/>
                      </w:rPr>
                      <m:t>S</m:t>
                    </m:r>
                  </m:e>
                  <m:sup>
                    <m:r>
                      <m:rPr>
                        <m:sty m:val="p"/>
                      </m:rPr>
                      <w:rPr>
                        <w:rFonts w:ascii="Cambria Math" w:hAnsi="Cambria Math"/>
                        <w:noProof/>
                        <w:lang w:val="en-GB"/>
                      </w:rPr>
                      <m:t>2/3</m:t>
                    </m:r>
                  </m:sup>
                </m:sSup>
                <m:f>
                  <m:fPr>
                    <m:ctrlPr>
                      <w:rPr>
                        <w:rFonts w:ascii="Cambria Math" w:hAnsi="Cambria Math"/>
                        <w:noProof/>
                        <w:lang w:val="en-GB"/>
                      </w:rPr>
                    </m:ctrlPr>
                  </m:fPr>
                  <m:num>
                    <m:sSup>
                      <m:sSupPr>
                        <m:ctrlPr>
                          <w:rPr>
                            <w:rFonts w:ascii="Cambria Math" w:hAnsi="Cambria Math"/>
                            <w:noProof/>
                            <w:lang w:val="en-GB"/>
                          </w:rPr>
                        </m:ctrlPr>
                      </m:sSupPr>
                      <m:e>
                        <m:r>
                          <w:rPr>
                            <w:rFonts w:ascii="Cambria Math" w:hAnsi="Cambria Math"/>
                            <w:noProof/>
                            <w:lang w:val="en-GB"/>
                          </w:rPr>
                          <m:t>a</m:t>
                        </m:r>
                      </m:e>
                      <m:sup>
                        <m:r>
                          <w:rPr>
                            <w:rFonts w:ascii="Cambria Math" w:hAnsi="Cambria Math"/>
                            <w:noProof/>
                            <w:lang w:val="en-GB"/>
                          </w:rPr>
                          <m:t>γ</m:t>
                        </m:r>
                      </m:sup>
                    </m:sSup>
                  </m:num>
                  <m:den>
                    <m:sSubSup>
                      <m:sSubSupPr>
                        <m:ctrlPr>
                          <w:rPr>
                            <w:rFonts w:ascii="Cambria Math" w:hAnsi="Cambria Math"/>
                            <w:noProof/>
                            <w:lang w:val="en-GB"/>
                          </w:rPr>
                        </m:ctrlPr>
                      </m:sSubSupPr>
                      <m:e>
                        <m:r>
                          <w:rPr>
                            <w:rFonts w:ascii="Cambria Math" w:hAnsi="Cambria Math"/>
                            <w:noProof/>
                            <w:lang w:val="en-GB"/>
                          </w:rPr>
                          <m:t>T</m:t>
                        </m:r>
                      </m:e>
                      <m:sub>
                        <m:r>
                          <w:rPr>
                            <w:rFonts w:ascii="Cambria Math" w:hAnsi="Cambria Math"/>
                            <w:noProof/>
                            <w:lang w:val="en-GB"/>
                          </w:rPr>
                          <m:t>R</m:t>
                        </m:r>
                      </m:sub>
                      <m:sup>
                        <m:r>
                          <w:rPr>
                            <w:rFonts w:ascii="Cambria Math" w:hAnsi="Cambria Math"/>
                            <w:noProof/>
                            <w:lang w:val="en-GB"/>
                          </w:rPr>
                          <m:t>γ</m:t>
                        </m:r>
                      </m:sup>
                    </m:sSubSup>
                    <m:sSup>
                      <m:sSupPr>
                        <m:ctrlPr>
                          <w:rPr>
                            <w:rFonts w:ascii="Cambria Math" w:hAnsi="Cambria Math"/>
                            <w:noProof/>
                            <w:lang w:val="en-GB"/>
                          </w:rPr>
                        </m:ctrlPr>
                      </m:sSupPr>
                      <m:e>
                        <m:r>
                          <m:rPr>
                            <m:sty m:val="p"/>
                          </m:rPr>
                          <w:rPr>
                            <w:rFonts w:ascii="Cambria Math" w:hAnsi="Cambria Math"/>
                            <w:noProof/>
                            <w:lang w:val="en-GB"/>
                          </w:rPr>
                          <m:t xml:space="preserve">+ </m:t>
                        </m:r>
                        <m:r>
                          <w:rPr>
                            <w:rFonts w:ascii="Cambria Math" w:hAnsi="Cambria Math"/>
                            <w:noProof/>
                            <w:lang w:val="en-GB"/>
                          </w:rPr>
                          <m:t>a</m:t>
                        </m:r>
                      </m:e>
                      <m:sup>
                        <m:r>
                          <w:rPr>
                            <w:rFonts w:ascii="Cambria Math" w:hAnsi="Cambria Math"/>
                            <w:noProof/>
                            <w:lang w:val="en-GB"/>
                          </w:rPr>
                          <m:t>γ</m:t>
                        </m:r>
                      </m:sup>
                    </m:sSup>
                  </m:den>
                </m:f>
                <m:r>
                  <w:rPr>
                    <w:rFonts w:ascii="Cambria Math" w:hAnsi="Cambria Math"/>
                    <w:noProof/>
                    <w:lang w:val="en-GB"/>
                  </w:rPr>
                  <m:t xml:space="preserve"> </m:t>
                </m:r>
                <m:f>
                  <m:fPr>
                    <m:ctrlPr>
                      <w:rPr>
                        <w:rFonts w:ascii="Cambria Math" w:hAnsi="Cambria Math"/>
                        <w:noProof/>
                        <w:lang w:val="en-GB"/>
                      </w:rPr>
                    </m:ctrlPr>
                  </m:fPr>
                  <m:num>
                    <m:r>
                      <m:rPr>
                        <m:sty m:val="p"/>
                      </m:rPr>
                      <w:rPr>
                        <w:rFonts w:ascii="Cambria Math" w:hAnsi="Cambria Math"/>
                        <w:noProof/>
                        <w:lang w:val="en-GB"/>
                      </w:rPr>
                      <m:t>1</m:t>
                    </m:r>
                  </m:num>
                  <m:den>
                    <m:r>
                      <m:rPr>
                        <m:sty m:val="p"/>
                      </m:rPr>
                      <w:rPr>
                        <w:rFonts w:ascii="Cambria Math" w:hAnsi="Cambria Math"/>
                        <w:noProof/>
                        <w:lang w:val="en-GB"/>
                      </w:rPr>
                      <m:t>1+</m:t>
                    </m:r>
                    <m:sSup>
                      <m:sSupPr>
                        <m:ctrlPr>
                          <w:rPr>
                            <w:rFonts w:ascii="Cambria Math" w:hAnsi="Cambria Math"/>
                            <w:noProof/>
                            <w:lang w:val="en-GB"/>
                          </w:rPr>
                        </m:ctrlPr>
                      </m:sSupPr>
                      <m:e>
                        <m:r>
                          <w:rPr>
                            <w:rFonts w:ascii="Cambria Math" w:hAnsi="Cambria Math"/>
                            <w:noProof/>
                            <w:lang w:val="en-GB"/>
                          </w:rPr>
                          <m:t>e</m:t>
                        </m:r>
                      </m:e>
                      <m:sup>
                        <m:r>
                          <m:rPr>
                            <m:sty m:val="p"/>
                          </m:rPr>
                          <w:rPr>
                            <w:rFonts w:ascii="Cambria Math" w:hAnsi="Cambria Math"/>
                            <w:noProof/>
                            <w:lang w:val="en-GB"/>
                          </w:rPr>
                          <m:t>-</m:t>
                        </m:r>
                        <m:r>
                          <w:rPr>
                            <w:rFonts w:ascii="Cambria Math" w:hAnsi="Cambria Math"/>
                            <w:noProof/>
                            <w:lang w:val="en-GB"/>
                          </w:rPr>
                          <m:t>η</m:t>
                        </m:r>
                        <m:r>
                          <m:rPr>
                            <m:sty m:val="p"/>
                          </m:rPr>
                          <w:rPr>
                            <w:rFonts w:ascii="Cambria Math" w:hAnsi="Cambria Math"/>
                            <w:noProof/>
                            <w:lang w:val="en-GB"/>
                          </w:rPr>
                          <m:t>(</m:t>
                        </m:r>
                        <m:r>
                          <w:rPr>
                            <w:rFonts w:ascii="Cambria Math" w:hAnsi="Cambria Math"/>
                            <w:noProof/>
                            <w:lang w:val="en-GB"/>
                          </w:rPr>
                          <m:t>ρW</m:t>
                        </m:r>
                        <m:r>
                          <m:rPr>
                            <m:sty m:val="p"/>
                          </m:rPr>
                          <w:rPr>
                            <w:rFonts w:ascii="Cambria Math" w:hAnsi="Cambria Math"/>
                            <w:noProof/>
                            <w:lang w:val="en-GB"/>
                          </w:rPr>
                          <m:t>/</m:t>
                        </m:r>
                        <m:r>
                          <w:rPr>
                            <w:rFonts w:ascii="Cambria Math" w:hAnsi="Cambria Math"/>
                            <w:noProof/>
                            <w:lang w:val="en-GB"/>
                          </w:rPr>
                          <m:t>F</m:t>
                        </m:r>
                        <m:r>
                          <m:rPr>
                            <m:sty m:val="p"/>
                          </m:rPr>
                          <w:rPr>
                            <w:rFonts w:ascii="Cambria Math" w:hAnsi="Cambria Math"/>
                            <w:noProof/>
                            <w:lang w:val="en-GB"/>
                          </w:rPr>
                          <m:t>-1)</m:t>
                        </m:r>
                      </m:sup>
                    </m:sSup>
                  </m:den>
                </m:f>
              </m:oMath>
            </m:oMathPara>
          </w:p>
        </w:tc>
        <w:tc>
          <w:tcPr>
            <w:tcW w:w="2415" w:type="dxa"/>
            <w:gridSpan w:val="2"/>
            <w:tcBorders>
              <w:top w:val="single" w:sz="8" w:space="0" w:color="000000" w:themeColor="text1"/>
            </w:tcBorders>
            <w:vAlign w:val="center"/>
          </w:tcPr>
          <w:p w14:paraId="6C0E4128"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 xml:space="preserve">MJ ∙ </m:t>
                </m:r>
                <m:sSup>
                  <m:sSupPr>
                    <m:ctrlPr>
                      <w:rPr>
                        <w:rFonts w:ascii="Cambria Math" w:hAnsi="Cambria Math"/>
                        <w:lang w:val="en-GB"/>
                      </w:rPr>
                    </m:ctrlPr>
                  </m:sSupPr>
                  <m:e>
                    <m:r>
                      <m:rPr>
                        <m:nor/>
                      </m:rPr>
                      <w:rPr>
                        <w:lang w:val="en-GB"/>
                      </w:rPr>
                      <m:t>day</m:t>
                    </m:r>
                  </m:e>
                  <m:sup>
                    <m:r>
                      <w:rPr>
                        <w:rFonts w:ascii="Cambria Math" w:hAnsi="Cambria Math"/>
                        <w:lang w:val="en-GB"/>
                      </w:rPr>
                      <m:t>-1</m:t>
                    </m:r>
                  </m:sup>
                </m:sSup>
              </m:oMath>
            </m:oMathPara>
          </w:p>
        </w:tc>
      </w:tr>
      <w:tr w:rsidR="0014184A" w:rsidRPr="003A2780" w14:paraId="7E3A6BA5" w14:textId="77777777" w:rsidTr="000E7A13">
        <w:trPr>
          <w:trHeight w:val="510"/>
        </w:trPr>
        <w:tc>
          <w:tcPr>
            <w:tcW w:w="2689" w:type="dxa"/>
            <w:gridSpan w:val="2"/>
            <w:vAlign w:val="center"/>
          </w:tcPr>
          <w:p w14:paraId="1BC3D192" w14:textId="77777777" w:rsidR="0014184A" w:rsidRPr="003A2780" w:rsidRDefault="0014184A" w:rsidP="0014184A">
            <w:pPr>
              <w:spacing w:line="240" w:lineRule="auto"/>
              <w:ind w:left="172" w:firstLine="0"/>
              <w:rPr>
                <w:rFonts w:eastAsia="Calibri"/>
                <w:noProof/>
                <w:lang w:val="en-GB"/>
              </w:rPr>
            </w:pPr>
            <w:r w:rsidRPr="003A2780">
              <w:rPr>
                <w:rFonts w:eastAsia="Calibri"/>
                <w:noProof/>
                <w:lang w:val="en-GB"/>
              </w:rPr>
              <w:t>Milk assimilation</w:t>
            </w:r>
          </w:p>
        </w:tc>
        <w:tc>
          <w:tcPr>
            <w:tcW w:w="6378" w:type="dxa"/>
            <w:vAlign w:val="center"/>
          </w:tcPr>
          <w:p w14:paraId="424B9080" w14:textId="77777777" w:rsidR="0014184A" w:rsidRPr="003A2780" w:rsidRDefault="001B70D1" w:rsidP="0014184A">
            <w:pPr>
              <w:spacing w:line="240" w:lineRule="auto"/>
              <w:ind w:firstLine="0"/>
              <w:rPr>
                <w:lang w:val="nl-NL"/>
              </w:rPr>
            </w:pPr>
            <m:oMathPara>
              <m:oMathParaPr>
                <m:jc m:val="left"/>
              </m:oMathParaPr>
              <m:oMath>
                <m:m>
                  <m:mPr>
                    <m:cGp m:val="8"/>
                    <m:mcs>
                      <m:mc>
                        <m:mcPr>
                          <m:count m:val="1"/>
                          <m:mcJc m:val="left"/>
                        </m:mcPr>
                      </m:mc>
                    </m:mcs>
                    <m:ctrlPr>
                      <w:rPr>
                        <w:rFonts w:ascii="Cambria Math" w:hAnsi="Cambria Math"/>
                        <w:noProof/>
                        <w:lang w:val="en-GB"/>
                      </w:rPr>
                    </m:ctrlPr>
                  </m:mPr>
                  <m:mr>
                    <m:e>
                      <m:sSub>
                        <m:sSubPr>
                          <m:ctrlPr>
                            <w:rPr>
                              <w:rFonts w:ascii="Cambria Math" w:hAnsi="Cambria Math"/>
                              <w:noProof/>
                              <w:lang w:val="en-GB"/>
                            </w:rPr>
                          </m:ctrlPr>
                        </m:sSubPr>
                        <m:e>
                          <m:r>
                            <w:rPr>
                              <w:rFonts w:ascii="Cambria Math" w:hAnsi="Cambria Math"/>
                              <w:noProof/>
                              <w:lang w:val="en-GB"/>
                            </w:rPr>
                            <m:t>I</m:t>
                          </m:r>
                        </m:e>
                        <m:sub>
                          <m:r>
                            <w:rPr>
                              <w:rFonts w:ascii="Cambria Math" w:hAnsi="Cambria Math"/>
                              <w:noProof/>
                              <w:lang w:val="en-GB"/>
                            </w:rPr>
                            <m:t>L</m:t>
                          </m:r>
                        </m:sub>
                      </m:sSub>
                      <m:d>
                        <m:dPr>
                          <m:ctrlPr>
                            <w:rPr>
                              <w:rFonts w:ascii="Cambria Math" w:hAnsi="Cambria Math"/>
                              <w:noProof/>
                              <w:lang w:val="en-GB"/>
                            </w:rPr>
                          </m:ctrlPr>
                        </m:dPr>
                        <m:e>
                          <m:r>
                            <w:rPr>
                              <w:rFonts w:ascii="Cambria Math" w:hAnsi="Cambria Math"/>
                              <w:noProof/>
                              <w:lang w:val="en-GB"/>
                            </w:rPr>
                            <m:t>a</m:t>
                          </m:r>
                          <m:r>
                            <m:rPr>
                              <m:sty m:val="p"/>
                            </m:rPr>
                            <w:rPr>
                              <w:rFonts w:ascii="Cambria Math" w:hAnsi="Cambria Math"/>
                              <w:lang w:val="nl-NL"/>
                            </w:rPr>
                            <m:t>,</m:t>
                          </m:r>
                          <m:r>
                            <w:rPr>
                              <w:rFonts w:ascii="Cambria Math" w:hAnsi="Cambria Math"/>
                              <w:noProof/>
                              <w:lang w:val="en-GB"/>
                            </w:rPr>
                            <m:t>S</m:t>
                          </m:r>
                          <m:r>
                            <m:rPr>
                              <m:sty m:val="p"/>
                            </m:rPr>
                            <w:rPr>
                              <w:rFonts w:ascii="Cambria Math" w:hAnsi="Cambria Math"/>
                              <w:lang w:val="nl-NL"/>
                            </w:rPr>
                            <m:t>,</m:t>
                          </m:r>
                          <m:r>
                            <w:rPr>
                              <w:rFonts w:ascii="Cambria Math" w:hAnsi="Cambria Math"/>
                              <w:noProof/>
                              <w:lang w:val="en-GB"/>
                            </w:rPr>
                            <m:t>F</m:t>
                          </m:r>
                          <m:r>
                            <m:rPr>
                              <m:sty m:val="p"/>
                            </m:rPr>
                            <w:rPr>
                              <w:rFonts w:ascii="Cambria Math" w:hAnsi="Cambria Math"/>
                              <w:lang w:val="nl-NL"/>
                            </w:rPr>
                            <m:t>,</m:t>
                          </m:r>
                          <m:r>
                            <w:rPr>
                              <w:rFonts w:ascii="Cambria Math" w:hAnsi="Cambria Math"/>
                              <w:noProof/>
                              <w:lang w:val="en-GB"/>
                            </w:rPr>
                            <m:t>W</m:t>
                          </m:r>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F</m:t>
                              </m:r>
                            </m:e>
                            <m:sub>
                              <m:r>
                                <w:rPr>
                                  <w:rFonts w:ascii="Cambria Math" w:hAnsi="Cambria Math"/>
                                  <w:noProof/>
                                  <w:lang w:val="en-GB"/>
                                </w:rPr>
                                <m:t>m</m:t>
                              </m:r>
                            </m:sub>
                          </m:sSub>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W</m:t>
                              </m:r>
                            </m:e>
                            <m:sub>
                              <m:r>
                                <w:rPr>
                                  <w:rFonts w:ascii="Cambria Math" w:hAnsi="Cambria Math"/>
                                  <w:noProof/>
                                  <w:lang w:val="en-GB"/>
                                </w:rPr>
                                <m:t>m</m:t>
                              </m:r>
                            </m:sub>
                          </m:sSub>
                        </m:e>
                      </m:d>
                      <m: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ϕ</m:t>
                          </m:r>
                        </m:e>
                        <m:sub>
                          <m:r>
                            <w:rPr>
                              <w:rFonts w:ascii="Cambria Math" w:hAnsi="Cambria Math"/>
                              <w:noProof/>
                              <w:lang w:val="en-GB"/>
                            </w:rPr>
                            <m:t>L</m:t>
                          </m:r>
                        </m:sub>
                      </m:sSub>
                      <m:sSup>
                        <m:sSupPr>
                          <m:ctrlPr>
                            <w:rPr>
                              <w:rFonts w:ascii="Cambria Math" w:hAnsi="Cambria Math"/>
                              <w:noProof/>
                              <w:lang w:val="en-GB"/>
                            </w:rPr>
                          </m:ctrlPr>
                        </m:sSupPr>
                        <m:e>
                          <m:r>
                            <w:rPr>
                              <w:rFonts w:ascii="Cambria Math" w:hAnsi="Cambria Math"/>
                              <w:noProof/>
                              <w:lang w:val="en-GB"/>
                            </w:rPr>
                            <m:t>S</m:t>
                          </m:r>
                        </m:e>
                        <m:sup>
                          <m:r>
                            <m:rPr>
                              <m:sty m:val="p"/>
                            </m:rPr>
                            <w:rPr>
                              <w:rFonts w:ascii="Cambria Math" w:hAnsi="Cambria Math"/>
                              <w:lang w:val="nl-NL"/>
                            </w:rPr>
                            <m:t>2/3</m:t>
                          </m:r>
                        </m:sup>
                      </m:sSup>
                      <m:f>
                        <m:fPr>
                          <m:ctrlPr>
                            <w:rPr>
                              <w:rFonts w:ascii="Cambria Math" w:hAnsi="Cambria Math"/>
                              <w:noProof/>
                              <w:lang w:val="en-GB"/>
                            </w:rPr>
                          </m:ctrlPr>
                        </m:fPr>
                        <m:num>
                          <m:r>
                            <m:rPr>
                              <m:sty m:val="p"/>
                            </m:rPr>
                            <w:rPr>
                              <w:rFonts w:ascii="Cambria Math" w:hAnsi="Cambria Math"/>
                              <w:lang w:val="nl-NL"/>
                            </w:rPr>
                            <m:t>1</m:t>
                          </m:r>
                        </m:num>
                        <m:den>
                          <m:r>
                            <m:rPr>
                              <m:sty m:val="p"/>
                            </m:rPr>
                            <w:rPr>
                              <w:rFonts w:ascii="Cambria Math" w:hAnsi="Cambria Math"/>
                              <w:lang w:val="nl-NL"/>
                            </w:rPr>
                            <m:t>1+</m:t>
                          </m:r>
                          <m:sSup>
                            <m:sSupPr>
                              <m:ctrlPr>
                                <w:rPr>
                                  <w:rFonts w:ascii="Cambria Math" w:hAnsi="Cambria Math"/>
                                  <w:noProof/>
                                  <w:lang w:val="en-GB"/>
                                </w:rPr>
                              </m:ctrlPr>
                            </m:sSupPr>
                            <m:e>
                              <m:r>
                                <w:rPr>
                                  <w:rFonts w:ascii="Cambria Math" w:hAnsi="Cambria Math"/>
                                  <w:noProof/>
                                  <w:lang w:val="en-GB"/>
                                </w:rPr>
                                <m:t>e</m:t>
                              </m:r>
                            </m:e>
                            <m:sup>
                              <m:r>
                                <m:rPr>
                                  <m:sty m:val="p"/>
                                </m:rPr>
                                <w:rPr>
                                  <w:rFonts w:ascii="Cambria Math" w:hAnsi="Cambria Math"/>
                                  <w:lang w:val="nl-NL"/>
                                </w:rPr>
                                <m:t>-</m:t>
                              </m:r>
                              <m:r>
                                <w:rPr>
                                  <w:rFonts w:ascii="Cambria Math" w:hAnsi="Cambria Math"/>
                                  <w:noProof/>
                                  <w:lang w:val="en-GB"/>
                                </w:rPr>
                                <m:t>η</m:t>
                              </m:r>
                              <m:r>
                                <m:rPr>
                                  <m:sty m:val="p"/>
                                </m:rPr>
                                <w:rPr>
                                  <w:rFonts w:ascii="Cambria Math" w:hAnsi="Cambria Math"/>
                                  <w:lang w:val="nl-NL"/>
                                </w:rPr>
                                <m:t>(</m:t>
                              </m:r>
                              <m:r>
                                <w:rPr>
                                  <w:rFonts w:ascii="Cambria Math" w:hAnsi="Cambria Math"/>
                                  <w:noProof/>
                                  <w:lang w:val="en-GB"/>
                                </w:rPr>
                                <m:t>ρ</m:t>
                              </m:r>
                              <m:r>
                                <m:rPr>
                                  <m:sty m:val="p"/>
                                </m:rPr>
                                <w:rPr>
                                  <w:rFonts w:ascii="Cambria Math" w:hAnsi="Cambria Math"/>
                                  <w:lang w:val="nl-NL"/>
                                </w:rPr>
                                <m:t>W/</m:t>
                              </m:r>
                              <m:r>
                                <w:rPr>
                                  <w:rFonts w:ascii="Cambria Math" w:hAnsi="Cambria Math"/>
                                  <w:noProof/>
                                  <w:lang w:val="en-GB"/>
                                </w:rPr>
                                <m:t>F</m:t>
                              </m:r>
                              <m:r>
                                <m:rPr>
                                  <m:sty m:val="p"/>
                                </m:rPr>
                                <w:rPr>
                                  <w:rFonts w:ascii="Cambria Math" w:hAnsi="Cambria Math"/>
                                  <w:lang w:val="nl-NL"/>
                                </w:rPr>
                                <m:t>-1)</m:t>
                              </m:r>
                            </m:sup>
                          </m:sSup>
                        </m:den>
                      </m:f>
                      <m:r>
                        <w:rPr>
                          <w:rFonts w:ascii="Cambria Math" w:hAnsi="Cambria Math"/>
                          <w:lang w:val="nl-NL"/>
                        </w:rPr>
                        <m:t>×</m:t>
                      </m:r>
                    </m:e>
                  </m:mr>
                  <m:mr>
                    <m:e>
                      <m:r>
                        <m:rPr>
                          <m:nor/>
                        </m:rPr>
                        <w:rPr>
                          <w:lang w:val="nl-NL"/>
                        </w:rPr>
                        <m:t>min</m:t>
                      </m:r>
                      <m:d>
                        <m:dPr>
                          <m:ctrlPr>
                            <w:rPr>
                              <w:rFonts w:ascii="Cambria Math" w:hAnsi="Cambria Math"/>
                              <w:noProof/>
                              <w:lang w:val="en-GB"/>
                            </w:rPr>
                          </m:ctrlPr>
                        </m:dPr>
                        <m:e>
                          <m:r>
                            <m:rPr>
                              <m:sty m:val="p"/>
                            </m:rPr>
                            <w:rPr>
                              <w:rFonts w:ascii="Cambria Math" w:hAnsi="Cambria Math"/>
                              <w:lang w:val="nl-NL"/>
                            </w:rPr>
                            <m:t>1,</m:t>
                          </m:r>
                          <m:sSub>
                            <m:sSubPr>
                              <m:ctrlPr>
                                <w:rPr>
                                  <w:rFonts w:ascii="Cambria Math" w:hAnsi="Cambria Math"/>
                                  <w:noProof/>
                                  <w:lang w:val="en-GB"/>
                                </w:rPr>
                              </m:ctrlPr>
                            </m:sSubPr>
                            <m:e>
                              <m:d>
                                <m:dPr>
                                  <m:begChr m:val="["/>
                                  <m:endChr m:val="]"/>
                                  <m:ctrlPr>
                                    <w:rPr>
                                      <w:rFonts w:ascii="Cambria Math" w:hAnsi="Cambria Math"/>
                                      <w:noProof/>
                                      <w:lang w:val="en-GB"/>
                                    </w:rPr>
                                  </m:ctrlPr>
                                </m:dPr>
                                <m:e>
                                  <m:f>
                                    <m:fPr>
                                      <m:ctrlPr>
                                        <w:rPr>
                                          <w:rFonts w:ascii="Cambria Math" w:hAnsi="Cambria Math"/>
                                          <w:noProof/>
                                          <w:lang w:val="en-GB"/>
                                        </w:rPr>
                                      </m:ctrlPr>
                                    </m:fPr>
                                    <m:num>
                                      <m:r>
                                        <m:rPr>
                                          <m:sty m:val="p"/>
                                        </m:rPr>
                                        <w:rPr>
                                          <w:rFonts w:ascii="Cambria Math" w:hAnsi="Cambria Math"/>
                                          <w:lang w:val="nl-NL"/>
                                        </w:rPr>
                                        <m:t>1-</m:t>
                                      </m:r>
                                      <m:f>
                                        <m:fPr>
                                          <m:ctrlPr>
                                            <w:rPr>
                                              <w:rFonts w:ascii="Cambria Math" w:hAnsi="Cambria Math"/>
                                              <w:noProof/>
                                              <w:lang w:val="en-GB"/>
                                            </w:rPr>
                                          </m:ctrlPr>
                                        </m:fPr>
                                        <m:num>
                                          <m:r>
                                            <w:rPr>
                                              <w:rFonts w:ascii="Cambria Math" w:hAnsi="Cambria Math"/>
                                              <w:noProof/>
                                              <w:lang w:val="en-GB"/>
                                            </w:rPr>
                                            <m:t>a</m:t>
                                          </m:r>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N</m:t>
                                              </m:r>
                                            </m:sub>
                                          </m:sSub>
                                        </m:num>
                                        <m:den>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L</m:t>
                                              </m:r>
                                            </m:sub>
                                          </m:sSub>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N</m:t>
                                              </m:r>
                                            </m:sub>
                                          </m:sSub>
                                        </m:den>
                                      </m:f>
                                    </m:num>
                                    <m:den>
                                      <m:r>
                                        <m:rPr>
                                          <m:sty m:val="p"/>
                                        </m:rPr>
                                        <w:rPr>
                                          <w:rFonts w:ascii="Cambria Math" w:hAnsi="Cambria Math"/>
                                          <w:lang w:val="nl-NL"/>
                                        </w:rPr>
                                        <m:t>1-</m:t>
                                      </m:r>
                                      <m:sSub>
                                        <m:sSubPr>
                                          <m:ctrlPr>
                                            <w:rPr>
                                              <w:rFonts w:ascii="Cambria Math" w:hAnsi="Cambria Math"/>
                                              <w:noProof/>
                                              <w:lang w:val="en-GB"/>
                                            </w:rPr>
                                          </m:ctrlPr>
                                        </m:sSubPr>
                                        <m:e>
                                          <m:r>
                                            <w:rPr>
                                              <w:rFonts w:ascii="Cambria Math" w:hAnsi="Cambria Math"/>
                                              <w:noProof/>
                                              <w:lang w:val="en-GB"/>
                                            </w:rPr>
                                            <m:t>ξ</m:t>
                                          </m:r>
                                        </m:e>
                                        <m:sub>
                                          <m:r>
                                            <w:rPr>
                                              <w:rFonts w:ascii="Cambria Math" w:hAnsi="Cambria Math"/>
                                              <w:noProof/>
                                              <w:lang w:val="en-GB"/>
                                            </w:rPr>
                                            <m:t>c</m:t>
                                          </m:r>
                                        </m:sub>
                                      </m:sSub>
                                      <m:f>
                                        <m:fPr>
                                          <m:ctrlPr>
                                            <w:rPr>
                                              <w:rFonts w:ascii="Cambria Math" w:hAnsi="Cambria Math"/>
                                              <w:noProof/>
                                              <w:lang w:val="en-GB"/>
                                            </w:rPr>
                                          </m:ctrlPr>
                                        </m:fPr>
                                        <m:num>
                                          <m:r>
                                            <w:rPr>
                                              <w:rFonts w:ascii="Cambria Math" w:hAnsi="Cambria Math"/>
                                              <w:noProof/>
                                              <w:lang w:val="en-GB"/>
                                            </w:rPr>
                                            <m:t>a</m:t>
                                          </m:r>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N</m:t>
                                              </m:r>
                                            </m:sub>
                                          </m:sSub>
                                        </m:num>
                                        <m:den>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L</m:t>
                                              </m:r>
                                            </m:sub>
                                          </m:sSub>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N</m:t>
                                              </m:r>
                                            </m:sub>
                                          </m:sSub>
                                        </m:den>
                                      </m:f>
                                    </m:den>
                                  </m:f>
                                </m:e>
                              </m:d>
                            </m:e>
                            <m:sub>
                              <m:r>
                                <m:rPr>
                                  <m:sty m:val="p"/>
                                </m:rPr>
                                <w:rPr>
                                  <w:rFonts w:ascii="Cambria Math" w:hAnsi="Cambria Math"/>
                                  <w:lang w:val="nl-NL"/>
                                </w:rPr>
                                <m:t>+</m:t>
                              </m:r>
                            </m:sub>
                          </m:sSub>
                        </m:e>
                      </m:d>
                      <m:sSub>
                        <m:sSubPr>
                          <m:ctrlPr>
                            <w:rPr>
                              <w:rFonts w:ascii="Cambria Math" w:hAnsi="Cambria Math"/>
                              <w:noProof/>
                              <w:lang w:val="en-GB"/>
                            </w:rPr>
                          </m:ctrlPr>
                        </m:sSubPr>
                        <m:e>
                          <m:d>
                            <m:dPr>
                              <m:begChr m:val="["/>
                              <m:endChr m:val="]"/>
                              <m:ctrlPr>
                                <w:rPr>
                                  <w:rFonts w:ascii="Cambria Math" w:hAnsi="Cambria Math"/>
                                  <w:noProof/>
                                  <w:lang w:val="en-GB"/>
                                </w:rPr>
                              </m:ctrlPr>
                            </m:dPr>
                            <m:e>
                              <m:f>
                                <m:fPr>
                                  <m:ctrlPr>
                                    <w:rPr>
                                      <w:rFonts w:ascii="Cambria Math" w:hAnsi="Cambria Math"/>
                                      <w:noProof/>
                                      <w:lang w:val="en-GB"/>
                                    </w:rPr>
                                  </m:ctrlPr>
                                </m:fPr>
                                <m:num>
                                  <m:d>
                                    <m:dPr>
                                      <m:ctrlPr>
                                        <w:rPr>
                                          <w:rFonts w:ascii="Cambria Math" w:hAnsi="Cambria Math"/>
                                          <w:noProof/>
                                          <w:lang w:val="en-GB"/>
                                        </w:rPr>
                                      </m:ctrlPr>
                                    </m:dPr>
                                    <m:e>
                                      <m:r>
                                        <m:rPr>
                                          <m:sty m:val="p"/>
                                        </m:rPr>
                                        <w:rPr>
                                          <w:rFonts w:ascii="Cambria Math" w:hAnsi="Cambria Math"/>
                                          <w:lang w:val="nl-NL"/>
                                        </w:rPr>
                                        <m:t>1-</m:t>
                                      </m:r>
                                      <m:sSub>
                                        <m:sSubPr>
                                          <m:ctrlPr>
                                            <w:rPr>
                                              <w:rFonts w:ascii="Cambria Math" w:hAnsi="Cambria Math"/>
                                              <w:noProof/>
                                              <w:lang w:val="en-GB"/>
                                            </w:rPr>
                                          </m:ctrlPr>
                                        </m:sSubPr>
                                        <m:e>
                                          <m:r>
                                            <w:rPr>
                                              <w:rFonts w:ascii="Cambria Math" w:hAnsi="Cambria Math"/>
                                              <w:noProof/>
                                              <w:lang w:val="en-GB"/>
                                            </w:rPr>
                                            <m:t>ξ</m:t>
                                          </m:r>
                                        </m:e>
                                        <m:sub>
                                          <m:r>
                                            <w:rPr>
                                              <w:rFonts w:ascii="Cambria Math" w:hAnsi="Cambria Math"/>
                                              <w:noProof/>
                                              <w:lang w:val="en-GB"/>
                                            </w:rPr>
                                            <m:t>m</m:t>
                                          </m:r>
                                        </m:sub>
                                      </m:sSub>
                                    </m:e>
                                  </m:d>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F</m:t>
                                          </m:r>
                                        </m:e>
                                        <m:sub>
                                          <m:r>
                                            <w:rPr>
                                              <w:rFonts w:ascii="Cambria Math" w:hAnsi="Cambria Math"/>
                                              <w:noProof/>
                                              <w:lang w:val="en-GB"/>
                                            </w:rPr>
                                            <m:t>m</m:t>
                                          </m:r>
                                        </m:sub>
                                      </m:sSub>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ρ</m:t>
                                          </m:r>
                                        </m:e>
                                        <m:sub>
                                          <m:r>
                                            <w:rPr>
                                              <w:rFonts w:ascii="Cambria Math" w:hAnsi="Cambria Math"/>
                                              <w:noProof/>
                                              <w:lang w:val="en-GB"/>
                                            </w:rPr>
                                            <m:t>s</m:t>
                                          </m:r>
                                        </m:sub>
                                      </m:sSub>
                                      <m:sSub>
                                        <m:sSubPr>
                                          <m:ctrlPr>
                                            <w:rPr>
                                              <w:rFonts w:ascii="Cambria Math" w:hAnsi="Cambria Math"/>
                                              <w:noProof/>
                                              <w:lang w:val="en-GB"/>
                                            </w:rPr>
                                          </m:ctrlPr>
                                        </m:sSubPr>
                                        <m:e>
                                          <m:r>
                                            <w:rPr>
                                              <w:rFonts w:ascii="Cambria Math" w:hAnsi="Cambria Math"/>
                                              <w:noProof/>
                                              <w:lang w:val="en-GB"/>
                                            </w:rPr>
                                            <m:t>W</m:t>
                                          </m:r>
                                        </m:e>
                                        <m:sub>
                                          <m:r>
                                            <w:rPr>
                                              <w:rFonts w:ascii="Cambria Math" w:hAnsi="Cambria Math"/>
                                              <w:noProof/>
                                              <w:lang w:val="en-GB"/>
                                            </w:rPr>
                                            <m:t>m</m:t>
                                          </m:r>
                                        </m:sub>
                                      </m:sSub>
                                    </m:e>
                                  </m:d>
                                </m:num>
                                <m:den>
                                  <m:d>
                                    <m:dPr>
                                      <m:ctrlPr>
                                        <w:rPr>
                                          <w:rFonts w:ascii="Cambria Math" w:hAnsi="Cambria Math"/>
                                          <w:noProof/>
                                          <w:lang w:val="en-GB"/>
                                        </w:rPr>
                                      </m:ctrlPr>
                                    </m:dPr>
                                    <m:e>
                                      <m:r>
                                        <w:rPr>
                                          <w:rFonts w:ascii="Cambria Math" w:hAnsi="Cambria Math"/>
                                          <w:noProof/>
                                          <w:lang w:val="en-GB"/>
                                        </w:rPr>
                                        <m:t>ρ</m:t>
                                      </m:r>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ρ</m:t>
                                          </m:r>
                                        </m:e>
                                        <m:sub>
                                          <m:r>
                                            <w:rPr>
                                              <w:rFonts w:ascii="Cambria Math" w:hAnsi="Cambria Math"/>
                                              <w:noProof/>
                                              <w:lang w:val="en-GB"/>
                                            </w:rPr>
                                            <m:t>s</m:t>
                                          </m:r>
                                        </m:sub>
                                      </m:sSub>
                                    </m:e>
                                  </m:d>
                                  <m:sSub>
                                    <m:sSubPr>
                                      <m:ctrlPr>
                                        <w:rPr>
                                          <w:rFonts w:ascii="Cambria Math" w:hAnsi="Cambria Math"/>
                                          <w:noProof/>
                                          <w:lang w:val="en-GB"/>
                                        </w:rPr>
                                      </m:ctrlPr>
                                    </m:sSubPr>
                                    <m:e>
                                      <m:r>
                                        <w:rPr>
                                          <w:rFonts w:ascii="Cambria Math" w:hAnsi="Cambria Math"/>
                                          <w:noProof/>
                                          <w:lang w:val="en-GB"/>
                                        </w:rPr>
                                        <m:t>W</m:t>
                                      </m:r>
                                    </m:e>
                                    <m:sub>
                                      <m:r>
                                        <w:rPr>
                                          <w:rFonts w:ascii="Cambria Math" w:hAnsi="Cambria Math"/>
                                          <w:noProof/>
                                          <w:lang w:val="en-GB"/>
                                        </w:rPr>
                                        <m:t>m</m:t>
                                      </m:r>
                                    </m:sub>
                                  </m:sSub>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ξ</m:t>
                                      </m:r>
                                    </m:e>
                                    <m:sub>
                                      <m:r>
                                        <w:rPr>
                                          <w:rFonts w:ascii="Cambria Math" w:hAnsi="Cambria Math"/>
                                          <w:noProof/>
                                          <w:lang w:val="en-GB"/>
                                        </w:rPr>
                                        <m:t>m</m:t>
                                      </m:r>
                                    </m:sub>
                                  </m:sSub>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F</m:t>
                                          </m:r>
                                        </m:e>
                                        <m:sub>
                                          <m:r>
                                            <w:rPr>
                                              <w:rFonts w:ascii="Cambria Math" w:hAnsi="Cambria Math"/>
                                              <w:noProof/>
                                              <w:lang w:val="en-GB"/>
                                            </w:rPr>
                                            <m:t>m</m:t>
                                          </m:r>
                                        </m:sub>
                                      </m:sSub>
                                      <m:r>
                                        <m:rPr>
                                          <m:sty m:val="p"/>
                                        </m:rPr>
                                        <w:rPr>
                                          <w:rFonts w:ascii="Cambria Math" w:hAnsi="Cambria Math"/>
                                          <w:lang w:val="nl-NL"/>
                                        </w:rPr>
                                        <m:t>-</m:t>
                                      </m:r>
                                      <m:sSub>
                                        <m:sSubPr>
                                          <m:ctrlPr>
                                            <w:rPr>
                                              <w:rFonts w:ascii="Cambria Math" w:hAnsi="Cambria Math"/>
                                              <w:noProof/>
                                              <w:lang w:val="en-GB"/>
                                            </w:rPr>
                                          </m:ctrlPr>
                                        </m:sSubPr>
                                        <m:e>
                                          <m:r>
                                            <w:rPr>
                                              <w:rFonts w:ascii="Cambria Math" w:hAnsi="Cambria Math"/>
                                              <w:noProof/>
                                              <w:lang w:val="en-GB"/>
                                            </w:rPr>
                                            <m:t>ρ</m:t>
                                          </m:r>
                                        </m:e>
                                        <m:sub>
                                          <m:r>
                                            <w:rPr>
                                              <w:rFonts w:ascii="Cambria Math" w:hAnsi="Cambria Math"/>
                                              <w:noProof/>
                                              <w:lang w:val="en-GB"/>
                                            </w:rPr>
                                            <m:t>s</m:t>
                                          </m:r>
                                        </m:sub>
                                      </m:sSub>
                                      <m:sSub>
                                        <m:sSubPr>
                                          <m:ctrlPr>
                                            <w:rPr>
                                              <w:rFonts w:ascii="Cambria Math" w:hAnsi="Cambria Math"/>
                                              <w:noProof/>
                                              <w:lang w:val="en-GB"/>
                                            </w:rPr>
                                          </m:ctrlPr>
                                        </m:sSubPr>
                                        <m:e>
                                          <m:r>
                                            <w:rPr>
                                              <w:rFonts w:ascii="Cambria Math" w:hAnsi="Cambria Math"/>
                                              <w:noProof/>
                                              <w:lang w:val="en-GB"/>
                                            </w:rPr>
                                            <m:t>W</m:t>
                                          </m:r>
                                        </m:e>
                                        <m:sub>
                                          <m:r>
                                            <w:rPr>
                                              <w:rFonts w:ascii="Cambria Math" w:hAnsi="Cambria Math"/>
                                              <w:noProof/>
                                              <w:lang w:val="en-GB"/>
                                            </w:rPr>
                                            <m:t>m</m:t>
                                          </m:r>
                                        </m:sub>
                                      </m:sSub>
                                    </m:e>
                                  </m:d>
                                </m:den>
                              </m:f>
                            </m:e>
                          </m:d>
                        </m:e>
                        <m:sub>
                          <m:r>
                            <m:rPr>
                              <m:sty m:val="p"/>
                            </m:rPr>
                            <w:rPr>
                              <w:rFonts w:ascii="Cambria Math" w:hAnsi="Cambria Math"/>
                              <w:lang w:val="nl-NL"/>
                            </w:rPr>
                            <m:t>+</m:t>
                          </m:r>
                        </m:sub>
                      </m:sSub>
                    </m:e>
                  </m:mr>
                </m:m>
              </m:oMath>
            </m:oMathPara>
          </w:p>
        </w:tc>
        <w:tc>
          <w:tcPr>
            <w:tcW w:w="2415" w:type="dxa"/>
            <w:gridSpan w:val="2"/>
            <w:vAlign w:val="center"/>
          </w:tcPr>
          <w:p w14:paraId="67F35CC2"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 xml:space="preserve">MJ ∙ </m:t>
                </m:r>
                <m:sSup>
                  <m:sSupPr>
                    <m:ctrlPr>
                      <w:rPr>
                        <w:rFonts w:ascii="Cambria Math" w:hAnsi="Cambria Math"/>
                        <w:lang w:val="en-GB"/>
                      </w:rPr>
                    </m:ctrlPr>
                  </m:sSupPr>
                  <m:e>
                    <m:r>
                      <m:rPr>
                        <m:nor/>
                      </m:rPr>
                      <w:rPr>
                        <w:lang w:val="en-GB"/>
                      </w:rPr>
                      <m:t>day</m:t>
                    </m:r>
                  </m:e>
                  <m:sup>
                    <m:r>
                      <w:rPr>
                        <w:rFonts w:ascii="Cambria Math" w:hAnsi="Cambria Math"/>
                        <w:lang w:val="en-GB"/>
                      </w:rPr>
                      <m:t>-1</m:t>
                    </m:r>
                  </m:sup>
                </m:sSup>
              </m:oMath>
            </m:oMathPara>
          </w:p>
        </w:tc>
      </w:tr>
      <w:tr w:rsidR="0014184A" w:rsidRPr="003A2780" w14:paraId="20380D08" w14:textId="77777777" w:rsidTr="000E7A13">
        <w:trPr>
          <w:trHeight w:val="397"/>
        </w:trPr>
        <w:tc>
          <w:tcPr>
            <w:tcW w:w="2689" w:type="dxa"/>
            <w:gridSpan w:val="2"/>
            <w:vAlign w:val="center"/>
          </w:tcPr>
          <w:p w14:paraId="22408BBC" w14:textId="77777777" w:rsidR="0014184A" w:rsidRPr="003A2780" w:rsidRDefault="0014184A" w:rsidP="0014184A">
            <w:pPr>
              <w:spacing w:line="240" w:lineRule="auto"/>
              <w:ind w:left="172" w:firstLine="0"/>
              <w:rPr>
                <w:rFonts w:eastAsia="Calibri"/>
                <w:noProof/>
                <w:lang w:val="en-GB"/>
              </w:rPr>
            </w:pPr>
            <w:r w:rsidRPr="003A2780">
              <w:rPr>
                <w:rFonts w:eastAsia="Calibri"/>
                <w:noProof/>
                <w:lang w:val="en-GB"/>
              </w:rPr>
              <w:t>Field metabolic rate</w:t>
            </w:r>
          </w:p>
        </w:tc>
        <w:tc>
          <w:tcPr>
            <w:tcW w:w="6378" w:type="dxa"/>
            <w:vAlign w:val="center"/>
          </w:tcPr>
          <w:p w14:paraId="213D6944" w14:textId="77777777" w:rsidR="0014184A" w:rsidRPr="003A2780" w:rsidRDefault="001B70D1" w:rsidP="0014184A">
            <w:pPr>
              <w:spacing w:line="240" w:lineRule="auto"/>
              <w:ind w:firstLine="0"/>
              <w:rPr>
                <w:rFonts w:eastAsia="Calibri"/>
                <w:noProof/>
                <w:lang w:val="en-GB"/>
              </w:rPr>
            </w:pPr>
            <m:oMathPara>
              <m:oMathParaPr>
                <m:jc m:val="left"/>
              </m:oMathParaPr>
              <m:oMath>
                <m:sSub>
                  <m:sSubPr>
                    <m:ctrlPr>
                      <w:rPr>
                        <w:rFonts w:ascii="Cambria Math" w:hAnsi="Cambria Math"/>
                        <w:noProof/>
                        <w:lang w:val="en-GB"/>
                      </w:rPr>
                    </m:ctrlPr>
                  </m:sSubPr>
                  <m:e>
                    <m:r>
                      <w:rPr>
                        <w:rFonts w:ascii="Cambria Math" w:hAnsi="Cambria Math"/>
                        <w:noProof/>
                        <w:lang w:val="en-GB"/>
                      </w:rPr>
                      <m:t>C</m:t>
                    </m:r>
                  </m:e>
                  <m:sub>
                    <m:r>
                      <w:rPr>
                        <w:rFonts w:ascii="Cambria Math" w:hAnsi="Cambria Math"/>
                        <w:noProof/>
                        <w:lang w:val="en-GB"/>
                      </w:rPr>
                      <m:t>M</m:t>
                    </m:r>
                  </m:sub>
                </m:sSub>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W</m:t>
                        </m:r>
                      </m:e>
                      <m:sub>
                        <m:r>
                          <w:rPr>
                            <w:rFonts w:ascii="Cambria Math" w:hAnsi="Cambria Math"/>
                            <w:noProof/>
                            <w:lang w:val="en-GB"/>
                          </w:rPr>
                          <m:t>M</m:t>
                        </m:r>
                      </m:sub>
                    </m:sSub>
                  </m:e>
                </m:d>
                <m: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σ</m:t>
                    </m:r>
                  </m:e>
                  <m:sub>
                    <m:r>
                      <w:rPr>
                        <w:rFonts w:ascii="Cambria Math" w:hAnsi="Cambria Math"/>
                        <w:noProof/>
                        <w:lang w:val="en-GB"/>
                      </w:rPr>
                      <m:t>M</m:t>
                    </m:r>
                  </m:sub>
                </m:sSub>
                <m:sSubSup>
                  <m:sSubSupPr>
                    <m:ctrlPr>
                      <w:rPr>
                        <w:rFonts w:ascii="Cambria Math" w:hAnsi="Cambria Math"/>
                        <w:noProof/>
                        <w:lang w:val="en-GB"/>
                      </w:rPr>
                    </m:ctrlPr>
                  </m:sSubSupPr>
                  <m:e>
                    <m:r>
                      <w:rPr>
                        <w:rFonts w:ascii="Cambria Math" w:hAnsi="Cambria Math"/>
                        <w:noProof/>
                        <w:lang w:val="en-GB"/>
                      </w:rPr>
                      <m:t>W</m:t>
                    </m:r>
                  </m:e>
                  <m:sub>
                    <m:r>
                      <w:rPr>
                        <w:rFonts w:ascii="Cambria Math" w:hAnsi="Cambria Math"/>
                        <w:noProof/>
                        <w:lang w:val="en-GB"/>
                      </w:rPr>
                      <m:t>M</m:t>
                    </m:r>
                  </m:sub>
                  <m:sup>
                    <m:r>
                      <m:rPr>
                        <m:sty m:val="p"/>
                      </m:rPr>
                      <w:rPr>
                        <w:rFonts w:ascii="Cambria Math" w:hAnsi="Cambria Math"/>
                        <w:noProof/>
                        <w:lang w:val="en-GB"/>
                      </w:rPr>
                      <m:t>3/4</m:t>
                    </m:r>
                  </m:sup>
                </m:sSubSup>
              </m:oMath>
            </m:oMathPara>
          </w:p>
        </w:tc>
        <w:tc>
          <w:tcPr>
            <w:tcW w:w="2415" w:type="dxa"/>
            <w:gridSpan w:val="2"/>
            <w:vAlign w:val="center"/>
          </w:tcPr>
          <w:p w14:paraId="4BFC117F"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 xml:space="preserve">MJ ∙ </m:t>
                </m:r>
                <m:sSup>
                  <m:sSupPr>
                    <m:ctrlPr>
                      <w:rPr>
                        <w:rFonts w:ascii="Cambria Math" w:hAnsi="Cambria Math"/>
                        <w:lang w:val="en-GB"/>
                      </w:rPr>
                    </m:ctrlPr>
                  </m:sSupPr>
                  <m:e>
                    <m:r>
                      <m:rPr>
                        <m:nor/>
                      </m:rPr>
                      <w:rPr>
                        <w:lang w:val="en-GB"/>
                      </w:rPr>
                      <m:t>day</m:t>
                    </m:r>
                  </m:e>
                  <m:sup>
                    <m:r>
                      <w:rPr>
                        <w:rFonts w:ascii="Cambria Math" w:hAnsi="Cambria Math"/>
                        <w:lang w:val="en-GB"/>
                      </w:rPr>
                      <m:t>-1</m:t>
                    </m:r>
                  </m:sup>
                </m:sSup>
              </m:oMath>
            </m:oMathPara>
          </w:p>
        </w:tc>
      </w:tr>
      <w:tr w:rsidR="0014184A" w:rsidRPr="003A2780" w14:paraId="1C093F35" w14:textId="77777777" w:rsidTr="000E7A13">
        <w:trPr>
          <w:trHeight w:val="397"/>
        </w:trPr>
        <w:tc>
          <w:tcPr>
            <w:tcW w:w="2689" w:type="dxa"/>
            <w:gridSpan w:val="2"/>
            <w:tcBorders>
              <w:bottom w:val="single" w:sz="4" w:space="0" w:color="auto"/>
            </w:tcBorders>
            <w:vAlign w:val="center"/>
          </w:tcPr>
          <w:p w14:paraId="2158A1DB" w14:textId="77777777" w:rsidR="0014184A" w:rsidRPr="003A2780" w:rsidRDefault="0014184A" w:rsidP="0014184A">
            <w:pPr>
              <w:spacing w:line="240" w:lineRule="auto"/>
              <w:ind w:left="455" w:hanging="283"/>
              <w:rPr>
                <w:rFonts w:eastAsia="Calibri"/>
                <w:noProof/>
                <w:lang w:val="en-GB"/>
              </w:rPr>
            </w:pPr>
            <w:r w:rsidRPr="003A2780">
              <w:rPr>
                <w:rFonts w:eastAsia="Calibri"/>
                <w:noProof/>
                <w:lang w:val="en-GB"/>
              </w:rPr>
              <w:t>Structural mass growth</w:t>
            </w:r>
          </w:p>
        </w:tc>
        <w:tc>
          <w:tcPr>
            <w:tcW w:w="6378" w:type="dxa"/>
            <w:tcBorders>
              <w:bottom w:val="single" w:sz="4" w:space="0" w:color="auto"/>
            </w:tcBorders>
            <w:vAlign w:val="center"/>
          </w:tcPr>
          <w:p w14:paraId="60462001" w14:textId="77777777" w:rsidR="0014184A" w:rsidRPr="003A2780" w:rsidRDefault="001B70D1" w:rsidP="0014184A">
            <w:pPr>
              <w:spacing w:line="240" w:lineRule="auto"/>
              <w:ind w:firstLine="0"/>
              <w:rPr>
                <w:rFonts w:eastAsia="Calibri"/>
                <w:noProof/>
                <w:lang w:val="en-GB"/>
              </w:rPr>
            </w:pPr>
            <m:oMathPara>
              <m:oMathParaPr>
                <m:jc m:val="left"/>
              </m:oMathParaPr>
              <m:oMath>
                <m:sSub>
                  <m:sSubPr>
                    <m:ctrlPr>
                      <w:rPr>
                        <w:rFonts w:ascii="Cambria Math" w:hAnsi="Cambria Math"/>
                        <w:noProof/>
                        <w:lang w:val="en-GB"/>
                      </w:rPr>
                    </m:ctrlPr>
                  </m:sSubPr>
                  <m:e>
                    <m:sSub>
                      <m:sSubPr>
                        <m:ctrlPr>
                          <w:rPr>
                            <w:rFonts w:ascii="Cambria Math" w:hAnsi="Cambria Math"/>
                            <w:noProof/>
                            <w:lang w:val="en-GB"/>
                          </w:rPr>
                        </m:ctrlPr>
                      </m:sSubPr>
                      <m:e>
                        <m:r>
                          <w:rPr>
                            <w:rFonts w:ascii="Cambria Math" w:hAnsi="Cambria Math"/>
                            <w:noProof/>
                            <w:lang w:val="en-GB"/>
                          </w:rPr>
                          <m:t>C</m:t>
                        </m:r>
                      </m:e>
                      <m:sub>
                        <m:r>
                          <w:rPr>
                            <w:rFonts w:ascii="Cambria Math" w:hAnsi="Cambria Math"/>
                            <w:noProof/>
                            <w:lang w:val="en-GB"/>
                          </w:rPr>
                          <m:t>G</m:t>
                        </m:r>
                      </m:sub>
                    </m:sSub>
                    <m:d>
                      <m:dPr>
                        <m:ctrlPr>
                          <w:rPr>
                            <w:rFonts w:ascii="Cambria Math" w:hAnsi="Cambria Math"/>
                            <w:noProof/>
                            <w:lang w:val="en-GB"/>
                          </w:rPr>
                        </m:ctrlPr>
                      </m:dPr>
                      <m:e>
                        <m:r>
                          <w:rPr>
                            <w:rFonts w:ascii="Cambria Math" w:hAnsi="Cambria Math"/>
                            <w:noProof/>
                            <w:lang w:val="en-GB"/>
                          </w:rPr>
                          <m:t>l</m:t>
                        </m:r>
                      </m:e>
                    </m:d>
                    <m:r>
                      <w:rPr>
                        <w:rFonts w:ascii="Cambria Math" w:hAnsi="Cambria Math"/>
                        <w:noProof/>
                        <w:lang w:val="en-GB"/>
                      </w:rPr>
                      <m:t>=σ</m:t>
                    </m:r>
                  </m:e>
                  <m:sub>
                    <m:r>
                      <w:rPr>
                        <w:rFonts w:ascii="Cambria Math" w:hAnsi="Cambria Math"/>
                        <w:noProof/>
                        <w:lang w:val="en-GB"/>
                      </w:rPr>
                      <m:t>G</m:t>
                    </m:r>
                  </m:sub>
                </m:sSub>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1</m:t>
                    </m:r>
                  </m:sub>
                </m:sSub>
                <m:r>
                  <w:rPr>
                    <w:rFonts w:ascii="Cambria Math" w:hAnsi="Cambria Math"/>
                    <w:noProof/>
                    <w:lang w:val="en-GB"/>
                  </w:rPr>
                  <m:t>k</m:t>
                </m:r>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l</m:t>
                        </m:r>
                      </m:e>
                      <m:sub>
                        <m:r>
                          <m:rPr>
                            <m:sty m:val="p"/>
                          </m:rPr>
                          <w:rPr>
                            <w:rFonts w:ascii="Cambria Math" w:hAnsi="Cambria Math"/>
                            <w:noProof/>
                            <w:lang w:val="en-GB"/>
                          </w:rPr>
                          <m:t>∞</m:t>
                        </m:r>
                      </m:sub>
                    </m:sSub>
                    <m:r>
                      <m:rPr>
                        <m:sty m:val="p"/>
                      </m:rPr>
                      <w:rPr>
                        <w:rFonts w:ascii="Cambria Math" w:hAnsi="Cambria Math"/>
                        <w:noProof/>
                        <w:lang w:val="en-GB"/>
                      </w:rPr>
                      <m:t>-</m:t>
                    </m:r>
                    <m:r>
                      <w:rPr>
                        <w:rFonts w:ascii="Cambria Math" w:hAnsi="Cambria Math"/>
                        <w:noProof/>
                        <w:lang w:val="en-GB"/>
                      </w:rPr>
                      <m:t>l</m:t>
                    </m:r>
                  </m:e>
                </m:d>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2</m:t>
                    </m:r>
                  </m:sub>
                </m:sSub>
                <m:sSup>
                  <m:sSupPr>
                    <m:ctrlPr>
                      <w:rPr>
                        <w:rFonts w:ascii="Cambria Math" w:hAnsi="Cambria Math"/>
                        <w:noProof/>
                        <w:lang w:val="en-GB"/>
                      </w:rPr>
                    </m:ctrlPr>
                  </m:sSupPr>
                  <m:e>
                    <m:r>
                      <w:rPr>
                        <w:rFonts w:ascii="Cambria Math" w:hAnsi="Cambria Math"/>
                        <w:noProof/>
                        <w:lang w:val="en-GB"/>
                      </w:rPr>
                      <m:t>l</m:t>
                    </m:r>
                  </m:e>
                  <m:sup>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2</m:t>
                        </m:r>
                      </m:sub>
                    </m:sSub>
                    <m:r>
                      <m:rPr>
                        <m:sty m:val="p"/>
                      </m:rPr>
                      <w:rPr>
                        <w:rFonts w:ascii="Cambria Math" w:hAnsi="Cambria Math"/>
                        <w:noProof/>
                        <w:lang w:val="en-GB"/>
                      </w:rPr>
                      <m:t>-1</m:t>
                    </m:r>
                  </m:sup>
                </m:sSup>
              </m:oMath>
            </m:oMathPara>
          </w:p>
        </w:tc>
        <w:tc>
          <w:tcPr>
            <w:tcW w:w="2415" w:type="dxa"/>
            <w:gridSpan w:val="2"/>
            <w:tcBorders>
              <w:bottom w:val="single" w:sz="4" w:space="0" w:color="auto"/>
            </w:tcBorders>
            <w:vAlign w:val="center"/>
          </w:tcPr>
          <w:p w14:paraId="7D46B135"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 xml:space="preserve">MJ ∙ </m:t>
                </m:r>
                <m:sSup>
                  <m:sSupPr>
                    <m:ctrlPr>
                      <w:rPr>
                        <w:rFonts w:ascii="Cambria Math" w:hAnsi="Cambria Math"/>
                        <w:lang w:val="en-GB"/>
                      </w:rPr>
                    </m:ctrlPr>
                  </m:sSupPr>
                  <m:e>
                    <m:r>
                      <m:rPr>
                        <m:nor/>
                      </m:rPr>
                      <w:rPr>
                        <w:lang w:val="en-GB"/>
                      </w:rPr>
                      <m:t>day</m:t>
                    </m:r>
                  </m:e>
                  <m:sup>
                    <m:r>
                      <w:rPr>
                        <w:rFonts w:ascii="Cambria Math" w:hAnsi="Cambria Math"/>
                        <w:lang w:val="en-GB"/>
                      </w:rPr>
                      <m:t>-1</m:t>
                    </m:r>
                  </m:sup>
                </m:sSup>
              </m:oMath>
            </m:oMathPara>
          </w:p>
        </w:tc>
      </w:tr>
      <w:tr w:rsidR="0014184A" w:rsidRPr="003A2780" w14:paraId="02B6191D" w14:textId="77777777" w:rsidTr="000E7A13">
        <w:trPr>
          <w:trHeight w:val="397"/>
        </w:trPr>
        <w:tc>
          <w:tcPr>
            <w:tcW w:w="2689" w:type="dxa"/>
            <w:gridSpan w:val="2"/>
            <w:tcBorders>
              <w:top w:val="single" w:sz="4" w:space="0" w:color="auto"/>
            </w:tcBorders>
            <w:vAlign w:val="center"/>
          </w:tcPr>
          <w:p w14:paraId="29CA9EF6" w14:textId="77777777" w:rsidR="0014184A" w:rsidRPr="003A2780" w:rsidRDefault="0014184A" w:rsidP="0014184A">
            <w:pPr>
              <w:spacing w:line="240" w:lineRule="auto"/>
              <w:ind w:left="172" w:firstLine="0"/>
              <w:rPr>
                <w:rFonts w:eastAsia="Calibri"/>
                <w:noProof/>
                <w:lang w:val="en-GB"/>
              </w:rPr>
            </w:pPr>
            <w:r w:rsidRPr="003A2780">
              <w:rPr>
                <w:rFonts w:eastAsia="Calibri"/>
                <w:noProof/>
                <w:lang w:val="en-GB"/>
              </w:rPr>
              <w:lastRenderedPageBreak/>
              <w:t>Fetal development</w:t>
            </w:r>
          </w:p>
        </w:tc>
        <w:tc>
          <w:tcPr>
            <w:tcW w:w="6378" w:type="dxa"/>
            <w:tcBorders>
              <w:top w:val="single" w:sz="4" w:space="0" w:color="auto"/>
            </w:tcBorders>
            <w:vAlign w:val="center"/>
          </w:tcPr>
          <w:p w14:paraId="5D40FA83" w14:textId="77777777" w:rsidR="0014184A" w:rsidRPr="003A2780" w:rsidRDefault="001B70D1" w:rsidP="0014184A">
            <w:pPr>
              <w:spacing w:line="240" w:lineRule="auto"/>
              <w:ind w:firstLine="0"/>
              <w:rPr>
                <w:rFonts w:eastAsia="Calibri"/>
                <w:noProof/>
                <w:lang w:val="en-GB"/>
              </w:rPr>
            </w:pPr>
            <m:oMath>
              <m:sSub>
                <m:sSubPr>
                  <m:ctrlPr>
                    <w:rPr>
                      <w:rFonts w:ascii="Cambria Math" w:hAnsi="Cambria Math"/>
                      <w:noProof/>
                      <w:lang w:val="en-GB"/>
                    </w:rPr>
                  </m:ctrlPr>
                </m:sSubPr>
                <m:e>
                  <m:sSub>
                    <m:sSubPr>
                      <m:ctrlPr>
                        <w:rPr>
                          <w:rFonts w:ascii="Cambria Math" w:hAnsi="Cambria Math"/>
                          <w:noProof/>
                          <w:lang w:val="en-GB"/>
                        </w:rPr>
                      </m:ctrlPr>
                    </m:sSubPr>
                    <m:e>
                      <m:r>
                        <w:rPr>
                          <w:rFonts w:ascii="Cambria Math" w:hAnsi="Cambria Math"/>
                          <w:noProof/>
                          <w:lang w:val="en-GB"/>
                        </w:rPr>
                        <m:t>C</m:t>
                      </m:r>
                    </m:e>
                    <m:sub>
                      <m:r>
                        <w:rPr>
                          <w:rFonts w:ascii="Cambria Math" w:hAnsi="Cambria Math"/>
                          <w:noProof/>
                          <w:lang w:val="en-GB"/>
                        </w:rPr>
                        <m:t>P</m:t>
                      </m:r>
                    </m:sub>
                  </m:sSub>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e>
                  </m:d>
                  <m:r>
                    <w:rPr>
                      <w:rFonts w:ascii="Cambria Math" w:hAnsi="Cambria Math"/>
                      <w:noProof/>
                      <w:lang w:val="en-GB"/>
                    </w:rPr>
                    <m:t>=σ</m:t>
                  </m:r>
                </m:e>
                <m:sub>
                  <m:r>
                    <w:rPr>
                      <w:rFonts w:ascii="Cambria Math" w:hAnsi="Cambria Math"/>
                      <w:noProof/>
                      <w:lang w:val="en-GB"/>
                    </w:rPr>
                    <m:t>G</m:t>
                  </m:r>
                </m:sub>
              </m:sSub>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1</m:t>
                  </m:r>
                </m:sub>
              </m:sSub>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2</m:t>
                  </m:r>
                </m:sub>
              </m:sSub>
              <m:sSup>
                <m:sSupPr>
                  <m:ctrlPr>
                    <w:rPr>
                      <w:rFonts w:ascii="Cambria Math" w:hAnsi="Cambria Math"/>
                      <w:noProof/>
                      <w:lang w:val="en-GB"/>
                    </w:rPr>
                  </m:ctrlPr>
                </m:sSupPr>
                <m:e>
                  <m:d>
                    <m:dPr>
                      <m:ctrlPr>
                        <w:rPr>
                          <w:rFonts w:ascii="Cambria Math" w:hAnsi="Cambria Math"/>
                          <w:noProof/>
                          <w:lang w:val="en-GB"/>
                        </w:rPr>
                      </m:ctrlPr>
                    </m:dPr>
                    <m:e>
                      <m:f>
                        <m:fPr>
                          <m:ctrlPr>
                            <w:rPr>
                              <w:rFonts w:ascii="Cambria Math" w:hAnsi="Cambria Math"/>
                              <w:noProof/>
                              <w:lang w:val="en-GB"/>
                            </w:rPr>
                          </m:ctrlPr>
                        </m:fPr>
                        <m:num>
                          <m:sSub>
                            <m:sSubPr>
                              <m:ctrlPr>
                                <w:rPr>
                                  <w:rFonts w:ascii="Cambria Math" w:hAnsi="Cambria Math"/>
                                  <w:noProof/>
                                  <w:lang w:val="en-GB"/>
                                </w:rPr>
                              </m:ctrlPr>
                            </m:sSubPr>
                            <m:e>
                              <m:r>
                                <w:rPr>
                                  <w:rFonts w:ascii="Cambria Math" w:hAnsi="Cambria Math"/>
                                  <w:noProof/>
                                  <w:lang w:val="en-GB"/>
                                </w:rPr>
                                <m:t>l</m:t>
                              </m:r>
                            </m:e>
                            <m:sub>
                              <m:r>
                                <w:rPr>
                                  <w:rFonts w:ascii="Cambria Math" w:hAnsi="Cambria Math"/>
                                  <w:noProof/>
                                  <w:lang w:val="en-GB"/>
                                </w:rPr>
                                <m:t>b</m:t>
                              </m:r>
                            </m:sub>
                          </m:sSub>
                        </m:num>
                        <m:den>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P</m:t>
                              </m:r>
                            </m:sub>
                          </m:sSub>
                        </m:den>
                      </m:f>
                    </m:e>
                  </m:d>
                </m:e>
                <m:sup>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2</m:t>
                      </m:r>
                    </m:sub>
                  </m:sSub>
                </m:sup>
              </m:sSup>
              <m:sSup>
                <m:sSupPr>
                  <m:ctrlPr>
                    <w:rPr>
                      <w:rFonts w:ascii="Cambria Math" w:hAnsi="Cambria Math"/>
                      <w:noProof/>
                      <w:lang w:val="en-GB"/>
                    </w:rPr>
                  </m:ctrlPr>
                </m:sSupPr>
                <m:e>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e>
                <m:sup>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2</m:t>
                      </m:r>
                    </m:sub>
                  </m:sSub>
                  <m:r>
                    <m:rPr>
                      <m:sty m:val="p"/>
                    </m:rPr>
                    <w:rPr>
                      <w:rFonts w:ascii="Cambria Math" w:hAnsi="Cambria Math"/>
                      <w:noProof/>
                      <w:lang w:val="en-GB"/>
                    </w:rPr>
                    <m:t>-1</m:t>
                  </m:r>
                </m:sup>
              </m:sSup>
            </m:oMath>
            <w:r w:rsidR="0014184A" w:rsidRPr="003A2780">
              <w:rPr>
                <w:rFonts w:eastAsia="Calibri"/>
                <w:noProof/>
                <w:lang w:val="en-GB"/>
              </w:rPr>
              <w:tab/>
            </w:r>
            <m:oMath>
              <m:r>
                <m:rPr>
                  <m:sty m:val="p"/>
                </m:rPr>
                <w:rPr>
                  <w:rFonts w:ascii="Cambria Math" w:eastAsia="Times New Roman" w:hAnsi="Cambria Math"/>
                  <w:noProof/>
                  <w:lang w:val="en-GB"/>
                </w:rPr>
                <m:t>0≤</m:t>
              </m:r>
              <m:sSub>
                <m:sSubPr>
                  <m:ctrlPr>
                    <w:rPr>
                      <w:rFonts w:ascii="Cambria Math" w:hAnsi="Cambria Math"/>
                      <w:noProof/>
                      <w:lang w:val="en-GB"/>
                    </w:rPr>
                  </m:ctrlPr>
                </m:sSubPr>
                <m:e>
                  <m:r>
                    <w:rPr>
                      <w:rFonts w:ascii="Cambria Math" w:hAnsi="Cambria Math"/>
                      <w:noProof/>
                      <w:lang w:val="en-GB"/>
                    </w:rPr>
                    <m:t>τ</m:t>
                  </m:r>
                </m:e>
                <m:sub>
                  <m:r>
                    <w:rPr>
                      <w:rFonts w:ascii="Cambria Math" w:hAnsi="Cambria Math"/>
                      <w:noProof/>
                      <w:lang w:val="en-GB"/>
                    </w:rPr>
                    <m:t>p</m:t>
                  </m:r>
                </m:sub>
              </m:sSub>
              <m:r>
                <m:rPr>
                  <m:sty m:val="p"/>
                </m:rPr>
                <w:rPr>
                  <w:rFonts w:ascii="Cambria Math" w:eastAsia="Times New Roman" w:hAnsi="Cambria Math"/>
                  <w:noProof/>
                  <w:lang w:val="en-GB"/>
                </w:rPr>
                <m:t>≤</m:t>
              </m:r>
              <m:sSub>
                <m:sSubPr>
                  <m:ctrlPr>
                    <w:rPr>
                      <w:rFonts w:ascii="Cambria Math" w:hAnsi="Cambria Math"/>
                      <w:noProof/>
                      <w:lang w:val="en-GB"/>
                    </w:rPr>
                  </m:ctrlPr>
                </m:sSubPr>
                <m:e>
                  <m:r>
                    <w:rPr>
                      <w:rFonts w:ascii="Cambria Math" w:hAnsi="Cambria Math"/>
                      <w:noProof/>
                      <w:lang w:val="en-GB"/>
                    </w:rPr>
                    <m:t>T</m:t>
                  </m:r>
                </m:e>
                <m:sub>
                  <m:r>
                    <w:rPr>
                      <w:rFonts w:ascii="Cambria Math" w:hAnsi="Cambria Math"/>
                      <w:noProof/>
                      <w:lang w:val="en-GB"/>
                    </w:rPr>
                    <m:t>P</m:t>
                  </m:r>
                </m:sub>
              </m:sSub>
            </m:oMath>
          </w:p>
        </w:tc>
        <w:tc>
          <w:tcPr>
            <w:tcW w:w="2415" w:type="dxa"/>
            <w:gridSpan w:val="2"/>
            <w:tcBorders>
              <w:top w:val="single" w:sz="4" w:space="0" w:color="auto"/>
            </w:tcBorders>
            <w:vAlign w:val="center"/>
          </w:tcPr>
          <w:p w14:paraId="20D767CE"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 xml:space="preserve">MJ ∙ </m:t>
                </m:r>
                <m:sSup>
                  <m:sSupPr>
                    <m:ctrlPr>
                      <w:rPr>
                        <w:rFonts w:ascii="Cambria Math" w:hAnsi="Cambria Math"/>
                        <w:lang w:val="en-GB"/>
                      </w:rPr>
                    </m:ctrlPr>
                  </m:sSupPr>
                  <m:e>
                    <m:r>
                      <m:rPr>
                        <m:nor/>
                      </m:rPr>
                      <w:rPr>
                        <w:lang w:val="en-GB"/>
                      </w:rPr>
                      <m:t>day</m:t>
                    </m:r>
                  </m:e>
                  <m:sup>
                    <m:r>
                      <w:rPr>
                        <w:rFonts w:ascii="Cambria Math" w:hAnsi="Cambria Math"/>
                        <w:lang w:val="en-GB"/>
                      </w:rPr>
                      <m:t>-1</m:t>
                    </m:r>
                  </m:sup>
                </m:sSup>
              </m:oMath>
            </m:oMathPara>
          </w:p>
        </w:tc>
      </w:tr>
      <w:tr w:rsidR="0014184A" w:rsidRPr="003A2780" w14:paraId="005DE335" w14:textId="77777777" w:rsidTr="008D664D">
        <w:trPr>
          <w:trHeight w:val="397"/>
        </w:trPr>
        <w:tc>
          <w:tcPr>
            <w:tcW w:w="2689" w:type="dxa"/>
            <w:gridSpan w:val="2"/>
            <w:tcBorders>
              <w:bottom w:val="single" w:sz="8" w:space="0" w:color="auto"/>
            </w:tcBorders>
            <w:vAlign w:val="center"/>
          </w:tcPr>
          <w:p w14:paraId="1EEE27C2" w14:textId="77777777" w:rsidR="0014184A" w:rsidRPr="003A2780" w:rsidRDefault="0014184A" w:rsidP="0014184A">
            <w:pPr>
              <w:spacing w:line="240" w:lineRule="auto"/>
              <w:ind w:left="172" w:firstLine="0"/>
              <w:rPr>
                <w:rFonts w:eastAsia="Calibri"/>
                <w:noProof/>
                <w:lang w:val="en-GB"/>
              </w:rPr>
            </w:pPr>
            <w:r w:rsidRPr="003A2780">
              <w:rPr>
                <w:rFonts w:eastAsia="Calibri"/>
                <w:noProof/>
                <w:lang w:val="en-GB"/>
              </w:rPr>
              <w:t>Lactation costs</w:t>
            </w:r>
          </w:p>
        </w:tc>
        <w:tc>
          <w:tcPr>
            <w:tcW w:w="6378" w:type="dxa"/>
            <w:tcBorders>
              <w:bottom w:val="single" w:sz="8" w:space="0" w:color="auto"/>
            </w:tcBorders>
            <w:vAlign w:val="center"/>
          </w:tcPr>
          <w:p w14:paraId="3177F620" w14:textId="77777777" w:rsidR="0014184A" w:rsidRPr="003A2780" w:rsidRDefault="001B70D1" w:rsidP="0014184A">
            <w:pPr>
              <w:spacing w:line="240" w:lineRule="auto"/>
              <w:ind w:firstLine="0"/>
              <w:rPr>
                <w:rFonts w:eastAsia="Calibri"/>
                <w:noProof/>
                <w:lang w:val="en-GB"/>
              </w:rPr>
            </w:pPr>
            <m:oMathPara>
              <m:oMathParaPr>
                <m:jc m:val="left"/>
              </m:oMathParaPr>
              <m:oMath>
                <m:sSub>
                  <m:sSubPr>
                    <m:ctrlPr>
                      <w:rPr>
                        <w:rFonts w:ascii="Cambria Math" w:hAnsi="Cambria Math"/>
                        <w:noProof/>
                        <w:lang w:val="en-GB"/>
                      </w:rPr>
                    </m:ctrlPr>
                  </m:sSubPr>
                  <m:e>
                    <m:sSub>
                      <m:sSubPr>
                        <m:ctrlPr>
                          <w:rPr>
                            <w:rFonts w:ascii="Cambria Math" w:hAnsi="Cambria Math"/>
                            <w:noProof/>
                            <w:lang w:val="en-GB"/>
                          </w:rPr>
                        </m:ctrlPr>
                      </m:sSubPr>
                      <m:e>
                        <m:r>
                          <w:rPr>
                            <w:rFonts w:ascii="Cambria Math" w:hAnsi="Cambria Math"/>
                            <w:noProof/>
                            <w:lang w:val="en-GB"/>
                          </w:rPr>
                          <m:t>C</m:t>
                        </m:r>
                      </m:e>
                      <m:sub>
                        <m:r>
                          <w:rPr>
                            <w:rFonts w:ascii="Cambria Math" w:hAnsi="Cambria Math"/>
                            <w:noProof/>
                            <w:lang w:val="en-GB"/>
                          </w:rPr>
                          <m:t>L</m:t>
                        </m:r>
                      </m:sub>
                    </m:sSub>
                    <m:d>
                      <m:dPr>
                        <m:ctrlPr>
                          <w:rPr>
                            <w:rFonts w:ascii="Cambria Math" w:hAnsi="Cambria Math"/>
                            <w:noProof/>
                            <w:lang w:val="en-GB"/>
                          </w:rPr>
                        </m:ctrlPr>
                      </m:dPr>
                      <m:e>
                        <m:r>
                          <w:rPr>
                            <w:rFonts w:ascii="Cambria Math" w:hAnsi="Cambria Math"/>
                            <w:noProof/>
                            <w:lang w:val="en-GB"/>
                          </w:rPr>
                          <m:t>F</m:t>
                        </m:r>
                        <m:r>
                          <m:rPr>
                            <m:sty m:val="p"/>
                          </m:rPr>
                          <w:rPr>
                            <w:rFonts w:ascii="Cambria Math" w:hAnsi="Cambria Math"/>
                            <w:noProof/>
                            <w:lang w:val="en-GB"/>
                          </w:rPr>
                          <m:t>,</m:t>
                        </m:r>
                        <m:r>
                          <w:rPr>
                            <w:rFonts w:ascii="Cambria Math" w:hAnsi="Cambria Math"/>
                            <w:noProof/>
                            <w:lang w:val="en-GB"/>
                          </w:rPr>
                          <m:t>W</m:t>
                        </m:r>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a</m:t>
                            </m:r>
                          </m:e>
                          <m:sub>
                            <m:r>
                              <w:rPr>
                                <w:rFonts w:ascii="Cambria Math" w:hAnsi="Cambria Math"/>
                                <w:noProof/>
                                <w:lang w:val="en-GB"/>
                              </w:rPr>
                              <m:t>c</m:t>
                            </m:r>
                          </m:sub>
                        </m:sSub>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S</m:t>
                            </m:r>
                          </m:e>
                          <m:sub>
                            <m:r>
                              <w:rPr>
                                <w:rFonts w:ascii="Cambria Math" w:hAnsi="Cambria Math"/>
                                <w:noProof/>
                                <w:lang w:val="en-GB"/>
                              </w:rPr>
                              <m:t>c</m:t>
                            </m:r>
                          </m:sub>
                        </m:sSub>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F</m:t>
                            </m:r>
                          </m:e>
                          <m:sub>
                            <m:r>
                              <w:rPr>
                                <w:rFonts w:ascii="Cambria Math" w:hAnsi="Cambria Math"/>
                                <w:noProof/>
                                <w:lang w:val="en-GB"/>
                              </w:rPr>
                              <m:t>c</m:t>
                            </m:r>
                          </m:sub>
                        </m:sSub>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W</m:t>
                            </m:r>
                          </m:e>
                          <m:sub>
                            <m:r>
                              <w:rPr>
                                <w:rFonts w:ascii="Cambria Math" w:hAnsi="Cambria Math"/>
                                <w:noProof/>
                                <w:lang w:val="en-GB"/>
                              </w:rPr>
                              <m:t>c</m:t>
                            </m:r>
                          </m:sub>
                        </m:sSub>
                      </m:e>
                    </m:d>
                    <m:r>
                      <w:rPr>
                        <w:rFonts w:ascii="Cambria Math" w:hAnsi="Cambria Math"/>
                        <w:noProof/>
                        <w:lang w:val="en-GB"/>
                      </w:rPr>
                      <m:t>=I</m:t>
                    </m:r>
                  </m:e>
                  <m:sub>
                    <m:r>
                      <w:rPr>
                        <w:rFonts w:ascii="Cambria Math" w:hAnsi="Cambria Math"/>
                        <w:noProof/>
                        <w:lang w:val="en-GB"/>
                      </w:rPr>
                      <m:t>L</m:t>
                    </m:r>
                  </m:sub>
                </m:sSub>
                <m:d>
                  <m:dPr>
                    <m:ctrlPr>
                      <w:rPr>
                        <w:rFonts w:ascii="Cambria Math" w:hAnsi="Cambria Math"/>
                        <w:noProof/>
                        <w:lang w:val="en-GB"/>
                      </w:rPr>
                    </m:ctrlPr>
                  </m:dPr>
                  <m:e>
                    <m:sSub>
                      <m:sSubPr>
                        <m:ctrlPr>
                          <w:rPr>
                            <w:rFonts w:ascii="Cambria Math" w:hAnsi="Cambria Math"/>
                            <w:noProof/>
                            <w:lang w:val="en-GB"/>
                          </w:rPr>
                        </m:ctrlPr>
                      </m:sSubPr>
                      <m:e>
                        <m:r>
                          <w:rPr>
                            <w:rFonts w:ascii="Cambria Math" w:hAnsi="Cambria Math"/>
                            <w:noProof/>
                            <w:lang w:val="en-GB"/>
                          </w:rPr>
                          <m:t>a</m:t>
                        </m:r>
                      </m:e>
                      <m:sub>
                        <m:r>
                          <w:rPr>
                            <w:rFonts w:ascii="Cambria Math" w:hAnsi="Cambria Math"/>
                            <w:noProof/>
                            <w:lang w:val="en-GB"/>
                          </w:rPr>
                          <m:t>c</m:t>
                        </m:r>
                      </m:sub>
                    </m:sSub>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S</m:t>
                        </m:r>
                      </m:e>
                      <m:sub>
                        <m:r>
                          <w:rPr>
                            <w:rFonts w:ascii="Cambria Math" w:hAnsi="Cambria Math"/>
                            <w:noProof/>
                            <w:lang w:val="en-GB"/>
                          </w:rPr>
                          <m:t>c</m:t>
                        </m:r>
                      </m:sub>
                    </m:sSub>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F</m:t>
                        </m:r>
                      </m:e>
                      <m:sub>
                        <m:r>
                          <w:rPr>
                            <w:rFonts w:ascii="Cambria Math" w:hAnsi="Cambria Math"/>
                            <w:noProof/>
                            <w:lang w:val="en-GB"/>
                          </w:rPr>
                          <m:t>c</m:t>
                        </m:r>
                      </m:sub>
                    </m:sSub>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W</m:t>
                        </m:r>
                      </m:e>
                      <m:sub>
                        <m:r>
                          <w:rPr>
                            <w:rFonts w:ascii="Cambria Math" w:hAnsi="Cambria Math"/>
                            <w:noProof/>
                            <w:lang w:val="en-GB"/>
                          </w:rPr>
                          <m:t>c</m:t>
                        </m:r>
                      </m:sub>
                    </m:sSub>
                    <m:r>
                      <m:rPr>
                        <m:sty m:val="p"/>
                      </m:rPr>
                      <w:rPr>
                        <w:rFonts w:ascii="Cambria Math" w:hAnsi="Cambria Math"/>
                        <w:noProof/>
                        <w:lang w:val="en-GB"/>
                      </w:rPr>
                      <m:t>,</m:t>
                    </m:r>
                    <m:r>
                      <w:rPr>
                        <w:rFonts w:ascii="Cambria Math" w:hAnsi="Cambria Math"/>
                        <w:noProof/>
                        <w:lang w:val="en-GB"/>
                      </w:rPr>
                      <m:t>F</m:t>
                    </m:r>
                    <m:r>
                      <m:rPr>
                        <m:sty m:val="p"/>
                      </m:rPr>
                      <w:rPr>
                        <w:rFonts w:ascii="Cambria Math" w:hAnsi="Cambria Math"/>
                        <w:noProof/>
                        <w:lang w:val="en-GB"/>
                      </w:rPr>
                      <m:t>,</m:t>
                    </m:r>
                    <m:r>
                      <w:rPr>
                        <w:rFonts w:ascii="Cambria Math" w:hAnsi="Cambria Math"/>
                        <w:noProof/>
                        <w:lang w:val="en-GB"/>
                      </w:rPr>
                      <m:t>W</m:t>
                    </m:r>
                  </m:e>
                </m:d>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σ</m:t>
                    </m:r>
                  </m:e>
                  <m:sub>
                    <m:r>
                      <w:rPr>
                        <w:rFonts w:ascii="Cambria Math" w:hAnsi="Cambria Math"/>
                        <w:noProof/>
                        <w:lang w:val="en-GB"/>
                      </w:rPr>
                      <m:t>L</m:t>
                    </m:r>
                  </m:sub>
                </m:sSub>
              </m:oMath>
            </m:oMathPara>
          </w:p>
        </w:tc>
        <w:tc>
          <w:tcPr>
            <w:tcW w:w="2415" w:type="dxa"/>
            <w:gridSpan w:val="2"/>
            <w:tcBorders>
              <w:bottom w:val="single" w:sz="8" w:space="0" w:color="auto"/>
            </w:tcBorders>
            <w:vAlign w:val="center"/>
          </w:tcPr>
          <w:p w14:paraId="622A0064" w14:textId="77777777" w:rsidR="0014184A" w:rsidRPr="003A2780" w:rsidRDefault="0014184A" w:rsidP="0014184A">
            <w:pPr>
              <w:spacing w:line="240" w:lineRule="auto"/>
              <w:ind w:firstLine="0"/>
              <w:rPr>
                <w:rFonts w:eastAsia="Calibri"/>
                <w:noProof/>
                <w:lang w:val="en-GB"/>
              </w:rPr>
            </w:pPr>
            <m:oMathPara>
              <m:oMathParaPr>
                <m:jc m:val="left"/>
              </m:oMathParaPr>
              <m:oMath>
                <m:r>
                  <m:rPr>
                    <m:nor/>
                  </m:rPr>
                  <w:rPr>
                    <w:lang w:val="en-GB"/>
                  </w:rPr>
                  <m:t xml:space="preserve">MJ ∙ </m:t>
                </m:r>
                <m:sSup>
                  <m:sSupPr>
                    <m:ctrlPr>
                      <w:rPr>
                        <w:rFonts w:ascii="Cambria Math" w:hAnsi="Cambria Math"/>
                        <w:lang w:val="en-GB"/>
                      </w:rPr>
                    </m:ctrlPr>
                  </m:sSupPr>
                  <m:e>
                    <m:r>
                      <m:rPr>
                        <m:nor/>
                      </m:rPr>
                      <w:rPr>
                        <w:lang w:val="en-GB"/>
                      </w:rPr>
                      <m:t>day</m:t>
                    </m:r>
                  </m:e>
                  <m:sup>
                    <m:r>
                      <w:rPr>
                        <w:rFonts w:ascii="Cambria Math" w:hAnsi="Cambria Math"/>
                        <w:lang w:val="en-GB"/>
                      </w:rPr>
                      <m:t>-1</m:t>
                    </m:r>
                  </m:sup>
                </m:sSup>
              </m:oMath>
            </m:oMathPara>
          </w:p>
        </w:tc>
      </w:tr>
      <w:tr w:rsidR="0014184A" w:rsidRPr="003A2780" w14:paraId="1475BE55" w14:textId="77777777" w:rsidTr="008D664D">
        <w:trPr>
          <w:trHeight w:val="397"/>
        </w:trPr>
        <w:tc>
          <w:tcPr>
            <w:tcW w:w="2689" w:type="dxa"/>
            <w:gridSpan w:val="2"/>
            <w:tcBorders>
              <w:top w:val="single" w:sz="8" w:space="0" w:color="auto"/>
              <w:bottom w:val="single" w:sz="8" w:space="0" w:color="auto"/>
            </w:tcBorders>
            <w:vAlign w:val="center"/>
          </w:tcPr>
          <w:p w14:paraId="2CE22ACB" w14:textId="77777777" w:rsidR="0014184A" w:rsidRPr="003A2780" w:rsidRDefault="0014184A" w:rsidP="0014184A">
            <w:pPr>
              <w:spacing w:line="240" w:lineRule="auto"/>
              <w:ind w:firstLine="0"/>
              <w:rPr>
                <w:rFonts w:eastAsia="Calibri"/>
                <w:noProof/>
                <w:lang w:val="en-GB"/>
              </w:rPr>
            </w:pPr>
            <w:r w:rsidRPr="003A2780">
              <w:rPr>
                <w:rFonts w:eastAsia="Calibri"/>
                <w:b/>
                <w:noProof/>
                <w:lang w:val="en-GB"/>
              </w:rPr>
              <w:t>Mortality</w:t>
            </w:r>
          </w:p>
        </w:tc>
        <w:tc>
          <w:tcPr>
            <w:tcW w:w="6378" w:type="dxa"/>
            <w:tcBorders>
              <w:top w:val="single" w:sz="8" w:space="0" w:color="auto"/>
              <w:bottom w:val="single" w:sz="8" w:space="0" w:color="000000" w:themeColor="text1"/>
            </w:tcBorders>
            <w:vAlign w:val="center"/>
          </w:tcPr>
          <w:p w14:paraId="7B906C9C" w14:textId="77777777" w:rsidR="0014184A" w:rsidRPr="003A2780" w:rsidRDefault="0014184A" w:rsidP="0014184A">
            <w:pPr>
              <w:spacing w:line="240" w:lineRule="auto"/>
              <w:ind w:firstLine="0"/>
              <w:rPr>
                <w:rFonts w:eastAsia="Calibri"/>
                <w:noProof/>
                <w:lang w:val="en-GB"/>
              </w:rPr>
            </w:pPr>
          </w:p>
        </w:tc>
        <w:tc>
          <w:tcPr>
            <w:tcW w:w="2415" w:type="dxa"/>
            <w:gridSpan w:val="2"/>
            <w:tcBorders>
              <w:top w:val="single" w:sz="8" w:space="0" w:color="auto"/>
              <w:bottom w:val="single" w:sz="8" w:space="0" w:color="000000" w:themeColor="text1"/>
            </w:tcBorders>
            <w:vAlign w:val="center"/>
          </w:tcPr>
          <w:p w14:paraId="6EA3941B" w14:textId="77777777" w:rsidR="0014184A" w:rsidRPr="003A2780" w:rsidRDefault="0014184A" w:rsidP="0014184A">
            <w:pPr>
              <w:spacing w:line="240" w:lineRule="auto"/>
              <w:ind w:firstLine="0"/>
              <w:rPr>
                <w:rFonts w:eastAsia="Calibri"/>
                <w:lang w:val="en-GB"/>
              </w:rPr>
            </w:pPr>
          </w:p>
        </w:tc>
      </w:tr>
      <w:tr w:rsidR="0014184A" w:rsidRPr="003A2780" w14:paraId="6C1A1B57" w14:textId="77777777" w:rsidTr="008D664D">
        <w:trPr>
          <w:trHeight w:val="397"/>
        </w:trPr>
        <w:tc>
          <w:tcPr>
            <w:tcW w:w="2689" w:type="dxa"/>
            <w:gridSpan w:val="2"/>
            <w:tcBorders>
              <w:top w:val="single" w:sz="8" w:space="0" w:color="auto"/>
            </w:tcBorders>
            <w:vAlign w:val="center"/>
          </w:tcPr>
          <w:p w14:paraId="0413735D" w14:textId="402CE8CA" w:rsidR="0014184A" w:rsidRPr="003A2780" w:rsidRDefault="00B5067B" w:rsidP="0014184A">
            <w:pPr>
              <w:spacing w:line="240" w:lineRule="auto"/>
              <w:ind w:left="172" w:firstLine="0"/>
              <w:rPr>
                <w:rFonts w:eastAsia="Calibri"/>
                <w:noProof/>
                <w:lang w:val="en-GB"/>
              </w:rPr>
            </w:pPr>
            <w:r w:rsidRPr="003A2780">
              <w:rPr>
                <w:rFonts w:eastAsia="Calibri"/>
                <w:noProof/>
                <w:lang w:val="en-GB"/>
              </w:rPr>
              <w:t>Female and calf</w:t>
            </w:r>
            <w:r w:rsidR="0014184A" w:rsidRPr="003A2780">
              <w:rPr>
                <w:rFonts w:eastAsia="Calibri"/>
                <w:noProof/>
                <w:lang w:val="en-GB"/>
              </w:rPr>
              <w:t xml:space="preserve"> </w:t>
            </w:r>
          </w:p>
        </w:tc>
        <w:tc>
          <w:tcPr>
            <w:tcW w:w="6378" w:type="dxa"/>
            <w:tcBorders>
              <w:top w:val="single" w:sz="8" w:space="0" w:color="000000" w:themeColor="text1"/>
            </w:tcBorders>
            <w:vAlign w:val="center"/>
          </w:tcPr>
          <w:p w14:paraId="793D57E6" w14:textId="6AC11AB9" w:rsidR="0014184A" w:rsidRPr="003A2780" w:rsidRDefault="001B70D1" w:rsidP="0014184A">
            <w:pPr>
              <w:spacing w:line="240" w:lineRule="auto"/>
              <w:ind w:firstLine="0"/>
              <w:rPr>
                <w:rFonts w:eastAsia="Calibri"/>
                <w:noProof/>
                <w:lang w:val="en-GB"/>
              </w:rPr>
            </w:pPr>
            <m:oMathPara>
              <m:oMathParaPr>
                <m:jc m:val="left"/>
              </m:oMathParaPr>
              <m:oMath>
                <m:sSub>
                  <m:sSubPr>
                    <m:ctrlPr>
                      <w:rPr>
                        <w:rFonts w:ascii="Cambria Math" w:hAnsi="Cambria Math"/>
                        <w:noProof/>
                        <w:lang w:val="en-GB"/>
                      </w:rPr>
                    </m:ctrlPr>
                  </m:sSubPr>
                  <m:e>
                    <m:sSub>
                      <m:sSubPr>
                        <m:ctrlPr>
                          <w:rPr>
                            <w:rFonts w:ascii="Cambria Math" w:hAnsi="Cambria Math"/>
                            <w:i/>
                            <w:noProof/>
                            <w:lang w:val="en-GB"/>
                          </w:rPr>
                        </m:ctrlPr>
                      </m:sSubPr>
                      <m:e>
                        <m:r>
                          <w:rPr>
                            <w:rFonts w:ascii="Cambria Math" w:hAnsi="Cambria Math"/>
                            <w:noProof/>
                            <w:lang w:val="en-GB"/>
                          </w:rPr>
                          <m:t>D</m:t>
                        </m:r>
                      </m:e>
                      <m:sub>
                        <m:r>
                          <w:rPr>
                            <w:rFonts w:ascii="Cambria Math" w:hAnsi="Cambria Math"/>
                            <w:noProof/>
                            <w:lang w:val="en-GB"/>
                          </w:rPr>
                          <m:t>a</m:t>
                        </m:r>
                      </m:sub>
                    </m:sSub>
                    <m:d>
                      <m:dPr>
                        <m:ctrlPr>
                          <w:rPr>
                            <w:rFonts w:ascii="Cambria Math" w:hAnsi="Cambria Math"/>
                            <w:noProof/>
                            <w:lang w:val="en-GB"/>
                          </w:rPr>
                        </m:ctrlPr>
                      </m:dPr>
                      <m:e>
                        <m:r>
                          <w:rPr>
                            <w:rFonts w:ascii="Cambria Math" w:hAnsi="Cambria Math"/>
                            <w:noProof/>
                            <w:lang w:val="en-GB"/>
                          </w:rPr>
                          <m:t>a</m:t>
                        </m:r>
                      </m:e>
                    </m:d>
                    <m:r>
                      <m:rPr>
                        <m:sty m:val="p"/>
                      </m:rPr>
                      <w:rPr>
                        <w:rFonts w:ascii="Cambria Math" w:hAnsi="Cambria Math"/>
                        <w:noProof/>
                        <w:lang w:val="en-GB"/>
                      </w:rPr>
                      <m:t>=</m:t>
                    </m:r>
                    <m:r>
                      <w:rPr>
                        <w:rFonts w:ascii="Cambria Math" w:hAnsi="Cambria Math"/>
                        <w:noProof/>
                        <w:lang w:val="en-GB"/>
                      </w:rPr>
                      <m:t>α</m:t>
                    </m:r>
                  </m:e>
                  <m:sub>
                    <m:r>
                      <m:rPr>
                        <m:sty m:val="p"/>
                      </m:rPr>
                      <w:rPr>
                        <w:rFonts w:ascii="Cambria Math" w:hAnsi="Cambria Math"/>
                        <w:noProof/>
                        <w:lang w:val="en-GB"/>
                      </w:rPr>
                      <m:t>1</m:t>
                    </m:r>
                  </m:sub>
                </m:sSub>
                <m:sSup>
                  <m:sSupPr>
                    <m:ctrlPr>
                      <w:rPr>
                        <w:rFonts w:ascii="Cambria Math" w:hAnsi="Cambria Math"/>
                        <w:noProof/>
                        <w:lang w:val="en-GB"/>
                      </w:rPr>
                    </m:ctrlPr>
                  </m:sSupPr>
                  <m:e>
                    <m:r>
                      <w:rPr>
                        <w:rFonts w:ascii="Cambria Math" w:hAnsi="Cambria Math"/>
                        <w:noProof/>
                        <w:lang w:val="en-GB"/>
                      </w:rPr>
                      <m:t>e</m:t>
                    </m:r>
                  </m:e>
                  <m:sup>
                    <m:sSub>
                      <m:sSubPr>
                        <m:ctrlPr>
                          <w:rPr>
                            <w:rFonts w:ascii="Cambria Math" w:hAnsi="Cambria Math"/>
                            <w:noProof/>
                            <w:lang w:val="en-GB"/>
                          </w:rPr>
                        </m:ctrlPr>
                      </m:sSubPr>
                      <m:e>
                        <m:r>
                          <m:rPr>
                            <m:sty m:val="p"/>
                          </m:rPr>
                          <w:rPr>
                            <w:rFonts w:ascii="Cambria Math" w:hAnsi="Cambria Math"/>
                            <w:noProof/>
                            <w:lang w:val="en-GB"/>
                          </w:rPr>
                          <m:t>-</m:t>
                        </m:r>
                        <m:r>
                          <w:rPr>
                            <w:rFonts w:ascii="Cambria Math" w:hAnsi="Cambria Math"/>
                            <w:noProof/>
                            <w:lang w:val="en-GB"/>
                          </w:rPr>
                          <m:t>β</m:t>
                        </m:r>
                      </m:e>
                      <m:sub>
                        <m:r>
                          <m:rPr>
                            <m:sty m:val="p"/>
                          </m:rPr>
                          <w:rPr>
                            <w:rFonts w:ascii="Cambria Math" w:hAnsi="Cambria Math"/>
                            <w:noProof/>
                            <w:lang w:val="en-GB"/>
                          </w:rPr>
                          <m:t>1</m:t>
                        </m:r>
                      </m:sub>
                    </m:sSub>
                    <m:r>
                      <w:rPr>
                        <w:rFonts w:ascii="Cambria Math" w:hAnsi="Cambria Math"/>
                        <w:noProof/>
                        <w:lang w:val="en-GB"/>
                      </w:rPr>
                      <m:t>a</m:t>
                    </m:r>
                  </m:sup>
                </m:sSup>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α</m:t>
                    </m:r>
                  </m:e>
                  <m:sub>
                    <m:r>
                      <m:rPr>
                        <m:sty m:val="p"/>
                      </m:rPr>
                      <w:rPr>
                        <w:rFonts w:ascii="Cambria Math" w:hAnsi="Cambria Math"/>
                        <w:noProof/>
                        <w:lang w:val="en-GB"/>
                      </w:rPr>
                      <m:t>2</m:t>
                    </m:r>
                  </m:sub>
                </m:sSub>
                <m:sSup>
                  <m:sSupPr>
                    <m:ctrlPr>
                      <w:rPr>
                        <w:rFonts w:ascii="Cambria Math" w:hAnsi="Cambria Math"/>
                        <w:noProof/>
                        <w:lang w:val="en-GB"/>
                      </w:rPr>
                    </m:ctrlPr>
                  </m:sSupPr>
                  <m:e>
                    <m:r>
                      <w:rPr>
                        <w:rFonts w:ascii="Cambria Math" w:hAnsi="Cambria Math"/>
                        <w:noProof/>
                        <w:lang w:val="en-GB"/>
                      </w:rPr>
                      <m:t>e</m:t>
                    </m:r>
                  </m:e>
                  <m:sup>
                    <m:sSub>
                      <m:sSubPr>
                        <m:ctrlPr>
                          <w:rPr>
                            <w:rFonts w:ascii="Cambria Math" w:hAnsi="Cambria Math"/>
                            <w:noProof/>
                            <w:lang w:val="en-GB"/>
                          </w:rPr>
                        </m:ctrlPr>
                      </m:sSubPr>
                      <m:e>
                        <m:r>
                          <w:rPr>
                            <w:rFonts w:ascii="Cambria Math" w:hAnsi="Cambria Math"/>
                            <w:noProof/>
                            <w:lang w:val="en-GB"/>
                          </w:rPr>
                          <m:t>β</m:t>
                        </m:r>
                      </m:e>
                      <m:sub>
                        <m:r>
                          <m:rPr>
                            <m:sty m:val="p"/>
                          </m:rPr>
                          <w:rPr>
                            <w:rFonts w:ascii="Cambria Math" w:hAnsi="Cambria Math"/>
                            <w:noProof/>
                            <w:lang w:val="en-GB"/>
                          </w:rPr>
                          <m:t>2</m:t>
                        </m:r>
                      </m:sub>
                    </m:sSub>
                    <m:r>
                      <w:rPr>
                        <w:rFonts w:ascii="Cambria Math" w:hAnsi="Cambria Math"/>
                        <w:noProof/>
                        <w:lang w:val="en-GB"/>
                      </w:rPr>
                      <m:t>a</m:t>
                    </m:r>
                  </m:sup>
                </m:sSup>
              </m:oMath>
            </m:oMathPara>
          </w:p>
        </w:tc>
        <w:tc>
          <w:tcPr>
            <w:tcW w:w="2415" w:type="dxa"/>
            <w:gridSpan w:val="2"/>
            <w:tcBorders>
              <w:top w:val="single" w:sz="8" w:space="0" w:color="000000" w:themeColor="text1"/>
            </w:tcBorders>
            <w:vAlign w:val="center"/>
          </w:tcPr>
          <w:p w14:paraId="41621DB2" w14:textId="77777777" w:rsidR="0014184A" w:rsidRPr="003A2780" w:rsidRDefault="001B70D1" w:rsidP="0014184A">
            <w:pPr>
              <w:spacing w:line="240" w:lineRule="auto"/>
              <w:ind w:firstLine="0"/>
              <w:rPr>
                <w:rFonts w:eastAsia="Calibri"/>
                <w:lang w:val="en-GB"/>
              </w:rPr>
            </w:pPr>
            <m:oMathPara>
              <m:oMathParaPr>
                <m:jc m:val="left"/>
              </m:oMathParaPr>
              <m:oMath>
                <m:sSup>
                  <m:sSupPr>
                    <m:ctrlPr>
                      <w:rPr>
                        <w:rFonts w:ascii="Cambria Math" w:hAnsi="Cambria Math"/>
                        <w:lang w:val="en-GB"/>
                      </w:rPr>
                    </m:ctrlPr>
                  </m:sSupPr>
                  <m:e>
                    <m:r>
                      <m:rPr>
                        <m:nor/>
                      </m:rPr>
                      <w:rPr>
                        <w:lang w:val="en-GB"/>
                      </w:rPr>
                      <m:t>day</m:t>
                    </m:r>
                  </m:e>
                  <m:sup>
                    <m:r>
                      <w:rPr>
                        <w:rFonts w:ascii="Cambria Math" w:hAnsi="Cambria Math"/>
                        <w:lang w:val="en-GB"/>
                      </w:rPr>
                      <m:t>-1</m:t>
                    </m:r>
                  </m:sup>
                </m:sSup>
              </m:oMath>
            </m:oMathPara>
          </w:p>
        </w:tc>
      </w:tr>
      <w:tr w:rsidR="00B5067B" w:rsidRPr="003A2780" w14:paraId="6617162C" w14:textId="77777777" w:rsidTr="008D664D">
        <w:trPr>
          <w:trHeight w:val="397"/>
        </w:trPr>
        <w:tc>
          <w:tcPr>
            <w:tcW w:w="2689" w:type="dxa"/>
            <w:gridSpan w:val="2"/>
            <w:vAlign w:val="center"/>
          </w:tcPr>
          <w:p w14:paraId="6F66672B" w14:textId="627D0A9C" w:rsidR="00B5067B" w:rsidRPr="003A2780" w:rsidRDefault="00B5067B" w:rsidP="0014184A">
            <w:pPr>
              <w:spacing w:line="240" w:lineRule="auto"/>
              <w:ind w:left="172" w:firstLine="0"/>
              <w:rPr>
                <w:rFonts w:eastAsia="Calibri"/>
                <w:noProof/>
                <w:lang w:val="en-GB"/>
              </w:rPr>
            </w:pPr>
            <w:r w:rsidRPr="003A2780">
              <w:rPr>
                <w:rFonts w:eastAsia="Calibri"/>
                <w:noProof/>
                <w:lang w:val="en-GB"/>
              </w:rPr>
              <w:t>Non-calf males</w:t>
            </w:r>
          </w:p>
        </w:tc>
        <w:tc>
          <w:tcPr>
            <w:tcW w:w="6378" w:type="dxa"/>
            <w:vAlign w:val="center"/>
          </w:tcPr>
          <w:p w14:paraId="4690CD50" w14:textId="5BDF3C3E" w:rsidR="00B5067B" w:rsidRPr="003A2780" w:rsidRDefault="001B70D1" w:rsidP="0014184A">
            <w:pPr>
              <w:spacing w:line="240" w:lineRule="auto"/>
              <w:ind w:firstLine="0"/>
              <w:rPr>
                <w:rFonts w:eastAsia="Calibri"/>
                <w:noProof/>
                <w:lang w:val="en-GB"/>
              </w:rPr>
            </w:pPr>
            <m:oMathPara>
              <m:oMathParaPr>
                <m:jc m:val="left"/>
              </m:oMathParaPr>
              <m:oMath>
                <m:sSub>
                  <m:sSubPr>
                    <m:ctrlPr>
                      <w:rPr>
                        <w:rFonts w:ascii="Cambria Math" w:hAnsi="Cambria Math"/>
                        <w:i/>
                        <w:noProof/>
                        <w:lang w:val="en-GB"/>
                      </w:rPr>
                    </m:ctrlPr>
                  </m:sSubPr>
                  <m:e>
                    <m:r>
                      <w:rPr>
                        <w:rFonts w:ascii="Cambria Math" w:hAnsi="Cambria Math"/>
                        <w:noProof/>
                        <w:lang w:val="en-GB"/>
                      </w:rPr>
                      <m:t>D</m:t>
                    </m:r>
                  </m:e>
                  <m:sub>
                    <m:r>
                      <w:rPr>
                        <w:rFonts w:ascii="Cambria Math" w:hAnsi="Cambria Math"/>
                        <w:noProof/>
                        <w:lang w:val="en-GB"/>
                      </w:rPr>
                      <m:t>a</m:t>
                    </m:r>
                  </m:sub>
                </m:sSub>
                <m:r>
                  <w:rPr>
                    <w:rFonts w:ascii="Cambria Math" w:hAnsi="Cambria Math"/>
                    <w:noProof/>
                    <w:lang w:val="en-GB"/>
                  </w:rPr>
                  <m:t>=</m:t>
                </m:r>
                <m:sSub>
                  <m:sSubPr>
                    <m:ctrlPr>
                      <w:rPr>
                        <w:rFonts w:ascii="Cambria Math" w:hAnsi="Cambria Math"/>
                        <w:i/>
                        <w:noProof/>
                        <w:lang w:val="en-GB"/>
                      </w:rPr>
                    </m:ctrlPr>
                  </m:sSubPr>
                  <m:e>
                    <m:r>
                      <w:rPr>
                        <w:rFonts w:ascii="Cambria Math" w:hAnsi="Cambria Math"/>
                        <w:noProof/>
                        <w:lang w:val="en-GB"/>
                      </w:rPr>
                      <m:t>μ</m:t>
                    </m:r>
                  </m:e>
                  <m:sub>
                    <m:r>
                      <w:rPr>
                        <w:rFonts w:ascii="Cambria Math" w:hAnsi="Cambria Math"/>
                        <w:noProof/>
                        <w:lang w:val="en-GB"/>
                      </w:rPr>
                      <m:t>male</m:t>
                    </m:r>
                  </m:sub>
                </m:sSub>
              </m:oMath>
            </m:oMathPara>
          </w:p>
        </w:tc>
        <w:tc>
          <w:tcPr>
            <w:tcW w:w="2415" w:type="dxa"/>
            <w:gridSpan w:val="2"/>
            <w:vAlign w:val="center"/>
          </w:tcPr>
          <w:p w14:paraId="3C215718" w14:textId="4F6A83BD" w:rsidR="00B5067B" w:rsidRPr="003A2780" w:rsidRDefault="001B70D1" w:rsidP="0014184A">
            <w:pPr>
              <w:spacing w:line="240" w:lineRule="auto"/>
              <w:ind w:firstLine="0"/>
              <w:rPr>
                <w:rFonts w:eastAsia="Calibri"/>
                <w:lang w:val="en-GB"/>
              </w:rPr>
            </w:pPr>
            <m:oMathPara>
              <m:oMathParaPr>
                <m:jc m:val="left"/>
              </m:oMathParaPr>
              <m:oMath>
                <m:sSup>
                  <m:sSupPr>
                    <m:ctrlPr>
                      <w:rPr>
                        <w:rFonts w:ascii="Cambria Math" w:hAnsi="Cambria Math"/>
                        <w:lang w:val="en-GB"/>
                      </w:rPr>
                    </m:ctrlPr>
                  </m:sSupPr>
                  <m:e>
                    <m:r>
                      <m:rPr>
                        <m:nor/>
                      </m:rPr>
                      <w:rPr>
                        <w:lang w:val="en-GB"/>
                      </w:rPr>
                      <m:t>day</m:t>
                    </m:r>
                  </m:e>
                  <m:sup>
                    <m:r>
                      <w:rPr>
                        <w:rFonts w:ascii="Cambria Math" w:hAnsi="Cambria Math"/>
                        <w:lang w:val="en-GB"/>
                      </w:rPr>
                      <m:t>-1</m:t>
                    </m:r>
                  </m:sup>
                </m:sSup>
              </m:oMath>
            </m:oMathPara>
          </w:p>
        </w:tc>
      </w:tr>
      <w:tr w:rsidR="0014184A" w:rsidRPr="003A2780" w14:paraId="3DBCCA51" w14:textId="77777777" w:rsidTr="008D664D">
        <w:trPr>
          <w:trHeight w:val="397"/>
        </w:trPr>
        <w:tc>
          <w:tcPr>
            <w:tcW w:w="2689" w:type="dxa"/>
            <w:gridSpan w:val="2"/>
            <w:tcBorders>
              <w:bottom w:val="single" w:sz="8" w:space="0" w:color="auto"/>
            </w:tcBorders>
            <w:vAlign w:val="center"/>
          </w:tcPr>
          <w:p w14:paraId="4097C51A" w14:textId="77777777" w:rsidR="0014184A" w:rsidRPr="003A2780" w:rsidRDefault="0014184A" w:rsidP="0014184A">
            <w:pPr>
              <w:spacing w:line="240" w:lineRule="auto"/>
              <w:ind w:left="172" w:firstLine="0"/>
              <w:rPr>
                <w:rFonts w:eastAsia="Calibri"/>
                <w:noProof/>
                <w:lang w:val="en-GB"/>
              </w:rPr>
            </w:pPr>
            <w:r w:rsidRPr="003A2780">
              <w:rPr>
                <w:rFonts w:eastAsia="Calibri"/>
                <w:noProof/>
                <w:lang w:val="en-GB"/>
              </w:rPr>
              <w:t>Starvation</w:t>
            </w:r>
          </w:p>
        </w:tc>
        <w:tc>
          <w:tcPr>
            <w:tcW w:w="6378" w:type="dxa"/>
            <w:tcBorders>
              <w:bottom w:val="single" w:sz="8" w:space="0" w:color="auto"/>
            </w:tcBorders>
            <w:vAlign w:val="center"/>
          </w:tcPr>
          <w:p w14:paraId="197150E3" w14:textId="77777777" w:rsidR="0014184A" w:rsidRPr="003A2780" w:rsidRDefault="001B70D1" w:rsidP="0014184A">
            <w:pPr>
              <w:spacing w:line="240" w:lineRule="auto"/>
              <w:ind w:firstLine="0"/>
              <w:rPr>
                <w:rFonts w:eastAsia="Calibri"/>
                <w:noProof/>
                <w:lang w:val="en-GB"/>
              </w:rPr>
            </w:pPr>
            <m:oMath>
              <m:sSub>
                <m:sSubPr>
                  <m:ctrlPr>
                    <w:rPr>
                      <w:rFonts w:ascii="Cambria Math" w:hAnsi="Cambria Math"/>
                      <w:noProof/>
                      <w:lang w:val="en-GB"/>
                    </w:rPr>
                  </m:ctrlPr>
                </m:sSubPr>
                <m:e>
                  <m:r>
                    <w:rPr>
                      <w:rFonts w:ascii="Cambria Math" w:hAnsi="Cambria Math"/>
                      <w:noProof/>
                      <w:lang w:val="en-GB"/>
                    </w:rPr>
                    <m:t>D</m:t>
                  </m:r>
                </m:e>
                <m:sub>
                  <m:r>
                    <w:rPr>
                      <w:rFonts w:ascii="Cambria Math" w:hAnsi="Cambria Math"/>
                      <w:noProof/>
                      <w:lang w:val="en-GB"/>
                    </w:rPr>
                    <m:t>s</m:t>
                  </m:r>
                </m:sub>
              </m:sSub>
              <m:d>
                <m:dPr>
                  <m:ctrlPr>
                    <w:rPr>
                      <w:rFonts w:ascii="Cambria Math" w:hAnsi="Cambria Math"/>
                      <w:noProof/>
                      <w:lang w:val="en-GB"/>
                    </w:rPr>
                  </m:ctrlPr>
                </m:dPr>
                <m:e>
                  <m:r>
                    <w:rPr>
                      <w:rFonts w:ascii="Cambria Math" w:hAnsi="Cambria Math"/>
                      <w:noProof/>
                      <w:lang w:val="en-GB"/>
                    </w:rPr>
                    <m:t>F</m:t>
                  </m:r>
                  <m:r>
                    <m:rPr>
                      <m:sty m:val="p"/>
                    </m:rPr>
                    <w:rPr>
                      <w:rFonts w:ascii="Cambria Math" w:hAnsi="Cambria Math"/>
                      <w:noProof/>
                      <w:lang w:val="en-GB"/>
                    </w:rPr>
                    <m:t>,</m:t>
                  </m:r>
                  <m:r>
                    <w:rPr>
                      <w:rFonts w:ascii="Cambria Math" w:hAnsi="Cambria Math"/>
                      <w:noProof/>
                      <w:lang w:val="en-GB"/>
                    </w:rPr>
                    <m:t>W</m:t>
                  </m:r>
                </m:e>
              </m:d>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μ</m:t>
                  </m:r>
                </m:e>
                <m:sub>
                  <m:r>
                    <w:rPr>
                      <w:rFonts w:ascii="Cambria Math" w:hAnsi="Cambria Math"/>
                      <w:noProof/>
                      <w:lang w:val="en-GB"/>
                    </w:rPr>
                    <m:t>s</m:t>
                  </m:r>
                </m:sub>
              </m:sSub>
              <m:d>
                <m:dPr>
                  <m:ctrlPr>
                    <w:rPr>
                      <w:rFonts w:ascii="Cambria Math" w:hAnsi="Cambria Math"/>
                      <w:noProof/>
                      <w:lang w:val="en-GB"/>
                    </w:rPr>
                  </m:ctrlPr>
                </m:dPr>
                <m:e>
                  <m:f>
                    <m:fPr>
                      <m:ctrlPr>
                        <w:rPr>
                          <w:rFonts w:ascii="Cambria Math" w:hAnsi="Cambria Math"/>
                          <w:noProof/>
                          <w:lang w:val="en-GB"/>
                        </w:rPr>
                      </m:ctrlPr>
                    </m:fPr>
                    <m:num>
                      <m:sSub>
                        <m:sSubPr>
                          <m:ctrlPr>
                            <w:rPr>
                              <w:rFonts w:ascii="Cambria Math" w:hAnsi="Cambria Math"/>
                              <w:noProof/>
                              <w:lang w:val="en-GB"/>
                            </w:rPr>
                          </m:ctrlPr>
                        </m:sSubPr>
                        <m:e>
                          <m:r>
                            <w:rPr>
                              <w:rFonts w:ascii="Cambria Math" w:hAnsi="Cambria Math"/>
                              <w:noProof/>
                              <w:lang w:val="en-GB"/>
                            </w:rPr>
                            <m:t>ρ</m:t>
                          </m:r>
                        </m:e>
                        <m:sub>
                          <m:r>
                            <w:rPr>
                              <w:rFonts w:ascii="Cambria Math" w:hAnsi="Cambria Math"/>
                              <w:noProof/>
                              <w:lang w:val="en-GB"/>
                            </w:rPr>
                            <m:t>s</m:t>
                          </m:r>
                        </m:sub>
                      </m:sSub>
                      <m:r>
                        <w:rPr>
                          <w:rFonts w:ascii="Cambria Math" w:hAnsi="Cambria Math"/>
                          <w:noProof/>
                          <w:lang w:val="en-GB"/>
                        </w:rPr>
                        <m:t>W</m:t>
                      </m:r>
                    </m:num>
                    <m:den>
                      <m:r>
                        <w:rPr>
                          <w:rFonts w:ascii="Cambria Math" w:hAnsi="Cambria Math"/>
                          <w:noProof/>
                          <w:lang w:val="en-GB"/>
                        </w:rPr>
                        <m:t>F</m:t>
                      </m:r>
                    </m:den>
                  </m:f>
                  <m:r>
                    <m:rPr>
                      <m:sty m:val="p"/>
                    </m:rPr>
                    <w:rPr>
                      <w:rFonts w:ascii="Cambria Math" w:hAnsi="Cambria Math"/>
                      <w:noProof/>
                      <w:lang w:val="en-GB"/>
                    </w:rPr>
                    <m:t>-1</m:t>
                  </m:r>
                </m:e>
              </m:d>
              <m:r>
                <m:rPr>
                  <m:nor/>
                </m:rPr>
                <w:rPr>
                  <w:noProof/>
                  <w:lang w:val="en-GB"/>
                </w:rPr>
                <m:t>,</m:t>
              </m:r>
            </m:oMath>
            <w:r w:rsidR="0014184A" w:rsidRPr="003A2780">
              <w:rPr>
                <w:rFonts w:eastAsia="Calibri"/>
                <w:noProof/>
                <w:lang w:val="en-GB"/>
              </w:rPr>
              <w:tab/>
            </w:r>
            <m:oMath>
              <m:r>
                <w:rPr>
                  <w:rFonts w:ascii="Cambria Math" w:hAnsi="Cambria Math"/>
                  <w:noProof/>
                  <w:lang w:val="en-GB"/>
                </w:rPr>
                <m:t>F</m:t>
              </m:r>
              <m:r>
                <m:rPr>
                  <m:sty m:val="p"/>
                </m:rPr>
                <w:rPr>
                  <w:rFonts w:ascii="Cambria Math" w:hAnsi="Cambria Math"/>
                  <w:noProof/>
                  <w:lang w:val="en-GB"/>
                </w:rPr>
                <m:t>&lt;</m:t>
              </m:r>
              <m:sSub>
                <m:sSubPr>
                  <m:ctrlPr>
                    <w:rPr>
                      <w:rFonts w:ascii="Cambria Math" w:hAnsi="Cambria Math"/>
                      <w:noProof/>
                      <w:lang w:val="en-GB"/>
                    </w:rPr>
                  </m:ctrlPr>
                </m:sSubPr>
                <m:e>
                  <m:r>
                    <w:rPr>
                      <w:rFonts w:ascii="Cambria Math" w:hAnsi="Cambria Math"/>
                      <w:noProof/>
                      <w:lang w:val="en-GB"/>
                    </w:rPr>
                    <m:t>ρ</m:t>
                  </m:r>
                </m:e>
                <m:sub>
                  <m:r>
                    <w:rPr>
                      <w:rFonts w:ascii="Cambria Math" w:hAnsi="Cambria Math"/>
                      <w:noProof/>
                      <w:lang w:val="en-GB"/>
                    </w:rPr>
                    <m:t>s</m:t>
                  </m:r>
                </m:sub>
              </m:sSub>
              <m:r>
                <w:rPr>
                  <w:rFonts w:ascii="Cambria Math" w:hAnsi="Cambria Math"/>
                  <w:noProof/>
                  <w:lang w:val="en-GB"/>
                </w:rPr>
                <m:t>W</m:t>
              </m:r>
            </m:oMath>
          </w:p>
        </w:tc>
        <w:tc>
          <w:tcPr>
            <w:tcW w:w="2415" w:type="dxa"/>
            <w:gridSpan w:val="2"/>
            <w:tcBorders>
              <w:bottom w:val="single" w:sz="8" w:space="0" w:color="auto"/>
            </w:tcBorders>
            <w:vAlign w:val="center"/>
          </w:tcPr>
          <w:p w14:paraId="2B38D129" w14:textId="77777777" w:rsidR="0014184A" w:rsidRPr="003A2780" w:rsidRDefault="001B70D1" w:rsidP="0014184A">
            <w:pPr>
              <w:spacing w:line="240" w:lineRule="auto"/>
              <w:ind w:firstLine="0"/>
              <w:rPr>
                <w:rFonts w:eastAsia="Calibri"/>
                <w:lang w:val="en-GB"/>
              </w:rPr>
            </w:pPr>
            <m:oMathPara>
              <m:oMathParaPr>
                <m:jc m:val="left"/>
              </m:oMathParaPr>
              <m:oMath>
                <m:sSup>
                  <m:sSupPr>
                    <m:ctrlPr>
                      <w:rPr>
                        <w:rFonts w:ascii="Cambria Math" w:hAnsi="Cambria Math"/>
                        <w:lang w:val="en-GB"/>
                      </w:rPr>
                    </m:ctrlPr>
                  </m:sSupPr>
                  <m:e>
                    <m:r>
                      <m:rPr>
                        <m:nor/>
                      </m:rPr>
                      <w:rPr>
                        <w:lang w:val="en-GB"/>
                      </w:rPr>
                      <m:t>day</m:t>
                    </m:r>
                  </m:e>
                  <m:sup>
                    <m:r>
                      <w:rPr>
                        <w:rFonts w:ascii="Cambria Math" w:hAnsi="Cambria Math"/>
                        <w:lang w:val="en-GB"/>
                      </w:rPr>
                      <m:t>-1</m:t>
                    </m:r>
                  </m:sup>
                </m:sSup>
              </m:oMath>
            </m:oMathPara>
          </w:p>
        </w:tc>
      </w:tr>
      <w:tr w:rsidR="0014184A" w:rsidRPr="003A2780" w14:paraId="73B2309B" w14:textId="77777777" w:rsidTr="008D664D">
        <w:trPr>
          <w:trHeight w:val="397"/>
        </w:trPr>
        <w:tc>
          <w:tcPr>
            <w:tcW w:w="2689" w:type="dxa"/>
            <w:gridSpan w:val="2"/>
            <w:tcBorders>
              <w:top w:val="single" w:sz="8" w:space="0" w:color="auto"/>
              <w:bottom w:val="single" w:sz="8" w:space="0" w:color="000000" w:themeColor="text1"/>
            </w:tcBorders>
            <w:vAlign w:val="center"/>
          </w:tcPr>
          <w:p w14:paraId="0EAA56A7" w14:textId="77777777" w:rsidR="0014184A" w:rsidRPr="003A2780" w:rsidRDefault="0014184A" w:rsidP="0014184A">
            <w:pPr>
              <w:spacing w:line="240" w:lineRule="auto"/>
              <w:ind w:firstLine="0"/>
              <w:rPr>
                <w:rFonts w:eastAsia="Calibri"/>
                <w:noProof/>
                <w:lang w:val="en-GB"/>
              </w:rPr>
            </w:pPr>
            <w:r w:rsidRPr="003A2780">
              <w:rPr>
                <w:rFonts w:eastAsia="Calibri"/>
                <w:b/>
                <w:noProof/>
                <w:lang w:val="en-GB"/>
              </w:rPr>
              <w:t>Other</w:t>
            </w:r>
          </w:p>
        </w:tc>
        <w:tc>
          <w:tcPr>
            <w:tcW w:w="6378" w:type="dxa"/>
            <w:tcBorders>
              <w:top w:val="single" w:sz="8" w:space="0" w:color="auto"/>
              <w:bottom w:val="single" w:sz="8" w:space="0" w:color="000000" w:themeColor="text1"/>
            </w:tcBorders>
            <w:vAlign w:val="center"/>
          </w:tcPr>
          <w:p w14:paraId="37CAF440" w14:textId="77777777" w:rsidR="0014184A" w:rsidRPr="003A2780" w:rsidRDefault="0014184A" w:rsidP="0014184A">
            <w:pPr>
              <w:spacing w:line="240" w:lineRule="auto"/>
              <w:ind w:firstLine="0"/>
              <w:rPr>
                <w:rFonts w:eastAsia="Calibri"/>
                <w:noProof/>
                <w:lang w:val="en-GB"/>
              </w:rPr>
            </w:pPr>
          </w:p>
        </w:tc>
        <w:tc>
          <w:tcPr>
            <w:tcW w:w="2415" w:type="dxa"/>
            <w:gridSpan w:val="2"/>
            <w:tcBorders>
              <w:top w:val="single" w:sz="8" w:space="0" w:color="auto"/>
              <w:bottom w:val="single" w:sz="8" w:space="0" w:color="000000" w:themeColor="text1"/>
            </w:tcBorders>
            <w:vAlign w:val="center"/>
          </w:tcPr>
          <w:p w14:paraId="0008FBD8" w14:textId="77777777" w:rsidR="0014184A" w:rsidRPr="003A2780" w:rsidRDefault="0014184A" w:rsidP="0014184A">
            <w:pPr>
              <w:spacing w:line="240" w:lineRule="auto"/>
              <w:ind w:firstLine="0"/>
              <w:rPr>
                <w:rFonts w:eastAsia="Calibri"/>
                <w:lang w:val="en-GB"/>
              </w:rPr>
            </w:pPr>
          </w:p>
        </w:tc>
      </w:tr>
      <w:tr w:rsidR="0014184A" w:rsidRPr="003A2780" w14:paraId="2F5478D3" w14:textId="77777777" w:rsidTr="008D664D">
        <w:trPr>
          <w:trHeight w:val="397"/>
        </w:trPr>
        <w:tc>
          <w:tcPr>
            <w:tcW w:w="2689" w:type="dxa"/>
            <w:gridSpan w:val="2"/>
            <w:tcBorders>
              <w:top w:val="single" w:sz="8" w:space="0" w:color="000000" w:themeColor="text1"/>
            </w:tcBorders>
            <w:vAlign w:val="center"/>
          </w:tcPr>
          <w:p w14:paraId="15FFB1C9" w14:textId="77777777" w:rsidR="0014184A" w:rsidRPr="003A2780" w:rsidRDefault="0014184A" w:rsidP="0014184A">
            <w:pPr>
              <w:spacing w:line="276" w:lineRule="auto"/>
              <w:ind w:left="315" w:hanging="142"/>
              <w:rPr>
                <w:noProof/>
                <w:lang w:val="en-GB"/>
              </w:rPr>
            </w:pPr>
            <w:r w:rsidRPr="003A2780">
              <w:rPr>
                <w:noProof/>
                <w:lang w:val="en-GB"/>
              </w:rPr>
              <w:t>Reserve mass needed</w:t>
            </w:r>
          </w:p>
          <w:p w14:paraId="0D541682" w14:textId="77777777" w:rsidR="0014184A" w:rsidRPr="003A2780" w:rsidRDefault="0014184A" w:rsidP="0014184A">
            <w:pPr>
              <w:spacing w:line="240" w:lineRule="auto"/>
              <w:ind w:left="598" w:hanging="142"/>
              <w:rPr>
                <w:rFonts w:eastAsia="Calibri"/>
                <w:b/>
                <w:noProof/>
                <w:lang w:val="en-GB"/>
              </w:rPr>
            </w:pPr>
            <w:r w:rsidRPr="003A2780">
              <w:rPr>
                <w:noProof/>
                <w:lang w:val="en-GB"/>
              </w:rPr>
              <w:t>for one neonate</w:t>
            </w:r>
          </w:p>
        </w:tc>
        <w:tc>
          <w:tcPr>
            <w:tcW w:w="6378" w:type="dxa"/>
            <w:tcBorders>
              <w:top w:val="single" w:sz="8" w:space="0" w:color="000000" w:themeColor="text1"/>
            </w:tcBorders>
            <w:vAlign w:val="center"/>
          </w:tcPr>
          <w:p w14:paraId="6DF02C53" w14:textId="2BF3D23D" w:rsidR="0014184A" w:rsidRPr="003A2780" w:rsidRDefault="001B70D1" w:rsidP="0014184A">
            <w:pPr>
              <w:spacing w:line="240" w:lineRule="auto"/>
              <w:ind w:firstLine="0"/>
              <w:rPr>
                <w:rFonts w:eastAsia="Calibri"/>
                <w:noProof/>
                <w:lang w:val="en-GB"/>
              </w:rPr>
            </w:pPr>
            <m:oMathPara>
              <m:oMathParaPr>
                <m:jc m:val="left"/>
              </m:oMathParaPr>
              <m:oMath>
                <m:sSub>
                  <m:sSubPr>
                    <m:ctrlPr>
                      <w:rPr>
                        <w:rFonts w:ascii="Cambria Math" w:hAnsi="Cambria Math"/>
                        <w:noProof/>
                        <w:lang w:val="en-GB"/>
                      </w:rPr>
                    </m:ctrlPr>
                  </m:sSubPr>
                  <m:e>
                    <m:r>
                      <w:rPr>
                        <w:rFonts w:ascii="Cambria Math" w:hAnsi="Cambria Math"/>
                        <w:noProof/>
                        <w:lang w:val="en-GB"/>
                      </w:rPr>
                      <m:t>F</m:t>
                    </m:r>
                  </m:e>
                  <m:sub>
                    <m:r>
                      <w:rPr>
                        <w:rFonts w:ascii="Cambria Math" w:hAnsi="Cambria Math"/>
                        <w:noProof/>
                        <w:lang w:val="en-GB"/>
                      </w:rPr>
                      <m:t>neo</m:t>
                    </m:r>
                  </m:sub>
                </m:sSub>
                <m:r>
                  <w:rPr>
                    <w:rFonts w:ascii="Cambria Math" w:hAnsi="Cambria Math"/>
                    <w:noProof/>
                    <w:lang w:val="en-GB"/>
                  </w:rPr>
                  <m:t>=</m:t>
                </m:r>
                <m:f>
                  <m:fPr>
                    <m:ctrlPr>
                      <w:rPr>
                        <w:rFonts w:ascii="Cambria Math" w:hAnsi="Cambria Math"/>
                        <w:noProof/>
                        <w:lang w:val="en-GB"/>
                      </w:rPr>
                    </m:ctrlPr>
                  </m:fPr>
                  <m:num>
                    <m:sSub>
                      <m:sSubPr>
                        <m:ctrlPr>
                          <w:rPr>
                            <w:rFonts w:ascii="Cambria Math" w:hAnsi="Cambria Math"/>
                            <w:noProof/>
                            <w:lang w:val="en-GB"/>
                          </w:rPr>
                        </m:ctrlPr>
                      </m:sSubPr>
                      <m:e>
                        <m:r>
                          <w:rPr>
                            <w:rFonts w:ascii="Cambria Math" w:hAnsi="Cambria Math"/>
                            <w:noProof/>
                            <w:lang w:val="en-GB"/>
                          </w:rPr>
                          <m:t>σ</m:t>
                        </m:r>
                      </m:e>
                      <m:sub>
                        <m:r>
                          <w:rPr>
                            <w:rFonts w:ascii="Cambria Math" w:hAnsi="Cambria Math"/>
                            <w:noProof/>
                            <w:lang w:val="en-GB"/>
                          </w:rPr>
                          <m:t>G</m:t>
                        </m:r>
                      </m:sub>
                    </m:sSub>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1</m:t>
                        </m:r>
                      </m:sub>
                    </m:sSub>
                    <m:sSup>
                      <m:sSupPr>
                        <m:ctrlPr>
                          <w:rPr>
                            <w:rFonts w:ascii="Cambria Math" w:hAnsi="Cambria Math"/>
                            <w:noProof/>
                            <w:lang w:val="en-GB"/>
                          </w:rPr>
                        </m:ctrlPr>
                      </m:sSupPr>
                      <m:e>
                        <m:sSub>
                          <m:sSubPr>
                            <m:ctrlPr>
                              <w:rPr>
                                <w:rFonts w:ascii="Cambria Math" w:hAnsi="Cambria Math"/>
                                <w:noProof/>
                                <w:lang w:val="en-GB"/>
                              </w:rPr>
                            </m:ctrlPr>
                          </m:sSubPr>
                          <m:e>
                            <m:r>
                              <w:rPr>
                                <w:rFonts w:ascii="Cambria Math" w:hAnsi="Cambria Math"/>
                                <w:noProof/>
                                <w:lang w:val="en-GB"/>
                              </w:rPr>
                              <m:t>l</m:t>
                            </m:r>
                          </m:e>
                          <m:sub>
                            <m:r>
                              <w:rPr>
                                <w:rFonts w:ascii="Cambria Math" w:hAnsi="Cambria Math"/>
                                <w:noProof/>
                                <w:lang w:val="en-GB"/>
                              </w:rPr>
                              <m:t>b</m:t>
                            </m:r>
                          </m:sub>
                        </m:sSub>
                      </m:e>
                      <m:sup>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2</m:t>
                            </m:r>
                          </m:sub>
                        </m:sSub>
                      </m:sup>
                    </m:sSup>
                  </m:num>
                  <m:den>
                    <m:r>
                      <m:rPr>
                        <m:sty m:val="p"/>
                      </m:rPr>
                      <w:rPr>
                        <w:rFonts w:ascii="Cambria Math" w:hAnsi="Cambria Math"/>
                        <w:noProof/>
                        <w:lang w:val="en-GB"/>
                      </w:rPr>
                      <m:t>ε</m:t>
                    </m:r>
                    <m:sSub>
                      <m:sSubPr>
                        <m:ctrlPr>
                          <w:rPr>
                            <w:rFonts w:ascii="Cambria Math" w:hAnsi="Cambria Math"/>
                            <w:noProof/>
                            <w:lang w:val="en-GB"/>
                          </w:rPr>
                        </m:ctrlPr>
                      </m:sSubPr>
                      <m:e>
                        <m:r>
                          <m:rPr>
                            <m:sty m:val="p"/>
                          </m:rPr>
                          <w:rPr>
                            <w:rFonts w:ascii="Cambria Math" w:hAnsi="Cambria Math"/>
                            <w:noProof/>
                            <w:lang w:val="en-GB"/>
                          </w:rPr>
                          <w:softHyphen/>
                        </m:r>
                      </m:e>
                      <m:sub>
                        <m:r>
                          <w:rPr>
                            <w:rFonts w:ascii="Cambria Math" w:hAnsi="Cambria Math"/>
                            <w:noProof/>
                            <w:lang w:val="en-GB"/>
                          </w:rPr>
                          <m:t>–</m:t>
                        </m:r>
                      </m:sub>
                    </m:sSub>
                  </m:den>
                </m:f>
                <m:r>
                  <m:rPr>
                    <m:sty m:val="p"/>
                  </m:rPr>
                  <w:rPr>
                    <w:rFonts w:ascii="Cambria Math" w:hAnsi="Cambria Math"/>
                    <w:noProof/>
                    <w:lang w:val="en-GB"/>
                  </w:rPr>
                  <m:t>+</m:t>
                </m:r>
                <m:f>
                  <m:fPr>
                    <m:ctrlPr>
                      <w:rPr>
                        <w:rFonts w:ascii="Cambria Math" w:hAnsi="Cambria Math"/>
                        <w:noProof/>
                        <w:lang w:val="en-GB"/>
                      </w:rPr>
                    </m:ctrlPr>
                  </m:fPr>
                  <m:num>
                    <m:sSub>
                      <m:sSubPr>
                        <m:ctrlPr>
                          <w:rPr>
                            <w:rFonts w:ascii="Cambria Math" w:hAnsi="Cambria Math"/>
                            <w:noProof/>
                            <w:lang w:val="en-GB"/>
                          </w:rPr>
                        </m:ctrlPr>
                      </m:sSubPr>
                      <m:e>
                        <m:r>
                          <w:rPr>
                            <w:rFonts w:ascii="Cambria Math" w:hAnsi="Cambria Math"/>
                            <w:noProof/>
                            <w:lang w:val="en-GB"/>
                          </w:rPr>
                          <m:t>ρ</m:t>
                        </m:r>
                      </m:e>
                      <m:sub>
                        <m:r>
                          <w:rPr>
                            <w:rFonts w:ascii="Cambria Math" w:hAnsi="Cambria Math"/>
                            <w:noProof/>
                            <w:lang w:val="en-GB"/>
                          </w:rPr>
                          <m:t>s</m:t>
                        </m:r>
                      </m:sub>
                    </m:sSub>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1</m:t>
                        </m:r>
                      </m:sub>
                    </m:sSub>
                    <m:sSup>
                      <m:sSupPr>
                        <m:ctrlPr>
                          <w:rPr>
                            <w:rFonts w:ascii="Cambria Math" w:hAnsi="Cambria Math"/>
                            <w:noProof/>
                            <w:lang w:val="en-GB"/>
                          </w:rPr>
                        </m:ctrlPr>
                      </m:sSupPr>
                      <m:e>
                        <m:sSub>
                          <m:sSubPr>
                            <m:ctrlPr>
                              <w:rPr>
                                <w:rFonts w:ascii="Cambria Math" w:hAnsi="Cambria Math"/>
                                <w:noProof/>
                                <w:lang w:val="en-GB"/>
                              </w:rPr>
                            </m:ctrlPr>
                          </m:sSubPr>
                          <m:e>
                            <m:r>
                              <w:rPr>
                                <w:rFonts w:ascii="Cambria Math" w:hAnsi="Cambria Math"/>
                                <w:noProof/>
                                <w:lang w:val="en-GB"/>
                              </w:rPr>
                              <m:t>l</m:t>
                            </m:r>
                          </m:e>
                          <m:sub>
                            <m:r>
                              <w:rPr>
                                <w:rFonts w:ascii="Cambria Math" w:hAnsi="Cambria Math"/>
                                <w:noProof/>
                                <w:lang w:val="en-GB"/>
                              </w:rPr>
                              <m:t>b</m:t>
                            </m:r>
                          </m:sub>
                        </m:sSub>
                      </m:e>
                      <m:sup>
                        <m:sSub>
                          <m:sSubPr>
                            <m:ctrlPr>
                              <w:rPr>
                                <w:rFonts w:ascii="Cambria Math" w:hAnsi="Cambria Math"/>
                                <w:noProof/>
                                <w:lang w:val="en-GB"/>
                              </w:rPr>
                            </m:ctrlPr>
                          </m:sSubPr>
                          <m:e>
                            <m:r>
                              <w:rPr>
                                <w:rFonts w:ascii="Cambria Math" w:hAnsi="Cambria Math"/>
                                <w:noProof/>
                                <w:lang w:val="en-GB"/>
                              </w:rPr>
                              <m:t>ω</m:t>
                            </m:r>
                          </m:e>
                          <m:sub>
                            <m:r>
                              <m:rPr>
                                <m:sty m:val="p"/>
                              </m:rPr>
                              <w:rPr>
                                <w:rFonts w:ascii="Cambria Math" w:hAnsi="Cambria Math"/>
                                <w:noProof/>
                                <w:lang w:val="en-GB"/>
                              </w:rPr>
                              <m:t>2</m:t>
                            </m:r>
                          </m:sub>
                        </m:sSub>
                      </m:sup>
                    </m:sSup>
                  </m:num>
                  <m:den>
                    <m:r>
                      <m:rPr>
                        <m:sty m:val="p"/>
                      </m:rPr>
                      <w:rPr>
                        <w:rFonts w:ascii="Cambria Math" w:hAnsi="Cambria Math"/>
                        <w:noProof/>
                        <w:lang w:val="en-GB"/>
                      </w:rPr>
                      <m:t>(1-</m:t>
                    </m:r>
                    <m:sSub>
                      <m:sSubPr>
                        <m:ctrlPr>
                          <w:rPr>
                            <w:rFonts w:ascii="Cambria Math" w:hAnsi="Cambria Math"/>
                            <w:noProof/>
                            <w:lang w:val="en-GB"/>
                          </w:rPr>
                        </m:ctrlPr>
                      </m:sSubPr>
                      <m:e>
                        <m:r>
                          <w:rPr>
                            <w:rFonts w:ascii="Cambria Math" w:hAnsi="Cambria Math"/>
                            <w:noProof/>
                            <w:lang w:val="en-GB"/>
                          </w:rPr>
                          <m:t>ρ</m:t>
                        </m:r>
                      </m:e>
                      <m:sub>
                        <m:r>
                          <w:rPr>
                            <w:rFonts w:ascii="Cambria Math" w:hAnsi="Cambria Math"/>
                            <w:noProof/>
                            <w:lang w:val="en-GB"/>
                          </w:rPr>
                          <m:t>s</m:t>
                        </m:r>
                      </m:sub>
                    </m:sSub>
                    <m:r>
                      <m:rPr>
                        <m:sty m:val="p"/>
                      </m:rPr>
                      <w:rPr>
                        <w:rFonts w:ascii="Cambria Math" w:hAnsi="Cambria Math"/>
                        <w:noProof/>
                        <w:lang w:val="en-GB"/>
                      </w:rPr>
                      <m:t>)</m:t>
                    </m:r>
                  </m:den>
                </m:f>
              </m:oMath>
            </m:oMathPara>
          </w:p>
        </w:tc>
        <w:tc>
          <w:tcPr>
            <w:tcW w:w="2415" w:type="dxa"/>
            <w:gridSpan w:val="2"/>
            <w:tcBorders>
              <w:top w:val="single" w:sz="8" w:space="0" w:color="000000" w:themeColor="text1"/>
            </w:tcBorders>
            <w:vAlign w:val="center"/>
          </w:tcPr>
          <w:p w14:paraId="31E167B6" w14:textId="77777777" w:rsidR="0014184A" w:rsidRPr="003A2780" w:rsidRDefault="0014184A" w:rsidP="0014184A">
            <w:pPr>
              <w:spacing w:line="240" w:lineRule="auto"/>
              <w:ind w:firstLine="0"/>
              <w:rPr>
                <w:rFonts w:eastAsia="Calibri"/>
                <w:lang w:val="en-GB"/>
              </w:rPr>
            </w:pPr>
            <m:oMathPara>
              <m:oMathParaPr>
                <m:jc m:val="left"/>
              </m:oMathParaPr>
              <m:oMath>
                <m:r>
                  <m:rPr>
                    <m:nor/>
                  </m:rPr>
                  <w:rPr>
                    <w:lang w:val="en-GB"/>
                  </w:rPr>
                  <m:t>kg</m:t>
                </m:r>
              </m:oMath>
            </m:oMathPara>
          </w:p>
        </w:tc>
      </w:tr>
      <w:tr w:rsidR="0014184A" w:rsidRPr="003A2780" w14:paraId="5556BC6B" w14:textId="77777777" w:rsidTr="008D664D">
        <w:trPr>
          <w:trHeight w:val="397"/>
        </w:trPr>
        <w:tc>
          <w:tcPr>
            <w:tcW w:w="2689" w:type="dxa"/>
            <w:gridSpan w:val="2"/>
            <w:vAlign w:val="center"/>
          </w:tcPr>
          <w:p w14:paraId="56AC09F9" w14:textId="77777777" w:rsidR="0014184A" w:rsidRPr="003A2780" w:rsidRDefault="0014184A" w:rsidP="0014184A">
            <w:pPr>
              <w:spacing w:line="240" w:lineRule="auto"/>
              <w:ind w:left="168" w:firstLine="0"/>
              <w:rPr>
                <w:rFonts w:eastAsia="Calibri"/>
                <w:noProof/>
                <w:lang w:val="en-GB"/>
              </w:rPr>
            </w:pPr>
            <w:r w:rsidRPr="003A2780">
              <w:rPr>
                <w:rFonts w:eastAsia="Calibri"/>
                <w:noProof/>
                <w:lang w:val="en-GB"/>
              </w:rPr>
              <w:t>Pregnancy threshold</w:t>
            </w:r>
          </w:p>
        </w:tc>
        <w:tc>
          <w:tcPr>
            <w:tcW w:w="6378" w:type="dxa"/>
            <w:vAlign w:val="center"/>
          </w:tcPr>
          <w:p w14:paraId="21076EB3" w14:textId="77777777" w:rsidR="0014184A" w:rsidRPr="003A2780" w:rsidRDefault="0014184A" w:rsidP="0014184A">
            <w:pPr>
              <w:spacing w:line="240" w:lineRule="auto"/>
              <w:ind w:firstLine="0"/>
              <w:rPr>
                <w:rFonts w:eastAsia="Calibri"/>
                <w:noProof/>
                <w:lang w:val="en-GB"/>
              </w:rPr>
            </w:pPr>
            <m:oMathPara>
              <m:oMathParaPr>
                <m:jc m:val="left"/>
              </m:oMathParaPr>
              <m:oMath>
                <m:r>
                  <w:rPr>
                    <w:rFonts w:ascii="Cambria Math" w:hAnsi="Cambria Math"/>
                    <w:noProof/>
                    <w:lang w:val="en-GB"/>
                  </w:rPr>
                  <m:t>F</m:t>
                </m:r>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ρ</m:t>
                    </m:r>
                  </m:e>
                  <m:sub>
                    <m:r>
                      <w:rPr>
                        <w:rFonts w:ascii="Cambria Math" w:hAnsi="Cambria Math"/>
                        <w:noProof/>
                        <w:lang w:val="en-GB"/>
                      </w:rPr>
                      <m:t>s</m:t>
                    </m:r>
                  </m:sub>
                </m:sSub>
                <m:r>
                  <w:rPr>
                    <w:rFonts w:ascii="Cambria Math" w:hAnsi="Cambria Math"/>
                    <w:noProof/>
                    <w:lang w:val="en-GB"/>
                  </w:rPr>
                  <m:t>W</m:t>
                </m:r>
                <m:r>
                  <m:rPr>
                    <m:sty m:val="p"/>
                  </m:rPr>
                  <w:rPr>
                    <w:rFonts w:ascii="Cambria Math" w:hAnsi="Cambria Math"/>
                    <w:noProof/>
                    <w:lang w:val="en-GB"/>
                  </w:rPr>
                  <m:t>+</m:t>
                </m:r>
                <m:sSub>
                  <m:sSubPr>
                    <m:ctrlPr>
                      <w:rPr>
                        <w:rFonts w:ascii="Cambria Math" w:hAnsi="Cambria Math"/>
                        <w:noProof/>
                        <w:lang w:val="en-GB"/>
                      </w:rPr>
                    </m:ctrlPr>
                  </m:sSubPr>
                  <m:e>
                    <m:r>
                      <w:rPr>
                        <w:rFonts w:ascii="Cambria Math" w:hAnsi="Cambria Math"/>
                        <w:noProof/>
                        <w:lang w:val="en-GB"/>
                      </w:rPr>
                      <m:t>F</m:t>
                    </m:r>
                  </m:e>
                  <m:sub>
                    <m:r>
                      <w:rPr>
                        <w:rFonts w:ascii="Cambria Math" w:hAnsi="Cambria Math"/>
                        <w:noProof/>
                        <w:lang w:val="en-GB"/>
                      </w:rPr>
                      <m:t>neo</m:t>
                    </m:r>
                  </m:sub>
                </m:sSub>
              </m:oMath>
            </m:oMathPara>
          </w:p>
        </w:tc>
        <w:tc>
          <w:tcPr>
            <w:tcW w:w="2415" w:type="dxa"/>
            <w:gridSpan w:val="2"/>
            <w:vAlign w:val="center"/>
          </w:tcPr>
          <w:p w14:paraId="352E8951" w14:textId="77777777" w:rsidR="0014184A" w:rsidRPr="003A2780" w:rsidRDefault="0014184A" w:rsidP="0014184A">
            <w:pPr>
              <w:spacing w:line="240" w:lineRule="auto"/>
              <w:ind w:firstLine="0"/>
              <w:rPr>
                <w:rFonts w:eastAsia="Calibri"/>
                <w:lang w:val="en-GB"/>
              </w:rPr>
            </w:pPr>
            <m:oMathPara>
              <m:oMathParaPr>
                <m:jc m:val="left"/>
              </m:oMathParaPr>
              <m:oMath>
                <m:r>
                  <m:rPr>
                    <m:nor/>
                  </m:rPr>
                  <w:rPr>
                    <w:lang w:val="en-GB"/>
                  </w:rPr>
                  <m:t>kg</m:t>
                </m:r>
              </m:oMath>
            </m:oMathPara>
          </w:p>
        </w:tc>
      </w:tr>
      <w:tr w:rsidR="0014184A" w:rsidRPr="003A2780" w14:paraId="79D3854D" w14:textId="77777777" w:rsidTr="008D664D">
        <w:trPr>
          <w:trHeight w:val="675"/>
        </w:trPr>
        <w:tc>
          <w:tcPr>
            <w:tcW w:w="2689" w:type="dxa"/>
            <w:gridSpan w:val="2"/>
            <w:vAlign w:val="center"/>
          </w:tcPr>
          <w:p w14:paraId="7B874676" w14:textId="1A14D309" w:rsidR="0014184A" w:rsidRPr="003A2780" w:rsidRDefault="00BF4941" w:rsidP="0014184A">
            <w:pPr>
              <w:spacing w:line="240" w:lineRule="auto"/>
              <w:ind w:left="168" w:firstLine="0"/>
              <w:rPr>
                <w:rFonts w:eastAsia="Calibri"/>
                <w:noProof/>
                <w:lang w:val="en-GB"/>
              </w:rPr>
            </w:pPr>
            <w:r w:rsidRPr="003A2780">
              <w:rPr>
                <w:rFonts w:eastAsia="Calibri"/>
                <w:noProof/>
                <w:lang w:val="en-GB"/>
              </w:rPr>
              <w:t>Pre</w:t>
            </w:r>
            <w:r w:rsidR="00D018D1" w:rsidRPr="003A2780">
              <w:rPr>
                <w:rFonts w:eastAsia="Calibri"/>
                <w:noProof/>
                <w:lang w:val="en-GB"/>
              </w:rPr>
              <w:t>y</w:t>
            </w:r>
            <w:r w:rsidR="0014184A" w:rsidRPr="003A2780">
              <w:rPr>
                <w:rFonts w:eastAsia="Calibri"/>
                <w:noProof/>
                <w:lang w:val="en-GB"/>
              </w:rPr>
              <w:t xml:space="preserve"> dynamics</w:t>
            </w:r>
          </w:p>
        </w:tc>
        <w:tc>
          <w:tcPr>
            <w:tcW w:w="6378" w:type="dxa"/>
            <w:vAlign w:val="center"/>
          </w:tcPr>
          <w:p w14:paraId="0FA704CC" w14:textId="455F4952" w:rsidR="0014184A" w:rsidRPr="003A2780" w:rsidRDefault="001B70D1" w:rsidP="0014184A">
            <w:pPr>
              <w:spacing w:line="240" w:lineRule="auto"/>
              <w:ind w:firstLine="0"/>
              <w:rPr>
                <w:rFonts w:eastAsia="Calibri"/>
                <w:noProof/>
                <w:lang w:val="en-GB"/>
              </w:rPr>
            </w:pPr>
            <m:oMathPara>
              <m:oMathParaPr>
                <m:jc m:val="left"/>
              </m:oMathParaPr>
              <m:oMath>
                <m:f>
                  <m:fPr>
                    <m:ctrlPr>
                      <w:rPr>
                        <w:rFonts w:ascii="Cambria Math" w:hAnsi="Cambria Math"/>
                        <w:lang w:val="en-GB"/>
                      </w:rPr>
                    </m:ctrlPr>
                  </m:fPr>
                  <m:num>
                    <m:r>
                      <w:rPr>
                        <w:rFonts w:ascii="Cambria Math" w:hAnsi="Cambria Math"/>
                        <w:lang w:val="en-GB"/>
                      </w:rPr>
                      <m:t>dR</m:t>
                    </m:r>
                  </m:num>
                  <m:den>
                    <m:r>
                      <w:rPr>
                        <w:rFonts w:ascii="Cambria Math" w:hAnsi="Cambria Math"/>
                        <w:lang w:val="en-GB"/>
                      </w:rPr>
                      <m:t>dt</m:t>
                    </m:r>
                  </m:den>
                </m:f>
                <m:r>
                  <w:rPr>
                    <w:rFonts w:ascii="Cambria Math" w:hAnsi="Cambria Math"/>
                    <w:lang w:val="en-GB"/>
                  </w:rPr>
                  <m:t>=K</m:t>
                </m:r>
                <m:d>
                  <m:dPr>
                    <m:ctrlPr>
                      <w:rPr>
                        <w:rFonts w:ascii="Cambria Math" w:hAnsi="Cambria Math"/>
                        <w:lang w:val="en-GB"/>
                      </w:rPr>
                    </m:ctrlPr>
                  </m:dPr>
                  <m:e>
                    <m:r>
                      <m:rPr>
                        <m:sty m:val="p"/>
                      </m:rPr>
                      <w:rPr>
                        <w:rFonts w:ascii="Cambria Math" w:hAnsi="Cambria Math"/>
                        <w:lang w:val="en-GB"/>
                      </w:rPr>
                      <m:t>1.0-</m:t>
                    </m:r>
                    <m:r>
                      <w:rPr>
                        <w:rFonts w:ascii="Cambria Math" w:hAnsi="Cambria Math"/>
                        <w:lang w:val="en-GB"/>
                      </w:rPr>
                      <m:t>A</m:t>
                    </m:r>
                    <m:r>
                      <m:rPr>
                        <m:sty m:val="p"/>
                      </m:rPr>
                      <w:rPr>
                        <w:rFonts w:ascii="Cambria Math" w:hAnsi="Cambria Math"/>
                        <w:lang w:val="en-GB"/>
                      </w:rPr>
                      <m:t xml:space="preserve"> cos</m:t>
                    </m:r>
                    <m:d>
                      <m:dPr>
                        <m:ctrlPr>
                          <w:rPr>
                            <w:rFonts w:ascii="Cambria Math" w:hAnsi="Cambria Math"/>
                            <w:lang w:val="en-GB"/>
                          </w:rPr>
                        </m:ctrlPr>
                      </m:dPr>
                      <m:e>
                        <m:f>
                          <m:fPr>
                            <m:ctrlPr>
                              <w:rPr>
                                <w:rFonts w:ascii="Cambria Math" w:hAnsi="Cambria Math"/>
                                <w:lang w:val="en-GB"/>
                              </w:rPr>
                            </m:ctrlPr>
                          </m:fPr>
                          <m:num>
                            <m:r>
                              <m:rPr>
                                <m:sty m:val="p"/>
                              </m:rPr>
                              <w:rPr>
                                <w:rFonts w:ascii="Cambria Math" w:hAnsi="Cambria Math"/>
                                <w:lang w:val="en-GB"/>
                              </w:rPr>
                              <m:t>2</m:t>
                            </m:r>
                            <m:r>
                              <w:rPr>
                                <w:rFonts w:ascii="Cambria Math" w:hAnsi="Cambria Math"/>
                                <w:lang w:val="en-GB"/>
                              </w:rPr>
                              <m:t>πt</m:t>
                            </m:r>
                          </m:num>
                          <m:den>
                            <m:r>
                              <m:rPr>
                                <m:sty m:val="p"/>
                              </m:rPr>
                              <w:rPr>
                                <w:rFonts w:ascii="Cambria Math" w:hAnsi="Cambria Math"/>
                                <w:lang w:val="en-GB"/>
                              </w:rPr>
                              <m:t>365</m:t>
                            </m:r>
                          </m:den>
                        </m:f>
                      </m:e>
                    </m:d>
                  </m:e>
                </m:d>
                <m:r>
                  <m:rPr>
                    <m:sty m:val="p"/>
                  </m:rPr>
                  <w:rPr>
                    <w:rFonts w:ascii="Cambria Math" w:hAnsi="Cambria Math"/>
                    <w:lang w:val="en-GB"/>
                  </w:rPr>
                  <m:t>-</m:t>
                </m:r>
                <m:r>
                  <w:rPr>
                    <w:rFonts w:ascii="Cambria Math" w:hAnsi="Cambria Math"/>
                    <w:lang w:val="en-GB"/>
                  </w:rPr>
                  <m:t>δR</m:t>
                </m:r>
                <m:r>
                  <m:rPr>
                    <m:sty m:val="p"/>
                  </m:rPr>
                  <w:rPr>
                    <w:rFonts w:ascii="Cambria Math" w:hAnsi="Cambria Math"/>
                    <w:lang w:val="en-GB"/>
                  </w:rPr>
                  <m:t>-</m:t>
                </m:r>
                <m:sSup>
                  <m:sSupPr>
                    <m:ctrlPr>
                      <w:rPr>
                        <w:rFonts w:ascii="Cambria Math" w:hAnsi="Cambria Math"/>
                        <w:lang w:val="en-GB"/>
                      </w:rPr>
                    </m:ctrlPr>
                  </m:sSupPr>
                  <m:e>
                    <m:r>
                      <w:rPr>
                        <w:rFonts w:ascii="Cambria Math" w:hAnsi="Cambria Math"/>
                        <w:lang w:val="en-GB"/>
                      </w:rPr>
                      <m:t>V</m:t>
                    </m:r>
                  </m:e>
                  <m:sup>
                    <m:r>
                      <m:rPr>
                        <m:sty m:val="p"/>
                      </m:rPr>
                      <w:rPr>
                        <w:rFonts w:ascii="Cambria Math" w:hAnsi="Cambria Math"/>
                        <w:lang w:val="en-GB"/>
                      </w:rPr>
                      <m:t>-1</m:t>
                    </m:r>
                  </m:sup>
                </m:sSup>
                <m:nary>
                  <m:naryPr>
                    <m:chr m:val="∑"/>
                    <m:limLoc m:val="undOvr"/>
                    <m:supHide m:val="1"/>
                    <m:ctrlPr>
                      <w:rPr>
                        <w:rFonts w:ascii="Cambria Math" w:hAnsi="Cambria Math"/>
                        <w:lang w:val="en-GB"/>
                      </w:rPr>
                    </m:ctrlPr>
                  </m:naryPr>
                  <m:sub>
                    <m:r>
                      <w:rPr>
                        <w:rFonts w:ascii="Cambria Math" w:hAnsi="Cambria Math"/>
                        <w:lang w:val="en-GB"/>
                      </w:rPr>
                      <m:t>i</m:t>
                    </m:r>
                  </m:sub>
                  <m:sup/>
                  <m:e>
                    <m:sSub>
                      <m:sSubPr>
                        <m:ctrlPr>
                          <w:rPr>
                            <w:rFonts w:ascii="Cambria Math" w:hAnsi="Cambria Math"/>
                            <w:lang w:val="en-GB"/>
                          </w:rPr>
                        </m:ctrlPr>
                      </m:sSubPr>
                      <m:e>
                        <m:r>
                          <w:rPr>
                            <w:rFonts w:ascii="Cambria Math" w:hAnsi="Cambria Math"/>
                            <w:lang w:val="en-GB"/>
                          </w:rPr>
                          <m:t>I</m:t>
                        </m:r>
                      </m:e>
                      <m:sub>
                        <m:r>
                          <w:rPr>
                            <w:rFonts w:ascii="Cambria Math" w:hAnsi="Cambria Math"/>
                            <w:lang w:val="en-GB"/>
                          </w:rPr>
                          <m:t>R</m:t>
                        </m:r>
                      </m:sub>
                    </m:sSub>
                    <m:d>
                      <m:dPr>
                        <m:ctrlPr>
                          <w:rPr>
                            <w:rFonts w:ascii="Cambria Math" w:hAnsi="Cambria Math"/>
                            <w:lang w:val="en-GB"/>
                          </w:rPr>
                        </m:ctrlPr>
                      </m:dPr>
                      <m:e>
                        <m:r>
                          <w:rPr>
                            <w:rFonts w:ascii="Cambria Math" w:hAnsi="Cambria Math"/>
                            <w:lang w:val="en-GB"/>
                          </w:rPr>
                          <m:t>R,</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i</m:t>
                            </m:r>
                          </m:sub>
                        </m:sSub>
                      </m:e>
                    </m:d>
                  </m:e>
                </m:nary>
              </m:oMath>
            </m:oMathPara>
          </w:p>
        </w:tc>
        <w:tc>
          <w:tcPr>
            <w:tcW w:w="2415" w:type="dxa"/>
            <w:gridSpan w:val="2"/>
            <w:vAlign w:val="center"/>
          </w:tcPr>
          <w:p w14:paraId="156FB731" w14:textId="77777777" w:rsidR="0014184A" w:rsidRPr="003A2780" w:rsidRDefault="0014184A" w:rsidP="0014184A">
            <w:pPr>
              <w:spacing w:line="240" w:lineRule="auto"/>
              <w:ind w:firstLine="0"/>
              <w:rPr>
                <w:rFonts w:eastAsia="Calibri"/>
                <w:lang w:val="en-GB"/>
              </w:rPr>
            </w:pPr>
            <m:oMathPara>
              <m:oMathParaPr>
                <m:jc m:val="left"/>
              </m:oMathParaPr>
              <m:oMath>
                <m:r>
                  <m:rPr>
                    <m:nor/>
                  </m:rPr>
                  <w:rPr>
                    <w:lang w:val="en-GB"/>
                  </w:rPr>
                  <m:t xml:space="preserve">MJ ∙ </m:t>
                </m:r>
                <m:sSup>
                  <m:sSupPr>
                    <m:ctrlPr>
                      <w:rPr>
                        <w:rFonts w:ascii="Cambria Math" w:hAnsi="Cambria Math"/>
                        <w:lang w:val="en-GB"/>
                      </w:rPr>
                    </m:ctrlPr>
                  </m:sSupPr>
                  <m:e>
                    <m:r>
                      <m:rPr>
                        <m:nor/>
                      </m:rPr>
                      <w:rPr>
                        <w:lang w:val="en-GB"/>
                      </w:rPr>
                      <m:t>m</m:t>
                    </m:r>
                  </m:e>
                  <m:sup>
                    <m:r>
                      <w:rPr>
                        <w:rFonts w:ascii="Cambria Math" w:hAnsi="Cambria Math"/>
                        <w:lang w:val="en-GB"/>
                      </w:rPr>
                      <m:t>-3</m:t>
                    </m:r>
                  </m:sup>
                </m:sSup>
                <m:r>
                  <m:rPr>
                    <m:nor/>
                  </m:rPr>
                  <w:rPr>
                    <w:lang w:val="en-GB"/>
                  </w:rPr>
                  <m:t xml:space="preserve"> ∙ </m:t>
                </m:r>
                <m:sSup>
                  <m:sSupPr>
                    <m:ctrlPr>
                      <w:rPr>
                        <w:rFonts w:ascii="Cambria Math" w:hAnsi="Cambria Math"/>
                        <w:lang w:val="en-GB"/>
                      </w:rPr>
                    </m:ctrlPr>
                  </m:sSupPr>
                  <m:e>
                    <m:r>
                      <m:rPr>
                        <m:nor/>
                      </m:rPr>
                      <w:rPr>
                        <w:lang w:val="en-GB"/>
                      </w:rPr>
                      <m:t xml:space="preserve"> day</m:t>
                    </m:r>
                  </m:e>
                  <m:sup>
                    <m:r>
                      <w:rPr>
                        <w:rFonts w:ascii="Cambria Math" w:hAnsi="Cambria Math"/>
                        <w:lang w:val="en-GB"/>
                      </w:rPr>
                      <m:t>-1</m:t>
                    </m:r>
                  </m:sup>
                </m:sSup>
              </m:oMath>
            </m:oMathPara>
          </w:p>
        </w:tc>
      </w:tr>
      <w:tr w:rsidR="008D664D" w:rsidRPr="003A2780" w14:paraId="7183BD0B" w14:textId="77777777" w:rsidTr="008D664D">
        <w:trPr>
          <w:trHeight w:val="675"/>
        </w:trPr>
        <w:tc>
          <w:tcPr>
            <w:tcW w:w="1985" w:type="dxa"/>
            <w:tcBorders>
              <w:bottom w:val="single" w:sz="8" w:space="0" w:color="000000" w:themeColor="text1"/>
            </w:tcBorders>
            <w:vAlign w:val="center"/>
          </w:tcPr>
          <w:p w14:paraId="4C418B25" w14:textId="48CFEEBE" w:rsidR="00622944" w:rsidRPr="003A2780" w:rsidRDefault="00622944" w:rsidP="0014184A">
            <w:pPr>
              <w:spacing w:line="240" w:lineRule="auto"/>
              <w:ind w:left="168" w:firstLine="0"/>
              <w:rPr>
                <w:rFonts w:eastAsia="Calibri"/>
                <w:noProof/>
                <w:lang w:val="en-GB"/>
              </w:rPr>
            </w:pPr>
            <w:r w:rsidRPr="003A2780">
              <w:rPr>
                <w:rFonts w:eastAsia="Calibri"/>
                <w:noProof/>
                <w:lang w:val="en-GB"/>
              </w:rPr>
              <w:t>Disturbance</w:t>
            </w:r>
          </w:p>
        </w:tc>
        <w:tc>
          <w:tcPr>
            <w:tcW w:w="8221" w:type="dxa"/>
            <w:gridSpan w:val="3"/>
            <w:tcBorders>
              <w:bottom w:val="single" w:sz="8" w:space="0" w:color="000000" w:themeColor="text1"/>
            </w:tcBorders>
            <w:vAlign w:val="center"/>
          </w:tcPr>
          <w:p w14:paraId="0983E329" w14:textId="6AE99E32" w:rsidR="00622944" w:rsidRPr="003A2780" w:rsidRDefault="001B70D1" w:rsidP="0014184A">
            <w:pPr>
              <w:spacing w:line="240" w:lineRule="auto"/>
              <w:ind w:firstLine="0"/>
              <w:rPr>
                <w:rFonts w:eastAsia="Calibri"/>
                <w:lang w:val="en-GB"/>
              </w:rPr>
            </w:pPr>
            <m:oMathPara>
              <m:oMath>
                <m:sSub>
                  <m:sSubPr>
                    <m:ctrlPr>
                      <w:rPr>
                        <w:rFonts w:ascii="Cambria Math" w:eastAsiaTheme="minorEastAsia" w:hAnsi="Cambria Math"/>
                        <w:i/>
                        <w:lang w:val="en-GB"/>
                      </w:rPr>
                    </m:ctrlPr>
                  </m:sSubPr>
                  <m:e>
                    <m:r>
                      <w:rPr>
                        <w:rFonts w:ascii="Cambria Math" w:eastAsiaTheme="minorEastAsia" w:hAnsi="Cambria Math"/>
                        <w:lang w:val="en-GB"/>
                      </w:rPr>
                      <m:t>ϕ</m:t>
                    </m:r>
                  </m:e>
                  <m:sub>
                    <m:r>
                      <w:rPr>
                        <w:rFonts w:ascii="Cambria Math" w:eastAsiaTheme="minorEastAsia" w:hAnsi="Cambria Math"/>
                        <w:lang w:val="en-GB"/>
                      </w:rPr>
                      <m:t>R</m:t>
                    </m:r>
                  </m:sub>
                </m:sSub>
                <m:r>
                  <w:rPr>
                    <w:rFonts w:ascii="Cambria Math" w:eastAsiaTheme="minorEastAsia" w:hAnsi="Cambria Math"/>
                    <w:lang w:val="en-GB"/>
                  </w:rPr>
                  <m:t>=</m:t>
                </m:r>
                <m:d>
                  <m:dPr>
                    <m:begChr m:val="{"/>
                    <m:endChr m:val=""/>
                    <m:ctrlPr>
                      <w:rPr>
                        <w:rFonts w:ascii="Cambria Math" w:eastAsiaTheme="minorEastAsia" w:hAnsi="Cambria Math"/>
                        <w:i/>
                        <w:lang w:val="en-GB"/>
                      </w:rPr>
                    </m:ctrlPr>
                  </m:dPr>
                  <m:e>
                    <m:m>
                      <m:mPr>
                        <m:mcs>
                          <m:mc>
                            <m:mcPr>
                              <m:count m:val="2"/>
                              <m:mcJc m:val="center"/>
                            </m:mcPr>
                          </m:mc>
                        </m:mcs>
                        <m:ctrlPr>
                          <w:rPr>
                            <w:rFonts w:ascii="Cambria Math" w:hAnsi="Cambria Math"/>
                            <w:i/>
                            <w:lang w:val="en-GB"/>
                          </w:rPr>
                        </m:ctrlPr>
                      </m:mPr>
                      <m:mr>
                        <m:e>
                          <m:r>
                            <w:rPr>
                              <w:rFonts w:ascii="Cambria Math" w:hAnsi="Cambria Math"/>
                              <w:lang w:val="en-GB"/>
                            </w:rPr>
                            <m:t>0</m:t>
                          </m:r>
                        </m:e>
                        <m:e>
                          <m:r>
                            <m:rPr>
                              <m:nor/>
                            </m:rPr>
                            <w:rPr>
                              <w:lang w:val="en-GB"/>
                            </w:rPr>
                            <m:t>if</m:t>
                          </m:r>
                          <m:r>
                            <w:rPr>
                              <w:rFonts w:ascii="Cambria Math" w:hAnsi="Cambria Math"/>
                              <w:lang w:val="en-GB"/>
                            </w:rPr>
                            <m:t xml:space="preserve"> </m:t>
                          </m:r>
                          <m:d>
                            <m:dPr>
                              <m:ctrlPr>
                                <w:rPr>
                                  <w:rFonts w:ascii="Cambria Math" w:hAnsi="Cambria Math"/>
                                  <w:i/>
                                  <w:lang w:val="en-GB"/>
                                </w:rPr>
                              </m:ctrlPr>
                            </m:dPr>
                            <m:e>
                              <m:d>
                                <m:dPr>
                                  <m:ctrlPr>
                                    <w:rPr>
                                      <w:rFonts w:ascii="Cambria Math" w:hAnsi="Cambria Math"/>
                                      <w:i/>
                                      <w:lang w:val="en-GB"/>
                                    </w:rPr>
                                  </m:ctrlPr>
                                </m:dPr>
                                <m:e>
                                  <m:r>
                                    <w:rPr>
                                      <w:rFonts w:ascii="Cambria Math" w:hAnsi="Cambria Math"/>
                                      <w:lang w:val="en-GB"/>
                                    </w:rPr>
                                    <m:t xml:space="preserve">t </m:t>
                                  </m:r>
                                  <m:r>
                                    <m:rPr>
                                      <m:nor/>
                                    </m:rPr>
                                    <w:rPr>
                                      <w:lang w:val="en-GB"/>
                                    </w:rPr>
                                    <m:t xml:space="preserve">mod </m:t>
                                  </m:r>
                                  <m:r>
                                    <w:rPr>
                                      <w:rFonts w:ascii="Cambria Math" w:hAnsi="Cambria Math"/>
                                      <w:lang w:val="en-GB"/>
                                    </w:rPr>
                                    <m:t>365</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start</m:t>
                                  </m:r>
                                </m:sub>
                              </m:sSub>
                            </m:e>
                          </m:d>
                          <m:r>
                            <w:rPr>
                              <w:rFonts w:ascii="Cambria Math" w:hAnsi="Cambria Math"/>
                              <w:lang w:val="en-GB"/>
                            </w:rPr>
                            <m:t xml:space="preserve"> &amp; </m:t>
                          </m:r>
                          <m:d>
                            <m:dPr>
                              <m:ctrlPr>
                                <w:rPr>
                                  <w:rFonts w:ascii="Cambria Math" w:hAnsi="Cambria Math"/>
                                  <w:i/>
                                  <w:lang w:val="en-GB"/>
                                </w:rPr>
                              </m:ctrlPr>
                            </m:dPr>
                            <m:e>
                              <m:d>
                                <m:dPr>
                                  <m:ctrlPr>
                                    <w:rPr>
                                      <w:rFonts w:ascii="Cambria Math" w:hAnsi="Cambria Math"/>
                                      <w:i/>
                                      <w:lang w:val="en-GB"/>
                                    </w:rPr>
                                  </m:ctrlPr>
                                </m:dPr>
                                <m:e>
                                  <m:r>
                                    <w:rPr>
                                      <w:rFonts w:ascii="Cambria Math" w:hAnsi="Cambria Math"/>
                                      <w:lang w:val="en-GB"/>
                                    </w:rPr>
                                    <m:t xml:space="preserve">t </m:t>
                                  </m:r>
                                  <m:r>
                                    <m:rPr>
                                      <m:nor/>
                                    </m:rPr>
                                    <w:rPr>
                                      <w:lang w:val="en-GB"/>
                                    </w:rPr>
                                    <m:t>mod</m:t>
                                  </m:r>
                                  <m:r>
                                    <w:rPr>
                                      <w:rFonts w:ascii="Cambria Math" w:hAnsi="Cambria Math"/>
                                      <w:lang w:val="en-GB"/>
                                    </w:rPr>
                                    <m:t xml:space="preserve"> 365</m:t>
                                  </m:r>
                                </m:e>
                              </m:d>
                              <m:r>
                                <w:rPr>
                                  <w:rFonts w:ascii="Cambria Math" w:eastAsiaTheme="minorEastAsia" w:hAnsi="Cambria Math"/>
                                  <w:lang w:val="en-GB"/>
                                </w:rPr>
                                <m:t>&lt;</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tart</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dist</m:t>
                                      </m:r>
                                    </m:sub>
                                  </m:sSub>
                                </m:e>
                              </m:d>
                            </m:e>
                          </m:d>
                        </m:e>
                      </m:mr>
                      <m:mr>
                        <m:e>
                          <m:r>
                            <w:rPr>
                              <w:rFonts w:ascii="Cambria Math" w:hAnsi="Cambria Math"/>
                              <w:lang w:val="en-GB"/>
                            </w:rPr>
                            <m:t>1</m:t>
                          </m:r>
                        </m:e>
                        <m:e>
                          <m:r>
                            <m:rPr>
                              <m:nor/>
                            </m:rPr>
                            <w:rPr>
                              <w:lang w:val="en-GB"/>
                            </w:rPr>
                            <m:t>otherwise</m:t>
                          </m:r>
                        </m:e>
                      </m:mr>
                    </m:m>
                  </m:e>
                </m:d>
              </m:oMath>
            </m:oMathPara>
          </w:p>
        </w:tc>
        <w:tc>
          <w:tcPr>
            <w:tcW w:w="1276" w:type="dxa"/>
            <w:tcBorders>
              <w:bottom w:val="single" w:sz="8" w:space="0" w:color="000000" w:themeColor="text1"/>
            </w:tcBorders>
            <w:vAlign w:val="center"/>
          </w:tcPr>
          <w:p w14:paraId="23AE51C5" w14:textId="77777777" w:rsidR="00622944" w:rsidRPr="003A2780" w:rsidRDefault="00622944" w:rsidP="008D664D">
            <w:pPr>
              <w:spacing w:line="240" w:lineRule="auto"/>
              <w:ind w:left="-249" w:firstLine="0"/>
              <w:rPr>
                <w:rFonts w:eastAsia="Calibri"/>
                <w:lang w:val="en-GB"/>
              </w:rPr>
            </w:pPr>
          </w:p>
        </w:tc>
      </w:tr>
      <w:tr w:rsidR="0014184A" w:rsidRPr="003A2780" w14:paraId="1F71051E" w14:textId="77777777" w:rsidTr="008D664D">
        <w:trPr>
          <w:trHeight w:val="189"/>
        </w:trPr>
        <w:tc>
          <w:tcPr>
            <w:tcW w:w="11482" w:type="dxa"/>
            <w:gridSpan w:val="5"/>
            <w:tcBorders>
              <w:top w:val="single" w:sz="8" w:space="0" w:color="000000" w:themeColor="text1"/>
            </w:tcBorders>
            <w:shd w:val="clear" w:color="auto" w:fill="auto"/>
            <w:vAlign w:val="center"/>
          </w:tcPr>
          <w:p w14:paraId="42ADC525" w14:textId="77777777" w:rsidR="0014184A" w:rsidRPr="003A2780" w:rsidRDefault="0014184A" w:rsidP="0014184A">
            <w:pPr>
              <w:spacing w:line="240" w:lineRule="auto"/>
              <w:ind w:firstLine="0"/>
              <w:rPr>
                <w:rFonts w:eastAsia="Calibri"/>
                <w:lang w:val="en-GB"/>
              </w:rPr>
            </w:pPr>
            <w:r w:rsidRPr="003A2780">
              <w:rPr>
                <w:noProof/>
                <w:lang w:val="en-GB"/>
              </w:rPr>
              <w:t xml:space="preserve">A ‘+’-subscript indicates that only positive values are used, </w:t>
            </w:r>
            <w:r w:rsidRPr="003A2780">
              <w:rPr>
                <w:i/>
                <w:noProof/>
                <w:lang w:val="en-GB"/>
              </w:rPr>
              <w:t>i.e.</w:t>
            </w:r>
            <w:r w:rsidRPr="003A2780">
              <w:rPr>
                <w:noProof/>
                <w:lang w:val="en-GB"/>
              </w:rPr>
              <w:t xml:space="preserve"> </w:t>
            </w:r>
            <m:oMath>
              <m:sSub>
                <m:sSubPr>
                  <m:ctrlPr>
                    <w:rPr>
                      <w:rFonts w:ascii="Cambria Math" w:hAnsi="Cambria Math"/>
                      <w:i/>
                      <w:noProof/>
                      <w:lang w:val="en-GB"/>
                    </w:rPr>
                  </m:ctrlPr>
                </m:sSubPr>
                <m:e>
                  <m:d>
                    <m:dPr>
                      <m:begChr m:val="["/>
                      <m:endChr m:val="]"/>
                      <m:ctrlPr>
                        <w:rPr>
                          <w:rFonts w:ascii="Cambria Math" w:hAnsi="Cambria Math"/>
                          <w:i/>
                          <w:noProof/>
                          <w:lang w:val="en-GB"/>
                        </w:rPr>
                      </m:ctrlPr>
                    </m:dPr>
                    <m:e>
                      <m:r>
                        <w:rPr>
                          <w:rFonts w:ascii="Cambria Math" w:hAnsi="Cambria Math"/>
                          <w:noProof/>
                          <w:lang w:val="en-GB"/>
                        </w:rPr>
                        <m:t>f(x)</m:t>
                      </m:r>
                    </m:e>
                  </m:d>
                </m:e>
                <m:sub>
                  <m:r>
                    <w:rPr>
                      <w:rFonts w:ascii="Cambria Math" w:hAnsi="Cambria Math"/>
                      <w:noProof/>
                      <w:lang w:val="en-GB"/>
                    </w:rPr>
                    <m:t>+</m:t>
                  </m:r>
                </m:sub>
              </m:sSub>
              <m:r>
                <w:rPr>
                  <w:rFonts w:ascii="Cambria Math" w:hAnsi="Cambria Math"/>
                  <w:noProof/>
                  <w:lang w:val="en-GB"/>
                </w:rPr>
                <m:t>=</m:t>
              </m:r>
              <m:r>
                <m:rPr>
                  <m:sty m:val="p"/>
                </m:rPr>
                <w:rPr>
                  <w:rFonts w:ascii="Cambria Math" w:hAnsi="Cambria Math"/>
                  <w:noProof/>
                  <w:lang w:val="en-GB"/>
                </w:rPr>
                <m:t>max</m:t>
              </m:r>
              <m:r>
                <w:rPr>
                  <w:rFonts w:ascii="Cambria Math" w:hAnsi="Cambria Math"/>
                  <w:noProof/>
                  <w:lang w:val="en-GB"/>
                </w:rPr>
                <m:t>(f(x), 0)</m:t>
              </m:r>
            </m:oMath>
          </w:p>
        </w:tc>
      </w:tr>
    </w:tbl>
    <w:p w14:paraId="6C0C16C5" w14:textId="76D98C03" w:rsidR="009F680D" w:rsidRDefault="009F680D" w:rsidP="006B02C7">
      <w:pPr>
        <w:pStyle w:val="FirstParagraph"/>
        <w:rPr>
          <w:rFonts w:cs="Helvetica"/>
        </w:rPr>
      </w:pPr>
    </w:p>
    <w:sectPr w:rsidR="009F680D" w:rsidSect="006B02C7">
      <w:footerReference w:type="even" r:id="rId10"/>
      <w:footerReference w:type="default" r:id="rId11"/>
      <w:pgSz w:w="15840" w:h="12240" w:orient="landscape" w:code="1"/>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75A30" w14:textId="77777777" w:rsidR="00AC5360" w:rsidRDefault="00AC5360" w:rsidP="00F91A03">
      <w:r>
        <w:separator/>
      </w:r>
    </w:p>
  </w:endnote>
  <w:endnote w:type="continuationSeparator" w:id="0">
    <w:p w14:paraId="2D521F80" w14:textId="77777777" w:rsidR="00AC5360" w:rsidRDefault="00AC5360" w:rsidP="00F91A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D7781" w14:textId="77777777" w:rsidR="00F76E28" w:rsidRDefault="00F76E28" w:rsidP="0035575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A27BA0" w14:textId="77777777" w:rsidR="00F76E28" w:rsidRDefault="00F76E28" w:rsidP="008C4A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AD367" w14:textId="77777777" w:rsidR="00F76E28" w:rsidRDefault="00F76E28" w:rsidP="0035575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6EB47289" w14:textId="77777777" w:rsidR="00F76E28" w:rsidRDefault="00F76E28" w:rsidP="008C4AC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3A2B9" w14:textId="77777777" w:rsidR="00F76E28" w:rsidRDefault="00F76E28" w:rsidP="0035575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168B05" w14:textId="77777777" w:rsidR="00F76E28" w:rsidRDefault="00F76E28" w:rsidP="008C4ACA">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B7B90" w14:textId="77777777" w:rsidR="00F76E28" w:rsidRDefault="00F76E28" w:rsidP="0035575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7AF00DF0" w14:textId="77777777" w:rsidR="00F76E28" w:rsidRDefault="00F76E28" w:rsidP="008C4AC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4D808" w14:textId="77777777" w:rsidR="00AC5360" w:rsidRDefault="00AC5360" w:rsidP="00F91A03">
      <w:r>
        <w:separator/>
      </w:r>
    </w:p>
  </w:footnote>
  <w:footnote w:type="continuationSeparator" w:id="0">
    <w:p w14:paraId="64C305B4" w14:textId="77777777" w:rsidR="00AC5360" w:rsidRDefault="00AC5360" w:rsidP="00F91A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110D4"/>
    <w:multiLevelType w:val="hybridMultilevel"/>
    <w:tmpl w:val="889A1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9A093A"/>
    <w:multiLevelType w:val="hybridMultilevel"/>
    <w:tmpl w:val="7A22C54A"/>
    <w:lvl w:ilvl="0" w:tplc="47866F98">
      <w:start w:val="1"/>
      <w:numFmt w:val="bullet"/>
      <w:pStyle w:val="ListParagraph"/>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896C24"/>
    <w:multiLevelType w:val="hybridMultilevel"/>
    <w:tmpl w:val="C96E0D96"/>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79DA"/>
    <w:rsid w:val="000001F5"/>
    <w:rsid w:val="000002D0"/>
    <w:rsid w:val="000004AB"/>
    <w:rsid w:val="000009B5"/>
    <w:rsid w:val="00000CD7"/>
    <w:rsid w:val="000016B8"/>
    <w:rsid w:val="00002647"/>
    <w:rsid w:val="000026D8"/>
    <w:rsid w:val="00003427"/>
    <w:rsid w:val="00004990"/>
    <w:rsid w:val="00004A24"/>
    <w:rsid w:val="00004C4B"/>
    <w:rsid w:val="00005EED"/>
    <w:rsid w:val="000066E6"/>
    <w:rsid w:val="00006D9D"/>
    <w:rsid w:val="00006EC1"/>
    <w:rsid w:val="00006F08"/>
    <w:rsid w:val="00007E3C"/>
    <w:rsid w:val="00007FE5"/>
    <w:rsid w:val="0001004B"/>
    <w:rsid w:val="00010CC2"/>
    <w:rsid w:val="000113A1"/>
    <w:rsid w:val="0001189B"/>
    <w:rsid w:val="00012327"/>
    <w:rsid w:val="000128D3"/>
    <w:rsid w:val="00012BD6"/>
    <w:rsid w:val="00013352"/>
    <w:rsid w:val="000134AD"/>
    <w:rsid w:val="000137FF"/>
    <w:rsid w:val="00013A92"/>
    <w:rsid w:val="00013EBC"/>
    <w:rsid w:val="00013FF1"/>
    <w:rsid w:val="00014293"/>
    <w:rsid w:val="000147C8"/>
    <w:rsid w:val="00015577"/>
    <w:rsid w:val="00015967"/>
    <w:rsid w:val="00015A19"/>
    <w:rsid w:val="00015CDF"/>
    <w:rsid w:val="000167D8"/>
    <w:rsid w:val="00016F9A"/>
    <w:rsid w:val="00017FDA"/>
    <w:rsid w:val="00020D3B"/>
    <w:rsid w:val="00020F1D"/>
    <w:rsid w:val="00021703"/>
    <w:rsid w:val="00021FD6"/>
    <w:rsid w:val="00022571"/>
    <w:rsid w:val="00022629"/>
    <w:rsid w:val="0002342E"/>
    <w:rsid w:val="0002356B"/>
    <w:rsid w:val="0002411E"/>
    <w:rsid w:val="00024F70"/>
    <w:rsid w:val="00025747"/>
    <w:rsid w:val="00025882"/>
    <w:rsid w:val="00025DD3"/>
    <w:rsid w:val="00025FB3"/>
    <w:rsid w:val="00026B1F"/>
    <w:rsid w:val="00027038"/>
    <w:rsid w:val="0002748F"/>
    <w:rsid w:val="0002795F"/>
    <w:rsid w:val="000304C9"/>
    <w:rsid w:val="00031141"/>
    <w:rsid w:val="00031925"/>
    <w:rsid w:val="00031EFB"/>
    <w:rsid w:val="00032165"/>
    <w:rsid w:val="000323CF"/>
    <w:rsid w:val="00032C76"/>
    <w:rsid w:val="00033127"/>
    <w:rsid w:val="0003354D"/>
    <w:rsid w:val="0003365C"/>
    <w:rsid w:val="000338E4"/>
    <w:rsid w:val="000341F2"/>
    <w:rsid w:val="00034380"/>
    <w:rsid w:val="0003451E"/>
    <w:rsid w:val="0003482D"/>
    <w:rsid w:val="000350AA"/>
    <w:rsid w:val="00035595"/>
    <w:rsid w:val="00035FD6"/>
    <w:rsid w:val="0003609C"/>
    <w:rsid w:val="000360F1"/>
    <w:rsid w:val="000365D5"/>
    <w:rsid w:val="000367D7"/>
    <w:rsid w:val="000372FA"/>
    <w:rsid w:val="00037E2D"/>
    <w:rsid w:val="00040ADB"/>
    <w:rsid w:val="00040EE5"/>
    <w:rsid w:val="000418DB"/>
    <w:rsid w:val="00041CFA"/>
    <w:rsid w:val="00041F81"/>
    <w:rsid w:val="00042679"/>
    <w:rsid w:val="00042B66"/>
    <w:rsid w:val="000430D8"/>
    <w:rsid w:val="0004469D"/>
    <w:rsid w:val="00044DA5"/>
    <w:rsid w:val="000450AB"/>
    <w:rsid w:val="00045935"/>
    <w:rsid w:val="00045986"/>
    <w:rsid w:val="000471F1"/>
    <w:rsid w:val="000476A9"/>
    <w:rsid w:val="00047E64"/>
    <w:rsid w:val="000502FF"/>
    <w:rsid w:val="0005062E"/>
    <w:rsid w:val="00050B5E"/>
    <w:rsid w:val="00050B88"/>
    <w:rsid w:val="00050E14"/>
    <w:rsid w:val="000526F6"/>
    <w:rsid w:val="00052DE9"/>
    <w:rsid w:val="00052FA7"/>
    <w:rsid w:val="00052FBC"/>
    <w:rsid w:val="00053162"/>
    <w:rsid w:val="00053222"/>
    <w:rsid w:val="00054A86"/>
    <w:rsid w:val="00054FF3"/>
    <w:rsid w:val="0005528C"/>
    <w:rsid w:val="00055336"/>
    <w:rsid w:val="0005538E"/>
    <w:rsid w:val="00055B20"/>
    <w:rsid w:val="00055CAE"/>
    <w:rsid w:val="00055DE8"/>
    <w:rsid w:val="00057499"/>
    <w:rsid w:val="00057879"/>
    <w:rsid w:val="000578EC"/>
    <w:rsid w:val="00060D6F"/>
    <w:rsid w:val="00060EBC"/>
    <w:rsid w:val="00061E95"/>
    <w:rsid w:val="00061F26"/>
    <w:rsid w:val="00062890"/>
    <w:rsid w:val="0006298E"/>
    <w:rsid w:val="00063B4F"/>
    <w:rsid w:val="00063E41"/>
    <w:rsid w:val="00064BD1"/>
    <w:rsid w:val="00064DAA"/>
    <w:rsid w:val="00064FE4"/>
    <w:rsid w:val="00065410"/>
    <w:rsid w:val="00065816"/>
    <w:rsid w:val="00065A9F"/>
    <w:rsid w:val="00065F12"/>
    <w:rsid w:val="00065FA0"/>
    <w:rsid w:val="0006615F"/>
    <w:rsid w:val="00066DBE"/>
    <w:rsid w:val="0006711B"/>
    <w:rsid w:val="000676C0"/>
    <w:rsid w:val="00070285"/>
    <w:rsid w:val="00070627"/>
    <w:rsid w:val="000706D2"/>
    <w:rsid w:val="00071FC8"/>
    <w:rsid w:val="00072B18"/>
    <w:rsid w:val="0007316D"/>
    <w:rsid w:val="00073A57"/>
    <w:rsid w:val="000740A9"/>
    <w:rsid w:val="00074BA5"/>
    <w:rsid w:val="00075250"/>
    <w:rsid w:val="00075300"/>
    <w:rsid w:val="00075F24"/>
    <w:rsid w:val="0007663C"/>
    <w:rsid w:val="00076677"/>
    <w:rsid w:val="0008033C"/>
    <w:rsid w:val="00081337"/>
    <w:rsid w:val="0008193F"/>
    <w:rsid w:val="00081FF8"/>
    <w:rsid w:val="000837AB"/>
    <w:rsid w:val="00084BBD"/>
    <w:rsid w:val="000856A8"/>
    <w:rsid w:val="00085A34"/>
    <w:rsid w:val="000873D7"/>
    <w:rsid w:val="0008785A"/>
    <w:rsid w:val="00087F62"/>
    <w:rsid w:val="00087FEA"/>
    <w:rsid w:val="0009160E"/>
    <w:rsid w:val="000923FF"/>
    <w:rsid w:val="000929F8"/>
    <w:rsid w:val="000935D8"/>
    <w:rsid w:val="00094431"/>
    <w:rsid w:val="000946EA"/>
    <w:rsid w:val="00094A2C"/>
    <w:rsid w:val="00094A8C"/>
    <w:rsid w:val="000958A5"/>
    <w:rsid w:val="00095936"/>
    <w:rsid w:val="0009612D"/>
    <w:rsid w:val="000962FE"/>
    <w:rsid w:val="00096498"/>
    <w:rsid w:val="000965F2"/>
    <w:rsid w:val="0009737B"/>
    <w:rsid w:val="0009784C"/>
    <w:rsid w:val="0009785F"/>
    <w:rsid w:val="00097AF9"/>
    <w:rsid w:val="00097BCE"/>
    <w:rsid w:val="00097F6F"/>
    <w:rsid w:val="000A0A21"/>
    <w:rsid w:val="000A0F87"/>
    <w:rsid w:val="000A11E2"/>
    <w:rsid w:val="000A196F"/>
    <w:rsid w:val="000A1A10"/>
    <w:rsid w:val="000A2301"/>
    <w:rsid w:val="000A254B"/>
    <w:rsid w:val="000A2C36"/>
    <w:rsid w:val="000A2D9F"/>
    <w:rsid w:val="000A2E36"/>
    <w:rsid w:val="000A3087"/>
    <w:rsid w:val="000A3588"/>
    <w:rsid w:val="000A364F"/>
    <w:rsid w:val="000A3B96"/>
    <w:rsid w:val="000A520D"/>
    <w:rsid w:val="000A531E"/>
    <w:rsid w:val="000A5343"/>
    <w:rsid w:val="000A56F7"/>
    <w:rsid w:val="000A5B14"/>
    <w:rsid w:val="000A629B"/>
    <w:rsid w:val="000A680C"/>
    <w:rsid w:val="000A6DF7"/>
    <w:rsid w:val="000A70C8"/>
    <w:rsid w:val="000A75B0"/>
    <w:rsid w:val="000A794E"/>
    <w:rsid w:val="000A7BAD"/>
    <w:rsid w:val="000A7CD8"/>
    <w:rsid w:val="000A7D78"/>
    <w:rsid w:val="000B06F2"/>
    <w:rsid w:val="000B1EB1"/>
    <w:rsid w:val="000B28F8"/>
    <w:rsid w:val="000B31D4"/>
    <w:rsid w:val="000B32C3"/>
    <w:rsid w:val="000B3A39"/>
    <w:rsid w:val="000B4878"/>
    <w:rsid w:val="000B5369"/>
    <w:rsid w:val="000B5F9F"/>
    <w:rsid w:val="000B60B8"/>
    <w:rsid w:val="000B61C4"/>
    <w:rsid w:val="000B6350"/>
    <w:rsid w:val="000B69C1"/>
    <w:rsid w:val="000C04C3"/>
    <w:rsid w:val="000C0A0A"/>
    <w:rsid w:val="000C0FA8"/>
    <w:rsid w:val="000C10F4"/>
    <w:rsid w:val="000C1145"/>
    <w:rsid w:val="000C124F"/>
    <w:rsid w:val="000C139E"/>
    <w:rsid w:val="000C2298"/>
    <w:rsid w:val="000C4519"/>
    <w:rsid w:val="000C50B7"/>
    <w:rsid w:val="000C67AB"/>
    <w:rsid w:val="000C6CE5"/>
    <w:rsid w:val="000C6E5C"/>
    <w:rsid w:val="000C6FB6"/>
    <w:rsid w:val="000C6FF9"/>
    <w:rsid w:val="000C7449"/>
    <w:rsid w:val="000C78B5"/>
    <w:rsid w:val="000C7EB4"/>
    <w:rsid w:val="000C7EC0"/>
    <w:rsid w:val="000D00BA"/>
    <w:rsid w:val="000D05CC"/>
    <w:rsid w:val="000D061C"/>
    <w:rsid w:val="000D0753"/>
    <w:rsid w:val="000D1809"/>
    <w:rsid w:val="000D1B58"/>
    <w:rsid w:val="000D230E"/>
    <w:rsid w:val="000D3245"/>
    <w:rsid w:val="000D3569"/>
    <w:rsid w:val="000D3C20"/>
    <w:rsid w:val="000D45E1"/>
    <w:rsid w:val="000D4834"/>
    <w:rsid w:val="000D568A"/>
    <w:rsid w:val="000D6296"/>
    <w:rsid w:val="000D640A"/>
    <w:rsid w:val="000D7285"/>
    <w:rsid w:val="000D7452"/>
    <w:rsid w:val="000D7666"/>
    <w:rsid w:val="000D76A2"/>
    <w:rsid w:val="000E00A8"/>
    <w:rsid w:val="000E0767"/>
    <w:rsid w:val="000E0899"/>
    <w:rsid w:val="000E0999"/>
    <w:rsid w:val="000E0C90"/>
    <w:rsid w:val="000E15DB"/>
    <w:rsid w:val="000E173D"/>
    <w:rsid w:val="000E1A31"/>
    <w:rsid w:val="000E20EB"/>
    <w:rsid w:val="000E23FD"/>
    <w:rsid w:val="000E26B4"/>
    <w:rsid w:val="000E2CAD"/>
    <w:rsid w:val="000E33A4"/>
    <w:rsid w:val="000E343B"/>
    <w:rsid w:val="000E3B3A"/>
    <w:rsid w:val="000E4EA4"/>
    <w:rsid w:val="000E5DDF"/>
    <w:rsid w:val="000E6202"/>
    <w:rsid w:val="000E6CC6"/>
    <w:rsid w:val="000E7700"/>
    <w:rsid w:val="000E7A13"/>
    <w:rsid w:val="000E7AB2"/>
    <w:rsid w:val="000F0024"/>
    <w:rsid w:val="000F2858"/>
    <w:rsid w:val="000F301C"/>
    <w:rsid w:val="000F388A"/>
    <w:rsid w:val="000F463E"/>
    <w:rsid w:val="000F4643"/>
    <w:rsid w:val="000F54B9"/>
    <w:rsid w:val="000F61AA"/>
    <w:rsid w:val="000F68BA"/>
    <w:rsid w:val="000F6EE6"/>
    <w:rsid w:val="000F7D0C"/>
    <w:rsid w:val="00101923"/>
    <w:rsid w:val="00101ACB"/>
    <w:rsid w:val="00102E53"/>
    <w:rsid w:val="00103004"/>
    <w:rsid w:val="00104F05"/>
    <w:rsid w:val="00105141"/>
    <w:rsid w:val="00105236"/>
    <w:rsid w:val="0010617A"/>
    <w:rsid w:val="00106FE5"/>
    <w:rsid w:val="001071C1"/>
    <w:rsid w:val="0010742B"/>
    <w:rsid w:val="00107782"/>
    <w:rsid w:val="0011080F"/>
    <w:rsid w:val="00110BD1"/>
    <w:rsid w:val="00110D24"/>
    <w:rsid w:val="00110DC3"/>
    <w:rsid w:val="00111204"/>
    <w:rsid w:val="00111694"/>
    <w:rsid w:val="00111791"/>
    <w:rsid w:val="0011269B"/>
    <w:rsid w:val="0011291F"/>
    <w:rsid w:val="00112CE1"/>
    <w:rsid w:val="00112D84"/>
    <w:rsid w:val="00112EE8"/>
    <w:rsid w:val="00112FAD"/>
    <w:rsid w:val="0011367D"/>
    <w:rsid w:val="001153FE"/>
    <w:rsid w:val="00115541"/>
    <w:rsid w:val="00115E23"/>
    <w:rsid w:val="00115EFA"/>
    <w:rsid w:val="00115F36"/>
    <w:rsid w:val="00116CFC"/>
    <w:rsid w:val="0011729F"/>
    <w:rsid w:val="00117483"/>
    <w:rsid w:val="00117CF8"/>
    <w:rsid w:val="001202E8"/>
    <w:rsid w:val="00120756"/>
    <w:rsid w:val="00120FE1"/>
    <w:rsid w:val="00121B82"/>
    <w:rsid w:val="00121F5C"/>
    <w:rsid w:val="001221C7"/>
    <w:rsid w:val="00122303"/>
    <w:rsid w:val="0012240E"/>
    <w:rsid w:val="00122639"/>
    <w:rsid w:val="00122C04"/>
    <w:rsid w:val="0012339C"/>
    <w:rsid w:val="0012356B"/>
    <w:rsid w:val="00123860"/>
    <w:rsid w:val="00123C61"/>
    <w:rsid w:val="00123D5B"/>
    <w:rsid w:val="00124387"/>
    <w:rsid w:val="0012473F"/>
    <w:rsid w:val="00125256"/>
    <w:rsid w:val="00126729"/>
    <w:rsid w:val="00127052"/>
    <w:rsid w:val="00127B41"/>
    <w:rsid w:val="00127EEE"/>
    <w:rsid w:val="0013012B"/>
    <w:rsid w:val="0013165D"/>
    <w:rsid w:val="0013176D"/>
    <w:rsid w:val="00131E8D"/>
    <w:rsid w:val="001324C3"/>
    <w:rsid w:val="00132D8B"/>
    <w:rsid w:val="00132FFF"/>
    <w:rsid w:val="00133182"/>
    <w:rsid w:val="00133509"/>
    <w:rsid w:val="0013592A"/>
    <w:rsid w:val="00135C6E"/>
    <w:rsid w:val="001369BF"/>
    <w:rsid w:val="0013723A"/>
    <w:rsid w:val="00137B36"/>
    <w:rsid w:val="0014008A"/>
    <w:rsid w:val="00140426"/>
    <w:rsid w:val="001405EF"/>
    <w:rsid w:val="00140B0F"/>
    <w:rsid w:val="00140BE0"/>
    <w:rsid w:val="00140CB1"/>
    <w:rsid w:val="001412EE"/>
    <w:rsid w:val="0014184A"/>
    <w:rsid w:val="00141902"/>
    <w:rsid w:val="00141C0C"/>
    <w:rsid w:val="00141C91"/>
    <w:rsid w:val="00142435"/>
    <w:rsid w:val="00142580"/>
    <w:rsid w:val="001431B9"/>
    <w:rsid w:val="001442E0"/>
    <w:rsid w:val="0014452B"/>
    <w:rsid w:val="00145443"/>
    <w:rsid w:val="001455FA"/>
    <w:rsid w:val="00145836"/>
    <w:rsid w:val="001465DA"/>
    <w:rsid w:val="00146C5B"/>
    <w:rsid w:val="00147732"/>
    <w:rsid w:val="00147D5F"/>
    <w:rsid w:val="0015049C"/>
    <w:rsid w:val="00151039"/>
    <w:rsid w:val="00151C9B"/>
    <w:rsid w:val="00152153"/>
    <w:rsid w:val="0015293F"/>
    <w:rsid w:val="00152F82"/>
    <w:rsid w:val="00153B91"/>
    <w:rsid w:val="00153D3A"/>
    <w:rsid w:val="001553E0"/>
    <w:rsid w:val="001556FC"/>
    <w:rsid w:val="00155799"/>
    <w:rsid w:val="0015609D"/>
    <w:rsid w:val="00156C84"/>
    <w:rsid w:val="001571DF"/>
    <w:rsid w:val="00157232"/>
    <w:rsid w:val="0015735E"/>
    <w:rsid w:val="00157723"/>
    <w:rsid w:val="00160485"/>
    <w:rsid w:val="001605FE"/>
    <w:rsid w:val="00160A35"/>
    <w:rsid w:val="00160CDA"/>
    <w:rsid w:val="00160D35"/>
    <w:rsid w:val="00160EDE"/>
    <w:rsid w:val="00161871"/>
    <w:rsid w:val="00161C74"/>
    <w:rsid w:val="00161EF9"/>
    <w:rsid w:val="00163DFE"/>
    <w:rsid w:val="001645F4"/>
    <w:rsid w:val="0016506E"/>
    <w:rsid w:val="00165987"/>
    <w:rsid w:val="0016639A"/>
    <w:rsid w:val="00166E0D"/>
    <w:rsid w:val="00166FC4"/>
    <w:rsid w:val="0016715E"/>
    <w:rsid w:val="001673DE"/>
    <w:rsid w:val="00167BA5"/>
    <w:rsid w:val="00167E4E"/>
    <w:rsid w:val="00170568"/>
    <w:rsid w:val="001712BC"/>
    <w:rsid w:val="00171576"/>
    <w:rsid w:val="00171A03"/>
    <w:rsid w:val="00171A99"/>
    <w:rsid w:val="00172471"/>
    <w:rsid w:val="00172ECB"/>
    <w:rsid w:val="001737AD"/>
    <w:rsid w:val="00174D44"/>
    <w:rsid w:val="00174DCD"/>
    <w:rsid w:val="00175759"/>
    <w:rsid w:val="001758C9"/>
    <w:rsid w:val="001767E5"/>
    <w:rsid w:val="00176AD4"/>
    <w:rsid w:val="0017717F"/>
    <w:rsid w:val="00177680"/>
    <w:rsid w:val="00177812"/>
    <w:rsid w:val="00177B3B"/>
    <w:rsid w:val="001800FE"/>
    <w:rsid w:val="00180BDA"/>
    <w:rsid w:val="00180EDB"/>
    <w:rsid w:val="00180FAA"/>
    <w:rsid w:val="00181266"/>
    <w:rsid w:val="0018135B"/>
    <w:rsid w:val="0018294D"/>
    <w:rsid w:val="00183149"/>
    <w:rsid w:val="00183292"/>
    <w:rsid w:val="001835B5"/>
    <w:rsid w:val="001837A8"/>
    <w:rsid w:val="001840C5"/>
    <w:rsid w:val="00184139"/>
    <w:rsid w:val="00184344"/>
    <w:rsid w:val="00185446"/>
    <w:rsid w:val="00185803"/>
    <w:rsid w:val="001863E7"/>
    <w:rsid w:val="00186E1E"/>
    <w:rsid w:val="00186ECC"/>
    <w:rsid w:val="00187014"/>
    <w:rsid w:val="0018782B"/>
    <w:rsid w:val="00187BBA"/>
    <w:rsid w:val="00187E81"/>
    <w:rsid w:val="0019065B"/>
    <w:rsid w:val="00191435"/>
    <w:rsid w:val="001914C6"/>
    <w:rsid w:val="00191687"/>
    <w:rsid w:val="0019197F"/>
    <w:rsid w:val="00191E61"/>
    <w:rsid w:val="00191F08"/>
    <w:rsid w:val="00192351"/>
    <w:rsid w:val="001925BD"/>
    <w:rsid w:val="001928E3"/>
    <w:rsid w:val="001940F2"/>
    <w:rsid w:val="001945F1"/>
    <w:rsid w:val="00194939"/>
    <w:rsid w:val="001958D0"/>
    <w:rsid w:val="00195DB2"/>
    <w:rsid w:val="00196114"/>
    <w:rsid w:val="0019646A"/>
    <w:rsid w:val="0019708E"/>
    <w:rsid w:val="00197484"/>
    <w:rsid w:val="001974D3"/>
    <w:rsid w:val="00197836"/>
    <w:rsid w:val="00197FB6"/>
    <w:rsid w:val="001A0613"/>
    <w:rsid w:val="001A0F3E"/>
    <w:rsid w:val="001A1254"/>
    <w:rsid w:val="001A210D"/>
    <w:rsid w:val="001A21E1"/>
    <w:rsid w:val="001A24F7"/>
    <w:rsid w:val="001A2BCB"/>
    <w:rsid w:val="001A2D84"/>
    <w:rsid w:val="001A3355"/>
    <w:rsid w:val="001A3F39"/>
    <w:rsid w:val="001A4575"/>
    <w:rsid w:val="001A4788"/>
    <w:rsid w:val="001A52D1"/>
    <w:rsid w:val="001A67A1"/>
    <w:rsid w:val="001A6982"/>
    <w:rsid w:val="001B0754"/>
    <w:rsid w:val="001B0C60"/>
    <w:rsid w:val="001B2A4A"/>
    <w:rsid w:val="001B36C7"/>
    <w:rsid w:val="001B3FC9"/>
    <w:rsid w:val="001B4208"/>
    <w:rsid w:val="001B4DAD"/>
    <w:rsid w:val="001B5402"/>
    <w:rsid w:val="001B5B92"/>
    <w:rsid w:val="001B66C8"/>
    <w:rsid w:val="001B68BC"/>
    <w:rsid w:val="001B6D38"/>
    <w:rsid w:val="001B70D1"/>
    <w:rsid w:val="001B7126"/>
    <w:rsid w:val="001B778F"/>
    <w:rsid w:val="001C08A9"/>
    <w:rsid w:val="001C1815"/>
    <w:rsid w:val="001C1EFD"/>
    <w:rsid w:val="001C2388"/>
    <w:rsid w:val="001C27F0"/>
    <w:rsid w:val="001C306A"/>
    <w:rsid w:val="001C3CF4"/>
    <w:rsid w:val="001C50F4"/>
    <w:rsid w:val="001C54F6"/>
    <w:rsid w:val="001C5B3F"/>
    <w:rsid w:val="001C61D1"/>
    <w:rsid w:val="001C73EB"/>
    <w:rsid w:val="001C7746"/>
    <w:rsid w:val="001C7AF7"/>
    <w:rsid w:val="001C7C86"/>
    <w:rsid w:val="001D00B7"/>
    <w:rsid w:val="001D02A4"/>
    <w:rsid w:val="001D0E6C"/>
    <w:rsid w:val="001D1281"/>
    <w:rsid w:val="001D1956"/>
    <w:rsid w:val="001D1A5E"/>
    <w:rsid w:val="001D2E04"/>
    <w:rsid w:val="001D366B"/>
    <w:rsid w:val="001D3712"/>
    <w:rsid w:val="001D451C"/>
    <w:rsid w:val="001D5EE2"/>
    <w:rsid w:val="001D61FB"/>
    <w:rsid w:val="001D6539"/>
    <w:rsid w:val="001D67E2"/>
    <w:rsid w:val="001D7017"/>
    <w:rsid w:val="001D70CA"/>
    <w:rsid w:val="001D73CB"/>
    <w:rsid w:val="001D766C"/>
    <w:rsid w:val="001D7838"/>
    <w:rsid w:val="001D7C37"/>
    <w:rsid w:val="001D7DB7"/>
    <w:rsid w:val="001E0AF0"/>
    <w:rsid w:val="001E0F9C"/>
    <w:rsid w:val="001E19A7"/>
    <w:rsid w:val="001E3726"/>
    <w:rsid w:val="001E38B3"/>
    <w:rsid w:val="001E3B92"/>
    <w:rsid w:val="001E3D71"/>
    <w:rsid w:val="001E3DA8"/>
    <w:rsid w:val="001E3DB5"/>
    <w:rsid w:val="001E49FE"/>
    <w:rsid w:val="001E4EDF"/>
    <w:rsid w:val="001E5CE3"/>
    <w:rsid w:val="001E5EF7"/>
    <w:rsid w:val="001E6241"/>
    <w:rsid w:val="001E6435"/>
    <w:rsid w:val="001E68CE"/>
    <w:rsid w:val="001E6B10"/>
    <w:rsid w:val="001E6C43"/>
    <w:rsid w:val="001E7A86"/>
    <w:rsid w:val="001F06DD"/>
    <w:rsid w:val="001F0A83"/>
    <w:rsid w:val="001F119E"/>
    <w:rsid w:val="001F1375"/>
    <w:rsid w:val="001F26A5"/>
    <w:rsid w:val="001F2BAE"/>
    <w:rsid w:val="001F3546"/>
    <w:rsid w:val="001F3659"/>
    <w:rsid w:val="001F36D6"/>
    <w:rsid w:val="001F3A46"/>
    <w:rsid w:val="001F3BDC"/>
    <w:rsid w:val="001F4108"/>
    <w:rsid w:val="001F4191"/>
    <w:rsid w:val="001F5801"/>
    <w:rsid w:val="001F5FBF"/>
    <w:rsid w:val="001F6ADA"/>
    <w:rsid w:val="001F75DD"/>
    <w:rsid w:val="001F7A52"/>
    <w:rsid w:val="002014EF"/>
    <w:rsid w:val="00202999"/>
    <w:rsid w:val="00202BBD"/>
    <w:rsid w:val="0020397E"/>
    <w:rsid w:val="00204CA8"/>
    <w:rsid w:val="0020550F"/>
    <w:rsid w:val="00205E7F"/>
    <w:rsid w:val="00205FFF"/>
    <w:rsid w:val="0020610A"/>
    <w:rsid w:val="00206EB1"/>
    <w:rsid w:val="0020714D"/>
    <w:rsid w:val="00210D0E"/>
    <w:rsid w:val="00210DE8"/>
    <w:rsid w:val="00211ACC"/>
    <w:rsid w:val="00211BAA"/>
    <w:rsid w:val="00211DE9"/>
    <w:rsid w:val="002120D1"/>
    <w:rsid w:val="002121B1"/>
    <w:rsid w:val="00212B9C"/>
    <w:rsid w:val="002131F7"/>
    <w:rsid w:val="00213558"/>
    <w:rsid w:val="00213BDF"/>
    <w:rsid w:val="00213C26"/>
    <w:rsid w:val="00214ACB"/>
    <w:rsid w:val="0021515C"/>
    <w:rsid w:val="00215A88"/>
    <w:rsid w:val="00215A8C"/>
    <w:rsid w:val="00216423"/>
    <w:rsid w:val="00216790"/>
    <w:rsid w:val="002168D7"/>
    <w:rsid w:val="00216A70"/>
    <w:rsid w:val="00217552"/>
    <w:rsid w:val="00217B63"/>
    <w:rsid w:val="00217E84"/>
    <w:rsid w:val="002201C1"/>
    <w:rsid w:val="00220215"/>
    <w:rsid w:val="002203D1"/>
    <w:rsid w:val="002204CF"/>
    <w:rsid w:val="00220CC3"/>
    <w:rsid w:val="00221239"/>
    <w:rsid w:val="002217D3"/>
    <w:rsid w:val="00221D1F"/>
    <w:rsid w:val="00221E8E"/>
    <w:rsid w:val="00222943"/>
    <w:rsid w:val="002229D9"/>
    <w:rsid w:val="002229F7"/>
    <w:rsid w:val="00224185"/>
    <w:rsid w:val="0022450E"/>
    <w:rsid w:val="00224665"/>
    <w:rsid w:val="0022489C"/>
    <w:rsid w:val="00224BD2"/>
    <w:rsid w:val="00224C68"/>
    <w:rsid w:val="00225003"/>
    <w:rsid w:val="0022512C"/>
    <w:rsid w:val="0022565C"/>
    <w:rsid w:val="00225E02"/>
    <w:rsid w:val="0023006E"/>
    <w:rsid w:val="002303BC"/>
    <w:rsid w:val="00231AAE"/>
    <w:rsid w:val="0023207D"/>
    <w:rsid w:val="002324EE"/>
    <w:rsid w:val="00232E40"/>
    <w:rsid w:val="00232E53"/>
    <w:rsid w:val="00233304"/>
    <w:rsid w:val="00233B0C"/>
    <w:rsid w:val="00233DD4"/>
    <w:rsid w:val="00234186"/>
    <w:rsid w:val="002341AC"/>
    <w:rsid w:val="00234BBC"/>
    <w:rsid w:val="00234F32"/>
    <w:rsid w:val="002352A4"/>
    <w:rsid w:val="0023559D"/>
    <w:rsid w:val="00235630"/>
    <w:rsid w:val="00235AF1"/>
    <w:rsid w:val="00236807"/>
    <w:rsid w:val="0023689F"/>
    <w:rsid w:val="00236D9B"/>
    <w:rsid w:val="00236EA3"/>
    <w:rsid w:val="00236F39"/>
    <w:rsid w:val="00237807"/>
    <w:rsid w:val="00237CDC"/>
    <w:rsid w:val="002401AA"/>
    <w:rsid w:val="002410B2"/>
    <w:rsid w:val="0024110C"/>
    <w:rsid w:val="00241A1C"/>
    <w:rsid w:val="00241AE2"/>
    <w:rsid w:val="00241C59"/>
    <w:rsid w:val="0024212D"/>
    <w:rsid w:val="00242AA3"/>
    <w:rsid w:val="00243EF8"/>
    <w:rsid w:val="00244198"/>
    <w:rsid w:val="00244276"/>
    <w:rsid w:val="00244430"/>
    <w:rsid w:val="00244892"/>
    <w:rsid w:val="00245F5D"/>
    <w:rsid w:val="002461AA"/>
    <w:rsid w:val="002462A7"/>
    <w:rsid w:val="002465DD"/>
    <w:rsid w:val="00247405"/>
    <w:rsid w:val="00247EA7"/>
    <w:rsid w:val="00247F8E"/>
    <w:rsid w:val="002519B0"/>
    <w:rsid w:val="00252421"/>
    <w:rsid w:val="002529DE"/>
    <w:rsid w:val="002532F1"/>
    <w:rsid w:val="00253D00"/>
    <w:rsid w:val="00254215"/>
    <w:rsid w:val="002542BB"/>
    <w:rsid w:val="00254311"/>
    <w:rsid w:val="002543F0"/>
    <w:rsid w:val="00255761"/>
    <w:rsid w:val="00256098"/>
    <w:rsid w:val="00256654"/>
    <w:rsid w:val="00256C47"/>
    <w:rsid w:val="002578C8"/>
    <w:rsid w:val="0025792F"/>
    <w:rsid w:val="002579D3"/>
    <w:rsid w:val="00257D66"/>
    <w:rsid w:val="00257EE5"/>
    <w:rsid w:val="00261157"/>
    <w:rsid w:val="002619A5"/>
    <w:rsid w:val="00261E43"/>
    <w:rsid w:val="0026237F"/>
    <w:rsid w:val="0026279B"/>
    <w:rsid w:val="00263C46"/>
    <w:rsid w:val="00263E88"/>
    <w:rsid w:val="00264314"/>
    <w:rsid w:val="00264A9C"/>
    <w:rsid w:val="00265B60"/>
    <w:rsid w:val="0026654F"/>
    <w:rsid w:val="00266745"/>
    <w:rsid w:val="0026696E"/>
    <w:rsid w:val="002670F9"/>
    <w:rsid w:val="002705FE"/>
    <w:rsid w:val="002709EA"/>
    <w:rsid w:val="00270B3E"/>
    <w:rsid w:val="00270E85"/>
    <w:rsid w:val="00271141"/>
    <w:rsid w:val="002712A7"/>
    <w:rsid w:val="002720F8"/>
    <w:rsid w:val="00272D1C"/>
    <w:rsid w:val="00272D41"/>
    <w:rsid w:val="0027393F"/>
    <w:rsid w:val="00273C11"/>
    <w:rsid w:val="00273F62"/>
    <w:rsid w:val="00274050"/>
    <w:rsid w:val="00275D10"/>
    <w:rsid w:val="00275E32"/>
    <w:rsid w:val="00276A58"/>
    <w:rsid w:val="00276E5C"/>
    <w:rsid w:val="00277791"/>
    <w:rsid w:val="00277C00"/>
    <w:rsid w:val="002800A7"/>
    <w:rsid w:val="002801E3"/>
    <w:rsid w:val="002802FD"/>
    <w:rsid w:val="002804A4"/>
    <w:rsid w:val="00280CE2"/>
    <w:rsid w:val="00281F51"/>
    <w:rsid w:val="00281FF5"/>
    <w:rsid w:val="002826C2"/>
    <w:rsid w:val="002828B1"/>
    <w:rsid w:val="00283485"/>
    <w:rsid w:val="002846C2"/>
    <w:rsid w:val="00285498"/>
    <w:rsid w:val="00286A74"/>
    <w:rsid w:val="00286C4F"/>
    <w:rsid w:val="00286F49"/>
    <w:rsid w:val="0028745F"/>
    <w:rsid w:val="00287968"/>
    <w:rsid w:val="00287CFF"/>
    <w:rsid w:val="00287EE2"/>
    <w:rsid w:val="00290409"/>
    <w:rsid w:val="0029096D"/>
    <w:rsid w:val="00291B0C"/>
    <w:rsid w:val="002924D0"/>
    <w:rsid w:val="00292875"/>
    <w:rsid w:val="0029380B"/>
    <w:rsid w:val="00293B3C"/>
    <w:rsid w:val="00294A69"/>
    <w:rsid w:val="00294B5F"/>
    <w:rsid w:val="00294CEB"/>
    <w:rsid w:val="00294EC8"/>
    <w:rsid w:val="002959CA"/>
    <w:rsid w:val="002963A5"/>
    <w:rsid w:val="002964BE"/>
    <w:rsid w:val="002964E0"/>
    <w:rsid w:val="00297267"/>
    <w:rsid w:val="0029736B"/>
    <w:rsid w:val="00297688"/>
    <w:rsid w:val="00297894"/>
    <w:rsid w:val="00297999"/>
    <w:rsid w:val="00297BCE"/>
    <w:rsid w:val="00297D44"/>
    <w:rsid w:val="002A0394"/>
    <w:rsid w:val="002A0B45"/>
    <w:rsid w:val="002A2786"/>
    <w:rsid w:val="002A2A29"/>
    <w:rsid w:val="002A2B5A"/>
    <w:rsid w:val="002A322D"/>
    <w:rsid w:val="002A348D"/>
    <w:rsid w:val="002A36F0"/>
    <w:rsid w:val="002A3B45"/>
    <w:rsid w:val="002A3CC9"/>
    <w:rsid w:val="002A4328"/>
    <w:rsid w:val="002A452A"/>
    <w:rsid w:val="002A4DC7"/>
    <w:rsid w:val="002A5929"/>
    <w:rsid w:val="002A5983"/>
    <w:rsid w:val="002A5C77"/>
    <w:rsid w:val="002A5FDF"/>
    <w:rsid w:val="002A69FA"/>
    <w:rsid w:val="002A6F29"/>
    <w:rsid w:val="002A76DF"/>
    <w:rsid w:val="002A7FA0"/>
    <w:rsid w:val="002A7FBE"/>
    <w:rsid w:val="002B0494"/>
    <w:rsid w:val="002B099F"/>
    <w:rsid w:val="002B0B67"/>
    <w:rsid w:val="002B1B32"/>
    <w:rsid w:val="002B2D2C"/>
    <w:rsid w:val="002B2DEB"/>
    <w:rsid w:val="002B33AC"/>
    <w:rsid w:val="002B3F21"/>
    <w:rsid w:val="002B457B"/>
    <w:rsid w:val="002B6084"/>
    <w:rsid w:val="002B6C79"/>
    <w:rsid w:val="002B6D48"/>
    <w:rsid w:val="002B6FD5"/>
    <w:rsid w:val="002B7642"/>
    <w:rsid w:val="002B7ADC"/>
    <w:rsid w:val="002B7D93"/>
    <w:rsid w:val="002C0245"/>
    <w:rsid w:val="002C0879"/>
    <w:rsid w:val="002C0EA9"/>
    <w:rsid w:val="002C2020"/>
    <w:rsid w:val="002C278E"/>
    <w:rsid w:val="002C3D66"/>
    <w:rsid w:val="002C3E19"/>
    <w:rsid w:val="002C4371"/>
    <w:rsid w:val="002C4DAA"/>
    <w:rsid w:val="002C4E07"/>
    <w:rsid w:val="002C54D2"/>
    <w:rsid w:val="002C572E"/>
    <w:rsid w:val="002C5D8C"/>
    <w:rsid w:val="002C655C"/>
    <w:rsid w:val="002C65CC"/>
    <w:rsid w:val="002C7284"/>
    <w:rsid w:val="002C760C"/>
    <w:rsid w:val="002D0246"/>
    <w:rsid w:val="002D08F9"/>
    <w:rsid w:val="002D0A2D"/>
    <w:rsid w:val="002D0DC3"/>
    <w:rsid w:val="002D115A"/>
    <w:rsid w:val="002D1273"/>
    <w:rsid w:val="002D136A"/>
    <w:rsid w:val="002D1E70"/>
    <w:rsid w:val="002D1FF0"/>
    <w:rsid w:val="002D282B"/>
    <w:rsid w:val="002D3E64"/>
    <w:rsid w:val="002D481B"/>
    <w:rsid w:val="002D4B02"/>
    <w:rsid w:val="002D4C8E"/>
    <w:rsid w:val="002D5A67"/>
    <w:rsid w:val="002D61D8"/>
    <w:rsid w:val="002D64CE"/>
    <w:rsid w:val="002D65E2"/>
    <w:rsid w:val="002D78E2"/>
    <w:rsid w:val="002D7BDB"/>
    <w:rsid w:val="002E0053"/>
    <w:rsid w:val="002E1156"/>
    <w:rsid w:val="002E1634"/>
    <w:rsid w:val="002E173E"/>
    <w:rsid w:val="002E23C1"/>
    <w:rsid w:val="002E23DC"/>
    <w:rsid w:val="002E3B40"/>
    <w:rsid w:val="002E4707"/>
    <w:rsid w:val="002E5FFC"/>
    <w:rsid w:val="002E6E76"/>
    <w:rsid w:val="002E723B"/>
    <w:rsid w:val="002E7586"/>
    <w:rsid w:val="002E75C2"/>
    <w:rsid w:val="002E78B7"/>
    <w:rsid w:val="002F13C7"/>
    <w:rsid w:val="002F15E7"/>
    <w:rsid w:val="002F18C5"/>
    <w:rsid w:val="002F2A77"/>
    <w:rsid w:val="002F2E23"/>
    <w:rsid w:val="002F30C6"/>
    <w:rsid w:val="002F341D"/>
    <w:rsid w:val="002F35D0"/>
    <w:rsid w:val="002F39D3"/>
    <w:rsid w:val="002F3E65"/>
    <w:rsid w:val="002F4565"/>
    <w:rsid w:val="002F466F"/>
    <w:rsid w:val="002F4DD9"/>
    <w:rsid w:val="002F4F35"/>
    <w:rsid w:val="002F59B9"/>
    <w:rsid w:val="002F6070"/>
    <w:rsid w:val="002F73AB"/>
    <w:rsid w:val="002F7562"/>
    <w:rsid w:val="002F78EA"/>
    <w:rsid w:val="002F7B3F"/>
    <w:rsid w:val="003007E7"/>
    <w:rsid w:val="00300F64"/>
    <w:rsid w:val="003010D1"/>
    <w:rsid w:val="003019AE"/>
    <w:rsid w:val="00301F55"/>
    <w:rsid w:val="003026CB"/>
    <w:rsid w:val="00302716"/>
    <w:rsid w:val="003027FE"/>
    <w:rsid w:val="00302B15"/>
    <w:rsid w:val="00302CFB"/>
    <w:rsid w:val="00302E91"/>
    <w:rsid w:val="003031D8"/>
    <w:rsid w:val="00303291"/>
    <w:rsid w:val="003047F5"/>
    <w:rsid w:val="00304DAF"/>
    <w:rsid w:val="00305120"/>
    <w:rsid w:val="00305348"/>
    <w:rsid w:val="00306338"/>
    <w:rsid w:val="00306769"/>
    <w:rsid w:val="0030697E"/>
    <w:rsid w:val="00306CD5"/>
    <w:rsid w:val="00306F82"/>
    <w:rsid w:val="00306FE0"/>
    <w:rsid w:val="00307248"/>
    <w:rsid w:val="00307D8B"/>
    <w:rsid w:val="003108EF"/>
    <w:rsid w:val="00310D68"/>
    <w:rsid w:val="00310F7D"/>
    <w:rsid w:val="00311BEE"/>
    <w:rsid w:val="00312483"/>
    <w:rsid w:val="00312600"/>
    <w:rsid w:val="0031283E"/>
    <w:rsid w:val="0031301E"/>
    <w:rsid w:val="0031344C"/>
    <w:rsid w:val="003138EF"/>
    <w:rsid w:val="00313E74"/>
    <w:rsid w:val="00314004"/>
    <w:rsid w:val="00314404"/>
    <w:rsid w:val="00314D9A"/>
    <w:rsid w:val="0031519E"/>
    <w:rsid w:val="00315E19"/>
    <w:rsid w:val="00315E5E"/>
    <w:rsid w:val="00315F37"/>
    <w:rsid w:val="00315FCA"/>
    <w:rsid w:val="0031616E"/>
    <w:rsid w:val="00316421"/>
    <w:rsid w:val="003166A3"/>
    <w:rsid w:val="003201E4"/>
    <w:rsid w:val="00320C04"/>
    <w:rsid w:val="00321A21"/>
    <w:rsid w:val="00321C8E"/>
    <w:rsid w:val="0032358B"/>
    <w:rsid w:val="00323BFD"/>
    <w:rsid w:val="003244A1"/>
    <w:rsid w:val="00324B6D"/>
    <w:rsid w:val="0032527E"/>
    <w:rsid w:val="003252E0"/>
    <w:rsid w:val="00325869"/>
    <w:rsid w:val="00326A83"/>
    <w:rsid w:val="00326C2E"/>
    <w:rsid w:val="00326D70"/>
    <w:rsid w:val="00327A47"/>
    <w:rsid w:val="00327CD5"/>
    <w:rsid w:val="0033048F"/>
    <w:rsid w:val="003304CB"/>
    <w:rsid w:val="00330874"/>
    <w:rsid w:val="00331986"/>
    <w:rsid w:val="00331DA7"/>
    <w:rsid w:val="003320A6"/>
    <w:rsid w:val="00332781"/>
    <w:rsid w:val="00332B1D"/>
    <w:rsid w:val="00333216"/>
    <w:rsid w:val="00333220"/>
    <w:rsid w:val="003339FD"/>
    <w:rsid w:val="00333B83"/>
    <w:rsid w:val="00333E3A"/>
    <w:rsid w:val="00333F94"/>
    <w:rsid w:val="00334325"/>
    <w:rsid w:val="00335326"/>
    <w:rsid w:val="003359CA"/>
    <w:rsid w:val="00335EDC"/>
    <w:rsid w:val="00335F80"/>
    <w:rsid w:val="00336AB1"/>
    <w:rsid w:val="0033742F"/>
    <w:rsid w:val="00337635"/>
    <w:rsid w:val="00337CB6"/>
    <w:rsid w:val="00337D84"/>
    <w:rsid w:val="00340C8B"/>
    <w:rsid w:val="00340EDF"/>
    <w:rsid w:val="00341213"/>
    <w:rsid w:val="00341A79"/>
    <w:rsid w:val="00341DAB"/>
    <w:rsid w:val="00342DEE"/>
    <w:rsid w:val="00342EBB"/>
    <w:rsid w:val="00342EC2"/>
    <w:rsid w:val="0034302F"/>
    <w:rsid w:val="003438CE"/>
    <w:rsid w:val="003439B4"/>
    <w:rsid w:val="00344745"/>
    <w:rsid w:val="003447CC"/>
    <w:rsid w:val="0034486F"/>
    <w:rsid w:val="00345DE8"/>
    <w:rsid w:val="00350FDE"/>
    <w:rsid w:val="0035173A"/>
    <w:rsid w:val="00351899"/>
    <w:rsid w:val="00351B66"/>
    <w:rsid w:val="003527B3"/>
    <w:rsid w:val="00352D94"/>
    <w:rsid w:val="00352ECB"/>
    <w:rsid w:val="00353FE4"/>
    <w:rsid w:val="003540F8"/>
    <w:rsid w:val="003544F3"/>
    <w:rsid w:val="00355757"/>
    <w:rsid w:val="00355A42"/>
    <w:rsid w:val="00356A4B"/>
    <w:rsid w:val="00356C10"/>
    <w:rsid w:val="00356EDF"/>
    <w:rsid w:val="00360C36"/>
    <w:rsid w:val="00362B58"/>
    <w:rsid w:val="00362EFF"/>
    <w:rsid w:val="00363A40"/>
    <w:rsid w:val="00363CD0"/>
    <w:rsid w:val="003649FD"/>
    <w:rsid w:val="00364E2F"/>
    <w:rsid w:val="00364FE6"/>
    <w:rsid w:val="003659E8"/>
    <w:rsid w:val="00365BB1"/>
    <w:rsid w:val="00366170"/>
    <w:rsid w:val="00366C4B"/>
    <w:rsid w:val="00367AD8"/>
    <w:rsid w:val="00367B27"/>
    <w:rsid w:val="00370706"/>
    <w:rsid w:val="00370803"/>
    <w:rsid w:val="003709D5"/>
    <w:rsid w:val="00370C66"/>
    <w:rsid w:val="00370DFE"/>
    <w:rsid w:val="00371067"/>
    <w:rsid w:val="003714B7"/>
    <w:rsid w:val="0037185C"/>
    <w:rsid w:val="00371D39"/>
    <w:rsid w:val="00371FF3"/>
    <w:rsid w:val="003720DE"/>
    <w:rsid w:val="0037243F"/>
    <w:rsid w:val="00372857"/>
    <w:rsid w:val="00372E51"/>
    <w:rsid w:val="00372E76"/>
    <w:rsid w:val="003730E7"/>
    <w:rsid w:val="00373790"/>
    <w:rsid w:val="00373B04"/>
    <w:rsid w:val="003745B8"/>
    <w:rsid w:val="00374990"/>
    <w:rsid w:val="00374DD4"/>
    <w:rsid w:val="003758C2"/>
    <w:rsid w:val="00375ED2"/>
    <w:rsid w:val="00376438"/>
    <w:rsid w:val="00377050"/>
    <w:rsid w:val="0037740D"/>
    <w:rsid w:val="00377444"/>
    <w:rsid w:val="00377D7D"/>
    <w:rsid w:val="00380396"/>
    <w:rsid w:val="00380455"/>
    <w:rsid w:val="00380D7B"/>
    <w:rsid w:val="00380F82"/>
    <w:rsid w:val="003817D4"/>
    <w:rsid w:val="003823DA"/>
    <w:rsid w:val="00382621"/>
    <w:rsid w:val="00382F80"/>
    <w:rsid w:val="00382FDA"/>
    <w:rsid w:val="00383619"/>
    <w:rsid w:val="0038386A"/>
    <w:rsid w:val="003840B5"/>
    <w:rsid w:val="0038425C"/>
    <w:rsid w:val="00384684"/>
    <w:rsid w:val="0038478C"/>
    <w:rsid w:val="00384927"/>
    <w:rsid w:val="00384BAC"/>
    <w:rsid w:val="00384BEF"/>
    <w:rsid w:val="00384EE0"/>
    <w:rsid w:val="00384F4E"/>
    <w:rsid w:val="00385143"/>
    <w:rsid w:val="003853AB"/>
    <w:rsid w:val="003866F7"/>
    <w:rsid w:val="00386FAF"/>
    <w:rsid w:val="003876B8"/>
    <w:rsid w:val="00387BFF"/>
    <w:rsid w:val="0039138E"/>
    <w:rsid w:val="00391B23"/>
    <w:rsid w:val="00391BE7"/>
    <w:rsid w:val="00392CC4"/>
    <w:rsid w:val="00392CE0"/>
    <w:rsid w:val="00392D03"/>
    <w:rsid w:val="00392DA8"/>
    <w:rsid w:val="00393B0F"/>
    <w:rsid w:val="00394013"/>
    <w:rsid w:val="003942F2"/>
    <w:rsid w:val="00394951"/>
    <w:rsid w:val="003962D4"/>
    <w:rsid w:val="003964B4"/>
    <w:rsid w:val="0039701D"/>
    <w:rsid w:val="00397585"/>
    <w:rsid w:val="003977DF"/>
    <w:rsid w:val="00397891"/>
    <w:rsid w:val="00397991"/>
    <w:rsid w:val="003A0136"/>
    <w:rsid w:val="003A18FD"/>
    <w:rsid w:val="003A1985"/>
    <w:rsid w:val="003A22DA"/>
    <w:rsid w:val="003A2780"/>
    <w:rsid w:val="003A2C98"/>
    <w:rsid w:val="003A30C6"/>
    <w:rsid w:val="003A3118"/>
    <w:rsid w:val="003A3321"/>
    <w:rsid w:val="003A35C4"/>
    <w:rsid w:val="003A3880"/>
    <w:rsid w:val="003A3E46"/>
    <w:rsid w:val="003A47E9"/>
    <w:rsid w:val="003A4BD8"/>
    <w:rsid w:val="003A4DF9"/>
    <w:rsid w:val="003A5013"/>
    <w:rsid w:val="003A52EC"/>
    <w:rsid w:val="003A56C5"/>
    <w:rsid w:val="003A6334"/>
    <w:rsid w:val="003A6943"/>
    <w:rsid w:val="003A7274"/>
    <w:rsid w:val="003A7556"/>
    <w:rsid w:val="003A791E"/>
    <w:rsid w:val="003B0EE7"/>
    <w:rsid w:val="003B1630"/>
    <w:rsid w:val="003B1F7A"/>
    <w:rsid w:val="003B1FF0"/>
    <w:rsid w:val="003B22C4"/>
    <w:rsid w:val="003B23CB"/>
    <w:rsid w:val="003B27D9"/>
    <w:rsid w:val="003B3D13"/>
    <w:rsid w:val="003B3FFD"/>
    <w:rsid w:val="003B4101"/>
    <w:rsid w:val="003B4329"/>
    <w:rsid w:val="003B43D6"/>
    <w:rsid w:val="003B4AB6"/>
    <w:rsid w:val="003B4F0C"/>
    <w:rsid w:val="003B58C1"/>
    <w:rsid w:val="003B655F"/>
    <w:rsid w:val="003B7255"/>
    <w:rsid w:val="003B77E9"/>
    <w:rsid w:val="003B7E40"/>
    <w:rsid w:val="003C030F"/>
    <w:rsid w:val="003C0B74"/>
    <w:rsid w:val="003C14F9"/>
    <w:rsid w:val="003C18C1"/>
    <w:rsid w:val="003C1AC9"/>
    <w:rsid w:val="003C280D"/>
    <w:rsid w:val="003C2D08"/>
    <w:rsid w:val="003C3208"/>
    <w:rsid w:val="003C37CB"/>
    <w:rsid w:val="003C38B2"/>
    <w:rsid w:val="003C3BC3"/>
    <w:rsid w:val="003C4FB6"/>
    <w:rsid w:val="003C5024"/>
    <w:rsid w:val="003C594A"/>
    <w:rsid w:val="003C650C"/>
    <w:rsid w:val="003C6542"/>
    <w:rsid w:val="003C662F"/>
    <w:rsid w:val="003C7363"/>
    <w:rsid w:val="003C7659"/>
    <w:rsid w:val="003C7720"/>
    <w:rsid w:val="003C7F2D"/>
    <w:rsid w:val="003D0142"/>
    <w:rsid w:val="003D0591"/>
    <w:rsid w:val="003D076F"/>
    <w:rsid w:val="003D105A"/>
    <w:rsid w:val="003D1231"/>
    <w:rsid w:val="003D183D"/>
    <w:rsid w:val="003D2127"/>
    <w:rsid w:val="003D2405"/>
    <w:rsid w:val="003D2407"/>
    <w:rsid w:val="003D31C1"/>
    <w:rsid w:val="003D5AF7"/>
    <w:rsid w:val="003D6F1E"/>
    <w:rsid w:val="003D7346"/>
    <w:rsid w:val="003D7612"/>
    <w:rsid w:val="003D7963"/>
    <w:rsid w:val="003D7B8E"/>
    <w:rsid w:val="003E09B1"/>
    <w:rsid w:val="003E09DF"/>
    <w:rsid w:val="003E0D53"/>
    <w:rsid w:val="003E2C62"/>
    <w:rsid w:val="003E325A"/>
    <w:rsid w:val="003E352D"/>
    <w:rsid w:val="003E38A5"/>
    <w:rsid w:val="003E39AC"/>
    <w:rsid w:val="003E410A"/>
    <w:rsid w:val="003E42AE"/>
    <w:rsid w:val="003E5940"/>
    <w:rsid w:val="003E7329"/>
    <w:rsid w:val="003E74D3"/>
    <w:rsid w:val="003E7682"/>
    <w:rsid w:val="003E79AD"/>
    <w:rsid w:val="003F04C8"/>
    <w:rsid w:val="003F0D77"/>
    <w:rsid w:val="003F2476"/>
    <w:rsid w:val="003F3D59"/>
    <w:rsid w:val="003F3F95"/>
    <w:rsid w:val="003F4333"/>
    <w:rsid w:val="003F440F"/>
    <w:rsid w:val="003F4538"/>
    <w:rsid w:val="003F503A"/>
    <w:rsid w:val="003F5739"/>
    <w:rsid w:val="003F63AB"/>
    <w:rsid w:val="003F6AC3"/>
    <w:rsid w:val="003F70B7"/>
    <w:rsid w:val="004005A1"/>
    <w:rsid w:val="0040131A"/>
    <w:rsid w:val="00401440"/>
    <w:rsid w:val="004019F6"/>
    <w:rsid w:val="00402994"/>
    <w:rsid w:val="00402B4E"/>
    <w:rsid w:val="0040316B"/>
    <w:rsid w:val="004036D8"/>
    <w:rsid w:val="0040385A"/>
    <w:rsid w:val="0040399F"/>
    <w:rsid w:val="00403A86"/>
    <w:rsid w:val="00403AC3"/>
    <w:rsid w:val="00403B26"/>
    <w:rsid w:val="004040FF"/>
    <w:rsid w:val="00404A29"/>
    <w:rsid w:val="00404D57"/>
    <w:rsid w:val="0040562A"/>
    <w:rsid w:val="00405EA1"/>
    <w:rsid w:val="00406555"/>
    <w:rsid w:val="004065CA"/>
    <w:rsid w:val="0040777D"/>
    <w:rsid w:val="00407B89"/>
    <w:rsid w:val="00410A8F"/>
    <w:rsid w:val="00410C53"/>
    <w:rsid w:val="00411983"/>
    <w:rsid w:val="00411B6D"/>
    <w:rsid w:val="00412EC6"/>
    <w:rsid w:val="004130AE"/>
    <w:rsid w:val="004133DF"/>
    <w:rsid w:val="004134F2"/>
    <w:rsid w:val="00413F68"/>
    <w:rsid w:val="004146A7"/>
    <w:rsid w:val="00414915"/>
    <w:rsid w:val="004149DF"/>
    <w:rsid w:val="00415AA7"/>
    <w:rsid w:val="00415C64"/>
    <w:rsid w:val="00415C8D"/>
    <w:rsid w:val="00416934"/>
    <w:rsid w:val="004170EB"/>
    <w:rsid w:val="0041717F"/>
    <w:rsid w:val="0041778A"/>
    <w:rsid w:val="00417FF2"/>
    <w:rsid w:val="004200EE"/>
    <w:rsid w:val="00420B84"/>
    <w:rsid w:val="00420F11"/>
    <w:rsid w:val="00421376"/>
    <w:rsid w:val="004216BC"/>
    <w:rsid w:val="004217AE"/>
    <w:rsid w:val="00421B85"/>
    <w:rsid w:val="00421CDE"/>
    <w:rsid w:val="00421E2D"/>
    <w:rsid w:val="00421F1A"/>
    <w:rsid w:val="004228A7"/>
    <w:rsid w:val="00422B97"/>
    <w:rsid w:val="00423327"/>
    <w:rsid w:val="00423492"/>
    <w:rsid w:val="00423AA7"/>
    <w:rsid w:val="004242DA"/>
    <w:rsid w:val="004248A2"/>
    <w:rsid w:val="004248B3"/>
    <w:rsid w:val="0042726F"/>
    <w:rsid w:val="0042786C"/>
    <w:rsid w:val="0043031D"/>
    <w:rsid w:val="00430450"/>
    <w:rsid w:val="00430E3C"/>
    <w:rsid w:val="0043134C"/>
    <w:rsid w:val="00431721"/>
    <w:rsid w:val="00431AD2"/>
    <w:rsid w:val="0043293F"/>
    <w:rsid w:val="00432A81"/>
    <w:rsid w:val="00432C1F"/>
    <w:rsid w:val="00433044"/>
    <w:rsid w:val="00433057"/>
    <w:rsid w:val="004333D0"/>
    <w:rsid w:val="00433CA6"/>
    <w:rsid w:val="00435C39"/>
    <w:rsid w:val="00435C7A"/>
    <w:rsid w:val="00436394"/>
    <w:rsid w:val="00436E12"/>
    <w:rsid w:val="00436EB8"/>
    <w:rsid w:val="00437100"/>
    <w:rsid w:val="0043738F"/>
    <w:rsid w:val="00440EE1"/>
    <w:rsid w:val="00441BB5"/>
    <w:rsid w:val="00441CB8"/>
    <w:rsid w:val="0044224A"/>
    <w:rsid w:val="00442940"/>
    <w:rsid w:val="00443599"/>
    <w:rsid w:val="00443A47"/>
    <w:rsid w:val="00443AD0"/>
    <w:rsid w:val="004446CC"/>
    <w:rsid w:val="00445133"/>
    <w:rsid w:val="00445B44"/>
    <w:rsid w:val="004463FA"/>
    <w:rsid w:val="00447720"/>
    <w:rsid w:val="00447D5B"/>
    <w:rsid w:val="00447F3A"/>
    <w:rsid w:val="00447F9A"/>
    <w:rsid w:val="004506A6"/>
    <w:rsid w:val="00450D76"/>
    <w:rsid w:val="0045148C"/>
    <w:rsid w:val="00451773"/>
    <w:rsid w:val="004518C0"/>
    <w:rsid w:val="00451B47"/>
    <w:rsid w:val="0045276E"/>
    <w:rsid w:val="00452FB3"/>
    <w:rsid w:val="0045316C"/>
    <w:rsid w:val="00454AF6"/>
    <w:rsid w:val="00455686"/>
    <w:rsid w:val="004556D9"/>
    <w:rsid w:val="004559F3"/>
    <w:rsid w:val="00455D92"/>
    <w:rsid w:val="00455FFC"/>
    <w:rsid w:val="00457B01"/>
    <w:rsid w:val="00460B75"/>
    <w:rsid w:val="00460F9F"/>
    <w:rsid w:val="004615A7"/>
    <w:rsid w:val="00462572"/>
    <w:rsid w:val="004631BF"/>
    <w:rsid w:val="0046384D"/>
    <w:rsid w:val="00463D6B"/>
    <w:rsid w:val="00463E4B"/>
    <w:rsid w:val="0046420F"/>
    <w:rsid w:val="00465390"/>
    <w:rsid w:val="00466381"/>
    <w:rsid w:val="00466383"/>
    <w:rsid w:val="00466885"/>
    <w:rsid w:val="00466E70"/>
    <w:rsid w:val="00466EF7"/>
    <w:rsid w:val="00466F4F"/>
    <w:rsid w:val="00467249"/>
    <w:rsid w:val="0046735C"/>
    <w:rsid w:val="004673B3"/>
    <w:rsid w:val="0046799B"/>
    <w:rsid w:val="00467A76"/>
    <w:rsid w:val="004702B1"/>
    <w:rsid w:val="0047149E"/>
    <w:rsid w:val="004715AD"/>
    <w:rsid w:val="0047161C"/>
    <w:rsid w:val="004717DA"/>
    <w:rsid w:val="00471950"/>
    <w:rsid w:val="00471C44"/>
    <w:rsid w:val="0047231A"/>
    <w:rsid w:val="00473153"/>
    <w:rsid w:val="00473EE1"/>
    <w:rsid w:val="00474B30"/>
    <w:rsid w:val="00474D61"/>
    <w:rsid w:val="00476053"/>
    <w:rsid w:val="00476A61"/>
    <w:rsid w:val="00476C4F"/>
    <w:rsid w:val="00477885"/>
    <w:rsid w:val="00477A7B"/>
    <w:rsid w:val="00480116"/>
    <w:rsid w:val="004802A9"/>
    <w:rsid w:val="00480C52"/>
    <w:rsid w:val="00481179"/>
    <w:rsid w:val="004816DA"/>
    <w:rsid w:val="0048184F"/>
    <w:rsid w:val="00482A4F"/>
    <w:rsid w:val="00482AC1"/>
    <w:rsid w:val="00482D58"/>
    <w:rsid w:val="0048398A"/>
    <w:rsid w:val="00483CBE"/>
    <w:rsid w:val="00485633"/>
    <w:rsid w:val="0048611D"/>
    <w:rsid w:val="0048645A"/>
    <w:rsid w:val="00486EAF"/>
    <w:rsid w:val="00487636"/>
    <w:rsid w:val="00487779"/>
    <w:rsid w:val="00487CD9"/>
    <w:rsid w:val="00487F34"/>
    <w:rsid w:val="004910B5"/>
    <w:rsid w:val="00491287"/>
    <w:rsid w:val="004915F5"/>
    <w:rsid w:val="0049193E"/>
    <w:rsid w:val="00491D8D"/>
    <w:rsid w:val="00491F45"/>
    <w:rsid w:val="0049259F"/>
    <w:rsid w:val="004926E6"/>
    <w:rsid w:val="00492B31"/>
    <w:rsid w:val="00493133"/>
    <w:rsid w:val="00493534"/>
    <w:rsid w:val="00493D1D"/>
    <w:rsid w:val="00493DD0"/>
    <w:rsid w:val="00494946"/>
    <w:rsid w:val="00494964"/>
    <w:rsid w:val="004959DD"/>
    <w:rsid w:val="00495AE9"/>
    <w:rsid w:val="00495D99"/>
    <w:rsid w:val="0049661A"/>
    <w:rsid w:val="00496976"/>
    <w:rsid w:val="00497922"/>
    <w:rsid w:val="004979ED"/>
    <w:rsid w:val="00497D5E"/>
    <w:rsid w:val="00497F21"/>
    <w:rsid w:val="004A0342"/>
    <w:rsid w:val="004A111A"/>
    <w:rsid w:val="004A121F"/>
    <w:rsid w:val="004A16BB"/>
    <w:rsid w:val="004A1EF2"/>
    <w:rsid w:val="004A21C7"/>
    <w:rsid w:val="004A2E5B"/>
    <w:rsid w:val="004A2E95"/>
    <w:rsid w:val="004A3069"/>
    <w:rsid w:val="004A3CE5"/>
    <w:rsid w:val="004A43D1"/>
    <w:rsid w:val="004A4FF0"/>
    <w:rsid w:val="004A53E4"/>
    <w:rsid w:val="004A557F"/>
    <w:rsid w:val="004A58B0"/>
    <w:rsid w:val="004A67CA"/>
    <w:rsid w:val="004A6A80"/>
    <w:rsid w:val="004A6B5C"/>
    <w:rsid w:val="004A6FE4"/>
    <w:rsid w:val="004A71DB"/>
    <w:rsid w:val="004A73A4"/>
    <w:rsid w:val="004B00A5"/>
    <w:rsid w:val="004B080E"/>
    <w:rsid w:val="004B12DA"/>
    <w:rsid w:val="004B144F"/>
    <w:rsid w:val="004B1755"/>
    <w:rsid w:val="004B1A91"/>
    <w:rsid w:val="004B20A8"/>
    <w:rsid w:val="004B256B"/>
    <w:rsid w:val="004B2D38"/>
    <w:rsid w:val="004B3258"/>
    <w:rsid w:val="004B3D73"/>
    <w:rsid w:val="004B4093"/>
    <w:rsid w:val="004B4B82"/>
    <w:rsid w:val="004B5628"/>
    <w:rsid w:val="004B62CB"/>
    <w:rsid w:val="004B69EC"/>
    <w:rsid w:val="004B6C27"/>
    <w:rsid w:val="004B72F0"/>
    <w:rsid w:val="004B7A38"/>
    <w:rsid w:val="004B7DE6"/>
    <w:rsid w:val="004C029B"/>
    <w:rsid w:val="004C0549"/>
    <w:rsid w:val="004C097E"/>
    <w:rsid w:val="004C1653"/>
    <w:rsid w:val="004C1C74"/>
    <w:rsid w:val="004C1FDC"/>
    <w:rsid w:val="004C2110"/>
    <w:rsid w:val="004C2824"/>
    <w:rsid w:val="004C2867"/>
    <w:rsid w:val="004C3641"/>
    <w:rsid w:val="004C4725"/>
    <w:rsid w:val="004C48B6"/>
    <w:rsid w:val="004C4D6B"/>
    <w:rsid w:val="004C551D"/>
    <w:rsid w:val="004C55F4"/>
    <w:rsid w:val="004C6635"/>
    <w:rsid w:val="004C769A"/>
    <w:rsid w:val="004D0601"/>
    <w:rsid w:val="004D0CD3"/>
    <w:rsid w:val="004D14C7"/>
    <w:rsid w:val="004D207D"/>
    <w:rsid w:val="004D2686"/>
    <w:rsid w:val="004D2EF4"/>
    <w:rsid w:val="004D3386"/>
    <w:rsid w:val="004D34EF"/>
    <w:rsid w:val="004D38CE"/>
    <w:rsid w:val="004D423E"/>
    <w:rsid w:val="004D4272"/>
    <w:rsid w:val="004D446B"/>
    <w:rsid w:val="004D4516"/>
    <w:rsid w:val="004D46CC"/>
    <w:rsid w:val="004D538E"/>
    <w:rsid w:val="004D5BDB"/>
    <w:rsid w:val="004D6008"/>
    <w:rsid w:val="004D630C"/>
    <w:rsid w:val="004D67AE"/>
    <w:rsid w:val="004D6E63"/>
    <w:rsid w:val="004D73CE"/>
    <w:rsid w:val="004D74FC"/>
    <w:rsid w:val="004E0154"/>
    <w:rsid w:val="004E057A"/>
    <w:rsid w:val="004E0645"/>
    <w:rsid w:val="004E0930"/>
    <w:rsid w:val="004E0F6C"/>
    <w:rsid w:val="004E1174"/>
    <w:rsid w:val="004E1840"/>
    <w:rsid w:val="004E19E4"/>
    <w:rsid w:val="004E1D27"/>
    <w:rsid w:val="004E29AF"/>
    <w:rsid w:val="004E2AD8"/>
    <w:rsid w:val="004E2E9F"/>
    <w:rsid w:val="004E3349"/>
    <w:rsid w:val="004E35A3"/>
    <w:rsid w:val="004E3C8D"/>
    <w:rsid w:val="004E3D8C"/>
    <w:rsid w:val="004E41DD"/>
    <w:rsid w:val="004E4648"/>
    <w:rsid w:val="004E48A7"/>
    <w:rsid w:val="004E4A63"/>
    <w:rsid w:val="004E4E1C"/>
    <w:rsid w:val="004E52B9"/>
    <w:rsid w:val="004E54D2"/>
    <w:rsid w:val="004E5577"/>
    <w:rsid w:val="004E61B4"/>
    <w:rsid w:val="004E6799"/>
    <w:rsid w:val="004E6897"/>
    <w:rsid w:val="004E6C80"/>
    <w:rsid w:val="004E7146"/>
    <w:rsid w:val="004E71D6"/>
    <w:rsid w:val="004E7603"/>
    <w:rsid w:val="004E7B0E"/>
    <w:rsid w:val="004E7D70"/>
    <w:rsid w:val="004F0901"/>
    <w:rsid w:val="004F0A91"/>
    <w:rsid w:val="004F1631"/>
    <w:rsid w:val="004F246B"/>
    <w:rsid w:val="004F285F"/>
    <w:rsid w:val="004F337F"/>
    <w:rsid w:val="004F3E1C"/>
    <w:rsid w:val="004F4135"/>
    <w:rsid w:val="004F4FF1"/>
    <w:rsid w:val="004F55A3"/>
    <w:rsid w:val="004F5A89"/>
    <w:rsid w:val="004F6E17"/>
    <w:rsid w:val="004F7052"/>
    <w:rsid w:val="004F70E8"/>
    <w:rsid w:val="004F7CF4"/>
    <w:rsid w:val="004F7DB7"/>
    <w:rsid w:val="00500646"/>
    <w:rsid w:val="00501E20"/>
    <w:rsid w:val="005020B0"/>
    <w:rsid w:val="005021E9"/>
    <w:rsid w:val="00502447"/>
    <w:rsid w:val="00502671"/>
    <w:rsid w:val="00502C92"/>
    <w:rsid w:val="00503136"/>
    <w:rsid w:val="005035B3"/>
    <w:rsid w:val="005036A3"/>
    <w:rsid w:val="005038AC"/>
    <w:rsid w:val="00503DBC"/>
    <w:rsid w:val="00504E6F"/>
    <w:rsid w:val="005050FE"/>
    <w:rsid w:val="00505183"/>
    <w:rsid w:val="00505B18"/>
    <w:rsid w:val="00505D3B"/>
    <w:rsid w:val="00505F26"/>
    <w:rsid w:val="005065C2"/>
    <w:rsid w:val="005067B9"/>
    <w:rsid w:val="00506B40"/>
    <w:rsid w:val="0050710F"/>
    <w:rsid w:val="00507421"/>
    <w:rsid w:val="00507FD4"/>
    <w:rsid w:val="00510C80"/>
    <w:rsid w:val="00511010"/>
    <w:rsid w:val="0051148B"/>
    <w:rsid w:val="00511585"/>
    <w:rsid w:val="00512C28"/>
    <w:rsid w:val="00512C67"/>
    <w:rsid w:val="0051383E"/>
    <w:rsid w:val="0051393F"/>
    <w:rsid w:val="00513C3E"/>
    <w:rsid w:val="0051572F"/>
    <w:rsid w:val="0051633A"/>
    <w:rsid w:val="0051659D"/>
    <w:rsid w:val="00516818"/>
    <w:rsid w:val="00517059"/>
    <w:rsid w:val="00517BD2"/>
    <w:rsid w:val="00517FF2"/>
    <w:rsid w:val="005204E1"/>
    <w:rsid w:val="00520663"/>
    <w:rsid w:val="00521336"/>
    <w:rsid w:val="0052169D"/>
    <w:rsid w:val="00522251"/>
    <w:rsid w:val="00522D03"/>
    <w:rsid w:val="005237CC"/>
    <w:rsid w:val="00525A39"/>
    <w:rsid w:val="005269A6"/>
    <w:rsid w:val="00526AA2"/>
    <w:rsid w:val="00526DFC"/>
    <w:rsid w:val="00526E1D"/>
    <w:rsid w:val="00527394"/>
    <w:rsid w:val="005279D0"/>
    <w:rsid w:val="005303FB"/>
    <w:rsid w:val="005308FC"/>
    <w:rsid w:val="0053105E"/>
    <w:rsid w:val="0053210F"/>
    <w:rsid w:val="00532885"/>
    <w:rsid w:val="00532F5E"/>
    <w:rsid w:val="0053306C"/>
    <w:rsid w:val="005331BB"/>
    <w:rsid w:val="005331DD"/>
    <w:rsid w:val="005338E1"/>
    <w:rsid w:val="00533A8D"/>
    <w:rsid w:val="00535186"/>
    <w:rsid w:val="00536634"/>
    <w:rsid w:val="005366B4"/>
    <w:rsid w:val="005367B0"/>
    <w:rsid w:val="005375C3"/>
    <w:rsid w:val="00537D11"/>
    <w:rsid w:val="005400CE"/>
    <w:rsid w:val="00540379"/>
    <w:rsid w:val="00540AD4"/>
    <w:rsid w:val="00540E96"/>
    <w:rsid w:val="00541914"/>
    <w:rsid w:val="00541D9B"/>
    <w:rsid w:val="00542111"/>
    <w:rsid w:val="005426B2"/>
    <w:rsid w:val="00542B23"/>
    <w:rsid w:val="005435F8"/>
    <w:rsid w:val="00543998"/>
    <w:rsid w:val="00543A29"/>
    <w:rsid w:val="00543B35"/>
    <w:rsid w:val="00543B36"/>
    <w:rsid w:val="00543EDD"/>
    <w:rsid w:val="00544896"/>
    <w:rsid w:val="00545A85"/>
    <w:rsid w:val="00546047"/>
    <w:rsid w:val="0054625B"/>
    <w:rsid w:val="00547E33"/>
    <w:rsid w:val="00547ED6"/>
    <w:rsid w:val="00550F7D"/>
    <w:rsid w:val="00551353"/>
    <w:rsid w:val="005516A4"/>
    <w:rsid w:val="00551B1F"/>
    <w:rsid w:val="00551BB1"/>
    <w:rsid w:val="00551DED"/>
    <w:rsid w:val="00553400"/>
    <w:rsid w:val="0055381B"/>
    <w:rsid w:val="0055444A"/>
    <w:rsid w:val="0055452F"/>
    <w:rsid w:val="005545BB"/>
    <w:rsid w:val="005546E6"/>
    <w:rsid w:val="00555A6D"/>
    <w:rsid w:val="00556415"/>
    <w:rsid w:val="005568D1"/>
    <w:rsid w:val="00556CC2"/>
    <w:rsid w:val="00556F66"/>
    <w:rsid w:val="00557761"/>
    <w:rsid w:val="00557FD7"/>
    <w:rsid w:val="005600B7"/>
    <w:rsid w:val="005602B3"/>
    <w:rsid w:val="00560F3D"/>
    <w:rsid w:val="00561077"/>
    <w:rsid w:val="00561C11"/>
    <w:rsid w:val="0056211A"/>
    <w:rsid w:val="0056268D"/>
    <w:rsid w:val="005627B6"/>
    <w:rsid w:val="00562B9C"/>
    <w:rsid w:val="0056326A"/>
    <w:rsid w:val="00564709"/>
    <w:rsid w:val="005647B3"/>
    <w:rsid w:val="005656A1"/>
    <w:rsid w:val="0056572B"/>
    <w:rsid w:val="00565CC2"/>
    <w:rsid w:val="00566D45"/>
    <w:rsid w:val="00567926"/>
    <w:rsid w:val="005700F7"/>
    <w:rsid w:val="005704FC"/>
    <w:rsid w:val="00570B17"/>
    <w:rsid w:val="00571775"/>
    <w:rsid w:val="0057177C"/>
    <w:rsid w:val="00571ADB"/>
    <w:rsid w:val="0057206D"/>
    <w:rsid w:val="005728BD"/>
    <w:rsid w:val="00572B59"/>
    <w:rsid w:val="00572BE8"/>
    <w:rsid w:val="00574797"/>
    <w:rsid w:val="00574C5A"/>
    <w:rsid w:val="00574DD3"/>
    <w:rsid w:val="00575BF1"/>
    <w:rsid w:val="00575BFC"/>
    <w:rsid w:val="00575F4F"/>
    <w:rsid w:val="005772F6"/>
    <w:rsid w:val="00577741"/>
    <w:rsid w:val="00577BB3"/>
    <w:rsid w:val="00577E67"/>
    <w:rsid w:val="005802E7"/>
    <w:rsid w:val="005809B8"/>
    <w:rsid w:val="00580FE1"/>
    <w:rsid w:val="00581030"/>
    <w:rsid w:val="005810A8"/>
    <w:rsid w:val="005816C0"/>
    <w:rsid w:val="00581BB3"/>
    <w:rsid w:val="00581EA7"/>
    <w:rsid w:val="00581F3A"/>
    <w:rsid w:val="00582116"/>
    <w:rsid w:val="005822D9"/>
    <w:rsid w:val="00582854"/>
    <w:rsid w:val="00582C52"/>
    <w:rsid w:val="005841A0"/>
    <w:rsid w:val="00584457"/>
    <w:rsid w:val="00585FFF"/>
    <w:rsid w:val="005868B5"/>
    <w:rsid w:val="00586F16"/>
    <w:rsid w:val="0058729F"/>
    <w:rsid w:val="00587828"/>
    <w:rsid w:val="00587F8A"/>
    <w:rsid w:val="00587FD7"/>
    <w:rsid w:val="005903E3"/>
    <w:rsid w:val="00590443"/>
    <w:rsid w:val="0059089C"/>
    <w:rsid w:val="00590BBC"/>
    <w:rsid w:val="00591074"/>
    <w:rsid w:val="00591CD0"/>
    <w:rsid w:val="00591D42"/>
    <w:rsid w:val="00591E56"/>
    <w:rsid w:val="005921AA"/>
    <w:rsid w:val="005929E2"/>
    <w:rsid w:val="005933B4"/>
    <w:rsid w:val="00593554"/>
    <w:rsid w:val="00593613"/>
    <w:rsid w:val="005937FA"/>
    <w:rsid w:val="00593DA2"/>
    <w:rsid w:val="005940E5"/>
    <w:rsid w:val="00594171"/>
    <w:rsid w:val="005948DF"/>
    <w:rsid w:val="00594D10"/>
    <w:rsid w:val="005963D7"/>
    <w:rsid w:val="00597FF1"/>
    <w:rsid w:val="005A02C1"/>
    <w:rsid w:val="005A1218"/>
    <w:rsid w:val="005A1E57"/>
    <w:rsid w:val="005A2121"/>
    <w:rsid w:val="005A2C97"/>
    <w:rsid w:val="005A3DA2"/>
    <w:rsid w:val="005A425C"/>
    <w:rsid w:val="005A4933"/>
    <w:rsid w:val="005A4AF9"/>
    <w:rsid w:val="005A4FD1"/>
    <w:rsid w:val="005A558F"/>
    <w:rsid w:val="005A5934"/>
    <w:rsid w:val="005A5CC5"/>
    <w:rsid w:val="005A5CC9"/>
    <w:rsid w:val="005A5E54"/>
    <w:rsid w:val="005A61B9"/>
    <w:rsid w:val="005A7132"/>
    <w:rsid w:val="005A75CF"/>
    <w:rsid w:val="005A785C"/>
    <w:rsid w:val="005A7C13"/>
    <w:rsid w:val="005B0077"/>
    <w:rsid w:val="005B01F9"/>
    <w:rsid w:val="005B033B"/>
    <w:rsid w:val="005B04DC"/>
    <w:rsid w:val="005B05C8"/>
    <w:rsid w:val="005B0692"/>
    <w:rsid w:val="005B097C"/>
    <w:rsid w:val="005B0EA4"/>
    <w:rsid w:val="005B15A5"/>
    <w:rsid w:val="005B15D6"/>
    <w:rsid w:val="005B1934"/>
    <w:rsid w:val="005B1EEE"/>
    <w:rsid w:val="005B2203"/>
    <w:rsid w:val="005B2C28"/>
    <w:rsid w:val="005B4685"/>
    <w:rsid w:val="005B49C9"/>
    <w:rsid w:val="005B4B04"/>
    <w:rsid w:val="005B4BB8"/>
    <w:rsid w:val="005B55DC"/>
    <w:rsid w:val="005B56EF"/>
    <w:rsid w:val="005B5B87"/>
    <w:rsid w:val="005B5DE1"/>
    <w:rsid w:val="005B613A"/>
    <w:rsid w:val="005B7130"/>
    <w:rsid w:val="005B7468"/>
    <w:rsid w:val="005C0B4A"/>
    <w:rsid w:val="005C0B6E"/>
    <w:rsid w:val="005C1521"/>
    <w:rsid w:val="005C1AE3"/>
    <w:rsid w:val="005C321A"/>
    <w:rsid w:val="005C35F5"/>
    <w:rsid w:val="005C363B"/>
    <w:rsid w:val="005C37F0"/>
    <w:rsid w:val="005C38C3"/>
    <w:rsid w:val="005C5DA6"/>
    <w:rsid w:val="005C5FEC"/>
    <w:rsid w:val="005C6406"/>
    <w:rsid w:val="005C647B"/>
    <w:rsid w:val="005C6BB0"/>
    <w:rsid w:val="005C6BC2"/>
    <w:rsid w:val="005D0103"/>
    <w:rsid w:val="005D0A15"/>
    <w:rsid w:val="005D0F71"/>
    <w:rsid w:val="005D162F"/>
    <w:rsid w:val="005D1A94"/>
    <w:rsid w:val="005D1B06"/>
    <w:rsid w:val="005D1C1F"/>
    <w:rsid w:val="005D2D5C"/>
    <w:rsid w:val="005D346D"/>
    <w:rsid w:val="005D3929"/>
    <w:rsid w:val="005D3ACE"/>
    <w:rsid w:val="005D3DE6"/>
    <w:rsid w:val="005D43F4"/>
    <w:rsid w:val="005D5073"/>
    <w:rsid w:val="005D56B4"/>
    <w:rsid w:val="005D64A6"/>
    <w:rsid w:val="005D6858"/>
    <w:rsid w:val="005D722F"/>
    <w:rsid w:val="005D77EA"/>
    <w:rsid w:val="005D7A08"/>
    <w:rsid w:val="005D7B1A"/>
    <w:rsid w:val="005D7BF3"/>
    <w:rsid w:val="005E023A"/>
    <w:rsid w:val="005E07F5"/>
    <w:rsid w:val="005E0BDF"/>
    <w:rsid w:val="005E218C"/>
    <w:rsid w:val="005E21C2"/>
    <w:rsid w:val="005E3830"/>
    <w:rsid w:val="005E488D"/>
    <w:rsid w:val="005E4A32"/>
    <w:rsid w:val="005E4B19"/>
    <w:rsid w:val="005E5D5A"/>
    <w:rsid w:val="005E62B7"/>
    <w:rsid w:val="005E75B2"/>
    <w:rsid w:val="005F0109"/>
    <w:rsid w:val="005F0452"/>
    <w:rsid w:val="005F0680"/>
    <w:rsid w:val="005F0F3A"/>
    <w:rsid w:val="005F1037"/>
    <w:rsid w:val="005F10AA"/>
    <w:rsid w:val="005F144D"/>
    <w:rsid w:val="005F154A"/>
    <w:rsid w:val="005F1AFD"/>
    <w:rsid w:val="005F1F07"/>
    <w:rsid w:val="005F21CE"/>
    <w:rsid w:val="005F3A7E"/>
    <w:rsid w:val="005F3FD3"/>
    <w:rsid w:val="005F4542"/>
    <w:rsid w:val="005F5186"/>
    <w:rsid w:val="005F5478"/>
    <w:rsid w:val="005F5CB4"/>
    <w:rsid w:val="005F5D08"/>
    <w:rsid w:val="005F690C"/>
    <w:rsid w:val="005F70DA"/>
    <w:rsid w:val="005F7984"/>
    <w:rsid w:val="006000A8"/>
    <w:rsid w:val="00600779"/>
    <w:rsid w:val="00600A31"/>
    <w:rsid w:val="00602B8F"/>
    <w:rsid w:val="00602DDE"/>
    <w:rsid w:val="006034B1"/>
    <w:rsid w:val="006035EB"/>
    <w:rsid w:val="00603B5E"/>
    <w:rsid w:val="00603D30"/>
    <w:rsid w:val="00604B95"/>
    <w:rsid w:val="00604E31"/>
    <w:rsid w:val="006053B8"/>
    <w:rsid w:val="0060569A"/>
    <w:rsid w:val="00605C73"/>
    <w:rsid w:val="00606411"/>
    <w:rsid w:val="00606C1D"/>
    <w:rsid w:val="00607925"/>
    <w:rsid w:val="00607CCA"/>
    <w:rsid w:val="00607DA1"/>
    <w:rsid w:val="00610415"/>
    <w:rsid w:val="00610BC3"/>
    <w:rsid w:val="00610F99"/>
    <w:rsid w:val="006110E2"/>
    <w:rsid w:val="00611864"/>
    <w:rsid w:val="00611C6B"/>
    <w:rsid w:val="00611CEA"/>
    <w:rsid w:val="00611D77"/>
    <w:rsid w:val="006123D0"/>
    <w:rsid w:val="0061242B"/>
    <w:rsid w:val="00612537"/>
    <w:rsid w:val="006125ED"/>
    <w:rsid w:val="006127A2"/>
    <w:rsid w:val="00612BEF"/>
    <w:rsid w:val="0061306C"/>
    <w:rsid w:val="006134AC"/>
    <w:rsid w:val="0061368F"/>
    <w:rsid w:val="00613EE8"/>
    <w:rsid w:val="006144C1"/>
    <w:rsid w:val="006159B8"/>
    <w:rsid w:val="00615DA2"/>
    <w:rsid w:val="0061607F"/>
    <w:rsid w:val="0061658B"/>
    <w:rsid w:val="00617230"/>
    <w:rsid w:val="006174B5"/>
    <w:rsid w:val="006177BE"/>
    <w:rsid w:val="00617815"/>
    <w:rsid w:val="00617ADC"/>
    <w:rsid w:val="006207F0"/>
    <w:rsid w:val="00621550"/>
    <w:rsid w:val="00621BAD"/>
    <w:rsid w:val="0062283A"/>
    <w:rsid w:val="00622944"/>
    <w:rsid w:val="006229FE"/>
    <w:rsid w:val="006231EC"/>
    <w:rsid w:val="006232A2"/>
    <w:rsid w:val="00623810"/>
    <w:rsid w:val="00623CDF"/>
    <w:rsid w:val="00623D0E"/>
    <w:rsid w:val="006244B8"/>
    <w:rsid w:val="00624C32"/>
    <w:rsid w:val="00624E0F"/>
    <w:rsid w:val="0062506D"/>
    <w:rsid w:val="00625F70"/>
    <w:rsid w:val="0062649B"/>
    <w:rsid w:val="00627067"/>
    <w:rsid w:val="006307FD"/>
    <w:rsid w:val="00630BBD"/>
    <w:rsid w:val="00630C59"/>
    <w:rsid w:val="00630DA5"/>
    <w:rsid w:val="00630EAA"/>
    <w:rsid w:val="00630FC2"/>
    <w:rsid w:val="00631082"/>
    <w:rsid w:val="0063246B"/>
    <w:rsid w:val="006330DA"/>
    <w:rsid w:val="0063312F"/>
    <w:rsid w:val="0063334F"/>
    <w:rsid w:val="00633A7B"/>
    <w:rsid w:val="00634A46"/>
    <w:rsid w:val="00635060"/>
    <w:rsid w:val="00640042"/>
    <w:rsid w:val="006401BA"/>
    <w:rsid w:val="006406A5"/>
    <w:rsid w:val="006409B4"/>
    <w:rsid w:val="00640D52"/>
    <w:rsid w:val="00640EC9"/>
    <w:rsid w:val="00641630"/>
    <w:rsid w:val="006420CE"/>
    <w:rsid w:val="00642515"/>
    <w:rsid w:val="00642A05"/>
    <w:rsid w:val="00643C46"/>
    <w:rsid w:val="00643E7B"/>
    <w:rsid w:val="0064581B"/>
    <w:rsid w:val="00645DBF"/>
    <w:rsid w:val="00646659"/>
    <w:rsid w:val="006469A2"/>
    <w:rsid w:val="00646B7A"/>
    <w:rsid w:val="00646CD9"/>
    <w:rsid w:val="00646F0D"/>
    <w:rsid w:val="00647212"/>
    <w:rsid w:val="00647444"/>
    <w:rsid w:val="006478C1"/>
    <w:rsid w:val="006502FC"/>
    <w:rsid w:val="006503C7"/>
    <w:rsid w:val="00650920"/>
    <w:rsid w:val="00650B81"/>
    <w:rsid w:val="00650C9F"/>
    <w:rsid w:val="00650CFD"/>
    <w:rsid w:val="00651824"/>
    <w:rsid w:val="0065199B"/>
    <w:rsid w:val="00652A0C"/>
    <w:rsid w:val="00653848"/>
    <w:rsid w:val="00654169"/>
    <w:rsid w:val="0065444A"/>
    <w:rsid w:val="00655704"/>
    <w:rsid w:val="006559CB"/>
    <w:rsid w:val="00655A42"/>
    <w:rsid w:val="00655B44"/>
    <w:rsid w:val="0065644D"/>
    <w:rsid w:val="00656B00"/>
    <w:rsid w:val="0065789D"/>
    <w:rsid w:val="006606A8"/>
    <w:rsid w:val="00660A4F"/>
    <w:rsid w:val="00660E87"/>
    <w:rsid w:val="0066176C"/>
    <w:rsid w:val="00661B1B"/>
    <w:rsid w:val="00662A03"/>
    <w:rsid w:val="00662D01"/>
    <w:rsid w:val="00662EAC"/>
    <w:rsid w:val="0066302C"/>
    <w:rsid w:val="0066334B"/>
    <w:rsid w:val="0066374B"/>
    <w:rsid w:val="00663E6B"/>
    <w:rsid w:val="00664B62"/>
    <w:rsid w:val="00664E4E"/>
    <w:rsid w:val="006654B5"/>
    <w:rsid w:val="00665B59"/>
    <w:rsid w:val="00666257"/>
    <w:rsid w:val="00667774"/>
    <w:rsid w:val="00667848"/>
    <w:rsid w:val="0067088F"/>
    <w:rsid w:val="00672DD7"/>
    <w:rsid w:val="00673B73"/>
    <w:rsid w:val="00674B06"/>
    <w:rsid w:val="00674BFC"/>
    <w:rsid w:val="00674D5D"/>
    <w:rsid w:val="00675A7C"/>
    <w:rsid w:val="00675BFC"/>
    <w:rsid w:val="00675CBB"/>
    <w:rsid w:val="00675DE6"/>
    <w:rsid w:val="0067657D"/>
    <w:rsid w:val="0067669D"/>
    <w:rsid w:val="00676D60"/>
    <w:rsid w:val="00676DDA"/>
    <w:rsid w:val="006774D0"/>
    <w:rsid w:val="006775BF"/>
    <w:rsid w:val="0067790F"/>
    <w:rsid w:val="006808E4"/>
    <w:rsid w:val="00680DBB"/>
    <w:rsid w:val="00681203"/>
    <w:rsid w:val="00681439"/>
    <w:rsid w:val="00681DBC"/>
    <w:rsid w:val="0068303E"/>
    <w:rsid w:val="00683169"/>
    <w:rsid w:val="00683643"/>
    <w:rsid w:val="00683D90"/>
    <w:rsid w:val="006846A2"/>
    <w:rsid w:val="006847A7"/>
    <w:rsid w:val="00686872"/>
    <w:rsid w:val="00686D14"/>
    <w:rsid w:val="00686D6F"/>
    <w:rsid w:val="006871E9"/>
    <w:rsid w:val="006900A7"/>
    <w:rsid w:val="006906C9"/>
    <w:rsid w:val="006910D7"/>
    <w:rsid w:val="0069121E"/>
    <w:rsid w:val="00692BB8"/>
    <w:rsid w:val="00692E46"/>
    <w:rsid w:val="006935EB"/>
    <w:rsid w:val="00693616"/>
    <w:rsid w:val="00693B1E"/>
    <w:rsid w:val="00694682"/>
    <w:rsid w:val="0069504A"/>
    <w:rsid w:val="00695DBF"/>
    <w:rsid w:val="00695E6E"/>
    <w:rsid w:val="00696A62"/>
    <w:rsid w:val="00697837"/>
    <w:rsid w:val="00697A62"/>
    <w:rsid w:val="006A0EF4"/>
    <w:rsid w:val="006A12B6"/>
    <w:rsid w:val="006A16A6"/>
    <w:rsid w:val="006A1739"/>
    <w:rsid w:val="006A1995"/>
    <w:rsid w:val="006A2325"/>
    <w:rsid w:val="006A241F"/>
    <w:rsid w:val="006A3E15"/>
    <w:rsid w:val="006A4788"/>
    <w:rsid w:val="006A47FC"/>
    <w:rsid w:val="006A4E05"/>
    <w:rsid w:val="006A5EBB"/>
    <w:rsid w:val="006A607F"/>
    <w:rsid w:val="006A79E7"/>
    <w:rsid w:val="006A7F57"/>
    <w:rsid w:val="006B02C7"/>
    <w:rsid w:val="006B057E"/>
    <w:rsid w:val="006B070F"/>
    <w:rsid w:val="006B08E4"/>
    <w:rsid w:val="006B0AB8"/>
    <w:rsid w:val="006B0D8D"/>
    <w:rsid w:val="006B1177"/>
    <w:rsid w:val="006B1C20"/>
    <w:rsid w:val="006B2AC3"/>
    <w:rsid w:val="006B2F3E"/>
    <w:rsid w:val="006B3123"/>
    <w:rsid w:val="006B314A"/>
    <w:rsid w:val="006B3461"/>
    <w:rsid w:val="006B35FF"/>
    <w:rsid w:val="006B4332"/>
    <w:rsid w:val="006B471E"/>
    <w:rsid w:val="006B48F2"/>
    <w:rsid w:val="006B58D2"/>
    <w:rsid w:val="006B5C7E"/>
    <w:rsid w:val="006B60B8"/>
    <w:rsid w:val="006B641D"/>
    <w:rsid w:val="006B65E8"/>
    <w:rsid w:val="006B6642"/>
    <w:rsid w:val="006B725B"/>
    <w:rsid w:val="006B7461"/>
    <w:rsid w:val="006B7FD3"/>
    <w:rsid w:val="006C08D8"/>
    <w:rsid w:val="006C1D75"/>
    <w:rsid w:val="006C1F3C"/>
    <w:rsid w:val="006C22F5"/>
    <w:rsid w:val="006C2DAE"/>
    <w:rsid w:val="006C2F56"/>
    <w:rsid w:val="006C4040"/>
    <w:rsid w:val="006C4B74"/>
    <w:rsid w:val="006C575D"/>
    <w:rsid w:val="006C5BAE"/>
    <w:rsid w:val="006C5BE7"/>
    <w:rsid w:val="006C6936"/>
    <w:rsid w:val="006C7004"/>
    <w:rsid w:val="006C7112"/>
    <w:rsid w:val="006D0179"/>
    <w:rsid w:val="006D0C03"/>
    <w:rsid w:val="006D0CA8"/>
    <w:rsid w:val="006D1688"/>
    <w:rsid w:val="006D22A4"/>
    <w:rsid w:val="006D26B2"/>
    <w:rsid w:val="006D278C"/>
    <w:rsid w:val="006D2C52"/>
    <w:rsid w:val="006D30EE"/>
    <w:rsid w:val="006D31A7"/>
    <w:rsid w:val="006D38DE"/>
    <w:rsid w:val="006D3D0F"/>
    <w:rsid w:val="006D3F01"/>
    <w:rsid w:val="006D3FF5"/>
    <w:rsid w:val="006D4189"/>
    <w:rsid w:val="006D4309"/>
    <w:rsid w:val="006D5455"/>
    <w:rsid w:val="006D5CA6"/>
    <w:rsid w:val="006D6013"/>
    <w:rsid w:val="006D635F"/>
    <w:rsid w:val="006D63D0"/>
    <w:rsid w:val="006D640C"/>
    <w:rsid w:val="006D6412"/>
    <w:rsid w:val="006D7734"/>
    <w:rsid w:val="006E006B"/>
    <w:rsid w:val="006E007F"/>
    <w:rsid w:val="006E0370"/>
    <w:rsid w:val="006E1207"/>
    <w:rsid w:val="006E1841"/>
    <w:rsid w:val="006E1960"/>
    <w:rsid w:val="006E1E4F"/>
    <w:rsid w:val="006E2383"/>
    <w:rsid w:val="006E25CF"/>
    <w:rsid w:val="006E26A3"/>
    <w:rsid w:val="006E283A"/>
    <w:rsid w:val="006E2CE6"/>
    <w:rsid w:val="006E2FBF"/>
    <w:rsid w:val="006E3319"/>
    <w:rsid w:val="006E3426"/>
    <w:rsid w:val="006E3938"/>
    <w:rsid w:val="006E3B55"/>
    <w:rsid w:val="006E42D8"/>
    <w:rsid w:val="006E48DF"/>
    <w:rsid w:val="006E4C29"/>
    <w:rsid w:val="006E55A9"/>
    <w:rsid w:val="006E55F9"/>
    <w:rsid w:val="006E5908"/>
    <w:rsid w:val="006E6135"/>
    <w:rsid w:val="006E6362"/>
    <w:rsid w:val="006E6CF5"/>
    <w:rsid w:val="006E7A9A"/>
    <w:rsid w:val="006E7C31"/>
    <w:rsid w:val="006F0574"/>
    <w:rsid w:val="006F07BC"/>
    <w:rsid w:val="006F1855"/>
    <w:rsid w:val="006F1996"/>
    <w:rsid w:val="006F1BD1"/>
    <w:rsid w:val="006F1C0A"/>
    <w:rsid w:val="006F214B"/>
    <w:rsid w:val="006F2ACA"/>
    <w:rsid w:val="006F3EA9"/>
    <w:rsid w:val="006F4152"/>
    <w:rsid w:val="006F457B"/>
    <w:rsid w:val="006F4E19"/>
    <w:rsid w:val="006F51F2"/>
    <w:rsid w:val="006F557F"/>
    <w:rsid w:val="006F584E"/>
    <w:rsid w:val="006F66CB"/>
    <w:rsid w:val="006F6724"/>
    <w:rsid w:val="006F6848"/>
    <w:rsid w:val="006F68D4"/>
    <w:rsid w:val="006F6931"/>
    <w:rsid w:val="006F7A2E"/>
    <w:rsid w:val="00701304"/>
    <w:rsid w:val="007015EB"/>
    <w:rsid w:val="007017D8"/>
    <w:rsid w:val="007017E9"/>
    <w:rsid w:val="00702398"/>
    <w:rsid w:val="00702A94"/>
    <w:rsid w:val="00703318"/>
    <w:rsid w:val="007049FF"/>
    <w:rsid w:val="007052B2"/>
    <w:rsid w:val="007056C4"/>
    <w:rsid w:val="0070571F"/>
    <w:rsid w:val="0070585A"/>
    <w:rsid w:val="00706214"/>
    <w:rsid w:val="00706330"/>
    <w:rsid w:val="007065B3"/>
    <w:rsid w:val="007073A2"/>
    <w:rsid w:val="00707657"/>
    <w:rsid w:val="00707836"/>
    <w:rsid w:val="00710187"/>
    <w:rsid w:val="007101E2"/>
    <w:rsid w:val="00710273"/>
    <w:rsid w:val="0071054D"/>
    <w:rsid w:val="00710E84"/>
    <w:rsid w:val="007114BF"/>
    <w:rsid w:val="007119F1"/>
    <w:rsid w:val="007121D7"/>
    <w:rsid w:val="00712F98"/>
    <w:rsid w:val="007130A6"/>
    <w:rsid w:val="0071384B"/>
    <w:rsid w:val="00713948"/>
    <w:rsid w:val="00713A8F"/>
    <w:rsid w:val="00713D11"/>
    <w:rsid w:val="00714E49"/>
    <w:rsid w:val="0071598A"/>
    <w:rsid w:val="007166DF"/>
    <w:rsid w:val="00716A82"/>
    <w:rsid w:val="00716C1C"/>
    <w:rsid w:val="00717559"/>
    <w:rsid w:val="00720C0B"/>
    <w:rsid w:val="00720FD0"/>
    <w:rsid w:val="0072116F"/>
    <w:rsid w:val="00722A16"/>
    <w:rsid w:val="0072347F"/>
    <w:rsid w:val="00723BF5"/>
    <w:rsid w:val="00724E93"/>
    <w:rsid w:val="00724F00"/>
    <w:rsid w:val="00726564"/>
    <w:rsid w:val="00726E55"/>
    <w:rsid w:val="00727B8B"/>
    <w:rsid w:val="00727FA2"/>
    <w:rsid w:val="0073057D"/>
    <w:rsid w:val="00730878"/>
    <w:rsid w:val="007311CA"/>
    <w:rsid w:val="00731A2F"/>
    <w:rsid w:val="00731F31"/>
    <w:rsid w:val="00732D5B"/>
    <w:rsid w:val="007332ED"/>
    <w:rsid w:val="00733AE5"/>
    <w:rsid w:val="00733B48"/>
    <w:rsid w:val="00733F4D"/>
    <w:rsid w:val="00735507"/>
    <w:rsid w:val="00735989"/>
    <w:rsid w:val="00737077"/>
    <w:rsid w:val="00737539"/>
    <w:rsid w:val="007377C6"/>
    <w:rsid w:val="007377F1"/>
    <w:rsid w:val="00740269"/>
    <w:rsid w:val="00740C90"/>
    <w:rsid w:val="007414AD"/>
    <w:rsid w:val="00741FEC"/>
    <w:rsid w:val="007420DE"/>
    <w:rsid w:val="00742692"/>
    <w:rsid w:val="00742A32"/>
    <w:rsid w:val="00742FED"/>
    <w:rsid w:val="0074480F"/>
    <w:rsid w:val="00744C53"/>
    <w:rsid w:val="007453AC"/>
    <w:rsid w:val="0074587C"/>
    <w:rsid w:val="0074624E"/>
    <w:rsid w:val="007462AE"/>
    <w:rsid w:val="00747931"/>
    <w:rsid w:val="00747CC8"/>
    <w:rsid w:val="00751B31"/>
    <w:rsid w:val="00751D39"/>
    <w:rsid w:val="00751F75"/>
    <w:rsid w:val="00752CD5"/>
    <w:rsid w:val="007530F5"/>
    <w:rsid w:val="00753235"/>
    <w:rsid w:val="00753B95"/>
    <w:rsid w:val="007543A9"/>
    <w:rsid w:val="007545CE"/>
    <w:rsid w:val="00754AE1"/>
    <w:rsid w:val="00754E3B"/>
    <w:rsid w:val="0075516E"/>
    <w:rsid w:val="00755222"/>
    <w:rsid w:val="00755252"/>
    <w:rsid w:val="007561D6"/>
    <w:rsid w:val="007568BE"/>
    <w:rsid w:val="00756BCC"/>
    <w:rsid w:val="0075773A"/>
    <w:rsid w:val="0075785B"/>
    <w:rsid w:val="00757DF8"/>
    <w:rsid w:val="00760695"/>
    <w:rsid w:val="00760F89"/>
    <w:rsid w:val="007619E3"/>
    <w:rsid w:val="00762404"/>
    <w:rsid w:val="007631D0"/>
    <w:rsid w:val="00764958"/>
    <w:rsid w:val="007657E8"/>
    <w:rsid w:val="00765E3F"/>
    <w:rsid w:val="00765F34"/>
    <w:rsid w:val="007666A9"/>
    <w:rsid w:val="007671F8"/>
    <w:rsid w:val="0076728A"/>
    <w:rsid w:val="00767585"/>
    <w:rsid w:val="007678FA"/>
    <w:rsid w:val="00767CB1"/>
    <w:rsid w:val="00767D9E"/>
    <w:rsid w:val="00767E8C"/>
    <w:rsid w:val="00767EFF"/>
    <w:rsid w:val="007704E7"/>
    <w:rsid w:val="00771087"/>
    <w:rsid w:val="0077147D"/>
    <w:rsid w:val="00771E78"/>
    <w:rsid w:val="00771FDE"/>
    <w:rsid w:val="0077261A"/>
    <w:rsid w:val="00772771"/>
    <w:rsid w:val="00772941"/>
    <w:rsid w:val="00772D3D"/>
    <w:rsid w:val="00773183"/>
    <w:rsid w:val="007738AA"/>
    <w:rsid w:val="0077418C"/>
    <w:rsid w:val="0077428D"/>
    <w:rsid w:val="007742F7"/>
    <w:rsid w:val="00774700"/>
    <w:rsid w:val="0077488B"/>
    <w:rsid w:val="00774F75"/>
    <w:rsid w:val="00775A38"/>
    <w:rsid w:val="00777A7C"/>
    <w:rsid w:val="007814E6"/>
    <w:rsid w:val="00781A89"/>
    <w:rsid w:val="0078260B"/>
    <w:rsid w:val="00782756"/>
    <w:rsid w:val="00782BA0"/>
    <w:rsid w:val="00782FD3"/>
    <w:rsid w:val="00783E56"/>
    <w:rsid w:val="0078423A"/>
    <w:rsid w:val="00784D6B"/>
    <w:rsid w:val="00786BF0"/>
    <w:rsid w:val="00786E9B"/>
    <w:rsid w:val="00787BCF"/>
    <w:rsid w:val="007902F8"/>
    <w:rsid w:val="007909B2"/>
    <w:rsid w:val="00791442"/>
    <w:rsid w:val="00792292"/>
    <w:rsid w:val="007922D4"/>
    <w:rsid w:val="00792AAE"/>
    <w:rsid w:val="00792C53"/>
    <w:rsid w:val="00792E07"/>
    <w:rsid w:val="0079314D"/>
    <w:rsid w:val="007941B9"/>
    <w:rsid w:val="00794343"/>
    <w:rsid w:val="0079461B"/>
    <w:rsid w:val="00794689"/>
    <w:rsid w:val="00794690"/>
    <w:rsid w:val="00794C36"/>
    <w:rsid w:val="00795542"/>
    <w:rsid w:val="00795CB5"/>
    <w:rsid w:val="007965C3"/>
    <w:rsid w:val="007965F7"/>
    <w:rsid w:val="00796D3A"/>
    <w:rsid w:val="00797BB1"/>
    <w:rsid w:val="00797C73"/>
    <w:rsid w:val="007A009E"/>
    <w:rsid w:val="007A05B1"/>
    <w:rsid w:val="007A0F79"/>
    <w:rsid w:val="007A19DC"/>
    <w:rsid w:val="007A1C19"/>
    <w:rsid w:val="007A2825"/>
    <w:rsid w:val="007A2A46"/>
    <w:rsid w:val="007A2B2C"/>
    <w:rsid w:val="007A2F17"/>
    <w:rsid w:val="007A4AE7"/>
    <w:rsid w:val="007A4FED"/>
    <w:rsid w:val="007A51F0"/>
    <w:rsid w:val="007A57DC"/>
    <w:rsid w:val="007A6354"/>
    <w:rsid w:val="007A6DA0"/>
    <w:rsid w:val="007A6E2A"/>
    <w:rsid w:val="007A6FCB"/>
    <w:rsid w:val="007B0D96"/>
    <w:rsid w:val="007B113B"/>
    <w:rsid w:val="007B184B"/>
    <w:rsid w:val="007B1857"/>
    <w:rsid w:val="007B1BCE"/>
    <w:rsid w:val="007B22A0"/>
    <w:rsid w:val="007B255F"/>
    <w:rsid w:val="007B2A66"/>
    <w:rsid w:val="007B2B31"/>
    <w:rsid w:val="007B33A5"/>
    <w:rsid w:val="007B33D1"/>
    <w:rsid w:val="007B5113"/>
    <w:rsid w:val="007B58EA"/>
    <w:rsid w:val="007B5CA2"/>
    <w:rsid w:val="007B5DBC"/>
    <w:rsid w:val="007B5F58"/>
    <w:rsid w:val="007B7BF9"/>
    <w:rsid w:val="007C048F"/>
    <w:rsid w:val="007C086A"/>
    <w:rsid w:val="007C0CE4"/>
    <w:rsid w:val="007C0DE8"/>
    <w:rsid w:val="007C1304"/>
    <w:rsid w:val="007C15C0"/>
    <w:rsid w:val="007C1DA7"/>
    <w:rsid w:val="007C233D"/>
    <w:rsid w:val="007C2543"/>
    <w:rsid w:val="007C26FA"/>
    <w:rsid w:val="007C355B"/>
    <w:rsid w:val="007C52B3"/>
    <w:rsid w:val="007C5667"/>
    <w:rsid w:val="007C5E4F"/>
    <w:rsid w:val="007C6258"/>
    <w:rsid w:val="007C62AA"/>
    <w:rsid w:val="007C6771"/>
    <w:rsid w:val="007C6F32"/>
    <w:rsid w:val="007C7849"/>
    <w:rsid w:val="007D011F"/>
    <w:rsid w:val="007D05EF"/>
    <w:rsid w:val="007D0678"/>
    <w:rsid w:val="007D0A05"/>
    <w:rsid w:val="007D0F40"/>
    <w:rsid w:val="007D1129"/>
    <w:rsid w:val="007D1DE8"/>
    <w:rsid w:val="007D35A4"/>
    <w:rsid w:val="007D3A42"/>
    <w:rsid w:val="007D3E86"/>
    <w:rsid w:val="007D4510"/>
    <w:rsid w:val="007D4898"/>
    <w:rsid w:val="007D4F9C"/>
    <w:rsid w:val="007D54F3"/>
    <w:rsid w:val="007D57B6"/>
    <w:rsid w:val="007D5B32"/>
    <w:rsid w:val="007D5DEB"/>
    <w:rsid w:val="007D6014"/>
    <w:rsid w:val="007D732D"/>
    <w:rsid w:val="007D785E"/>
    <w:rsid w:val="007D7B4A"/>
    <w:rsid w:val="007E00BC"/>
    <w:rsid w:val="007E127A"/>
    <w:rsid w:val="007E1468"/>
    <w:rsid w:val="007E16B4"/>
    <w:rsid w:val="007E18FD"/>
    <w:rsid w:val="007E1A04"/>
    <w:rsid w:val="007E2495"/>
    <w:rsid w:val="007E2765"/>
    <w:rsid w:val="007E290E"/>
    <w:rsid w:val="007E30F4"/>
    <w:rsid w:val="007E3684"/>
    <w:rsid w:val="007E3DEA"/>
    <w:rsid w:val="007E440C"/>
    <w:rsid w:val="007E4BC6"/>
    <w:rsid w:val="007E517C"/>
    <w:rsid w:val="007E52A5"/>
    <w:rsid w:val="007E53D6"/>
    <w:rsid w:val="007E5807"/>
    <w:rsid w:val="007E5976"/>
    <w:rsid w:val="007E61A8"/>
    <w:rsid w:val="007E620E"/>
    <w:rsid w:val="007E6489"/>
    <w:rsid w:val="007E6570"/>
    <w:rsid w:val="007E67C8"/>
    <w:rsid w:val="007E68DB"/>
    <w:rsid w:val="007E6BE6"/>
    <w:rsid w:val="007E6C78"/>
    <w:rsid w:val="007E70B7"/>
    <w:rsid w:val="007E766D"/>
    <w:rsid w:val="007E7F3F"/>
    <w:rsid w:val="007F02B1"/>
    <w:rsid w:val="007F0EC1"/>
    <w:rsid w:val="007F125C"/>
    <w:rsid w:val="007F1C52"/>
    <w:rsid w:val="007F1E9C"/>
    <w:rsid w:val="007F2402"/>
    <w:rsid w:val="007F2D74"/>
    <w:rsid w:val="007F2FDF"/>
    <w:rsid w:val="007F5A9C"/>
    <w:rsid w:val="007F5B3C"/>
    <w:rsid w:val="007F635E"/>
    <w:rsid w:val="007F739B"/>
    <w:rsid w:val="007F7F76"/>
    <w:rsid w:val="00800532"/>
    <w:rsid w:val="0080079F"/>
    <w:rsid w:val="008010F9"/>
    <w:rsid w:val="00801116"/>
    <w:rsid w:val="00801122"/>
    <w:rsid w:val="00801175"/>
    <w:rsid w:val="008019BB"/>
    <w:rsid w:val="00801E82"/>
    <w:rsid w:val="00803182"/>
    <w:rsid w:val="00803F85"/>
    <w:rsid w:val="00804740"/>
    <w:rsid w:val="00804CEE"/>
    <w:rsid w:val="00806549"/>
    <w:rsid w:val="00807BDA"/>
    <w:rsid w:val="0081017F"/>
    <w:rsid w:val="008101D1"/>
    <w:rsid w:val="0081104C"/>
    <w:rsid w:val="00811177"/>
    <w:rsid w:val="008114F8"/>
    <w:rsid w:val="00811DC3"/>
    <w:rsid w:val="00812061"/>
    <w:rsid w:val="00812CB9"/>
    <w:rsid w:val="00813155"/>
    <w:rsid w:val="0081517C"/>
    <w:rsid w:val="00815565"/>
    <w:rsid w:val="0081620E"/>
    <w:rsid w:val="00817095"/>
    <w:rsid w:val="00817713"/>
    <w:rsid w:val="00817B7B"/>
    <w:rsid w:val="008200D3"/>
    <w:rsid w:val="0082024F"/>
    <w:rsid w:val="008205E5"/>
    <w:rsid w:val="00820E0E"/>
    <w:rsid w:val="0082138A"/>
    <w:rsid w:val="00821DDA"/>
    <w:rsid w:val="00822460"/>
    <w:rsid w:val="008227C9"/>
    <w:rsid w:val="00822ECF"/>
    <w:rsid w:val="008233BE"/>
    <w:rsid w:val="0082383E"/>
    <w:rsid w:val="008239E6"/>
    <w:rsid w:val="00823B79"/>
    <w:rsid w:val="008245D4"/>
    <w:rsid w:val="008249E9"/>
    <w:rsid w:val="00824E20"/>
    <w:rsid w:val="008250D6"/>
    <w:rsid w:val="0082591C"/>
    <w:rsid w:val="00826521"/>
    <w:rsid w:val="0082698B"/>
    <w:rsid w:val="008276D2"/>
    <w:rsid w:val="00827796"/>
    <w:rsid w:val="00827E63"/>
    <w:rsid w:val="00827E85"/>
    <w:rsid w:val="0083004B"/>
    <w:rsid w:val="008303B5"/>
    <w:rsid w:val="00830929"/>
    <w:rsid w:val="00830F22"/>
    <w:rsid w:val="00831A37"/>
    <w:rsid w:val="00831E66"/>
    <w:rsid w:val="00831EF9"/>
    <w:rsid w:val="00833808"/>
    <w:rsid w:val="00834ADE"/>
    <w:rsid w:val="00834B69"/>
    <w:rsid w:val="00834E0F"/>
    <w:rsid w:val="0083504D"/>
    <w:rsid w:val="00835AA3"/>
    <w:rsid w:val="00835C59"/>
    <w:rsid w:val="00836AE6"/>
    <w:rsid w:val="00836BC6"/>
    <w:rsid w:val="00836E65"/>
    <w:rsid w:val="00837C90"/>
    <w:rsid w:val="00837D19"/>
    <w:rsid w:val="00840016"/>
    <w:rsid w:val="00840285"/>
    <w:rsid w:val="008405E7"/>
    <w:rsid w:val="00840CD0"/>
    <w:rsid w:val="0084125E"/>
    <w:rsid w:val="00841F55"/>
    <w:rsid w:val="00842BF0"/>
    <w:rsid w:val="0084313B"/>
    <w:rsid w:val="0084346C"/>
    <w:rsid w:val="00843AFE"/>
    <w:rsid w:val="008446D7"/>
    <w:rsid w:val="00844CDC"/>
    <w:rsid w:val="00844CFF"/>
    <w:rsid w:val="00844D8E"/>
    <w:rsid w:val="00844EAB"/>
    <w:rsid w:val="00844F41"/>
    <w:rsid w:val="00846300"/>
    <w:rsid w:val="008464C1"/>
    <w:rsid w:val="008467EE"/>
    <w:rsid w:val="00846C63"/>
    <w:rsid w:val="00847E29"/>
    <w:rsid w:val="00850599"/>
    <w:rsid w:val="00850701"/>
    <w:rsid w:val="0085097C"/>
    <w:rsid w:val="00850B2B"/>
    <w:rsid w:val="008514FE"/>
    <w:rsid w:val="008525D1"/>
    <w:rsid w:val="0085348B"/>
    <w:rsid w:val="00853691"/>
    <w:rsid w:val="00853A12"/>
    <w:rsid w:val="00854970"/>
    <w:rsid w:val="00854F65"/>
    <w:rsid w:val="00855317"/>
    <w:rsid w:val="00856595"/>
    <w:rsid w:val="00856F16"/>
    <w:rsid w:val="008600D1"/>
    <w:rsid w:val="0086020E"/>
    <w:rsid w:val="0086088A"/>
    <w:rsid w:val="0086106B"/>
    <w:rsid w:val="008611E3"/>
    <w:rsid w:val="008618DC"/>
    <w:rsid w:val="00861AA9"/>
    <w:rsid w:val="00862080"/>
    <w:rsid w:val="0086232B"/>
    <w:rsid w:val="00862721"/>
    <w:rsid w:val="00864411"/>
    <w:rsid w:val="00865305"/>
    <w:rsid w:val="00865770"/>
    <w:rsid w:val="00865EB6"/>
    <w:rsid w:val="0086615E"/>
    <w:rsid w:val="00866ABC"/>
    <w:rsid w:val="00866BC4"/>
    <w:rsid w:val="00867115"/>
    <w:rsid w:val="0087003B"/>
    <w:rsid w:val="00870608"/>
    <w:rsid w:val="00870648"/>
    <w:rsid w:val="0087069D"/>
    <w:rsid w:val="00872238"/>
    <w:rsid w:val="008728E8"/>
    <w:rsid w:val="0087328B"/>
    <w:rsid w:val="008732D9"/>
    <w:rsid w:val="0087335E"/>
    <w:rsid w:val="00873380"/>
    <w:rsid w:val="008734D3"/>
    <w:rsid w:val="00873769"/>
    <w:rsid w:val="0087385B"/>
    <w:rsid w:val="00873E3C"/>
    <w:rsid w:val="00874154"/>
    <w:rsid w:val="008744F6"/>
    <w:rsid w:val="0087485C"/>
    <w:rsid w:val="00874A1F"/>
    <w:rsid w:val="008752D4"/>
    <w:rsid w:val="00875364"/>
    <w:rsid w:val="008755F0"/>
    <w:rsid w:val="008759CD"/>
    <w:rsid w:val="00875D70"/>
    <w:rsid w:val="008766CC"/>
    <w:rsid w:val="008769C1"/>
    <w:rsid w:val="00876F4B"/>
    <w:rsid w:val="00877089"/>
    <w:rsid w:val="00877C8C"/>
    <w:rsid w:val="00877DAD"/>
    <w:rsid w:val="00881881"/>
    <w:rsid w:val="0088188A"/>
    <w:rsid w:val="008821D5"/>
    <w:rsid w:val="00882898"/>
    <w:rsid w:val="00883AA1"/>
    <w:rsid w:val="00883AA6"/>
    <w:rsid w:val="00883F37"/>
    <w:rsid w:val="0088439E"/>
    <w:rsid w:val="008848C9"/>
    <w:rsid w:val="00885E7D"/>
    <w:rsid w:val="00886394"/>
    <w:rsid w:val="00886991"/>
    <w:rsid w:val="00886AD8"/>
    <w:rsid w:val="008879CE"/>
    <w:rsid w:val="0089032F"/>
    <w:rsid w:val="008905D9"/>
    <w:rsid w:val="0089078C"/>
    <w:rsid w:val="00890AAB"/>
    <w:rsid w:val="00890B8A"/>
    <w:rsid w:val="00891491"/>
    <w:rsid w:val="00891830"/>
    <w:rsid w:val="00892840"/>
    <w:rsid w:val="00892C8F"/>
    <w:rsid w:val="00892DF3"/>
    <w:rsid w:val="00893BC1"/>
    <w:rsid w:val="00894996"/>
    <w:rsid w:val="00895D22"/>
    <w:rsid w:val="00895D32"/>
    <w:rsid w:val="00896935"/>
    <w:rsid w:val="00896A58"/>
    <w:rsid w:val="00897207"/>
    <w:rsid w:val="0089732C"/>
    <w:rsid w:val="008A00B1"/>
    <w:rsid w:val="008A0265"/>
    <w:rsid w:val="008A25BA"/>
    <w:rsid w:val="008A2D95"/>
    <w:rsid w:val="008A2D99"/>
    <w:rsid w:val="008A381B"/>
    <w:rsid w:val="008A3B94"/>
    <w:rsid w:val="008A3CCC"/>
    <w:rsid w:val="008A3DFF"/>
    <w:rsid w:val="008A40B2"/>
    <w:rsid w:val="008A42CB"/>
    <w:rsid w:val="008A47E3"/>
    <w:rsid w:val="008A4BF5"/>
    <w:rsid w:val="008A4C68"/>
    <w:rsid w:val="008A5357"/>
    <w:rsid w:val="008A5C34"/>
    <w:rsid w:val="008A5D68"/>
    <w:rsid w:val="008A6F56"/>
    <w:rsid w:val="008A7D64"/>
    <w:rsid w:val="008B01C6"/>
    <w:rsid w:val="008B0756"/>
    <w:rsid w:val="008B0DCF"/>
    <w:rsid w:val="008B10FD"/>
    <w:rsid w:val="008B2456"/>
    <w:rsid w:val="008B2557"/>
    <w:rsid w:val="008B2FC5"/>
    <w:rsid w:val="008B35E6"/>
    <w:rsid w:val="008B3C1A"/>
    <w:rsid w:val="008B5150"/>
    <w:rsid w:val="008B6345"/>
    <w:rsid w:val="008B6D82"/>
    <w:rsid w:val="008B7422"/>
    <w:rsid w:val="008C0D00"/>
    <w:rsid w:val="008C1F3C"/>
    <w:rsid w:val="008C2129"/>
    <w:rsid w:val="008C2455"/>
    <w:rsid w:val="008C2589"/>
    <w:rsid w:val="008C2FD5"/>
    <w:rsid w:val="008C3047"/>
    <w:rsid w:val="008C35E4"/>
    <w:rsid w:val="008C44EB"/>
    <w:rsid w:val="008C4587"/>
    <w:rsid w:val="008C48D1"/>
    <w:rsid w:val="008C4ACA"/>
    <w:rsid w:val="008C4C29"/>
    <w:rsid w:val="008C59B0"/>
    <w:rsid w:val="008C5DB7"/>
    <w:rsid w:val="008C6B51"/>
    <w:rsid w:val="008C6E59"/>
    <w:rsid w:val="008C6EA4"/>
    <w:rsid w:val="008C716E"/>
    <w:rsid w:val="008C718D"/>
    <w:rsid w:val="008C7C32"/>
    <w:rsid w:val="008C7D80"/>
    <w:rsid w:val="008D0129"/>
    <w:rsid w:val="008D096A"/>
    <w:rsid w:val="008D1839"/>
    <w:rsid w:val="008D2014"/>
    <w:rsid w:val="008D2045"/>
    <w:rsid w:val="008D2094"/>
    <w:rsid w:val="008D26EC"/>
    <w:rsid w:val="008D352B"/>
    <w:rsid w:val="008D4099"/>
    <w:rsid w:val="008D4ADB"/>
    <w:rsid w:val="008D664D"/>
    <w:rsid w:val="008D6FB9"/>
    <w:rsid w:val="008D72DE"/>
    <w:rsid w:val="008D7927"/>
    <w:rsid w:val="008E031F"/>
    <w:rsid w:val="008E10E7"/>
    <w:rsid w:val="008E1B37"/>
    <w:rsid w:val="008E1CE6"/>
    <w:rsid w:val="008E1E59"/>
    <w:rsid w:val="008E290C"/>
    <w:rsid w:val="008E2D5C"/>
    <w:rsid w:val="008E3269"/>
    <w:rsid w:val="008E3491"/>
    <w:rsid w:val="008E39ED"/>
    <w:rsid w:val="008E4C2E"/>
    <w:rsid w:val="008E4E7C"/>
    <w:rsid w:val="008E56D0"/>
    <w:rsid w:val="008E59EF"/>
    <w:rsid w:val="008E5C7B"/>
    <w:rsid w:val="008E6894"/>
    <w:rsid w:val="008E69AE"/>
    <w:rsid w:val="008E6AEC"/>
    <w:rsid w:val="008E6AF0"/>
    <w:rsid w:val="008E6C87"/>
    <w:rsid w:val="008E7198"/>
    <w:rsid w:val="008E766E"/>
    <w:rsid w:val="008E770F"/>
    <w:rsid w:val="008E7928"/>
    <w:rsid w:val="008E7E1D"/>
    <w:rsid w:val="008E7E88"/>
    <w:rsid w:val="008F05D9"/>
    <w:rsid w:val="008F1153"/>
    <w:rsid w:val="008F2127"/>
    <w:rsid w:val="008F261B"/>
    <w:rsid w:val="008F26E6"/>
    <w:rsid w:val="008F407A"/>
    <w:rsid w:val="008F4936"/>
    <w:rsid w:val="008F588A"/>
    <w:rsid w:val="008F727B"/>
    <w:rsid w:val="008F7362"/>
    <w:rsid w:val="008F736C"/>
    <w:rsid w:val="009003BD"/>
    <w:rsid w:val="0090058C"/>
    <w:rsid w:val="00900AF3"/>
    <w:rsid w:val="00901394"/>
    <w:rsid w:val="009015B9"/>
    <w:rsid w:val="009020C2"/>
    <w:rsid w:val="00902DAD"/>
    <w:rsid w:val="00903023"/>
    <w:rsid w:val="009033D2"/>
    <w:rsid w:val="00903415"/>
    <w:rsid w:val="009034BC"/>
    <w:rsid w:val="00903579"/>
    <w:rsid w:val="009045D2"/>
    <w:rsid w:val="009052D0"/>
    <w:rsid w:val="00905CA7"/>
    <w:rsid w:val="00905F06"/>
    <w:rsid w:val="009061B7"/>
    <w:rsid w:val="00907470"/>
    <w:rsid w:val="009075D7"/>
    <w:rsid w:val="0090783D"/>
    <w:rsid w:val="00907D24"/>
    <w:rsid w:val="0091079F"/>
    <w:rsid w:val="0091080C"/>
    <w:rsid w:val="00910BA3"/>
    <w:rsid w:val="00911045"/>
    <w:rsid w:val="0091126B"/>
    <w:rsid w:val="00911B87"/>
    <w:rsid w:val="00911C45"/>
    <w:rsid w:val="0091247A"/>
    <w:rsid w:val="009124E8"/>
    <w:rsid w:val="009125CB"/>
    <w:rsid w:val="009137C2"/>
    <w:rsid w:val="00913B9B"/>
    <w:rsid w:val="0091468A"/>
    <w:rsid w:val="00914981"/>
    <w:rsid w:val="009149C5"/>
    <w:rsid w:val="00916818"/>
    <w:rsid w:val="009169A4"/>
    <w:rsid w:val="00916DF0"/>
    <w:rsid w:val="00917273"/>
    <w:rsid w:val="0091795F"/>
    <w:rsid w:val="00920389"/>
    <w:rsid w:val="00920390"/>
    <w:rsid w:val="00920A10"/>
    <w:rsid w:val="00920F5F"/>
    <w:rsid w:val="0092187F"/>
    <w:rsid w:val="0092195C"/>
    <w:rsid w:val="0092197A"/>
    <w:rsid w:val="00921AE8"/>
    <w:rsid w:val="00922F2B"/>
    <w:rsid w:val="0092389A"/>
    <w:rsid w:val="00923FC2"/>
    <w:rsid w:val="0092516D"/>
    <w:rsid w:val="0092660F"/>
    <w:rsid w:val="00926777"/>
    <w:rsid w:val="00926DD7"/>
    <w:rsid w:val="00926FA3"/>
    <w:rsid w:val="00926FB2"/>
    <w:rsid w:val="009276BF"/>
    <w:rsid w:val="00927EB1"/>
    <w:rsid w:val="00930922"/>
    <w:rsid w:val="00930C17"/>
    <w:rsid w:val="00930D44"/>
    <w:rsid w:val="00930DFB"/>
    <w:rsid w:val="00930F11"/>
    <w:rsid w:val="00931322"/>
    <w:rsid w:val="00931324"/>
    <w:rsid w:val="00931E35"/>
    <w:rsid w:val="009321C0"/>
    <w:rsid w:val="009330EE"/>
    <w:rsid w:val="00933CDC"/>
    <w:rsid w:val="00933EAF"/>
    <w:rsid w:val="00934664"/>
    <w:rsid w:val="009361ED"/>
    <w:rsid w:val="00936446"/>
    <w:rsid w:val="0093690E"/>
    <w:rsid w:val="00936A07"/>
    <w:rsid w:val="00936AB9"/>
    <w:rsid w:val="00936B15"/>
    <w:rsid w:val="00940AB0"/>
    <w:rsid w:val="00941A49"/>
    <w:rsid w:val="00941CBB"/>
    <w:rsid w:val="00941DD4"/>
    <w:rsid w:val="0094301C"/>
    <w:rsid w:val="0094338B"/>
    <w:rsid w:val="00943603"/>
    <w:rsid w:val="00944B58"/>
    <w:rsid w:val="00944BAA"/>
    <w:rsid w:val="00944D39"/>
    <w:rsid w:val="00945084"/>
    <w:rsid w:val="0094554C"/>
    <w:rsid w:val="00945760"/>
    <w:rsid w:val="00945B90"/>
    <w:rsid w:val="00945C1A"/>
    <w:rsid w:val="009475DD"/>
    <w:rsid w:val="009475E2"/>
    <w:rsid w:val="00947707"/>
    <w:rsid w:val="00947A12"/>
    <w:rsid w:val="0095094C"/>
    <w:rsid w:val="0095182D"/>
    <w:rsid w:val="009518DD"/>
    <w:rsid w:val="009538A9"/>
    <w:rsid w:val="00953FF7"/>
    <w:rsid w:val="0095423B"/>
    <w:rsid w:val="009543FA"/>
    <w:rsid w:val="00954475"/>
    <w:rsid w:val="00954C44"/>
    <w:rsid w:val="009554BC"/>
    <w:rsid w:val="009558B3"/>
    <w:rsid w:val="009560A8"/>
    <w:rsid w:val="009560D9"/>
    <w:rsid w:val="009561E0"/>
    <w:rsid w:val="00956517"/>
    <w:rsid w:val="00956619"/>
    <w:rsid w:val="00956699"/>
    <w:rsid w:val="0095690C"/>
    <w:rsid w:val="00956F8F"/>
    <w:rsid w:val="00957417"/>
    <w:rsid w:val="009579B3"/>
    <w:rsid w:val="00957FE1"/>
    <w:rsid w:val="0096012D"/>
    <w:rsid w:val="00961070"/>
    <w:rsid w:val="00961FA2"/>
    <w:rsid w:val="009620AF"/>
    <w:rsid w:val="009621D8"/>
    <w:rsid w:val="00962262"/>
    <w:rsid w:val="00962568"/>
    <w:rsid w:val="00962966"/>
    <w:rsid w:val="00962B2E"/>
    <w:rsid w:val="00962CAF"/>
    <w:rsid w:val="00962F17"/>
    <w:rsid w:val="00964454"/>
    <w:rsid w:val="00964E47"/>
    <w:rsid w:val="00964E8C"/>
    <w:rsid w:val="00965073"/>
    <w:rsid w:val="00965402"/>
    <w:rsid w:val="00965733"/>
    <w:rsid w:val="00965ECC"/>
    <w:rsid w:val="009676F1"/>
    <w:rsid w:val="00967710"/>
    <w:rsid w:val="00967883"/>
    <w:rsid w:val="00967903"/>
    <w:rsid w:val="009702C5"/>
    <w:rsid w:val="00970544"/>
    <w:rsid w:val="0097060C"/>
    <w:rsid w:val="00970AD1"/>
    <w:rsid w:val="00972638"/>
    <w:rsid w:val="00973187"/>
    <w:rsid w:val="00973388"/>
    <w:rsid w:val="009738E8"/>
    <w:rsid w:val="00973B53"/>
    <w:rsid w:val="00974365"/>
    <w:rsid w:val="009747DB"/>
    <w:rsid w:val="0097496A"/>
    <w:rsid w:val="00974A51"/>
    <w:rsid w:val="00974C0C"/>
    <w:rsid w:val="00974DBC"/>
    <w:rsid w:val="00975090"/>
    <w:rsid w:val="00975D99"/>
    <w:rsid w:val="009771F6"/>
    <w:rsid w:val="00977AE0"/>
    <w:rsid w:val="00980658"/>
    <w:rsid w:val="00981547"/>
    <w:rsid w:val="009817A4"/>
    <w:rsid w:val="0098186E"/>
    <w:rsid w:val="0098187E"/>
    <w:rsid w:val="009818F3"/>
    <w:rsid w:val="00981BB4"/>
    <w:rsid w:val="0098293D"/>
    <w:rsid w:val="00983243"/>
    <w:rsid w:val="00983C36"/>
    <w:rsid w:val="009841FB"/>
    <w:rsid w:val="00984261"/>
    <w:rsid w:val="00984310"/>
    <w:rsid w:val="00984F80"/>
    <w:rsid w:val="0098602F"/>
    <w:rsid w:val="00986711"/>
    <w:rsid w:val="00986B01"/>
    <w:rsid w:val="00986C99"/>
    <w:rsid w:val="009872B9"/>
    <w:rsid w:val="0099065F"/>
    <w:rsid w:val="009909D0"/>
    <w:rsid w:val="00990A99"/>
    <w:rsid w:val="00990EDF"/>
    <w:rsid w:val="009910C7"/>
    <w:rsid w:val="00991402"/>
    <w:rsid w:val="00991532"/>
    <w:rsid w:val="00991551"/>
    <w:rsid w:val="00991745"/>
    <w:rsid w:val="00991874"/>
    <w:rsid w:val="00992503"/>
    <w:rsid w:val="009929C5"/>
    <w:rsid w:val="00992D3D"/>
    <w:rsid w:val="00992DAF"/>
    <w:rsid w:val="00993085"/>
    <w:rsid w:val="0099316B"/>
    <w:rsid w:val="00993476"/>
    <w:rsid w:val="009940A7"/>
    <w:rsid w:val="009944B1"/>
    <w:rsid w:val="009949C9"/>
    <w:rsid w:val="009950B1"/>
    <w:rsid w:val="00995987"/>
    <w:rsid w:val="00995B45"/>
    <w:rsid w:val="00996BFA"/>
    <w:rsid w:val="0099732C"/>
    <w:rsid w:val="009973D5"/>
    <w:rsid w:val="00997B03"/>
    <w:rsid w:val="009A019D"/>
    <w:rsid w:val="009A0311"/>
    <w:rsid w:val="009A117B"/>
    <w:rsid w:val="009A1448"/>
    <w:rsid w:val="009A1BB1"/>
    <w:rsid w:val="009A2B5F"/>
    <w:rsid w:val="009A2CCE"/>
    <w:rsid w:val="009A3299"/>
    <w:rsid w:val="009A3341"/>
    <w:rsid w:val="009A4999"/>
    <w:rsid w:val="009A4E5F"/>
    <w:rsid w:val="009A548D"/>
    <w:rsid w:val="009A6130"/>
    <w:rsid w:val="009A65E0"/>
    <w:rsid w:val="009A691B"/>
    <w:rsid w:val="009A71FF"/>
    <w:rsid w:val="009A7812"/>
    <w:rsid w:val="009B100E"/>
    <w:rsid w:val="009B18FD"/>
    <w:rsid w:val="009B1C9B"/>
    <w:rsid w:val="009B233E"/>
    <w:rsid w:val="009B2415"/>
    <w:rsid w:val="009B2BB7"/>
    <w:rsid w:val="009B3102"/>
    <w:rsid w:val="009B3338"/>
    <w:rsid w:val="009B3A7C"/>
    <w:rsid w:val="009B3D6D"/>
    <w:rsid w:val="009B40FD"/>
    <w:rsid w:val="009B452A"/>
    <w:rsid w:val="009B458C"/>
    <w:rsid w:val="009B549A"/>
    <w:rsid w:val="009B5782"/>
    <w:rsid w:val="009B63B9"/>
    <w:rsid w:val="009B6707"/>
    <w:rsid w:val="009B6847"/>
    <w:rsid w:val="009B6CD4"/>
    <w:rsid w:val="009B6F04"/>
    <w:rsid w:val="009B74F0"/>
    <w:rsid w:val="009B7740"/>
    <w:rsid w:val="009B78B6"/>
    <w:rsid w:val="009B7B5C"/>
    <w:rsid w:val="009C01F3"/>
    <w:rsid w:val="009C0240"/>
    <w:rsid w:val="009C1598"/>
    <w:rsid w:val="009C15EA"/>
    <w:rsid w:val="009C18C5"/>
    <w:rsid w:val="009C21B8"/>
    <w:rsid w:val="009C21C5"/>
    <w:rsid w:val="009C2412"/>
    <w:rsid w:val="009C29E6"/>
    <w:rsid w:val="009C2AAE"/>
    <w:rsid w:val="009C2C5D"/>
    <w:rsid w:val="009C304A"/>
    <w:rsid w:val="009C32D0"/>
    <w:rsid w:val="009C336E"/>
    <w:rsid w:val="009C3F56"/>
    <w:rsid w:val="009C4136"/>
    <w:rsid w:val="009C45BD"/>
    <w:rsid w:val="009C4635"/>
    <w:rsid w:val="009C548E"/>
    <w:rsid w:val="009C54FF"/>
    <w:rsid w:val="009C69F7"/>
    <w:rsid w:val="009C6F1A"/>
    <w:rsid w:val="009C70FE"/>
    <w:rsid w:val="009C7304"/>
    <w:rsid w:val="009C766D"/>
    <w:rsid w:val="009C7C71"/>
    <w:rsid w:val="009D0910"/>
    <w:rsid w:val="009D1272"/>
    <w:rsid w:val="009D1BB5"/>
    <w:rsid w:val="009D2BE2"/>
    <w:rsid w:val="009D414A"/>
    <w:rsid w:val="009D4417"/>
    <w:rsid w:val="009D4461"/>
    <w:rsid w:val="009D447C"/>
    <w:rsid w:val="009D55AE"/>
    <w:rsid w:val="009D69F6"/>
    <w:rsid w:val="009D74CF"/>
    <w:rsid w:val="009D758C"/>
    <w:rsid w:val="009D7A1B"/>
    <w:rsid w:val="009D7BAF"/>
    <w:rsid w:val="009E045A"/>
    <w:rsid w:val="009E049D"/>
    <w:rsid w:val="009E06C3"/>
    <w:rsid w:val="009E07B1"/>
    <w:rsid w:val="009E0949"/>
    <w:rsid w:val="009E1363"/>
    <w:rsid w:val="009E1420"/>
    <w:rsid w:val="009E2278"/>
    <w:rsid w:val="009E29C1"/>
    <w:rsid w:val="009E4BBD"/>
    <w:rsid w:val="009E513C"/>
    <w:rsid w:val="009E598D"/>
    <w:rsid w:val="009E651A"/>
    <w:rsid w:val="009E6BAC"/>
    <w:rsid w:val="009F050F"/>
    <w:rsid w:val="009F1667"/>
    <w:rsid w:val="009F1A0E"/>
    <w:rsid w:val="009F1AA8"/>
    <w:rsid w:val="009F1C95"/>
    <w:rsid w:val="009F1D5B"/>
    <w:rsid w:val="009F1DA0"/>
    <w:rsid w:val="009F2A28"/>
    <w:rsid w:val="009F2D9D"/>
    <w:rsid w:val="009F3A28"/>
    <w:rsid w:val="009F4352"/>
    <w:rsid w:val="009F4A6C"/>
    <w:rsid w:val="009F4D19"/>
    <w:rsid w:val="009F538B"/>
    <w:rsid w:val="009F5824"/>
    <w:rsid w:val="009F6257"/>
    <w:rsid w:val="009F680D"/>
    <w:rsid w:val="009F7939"/>
    <w:rsid w:val="009F7A64"/>
    <w:rsid w:val="00A00B79"/>
    <w:rsid w:val="00A0107D"/>
    <w:rsid w:val="00A0121B"/>
    <w:rsid w:val="00A026F6"/>
    <w:rsid w:val="00A02D1F"/>
    <w:rsid w:val="00A0331E"/>
    <w:rsid w:val="00A03A08"/>
    <w:rsid w:val="00A04230"/>
    <w:rsid w:val="00A04C25"/>
    <w:rsid w:val="00A04FF9"/>
    <w:rsid w:val="00A050C5"/>
    <w:rsid w:val="00A05590"/>
    <w:rsid w:val="00A0670D"/>
    <w:rsid w:val="00A068FF"/>
    <w:rsid w:val="00A0725A"/>
    <w:rsid w:val="00A079DA"/>
    <w:rsid w:val="00A10450"/>
    <w:rsid w:val="00A10928"/>
    <w:rsid w:val="00A10E01"/>
    <w:rsid w:val="00A10F07"/>
    <w:rsid w:val="00A1109E"/>
    <w:rsid w:val="00A11AB4"/>
    <w:rsid w:val="00A11F28"/>
    <w:rsid w:val="00A120F2"/>
    <w:rsid w:val="00A1284D"/>
    <w:rsid w:val="00A12EDB"/>
    <w:rsid w:val="00A12F49"/>
    <w:rsid w:val="00A13E35"/>
    <w:rsid w:val="00A14524"/>
    <w:rsid w:val="00A14B31"/>
    <w:rsid w:val="00A14C3D"/>
    <w:rsid w:val="00A14DF3"/>
    <w:rsid w:val="00A1502E"/>
    <w:rsid w:val="00A15618"/>
    <w:rsid w:val="00A15B19"/>
    <w:rsid w:val="00A15DD3"/>
    <w:rsid w:val="00A179CE"/>
    <w:rsid w:val="00A215EB"/>
    <w:rsid w:val="00A22326"/>
    <w:rsid w:val="00A2237B"/>
    <w:rsid w:val="00A230AF"/>
    <w:rsid w:val="00A236B1"/>
    <w:rsid w:val="00A23D61"/>
    <w:rsid w:val="00A2402E"/>
    <w:rsid w:val="00A2435C"/>
    <w:rsid w:val="00A2450B"/>
    <w:rsid w:val="00A24794"/>
    <w:rsid w:val="00A24BD2"/>
    <w:rsid w:val="00A24C1D"/>
    <w:rsid w:val="00A25417"/>
    <w:rsid w:val="00A2621E"/>
    <w:rsid w:val="00A2740F"/>
    <w:rsid w:val="00A27C63"/>
    <w:rsid w:val="00A27FE0"/>
    <w:rsid w:val="00A30690"/>
    <w:rsid w:val="00A309FA"/>
    <w:rsid w:val="00A30C91"/>
    <w:rsid w:val="00A31EE2"/>
    <w:rsid w:val="00A31F9D"/>
    <w:rsid w:val="00A32270"/>
    <w:rsid w:val="00A329D2"/>
    <w:rsid w:val="00A329FA"/>
    <w:rsid w:val="00A32D1F"/>
    <w:rsid w:val="00A333FB"/>
    <w:rsid w:val="00A3418C"/>
    <w:rsid w:val="00A35534"/>
    <w:rsid w:val="00A35663"/>
    <w:rsid w:val="00A35C50"/>
    <w:rsid w:val="00A35F94"/>
    <w:rsid w:val="00A35F9F"/>
    <w:rsid w:val="00A35FDD"/>
    <w:rsid w:val="00A35FF6"/>
    <w:rsid w:val="00A36D43"/>
    <w:rsid w:val="00A36D46"/>
    <w:rsid w:val="00A37D52"/>
    <w:rsid w:val="00A41194"/>
    <w:rsid w:val="00A41685"/>
    <w:rsid w:val="00A416B9"/>
    <w:rsid w:val="00A42667"/>
    <w:rsid w:val="00A428B1"/>
    <w:rsid w:val="00A42D25"/>
    <w:rsid w:val="00A42EC3"/>
    <w:rsid w:val="00A435DF"/>
    <w:rsid w:val="00A43788"/>
    <w:rsid w:val="00A44A68"/>
    <w:rsid w:val="00A45CD3"/>
    <w:rsid w:val="00A4606E"/>
    <w:rsid w:val="00A47053"/>
    <w:rsid w:val="00A477C6"/>
    <w:rsid w:val="00A47B05"/>
    <w:rsid w:val="00A50231"/>
    <w:rsid w:val="00A51F26"/>
    <w:rsid w:val="00A51F78"/>
    <w:rsid w:val="00A52860"/>
    <w:rsid w:val="00A52EE1"/>
    <w:rsid w:val="00A53230"/>
    <w:rsid w:val="00A537AE"/>
    <w:rsid w:val="00A53E6E"/>
    <w:rsid w:val="00A541C3"/>
    <w:rsid w:val="00A54B8F"/>
    <w:rsid w:val="00A54C13"/>
    <w:rsid w:val="00A5564B"/>
    <w:rsid w:val="00A55918"/>
    <w:rsid w:val="00A56A2A"/>
    <w:rsid w:val="00A613CE"/>
    <w:rsid w:val="00A61F2C"/>
    <w:rsid w:val="00A621BB"/>
    <w:rsid w:val="00A627DA"/>
    <w:rsid w:val="00A62F63"/>
    <w:rsid w:val="00A630AA"/>
    <w:rsid w:val="00A630D6"/>
    <w:rsid w:val="00A63786"/>
    <w:rsid w:val="00A6511A"/>
    <w:rsid w:val="00A65505"/>
    <w:rsid w:val="00A65F45"/>
    <w:rsid w:val="00A66C86"/>
    <w:rsid w:val="00A66CFA"/>
    <w:rsid w:val="00A66D8C"/>
    <w:rsid w:val="00A67AE7"/>
    <w:rsid w:val="00A67F3A"/>
    <w:rsid w:val="00A67FE8"/>
    <w:rsid w:val="00A700C0"/>
    <w:rsid w:val="00A701BB"/>
    <w:rsid w:val="00A70203"/>
    <w:rsid w:val="00A70ACE"/>
    <w:rsid w:val="00A70F2E"/>
    <w:rsid w:val="00A71407"/>
    <w:rsid w:val="00A723A0"/>
    <w:rsid w:val="00A729AD"/>
    <w:rsid w:val="00A72B8D"/>
    <w:rsid w:val="00A72F3E"/>
    <w:rsid w:val="00A73186"/>
    <w:rsid w:val="00A73311"/>
    <w:rsid w:val="00A73B60"/>
    <w:rsid w:val="00A73FAB"/>
    <w:rsid w:val="00A7427B"/>
    <w:rsid w:val="00A74410"/>
    <w:rsid w:val="00A75100"/>
    <w:rsid w:val="00A7580B"/>
    <w:rsid w:val="00A765C6"/>
    <w:rsid w:val="00A76737"/>
    <w:rsid w:val="00A77569"/>
    <w:rsid w:val="00A77EF0"/>
    <w:rsid w:val="00A80575"/>
    <w:rsid w:val="00A8122F"/>
    <w:rsid w:val="00A81322"/>
    <w:rsid w:val="00A81383"/>
    <w:rsid w:val="00A8205F"/>
    <w:rsid w:val="00A831FB"/>
    <w:rsid w:val="00A8421E"/>
    <w:rsid w:val="00A8477D"/>
    <w:rsid w:val="00A8488D"/>
    <w:rsid w:val="00A84966"/>
    <w:rsid w:val="00A84E89"/>
    <w:rsid w:val="00A850F2"/>
    <w:rsid w:val="00A851FC"/>
    <w:rsid w:val="00A857B2"/>
    <w:rsid w:val="00A86686"/>
    <w:rsid w:val="00A86B03"/>
    <w:rsid w:val="00A86EF1"/>
    <w:rsid w:val="00A871F9"/>
    <w:rsid w:val="00A87775"/>
    <w:rsid w:val="00A87EBF"/>
    <w:rsid w:val="00A87FDB"/>
    <w:rsid w:val="00A9035F"/>
    <w:rsid w:val="00A907CA"/>
    <w:rsid w:val="00A90F59"/>
    <w:rsid w:val="00A91F21"/>
    <w:rsid w:val="00A91F4C"/>
    <w:rsid w:val="00A92226"/>
    <w:rsid w:val="00A92C8B"/>
    <w:rsid w:val="00A92ED1"/>
    <w:rsid w:val="00A92F29"/>
    <w:rsid w:val="00A932A3"/>
    <w:rsid w:val="00A93F51"/>
    <w:rsid w:val="00A94465"/>
    <w:rsid w:val="00A94646"/>
    <w:rsid w:val="00A94B19"/>
    <w:rsid w:val="00A963A5"/>
    <w:rsid w:val="00AA010A"/>
    <w:rsid w:val="00AA06DF"/>
    <w:rsid w:val="00AA0D76"/>
    <w:rsid w:val="00AA1D9B"/>
    <w:rsid w:val="00AA2061"/>
    <w:rsid w:val="00AA20D4"/>
    <w:rsid w:val="00AA23F6"/>
    <w:rsid w:val="00AA2561"/>
    <w:rsid w:val="00AA2790"/>
    <w:rsid w:val="00AA29BB"/>
    <w:rsid w:val="00AA2DDE"/>
    <w:rsid w:val="00AA3373"/>
    <w:rsid w:val="00AA3D39"/>
    <w:rsid w:val="00AA4836"/>
    <w:rsid w:val="00AA4EB5"/>
    <w:rsid w:val="00AA505C"/>
    <w:rsid w:val="00AA59B0"/>
    <w:rsid w:val="00AA5DBD"/>
    <w:rsid w:val="00AA609E"/>
    <w:rsid w:val="00AA6312"/>
    <w:rsid w:val="00AA65E8"/>
    <w:rsid w:val="00AA761D"/>
    <w:rsid w:val="00AA7952"/>
    <w:rsid w:val="00AA7BE9"/>
    <w:rsid w:val="00AB08F9"/>
    <w:rsid w:val="00AB0E8B"/>
    <w:rsid w:val="00AB40EF"/>
    <w:rsid w:val="00AB53DA"/>
    <w:rsid w:val="00AB5834"/>
    <w:rsid w:val="00AB5A2F"/>
    <w:rsid w:val="00AB693F"/>
    <w:rsid w:val="00AB6D65"/>
    <w:rsid w:val="00AB6DC0"/>
    <w:rsid w:val="00AB6ECC"/>
    <w:rsid w:val="00AB7B67"/>
    <w:rsid w:val="00AC04FF"/>
    <w:rsid w:val="00AC0CF6"/>
    <w:rsid w:val="00AC0D33"/>
    <w:rsid w:val="00AC1094"/>
    <w:rsid w:val="00AC10C3"/>
    <w:rsid w:val="00AC1ECD"/>
    <w:rsid w:val="00AC2682"/>
    <w:rsid w:val="00AC2BF5"/>
    <w:rsid w:val="00AC2F6B"/>
    <w:rsid w:val="00AC3411"/>
    <w:rsid w:val="00AC388E"/>
    <w:rsid w:val="00AC4DCE"/>
    <w:rsid w:val="00AC50D7"/>
    <w:rsid w:val="00AC51B6"/>
    <w:rsid w:val="00AC52A1"/>
    <w:rsid w:val="00AC5360"/>
    <w:rsid w:val="00AC53DD"/>
    <w:rsid w:val="00AC57B2"/>
    <w:rsid w:val="00AC5AE7"/>
    <w:rsid w:val="00AC5CBE"/>
    <w:rsid w:val="00AC6F70"/>
    <w:rsid w:val="00AC7FEB"/>
    <w:rsid w:val="00AD01AE"/>
    <w:rsid w:val="00AD08F9"/>
    <w:rsid w:val="00AD1473"/>
    <w:rsid w:val="00AD1DC8"/>
    <w:rsid w:val="00AD3077"/>
    <w:rsid w:val="00AD31F2"/>
    <w:rsid w:val="00AD384B"/>
    <w:rsid w:val="00AD3A76"/>
    <w:rsid w:val="00AD3D4F"/>
    <w:rsid w:val="00AD3F7E"/>
    <w:rsid w:val="00AD4C8C"/>
    <w:rsid w:val="00AD53D5"/>
    <w:rsid w:val="00AD54F2"/>
    <w:rsid w:val="00AD6853"/>
    <w:rsid w:val="00AD68E6"/>
    <w:rsid w:val="00AD6CDD"/>
    <w:rsid w:val="00AD6F41"/>
    <w:rsid w:val="00AD7543"/>
    <w:rsid w:val="00AD7870"/>
    <w:rsid w:val="00AE1098"/>
    <w:rsid w:val="00AE1590"/>
    <w:rsid w:val="00AE1F95"/>
    <w:rsid w:val="00AE200C"/>
    <w:rsid w:val="00AE223C"/>
    <w:rsid w:val="00AE358B"/>
    <w:rsid w:val="00AE361E"/>
    <w:rsid w:val="00AE3FC3"/>
    <w:rsid w:val="00AE4803"/>
    <w:rsid w:val="00AE49BD"/>
    <w:rsid w:val="00AE4C9B"/>
    <w:rsid w:val="00AE4CBC"/>
    <w:rsid w:val="00AE59A0"/>
    <w:rsid w:val="00AE6933"/>
    <w:rsid w:val="00AE6F71"/>
    <w:rsid w:val="00AE7064"/>
    <w:rsid w:val="00AE71EC"/>
    <w:rsid w:val="00AE73C2"/>
    <w:rsid w:val="00AE7A2A"/>
    <w:rsid w:val="00AE7DB1"/>
    <w:rsid w:val="00AE7F77"/>
    <w:rsid w:val="00AF168B"/>
    <w:rsid w:val="00AF1BB1"/>
    <w:rsid w:val="00AF28BF"/>
    <w:rsid w:val="00AF3274"/>
    <w:rsid w:val="00AF3D38"/>
    <w:rsid w:val="00AF413D"/>
    <w:rsid w:val="00AF4576"/>
    <w:rsid w:val="00AF4A01"/>
    <w:rsid w:val="00AF52DB"/>
    <w:rsid w:val="00AF59BF"/>
    <w:rsid w:val="00AF5CA9"/>
    <w:rsid w:val="00AF65E1"/>
    <w:rsid w:val="00AF667C"/>
    <w:rsid w:val="00AF711C"/>
    <w:rsid w:val="00AF7CF6"/>
    <w:rsid w:val="00AF7E50"/>
    <w:rsid w:val="00AF7E82"/>
    <w:rsid w:val="00B005A4"/>
    <w:rsid w:val="00B0067C"/>
    <w:rsid w:val="00B01067"/>
    <w:rsid w:val="00B02208"/>
    <w:rsid w:val="00B02EF6"/>
    <w:rsid w:val="00B05314"/>
    <w:rsid w:val="00B055C9"/>
    <w:rsid w:val="00B0584E"/>
    <w:rsid w:val="00B060DE"/>
    <w:rsid w:val="00B066C3"/>
    <w:rsid w:val="00B06DA9"/>
    <w:rsid w:val="00B06E52"/>
    <w:rsid w:val="00B0790E"/>
    <w:rsid w:val="00B079D8"/>
    <w:rsid w:val="00B07AA6"/>
    <w:rsid w:val="00B07ED8"/>
    <w:rsid w:val="00B10368"/>
    <w:rsid w:val="00B1087F"/>
    <w:rsid w:val="00B1132B"/>
    <w:rsid w:val="00B124EA"/>
    <w:rsid w:val="00B127A3"/>
    <w:rsid w:val="00B12B72"/>
    <w:rsid w:val="00B12D75"/>
    <w:rsid w:val="00B135C5"/>
    <w:rsid w:val="00B14672"/>
    <w:rsid w:val="00B152F8"/>
    <w:rsid w:val="00B153DE"/>
    <w:rsid w:val="00B169B8"/>
    <w:rsid w:val="00B17137"/>
    <w:rsid w:val="00B17740"/>
    <w:rsid w:val="00B17CFC"/>
    <w:rsid w:val="00B17E28"/>
    <w:rsid w:val="00B17F77"/>
    <w:rsid w:val="00B20861"/>
    <w:rsid w:val="00B216FA"/>
    <w:rsid w:val="00B2174E"/>
    <w:rsid w:val="00B21988"/>
    <w:rsid w:val="00B22027"/>
    <w:rsid w:val="00B230F7"/>
    <w:rsid w:val="00B23346"/>
    <w:rsid w:val="00B2349A"/>
    <w:rsid w:val="00B2350B"/>
    <w:rsid w:val="00B23B0B"/>
    <w:rsid w:val="00B23F2F"/>
    <w:rsid w:val="00B24661"/>
    <w:rsid w:val="00B24952"/>
    <w:rsid w:val="00B24BC9"/>
    <w:rsid w:val="00B24D74"/>
    <w:rsid w:val="00B24FF8"/>
    <w:rsid w:val="00B25136"/>
    <w:rsid w:val="00B25444"/>
    <w:rsid w:val="00B263E4"/>
    <w:rsid w:val="00B26420"/>
    <w:rsid w:val="00B27090"/>
    <w:rsid w:val="00B272F9"/>
    <w:rsid w:val="00B27D6C"/>
    <w:rsid w:val="00B30E7B"/>
    <w:rsid w:val="00B30FE4"/>
    <w:rsid w:val="00B31408"/>
    <w:rsid w:val="00B314B5"/>
    <w:rsid w:val="00B31665"/>
    <w:rsid w:val="00B31DC3"/>
    <w:rsid w:val="00B3210F"/>
    <w:rsid w:val="00B3218A"/>
    <w:rsid w:val="00B32939"/>
    <w:rsid w:val="00B3294C"/>
    <w:rsid w:val="00B333AF"/>
    <w:rsid w:val="00B33BD8"/>
    <w:rsid w:val="00B33C14"/>
    <w:rsid w:val="00B33FAF"/>
    <w:rsid w:val="00B3433D"/>
    <w:rsid w:val="00B3479E"/>
    <w:rsid w:val="00B34DD0"/>
    <w:rsid w:val="00B3569D"/>
    <w:rsid w:val="00B35939"/>
    <w:rsid w:val="00B35EAD"/>
    <w:rsid w:val="00B362A7"/>
    <w:rsid w:val="00B36759"/>
    <w:rsid w:val="00B3685F"/>
    <w:rsid w:val="00B3786C"/>
    <w:rsid w:val="00B400C3"/>
    <w:rsid w:val="00B40C77"/>
    <w:rsid w:val="00B415B3"/>
    <w:rsid w:val="00B4193A"/>
    <w:rsid w:val="00B41AA4"/>
    <w:rsid w:val="00B41D08"/>
    <w:rsid w:val="00B41D8C"/>
    <w:rsid w:val="00B41F15"/>
    <w:rsid w:val="00B41FA9"/>
    <w:rsid w:val="00B42059"/>
    <w:rsid w:val="00B42510"/>
    <w:rsid w:val="00B425C3"/>
    <w:rsid w:val="00B427A9"/>
    <w:rsid w:val="00B42878"/>
    <w:rsid w:val="00B42C68"/>
    <w:rsid w:val="00B42DBC"/>
    <w:rsid w:val="00B43001"/>
    <w:rsid w:val="00B43927"/>
    <w:rsid w:val="00B45171"/>
    <w:rsid w:val="00B458BF"/>
    <w:rsid w:val="00B465E9"/>
    <w:rsid w:val="00B469F8"/>
    <w:rsid w:val="00B46C20"/>
    <w:rsid w:val="00B4730D"/>
    <w:rsid w:val="00B479E7"/>
    <w:rsid w:val="00B501C0"/>
    <w:rsid w:val="00B5067B"/>
    <w:rsid w:val="00B51105"/>
    <w:rsid w:val="00B5120A"/>
    <w:rsid w:val="00B51CC5"/>
    <w:rsid w:val="00B52585"/>
    <w:rsid w:val="00B52781"/>
    <w:rsid w:val="00B52E48"/>
    <w:rsid w:val="00B53484"/>
    <w:rsid w:val="00B5364D"/>
    <w:rsid w:val="00B54AA8"/>
    <w:rsid w:val="00B54D1B"/>
    <w:rsid w:val="00B5530C"/>
    <w:rsid w:val="00B558C9"/>
    <w:rsid w:val="00B55B00"/>
    <w:rsid w:val="00B55DB0"/>
    <w:rsid w:val="00B56F32"/>
    <w:rsid w:val="00B57C08"/>
    <w:rsid w:val="00B57ED8"/>
    <w:rsid w:val="00B601B3"/>
    <w:rsid w:val="00B60689"/>
    <w:rsid w:val="00B610B2"/>
    <w:rsid w:val="00B610D7"/>
    <w:rsid w:val="00B6163C"/>
    <w:rsid w:val="00B61891"/>
    <w:rsid w:val="00B629C9"/>
    <w:rsid w:val="00B62ED1"/>
    <w:rsid w:val="00B63AD4"/>
    <w:rsid w:val="00B63FB0"/>
    <w:rsid w:val="00B64940"/>
    <w:rsid w:val="00B65164"/>
    <w:rsid w:val="00B657E0"/>
    <w:rsid w:val="00B658B2"/>
    <w:rsid w:val="00B661CC"/>
    <w:rsid w:val="00B66872"/>
    <w:rsid w:val="00B66EBE"/>
    <w:rsid w:val="00B67761"/>
    <w:rsid w:val="00B679BE"/>
    <w:rsid w:val="00B7009F"/>
    <w:rsid w:val="00B7028F"/>
    <w:rsid w:val="00B70B63"/>
    <w:rsid w:val="00B71073"/>
    <w:rsid w:val="00B71165"/>
    <w:rsid w:val="00B71874"/>
    <w:rsid w:val="00B71AFA"/>
    <w:rsid w:val="00B71B7E"/>
    <w:rsid w:val="00B723EA"/>
    <w:rsid w:val="00B73E5A"/>
    <w:rsid w:val="00B7563C"/>
    <w:rsid w:val="00B75A1E"/>
    <w:rsid w:val="00B75A54"/>
    <w:rsid w:val="00B75B7D"/>
    <w:rsid w:val="00B75BCF"/>
    <w:rsid w:val="00B77906"/>
    <w:rsid w:val="00B8078A"/>
    <w:rsid w:val="00B812AC"/>
    <w:rsid w:val="00B81854"/>
    <w:rsid w:val="00B8196D"/>
    <w:rsid w:val="00B81D21"/>
    <w:rsid w:val="00B82FE4"/>
    <w:rsid w:val="00B83852"/>
    <w:rsid w:val="00B83E1F"/>
    <w:rsid w:val="00B841BB"/>
    <w:rsid w:val="00B84829"/>
    <w:rsid w:val="00B85010"/>
    <w:rsid w:val="00B852C7"/>
    <w:rsid w:val="00B85321"/>
    <w:rsid w:val="00B857EA"/>
    <w:rsid w:val="00B85B67"/>
    <w:rsid w:val="00B85E4F"/>
    <w:rsid w:val="00B860F5"/>
    <w:rsid w:val="00B8668D"/>
    <w:rsid w:val="00B870B7"/>
    <w:rsid w:val="00B87683"/>
    <w:rsid w:val="00B87686"/>
    <w:rsid w:val="00B877BD"/>
    <w:rsid w:val="00B87FF2"/>
    <w:rsid w:val="00B9005D"/>
    <w:rsid w:val="00B91241"/>
    <w:rsid w:val="00B91EA5"/>
    <w:rsid w:val="00B9288E"/>
    <w:rsid w:val="00B929C5"/>
    <w:rsid w:val="00B92A59"/>
    <w:rsid w:val="00B92A7D"/>
    <w:rsid w:val="00B9337D"/>
    <w:rsid w:val="00B934C7"/>
    <w:rsid w:val="00B93EF0"/>
    <w:rsid w:val="00B94054"/>
    <w:rsid w:val="00B94DE9"/>
    <w:rsid w:val="00B9511E"/>
    <w:rsid w:val="00B9567D"/>
    <w:rsid w:val="00B956A5"/>
    <w:rsid w:val="00B96049"/>
    <w:rsid w:val="00B96791"/>
    <w:rsid w:val="00B96DD8"/>
    <w:rsid w:val="00B97373"/>
    <w:rsid w:val="00B9737A"/>
    <w:rsid w:val="00BA0D8E"/>
    <w:rsid w:val="00BA171E"/>
    <w:rsid w:val="00BA189F"/>
    <w:rsid w:val="00BA1F8E"/>
    <w:rsid w:val="00BA2EFC"/>
    <w:rsid w:val="00BA4B34"/>
    <w:rsid w:val="00BA53EA"/>
    <w:rsid w:val="00BA541C"/>
    <w:rsid w:val="00BA55B6"/>
    <w:rsid w:val="00BA56CB"/>
    <w:rsid w:val="00BA58B7"/>
    <w:rsid w:val="00BA5B47"/>
    <w:rsid w:val="00BA5BEA"/>
    <w:rsid w:val="00BA664A"/>
    <w:rsid w:val="00BA6747"/>
    <w:rsid w:val="00BA6BC0"/>
    <w:rsid w:val="00BA6D02"/>
    <w:rsid w:val="00BA6ED9"/>
    <w:rsid w:val="00BA7783"/>
    <w:rsid w:val="00BA7D63"/>
    <w:rsid w:val="00BB0141"/>
    <w:rsid w:val="00BB0743"/>
    <w:rsid w:val="00BB1756"/>
    <w:rsid w:val="00BB1B3E"/>
    <w:rsid w:val="00BB1BD6"/>
    <w:rsid w:val="00BB1F07"/>
    <w:rsid w:val="00BB2432"/>
    <w:rsid w:val="00BB2725"/>
    <w:rsid w:val="00BB3836"/>
    <w:rsid w:val="00BB3C34"/>
    <w:rsid w:val="00BB4500"/>
    <w:rsid w:val="00BB450F"/>
    <w:rsid w:val="00BB521D"/>
    <w:rsid w:val="00BB6357"/>
    <w:rsid w:val="00BB716E"/>
    <w:rsid w:val="00BB757C"/>
    <w:rsid w:val="00BC0855"/>
    <w:rsid w:val="00BC0BDB"/>
    <w:rsid w:val="00BC13DA"/>
    <w:rsid w:val="00BC21F0"/>
    <w:rsid w:val="00BC2666"/>
    <w:rsid w:val="00BC45A9"/>
    <w:rsid w:val="00BC5329"/>
    <w:rsid w:val="00BC537D"/>
    <w:rsid w:val="00BC6710"/>
    <w:rsid w:val="00BC6D3B"/>
    <w:rsid w:val="00BC70A1"/>
    <w:rsid w:val="00BC75F6"/>
    <w:rsid w:val="00BC764A"/>
    <w:rsid w:val="00BC7684"/>
    <w:rsid w:val="00BC76E7"/>
    <w:rsid w:val="00BC7CBA"/>
    <w:rsid w:val="00BD0227"/>
    <w:rsid w:val="00BD0A89"/>
    <w:rsid w:val="00BD0B34"/>
    <w:rsid w:val="00BD0B37"/>
    <w:rsid w:val="00BD0EA3"/>
    <w:rsid w:val="00BD0F27"/>
    <w:rsid w:val="00BD1733"/>
    <w:rsid w:val="00BD1FAF"/>
    <w:rsid w:val="00BD3124"/>
    <w:rsid w:val="00BD48CC"/>
    <w:rsid w:val="00BD4FB8"/>
    <w:rsid w:val="00BD52A7"/>
    <w:rsid w:val="00BD5E7F"/>
    <w:rsid w:val="00BD6215"/>
    <w:rsid w:val="00BD63FA"/>
    <w:rsid w:val="00BD7199"/>
    <w:rsid w:val="00BD72AF"/>
    <w:rsid w:val="00BD7B7D"/>
    <w:rsid w:val="00BE0CA9"/>
    <w:rsid w:val="00BE1001"/>
    <w:rsid w:val="00BE18D0"/>
    <w:rsid w:val="00BE19C5"/>
    <w:rsid w:val="00BE271A"/>
    <w:rsid w:val="00BE28F4"/>
    <w:rsid w:val="00BE37FC"/>
    <w:rsid w:val="00BE3DE7"/>
    <w:rsid w:val="00BE42F2"/>
    <w:rsid w:val="00BE50B3"/>
    <w:rsid w:val="00BE614C"/>
    <w:rsid w:val="00BE678D"/>
    <w:rsid w:val="00BE6F13"/>
    <w:rsid w:val="00BE6FA8"/>
    <w:rsid w:val="00BE7A97"/>
    <w:rsid w:val="00BF0655"/>
    <w:rsid w:val="00BF0F17"/>
    <w:rsid w:val="00BF1EE0"/>
    <w:rsid w:val="00BF213A"/>
    <w:rsid w:val="00BF27D1"/>
    <w:rsid w:val="00BF38F8"/>
    <w:rsid w:val="00BF4070"/>
    <w:rsid w:val="00BF42E3"/>
    <w:rsid w:val="00BF4941"/>
    <w:rsid w:val="00BF4E98"/>
    <w:rsid w:val="00BF4EC0"/>
    <w:rsid w:val="00BF52CE"/>
    <w:rsid w:val="00BF542F"/>
    <w:rsid w:val="00BF58A2"/>
    <w:rsid w:val="00BF6202"/>
    <w:rsid w:val="00BF6561"/>
    <w:rsid w:val="00BF6644"/>
    <w:rsid w:val="00BF6991"/>
    <w:rsid w:val="00BF6AC5"/>
    <w:rsid w:val="00C00B18"/>
    <w:rsid w:val="00C00B99"/>
    <w:rsid w:val="00C01992"/>
    <w:rsid w:val="00C01FBD"/>
    <w:rsid w:val="00C02287"/>
    <w:rsid w:val="00C025AE"/>
    <w:rsid w:val="00C03169"/>
    <w:rsid w:val="00C0447D"/>
    <w:rsid w:val="00C04522"/>
    <w:rsid w:val="00C05662"/>
    <w:rsid w:val="00C057E7"/>
    <w:rsid w:val="00C0589B"/>
    <w:rsid w:val="00C06589"/>
    <w:rsid w:val="00C075A5"/>
    <w:rsid w:val="00C07BFE"/>
    <w:rsid w:val="00C10303"/>
    <w:rsid w:val="00C1040D"/>
    <w:rsid w:val="00C10C98"/>
    <w:rsid w:val="00C10D98"/>
    <w:rsid w:val="00C10E4D"/>
    <w:rsid w:val="00C10FE9"/>
    <w:rsid w:val="00C1123B"/>
    <w:rsid w:val="00C12611"/>
    <w:rsid w:val="00C12BBC"/>
    <w:rsid w:val="00C12F19"/>
    <w:rsid w:val="00C13280"/>
    <w:rsid w:val="00C13460"/>
    <w:rsid w:val="00C13517"/>
    <w:rsid w:val="00C1369B"/>
    <w:rsid w:val="00C144B5"/>
    <w:rsid w:val="00C14672"/>
    <w:rsid w:val="00C14A8B"/>
    <w:rsid w:val="00C14C54"/>
    <w:rsid w:val="00C15331"/>
    <w:rsid w:val="00C15407"/>
    <w:rsid w:val="00C155DC"/>
    <w:rsid w:val="00C156B5"/>
    <w:rsid w:val="00C15AFB"/>
    <w:rsid w:val="00C174DA"/>
    <w:rsid w:val="00C1761F"/>
    <w:rsid w:val="00C17AE4"/>
    <w:rsid w:val="00C17F6D"/>
    <w:rsid w:val="00C20E13"/>
    <w:rsid w:val="00C2119A"/>
    <w:rsid w:val="00C21219"/>
    <w:rsid w:val="00C215F3"/>
    <w:rsid w:val="00C21EBC"/>
    <w:rsid w:val="00C22766"/>
    <w:rsid w:val="00C231BA"/>
    <w:rsid w:val="00C2339C"/>
    <w:rsid w:val="00C233A8"/>
    <w:rsid w:val="00C2386C"/>
    <w:rsid w:val="00C247F7"/>
    <w:rsid w:val="00C24BFE"/>
    <w:rsid w:val="00C24E30"/>
    <w:rsid w:val="00C25010"/>
    <w:rsid w:val="00C2584E"/>
    <w:rsid w:val="00C25896"/>
    <w:rsid w:val="00C26446"/>
    <w:rsid w:val="00C265BA"/>
    <w:rsid w:val="00C26A53"/>
    <w:rsid w:val="00C26B64"/>
    <w:rsid w:val="00C26B7D"/>
    <w:rsid w:val="00C26BFD"/>
    <w:rsid w:val="00C27494"/>
    <w:rsid w:val="00C27507"/>
    <w:rsid w:val="00C27F59"/>
    <w:rsid w:val="00C300E7"/>
    <w:rsid w:val="00C3058A"/>
    <w:rsid w:val="00C3078A"/>
    <w:rsid w:val="00C31205"/>
    <w:rsid w:val="00C32944"/>
    <w:rsid w:val="00C32C3A"/>
    <w:rsid w:val="00C3350D"/>
    <w:rsid w:val="00C337DF"/>
    <w:rsid w:val="00C343E2"/>
    <w:rsid w:val="00C34782"/>
    <w:rsid w:val="00C34C2D"/>
    <w:rsid w:val="00C34E14"/>
    <w:rsid w:val="00C35058"/>
    <w:rsid w:val="00C3507A"/>
    <w:rsid w:val="00C351B0"/>
    <w:rsid w:val="00C354C5"/>
    <w:rsid w:val="00C35818"/>
    <w:rsid w:val="00C372FB"/>
    <w:rsid w:val="00C40DC6"/>
    <w:rsid w:val="00C413BE"/>
    <w:rsid w:val="00C41A56"/>
    <w:rsid w:val="00C41C87"/>
    <w:rsid w:val="00C42449"/>
    <w:rsid w:val="00C43110"/>
    <w:rsid w:val="00C43A8E"/>
    <w:rsid w:val="00C43B06"/>
    <w:rsid w:val="00C4438E"/>
    <w:rsid w:val="00C44448"/>
    <w:rsid w:val="00C44809"/>
    <w:rsid w:val="00C448C4"/>
    <w:rsid w:val="00C44AAC"/>
    <w:rsid w:val="00C4506D"/>
    <w:rsid w:val="00C46697"/>
    <w:rsid w:val="00C46ECE"/>
    <w:rsid w:val="00C476A8"/>
    <w:rsid w:val="00C504AA"/>
    <w:rsid w:val="00C505DA"/>
    <w:rsid w:val="00C51148"/>
    <w:rsid w:val="00C51743"/>
    <w:rsid w:val="00C52486"/>
    <w:rsid w:val="00C52637"/>
    <w:rsid w:val="00C528D6"/>
    <w:rsid w:val="00C52AF4"/>
    <w:rsid w:val="00C52C41"/>
    <w:rsid w:val="00C52C4B"/>
    <w:rsid w:val="00C530FE"/>
    <w:rsid w:val="00C538AB"/>
    <w:rsid w:val="00C5519B"/>
    <w:rsid w:val="00C5640A"/>
    <w:rsid w:val="00C56576"/>
    <w:rsid w:val="00C56E1A"/>
    <w:rsid w:val="00C56E59"/>
    <w:rsid w:val="00C57C01"/>
    <w:rsid w:val="00C57DA7"/>
    <w:rsid w:val="00C6077D"/>
    <w:rsid w:val="00C614E6"/>
    <w:rsid w:val="00C6164E"/>
    <w:rsid w:val="00C61938"/>
    <w:rsid w:val="00C6258E"/>
    <w:rsid w:val="00C62C3D"/>
    <w:rsid w:val="00C62CAC"/>
    <w:rsid w:val="00C6347D"/>
    <w:rsid w:val="00C6376F"/>
    <w:rsid w:val="00C637A4"/>
    <w:rsid w:val="00C637AA"/>
    <w:rsid w:val="00C638C9"/>
    <w:rsid w:val="00C640B0"/>
    <w:rsid w:val="00C6493E"/>
    <w:rsid w:val="00C652F6"/>
    <w:rsid w:val="00C655E1"/>
    <w:rsid w:val="00C65C5D"/>
    <w:rsid w:val="00C65EA1"/>
    <w:rsid w:val="00C66079"/>
    <w:rsid w:val="00C661A0"/>
    <w:rsid w:val="00C66961"/>
    <w:rsid w:val="00C67058"/>
    <w:rsid w:val="00C67416"/>
    <w:rsid w:val="00C67EDE"/>
    <w:rsid w:val="00C67F00"/>
    <w:rsid w:val="00C70251"/>
    <w:rsid w:val="00C70379"/>
    <w:rsid w:val="00C70820"/>
    <w:rsid w:val="00C72480"/>
    <w:rsid w:val="00C72D3B"/>
    <w:rsid w:val="00C735FC"/>
    <w:rsid w:val="00C73DBB"/>
    <w:rsid w:val="00C744F4"/>
    <w:rsid w:val="00C75626"/>
    <w:rsid w:val="00C75D50"/>
    <w:rsid w:val="00C76151"/>
    <w:rsid w:val="00C76534"/>
    <w:rsid w:val="00C76C59"/>
    <w:rsid w:val="00C771FA"/>
    <w:rsid w:val="00C779A4"/>
    <w:rsid w:val="00C77CAF"/>
    <w:rsid w:val="00C77EF8"/>
    <w:rsid w:val="00C80014"/>
    <w:rsid w:val="00C803DC"/>
    <w:rsid w:val="00C80DED"/>
    <w:rsid w:val="00C8112E"/>
    <w:rsid w:val="00C81442"/>
    <w:rsid w:val="00C81A99"/>
    <w:rsid w:val="00C82056"/>
    <w:rsid w:val="00C8254C"/>
    <w:rsid w:val="00C8418D"/>
    <w:rsid w:val="00C84772"/>
    <w:rsid w:val="00C8489C"/>
    <w:rsid w:val="00C84EA0"/>
    <w:rsid w:val="00C85030"/>
    <w:rsid w:val="00C85522"/>
    <w:rsid w:val="00C85769"/>
    <w:rsid w:val="00C858C8"/>
    <w:rsid w:val="00C879A3"/>
    <w:rsid w:val="00C900AD"/>
    <w:rsid w:val="00C90AD0"/>
    <w:rsid w:val="00C927D5"/>
    <w:rsid w:val="00C92831"/>
    <w:rsid w:val="00C9338D"/>
    <w:rsid w:val="00C93552"/>
    <w:rsid w:val="00C936ED"/>
    <w:rsid w:val="00C937FE"/>
    <w:rsid w:val="00C939DE"/>
    <w:rsid w:val="00C93FFC"/>
    <w:rsid w:val="00C94324"/>
    <w:rsid w:val="00C94D86"/>
    <w:rsid w:val="00C94F68"/>
    <w:rsid w:val="00C94FB6"/>
    <w:rsid w:val="00C96BCB"/>
    <w:rsid w:val="00C97CDC"/>
    <w:rsid w:val="00CA01AD"/>
    <w:rsid w:val="00CA061F"/>
    <w:rsid w:val="00CA0B4F"/>
    <w:rsid w:val="00CA1612"/>
    <w:rsid w:val="00CA18B3"/>
    <w:rsid w:val="00CA1AA2"/>
    <w:rsid w:val="00CA2D66"/>
    <w:rsid w:val="00CA34FF"/>
    <w:rsid w:val="00CA388A"/>
    <w:rsid w:val="00CA397A"/>
    <w:rsid w:val="00CA45AD"/>
    <w:rsid w:val="00CA487E"/>
    <w:rsid w:val="00CA4941"/>
    <w:rsid w:val="00CA516E"/>
    <w:rsid w:val="00CA64A2"/>
    <w:rsid w:val="00CA6C9B"/>
    <w:rsid w:val="00CA6EF9"/>
    <w:rsid w:val="00CA6F80"/>
    <w:rsid w:val="00CA76F3"/>
    <w:rsid w:val="00CA77CC"/>
    <w:rsid w:val="00CA7BBC"/>
    <w:rsid w:val="00CB0213"/>
    <w:rsid w:val="00CB0489"/>
    <w:rsid w:val="00CB0695"/>
    <w:rsid w:val="00CB08F9"/>
    <w:rsid w:val="00CB1518"/>
    <w:rsid w:val="00CB157D"/>
    <w:rsid w:val="00CB1607"/>
    <w:rsid w:val="00CB278F"/>
    <w:rsid w:val="00CB2C2C"/>
    <w:rsid w:val="00CB34D7"/>
    <w:rsid w:val="00CB34F7"/>
    <w:rsid w:val="00CB3948"/>
    <w:rsid w:val="00CB399E"/>
    <w:rsid w:val="00CB44C1"/>
    <w:rsid w:val="00CB49AA"/>
    <w:rsid w:val="00CB5399"/>
    <w:rsid w:val="00CB5504"/>
    <w:rsid w:val="00CB5558"/>
    <w:rsid w:val="00CB5C10"/>
    <w:rsid w:val="00CB5EB5"/>
    <w:rsid w:val="00CB6244"/>
    <w:rsid w:val="00CB7213"/>
    <w:rsid w:val="00CB7243"/>
    <w:rsid w:val="00CC02E0"/>
    <w:rsid w:val="00CC27A9"/>
    <w:rsid w:val="00CC295F"/>
    <w:rsid w:val="00CC3075"/>
    <w:rsid w:val="00CC3E6E"/>
    <w:rsid w:val="00CC4469"/>
    <w:rsid w:val="00CC469B"/>
    <w:rsid w:val="00CC4F14"/>
    <w:rsid w:val="00CC5A8B"/>
    <w:rsid w:val="00CC60BB"/>
    <w:rsid w:val="00CC7BAE"/>
    <w:rsid w:val="00CC7C25"/>
    <w:rsid w:val="00CD0020"/>
    <w:rsid w:val="00CD02E4"/>
    <w:rsid w:val="00CD05B1"/>
    <w:rsid w:val="00CD1254"/>
    <w:rsid w:val="00CD1B8D"/>
    <w:rsid w:val="00CD1DA7"/>
    <w:rsid w:val="00CD1E94"/>
    <w:rsid w:val="00CD2643"/>
    <w:rsid w:val="00CD3855"/>
    <w:rsid w:val="00CD3975"/>
    <w:rsid w:val="00CD3B27"/>
    <w:rsid w:val="00CD53FE"/>
    <w:rsid w:val="00CD5E51"/>
    <w:rsid w:val="00CD64B0"/>
    <w:rsid w:val="00CD6572"/>
    <w:rsid w:val="00CD6844"/>
    <w:rsid w:val="00CD6A5A"/>
    <w:rsid w:val="00CD6C37"/>
    <w:rsid w:val="00CD6F64"/>
    <w:rsid w:val="00CD7115"/>
    <w:rsid w:val="00CD7A6C"/>
    <w:rsid w:val="00CD7C44"/>
    <w:rsid w:val="00CD7E83"/>
    <w:rsid w:val="00CD7E95"/>
    <w:rsid w:val="00CE0BE9"/>
    <w:rsid w:val="00CE1B80"/>
    <w:rsid w:val="00CE1DE3"/>
    <w:rsid w:val="00CE1EC7"/>
    <w:rsid w:val="00CE1F97"/>
    <w:rsid w:val="00CE1FEB"/>
    <w:rsid w:val="00CE2B7B"/>
    <w:rsid w:val="00CE2ECD"/>
    <w:rsid w:val="00CE3F4F"/>
    <w:rsid w:val="00CE436A"/>
    <w:rsid w:val="00CE6515"/>
    <w:rsid w:val="00CE70E1"/>
    <w:rsid w:val="00CE757B"/>
    <w:rsid w:val="00CE78A2"/>
    <w:rsid w:val="00CE7981"/>
    <w:rsid w:val="00CE7A0E"/>
    <w:rsid w:val="00CF014B"/>
    <w:rsid w:val="00CF14FA"/>
    <w:rsid w:val="00CF1964"/>
    <w:rsid w:val="00CF1D60"/>
    <w:rsid w:val="00CF32C1"/>
    <w:rsid w:val="00CF37B6"/>
    <w:rsid w:val="00CF48B5"/>
    <w:rsid w:val="00CF4BFF"/>
    <w:rsid w:val="00CF5115"/>
    <w:rsid w:val="00CF59DF"/>
    <w:rsid w:val="00CF5A44"/>
    <w:rsid w:val="00CF63A8"/>
    <w:rsid w:val="00CF6FBE"/>
    <w:rsid w:val="00CF73A8"/>
    <w:rsid w:val="00CF73F1"/>
    <w:rsid w:val="00CF79D8"/>
    <w:rsid w:val="00CF7E0F"/>
    <w:rsid w:val="00D0172F"/>
    <w:rsid w:val="00D018D1"/>
    <w:rsid w:val="00D02A96"/>
    <w:rsid w:val="00D0344C"/>
    <w:rsid w:val="00D03D30"/>
    <w:rsid w:val="00D044F0"/>
    <w:rsid w:val="00D04D87"/>
    <w:rsid w:val="00D05A2E"/>
    <w:rsid w:val="00D060D2"/>
    <w:rsid w:val="00D06451"/>
    <w:rsid w:val="00D064E6"/>
    <w:rsid w:val="00D06D68"/>
    <w:rsid w:val="00D07F28"/>
    <w:rsid w:val="00D11045"/>
    <w:rsid w:val="00D119C5"/>
    <w:rsid w:val="00D11D11"/>
    <w:rsid w:val="00D1200B"/>
    <w:rsid w:val="00D13554"/>
    <w:rsid w:val="00D13BF1"/>
    <w:rsid w:val="00D1440B"/>
    <w:rsid w:val="00D14AE0"/>
    <w:rsid w:val="00D14B6E"/>
    <w:rsid w:val="00D15388"/>
    <w:rsid w:val="00D1546F"/>
    <w:rsid w:val="00D15FB0"/>
    <w:rsid w:val="00D167A1"/>
    <w:rsid w:val="00D177F2"/>
    <w:rsid w:val="00D17C82"/>
    <w:rsid w:val="00D17E35"/>
    <w:rsid w:val="00D2001E"/>
    <w:rsid w:val="00D204F6"/>
    <w:rsid w:val="00D2061A"/>
    <w:rsid w:val="00D20CC2"/>
    <w:rsid w:val="00D228A4"/>
    <w:rsid w:val="00D22B94"/>
    <w:rsid w:val="00D233A5"/>
    <w:rsid w:val="00D235D2"/>
    <w:rsid w:val="00D23EBF"/>
    <w:rsid w:val="00D247A6"/>
    <w:rsid w:val="00D24E6D"/>
    <w:rsid w:val="00D250A4"/>
    <w:rsid w:val="00D257F1"/>
    <w:rsid w:val="00D25D43"/>
    <w:rsid w:val="00D26629"/>
    <w:rsid w:val="00D2675F"/>
    <w:rsid w:val="00D26F4B"/>
    <w:rsid w:val="00D272DE"/>
    <w:rsid w:val="00D27499"/>
    <w:rsid w:val="00D274C4"/>
    <w:rsid w:val="00D27736"/>
    <w:rsid w:val="00D3024C"/>
    <w:rsid w:val="00D306AE"/>
    <w:rsid w:val="00D30C64"/>
    <w:rsid w:val="00D3150B"/>
    <w:rsid w:val="00D32DDB"/>
    <w:rsid w:val="00D33C7F"/>
    <w:rsid w:val="00D33F18"/>
    <w:rsid w:val="00D345AF"/>
    <w:rsid w:val="00D34685"/>
    <w:rsid w:val="00D34956"/>
    <w:rsid w:val="00D35DBD"/>
    <w:rsid w:val="00D3631A"/>
    <w:rsid w:val="00D363AF"/>
    <w:rsid w:val="00D36942"/>
    <w:rsid w:val="00D37662"/>
    <w:rsid w:val="00D376DA"/>
    <w:rsid w:val="00D377B7"/>
    <w:rsid w:val="00D40546"/>
    <w:rsid w:val="00D41162"/>
    <w:rsid w:val="00D42637"/>
    <w:rsid w:val="00D42A1D"/>
    <w:rsid w:val="00D42C1E"/>
    <w:rsid w:val="00D4302E"/>
    <w:rsid w:val="00D4371F"/>
    <w:rsid w:val="00D44527"/>
    <w:rsid w:val="00D44B44"/>
    <w:rsid w:val="00D44FDC"/>
    <w:rsid w:val="00D4506F"/>
    <w:rsid w:val="00D45503"/>
    <w:rsid w:val="00D4564E"/>
    <w:rsid w:val="00D4580C"/>
    <w:rsid w:val="00D45817"/>
    <w:rsid w:val="00D45D58"/>
    <w:rsid w:val="00D45DF5"/>
    <w:rsid w:val="00D46865"/>
    <w:rsid w:val="00D46D72"/>
    <w:rsid w:val="00D46DF0"/>
    <w:rsid w:val="00D47525"/>
    <w:rsid w:val="00D511FB"/>
    <w:rsid w:val="00D5176D"/>
    <w:rsid w:val="00D51E3A"/>
    <w:rsid w:val="00D5255A"/>
    <w:rsid w:val="00D52E29"/>
    <w:rsid w:val="00D53F56"/>
    <w:rsid w:val="00D54375"/>
    <w:rsid w:val="00D552C2"/>
    <w:rsid w:val="00D55D03"/>
    <w:rsid w:val="00D55E8A"/>
    <w:rsid w:val="00D56016"/>
    <w:rsid w:val="00D56651"/>
    <w:rsid w:val="00D572DC"/>
    <w:rsid w:val="00D5738F"/>
    <w:rsid w:val="00D60587"/>
    <w:rsid w:val="00D60B47"/>
    <w:rsid w:val="00D60D8E"/>
    <w:rsid w:val="00D612BF"/>
    <w:rsid w:val="00D615E3"/>
    <w:rsid w:val="00D61DC0"/>
    <w:rsid w:val="00D649FC"/>
    <w:rsid w:val="00D64DD1"/>
    <w:rsid w:val="00D64FBB"/>
    <w:rsid w:val="00D67775"/>
    <w:rsid w:val="00D708CC"/>
    <w:rsid w:val="00D70EE7"/>
    <w:rsid w:val="00D7311D"/>
    <w:rsid w:val="00D73783"/>
    <w:rsid w:val="00D74127"/>
    <w:rsid w:val="00D748C0"/>
    <w:rsid w:val="00D75EF5"/>
    <w:rsid w:val="00D75FA6"/>
    <w:rsid w:val="00D763E5"/>
    <w:rsid w:val="00D8043A"/>
    <w:rsid w:val="00D808C5"/>
    <w:rsid w:val="00D80FCB"/>
    <w:rsid w:val="00D81411"/>
    <w:rsid w:val="00D81A37"/>
    <w:rsid w:val="00D82CA2"/>
    <w:rsid w:val="00D83684"/>
    <w:rsid w:val="00D83D56"/>
    <w:rsid w:val="00D84B05"/>
    <w:rsid w:val="00D84D2E"/>
    <w:rsid w:val="00D85081"/>
    <w:rsid w:val="00D8526B"/>
    <w:rsid w:val="00D85906"/>
    <w:rsid w:val="00D859EC"/>
    <w:rsid w:val="00D85DBA"/>
    <w:rsid w:val="00D8635C"/>
    <w:rsid w:val="00D86841"/>
    <w:rsid w:val="00D8693C"/>
    <w:rsid w:val="00D86AFA"/>
    <w:rsid w:val="00D86E05"/>
    <w:rsid w:val="00D87264"/>
    <w:rsid w:val="00D8730A"/>
    <w:rsid w:val="00D87D24"/>
    <w:rsid w:val="00D90053"/>
    <w:rsid w:val="00D907BE"/>
    <w:rsid w:val="00D91492"/>
    <w:rsid w:val="00D9257C"/>
    <w:rsid w:val="00D930DC"/>
    <w:rsid w:val="00D9367E"/>
    <w:rsid w:val="00D937AC"/>
    <w:rsid w:val="00D937E3"/>
    <w:rsid w:val="00D93CA1"/>
    <w:rsid w:val="00D9458F"/>
    <w:rsid w:val="00D9500D"/>
    <w:rsid w:val="00D9637E"/>
    <w:rsid w:val="00D970F1"/>
    <w:rsid w:val="00D97150"/>
    <w:rsid w:val="00D97A24"/>
    <w:rsid w:val="00D97B91"/>
    <w:rsid w:val="00DA052A"/>
    <w:rsid w:val="00DA0AF3"/>
    <w:rsid w:val="00DA0D45"/>
    <w:rsid w:val="00DA1187"/>
    <w:rsid w:val="00DA286A"/>
    <w:rsid w:val="00DA3199"/>
    <w:rsid w:val="00DA39AF"/>
    <w:rsid w:val="00DA3B5D"/>
    <w:rsid w:val="00DA4353"/>
    <w:rsid w:val="00DA487B"/>
    <w:rsid w:val="00DA48FF"/>
    <w:rsid w:val="00DA4D13"/>
    <w:rsid w:val="00DA4F33"/>
    <w:rsid w:val="00DA5470"/>
    <w:rsid w:val="00DA5F6E"/>
    <w:rsid w:val="00DA6AB5"/>
    <w:rsid w:val="00DA6D5A"/>
    <w:rsid w:val="00DA6EEA"/>
    <w:rsid w:val="00DA729B"/>
    <w:rsid w:val="00DA7EC4"/>
    <w:rsid w:val="00DB087F"/>
    <w:rsid w:val="00DB0885"/>
    <w:rsid w:val="00DB210A"/>
    <w:rsid w:val="00DB2F63"/>
    <w:rsid w:val="00DB3066"/>
    <w:rsid w:val="00DB38F1"/>
    <w:rsid w:val="00DB45B1"/>
    <w:rsid w:val="00DB490B"/>
    <w:rsid w:val="00DB5003"/>
    <w:rsid w:val="00DB59CE"/>
    <w:rsid w:val="00DB65AD"/>
    <w:rsid w:val="00DC006D"/>
    <w:rsid w:val="00DC058D"/>
    <w:rsid w:val="00DC0B40"/>
    <w:rsid w:val="00DC0BA8"/>
    <w:rsid w:val="00DC1733"/>
    <w:rsid w:val="00DC1FFF"/>
    <w:rsid w:val="00DC265F"/>
    <w:rsid w:val="00DC269C"/>
    <w:rsid w:val="00DC2C6B"/>
    <w:rsid w:val="00DC4940"/>
    <w:rsid w:val="00DC4A50"/>
    <w:rsid w:val="00DC4D7D"/>
    <w:rsid w:val="00DC50F7"/>
    <w:rsid w:val="00DC6D9B"/>
    <w:rsid w:val="00DC7205"/>
    <w:rsid w:val="00DD0D43"/>
    <w:rsid w:val="00DD0FB3"/>
    <w:rsid w:val="00DD1601"/>
    <w:rsid w:val="00DD1C6D"/>
    <w:rsid w:val="00DD23D9"/>
    <w:rsid w:val="00DD25B7"/>
    <w:rsid w:val="00DD2B81"/>
    <w:rsid w:val="00DD2BDC"/>
    <w:rsid w:val="00DD2FC2"/>
    <w:rsid w:val="00DD42F9"/>
    <w:rsid w:val="00DD4E31"/>
    <w:rsid w:val="00DD69E0"/>
    <w:rsid w:val="00DD6D90"/>
    <w:rsid w:val="00DD776A"/>
    <w:rsid w:val="00DE0582"/>
    <w:rsid w:val="00DE0C65"/>
    <w:rsid w:val="00DE0F67"/>
    <w:rsid w:val="00DE0FA3"/>
    <w:rsid w:val="00DE1B70"/>
    <w:rsid w:val="00DE1D24"/>
    <w:rsid w:val="00DE30AA"/>
    <w:rsid w:val="00DE3817"/>
    <w:rsid w:val="00DE4D3E"/>
    <w:rsid w:val="00DE502D"/>
    <w:rsid w:val="00DE522E"/>
    <w:rsid w:val="00DE6273"/>
    <w:rsid w:val="00DE65F0"/>
    <w:rsid w:val="00DE6997"/>
    <w:rsid w:val="00DE6B28"/>
    <w:rsid w:val="00DE6D3F"/>
    <w:rsid w:val="00DE6EEB"/>
    <w:rsid w:val="00DE71DB"/>
    <w:rsid w:val="00DE7475"/>
    <w:rsid w:val="00DE767B"/>
    <w:rsid w:val="00DE76A5"/>
    <w:rsid w:val="00DE7852"/>
    <w:rsid w:val="00DE7BA0"/>
    <w:rsid w:val="00DE7DE2"/>
    <w:rsid w:val="00DE7F7F"/>
    <w:rsid w:val="00DF06C6"/>
    <w:rsid w:val="00DF151B"/>
    <w:rsid w:val="00DF1F2C"/>
    <w:rsid w:val="00DF20CD"/>
    <w:rsid w:val="00DF2701"/>
    <w:rsid w:val="00DF29B8"/>
    <w:rsid w:val="00DF2CD7"/>
    <w:rsid w:val="00DF2E7D"/>
    <w:rsid w:val="00DF3380"/>
    <w:rsid w:val="00DF34BA"/>
    <w:rsid w:val="00DF3D62"/>
    <w:rsid w:val="00DF447E"/>
    <w:rsid w:val="00DF4BBF"/>
    <w:rsid w:val="00DF6475"/>
    <w:rsid w:val="00DF64A2"/>
    <w:rsid w:val="00DF6B1A"/>
    <w:rsid w:val="00DF6E4B"/>
    <w:rsid w:val="00DF7096"/>
    <w:rsid w:val="00DF76F6"/>
    <w:rsid w:val="00DF7846"/>
    <w:rsid w:val="00DF79F2"/>
    <w:rsid w:val="00E000B4"/>
    <w:rsid w:val="00E00155"/>
    <w:rsid w:val="00E00417"/>
    <w:rsid w:val="00E00916"/>
    <w:rsid w:val="00E01457"/>
    <w:rsid w:val="00E014C9"/>
    <w:rsid w:val="00E01D9E"/>
    <w:rsid w:val="00E0201A"/>
    <w:rsid w:val="00E0238C"/>
    <w:rsid w:val="00E02779"/>
    <w:rsid w:val="00E0386D"/>
    <w:rsid w:val="00E04D65"/>
    <w:rsid w:val="00E052DE"/>
    <w:rsid w:val="00E061A9"/>
    <w:rsid w:val="00E0689A"/>
    <w:rsid w:val="00E07D08"/>
    <w:rsid w:val="00E1014C"/>
    <w:rsid w:val="00E102B5"/>
    <w:rsid w:val="00E104ED"/>
    <w:rsid w:val="00E107FB"/>
    <w:rsid w:val="00E11CB2"/>
    <w:rsid w:val="00E141D1"/>
    <w:rsid w:val="00E14B41"/>
    <w:rsid w:val="00E15559"/>
    <w:rsid w:val="00E16950"/>
    <w:rsid w:val="00E16EDC"/>
    <w:rsid w:val="00E16EF2"/>
    <w:rsid w:val="00E176D0"/>
    <w:rsid w:val="00E17E9E"/>
    <w:rsid w:val="00E20840"/>
    <w:rsid w:val="00E20A60"/>
    <w:rsid w:val="00E21351"/>
    <w:rsid w:val="00E213CA"/>
    <w:rsid w:val="00E21D23"/>
    <w:rsid w:val="00E2210B"/>
    <w:rsid w:val="00E23047"/>
    <w:rsid w:val="00E23840"/>
    <w:rsid w:val="00E23949"/>
    <w:rsid w:val="00E23DA8"/>
    <w:rsid w:val="00E24C4B"/>
    <w:rsid w:val="00E24C80"/>
    <w:rsid w:val="00E24EB7"/>
    <w:rsid w:val="00E253F9"/>
    <w:rsid w:val="00E26303"/>
    <w:rsid w:val="00E27377"/>
    <w:rsid w:val="00E273FF"/>
    <w:rsid w:val="00E27F2B"/>
    <w:rsid w:val="00E27F94"/>
    <w:rsid w:val="00E306E8"/>
    <w:rsid w:val="00E32036"/>
    <w:rsid w:val="00E320DA"/>
    <w:rsid w:val="00E322CA"/>
    <w:rsid w:val="00E328B4"/>
    <w:rsid w:val="00E32F91"/>
    <w:rsid w:val="00E33814"/>
    <w:rsid w:val="00E33E82"/>
    <w:rsid w:val="00E33EC5"/>
    <w:rsid w:val="00E34A3A"/>
    <w:rsid w:val="00E35504"/>
    <w:rsid w:val="00E35BC9"/>
    <w:rsid w:val="00E36434"/>
    <w:rsid w:val="00E3705C"/>
    <w:rsid w:val="00E3766D"/>
    <w:rsid w:val="00E37965"/>
    <w:rsid w:val="00E37E69"/>
    <w:rsid w:val="00E401A6"/>
    <w:rsid w:val="00E41E60"/>
    <w:rsid w:val="00E41FCB"/>
    <w:rsid w:val="00E42556"/>
    <w:rsid w:val="00E42B7D"/>
    <w:rsid w:val="00E4378B"/>
    <w:rsid w:val="00E44308"/>
    <w:rsid w:val="00E44393"/>
    <w:rsid w:val="00E44751"/>
    <w:rsid w:val="00E44816"/>
    <w:rsid w:val="00E44BB6"/>
    <w:rsid w:val="00E44EE3"/>
    <w:rsid w:val="00E452B5"/>
    <w:rsid w:val="00E4590F"/>
    <w:rsid w:val="00E45E64"/>
    <w:rsid w:val="00E4655E"/>
    <w:rsid w:val="00E466FC"/>
    <w:rsid w:val="00E46FBB"/>
    <w:rsid w:val="00E4720D"/>
    <w:rsid w:val="00E474B9"/>
    <w:rsid w:val="00E47A92"/>
    <w:rsid w:val="00E50228"/>
    <w:rsid w:val="00E50987"/>
    <w:rsid w:val="00E51A0C"/>
    <w:rsid w:val="00E52F8D"/>
    <w:rsid w:val="00E54342"/>
    <w:rsid w:val="00E54EAA"/>
    <w:rsid w:val="00E55B50"/>
    <w:rsid w:val="00E55F88"/>
    <w:rsid w:val="00E5622C"/>
    <w:rsid w:val="00E5630E"/>
    <w:rsid w:val="00E57B12"/>
    <w:rsid w:val="00E60C60"/>
    <w:rsid w:val="00E60E44"/>
    <w:rsid w:val="00E60F3B"/>
    <w:rsid w:val="00E610AD"/>
    <w:rsid w:val="00E612F0"/>
    <w:rsid w:val="00E61990"/>
    <w:rsid w:val="00E61A0C"/>
    <w:rsid w:val="00E61B35"/>
    <w:rsid w:val="00E62B4F"/>
    <w:rsid w:val="00E634E1"/>
    <w:rsid w:val="00E63535"/>
    <w:rsid w:val="00E63944"/>
    <w:rsid w:val="00E643D4"/>
    <w:rsid w:val="00E64E48"/>
    <w:rsid w:val="00E65E31"/>
    <w:rsid w:val="00E65F48"/>
    <w:rsid w:val="00E660AF"/>
    <w:rsid w:val="00E66C83"/>
    <w:rsid w:val="00E709C8"/>
    <w:rsid w:val="00E70D04"/>
    <w:rsid w:val="00E7138F"/>
    <w:rsid w:val="00E7155B"/>
    <w:rsid w:val="00E71850"/>
    <w:rsid w:val="00E71A69"/>
    <w:rsid w:val="00E71CCC"/>
    <w:rsid w:val="00E71D49"/>
    <w:rsid w:val="00E72074"/>
    <w:rsid w:val="00E72182"/>
    <w:rsid w:val="00E72BE6"/>
    <w:rsid w:val="00E72EED"/>
    <w:rsid w:val="00E72F60"/>
    <w:rsid w:val="00E75167"/>
    <w:rsid w:val="00E755F4"/>
    <w:rsid w:val="00E75E16"/>
    <w:rsid w:val="00E76353"/>
    <w:rsid w:val="00E76356"/>
    <w:rsid w:val="00E763F5"/>
    <w:rsid w:val="00E76CBD"/>
    <w:rsid w:val="00E7735A"/>
    <w:rsid w:val="00E77F45"/>
    <w:rsid w:val="00E8025E"/>
    <w:rsid w:val="00E8032F"/>
    <w:rsid w:val="00E811DE"/>
    <w:rsid w:val="00E811DF"/>
    <w:rsid w:val="00E824F4"/>
    <w:rsid w:val="00E826FB"/>
    <w:rsid w:val="00E829EB"/>
    <w:rsid w:val="00E83C20"/>
    <w:rsid w:val="00E83D6E"/>
    <w:rsid w:val="00E848BC"/>
    <w:rsid w:val="00E84EAB"/>
    <w:rsid w:val="00E85F06"/>
    <w:rsid w:val="00E870A6"/>
    <w:rsid w:val="00E90E91"/>
    <w:rsid w:val="00E9109E"/>
    <w:rsid w:val="00E91D9F"/>
    <w:rsid w:val="00E91EBF"/>
    <w:rsid w:val="00E9205C"/>
    <w:rsid w:val="00E924A3"/>
    <w:rsid w:val="00E933C4"/>
    <w:rsid w:val="00E93574"/>
    <w:rsid w:val="00E955B2"/>
    <w:rsid w:val="00E962BD"/>
    <w:rsid w:val="00E965DE"/>
    <w:rsid w:val="00E96ED1"/>
    <w:rsid w:val="00E97AD2"/>
    <w:rsid w:val="00E97B45"/>
    <w:rsid w:val="00EA05C4"/>
    <w:rsid w:val="00EA0BBD"/>
    <w:rsid w:val="00EA1B50"/>
    <w:rsid w:val="00EA27CE"/>
    <w:rsid w:val="00EA288F"/>
    <w:rsid w:val="00EA3303"/>
    <w:rsid w:val="00EA3E8B"/>
    <w:rsid w:val="00EA4902"/>
    <w:rsid w:val="00EA4BE9"/>
    <w:rsid w:val="00EA4D15"/>
    <w:rsid w:val="00EA5D3C"/>
    <w:rsid w:val="00EA5D9B"/>
    <w:rsid w:val="00EA6187"/>
    <w:rsid w:val="00EA6477"/>
    <w:rsid w:val="00EA6A94"/>
    <w:rsid w:val="00EA6FBB"/>
    <w:rsid w:val="00EA756A"/>
    <w:rsid w:val="00EB0292"/>
    <w:rsid w:val="00EB0680"/>
    <w:rsid w:val="00EB0B97"/>
    <w:rsid w:val="00EB1059"/>
    <w:rsid w:val="00EB1BC5"/>
    <w:rsid w:val="00EB2B00"/>
    <w:rsid w:val="00EB30D4"/>
    <w:rsid w:val="00EB33DE"/>
    <w:rsid w:val="00EB39A7"/>
    <w:rsid w:val="00EB3A53"/>
    <w:rsid w:val="00EB3F50"/>
    <w:rsid w:val="00EB5483"/>
    <w:rsid w:val="00EB59F2"/>
    <w:rsid w:val="00EB5EA5"/>
    <w:rsid w:val="00EB5FE3"/>
    <w:rsid w:val="00EB746A"/>
    <w:rsid w:val="00EB7CB2"/>
    <w:rsid w:val="00EC05FC"/>
    <w:rsid w:val="00EC06FE"/>
    <w:rsid w:val="00EC0CBA"/>
    <w:rsid w:val="00EC139E"/>
    <w:rsid w:val="00EC1719"/>
    <w:rsid w:val="00EC184C"/>
    <w:rsid w:val="00EC1A86"/>
    <w:rsid w:val="00EC1B1B"/>
    <w:rsid w:val="00EC2154"/>
    <w:rsid w:val="00EC21B0"/>
    <w:rsid w:val="00EC2D8F"/>
    <w:rsid w:val="00EC2DB0"/>
    <w:rsid w:val="00EC2F6C"/>
    <w:rsid w:val="00EC3D1F"/>
    <w:rsid w:val="00EC4103"/>
    <w:rsid w:val="00EC4514"/>
    <w:rsid w:val="00EC4BC3"/>
    <w:rsid w:val="00EC4D08"/>
    <w:rsid w:val="00EC4F93"/>
    <w:rsid w:val="00EC53FB"/>
    <w:rsid w:val="00EC6099"/>
    <w:rsid w:val="00EC68A3"/>
    <w:rsid w:val="00EC68E9"/>
    <w:rsid w:val="00EC6E3B"/>
    <w:rsid w:val="00EC749D"/>
    <w:rsid w:val="00EC7E11"/>
    <w:rsid w:val="00EC7E60"/>
    <w:rsid w:val="00EC7F29"/>
    <w:rsid w:val="00ED00A6"/>
    <w:rsid w:val="00ED11D9"/>
    <w:rsid w:val="00ED1DCC"/>
    <w:rsid w:val="00ED48E8"/>
    <w:rsid w:val="00ED53C0"/>
    <w:rsid w:val="00ED544F"/>
    <w:rsid w:val="00ED55E2"/>
    <w:rsid w:val="00ED57A0"/>
    <w:rsid w:val="00ED65D3"/>
    <w:rsid w:val="00ED66D5"/>
    <w:rsid w:val="00ED69A7"/>
    <w:rsid w:val="00ED6E92"/>
    <w:rsid w:val="00ED7D82"/>
    <w:rsid w:val="00ED7ECC"/>
    <w:rsid w:val="00EE063C"/>
    <w:rsid w:val="00EE0749"/>
    <w:rsid w:val="00EE07D7"/>
    <w:rsid w:val="00EE0CB3"/>
    <w:rsid w:val="00EE161A"/>
    <w:rsid w:val="00EE1B49"/>
    <w:rsid w:val="00EE1ED0"/>
    <w:rsid w:val="00EE279A"/>
    <w:rsid w:val="00EE31E7"/>
    <w:rsid w:val="00EE3C03"/>
    <w:rsid w:val="00EE4121"/>
    <w:rsid w:val="00EE4558"/>
    <w:rsid w:val="00EE566A"/>
    <w:rsid w:val="00EE56B4"/>
    <w:rsid w:val="00EE5AA5"/>
    <w:rsid w:val="00EE6CC9"/>
    <w:rsid w:val="00EE6D8E"/>
    <w:rsid w:val="00EE7466"/>
    <w:rsid w:val="00EF03AA"/>
    <w:rsid w:val="00EF06BB"/>
    <w:rsid w:val="00EF0920"/>
    <w:rsid w:val="00EF1448"/>
    <w:rsid w:val="00EF1D8A"/>
    <w:rsid w:val="00EF2258"/>
    <w:rsid w:val="00EF28B4"/>
    <w:rsid w:val="00EF33BF"/>
    <w:rsid w:val="00EF3589"/>
    <w:rsid w:val="00EF3AF8"/>
    <w:rsid w:val="00EF3DEE"/>
    <w:rsid w:val="00EF4049"/>
    <w:rsid w:val="00EF45F6"/>
    <w:rsid w:val="00EF54B5"/>
    <w:rsid w:val="00EF5EC1"/>
    <w:rsid w:val="00EF6306"/>
    <w:rsid w:val="00EF7719"/>
    <w:rsid w:val="00F0021F"/>
    <w:rsid w:val="00F00B34"/>
    <w:rsid w:val="00F00F5E"/>
    <w:rsid w:val="00F01BCA"/>
    <w:rsid w:val="00F01E5E"/>
    <w:rsid w:val="00F02F9D"/>
    <w:rsid w:val="00F05427"/>
    <w:rsid w:val="00F0571D"/>
    <w:rsid w:val="00F06912"/>
    <w:rsid w:val="00F06BDF"/>
    <w:rsid w:val="00F06D2D"/>
    <w:rsid w:val="00F078E8"/>
    <w:rsid w:val="00F10308"/>
    <w:rsid w:val="00F10358"/>
    <w:rsid w:val="00F10EA0"/>
    <w:rsid w:val="00F11652"/>
    <w:rsid w:val="00F116E8"/>
    <w:rsid w:val="00F129BD"/>
    <w:rsid w:val="00F13161"/>
    <w:rsid w:val="00F13228"/>
    <w:rsid w:val="00F13275"/>
    <w:rsid w:val="00F134E0"/>
    <w:rsid w:val="00F13E86"/>
    <w:rsid w:val="00F1574D"/>
    <w:rsid w:val="00F1588B"/>
    <w:rsid w:val="00F165DD"/>
    <w:rsid w:val="00F1667B"/>
    <w:rsid w:val="00F168E4"/>
    <w:rsid w:val="00F17143"/>
    <w:rsid w:val="00F1765C"/>
    <w:rsid w:val="00F2011F"/>
    <w:rsid w:val="00F20965"/>
    <w:rsid w:val="00F2178C"/>
    <w:rsid w:val="00F21A15"/>
    <w:rsid w:val="00F23407"/>
    <w:rsid w:val="00F234DE"/>
    <w:rsid w:val="00F2387D"/>
    <w:rsid w:val="00F23B16"/>
    <w:rsid w:val="00F244FF"/>
    <w:rsid w:val="00F24950"/>
    <w:rsid w:val="00F249E6"/>
    <w:rsid w:val="00F24E4F"/>
    <w:rsid w:val="00F276B6"/>
    <w:rsid w:val="00F27C39"/>
    <w:rsid w:val="00F27D32"/>
    <w:rsid w:val="00F3095A"/>
    <w:rsid w:val="00F3149C"/>
    <w:rsid w:val="00F31EF3"/>
    <w:rsid w:val="00F32B84"/>
    <w:rsid w:val="00F34B3E"/>
    <w:rsid w:val="00F35078"/>
    <w:rsid w:val="00F3570D"/>
    <w:rsid w:val="00F358D6"/>
    <w:rsid w:val="00F360B4"/>
    <w:rsid w:val="00F373E7"/>
    <w:rsid w:val="00F3786C"/>
    <w:rsid w:val="00F37B47"/>
    <w:rsid w:val="00F40212"/>
    <w:rsid w:val="00F40617"/>
    <w:rsid w:val="00F40D40"/>
    <w:rsid w:val="00F4129B"/>
    <w:rsid w:val="00F42032"/>
    <w:rsid w:val="00F427DF"/>
    <w:rsid w:val="00F433F5"/>
    <w:rsid w:val="00F436BB"/>
    <w:rsid w:val="00F4441B"/>
    <w:rsid w:val="00F4505F"/>
    <w:rsid w:val="00F454B5"/>
    <w:rsid w:val="00F465E2"/>
    <w:rsid w:val="00F467ED"/>
    <w:rsid w:val="00F46D0B"/>
    <w:rsid w:val="00F4717D"/>
    <w:rsid w:val="00F4719C"/>
    <w:rsid w:val="00F47574"/>
    <w:rsid w:val="00F476D9"/>
    <w:rsid w:val="00F477A3"/>
    <w:rsid w:val="00F47CD5"/>
    <w:rsid w:val="00F501AA"/>
    <w:rsid w:val="00F503BF"/>
    <w:rsid w:val="00F515C1"/>
    <w:rsid w:val="00F52B93"/>
    <w:rsid w:val="00F52C9A"/>
    <w:rsid w:val="00F52F0A"/>
    <w:rsid w:val="00F5355A"/>
    <w:rsid w:val="00F5463C"/>
    <w:rsid w:val="00F54820"/>
    <w:rsid w:val="00F54911"/>
    <w:rsid w:val="00F54BD5"/>
    <w:rsid w:val="00F54C81"/>
    <w:rsid w:val="00F55CA9"/>
    <w:rsid w:val="00F56156"/>
    <w:rsid w:val="00F5617D"/>
    <w:rsid w:val="00F5620B"/>
    <w:rsid w:val="00F605A9"/>
    <w:rsid w:val="00F60924"/>
    <w:rsid w:val="00F614C2"/>
    <w:rsid w:val="00F619D7"/>
    <w:rsid w:val="00F622D7"/>
    <w:rsid w:val="00F62405"/>
    <w:rsid w:val="00F62C10"/>
    <w:rsid w:val="00F64421"/>
    <w:rsid w:val="00F65A6D"/>
    <w:rsid w:val="00F65F9A"/>
    <w:rsid w:val="00F661F5"/>
    <w:rsid w:val="00F66370"/>
    <w:rsid w:val="00F66965"/>
    <w:rsid w:val="00F66CCF"/>
    <w:rsid w:val="00F674F6"/>
    <w:rsid w:val="00F67A59"/>
    <w:rsid w:val="00F70143"/>
    <w:rsid w:val="00F70594"/>
    <w:rsid w:val="00F70946"/>
    <w:rsid w:val="00F714F7"/>
    <w:rsid w:val="00F71562"/>
    <w:rsid w:val="00F716CA"/>
    <w:rsid w:val="00F71A04"/>
    <w:rsid w:val="00F71E6F"/>
    <w:rsid w:val="00F726FC"/>
    <w:rsid w:val="00F72905"/>
    <w:rsid w:val="00F72C63"/>
    <w:rsid w:val="00F73124"/>
    <w:rsid w:val="00F733FE"/>
    <w:rsid w:val="00F74773"/>
    <w:rsid w:val="00F74EE4"/>
    <w:rsid w:val="00F74F13"/>
    <w:rsid w:val="00F75089"/>
    <w:rsid w:val="00F75C4B"/>
    <w:rsid w:val="00F7616A"/>
    <w:rsid w:val="00F765D2"/>
    <w:rsid w:val="00F76A7A"/>
    <w:rsid w:val="00F76E28"/>
    <w:rsid w:val="00F7702E"/>
    <w:rsid w:val="00F7712B"/>
    <w:rsid w:val="00F77164"/>
    <w:rsid w:val="00F77385"/>
    <w:rsid w:val="00F77F0B"/>
    <w:rsid w:val="00F77F0F"/>
    <w:rsid w:val="00F80690"/>
    <w:rsid w:val="00F809DD"/>
    <w:rsid w:val="00F80CEC"/>
    <w:rsid w:val="00F81B69"/>
    <w:rsid w:val="00F8233F"/>
    <w:rsid w:val="00F82AC6"/>
    <w:rsid w:val="00F83A90"/>
    <w:rsid w:val="00F8416A"/>
    <w:rsid w:val="00F8481B"/>
    <w:rsid w:val="00F85B5E"/>
    <w:rsid w:val="00F86147"/>
    <w:rsid w:val="00F864A9"/>
    <w:rsid w:val="00F86E77"/>
    <w:rsid w:val="00F872C2"/>
    <w:rsid w:val="00F87634"/>
    <w:rsid w:val="00F87732"/>
    <w:rsid w:val="00F87846"/>
    <w:rsid w:val="00F87DD5"/>
    <w:rsid w:val="00F90766"/>
    <w:rsid w:val="00F91A03"/>
    <w:rsid w:val="00F91B2F"/>
    <w:rsid w:val="00F91C97"/>
    <w:rsid w:val="00F9226C"/>
    <w:rsid w:val="00F928F8"/>
    <w:rsid w:val="00F930DF"/>
    <w:rsid w:val="00F93673"/>
    <w:rsid w:val="00F93E3D"/>
    <w:rsid w:val="00F940C3"/>
    <w:rsid w:val="00F94359"/>
    <w:rsid w:val="00F9436E"/>
    <w:rsid w:val="00F94AF4"/>
    <w:rsid w:val="00F95050"/>
    <w:rsid w:val="00F954A7"/>
    <w:rsid w:val="00F95E11"/>
    <w:rsid w:val="00F96512"/>
    <w:rsid w:val="00F9659D"/>
    <w:rsid w:val="00F96892"/>
    <w:rsid w:val="00F96E54"/>
    <w:rsid w:val="00F970F9"/>
    <w:rsid w:val="00FA001A"/>
    <w:rsid w:val="00FA00E0"/>
    <w:rsid w:val="00FA0D9B"/>
    <w:rsid w:val="00FA0E31"/>
    <w:rsid w:val="00FA1061"/>
    <w:rsid w:val="00FA16A3"/>
    <w:rsid w:val="00FA19FE"/>
    <w:rsid w:val="00FA2076"/>
    <w:rsid w:val="00FA21BC"/>
    <w:rsid w:val="00FA27FA"/>
    <w:rsid w:val="00FA28D1"/>
    <w:rsid w:val="00FA3078"/>
    <w:rsid w:val="00FA318C"/>
    <w:rsid w:val="00FA36D4"/>
    <w:rsid w:val="00FA3AE7"/>
    <w:rsid w:val="00FA4538"/>
    <w:rsid w:val="00FA4742"/>
    <w:rsid w:val="00FA4F4C"/>
    <w:rsid w:val="00FA56E5"/>
    <w:rsid w:val="00FA5D93"/>
    <w:rsid w:val="00FA6289"/>
    <w:rsid w:val="00FA684E"/>
    <w:rsid w:val="00FA6896"/>
    <w:rsid w:val="00FA72EE"/>
    <w:rsid w:val="00FB0984"/>
    <w:rsid w:val="00FB10A0"/>
    <w:rsid w:val="00FB1D02"/>
    <w:rsid w:val="00FB20EC"/>
    <w:rsid w:val="00FB2130"/>
    <w:rsid w:val="00FB3214"/>
    <w:rsid w:val="00FB3804"/>
    <w:rsid w:val="00FB4531"/>
    <w:rsid w:val="00FB4902"/>
    <w:rsid w:val="00FB601B"/>
    <w:rsid w:val="00FB763C"/>
    <w:rsid w:val="00FB7657"/>
    <w:rsid w:val="00FB7AC0"/>
    <w:rsid w:val="00FC0D33"/>
    <w:rsid w:val="00FC0EB5"/>
    <w:rsid w:val="00FC13DF"/>
    <w:rsid w:val="00FC1D28"/>
    <w:rsid w:val="00FC29C0"/>
    <w:rsid w:val="00FC30A8"/>
    <w:rsid w:val="00FC3137"/>
    <w:rsid w:val="00FC3629"/>
    <w:rsid w:val="00FC39F2"/>
    <w:rsid w:val="00FC3D58"/>
    <w:rsid w:val="00FC3DD0"/>
    <w:rsid w:val="00FC3FE3"/>
    <w:rsid w:val="00FC4656"/>
    <w:rsid w:val="00FC54C6"/>
    <w:rsid w:val="00FC56EE"/>
    <w:rsid w:val="00FC5703"/>
    <w:rsid w:val="00FC5B1F"/>
    <w:rsid w:val="00FC5E46"/>
    <w:rsid w:val="00FC6548"/>
    <w:rsid w:val="00FC6AFF"/>
    <w:rsid w:val="00FC6CE9"/>
    <w:rsid w:val="00FC76D5"/>
    <w:rsid w:val="00FC771C"/>
    <w:rsid w:val="00FD0064"/>
    <w:rsid w:val="00FD07DD"/>
    <w:rsid w:val="00FD09E9"/>
    <w:rsid w:val="00FD1222"/>
    <w:rsid w:val="00FD1DD3"/>
    <w:rsid w:val="00FD29AA"/>
    <w:rsid w:val="00FD2AC5"/>
    <w:rsid w:val="00FD2ADB"/>
    <w:rsid w:val="00FD3328"/>
    <w:rsid w:val="00FD3DCD"/>
    <w:rsid w:val="00FD3EDB"/>
    <w:rsid w:val="00FD3FF7"/>
    <w:rsid w:val="00FD4261"/>
    <w:rsid w:val="00FD4CA3"/>
    <w:rsid w:val="00FD5287"/>
    <w:rsid w:val="00FD59D9"/>
    <w:rsid w:val="00FD5A68"/>
    <w:rsid w:val="00FD5B65"/>
    <w:rsid w:val="00FD5DB9"/>
    <w:rsid w:val="00FD5FD0"/>
    <w:rsid w:val="00FD6DAF"/>
    <w:rsid w:val="00FD6E72"/>
    <w:rsid w:val="00FD73E2"/>
    <w:rsid w:val="00FD7B71"/>
    <w:rsid w:val="00FE1362"/>
    <w:rsid w:val="00FE278D"/>
    <w:rsid w:val="00FE3AA2"/>
    <w:rsid w:val="00FE3C49"/>
    <w:rsid w:val="00FE48DE"/>
    <w:rsid w:val="00FE48FB"/>
    <w:rsid w:val="00FE4F11"/>
    <w:rsid w:val="00FE53F5"/>
    <w:rsid w:val="00FE5BB7"/>
    <w:rsid w:val="00FE5D1D"/>
    <w:rsid w:val="00FE62EC"/>
    <w:rsid w:val="00FE6711"/>
    <w:rsid w:val="00FE68C4"/>
    <w:rsid w:val="00FE6FB9"/>
    <w:rsid w:val="00FE706D"/>
    <w:rsid w:val="00FE7322"/>
    <w:rsid w:val="00FE7BC4"/>
    <w:rsid w:val="00FE7CC0"/>
    <w:rsid w:val="00FF1150"/>
    <w:rsid w:val="00FF204F"/>
    <w:rsid w:val="00FF237C"/>
    <w:rsid w:val="00FF32D9"/>
    <w:rsid w:val="00FF33ED"/>
    <w:rsid w:val="00FF3632"/>
    <w:rsid w:val="00FF38FB"/>
    <w:rsid w:val="00FF390E"/>
    <w:rsid w:val="00FF431C"/>
    <w:rsid w:val="00FF51FC"/>
    <w:rsid w:val="00FF5251"/>
    <w:rsid w:val="00FF5309"/>
    <w:rsid w:val="00FF5403"/>
    <w:rsid w:val="00FF58FD"/>
    <w:rsid w:val="00FF5CDF"/>
    <w:rsid w:val="00FF6134"/>
    <w:rsid w:val="00FF64F0"/>
    <w:rsid w:val="00FF6F81"/>
    <w:rsid w:val="00FF7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180C06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C030F"/>
    <w:pPr>
      <w:spacing w:line="480" w:lineRule="auto"/>
      <w:ind w:firstLine="567"/>
    </w:pPr>
    <w:rPr>
      <w:rFonts w:ascii="Times New Roman" w:hAnsi="Times New Roman" w:cs="Times New Roman"/>
    </w:rPr>
  </w:style>
  <w:style w:type="paragraph" w:styleId="Heading1">
    <w:name w:val="heading 1"/>
    <w:basedOn w:val="Normal"/>
    <w:next w:val="Normal"/>
    <w:link w:val="Heading1Char"/>
    <w:uiPriority w:val="9"/>
    <w:qFormat/>
    <w:rsid w:val="00944D39"/>
    <w:pPr>
      <w:keepNext/>
      <w:keepLines/>
      <w:ind w:firstLine="0"/>
      <w:jc w:val="both"/>
      <w:outlineLvl w:val="0"/>
    </w:pPr>
    <w:rPr>
      <w:rFonts w:eastAsiaTheme="majorEastAsia"/>
      <w:b/>
      <w:color w:val="000000" w:themeColor="text1"/>
      <w:sz w:val="28"/>
      <w:szCs w:val="28"/>
    </w:rPr>
  </w:style>
  <w:style w:type="paragraph" w:styleId="Heading2">
    <w:name w:val="heading 2"/>
    <w:basedOn w:val="Normal"/>
    <w:next w:val="Normal"/>
    <w:link w:val="Heading2Char"/>
    <w:uiPriority w:val="9"/>
    <w:unhideWhenUsed/>
    <w:qFormat/>
    <w:rsid w:val="00FB1D02"/>
    <w:pPr>
      <w:ind w:firstLine="0"/>
      <w:outlineLvl w:val="1"/>
    </w:pPr>
    <w:rPr>
      <w:i/>
    </w:rPr>
  </w:style>
  <w:style w:type="paragraph" w:styleId="Heading3">
    <w:name w:val="heading 3"/>
    <w:basedOn w:val="Normal"/>
    <w:next w:val="Normal"/>
    <w:link w:val="Heading3Char"/>
    <w:uiPriority w:val="9"/>
    <w:unhideWhenUsed/>
    <w:qFormat/>
    <w:rsid w:val="00FB1D0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rsid w:val="00C76534"/>
    <w:rPr>
      <w:color w:val="954F72" w:themeColor="followedHyperlink"/>
      <w:u w:val="single"/>
    </w:rPr>
  </w:style>
  <w:style w:type="character" w:styleId="Hyperlink">
    <w:name w:val="Hyperlink"/>
    <w:basedOn w:val="DefaultParagraphFont"/>
    <w:uiPriority w:val="99"/>
    <w:unhideWhenUsed/>
    <w:rsid w:val="00A215EB"/>
    <w:rPr>
      <w:color w:val="0000FF"/>
      <w:u w:val="single"/>
    </w:rPr>
  </w:style>
  <w:style w:type="paragraph" w:customStyle="1" w:styleId="FirstParagraph">
    <w:name w:val="First Paragraph"/>
    <w:basedOn w:val="Normal"/>
    <w:next w:val="BodyText"/>
    <w:qFormat/>
    <w:rsid w:val="00944D39"/>
    <w:pPr>
      <w:ind w:firstLine="0"/>
    </w:pPr>
  </w:style>
  <w:style w:type="paragraph" w:styleId="BodyText">
    <w:name w:val="Body Text"/>
    <w:basedOn w:val="Normal"/>
    <w:link w:val="BodyTextChar"/>
    <w:uiPriority w:val="99"/>
    <w:unhideWhenUsed/>
    <w:rsid w:val="00A215EB"/>
    <w:pPr>
      <w:spacing w:after="120"/>
    </w:pPr>
  </w:style>
  <w:style w:type="character" w:customStyle="1" w:styleId="BodyTextChar">
    <w:name w:val="Body Text Char"/>
    <w:basedOn w:val="DefaultParagraphFont"/>
    <w:link w:val="BodyText"/>
    <w:uiPriority w:val="99"/>
    <w:rsid w:val="00A215EB"/>
    <w:rPr>
      <w:rFonts w:ascii="Times New Roman" w:hAnsi="Times New Roman" w:cs="Times New Roman"/>
    </w:rPr>
  </w:style>
  <w:style w:type="paragraph" w:styleId="Title">
    <w:name w:val="Title"/>
    <w:basedOn w:val="Normal"/>
    <w:next w:val="Normal"/>
    <w:link w:val="TitleChar"/>
    <w:uiPriority w:val="10"/>
    <w:qFormat/>
    <w:rsid w:val="004615A7"/>
    <w:pPr>
      <w:ind w:firstLine="0"/>
    </w:pPr>
    <w:rPr>
      <w:b/>
      <w:sz w:val="32"/>
    </w:rPr>
  </w:style>
  <w:style w:type="character" w:customStyle="1" w:styleId="TitleChar">
    <w:name w:val="Title Char"/>
    <w:basedOn w:val="DefaultParagraphFont"/>
    <w:link w:val="Title"/>
    <w:uiPriority w:val="10"/>
    <w:rsid w:val="004615A7"/>
    <w:rPr>
      <w:rFonts w:ascii="Times New Roman" w:hAnsi="Times New Roman" w:cs="Times New Roman"/>
      <w:b/>
      <w:sz w:val="32"/>
    </w:rPr>
  </w:style>
  <w:style w:type="paragraph" w:styleId="NoSpacing">
    <w:name w:val="No Spacing"/>
    <w:uiPriority w:val="1"/>
    <w:qFormat/>
    <w:rsid w:val="008303B5"/>
    <w:pPr>
      <w:ind w:firstLine="567"/>
    </w:pPr>
    <w:rPr>
      <w:rFonts w:ascii="Times New Roman" w:hAnsi="Times New Roman" w:cs="Times New Roman"/>
    </w:rPr>
  </w:style>
  <w:style w:type="character" w:customStyle="1" w:styleId="Heading1Char">
    <w:name w:val="Heading 1 Char"/>
    <w:basedOn w:val="DefaultParagraphFont"/>
    <w:link w:val="Heading1"/>
    <w:uiPriority w:val="9"/>
    <w:rsid w:val="00944D39"/>
    <w:rPr>
      <w:rFonts w:ascii="Times New Roman" w:eastAsiaTheme="majorEastAsia" w:hAnsi="Times New Roman" w:cs="Times New Roman"/>
      <w:b/>
      <w:color w:val="000000" w:themeColor="text1"/>
      <w:sz w:val="28"/>
      <w:szCs w:val="28"/>
    </w:rPr>
  </w:style>
  <w:style w:type="character" w:styleId="PlaceholderText">
    <w:name w:val="Placeholder Text"/>
    <w:basedOn w:val="DefaultParagraphFont"/>
    <w:uiPriority w:val="99"/>
    <w:semiHidden/>
    <w:rsid w:val="008C7D80"/>
    <w:rPr>
      <w:color w:val="808080"/>
    </w:rPr>
  </w:style>
  <w:style w:type="paragraph" w:styleId="Subtitle">
    <w:name w:val="Subtitle"/>
    <w:basedOn w:val="Normal"/>
    <w:next w:val="Normal"/>
    <w:link w:val="SubtitleChar"/>
    <w:uiPriority w:val="11"/>
    <w:qFormat/>
    <w:rsid w:val="003649FD"/>
    <w:pPr>
      <w:numPr>
        <w:ilvl w:val="1"/>
      </w:numPr>
      <w:spacing w:after="160"/>
      <w:ind w:firstLine="567"/>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3649FD"/>
    <w:rPr>
      <w:rFonts w:eastAsiaTheme="minorEastAsia"/>
      <w:color w:val="5A5A5A" w:themeColor="text1" w:themeTint="A5"/>
      <w:spacing w:val="15"/>
      <w:sz w:val="22"/>
      <w:szCs w:val="22"/>
    </w:rPr>
  </w:style>
  <w:style w:type="character" w:styleId="Emphasis">
    <w:name w:val="Emphasis"/>
    <w:basedOn w:val="DefaultParagraphFont"/>
    <w:uiPriority w:val="20"/>
    <w:qFormat/>
    <w:rsid w:val="00C66961"/>
    <w:rPr>
      <w:i/>
      <w:iCs/>
    </w:rPr>
  </w:style>
  <w:style w:type="character" w:customStyle="1" w:styleId="Heading2Char">
    <w:name w:val="Heading 2 Char"/>
    <w:basedOn w:val="DefaultParagraphFont"/>
    <w:link w:val="Heading2"/>
    <w:uiPriority w:val="9"/>
    <w:rsid w:val="00FB1D02"/>
    <w:rPr>
      <w:rFonts w:ascii="Calibri" w:hAnsi="Calibri" w:cs="Times New Roman"/>
      <w:i/>
    </w:rPr>
  </w:style>
  <w:style w:type="character" w:customStyle="1" w:styleId="Heading3Char">
    <w:name w:val="Heading 3 Char"/>
    <w:basedOn w:val="DefaultParagraphFont"/>
    <w:link w:val="Heading3"/>
    <w:uiPriority w:val="9"/>
    <w:rsid w:val="00FB1D02"/>
    <w:rPr>
      <w:rFonts w:asciiTheme="majorHAnsi" w:eastAsiaTheme="majorEastAsia" w:hAnsiTheme="majorHAnsi" w:cstheme="majorBidi"/>
      <w:color w:val="1F3763" w:themeColor="accent1" w:themeShade="7F"/>
    </w:rPr>
  </w:style>
  <w:style w:type="paragraph" w:styleId="DocumentMap">
    <w:name w:val="Document Map"/>
    <w:basedOn w:val="Normal"/>
    <w:link w:val="DocumentMapChar"/>
    <w:uiPriority w:val="99"/>
    <w:semiHidden/>
    <w:unhideWhenUsed/>
    <w:rsid w:val="00432C1F"/>
    <w:pPr>
      <w:spacing w:line="240" w:lineRule="auto"/>
    </w:pPr>
  </w:style>
  <w:style w:type="character" w:customStyle="1" w:styleId="DocumentMapChar">
    <w:name w:val="Document Map Char"/>
    <w:basedOn w:val="DefaultParagraphFont"/>
    <w:link w:val="DocumentMap"/>
    <w:uiPriority w:val="99"/>
    <w:semiHidden/>
    <w:rsid w:val="00432C1F"/>
    <w:rPr>
      <w:rFonts w:ascii="Times New Roman" w:hAnsi="Times New Roman" w:cs="Times New Roman"/>
    </w:rPr>
  </w:style>
  <w:style w:type="paragraph" w:styleId="Header">
    <w:name w:val="header"/>
    <w:basedOn w:val="Normal"/>
    <w:link w:val="HeaderChar"/>
    <w:uiPriority w:val="99"/>
    <w:unhideWhenUsed/>
    <w:rsid w:val="008E7E1D"/>
    <w:pPr>
      <w:tabs>
        <w:tab w:val="center" w:pos="4680"/>
        <w:tab w:val="right" w:pos="9360"/>
      </w:tabs>
      <w:spacing w:line="240" w:lineRule="auto"/>
    </w:pPr>
  </w:style>
  <w:style w:type="character" w:customStyle="1" w:styleId="HeaderChar">
    <w:name w:val="Header Char"/>
    <w:basedOn w:val="DefaultParagraphFont"/>
    <w:link w:val="Header"/>
    <w:uiPriority w:val="99"/>
    <w:rsid w:val="008E7E1D"/>
    <w:rPr>
      <w:rFonts w:ascii="Calibri" w:hAnsi="Calibri" w:cs="Times New Roman"/>
    </w:rPr>
  </w:style>
  <w:style w:type="paragraph" w:styleId="Footer">
    <w:name w:val="footer"/>
    <w:basedOn w:val="Normal"/>
    <w:link w:val="FooterChar"/>
    <w:uiPriority w:val="99"/>
    <w:unhideWhenUsed/>
    <w:rsid w:val="008E7E1D"/>
    <w:pPr>
      <w:tabs>
        <w:tab w:val="center" w:pos="4680"/>
        <w:tab w:val="right" w:pos="9360"/>
      </w:tabs>
      <w:spacing w:line="240" w:lineRule="auto"/>
    </w:pPr>
  </w:style>
  <w:style w:type="character" w:customStyle="1" w:styleId="FooterChar">
    <w:name w:val="Footer Char"/>
    <w:basedOn w:val="DefaultParagraphFont"/>
    <w:link w:val="Footer"/>
    <w:uiPriority w:val="99"/>
    <w:rsid w:val="008E7E1D"/>
    <w:rPr>
      <w:rFonts w:ascii="Calibri" w:hAnsi="Calibri" w:cs="Times New Roman"/>
    </w:rPr>
  </w:style>
  <w:style w:type="paragraph" w:styleId="ListParagraph">
    <w:name w:val="List Paragraph"/>
    <w:basedOn w:val="FirstParagraph"/>
    <w:uiPriority w:val="34"/>
    <w:qFormat/>
    <w:rsid w:val="00B54D1B"/>
    <w:pPr>
      <w:numPr>
        <w:numId w:val="1"/>
      </w:numPr>
      <w:spacing w:line="276" w:lineRule="auto"/>
      <w:ind w:left="714" w:hanging="357"/>
    </w:pPr>
  </w:style>
  <w:style w:type="character" w:styleId="SubtleEmphasis">
    <w:name w:val="Subtle Emphasis"/>
    <w:basedOn w:val="DefaultParagraphFont"/>
    <w:uiPriority w:val="19"/>
    <w:qFormat/>
    <w:rsid w:val="00844F41"/>
    <w:rPr>
      <w:i/>
      <w:iCs/>
      <w:color w:val="000000" w:themeColor="text1"/>
    </w:rPr>
  </w:style>
  <w:style w:type="character" w:styleId="LineNumber">
    <w:name w:val="line number"/>
    <w:basedOn w:val="DefaultParagraphFont"/>
    <w:uiPriority w:val="99"/>
    <w:semiHidden/>
    <w:unhideWhenUsed/>
    <w:rsid w:val="00180BDA"/>
  </w:style>
  <w:style w:type="paragraph" w:customStyle="1" w:styleId="MyBibStyle">
    <w:name w:val="MyBibStyle"/>
    <w:basedOn w:val="Normal"/>
    <w:qFormat/>
    <w:rsid w:val="00E7155B"/>
    <w:pPr>
      <w:ind w:left="426" w:hanging="426"/>
    </w:pPr>
    <w:rPr>
      <w:sz w:val="20"/>
    </w:rPr>
  </w:style>
  <w:style w:type="paragraph" w:customStyle="1" w:styleId="Firstparagraph0">
    <w:name w:val="First paragraph"/>
    <w:basedOn w:val="Normal"/>
    <w:rsid w:val="007119F1"/>
    <w:pPr>
      <w:ind w:firstLine="0"/>
    </w:pPr>
  </w:style>
  <w:style w:type="table" w:styleId="TableGrid">
    <w:name w:val="Table Grid"/>
    <w:basedOn w:val="TableNormal"/>
    <w:uiPriority w:val="39"/>
    <w:rsid w:val="00D369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rsid w:val="00D369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2169D"/>
    <w:rPr>
      <w:sz w:val="18"/>
      <w:szCs w:val="18"/>
    </w:rPr>
  </w:style>
  <w:style w:type="paragraph" w:styleId="CommentText">
    <w:name w:val="annotation text"/>
    <w:basedOn w:val="Normal"/>
    <w:link w:val="CommentTextChar"/>
    <w:uiPriority w:val="99"/>
    <w:unhideWhenUsed/>
    <w:rsid w:val="0052169D"/>
    <w:pPr>
      <w:spacing w:line="240" w:lineRule="auto"/>
    </w:pPr>
  </w:style>
  <w:style w:type="character" w:customStyle="1" w:styleId="CommentTextChar">
    <w:name w:val="Comment Text Char"/>
    <w:basedOn w:val="DefaultParagraphFont"/>
    <w:link w:val="CommentText"/>
    <w:uiPriority w:val="99"/>
    <w:rsid w:val="0052169D"/>
    <w:rPr>
      <w:rFonts w:ascii="Calibri" w:hAnsi="Calibri" w:cs="Times New Roman"/>
    </w:rPr>
  </w:style>
  <w:style w:type="paragraph" w:styleId="CommentSubject">
    <w:name w:val="annotation subject"/>
    <w:basedOn w:val="CommentText"/>
    <w:next w:val="CommentText"/>
    <w:link w:val="CommentSubjectChar"/>
    <w:uiPriority w:val="99"/>
    <w:semiHidden/>
    <w:unhideWhenUsed/>
    <w:rsid w:val="0052169D"/>
    <w:rPr>
      <w:b/>
      <w:bCs/>
      <w:sz w:val="20"/>
      <w:szCs w:val="20"/>
    </w:rPr>
  </w:style>
  <w:style w:type="character" w:customStyle="1" w:styleId="CommentSubjectChar">
    <w:name w:val="Comment Subject Char"/>
    <w:basedOn w:val="CommentTextChar"/>
    <w:link w:val="CommentSubject"/>
    <w:uiPriority w:val="99"/>
    <w:semiHidden/>
    <w:rsid w:val="0052169D"/>
    <w:rPr>
      <w:rFonts w:ascii="Calibri" w:hAnsi="Calibri" w:cs="Times New Roman"/>
      <w:b/>
      <w:bCs/>
      <w:sz w:val="20"/>
      <w:szCs w:val="20"/>
    </w:rPr>
  </w:style>
  <w:style w:type="paragraph" w:styleId="BalloonText">
    <w:name w:val="Balloon Text"/>
    <w:basedOn w:val="Normal"/>
    <w:link w:val="BalloonTextChar"/>
    <w:uiPriority w:val="99"/>
    <w:semiHidden/>
    <w:unhideWhenUsed/>
    <w:rsid w:val="0052169D"/>
    <w:pPr>
      <w:spacing w:line="240" w:lineRule="auto"/>
    </w:pPr>
    <w:rPr>
      <w:sz w:val="18"/>
      <w:szCs w:val="18"/>
    </w:rPr>
  </w:style>
  <w:style w:type="character" w:customStyle="1" w:styleId="BalloonTextChar">
    <w:name w:val="Balloon Text Char"/>
    <w:basedOn w:val="DefaultParagraphFont"/>
    <w:link w:val="BalloonText"/>
    <w:uiPriority w:val="99"/>
    <w:semiHidden/>
    <w:rsid w:val="0052169D"/>
    <w:rPr>
      <w:rFonts w:ascii="Times New Roman" w:hAnsi="Times New Roman" w:cs="Times New Roman"/>
      <w:sz w:val="18"/>
      <w:szCs w:val="18"/>
    </w:rPr>
  </w:style>
  <w:style w:type="character" w:styleId="PageNumber">
    <w:name w:val="page number"/>
    <w:basedOn w:val="DefaultParagraphFont"/>
    <w:uiPriority w:val="99"/>
    <w:semiHidden/>
    <w:unhideWhenUsed/>
    <w:rsid w:val="008C4ACA"/>
  </w:style>
  <w:style w:type="table" w:customStyle="1" w:styleId="TableGrid1">
    <w:name w:val="Table Grid1"/>
    <w:basedOn w:val="TableNormal"/>
    <w:next w:val="TableGrid"/>
    <w:uiPriority w:val="39"/>
    <w:rsid w:val="001418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nk">
    <w:name w:val="Link"/>
    <w:rsid w:val="00611D77"/>
    <w:rPr>
      <w:outline w:val="0"/>
      <w:color w:val="0000FF"/>
      <w:u w:val="single" w:color="0000FF"/>
    </w:rPr>
  </w:style>
  <w:style w:type="paragraph" w:styleId="NormalWeb">
    <w:name w:val="Normal (Web)"/>
    <w:basedOn w:val="Normal"/>
    <w:uiPriority w:val="99"/>
    <w:semiHidden/>
    <w:unhideWhenUsed/>
    <w:rsid w:val="00AF3D38"/>
  </w:style>
  <w:style w:type="paragraph" w:customStyle="1" w:styleId="Body">
    <w:name w:val="Body"/>
    <w:rsid w:val="00EB3F50"/>
    <w:pPr>
      <w:pBdr>
        <w:top w:val="nil"/>
        <w:left w:val="nil"/>
        <w:bottom w:val="nil"/>
        <w:right w:val="nil"/>
        <w:between w:val="nil"/>
        <w:bar w:val="nil"/>
      </w:pBdr>
      <w:spacing w:line="480" w:lineRule="auto"/>
      <w:ind w:firstLine="567"/>
    </w:pPr>
    <w:rPr>
      <w:rFonts w:ascii="Calibri" w:eastAsia="Calibri" w:hAnsi="Calibri" w:cs="Calibri"/>
      <w:color w:val="000000"/>
      <w:u w:color="000000"/>
      <w:bdr w:val="nil"/>
      <w14:textOutline w14:w="0" w14:cap="flat" w14:cmpd="sng" w14:algn="ctr">
        <w14:noFill/>
        <w14:prstDash w14:val="solid"/>
        <w14:bevel/>
      </w14:textOutline>
    </w:rPr>
  </w:style>
  <w:style w:type="paragraph" w:styleId="Bibliography">
    <w:name w:val="Bibliography"/>
    <w:basedOn w:val="Normal"/>
    <w:next w:val="Normal"/>
    <w:uiPriority w:val="37"/>
    <w:unhideWhenUsed/>
    <w:rsid w:val="00F501AA"/>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64519">
      <w:bodyDiv w:val="1"/>
      <w:marLeft w:val="0"/>
      <w:marRight w:val="0"/>
      <w:marTop w:val="0"/>
      <w:marBottom w:val="0"/>
      <w:divBdr>
        <w:top w:val="none" w:sz="0" w:space="0" w:color="auto"/>
        <w:left w:val="none" w:sz="0" w:space="0" w:color="auto"/>
        <w:bottom w:val="none" w:sz="0" w:space="0" w:color="auto"/>
        <w:right w:val="none" w:sz="0" w:space="0" w:color="auto"/>
      </w:divBdr>
      <w:divsChild>
        <w:div w:id="1314482150">
          <w:marLeft w:val="0"/>
          <w:marRight w:val="0"/>
          <w:marTop w:val="0"/>
          <w:marBottom w:val="0"/>
          <w:divBdr>
            <w:top w:val="none" w:sz="0" w:space="0" w:color="auto"/>
            <w:left w:val="none" w:sz="0" w:space="0" w:color="auto"/>
            <w:bottom w:val="none" w:sz="0" w:space="0" w:color="auto"/>
            <w:right w:val="none" w:sz="0" w:space="0" w:color="auto"/>
          </w:divBdr>
          <w:divsChild>
            <w:div w:id="61491814">
              <w:marLeft w:val="0"/>
              <w:marRight w:val="0"/>
              <w:marTop w:val="0"/>
              <w:marBottom w:val="0"/>
              <w:divBdr>
                <w:top w:val="none" w:sz="0" w:space="0" w:color="auto"/>
                <w:left w:val="none" w:sz="0" w:space="0" w:color="auto"/>
                <w:bottom w:val="none" w:sz="0" w:space="0" w:color="auto"/>
                <w:right w:val="none" w:sz="0" w:space="0" w:color="auto"/>
              </w:divBdr>
              <w:divsChild>
                <w:div w:id="195166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542861">
      <w:bodyDiv w:val="1"/>
      <w:marLeft w:val="0"/>
      <w:marRight w:val="0"/>
      <w:marTop w:val="0"/>
      <w:marBottom w:val="0"/>
      <w:divBdr>
        <w:top w:val="none" w:sz="0" w:space="0" w:color="auto"/>
        <w:left w:val="none" w:sz="0" w:space="0" w:color="auto"/>
        <w:bottom w:val="none" w:sz="0" w:space="0" w:color="auto"/>
        <w:right w:val="none" w:sz="0" w:space="0" w:color="auto"/>
      </w:divBdr>
    </w:div>
    <w:div w:id="925773807">
      <w:bodyDiv w:val="1"/>
      <w:marLeft w:val="0"/>
      <w:marRight w:val="0"/>
      <w:marTop w:val="0"/>
      <w:marBottom w:val="0"/>
      <w:divBdr>
        <w:top w:val="none" w:sz="0" w:space="0" w:color="auto"/>
        <w:left w:val="none" w:sz="0" w:space="0" w:color="auto"/>
        <w:bottom w:val="none" w:sz="0" w:space="0" w:color="auto"/>
        <w:right w:val="none" w:sz="0" w:space="0" w:color="auto"/>
      </w:divBdr>
    </w:div>
    <w:div w:id="1071344052">
      <w:bodyDiv w:val="1"/>
      <w:marLeft w:val="0"/>
      <w:marRight w:val="0"/>
      <w:marTop w:val="0"/>
      <w:marBottom w:val="0"/>
      <w:divBdr>
        <w:top w:val="none" w:sz="0" w:space="0" w:color="auto"/>
        <w:left w:val="none" w:sz="0" w:space="0" w:color="auto"/>
        <w:bottom w:val="none" w:sz="0" w:space="0" w:color="auto"/>
        <w:right w:val="none" w:sz="0" w:space="0" w:color="auto"/>
      </w:divBdr>
    </w:div>
    <w:div w:id="1186864905">
      <w:bodyDiv w:val="1"/>
      <w:marLeft w:val="0"/>
      <w:marRight w:val="0"/>
      <w:marTop w:val="0"/>
      <w:marBottom w:val="0"/>
      <w:divBdr>
        <w:top w:val="none" w:sz="0" w:space="0" w:color="auto"/>
        <w:left w:val="none" w:sz="0" w:space="0" w:color="auto"/>
        <w:bottom w:val="none" w:sz="0" w:space="0" w:color="auto"/>
        <w:right w:val="none" w:sz="0" w:space="0" w:color="auto"/>
      </w:divBdr>
      <w:divsChild>
        <w:div w:id="2145812220">
          <w:marLeft w:val="0"/>
          <w:marRight w:val="0"/>
          <w:marTop w:val="0"/>
          <w:marBottom w:val="0"/>
          <w:divBdr>
            <w:top w:val="none" w:sz="0" w:space="0" w:color="auto"/>
            <w:left w:val="none" w:sz="0" w:space="0" w:color="auto"/>
            <w:bottom w:val="none" w:sz="0" w:space="0" w:color="auto"/>
            <w:right w:val="none" w:sz="0" w:space="0" w:color="auto"/>
          </w:divBdr>
          <w:divsChild>
            <w:div w:id="1741059257">
              <w:marLeft w:val="0"/>
              <w:marRight w:val="0"/>
              <w:marTop w:val="0"/>
              <w:marBottom w:val="0"/>
              <w:divBdr>
                <w:top w:val="none" w:sz="0" w:space="0" w:color="auto"/>
                <w:left w:val="none" w:sz="0" w:space="0" w:color="auto"/>
                <w:bottom w:val="none" w:sz="0" w:space="0" w:color="auto"/>
                <w:right w:val="none" w:sz="0" w:space="0" w:color="auto"/>
              </w:divBdr>
              <w:divsChild>
                <w:div w:id="437877164">
                  <w:marLeft w:val="0"/>
                  <w:marRight w:val="0"/>
                  <w:marTop w:val="0"/>
                  <w:marBottom w:val="0"/>
                  <w:divBdr>
                    <w:top w:val="none" w:sz="0" w:space="0" w:color="auto"/>
                    <w:left w:val="none" w:sz="0" w:space="0" w:color="auto"/>
                    <w:bottom w:val="none" w:sz="0" w:space="0" w:color="auto"/>
                    <w:right w:val="none" w:sz="0" w:space="0" w:color="auto"/>
                  </w:divBdr>
                  <w:divsChild>
                    <w:div w:id="54198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0986616">
      <w:bodyDiv w:val="1"/>
      <w:marLeft w:val="0"/>
      <w:marRight w:val="0"/>
      <w:marTop w:val="0"/>
      <w:marBottom w:val="0"/>
      <w:divBdr>
        <w:top w:val="none" w:sz="0" w:space="0" w:color="auto"/>
        <w:left w:val="none" w:sz="0" w:space="0" w:color="auto"/>
        <w:bottom w:val="none" w:sz="0" w:space="0" w:color="auto"/>
        <w:right w:val="none" w:sz="0" w:space="0" w:color="auto"/>
      </w:divBdr>
      <w:divsChild>
        <w:div w:id="1281380050">
          <w:marLeft w:val="0"/>
          <w:marRight w:val="0"/>
          <w:marTop w:val="0"/>
          <w:marBottom w:val="0"/>
          <w:divBdr>
            <w:top w:val="none" w:sz="0" w:space="0" w:color="auto"/>
            <w:left w:val="none" w:sz="0" w:space="0" w:color="auto"/>
            <w:bottom w:val="none" w:sz="0" w:space="0" w:color="auto"/>
            <w:right w:val="none" w:sz="0" w:space="0" w:color="auto"/>
          </w:divBdr>
          <w:divsChild>
            <w:div w:id="1663780327">
              <w:marLeft w:val="0"/>
              <w:marRight w:val="0"/>
              <w:marTop w:val="0"/>
              <w:marBottom w:val="0"/>
              <w:divBdr>
                <w:top w:val="none" w:sz="0" w:space="0" w:color="auto"/>
                <w:left w:val="none" w:sz="0" w:space="0" w:color="auto"/>
                <w:bottom w:val="none" w:sz="0" w:space="0" w:color="auto"/>
                <w:right w:val="none" w:sz="0" w:space="0" w:color="auto"/>
              </w:divBdr>
              <w:divsChild>
                <w:div w:id="755324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3743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CF0AA28E-587A-9A41-9772-882C23FBE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83</TotalTime>
  <Pages>11</Pages>
  <Words>11815</Words>
  <Characters>67346</Characters>
  <Application>Microsoft Office Word</Application>
  <DocSecurity>0</DocSecurity>
  <Lines>561</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Hin</dc:creator>
  <cp:keywords/>
  <dc:description/>
  <cp:lastModifiedBy>chn off32</cp:lastModifiedBy>
  <cp:revision>4571</cp:revision>
  <dcterms:created xsi:type="dcterms:W3CDTF">2018-10-09T08:05:00Z</dcterms:created>
  <dcterms:modified xsi:type="dcterms:W3CDTF">2021-05-25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american-naturalist"/&gt;&lt;format class="21"/&gt;&lt;count citations="25" publications="8"/&gt;&lt;/info&gt;PAPERS2_INFO_END</vt:lpwstr>
  </property>
  <property fmtid="{D5CDD505-2E9C-101B-9397-08002B2CF9AE}" pid="3" name="ZOTERO_PREF_1">
    <vt:lpwstr>&lt;data data-version="3" zotero-version="5.0.93"&gt;&lt;session id="uLVHiDFh"/&gt;&lt;style id="http://www.zotero.org/styles/plos-one" hasBibliography="1" bibliographyStyleHasBeenSet="1"/&gt;&lt;prefs&gt;&lt;pref name="fieldType" value="Field"/&gt;&lt;pref name="delayCitationUpdates" va</vt:lpwstr>
  </property>
  <property fmtid="{D5CDD505-2E9C-101B-9397-08002B2CF9AE}" pid="4" name="ZOTERO_PREF_2">
    <vt:lpwstr>lue="true"/&gt;&lt;pref name="dontAskDelayCitationUpdates" value="true"/&gt;&lt;/prefs&gt;&lt;/data&gt;</vt:lpwstr>
  </property>
</Properties>
</file>